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4759" w:rsidRPr="006F07BE" w:rsidRDefault="006A4759" w:rsidP="003F7D71">
      <w:pPr>
        <w:spacing w:line="360" w:lineRule="auto"/>
        <w:rPr>
          <w:rFonts w:asciiTheme="minorHAnsi" w:hAnsiTheme="minorHAnsi"/>
          <w:b/>
          <w:sz w:val="22"/>
          <w:szCs w:val="22"/>
        </w:rPr>
      </w:pPr>
      <w:r w:rsidRPr="006F07BE">
        <w:rPr>
          <w:rFonts w:asciiTheme="minorHAnsi" w:hAnsiTheme="minorHAnsi"/>
          <w:b/>
          <w:sz w:val="22"/>
          <w:szCs w:val="22"/>
        </w:rPr>
        <w:t>Online appendix</w:t>
      </w:r>
    </w:p>
    <w:p w:rsidR="006A4759" w:rsidRPr="006F07BE" w:rsidRDefault="006A4759" w:rsidP="003F7D71">
      <w:pPr>
        <w:spacing w:line="360" w:lineRule="auto"/>
        <w:rPr>
          <w:rFonts w:asciiTheme="minorHAnsi" w:hAnsiTheme="minorHAnsi"/>
          <w:sz w:val="22"/>
          <w:szCs w:val="22"/>
        </w:rPr>
      </w:pPr>
    </w:p>
    <w:p w:rsidR="006A4759" w:rsidRPr="006F07BE" w:rsidRDefault="00DB3073"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Study p</w:t>
      </w:r>
      <w:r w:rsidR="006A4759" w:rsidRPr="006F07BE">
        <w:rPr>
          <w:rFonts w:asciiTheme="minorHAnsi" w:hAnsiTheme="minorHAnsi"/>
          <w:b/>
          <w:sz w:val="22"/>
          <w:szCs w:val="22"/>
        </w:rPr>
        <w:t>rotocol</w:t>
      </w:r>
    </w:p>
    <w:p w:rsidR="006A4759" w:rsidRPr="006F07BE" w:rsidRDefault="006A4759"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eTable 1.</w:t>
      </w:r>
      <w:r w:rsidRPr="006F07BE">
        <w:rPr>
          <w:rFonts w:asciiTheme="minorHAnsi" w:hAnsiTheme="minorHAnsi"/>
          <w:sz w:val="22"/>
          <w:szCs w:val="22"/>
        </w:rPr>
        <w:t xml:space="preserve"> Search strategy designed and used in Ovid MEDLINE®</w:t>
      </w:r>
    </w:p>
    <w:p w:rsidR="00DB3073" w:rsidRPr="006F07BE" w:rsidRDefault="00DB3073"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Data extraction form</w:t>
      </w:r>
    </w:p>
    <w:p w:rsidR="006A4759" w:rsidRPr="006F07BE" w:rsidRDefault="006A4759"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eTable 2.</w:t>
      </w:r>
      <w:r w:rsidRPr="006F07BE">
        <w:rPr>
          <w:rFonts w:asciiTheme="minorHAnsi" w:hAnsiTheme="minorHAnsi"/>
          <w:sz w:val="22"/>
          <w:szCs w:val="22"/>
        </w:rPr>
        <w:t xml:space="preserve"> Assessment of methodological quality</w:t>
      </w:r>
    </w:p>
    <w:p w:rsidR="006A4759" w:rsidRPr="006F07BE" w:rsidRDefault="00B068AD"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 xml:space="preserve">eTable 3. </w:t>
      </w:r>
      <w:r w:rsidR="00BC5B8A" w:rsidRPr="006F07BE">
        <w:rPr>
          <w:rFonts w:asciiTheme="minorHAnsi" w:hAnsiTheme="minorHAnsi"/>
          <w:sz w:val="22"/>
          <w:szCs w:val="22"/>
        </w:rPr>
        <w:t>Statistical modelling and confounding factors examined in each study included in the meta-analysis</w:t>
      </w:r>
    </w:p>
    <w:p w:rsidR="00E278EF" w:rsidRPr="006F07BE" w:rsidRDefault="00E278EF"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 xml:space="preserve">eTable 4. </w:t>
      </w:r>
      <w:r w:rsidRPr="006F07BE">
        <w:rPr>
          <w:rFonts w:asciiTheme="minorHAnsi" w:hAnsiTheme="minorHAnsi"/>
          <w:sz w:val="22"/>
          <w:szCs w:val="22"/>
        </w:rPr>
        <w:t>Predictors of the home-clinic blood pressure difference</w:t>
      </w:r>
    </w:p>
    <w:p w:rsidR="001B3C3B" w:rsidRPr="006F07BE" w:rsidRDefault="006A4759" w:rsidP="003F7D71">
      <w:pPr>
        <w:pStyle w:val="ListParagraph"/>
        <w:numPr>
          <w:ilvl w:val="0"/>
          <w:numId w:val="7"/>
        </w:numPr>
        <w:spacing w:line="360" w:lineRule="auto"/>
        <w:rPr>
          <w:rFonts w:asciiTheme="minorHAnsi" w:hAnsiTheme="minorHAnsi"/>
          <w:sz w:val="22"/>
          <w:szCs w:val="22"/>
        </w:rPr>
      </w:pPr>
      <w:r w:rsidRPr="006F07BE">
        <w:rPr>
          <w:rFonts w:asciiTheme="minorHAnsi" w:hAnsiTheme="minorHAnsi"/>
          <w:b/>
          <w:sz w:val="22"/>
          <w:szCs w:val="22"/>
        </w:rPr>
        <w:t>References</w:t>
      </w:r>
    </w:p>
    <w:p w:rsidR="006A4759" w:rsidRPr="006F07BE" w:rsidRDefault="006A4759" w:rsidP="003F7D71">
      <w:pPr>
        <w:pStyle w:val="ListParagraph"/>
        <w:numPr>
          <w:ilvl w:val="0"/>
          <w:numId w:val="7"/>
        </w:numPr>
        <w:spacing w:line="360" w:lineRule="auto"/>
        <w:rPr>
          <w:rFonts w:asciiTheme="minorHAnsi" w:hAnsiTheme="minorHAnsi"/>
          <w:b/>
          <w:sz w:val="22"/>
          <w:szCs w:val="22"/>
        </w:rPr>
      </w:pPr>
      <w:r w:rsidRPr="006F07BE">
        <w:rPr>
          <w:rFonts w:asciiTheme="minorHAnsi" w:hAnsiTheme="minorHAnsi"/>
          <w:b/>
          <w:sz w:val="22"/>
          <w:szCs w:val="22"/>
        </w:rPr>
        <w:br w:type="page"/>
      </w:r>
    </w:p>
    <w:p w:rsidR="00B90048" w:rsidRPr="006F07BE" w:rsidRDefault="003D66B9"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lastRenderedPageBreak/>
        <w:t>Predictors of the home-</w:t>
      </w:r>
      <w:r w:rsidR="00AA6F22" w:rsidRPr="006F07BE">
        <w:rPr>
          <w:rFonts w:asciiTheme="minorHAnsi" w:hAnsiTheme="minorHAnsi"/>
          <w:b/>
          <w:sz w:val="22"/>
          <w:szCs w:val="22"/>
        </w:rPr>
        <w:t>clinic blood pressure difference</w:t>
      </w:r>
      <w:r w:rsidRPr="006F07BE">
        <w:rPr>
          <w:rFonts w:asciiTheme="minorHAnsi" w:hAnsiTheme="minorHAnsi"/>
          <w:b/>
          <w:sz w:val="22"/>
          <w:szCs w:val="22"/>
        </w:rPr>
        <w:t>: a s</w:t>
      </w:r>
      <w:r w:rsidR="00AA6F22" w:rsidRPr="006F07BE">
        <w:rPr>
          <w:rFonts w:asciiTheme="minorHAnsi" w:hAnsiTheme="minorHAnsi"/>
          <w:b/>
          <w:sz w:val="22"/>
          <w:szCs w:val="22"/>
        </w:rPr>
        <w:t>ystematic review</w:t>
      </w:r>
      <w:r w:rsidR="001A34BC" w:rsidRPr="006F07BE">
        <w:rPr>
          <w:rFonts w:asciiTheme="minorHAnsi" w:hAnsiTheme="minorHAnsi"/>
          <w:b/>
          <w:sz w:val="22"/>
          <w:szCs w:val="22"/>
        </w:rPr>
        <w:t xml:space="preserve"> </w:t>
      </w:r>
      <w:r w:rsidRPr="006F07BE">
        <w:rPr>
          <w:rFonts w:asciiTheme="minorHAnsi" w:hAnsiTheme="minorHAnsi"/>
          <w:b/>
          <w:sz w:val="22"/>
          <w:szCs w:val="22"/>
        </w:rPr>
        <w:t>(</w:t>
      </w:r>
      <w:r w:rsidR="00AA6F22" w:rsidRPr="006F07BE">
        <w:rPr>
          <w:rFonts w:asciiTheme="minorHAnsi" w:hAnsiTheme="minorHAnsi"/>
          <w:b/>
          <w:sz w:val="22"/>
          <w:szCs w:val="22"/>
        </w:rPr>
        <w:t>p</w:t>
      </w:r>
      <w:r w:rsidR="001A34BC" w:rsidRPr="006F07BE">
        <w:rPr>
          <w:rFonts w:asciiTheme="minorHAnsi" w:hAnsiTheme="minorHAnsi"/>
          <w:b/>
          <w:sz w:val="22"/>
          <w:szCs w:val="22"/>
        </w:rPr>
        <w:t>rotocol</w:t>
      </w:r>
      <w:r w:rsidRPr="006F07BE">
        <w:rPr>
          <w:rFonts w:asciiTheme="minorHAnsi" w:hAnsiTheme="minorHAnsi"/>
          <w:b/>
          <w:sz w:val="22"/>
          <w:szCs w:val="22"/>
        </w:rPr>
        <w:t>)</w:t>
      </w:r>
    </w:p>
    <w:p w:rsidR="00B90048" w:rsidRPr="006F07BE" w:rsidRDefault="00B90048" w:rsidP="003F7D71">
      <w:pPr>
        <w:pStyle w:val="NoSpacing"/>
        <w:spacing w:line="276" w:lineRule="auto"/>
        <w:rPr>
          <w:rFonts w:asciiTheme="minorHAnsi" w:hAnsiTheme="minorHAnsi"/>
        </w:rPr>
      </w:pPr>
    </w:p>
    <w:p w:rsidR="001A34BC" w:rsidRPr="006F07BE" w:rsidRDefault="001A34BC" w:rsidP="003F7D71">
      <w:pPr>
        <w:pStyle w:val="NoSpacing"/>
        <w:spacing w:line="276" w:lineRule="auto"/>
        <w:rPr>
          <w:rFonts w:asciiTheme="minorHAnsi" w:hAnsiTheme="minorHAnsi"/>
          <w:b/>
        </w:rPr>
      </w:pPr>
      <w:r w:rsidRPr="006F07BE">
        <w:rPr>
          <w:rFonts w:asciiTheme="minorHAnsi" w:hAnsiTheme="minorHAnsi"/>
          <w:b/>
        </w:rPr>
        <w:t>Background</w:t>
      </w:r>
    </w:p>
    <w:p w:rsidR="00D85EDE" w:rsidRPr="006F07BE" w:rsidRDefault="007535A4" w:rsidP="003F7D71">
      <w:pPr>
        <w:pStyle w:val="NoSpacing"/>
        <w:spacing w:line="276" w:lineRule="auto"/>
        <w:rPr>
          <w:rFonts w:asciiTheme="minorHAnsi" w:hAnsiTheme="minorHAnsi"/>
        </w:rPr>
      </w:pPr>
      <w:r w:rsidRPr="006F07BE">
        <w:rPr>
          <w:rFonts w:asciiTheme="minorHAnsi" w:hAnsiTheme="minorHAnsi"/>
        </w:rPr>
        <w:t>Hypertension is an important risk factor for cardiovascular disease</w:t>
      </w:r>
      <w:r w:rsidR="003D66B9" w:rsidRPr="006F07BE">
        <w:rPr>
          <w:rFonts w:asciiTheme="minorHAnsi" w:hAnsiTheme="minorHAnsi"/>
        </w:rPr>
        <w:t>,</w:t>
      </w:r>
      <w:hyperlink w:anchor="_ENREF_1" w:tooltip="Lewington, 2002 #1" w:history="1">
        <w:r w:rsidR="001B3C3B" w:rsidRPr="006F07BE">
          <w:rPr>
            <w:rFonts w:asciiTheme="minorHAnsi" w:hAnsiTheme="minorHAnsi"/>
          </w:rPr>
          <w:fldChar w:fldCharType="begin"/>
        </w:r>
        <w:r w:rsidR="001B3C3B" w:rsidRPr="006F07BE">
          <w:rPr>
            <w:rFonts w:asciiTheme="minorHAnsi" w:hAnsiTheme="minorHAnsi"/>
          </w:rPr>
          <w:instrText xml:space="preserve"> ADDIN EN.CITE &lt;EndNote&gt;&lt;Cite&gt;&lt;Author&gt;Lewington&lt;/Author&gt;&lt;Year&gt;2002&lt;/Year&gt;&lt;RecNum&gt;1&lt;/RecNum&gt;&lt;DisplayText&gt;&lt;style face="superscript"&gt;1&lt;/style&gt;&lt;/DisplayText&gt;&lt;record&gt;&lt;rec-number&gt;1&lt;/rec-number&gt;&lt;foreign-keys&gt;&lt;key app="EN" db-id="f5xpdd09pa2wdcee9sbv5t5b2v0zaf0p52zs" timestamp="1391677541"&gt;1&lt;/key&gt;&lt;/foreign-keys&gt;&lt;ref-type name="Journal Article"&gt;17&lt;/ref-type&gt;&lt;contributors&gt;&lt;authors&gt;&lt;author&gt;Lewington, S.&lt;/author&gt;&lt;author&gt;Clarke, R.&lt;/author&gt;&lt;author&gt;Qizilbash, N.&lt;/author&gt;&lt;author&gt;Peto, R.&lt;/author&gt;&lt;author&gt;Collins, R.&lt;/author&gt;&lt;/authors&gt;&lt;/contributors&gt;&lt;titles&gt;&lt;title&gt;Age-specific relevance of usual blood pressure to vascular mortality: a meta-analysis of individual data for one million adults in 61 prospective studies&lt;/title&gt;&lt;secondary-title&gt;Lancet&lt;/secondary-title&gt;&lt;alt-title&gt;Lancet&lt;/alt-title&gt;&lt;/titles&gt;&lt;periodical&gt;&lt;full-title&gt;Lancet&lt;/full-title&gt;&lt;abbr-1&gt;Lancet&lt;/abbr-1&gt;&lt;/periodical&gt;&lt;alt-periodical&gt;&lt;full-title&gt;Lancet&lt;/full-title&gt;&lt;abbr-1&gt;Lancet&lt;/abbr-1&gt;&lt;/alt-periodical&gt;&lt;pages&gt;1903-13&lt;/pages&gt;&lt;volume&gt;360&lt;/volume&gt;&lt;number&gt;9349&lt;/number&gt;&lt;edition&gt;2002/12/21&lt;/edition&gt;&lt;keywords&gt;&lt;keyword&gt;Adult&lt;/keyword&gt;&lt;keyword&gt;Age Distribution&lt;/keyword&gt;&lt;keyword&gt;Aged&lt;/keyword&gt;&lt;keyword&gt;Aged, 80 and over&lt;/keyword&gt;&lt;keyword&gt;*Blood Pressure&lt;/keyword&gt;&lt;keyword&gt;Cardiovascular Diseases/classification/*mortality&lt;/keyword&gt;&lt;keyword&gt;Female&lt;/keyword&gt;&lt;keyword&gt;Humans&lt;/keyword&gt;&lt;keyword&gt;Male&lt;/keyword&gt;&lt;keyword&gt;Middle Aged&lt;/keyword&gt;&lt;/keywords&gt;&lt;dates&gt;&lt;year&gt;2002&lt;/year&gt;&lt;pub-dates&gt;&lt;date&gt;Dec 14&lt;/date&gt;&lt;/pub-dates&gt;&lt;/dates&gt;&lt;isbn&gt;0140-6736 (Print)&amp;#xD;0140-6736&lt;/isbn&gt;&lt;accession-num&gt;12493255&lt;/accession-num&gt;&lt;urls&gt;&lt;/urls&gt;&lt;remote-database-provider&gt;Nlm&lt;/remote-database-provider&gt;&lt;language&gt;eng&lt;/language&gt;&lt;/record&gt;&lt;/Cite&gt;&lt;/EndNote&gt;</w:instrText>
        </w:r>
        <w:r w:rsidR="001B3C3B" w:rsidRPr="006F07BE">
          <w:rPr>
            <w:rFonts w:asciiTheme="minorHAnsi" w:hAnsiTheme="minorHAnsi"/>
          </w:rPr>
          <w:fldChar w:fldCharType="separate"/>
        </w:r>
        <w:r w:rsidR="001B3C3B" w:rsidRPr="006F07BE">
          <w:rPr>
            <w:rFonts w:asciiTheme="minorHAnsi" w:hAnsiTheme="minorHAnsi"/>
            <w:noProof/>
            <w:vertAlign w:val="superscript"/>
          </w:rPr>
          <w:t>1</w:t>
        </w:r>
        <w:r w:rsidR="001B3C3B" w:rsidRPr="006F07BE">
          <w:rPr>
            <w:rFonts w:asciiTheme="minorHAnsi" w:hAnsiTheme="minorHAnsi"/>
          </w:rPr>
          <w:fldChar w:fldCharType="end"/>
        </w:r>
      </w:hyperlink>
      <w:r w:rsidRPr="006F07BE">
        <w:rPr>
          <w:rFonts w:asciiTheme="minorHAnsi" w:hAnsiTheme="minorHAnsi"/>
        </w:rPr>
        <w:t xml:space="preserve"> the major cause of morbidity and mortality worldwide.</w:t>
      </w:r>
      <w:hyperlink w:anchor="_ENREF_2" w:tooltip="Ezzati, 2002 #2" w:history="1">
        <w:r w:rsidR="001B3C3B" w:rsidRPr="006F07BE">
          <w:rPr>
            <w:rFonts w:asciiTheme="minorHAnsi" w:hAnsiTheme="minorHAnsi"/>
          </w:rPr>
          <w:fldChar w:fldCharType="begin"/>
        </w:r>
        <w:r w:rsidR="001B3C3B" w:rsidRPr="006F07BE">
          <w:rPr>
            <w:rFonts w:asciiTheme="minorHAnsi" w:hAnsiTheme="minorHAnsi"/>
          </w:rPr>
          <w:instrText xml:space="preserve"> ADDIN EN.CITE &lt;EndNote&gt;&lt;Cite&gt;&lt;Author&gt;Ezzati&lt;/Author&gt;&lt;Year&gt;2002&lt;/Year&gt;&lt;RecNum&gt;2&lt;/RecNum&gt;&lt;DisplayText&gt;&lt;style face="superscript"&gt;2&lt;/style&gt;&lt;/DisplayText&gt;&lt;record&gt;&lt;rec-number&gt;2&lt;/rec-number&gt;&lt;foreign-keys&gt;&lt;key app="EN" db-id="f5xpdd09pa2wdcee9sbv5t5b2v0zaf0p52zs" timestamp="1391677855"&gt;2&lt;/key&gt;&lt;/foreign-keys&gt;&lt;ref-type name="Journal Article"&gt;17&lt;/ref-type&gt;&lt;contributors&gt;&lt;authors&gt;&lt;author&gt;Ezzati, M.&lt;/author&gt;&lt;author&gt;Lopez, A. D.&lt;/author&gt;&lt;author&gt;Rodgers, A.&lt;/author&gt;&lt;author&gt;Vander Hoorn, S.&lt;/author&gt;&lt;author&gt;Murray, C. J.&lt;/author&gt;&lt;/authors&gt;&lt;/contributors&gt;&lt;auth-address&gt;Risk, Resources and Environmental Management Division, Resources for the Future, Washington, DC, USA.&lt;/auth-address&gt;&lt;titles&gt;&lt;title&gt;Selected major risk factors and global and regional burden of disease&lt;/title&gt;&lt;secondary-title&gt;Lancet&lt;/secondary-title&gt;&lt;alt-title&gt;Lancet&lt;/alt-title&gt;&lt;/titles&gt;&lt;periodical&gt;&lt;full-title&gt;Lancet&lt;/full-title&gt;&lt;abbr-1&gt;Lancet&lt;/abbr-1&gt;&lt;/periodical&gt;&lt;alt-periodical&gt;&lt;full-title&gt;Lancet&lt;/full-title&gt;&lt;abbr-1&gt;Lancet&lt;/abbr-1&gt;&lt;/alt-periodical&gt;&lt;pages&gt;1347-60&lt;/pages&gt;&lt;volume&gt;360&lt;/volume&gt;&lt;number&gt;9343&lt;/number&gt;&lt;edition&gt;2002/11/09&lt;/edition&gt;&lt;keywords&gt;&lt;keyword&gt;Adult&lt;/keyword&gt;&lt;keyword&gt;Child&lt;/keyword&gt;&lt;keyword&gt;Environmental Exposure&lt;/keyword&gt;&lt;keyword&gt;Female&lt;/keyword&gt;&lt;keyword&gt;Humans&lt;/keyword&gt;&lt;keyword&gt;Incidence&lt;/keyword&gt;&lt;keyword&gt;Male&lt;/keyword&gt;&lt;keyword&gt;*Morbidity&lt;/keyword&gt;&lt;keyword&gt;*Mortality&lt;/keyword&gt;&lt;keyword&gt;Occupational Exposure&lt;/keyword&gt;&lt;keyword&gt;*Risk Factors&lt;/keyword&gt;&lt;keyword&gt;*World Health&lt;/keyword&gt;&lt;/keywords&gt;&lt;dates&gt;&lt;year&gt;2002&lt;/year&gt;&lt;pub-dates&gt;&lt;date&gt;Nov 2&lt;/date&gt;&lt;/pub-dates&gt;&lt;/dates&gt;&lt;isbn&gt;0140-6736 (Print)&amp;#xD;0140-6736&lt;/isbn&gt;&lt;accession-num&gt;12423980&lt;/accession-num&gt;&lt;urls&gt;&lt;/urls&gt;&lt;electronic-resource-num&gt;10.1016/s0140-6736(02)11403-6&lt;/electronic-resource-num&gt;&lt;remote-database-provider&gt;Nlm&lt;/remote-database-provider&gt;&lt;language&gt;eng&lt;/language&gt;&lt;/record&gt;&lt;/Cite&gt;&lt;/EndNote&gt;</w:instrText>
        </w:r>
        <w:r w:rsidR="001B3C3B" w:rsidRPr="006F07BE">
          <w:rPr>
            <w:rFonts w:asciiTheme="minorHAnsi" w:hAnsiTheme="minorHAnsi"/>
          </w:rPr>
          <w:fldChar w:fldCharType="separate"/>
        </w:r>
        <w:r w:rsidR="001B3C3B" w:rsidRPr="006F07BE">
          <w:rPr>
            <w:rFonts w:asciiTheme="minorHAnsi" w:hAnsiTheme="minorHAnsi"/>
            <w:noProof/>
            <w:vertAlign w:val="superscript"/>
          </w:rPr>
          <w:t>2</w:t>
        </w:r>
        <w:r w:rsidR="001B3C3B" w:rsidRPr="006F07BE">
          <w:rPr>
            <w:rFonts w:asciiTheme="minorHAnsi" w:hAnsiTheme="minorHAnsi"/>
          </w:rPr>
          <w:fldChar w:fldCharType="end"/>
        </w:r>
      </w:hyperlink>
      <w:r w:rsidRPr="006F07BE">
        <w:rPr>
          <w:rFonts w:asciiTheme="minorHAnsi" w:hAnsiTheme="minorHAnsi"/>
        </w:rPr>
        <w:t xml:space="preserve"> Effective diagnosis and management depends on accurate measurement of blood pressure which</w:t>
      </w:r>
      <w:r w:rsidR="0000020A" w:rsidRPr="006F07BE">
        <w:rPr>
          <w:rFonts w:asciiTheme="minorHAnsi" w:hAnsiTheme="minorHAnsi"/>
        </w:rPr>
        <w:t xml:space="preserve"> in t</w:t>
      </w:r>
      <w:r w:rsidR="0031080E" w:rsidRPr="006F07BE">
        <w:rPr>
          <w:rFonts w:asciiTheme="minorHAnsi" w:hAnsiTheme="minorHAnsi"/>
        </w:rPr>
        <w:t>u</w:t>
      </w:r>
      <w:r w:rsidR="0000020A" w:rsidRPr="006F07BE">
        <w:rPr>
          <w:rFonts w:asciiTheme="minorHAnsi" w:hAnsiTheme="minorHAnsi"/>
        </w:rPr>
        <w:t>rn</w:t>
      </w:r>
      <w:r w:rsidRPr="006F07BE">
        <w:rPr>
          <w:rFonts w:asciiTheme="minorHAnsi" w:hAnsiTheme="minorHAnsi"/>
        </w:rPr>
        <w:t xml:space="preserve"> facilitates appropriate targeting of antihypertensive treatment. </w:t>
      </w:r>
      <w:r w:rsidRPr="006F07BE">
        <w:rPr>
          <w:rFonts w:asciiTheme="minorHAnsi" w:hAnsiTheme="minorHAnsi" w:cs="Arial"/>
          <w:noProof/>
        </w:rPr>
        <w:t xml:space="preserve">Ambulatory blood pressure </w:t>
      </w:r>
      <w:r w:rsidR="003D66B9" w:rsidRPr="006F07BE">
        <w:rPr>
          <w:rFonts w:asciiTheme="minorHAnsi" w:hAnsiTheme="minorHAnsi" w:cs="Arial"/>
          <w:noProof/>
        </w:rPr>
        <w:t>monitoring</w:t>
      </w:r>
      <w:r w:rsidRPr="006F07BE">
        <w:rPr>
          <w:rFonts w:asciiTheme="minorHAnsi" w:hAnsiTheme="minorHAnsi" w:cs="Arial"/>
          <w:noProof/>
        </w:rPr>
        <w:t xml:space="preserve"> (ABPM) is considered to be the “gold standard” measure of blood pressure, because multiple readings are taken and </w:t>
      </w:r>
      <w:r w:rsidR="003D66B9" w:rsidRPr="006F07BE">
        <w:rPr>
          <w:rFonts w:asciiTheme="minorHAnsi" w:hAnsiTheme="minorHAnsi" w:cs="Arial"/>
          <w:noProof/>
        </w:rPr>
        <w:t xml:space="preserve">because </w:t>
      </w:r>
      <w:r w:rsidRPr="006F07BE">
        <w:rPr>
          <w:rFonts w:asciiTheme="minorHAnsi" w:hAnsiTheme="minorHAnsi" w:cs="Arial"/>
          <w:noProof/>
        </w:rPr>
        <w:t>it correlat</w:t>
      </w:r>
      <w:r w:rsidR="003D66B9" w:rsidRPr="006F07BE">
        <w:rPr>
          <w:rFonts w:asciiTheme="minorHAnsi" w:hAnsiTheme="minorHAnsi" w:cs="Arial"/>
          <w:noProof/>
        </w:rPr>
        <w:t>e</w:t>
      </w:r>
      <w:r w:rsidR="0000020A" w:rsidRPr="006F07BE">
        <w:rPr>
          <w:rFonts w:asciiTheme="minorHAnsi" w:hAnsiTheme="minorHAnsi" w:cs="Arial"/>
          <w:noProof/>
        </w:rPr>
        <w:t>s</w:t>
      </w:r>
      <w:r w:rsidR="003D66B9" w:rsidRPr="006F07BE">
        <w:rPr>
          <w:rFonts w:asciiTheme="minorHAnsi" w:hAnsiTheme="minorHAnsi" w:cs="Arial"/>
          <w:noProof/>
        </w:rPr>
        <w:t xml:space="preserve"> better</w:t>
      </w:r>
      <w:r w:rsidRPr="006F07BE">
        <w:rPr>
          <w:rFonts w:asciiTheme="minorHAnsi" w:hAnsiTheme="minorHAnsi" w:cs="Arial"/>
          <w:noProof/>
        </w:rPr>
        <w:t xml:space="preserve"> with a range of cardiovascular outcomes and end organ damage.</w:t>
      </w:r>
      <w:hyperlink w:anchor="_ENREF_3" w:tooltip="Staessen, 1999 #21" w:history="1">
        <w:r w:rsidR="001B3C3B" w:rsidRPr="006F07BE">
          <w:rPr>
            <w:rFonts w:asciiTheme="minorHAnsi" w:hAnsiTheme="minorHAnsi" w:cs="Arial"/>
            <w:noProof/>
          </w:rPr>
          <w:fldChar w:fldCharType="begin">
            <w:fldData xml:space="preserve">PEVuZE5vdGU+PENpdGU+PEF1dGhvcj5TdGFlc3NlbjwvQXV0aG9yPjxZZWFyPjE5OTk8L1llYXI+
PFJlY051bT4yMTwvUmVjTnVtPjxEaXNwbGF5VGV4dD48c3R5bGUgZmFjZT0ic3VwZXJzY3JpcHQi
PjMtNzwvc3R5bGU+PC9EaXNwbGF5VGV4dD48cmVjb3JkPjxyZWMtbnVtYmVyPjIxPC9yZWMtbnVt
YmVyPjxmb3JlaWduLWtleXM+PGtleSBhcHA9IkVOIiBkYi1pZD0iZjV4cGRkMDlwYTJ3ZGNlZTlz
YnY1dDViMnYwemFmMHA1MnpzIiB0aW1lc3RhbXA9IjEzOTE2ODI0MjUiPjIxPC9rZXk+PC9mb3Jl
aWduLWtleXM+PHJlZi10eXBlIG5hbWU9IkpvdXJuYWwgQXJ0aWNsZSI+MTc8L3JlZi10eXBlPjxj
b250cmlidXRvcnM+PGF1dGhvcnM+PGF1dGhvcj5TdGFlc3NlbiwgSi4gQS48L2F1dGhvcj48YXV0
aG9yPlRoaWpzLCBMLjwvYXV0aG9yPjxhdXRob3I+RmFnYXJkLCBSLjwvYXV0aG9yPjxhdXRob3I+
TyZhcG9zO0JyaWVuLCBFLiBULjwvYXV0aG9yPjxhdXRob3I+Q2xlbWVudCwgRC48L2F1dGhvcj48
YXV0aG9yPmRlIExlZXV3LCBQLiBXLjwvYXV0aG9yPjxhdXRob3I+TWFuY2lhLCBHLjwvYXV0aG9y
PjxhdXRob3I+TmFjaGV2LCBDLjwvYXV0aG9yPjxhdXRob3I+UGFsYXRpbmksIFAuPC9hdXRob3I+
PGF1dGhvcj5QYXJhdGksIEcuPC9hdXRob3I+PGF1dGhvcj5UdW9taWxlaHRvLCBKLjwvYXV0aG9y
PjxhdXRob3I+V2Vic3RlciwgSi48L2F1dGhvcj48L2F1dGhvcnM+PC9jb250cmlidXRvcnM+PGF1
dGgtYWRkcmVzcz5EZXBhcnRtZW50IG9mIE1vbGVjdWxhciBhbmQgQ2FyZGlvdmFzY3VsYXIgUmVz
ZWFyY2gsIFVuaXZlcnNpdHkgb2YgTG91dmFpbiwgTGV1dmVuLCBCZWxnaXVtLiBqYW4uc3RhZXNz
ZW5AbWVkLmt1bGV1dmVuLmFjLmJlPC9hdXRoLWFkZHJlc3M+PHRpdGxlcz48dGl0bGU+UHJlZGlj
dGluZyBjYXJkaW92YXNjdWxhciByaXNrIHVzaW5nIGNvbnZlbnRpb25hbCB2cyBhbWJ1bGF0b3J5
IGJsb29kIHByZXNzdXJlIGluIG9sZGVyIHBhdGllbnRzIHdpdGggc3lzdG9saWMgaHlwZXJ0ZW5z
aW9uLiBTeXN0b2xpYyBIeXBlcnRlbnNpb24gaW4gRXVyb3BlIFRyaWFsIEludmVzdGlnYXRvcnM8
L3RpdGxlPjxzZWNvbmRhcnktdGl0bGU+SmFtYTwvc2Vjb25kYXJ5LXRpdGxlPjxhbHQtdGl0bGU+
SkFNQSA6IHRoZSBqb3VybmFsIG9mIHRoZSBBbWVyaWNhbiBNZWRpY2FsIEFzc29jaWF0aW9uPC9h
bHQtdGl0bGU+PC90aXRsZXM+PHBlcmlvZGljYWw+PGZ1bGwtdGl0bGU+SmFtYTwvZnVsbC10aXRs
ZT48YWJici0xPkpBTUEgOiB0aGUgam91cm5hbCBvZiB0aGUgQW1lcmljYW4gTWVkaWNhbCBBc3Nv
Y2lhdGlvbjwvYWJici0xPjwvcGVyaW9kaWNhbD48YWx0LXBlcmlvZGljYWw+PGZ1bGwtdGl0bGU+
SmFtYTwvZnVsbC10aXRsZT48YWJici0xPkpBTUEgOiB0aGUgam91cm5hbCBvZiB0aGUgQW1lcmlj
YW4gTWVkaWNhbCBBc3NvY2lhdGlvbjwvYWJici0xPjwvYWx0LXBlcmlvZGljYWw+PHBhZ2VzPjUz
OS00NjwvcGFnZXM+PHZvbHVtZT4yODI8L3ZvbHVtZT48bnVtYmVyPjY8L251bWJlcj48ZWRpdGlv
bj4xOTk5LzA4LzE4PC9lZGl0aW9uPjxrZXl3b3Jkcz48a2V5d29yZD5BZ2VkPC9rZXl3b3JkPjxr
ZXl3b3JkPkFudGloeXBlcnRlbnNpdmUgQWdlbnRzL3RoZXJhcGV1dGljIHVzZTwva2V5d29yZD48
a2V5d29yZD5CbG9vZCBQcmVzc3VyZSBEZXRlcm1pbmF0aW9uLyptZXRob2RzPC9rZXl3b3JkPjxr
ZXl3b3JkPkJsb29kIFByZXNzdXJlIE1vbml0b3JpbmcsIEFtYnVsYXRvcnk8L2tleXdvcmQ+PGtl
eXdvcmQ+Q2FyZGlvdmFzY3VsYXIgRGlzZWFzZXMvKmVwaWRlbWlvbG9neTwva2V5d29yZD48a2V5
d29yZD5GZW1hbGU8L2tleXdvcmQ+PGtleXdvcmQ+SHVtYW5zPC9rZXl3b3JkPjxrZXl3b3JkPkh5
cGVydGVuc2lvbi9jb21wbGljYXRpb25zL2RpYWdub3Npcy9kcnVnIHRoZXJhcHkvKnBoeXNpb3Bh
dGhvbG9neTwva2V5d29yZD48a2V5d29yZD5NYWxlPC9rZXl3b3JkPjxrZXl3b3JkPk1pZGRsZSBB
Z2VkPC9rZXl3b3JkPjxrZXl3b3JkPlByb2dub3Npczwva2V5d29yZD48a2V5d29yZD5SYW5kb21p
emVkIENvbnRyb2xsZWQgVHJpYWxzIGFzIFRvcGljPC9rZXl3b3JkPjxrZXl3b3JkPlJlcHJvZHVj
aWJpbGl0eSBvZiBSZXN1bHRzPC9rZXl3b3JkPjxrZXl3b3JkPlJpc2sgRmFjdG9yczwva2V5d29y
ZD48a2V5d29yZD5TeXN0b2xlPC9rZXl3b3JkPjwva2V5d29yZHM+PGRhdGVzPjx5ZWFyPjE5OTk8
L3llYXI+PHB1Yi1kYXRlcz48ZGF0ZT5BdWcgMTE8L2RhdGU+PC9wdWItZGF0ZXM+PC9kYXRlcz48
aXNibj4wMDk4LTc0ODQgKFByaW50KSYjeEQ7MDA5OC03NDg0PC9pc2JuPjxhY2Nlc3Npb24tbnVt
PjEwNDUwNzE1PC9hY2Nlc3Npb24tbnVtPjx1cmxzPjwvdXJscz48cmVtb3RlLWRhdGFiYXNlLXBy
b3ZpZGVyPk5sbTwvcmVtb3RlLWRhdGFiYXNlLXByb3ZpZGVyPjxsYW5ndWFnZT5lbmc8L2xhbmd1
YWdlPjwvcmVjb3JkPjwvQ2l0ZT48Q2l0ZT48QXV0aG9yPk9oa3VibzwvQXV0aG9yPjxZZWFyPjIw
MDA8L1llYXI+PFJlY051bT4yMDwvUmVjTnVtPjxyZWNvcmQ+PHJlYy1udW1iZXI+MjA8L3JlYy1u
dW1iZXI+PGZvcmVpZ24ta2V5cz48a2V5IGFwcD0iRU4iIGRiLWlkPSJmNXhwZGQwOXBhMndkY2Vl
OXNidjV0NWIydjB6YWYwcDUyenMiIHRpbWVzdGFtcD0iMTM5MTY4MjM4MiI+MjA8L2tleT48L2Zv
cmVpZ24ta2V5cz48cmVmLXR5cGUgbmFtZT0iSm91cm5hbCBBcnRpY2xlIj4xNzwvcmVmLXR5cGU+
PGNvbnRyaWJ1dG9ycz48YXV0aG9ycz48YXV0aG9yPk9oa3VibywgVC48L2F1dGhvcj48YXV0aG9y
PkhvemF3YSwgQS48L2F1dGhvcj48YXV0aG9yPk5hZ2FpLCBLLjwvYXV0aG9yPjxhdXRob3I+S2lr
dXlhLCBNLjwvYXV0aG9yPjxhdXRob3I+VHN1amksIEkuPC9hdXRob3I+PGF1dGhvcj5JdG8sIFMu
PC9hdXRob3I+PGF1dGhvcj5TYXRvaCwgSC48L2F1dGhvcj48YXV0aG9yPkhpc2FtaWNoaSwgUy48
L2F1dGhvcj48YXV0aG9yPkltYWksIFkuPC9hdXRob3I+PC9hdXRob3JzPjwvY29udHJpYnV0b3Jz
PjxhdXRoLWFkZHJlc3M+RGVwYXJ0bWVudCBvZiBQdWJsaWMgSGVhbHRoLCBUb2hva3UgVW5pdmVy
c2l0eSBHcmFkdWF0ZSBTY2hvb2wgb2YgTWVkaWNpbmUsIFNlbmRhaSwgSmFwYW4uIHRvaGt1Ym9A
bWFpbC5jYy50b2hva3UuYWMuanA8L2F1dGgtYWRkcmVzcz48dGl0bGVzPjx0aXRsZT5QcmVkaWN0
aW9uIG9mIHN0cm9rZSBieSBhbWJ1bGF0b3J5IGJsb29kIHByZXNzdXJlIG1vbml0b3JpbmcgdmVy
c3VzIHNjcmVlbmluZyBibG9vZCBwcmVzc3VyZSBtZWFzdXJlbWVudHMgaW4gYSBnZW5lcmFsIHBv
cHVsYXRpb246IHRoZSBPaGFzYW1hIHN0dWR5PC90aXRsZT48c2Vjb25kYXJ5LXRpdGxlPkogSHlw
ZXJ0ZW5zPC9zZWNvbmRhcnktdGl0bGU+PGFsdC10aXRsZT5Kb3VybmFsIG9mIGh5cGVydGVuc2lv
bjwvYWx0LXRpdGxlPjwvdGl0bGVzPjxwZXJpb2RpY2FsPjxmdWxsLXRpdGxlPkogSHlwZXJ0ZW5z
PC9mdWxsLXRpdGxlPjxhYmJyLTE+Sm91cm5hbCBvZiBoeXBlcnRlbnNpb248L2FiYnItMT48L3Bl
cmlvZGljYWw+PGFsdC1wZXJpb2RpY2FsPjxmdWxsLXRpdGxlPkogSHlwZXJ0ZW5zPC9mdWxsLXRp
dGxlPjxhYmJyLTE+Sm91cm5hbCBvZiBoeXBlcnRlbnNpb248L2FiYnItMT48L2FsdC1wZXJpb2Rp
Y2FsPjxwYWdlcz44NDctNTQ8L3BhZ2VzPjx2b2x1bWU+MTg8L3ZvbHVtZT48bnVtYmVyPjc8L251
bWJlcj48ZWRpdGlvbj4yMDAwLzA4LzEwPC9lZGl0aW9uPjxrZXl3b3Jkcz48a2V5d29yZD5CbG9v
ZCBQcmVzc3VyZS8qcGh5c2lvbG9neTwva2V5d29yZD48a2V5d29yZD4qQmxvb2QgUHJlc3N1cmUg
TW9uaXRvcmluZywgQW1idWxhdG9yeTwva2V5d29yZD48a2V5d29yZD5DaXJjYWRpYW4gUmh5dGht
LypwaHlzaW9sb2d5PC9rZXl3b3JkPjxrZXl3b3JkPkZlbWFsZTwva2V5d29yZD48a2V5d29yZD5I
dW1hbnM8L2tleXdvcmQ+PGtleXdvcmQ+SHlwZXJ0ZW5zaW9uL2NvbXBsaWNhdGlvbnMvcGh5c2lv
cGF0aG9sb2d5PC9rZXl3b3JkPjxrZXl3b3JkPkluY2lkZW5jZTwva2V5d29yZD48a2V5d29yZD5K
YXBhbi9lcGlkZW1pb2xvZ3k8L2tleXdvcmQ+PGtleXdvcmQ+TWFsZTwva2V5d29yZD48a2V5d29y
ZD5NaWRkbGUgQWdlZDwva2V5d29yZD48a2V5d29yZD5Qcm9nbm9zaXM8L2tleXdvcmQ+PGtleXdv
cmQ+UHJvcG9ydGlvbmFsIEhhemFyZHMgTW9kZWxzPC9rZXl3b3JkPjxrZXl3b3JkPlByb3NwZWN0
aXZlIFN0dWRpZXM8L2tleXdvcmQ+PGtleXdvcmQ+UmlzayBGYWN0b3JzPC9rZXl3b3JkPjxrZXl3
b3JkPlJ1cmFsIFBvcHVsYXRpb248L2tleXdvcmQ+PGtleXdvcmQ+U3Ryb2tlLypkaWFnbm9zaXMv
ZXBpZGVtaW9sb2d5L2V0aW9sb2d5L3BoeXNpb3BhdGhvbG9neTwva2V5d29yZD48a2V5d29yZD5T
dXJ2aXZhbCBSYXRlPC9rZXl3b3JkPjwva2V5d29yZHM+PGRhdGVzPjx5ZWFyPjIwMDA8L3llYXI+
PHB1Yi1kYXRlcz48ZGF0ZT5KdWw8L2RhdGU+PC9wdWItZGF0ZXM+PC9kYXRlcz48aXNibj4wMjYz
LTYzNTIgKFByaW50KSYjeEQ7MDI2My02MzUyPC9pc2JuPjxhY2Nlc3Npb24tbnVtPjEwOTMwMTgx
PC9hY2Nlc3Npb24tbnVtPjx1cmxzPjwvdXJscz48cmVtb3RlLWRhdGFiYXNlLXByb3ZpZGVyPk5s
bTwvcmVtb3RlLWRhdGFiYXNlLXByb3ZpZGVyPjxsYW5ndWFnZT5lbmc8L2xhbmd1YWdlPjwvcmVj
b3JkPjwvQ2l0ZT48Q2l0ZT48QXV0aG9yPk1hbmNpYTwvQXV0aG9yPjxZZWFyPjE5OTc8L1llYXI+
PFJlY051bT4xOTwvUmVjTnVtPjxyZWNvcmQ+PHJlYy1udW1iZXI+MTk8L3JlYy1udW1iZXI+PGZv
cmVpZ24ta2V5cz48a2V5IGFwcD0iRU4iIGRiLWlkPSJmNXhwZGQwOXBhMndkY2VlOXNidjV0NWIy
djB6YWYwcDUyenMiIHRpbWVzdGFtcD0iMTM5MTY4MjI4OSI+MTk8L2tleT48L2ZvcmVpZ24ta2V5
cz48cmVmLXR5cGUgbmFtZT0iSm91cm5hbCBBcnRpY2xlIj4xNzwvcmVmLXR5cGU+PGNvbnRyaWJ1
dG9ycz48YXV0aG9ycz48YXV0aG9yPk1hbmNpYSwgRy48L2F1dGhvcj48YXV0aG9yPlphbmNoZXR0
aSwgQS48L2F1dGhvcj48YXV0aG9yPkFnYWJpdGktUm9zZWksIEUuPC9hdXRob3I+PGF1dGhvcj5C
ZW5lbWlvLCBHLjwvYXV0aG9yPjxhdXRob3I+RGUgQ2VzYXJpcywgUi48L2F1dGhvcj48YXV0aG9y
PkZvZ2FyaSwgUi48L2F1dGhvcj48YXV0aG9yPlBlc3NpbmEsIEEuPC9hdXRob3I+PGF1dGhvcj5Q
b3JjZWxsYXRpLCBDLjwvYXV0aG9yPjxhdXRob3I+UmFwcGVsbGksIEEuPC9hdXRob3I+PGF1dGhv
cj5TYWx2ZXR0aSwgQS48L2F1dGhvcj48YXV0aG9yPlRyaW1hcmNvLCBCLjwvYXV0aG9yPjwvYXV0
aG9ycz48L2NvbnRyaWJ1dG9ycz48YXV0aC1hZGRyZXNzPkNhdHRlZHJhIGRpIE1lZGljaW5hIElu
dGVybmEsIFVuaXZlcnNpdGEgZGkgTWlsYW5vLCBPc3BlZGFsZSBTLiBHZXJhcmRvLCBNb256YSAo
TWlsYW5vKSwgSXRhbHkuPC9hdXRoLWFkZHJlc3M+PHRpdGxlcz48dGl0bGU+QW1idWxhdG9yeSBi
bG9vZCBwcmVzc3VyZSBpcyBzdXBlcmlvciB0byBjbGluaWMgYmxvb2QgcHJlc3N1cmUgaW4gcHJl
ZGljdGluZyB0cmVhdG1lbnQtaW5kdWNlZCByZWdyZXNzaW9uIG9mIGxlZnQgdmVudHJpY3VsYXIg
aHlwZXJ0cm9waHkuIFNBTVBMRSBTdHVkeSBHcm91cC4gU3R1ZHkgb24gQW1idWxhdG9yeSBNb25p
dG9yaW5nIG9mIEJsb29kIFByZXNzdXJlIGFuZCBMaXNpbm9wcmlsIEV2YWx1YXRpb24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E0
NjQtNzA8L3BhZ2VzPjx2b2x1bWU+OTU8L3ZvbHVtZT48bnVtYmVyPjY8L251bWJlcj48ZWRpdGlv
bj4xOTk3LzAzLzE4PC9lZGl0aW9uPjxrZXl3b3Jkcz48a2V5d29yZD5BZHVsdDwva2V5d29yZD48
a2V5d29yZD5BZ2VkPC9rZXl3b3JkPjxrZXl3b3JkPipBbWJ1bGF0b3J5IENhcmU8L2tleXdvcmQ+
PGtleXdvcmQ+QW50aWh5cGVydGVuc2l2ZSBBZ2VudHMvKnRoZXJhcGV1dGljIHVzZTwva2V5d29y
ZD48a2V5d29yZD4qQmxvb2QgUHJlc3N1cmUgRGV0ZXJtaW5hdGlvbjwva2V5d29yZD48a2V5d29y
ZD4qQmxvb2QgUHJlc3N1cmUgTW9uaXRvcmluZywgQW1idWxhdG9yeTwva2V5d29yZD48a2V5d29y
ZD5FY2hvY2FyZGlvZ3JhcGh5PC9rZXl3b3JkPjxrZXl3b3JkPkZlbWFsZTwva2V5d29yZD48a2V5
d29yZD5IdW1hbnM8L2tleXdvcmQ+PGtleXdvcmQ+SHlwZXJ0ZW5zaW9uL2RydWcgdGhlcmFweTwv
a2V5d29yZD48a2V5d29yZD5IeXBlcnRyb3BoeSwgTGVmdCBWZW50cmljdWxhci8qZHJ1ZyB0aGVy
YXB5LypwaHlzaW9wYXRob2xvZ3kvdWx0cmFzb25vZ3JhcGh5PC9rZXl3b3JkPjxrZXl3b3JkPk1h
bGU8L2tleXdvcmQ+PGtleXdvcmQ+TWlkZGxlIEFnZWQ8L2tleXdvcmQ+PGtleXdvcmQ+UHJvZ25v
c2lzPC9rZXl3b3JkPjxrZXl3b3JkPlByb3NwZWN0aXZlIFN0dWRpZXM8L2tleXdvcmQ+PGtleXdv
cmQ+VHJlYXRtZW50IE91dGNvbWU8L2tleXdvcmQ+PC9rZXl3b3Jkcz48ZGF0ZXM+PHllYXI+MTk5
NzwveWVhcj48cHViLWRhdGVzPjxkYXRlPk1hciAxODwvZGF0ZT48L3B1Yi1kYXRlcz48L2RhdGVz
Pjxpc2JuPjAwMDktNzMyMiAoUHJpbnQpJiN4RDswMDA5LTczMjI8L2lzYm4+PGFjY2Vzc2lvbi1u
dW0+OTExODUxNDwvYWNjZXNzaW9uLW51bT48dXJscz48L3VybHM+PHJlbW90ZS1kYXRhYmFzZS1w
cm92aWRlcj5ObG08L3JlbW90ZS1kYXRhYmFzZS1wcm92aWRlcj48bGFuZ3VhZ2U+ZW5nPC9sYW5n
dWFnZT48L3JlY29yZD48L0NpdGU+PENpdGU+PEF1dGhvcj5JbWFpPC9BdXRob3I+PFllYXI+MTk5
NjwvWWVhcj48UmVjTnVtPjE4PC9SZWNOdW0+PHJlY29yZD48cmVjLW51bWJlcj4xODwvcmVjLW51
bWJlcj48Zm9yZWlnbi1rZXlzPjxrZXkgYXBwPSJFTiIgZGItaWQ9ImY1eHBkZDA5cGEyd2RjZWU5
c2J2NXQ1YjJ2MHphZjBwNTJ6cyIgdGltZXN0YW1wPSIxMzkxNjgyMjUxIj4xODwva2V5PjwvZm9y
ZWlnbi1rZXlzPjxyZWYtdHlwZSBuYW1lPSJKb3VybmFsIEFydGljbGUiPjE3PC9yZWYtdHlwZT48
Y29udHJpYnV0b3JzPjxhdXRob3JzPjxhdXRob3I+SW1haSwgWS48L2F1dGhvcj48YXV0aG9yPk9o
a3VibywgVC48L2F1dGhvcj48YXV0aG9yPlNha3VtYSwgTS48L2F1dGhvcj48YXV0aG9yPlRzdWpp
LCBJLiBJLjwvYXV0aG9yPjxhdXRob3I+U2F0b2gsIEguPC9hdXRob3I+PGF1dGhvcj5OYWdhaSwg
Sy48L2F1dGhvcj48YXV0aG9yPkhpc2FtaWNoaSwgUy48L2F1dGhvcj48YXV0aG9yPkFiZSwgSy48
L2F1dGhvcj48L2F1dGhvcnM+PC9jb250cmlidXRvcnM+PGF1dGgtYWRkcmVzcz5UaGUgU2Vjb25k
IERlcGFydG1lbnQgb2YgTWVkaWNpbmUsIFRvaG9rdSBVbml2ZXJzaXR5IFNjaG9vbCBvZiBNZWRp
Y2luZSwgU2VuZGFpLCBKYXBhbi48L2F1dGgtYWRkcmVzcz48dGl0bGVzPjx0aXRsZT5QcmVkaWN0
aXZlIHBvd2VyIG9mIHNjcmVlbmluZyBibG9vZCBwcmVzc3VyZSwgYW1idWxhdG9yeSBibG9vZCBw
cmVzc3VyZSBhbmQgYmxvb2QgcHJlc3N1cmUgbWVhc3VyZWQgYXQgaG9tZSBmb3Igb3ZlcmFsbCBh
bmQgY2FyZGlvdmFzY3VsYXIgbW9ydGFsaXR5OiBhIHByb3NwZWN0aXZlIG9ic2VydmF0aW9uIGlu
IGEgY29ob3J0IGZyb20gT2hhc2FtYSwgbm9ydGhlcm4gSmFwYW48L3RpdGxlPjxzZWNvbmRhcnkt
dGl0bGU+Qmxvb2QgUHJlc3MgTW9uaXQ8L3NlY29uZGFyeS10aXRsZT48YWx0LXRpdGxlPkJsb29k
IHByZXNzdXJlIG1vbml0b3Jpbmc8L2FsdC10aXRsZT48L3RpdGxlcz48cGVyaW9kaWNhbD48ZnVs
bC10aXRsZT5CbG9vZCBQcmVzcyBNb25pdDwvZnVsbC10aXRsZT48YWJici0xPkJsb29kIHByZXNz
dXJlIG1vbml0b3Jpbmc8L2FiYnItMT48L3BlcmlvZGljYWw+PGFsdC1wZXJpb2RpY2FsPjxmdWxs
LXRpdGxlPkJsb29kIFByZXNzIE1vbml0PC9mdWxsLXRpdGxlPjxhYmJyLTE+Qmxvb2QgcHJlc3N1
cmUgbW9uaXRvcmluZzwvYWJici0xPjwvYWx0LXBlcmlvZGljYWw+PHBhZ2VzPjI1MS0yNTQ8L3Bh
Z2VzPjx2b2x1bWU+MTwvdm9sdW1lPjxudW1iZXI+MzwvbnVtYmVyPjxlZGl0aW9uPjE5OTYvMDYv
MDE8L2VkaXRpb24+PGRhdGVzPjx5ZWFyPjE5OTY8L3llYXI+PHB1Yi1kYXRlcz48ZGF0ZT5KdW48
L2RhdGU+PC9wdWItZGF0ZXM+PC9kYXRlcz48aXNibj4xMzU5LTUyMzc8L2lzYm4+PGFjY2Vzc2lv
bi1udW0+MTAyMjYyMzg8L2FjY2Vzc2lvbi1udW0+PHVybHM+PC91cmxzPjxyZW1vdGUtZGF0YWJh
c2UtcHJvdmlkZXI+TmxtPC9yZW1vdGUtZGF0YWJhc2UtcHJvdmlkZXI+PGxhbmd1YWdlPkVuZzwv
bGFuZ3VhZ2U+PC9yZWNvcmQ+PC9DaXRlPjxDaXRlPjxBdXRob3I+RmFnYXJkPC9BdXRob3I+PFll
YXI+MTk5NzwvWWVhcj48UmVjTnVtPjE3PC9SZWNOdW0+PHJlY29yZD48cmVjLW51bWJlcj4xNzwv
cmVjLW51bWJlcj48Zm9yZWlnbi1rZXlzPjxrZXkgYXBwPSJFTiIgZGItaWQ9ImY1eHBkZDA5cGEy
d2RjZWU5c2J2NXQ1YjJ2MHphZjBwNTJ6cyIgdGltZXN0YW1wPSIxMzkxNjgyMjAyIj4xNzwva2V5
PjwvZm9yZWlnbi1rZXlzPjxyZWYtdHlwZSBuYW1lPSJKb3VybmFsIEFydGljbGUiPjE3PC9yZWYt
dHlwZT48Y29udHJpYnV0b3JzPjxhdXRob3JzPjxhdXRob3I+RmFnYXJkLCBSLiBILjwvYXV0aG9y
PjxhdXRob3I+U3RhZXNzZW4sIEouIEEuPC9hdXRob3I+PGF1dGhvcj5UaGlqcywgTC48L2F1dGhv
cj48L2F1dGhvcnM+PC9jb250cmlidXRvcnM+PGF1dGgtYWRkcmVzcz5EZXBhcnRtZW50IG9mIE1v
bGVjdWxhciBhbmQgQ2FyZGlvdmFzY3VsYXIgUmVzZWFyY2gsIEZhY3VsdHkgb2YgTWVkaWNpbmUs
IFVuaXZlcnNpdHkgb2YgTGV1dmVuIEtVTCwgQmVsZ2l1bS48L2F1dGgtYWRkcmVzcz48dGl0bGVz
Pjx0aXRsZT5QcmVkaWN0aW9uIG9mIGNhcmRpYWMgc3RydWN0dXJlIGFuZCBmdW5jdGlvbiBieSBy
ZXBlYXRlZCBjbGluaWMgYW5kIGFtYnVsYXRvcnkgYmxvb2QgcHJlc3N1cmU8L3RpdGxlPjxzZWNv
bmRhcnktdGl0bGU+SHlwZXJ0ZW5zaW9uPC9zZWNvbmRhcnktdGl0bGU+PGFsdC10aXRsZT5IeXBl
cnRlbnNpb248L2FsdC10aXRsZT48L3RpdGxlcz48cGVyaW9kaWNhbD48ZnVsbC10aXRsZT5IeXBl
cnRlbnNpb248L2Z1bGwtdGl0bGU+PGFiYnItMT5IeXBlcnRlbnNpb248L2FiYnItMT48L3Blcmlv
ZGljYWw+PGFsdC1wZXJpb2RpY2FsPjxmdWxsLXRpdGxlPkh5cGVydGVuc2lvbjwvZnVsbC10aXRs
ZT48YWJici0xPkh5cGVydGVuc2lvbjwvYWJici0xPjwvYWx0LXBlcmlvZGljYWw+PHBhZ2VzPjIy
LTk8L3BhZ2VzPjx2b2x1bWU+Mjk8L3ZvbHVtZT48bnVtYmVyPjEgUHQgMTwvbnVtYmVyPjxlZGl0
aW9uPjE5OTcvMDEvMDE8L2VkaXRpb24+PGtleXdvcmRzPjxrZXl3b3JkPkFkdWx0PC9rZXl3b3Jk
PjxrZXl3b3JkPipCbG9vZCBQcmVzc3VyZTwva2V5d29yZD48a2V5d29yZD5CbG9vZCBQcmVzc3Vy
ZSBEZXRlcm1pbmF0aW9uL21ldGhvZHM8L2tleXdvcmQ+PGtleXdvcmQ+KkJsb29kIFByZXNzdXJl
IE1vbml0b3JpbmcsIEFtYnVsYXRvcnk8L2tleXdvcmQ+PGtleXdvcmQ+Q2lyY2FkaWFuIFJoeXRo
bTwva2V5d29yZD48a2V5d29yZD5FY2hvY2FyZGlvZ3JhcGh5PC9rZXl3b3JkPjxrZXl3b3JkPkVj
aG9jYXJkaW9ncmFwaHksIERvcHBsZXI8L2tleXdvcmQ+PGtleXdvcmQ+RmVtYWxlPC9rZXl3b3Jk
PjxrZXl3b3JkPkhlYXJ0IFJhdGU8L2tleXdvcmQ+PGtleXdvcmQ+SGVhcnQgVmVudHJpY2xlcy8q
dWx0cmFzb25vZ3JhcGh5PC9rZXl3b3JkPjxrZXl3b3JkPkh1bWFuczwva2V5d29yZD48a2V5d29y
ZD5IeXBlcnRlbnNpb24vKnBhdGhvbG9neS8qcGh5c2lvcGF0aG9sb2d5PC9rZXl3b3JkPjxrZXl3
b3JkPk1hbGU8L2tleXdvcmQ+PGtleXdvcmQ+TWlkZGxlIEFnZWQ8L2tleXdvcmQ+PGtleXdvcmQ+
KlZlbnRyaWN1bGFyIEZ1bmN0aW9uLCBMZWZ0PC9rZXl3b3JkPjwva2V5d29yZHM+PGRhdGVzPjx5
ZWFyPjE5OTc8L3llYXI+PHB1Yi1kYXRlcz48ZGF0ZT5KYW48L2RhdGU+PC9wdWItZGF0ZXM+PC9k
YXRlcz48aXNibj4wMTk0LTkxMVggKFByaW50KSYjeEQ7MDE5NC05MTF4PC9pc2JuPjxhY2Nlc3Np
b24tbnVtPjkwMzkwNzU8L2FjY2Vzc2lvbi1udW0+PHVybHM+PC91cmxzPjxyZW1vdGUtZGF0YWJh
c2UtcHJvdmlkZXI+TmxtPC9yZW1vdGUtZGF0YWJhc2UtcHJvdmlkZXI+PGxhbmd1YWdlPmVuZzwv
bGFuZ3VhZ2U+PC9yZWNvcmQ+PC9DaXRlPjwvRW5kTm90ZT4A
</w:fldData>
          </w:fldChar>
        </w:r>
        <w:r w:rsidR="001B3C3B" w:rsidRPr="006F07BE">
          <w:rPr>
            <w:rFonts w:asciiTheme="minorHAnsi" w:hAnsiTheme="minorHAnsi" w:cs="Arial"/>
            <w:noProof/>
          </w:rPr>
          <w:instrText xml:space="preserve"> ADDIN EN.CITE </w:instrText>
        </w:r>
        <w:r w:rsidR="001B3C3B" w:rsidRPr="006F07BE">
          <w:rPr>
            <w:rFonts w:asciiTheme="minorHAnsi" w:hAnsiTheme="minorHAnsi" w:cs="Arial"/>
            <w:noProof/>
          </w:rPr>
          <w:fldChar w:fldCharType="begin">
            <w:fldData xml:space="preserve">PEVuZE5vdGU+PENpdGU+PEF1dGhvcj5TdGFlc3NlbjwvQXV0aG9yPjxZZWFyPjE5OTk8L1llYXI+
PFJlY051bT4yMTwvUmVjTnVtPjxEaXNwbGF5VGV4dD48c3R5bGUgZmFjZT0ic3VwZXJzY3JpcHQi
PjMtNzwvc3R5bGU+PC9EaXNwbGF5VGV4dD48cmVjb3JkPjxyZWMtbnVtYmVyPjIxPC9yZWMtbnVt
YmVyPjxmb3JlaWduLWtleXM+PGtleSBhcHA9IkVOIiBkYi1pZD0iZjV4cGRkMDlwYTJ3ZGNlZTlz
YnY1dDViMnYwemFmMHA1MnpzIiB0aW1lc3RhbXA9IjEzOTE2ODI0MjUiPjIxPC9rZXk+PC9mb3Jl
aWduLWtleXM+PHJlZi10eXBlIG5hbWU9IkpvdXJuYWwgQXJ0aWNsZSI+MTc8L3JlZi10eXBlPjxj
b250cmlidXRvcnM+PGF1dGhvcnM+PGF1dGhvcj5TdGFlc3NlbiwgSi4gQS48L2F1dGhvcj48YXV0
aG9yPlRoaWpzLCBMLjwvYXV0aG9yPjxhdXRob3I+RmFnYXJkLCBSLjwvYXV0aG9yPjxhdXRob3I+
TyZhcG9zO0JyaWVuLCBFLiBULjwvYXV0aG9yPjxhdXRob3I+Q2xlbWVudCwgRC48L2F1dGhvcj48
YXV0aG9yPmRlIExlZXV3LCBQLiBXLjwvYXV0aG9yPjxhdXRob3I+TWFuY2lhLCBHLjwvYXV0aG9y
PjxhdXRob3I+TmFjaGV2LCBDLjwvYXV0aG9yPjxhdXRob3I+UGFsYXRpbmksIFAuPC9hdXRob3I+
PGF1dGhvcj5QYXJhdGksIEcuPC9hdXRob3I+PGF1dGhvcj5UdW9taWxlaHRvLCBKLjwvYXV0aG9y
PjxhdXRob3I+V2Vic3RlciwgSi48L2F1dGhvcj48L2F1dGhvcnM+PC9jb250cmlidXRvcnM+PGF1
dGgtYWRkcmVzcz5EZXBhcnRtZW50IG9mIE1vbGVjdWxhciBhbmQgQ2FyZGlvdmFzY3VsYXIgUmVz
ZWFyY2gsIFVuaXZlcnNpdHkgb2YgTG91dmFpbiwgTGV1dmVuLCBCZWxnaXVtLiBqYW4uc3RhZXNz
ZW5AbWVkLmt1bGV1dmVuLmFjLmJlPC9hdXRoLWFkZHJlc3M+PHRpdGxlcz48dGl0bGU+UHJlZGlj
dGluZyBjYXJkaW92YXNjdWxhciByaXNrIHVzaW5nIGNvbnZlbnRpb25hbCB2cyBhbWJ1bGF0b3J5
IGJsb29kIHByZXNzdXJlIGluIG9sZGVyIHBhdGllbnRzIHdpdGggc3lzdG9saWMgaHlwZXJ0ZW5z
aW9uLiBTeXN0b2xpYyBIeXBlcnRlbnNpb24gaW4gRXVyb3BlIFRyaWFsIEludmVzdGlnYXRvcnM8
L3RpdGxlPjxzZWNvbmRhcnktdGl0bGU+SmFtYTwvc2Vjb25kYXJ5LXRpdGxlPjxhbHQtdGl0bGU+
SkFNQSA6IHRoZSBqb3VybmFsIG9mIHRoZSBBbWVyaWNhbiBNZWRpY2FsIEFzc29jaWF0aW9uPC9h
bHQtdGl0bGU+PC90aXRsZXM+PHBlcmlvZGljYWw+PGZ1bGwtdGl0bGU+SmFtYTwvZnVsbC10aXRs
ZT48YWJici0xPkpBTUEgOiB0aGUgam91cm5hbCBvZiB0aGUgQW1lcmljYW4gTWVkaWNhbCBBc3Nv
Y2lhdGlvbjwvYWJici0xPjwvcGVyaW9kaWNhbD48YWx0LXBlcmlvZGljYWw+PGZ1bGwtdGl0bGU+
SmFtYTwvZnVsbC10aXRsZT48YWJici0xPkpBTUEgOiB0aGUgam91cm5hbCBvZiB0aGUgQW1lcmlj
YW4gTWVkaWNhbCBBc3NvY2lhdGlvbjwvYWJici0xPjwvYWx0LXBlcmlvZGljYWw+PHBhZ2VzPjUz
OS00NjwvcGFnZXM+PHZvbHVtZT4yODI8L3ZvbHVtZT48bnVtYmVyPjY8L251bWJlcj48ZWRpdGlv
bj4xOTk5LzA4LzE4PC9lZGl0aW9uPjxrZXl3b3Jkcz48a2V5d29yZD5BZ2VkPC9rZXl3b3JkPjxr
ZXl3b3JkPkFudGloeXBlcnRlbnNpdmUgQWdlbnRzL3RoZXJhcGV1dGljIHVzZTwva2V5d29yZD48
a2V5d29yZD5CbG9vZCBQcmVzc3VyZSBEZXRlcm1pbmF0aW9uLyptZXRob2RzPC9rZXl3b3JkPjxr
ZXl3b3JkPkJsb29kIFByZXNzdXJlIE1vbml0b3JpbmcsIEFtYnVsYXRvcnk8L2tleXdvcmQ+PGtl
eXdvcmQ+Q2FyZGlvdmFzY3VsYXIgRGlzZWFzZXMvKmVwaWRlbWlvbG9neTwva2V5d29yZD48a2V5
d29yZD5GZW1hbGU8L2tleXdvcmQ+PGtleXdvcmQ+SHVtYW5zPC9rZXl3b3JkPjxrZXl3b3JkPkh5
cGVydGVuc2lvbi9jb21wbGljYXRpb25zL2RpYWdub3Npcy9kcnVnIHRoZXJhcHkvKnBoeXNpb3Bh
dGhvbG9neTwva2V5d29yZD48a2V5d29yZD5NYWxlPC9rZXl3b3JkPjxrZXl3b3JkPk1pZGRsZSBB
Z2VkPC9rZXl3b3JkPjxrZXl3b3JkPlByb2dub3Npczwva2V5d29yZD48a2V5d29yZD5SYW5kb21p
emVkIENvbnRyb2xsZWQgVHJpYWxzIGFzIFRvcGljPC9rZXl3b3JkPjxrZXl3b3JkPlJlcHJvZHVj
aWJpbGl0eSBvZiBSZXN1bHRzPC9rZXl3b3JkPjxrZXl3b3JkPlJpc2sgRmFjdG9yczwva2V5d29y
ZD48a2V5d29yZD5TeXN0b2xlPC9rZXl3b3JkPjwva2V5d29yZHM+PGRhdGVzPjx5ZWFyPjE5OTk8
L3llYXI+PHB1Yi1kYXRlcz48ZGF0ZT5BdWcgMTE8L2RhdGU+PC9wdWItZGF0ZXM+PC9kYXRlcz48
aXNibj4wMDk4LTc0ODQgKFByaW50KSYjeEQ7MDA5OC03NDg0PC9pc2JuPjxhY2Nlc3Npb24tbnVt
PjEwNDUwNzE1PC9hY2Nlc3Npb24tbnVtPjx1cmxzPjwvdXJscz48cmVtb3RlLWRhdGFiYXNlLXBy
b3ZpZGVyPk5sbTwvcmVtb3RlLWRhdGFiYXNlLXByb3ZpZGVyPjxsYW5ndWFnZT5lbmc8L2xhbmd1
YWdlPjwvcmVjb3JkPjwvQ2l0ZT48Q2l0ZT48QXV0aG9yPk9oa3VibzwvQXV0aG9yPjxZZWFyPjIw
MDA8L1llYXI+PFJlY051bT4yMDwvUmVjTnVtPjxyZWNvcmQ+PHJlYy1udW1iZXI+MjA8L3JlYy1u
dW1iZXI+PGZvcmVpZ24ta2V5cz48a2V5IGFwcD0iRU4iIGRiLWlkPSJmNXhwZGQwOXBhMndkY2Vl
OXNidjV0NWIydjB6YWYwcDUyenMiIHRpbWVzdGFtcD0iMTM5MTY4MjM4MiI+MjA8L2tleT48L2Zv
cmVpZ24ta2V5cz48cmVmLXR5cGUgbmFtZT0iSm91cm5hbCBBcnRpY2xlIj4xNzwvcmVmLXR5cGU+
PGNvbnRyaWJ1dG9ycz48YXV0aG9ycz48YXV0aG9yPk9oa3VibywgVC48L2F1dGhvcj48YXV0aG9y
PkhvemF3YSwgQS48L2F1dGhvcj48YXV0aG9yPk5hZ2FpLCBLLjwvYXV0aG9yPjxhdXRob3I+S2lr
dXlhLCBNLjwvYXV0aG9yPjxhdXRob3I+VHN1amksIEkuPC9hdXRob3I+PGF1dGhvcj5JdG8sIFMu
PC9hdXRob3I+PGF1dGhvcj5TYXRvaCwgSC48L2F1dGhvcj48YXV0aG9yPkhpc2FtaWNoaSwgUy48
L2F1dGhvcj48YXV0aG9yPkltYWksIFkuPC9hdXRob3I+PC9hdXRob3JzPjwvY29udHJpYnV0b3Jz
PjxhdXRoLWFkZHJlc3M+RGVwYXJ0bWVudCBvZiBQdWJsaWMgSGVhbHRoLCBUb2hva3UgVW5pdmVy
c2l0eSBHcmFkdWF0ZSBTY2hvb2wgb2YgTWVkaWNpbmUsIFNlbmRhaSwgSmFwYW4uIHRvaGt1Ym9A
bWFpbC5jYy50b2hva3UuYWMuanA8L2F1dGgtYWRkcmVzcz48dGl0bGVzPjx0aXRsZT5QcmVkaWN0
aW9uIG9mIHN0cm9rZSBieSBhbWJ1bGF0b3J5IGJsb29kIHByZXNzdXJlIG1vbml0b3JpbmcgdmVy
c3VzIHNjcmVlbmluZyBibG9vZCBwcmVzc3VyZSBtZWFzdXJlbWVudHMgaW4gYSBnZW5lcmFsIHBv
cHVsYXRpb246IHRoZSBPaGFzYW1hIHN0dWR5PC90aXRsZT48c2Vjb25kYXJ5LXRpdGxlPkogSHlw
ZXJ0ZW5zPC9zZWNvbmRhcnktdGl0bGU+PGFsdC10aXRsZT5Kb3VybmFsIG9mIGh5cGVydGVuc2lv
bjwvYWx0LXRpdGxlPjwvdGl0bGVzPjxwZXJpb2RpY2FsPjxmdWxsLXRpdGxlPkogSHlwZXJ0ZW5z
PC9mdWxsLXRpdGxlPjxhYmJyLTE+Sm91cm5hbCBvZiBoeXBlcnRlbnNpb248L2FiYnItMT48L3Bl
cmlvZGljYWw+PGFsdC1wZXJpb2RpY2FsPjxmdWxsLXRpdGxlPkogSHlwZXJ0ZW5zPC9mdWxsLXRp
dGxlPjxhYmJyLTE+Sm91cm5hbCBvZiBoeXBlcnRlbnNpb248L2FiYnItMT48L2FsdC1wZXJpb2Rp
Y2FsPjxwYWdlcz44NDctNTQ8L3BhZ2VzPjx2b2x1bWU+MTg8L3ZvbHVtZT48bnVtYmVyPjc8L251
bWJlcj48ZWRpdGlvbj4yMDAwLzA4LzEwPC9lZGl0aW9uPjxrZXl3b3Jkcz48a2V5d29yZD5CbG9v
ZCBQcmVzc3VyZS8qcGh5c2lvbG9neTwva2V5d29yZD48a2V5d29yZD4qQmxvb2QgUHJlc3N1cmUg
TW9uaXRvcmluZywgQW1idWxhdG9yeTwva2V5d29yZD48a2V5d29yZD5DaXJjYWRpYW4gUmh5dGht
LypwaHlzaW9sb2d5PC9rZXl3b3JkPjxrZXl3b3JkPkZlbWFsZTwva2V5d29yZD48a2V5d29yZD5I
dW1hbnM8L2tleXdvcmQ+PGtleXdvcmQ+SHlwZXJ0ZW5zaW9uL2NvbXBsaWNhdGlvbnMvcGh5c2lv
cGF0aG9sb2d5PC9rZXl3b3JkPjxrZXl3b3JkPkluY2lkZW5jZTwva2V5d29yZD48a2V5d29yZD5K
YXBhbi9lcGlkZW1pb2xvZ3k8L2tleXdvcmQ+PGtleXdvcmQ+TWFsZTwva2V5d29yZD48a2V5d29y
ZD5NaWRkbGUgQWdlZDwva2V5d29yZD48a2V5d29yZD5Qcm9nbm9zaXM8L2tleXdvcmQ+PGtleXdv
cmQ+UHJvcG9ydGlvbmFsIEhhemFyZHMgTW9kZWxzPC9rZXl3b3JkPjxrZXl3b3JkPlByb3NwZWN0
aXZlIFN0dWRpZXM8L2tleXdvcmQ+PGtleXdvcmQ+UmlzayBGYWN0b3JzPC9rZXl3b3JkPjxrZXl3
b3JkPlJ1cmFsIFBvcHVsYXRpb248L2tleXdvcmQ+PGtleXdvcmQ+U3Ryb2tlLypkaWFnbm9zaXMv
ZXBpZGVtaW9sb2d5L2V0aW9sb2d5L3BoeXNpb3BhdGhvbG9neTwva2V5d29yZD48a2V5d29yZD5T
dXJ2aXZhbCBSYXRlPC9rZXl3b3JkPjwva2V5d29yZHM+PGRhdGVzPjx5ZWFyPjIwMDA8L3llYXI+
PHB1Yi1kYXRlcz48ZGF0ZT5KdWw8L2RhdGU+PC9wdWItZGF0ZXM+PC9kYXRlcz48aXNibj4wMjYz
LTYzNTIgKFByaW50KSYjeEQ7MDI2My02MzUyPC9pc2JuPjxhY2Nlc3Npb24tbnVtPjEwOTMwMTgx
PC9hY2Nlc3Npb24tbnVtPjx1cmxzPjwvdXJscz48cmVtb3RlLWRhdGFiYXNlLXByb3ZpZGVyPk5s
bTwvcmVtb3RlLWRhdGFiYXNlLXByb3ZpZGVyPjxsYW5ndWFnZT5lbmc8L2xhbmd1YWdlPjwvcmVj
b3JkPjwvQ2l0ZT48Q2l0ZT48QXV0aG9yPk1hbmNpYTwvQXV0aG9yPjxZZWFyPjE5OTc8L1llYXI+
PFJlY051bT4xOTwvUmVjTnVtPjxyZWNvcmQ+PHJlYy1udW1iZXI+MTk8L3JlYy1udW1iZXI+PGZv
cmVpZ24ta2V5cz48a2V5IGFwcD0iRU4iIGRiLWlkPSJmNXhwZGQwOXBhMndkY2VlOXNidjV0NWIy
djB6YWYwcDUyenMiIHRpbWVzdGFtcD0iMTM5MTY4MjI4OSI+MTk8L2tleT48L2ZvcmVpZ24ta2V5
cz48cmVmLXR5cGUgbmFtZT0iSm91cm5hbCBBcnRpY2xlIj4xNzwvcmVmLXR5cGU+PGNvbnRyaWJ1
dG9ycz48YXV0aG9ycz48YXV0aG9yPk1hbmNpYSwgRy48L2F1dGhvcj48YXV0aG9yPlphbmNoZXR0
aSwgQS48L2F1dGhvcj48YXV0aG9yPkFnYWJpdGktUm9zZWksIEUuPC9hdXRob3I+PGF1dGhvcj5C
ZW5lbWlvLCBHLjwvYXV0aG9yPjxhdXRob3I+RGUgQ2VzYXJpcywgUi48L2F1dGhvcj48YXV0aG9y
PkZvZ2FyaSwgUi48L2F1dGhvcj48YXV0aG9yPlBlc3NpbmEsIEEuPC9hdXRob3I+PGF1dGhvcj5Q
b3JjZWxsYXRpLCBDLjwvYXV0aG9yPjxhdXRob3I+UmFwcGVsbGksIEEuPC9hdXRob3I+PGF1dGhv
cj5TYWx2ZXR0aSwgQS48L2F1dGhvcj48YXV0aG9yPlRyaW1hcmNvLCBCLjwvYXV0aG9yPjwvYXV0
aG9ycz48L2NvbnRyaWJ1dG9ycz48YXV0aC1hZGRyZXNzPkNhdHRlZHJhIGRpIE1lZGljaW5hIElu
dGVybmEsIFVuaXZlcnNpdGEgZGkgTWlsYW5vLCBPc3BlZGFsZSBTLiBHZXJhcmRvLCBNb256YSAo
TWlsYW5vKSwgSXRhbHkuPC9hdXRoLWFkZHJlc3M+PHRpdGxlcz48dGl0bGU+QW1idWxhdG9yeSBi
bG9vZCBwcmVzc3VyZSBpcyBzdXBlcmlvciB0byBjbGluaWMgYmxvb2QgcHJlc3N1cmUgaW4gcHJl
ZGljdGluZyB0cmVhdG1lbnQtaW5kdWNlZCByZWdyZXNzaW9uIG9mIGxlZnQgdmVudHJpY3VsYXIg
aHlwZXJ0cm9waHkuIFNBTVBMRSBTdHVkeSBHcm91cC4gU3R1ZHkgb24gQW1idWxhdG9yeSBNb25p
dG9yaW5nIG9mIEJsb29kIFByZXNzdXJlIGFuZCBMaXNpbm9wcmlsIEV2YWx1YXRpb248L3RpdGxl
PjxzZWNvbmRhcnktdGl0bGU+Q2lyY3VsYXRpb248L3NlY29uZGFyeS10aXRsZT48YWx0LXRpdGxl
PkNpcmN1bGF0aW9uPC9hbHQtdGl0bGU+PC90aXRsZXM+PHBlcmlvZGljYWw+PGZ1bGwtdGl0bGU+
Q2lyY3VsYXRpb248L2Z1bGwtdGl0bGU+PGFiYnItMT5DaXJjdWxhdGlvbjwvYWJici0xPjwvcGVy
aW9kaWNhbD48YWx0LXBlcmlvZGljYWw+PGZ1bGwtdGl0bGU+Q2lyY3VsYXRpb248L2Z1bGwtdGl0
bGU+PGFiYnItMT5DaXJjdWxhdGlvbjwvYWJici0xPjwvYWx0LXBlcmlvZGljYWw+PHBhZ2VzPjE0
NjQtNzA8L3BhZ2VzPjx2b2x1bWU+OTU8L3ZvbHVtZT48bnVtYmVyPjY8L251bWJlcj48ZWRpdGlv
bj4xOTk3LzAzLzE4PC9lZGl0aW9uPjxrZXl3b3Jkcz48a2V5d29yZD5BZHVsdDwva2V5d29yZD48
a2V5d29yZD5BZ2VkPC9rZXl3b3JkPjxrZXl3b3JkPipBbWJ1bGF0b3J5IENhcmU8L2tleXdvcmQ+
PGtleXdvcmQ+QW50aWh5cGVydGVuc2l2ZSBBZ2VudHMvKnRoZXJhcGV1dGljIHVzZTwva2V5d29y
ZD48a2V5d29yZD4qQmxvb2QgUHJlc3N1cmUgRGV0ZXJtaW5hdGlvbjwva2V5d29yZD48a2V5d29y
ZD4qQmxvb2QgUHJlc3N1cmUgTW9uaXRvcmluZywgQW1idWxhdG9yeTwva2V5d29yZD48a2V5d29y
ZD5FY2hvY2FyZGlvZ3JhcGh5PC9rZXl3b3JkPjxrZXl3b3JkPkZlbWFsZTwva2V5d29yZD48a2V5
d29yZD5IdW1hbnM8L2tleXdvcmQ+PGtleXdvcmQ+SHlwZXJ0ZW5zaW9uL2RydWcgdGhlcmFweTwv
a2V5d29yZD48a2V5d29yZD5IeXBlcnRyb3BoeSwgTGVmdCBWZW50cmljdWxhci8qZHJ1ZyB0aGVy
YXB5LypwaHlzaW9wYXRob2xvZ3kvdWx0cmFzb25vZ3JhcGh5PC9rZXl3b3JkPjxrZXl3b3JkPk1h
bGU8L2tleXdvcmQ+PGtleXdvcmQ+TWlkZGxlIEFnZWQ8L2tleXdvcmQ+PGtleXdvcmQ+UHJvZ25v
c2lzPC9rZXl3b3JkPjxrZXl3b3JkPlByb3NwZWN0aXZlIFN0dWRpZXM8L2tleXdvcmQ+PGtleXdv
cmQ+VHJlYXRtZW50IE91dGNvbWU8L2tleXdvcmQ+PC9rZXl3b3Jkcz48ZGF0ZXM+PHllYXI+MTk5
NzwveWVhcj48cHViLWRhdGVzPjxkYXRlPk1hciAxODwvZGF0ZT48L3B1Yi1kYXRlcz48L2RhdGVz
Pjxpc2JuPjAwMDktNzMyMiAoUHJpbnQpJiN4RDswMDA5LTczMjI8L2lzYm4+PGFjY2Vzc2lvbi1u
dW0+OTExODUxNDwvYWNjZXNzaW9uLW51bT48dXJscz48L3VybHM+PHJlbW90ZS1kYXRhYmFzZS1w
cm92aWRlcj5ObG08L3JlbW90ZS1kYXRhYmFzZS1wcm92aWRlcj48bGFuZ3VhZ2U+ZW5nPC9sYW5n
dWFnZT48L3JlY29yZD48L0NpdGU+PENpdGU+PEF1dGhvcj5JbWFpPC9BdXRob3I+PFllYXI+MTk5
NjwvWWVhcj48UmVjTnVtPjE4PC9SZWNOdW0+PHJlY29yZD48cmVjLW51bWJlcj4xODwvcmVjLW51
bWJlcj48Zm9yZWlnbi1rZXlzPjxrZXkgYXBwPSJFTiIgZGItaWQ9ImY1eHBkZDA5cGEyd2RjZWU5
c2J2NXQ1YjJ2MHphZjBwNTJ6cyIgdGltZXN0YW1wPSIxMzkxNjgyMjUxIj4xODwva2V5PjwvZm9y
ZWlnbi1rZXlzPjxyZWYtdHlwZSBuYW1lPSJKb3VybmFsIEFydGljbGUiPjE3PC9yZWYtdHlwZT48
Y29udHJpYnV0b3JzPjxhdXRob3JzPjxhdXRob3I+SW1haSwgWS48L2F1dGhvcj48YXV0aG9yPk9o
a3VibywgVC48L2F1dGhvcj48YXV0aG9yPlNha3VtYSwgTS48L2F1dGhvcj48YXV0aG9yPlRzdWpp
LCBJLiBJLjwvYXV0aG9yPjxhdXRob3I+U2F0b2gsIEguPC9hdXRob3I+PGF1dGhvcj5OYWdhaSwg
Sy48L2F1dGhvcj48YXV0aG9yPkhpc2FtaWNoaSwgUy48L2F1dGhvcj48YXV0aG9yPkFiZSwgSy48
L2F1dGhvcj48L2F1dGhvcnM+PC9jb250cmlidXRvcnM+PGF1dGgtYWRkcmVzcz5UaGUgU2Vjb25k
IERlcGFydG1lbnQgb2YgTWVkaWNpbmUsIFRvaG9rdSBVbml2ZXJzaXR5IFNjaG9vbCBvZiBNZWRp
Y2luZSwgU2VuZGFpLCBKYXBhbi48L2F1dGgtYWRkcmVzcz48dGl0bGVzPjx0aXRsZT5QcmVkaWN0
aXZlIHBvd2VyIG9mIHNjcmVlbmluZyBibG9vZCBwcmVzc3VyZSwgYW1idWxhdG9yeSBibG9vZCBw
cmVzc3VyZSBhbmQgYmxvb2QgcHJlc3N1cmUgbWVhc3VyZWQgYXQgaG9tZSBmb3Igb3ZlcmFsbCBh
bmQgY2FyZGlvdmFzY3VsYXIgbW9ydGFsaXR5OiBhIHByb3NwZWN0aXZlIG9ic2VydmF0aW9uIGlu
IGEgY29ob3J0IGZyb20gT2hhc2FtYSwgbm9ydGhlcm4gSmFwYW48L3RpdGxlPjxzZWNvbmRhcnkt
dGl0bGU+Qmxvb2QgUHJlc3MgTW9uaXQ8L3NlY29uZGFyeS10aXRsZT48YWx0LXRpdGxlPkJsb29k
IHByZXNzdXJlIG1vbml0b3Jpbmc8L2FsdC10aXRsZT48L3RpdGxlcz48cGVyaW9kaWNhbD48ZnVs
bC10aXRsZT5CbG9vZCBQcmVzcyBNb25pdDwvZnVsbC10aXRsZT48YWJici0xPkJsb29kIHByZXNz
dXJlIG1vbml0b3Jpbmc8L2FiYnItMT48L3BlcmlvZGljYWw+PGFsdC1wZXJpb2RpY2FsPjxmdWxs
LXRpdGxlPkJsb29kIFByZXNzIE1vbml0PC9mdWxsLXRpdGxlPjxhYmJyLTE+Qmxvb2QgcHJlc3N1
cmUgbW9uaXRvcmluZzwvYWJici0xPjwvYWx0LXBlcmlvZGljYWw+PHBhZ2VzPjI1MS0yNTQ8L3Bh
Z2VzPjx2b2x1bWU+MTwvdm9sdW1lPjxudW1iZXI+MzwvbnVtYmVyPjxlZGl0aW9uPjE5OTYvMDYv
MDE8L2VkaXRpb24+PGRhdGVzPjx5ZWFyPjE5OTY8L3llYXI+PHB1Yi1kYXRlcz48ZGF0ZT5KdW48
L2RhdGU+PC9wdWItZGF0ZXM+PC9kYXRlcz48aXNibj4xMzU5LTUyMzc8L2lzYm4+PGFjY2Vzc2lv
bi1udW0+MTAyMjYyMzg8L2FjY2Vzc2lvbi1udW0+PHVybHM+PC91cmxzPjxyZW1vdGUtZGF0YWJh
c2UtcHJvdmlkZXI+TmxtPC9yZW1vdGUtZGF0YWJhc2UtcHJvdmlkZXI+PGxhbmd1YWdlPkVuZzwv
bGFuZ3VhZ2U+PC9yZWNvcmQ+PC9DaXRlPjxDaXRlPjxBdXRob3I+RmFnYXJkPC9BdXRob3I+PFll
YXI+MTk5NzwvWWVhcj48UmVjTnVtPjE3PC9SZWNOdW0+PHJlY29yZD48cmVjLW51bWJlcj4xNzwv
cmVjLW51bWJlcj48Zm9yZWlnbi1rZXlzPjxrZXkgYXBwPSJFTiIgZGItaWQ9ImY1eHBkZDA5cGEy
d2RjZWU5c2J2NXQ1YjJ2MHphZjBwNTJ6cyIgdGltZXN0YW1wPSIxMzkxNjgyMjAyIj4xNzwva2V5
PjwvZm9yZWlnbi1rZXlzPjxyZWYtdHlwZSBuYW1lPSJKb3VybmFsIEFydGljbGUiPjE3PC9yZWYt
dHlwZT48Y29udHJpYnV0b3JzPjxhdXRob3JzPjxhdXRob3I+RmFnYXJkLCBSLiBILjwvYXV0aG9y
PjxhdXRob3I+U3RhZXNzZW4sIEouIEEuPC9hdXRob3I+PGF1dGhvcj5UaGlqcywgTC48L2F1dGhv
cj48L2F1dGhvcnM+PC9jb250cmlidXRvcnM+PGF1dGgtYWRkcmVzcz5EZXBhcnRtZW50IG9mIE1v
bGVjdWxhciBhbmQgQ2FyZGlvdmFzY3VsYXIgUmVzZWFyY2gsIEZhY3VsdHkgb2YgTWVkaWNpbmUs
IFVuaXZlcnNpdHkgb2YgTGV1dmVuIEtVTCwgQmVsZ2l1bS48L2F1dGgtYWRkcmVzcz48dGl0bGVz
Pjx0aXRsZT5QcmVkaWN0aW9uIG9mIGNhcmRpYWMgc3RydWN0dXJlIGFuZCBmdW5jdGlvbiBieSBy
ZXBlYXRlZCBjbGluaWMgYW5kIGFtYnVsYXRvcnkgYmxvb2QgcHJlc3N1cmU8L3RpdGxlPjxzZWNv
bmRhcnktdGl0bGU+SHlwZXJ0ZW5zaW9uPC9zZWNvbmRhcnktdGl0bGU+PGFsdC10aXRsZT5IeXBl
cnRlbnNpb248L2FsdC10aXRsZT48L3RpdGxlcz48cGVyaW9kaWNhbD48ZnVsbC10aXRsZT5IeXBl
cnRlbnNpb248L2Z1bGwtdGl0bGU+PGFiYnItMT5IeXBlcnRlbnNpb248L2FiYnItMT48L3Blcmlv
ZGljYWw+PGFsdC1wZXJpb2RpY2FsPjxmdWxsLXRpdGxlPkh5cGVydGVuc2lvbjwvZnVsbC10aXRs
ZT48YWJici0xPkh5cGVydGVuc2lvbjwvYWJici0xPjwvYWx0LXBlcmlvZGljYWw+PHBhZ2VzPjIy
LTk8L3BhZ2VzPjx2b2x1bWU+Mjk8L3ZvbHVtZT48bnVtYmVyPjEgUHQgMTwvbnVtYmVyPjxlZGl0
aW9uPjE5OTcvMDEvMDE8L2VkaXRpb24+PGtleXdvcmRzPjxrZXl3b3JkPkFkdWx0PC9rZXl3b3Jk
PjxrZXl3b3JkPipCbG9vZCBQcmVzc3VyZTwva2V5d29yZD48a2V5d29yZD5CbG9vZCBQcmVzc3Vy
ZSBEZXRlcm1pbmF0aW9uL21ldGhvZHM8L2tleXdvcmQ+PGtleXdvcmQ+KkJsb29kIFByZXNzdXJl
IE1vbml0b3JpbmcsIEFtYnVsYXRvcnk8L2tleXdvcmQ+PGtleXdvcmQ+Q2lyY2FkaWFuIFJoeXRo
bTwva2V5d29yZD48a2V5d29yZD5FY2hvY2FyZGlvZ3JhcGh5PC9rZXl3b3JkPjxrZXl3b3JkPkVj
aG9jYXJkaW9ncmFwaHksIERvcHBsZXI8L2tleXdvcmQ+PGtleXdvcmQ+RmVtYWxlPC9rZXl3b3Jk
PjxrZXl3b3JkPkhlYXJ0IFJhdGU8L2tleXdvcmQ+PGtleXdvcmQ+SGVhcnQgVmVudHJpY2xlcy8q
dWx0cmFzb25vZ3JhcGh5PC9rZXl3b3JkPjxrZXl3b3JkPkh1bWFuczwva2V5d29yZD48a2V5d29y
ZD5IeXBlcnRlbnNpb24vKnBhdGhvbG9neS8qcGh5c2lvcGF0aG9sb2d5PC9rZXl3b3JkPjxrZXl3
b3JkPk1hbGU8L2tleXdvcmQ+PGtleXdvcmQ+TWlkZGxlIEFnZWQ8L2tleXdvcmQ+PGtleXdvcmQ+
KlZlbnRyaWN1bGFyIEZ1bmN0aW9uLCBMZWZ0PC9rZXl3b3JkPjwva2V5d29yZHM+PGRhdGVzPjx5
ZWFyPjE5OTc8L3llYXI+PHB1Yi1kYXRlcz48ZGF0ZT5KYW48L2RhdGU+PC9wdWItZGF0ZXM+PC9k
YXRlcz48aXNibj4wMTk0LTkxMVggKFByaW50KSYjeEQ7MDE5NC05MTF4PC9pc2JuPjxhY2Nlc3Np
b24tbnVtPjkwMzkwNzU8L2FjY2Vzc2lvbi1udW0+PHVybHM+PC91cmxzPjxyZW1vdGUtZGF0YWJh
c2UtcHJvdmlkZXI+TmxtPC9yZW1vdGUtZGF0YWJhc2UtcHJvdmlkZXI+PGxhbmd1YWdlPmVuZzwv
bGFuZ3VhZ2U+PC9yZWNvcmQ+PC9DaXRlPjwvRW5kTm90ZT4A
</w:fldData>
          </w:fldChar>
        </w:r>
        <w:r w:rsidR="001B3C3B" w:rsidRPr="006F07BE">
          <w:rPr>
            <w:rFonts w:asciiTheme="minorHAnsi" w:hAnsiTheme="minorHAnsi" w:cs="Arial"/>
            <w:noProof/>
          </w:rPr>
          <w:instrText xml:space="preserve"> ADDIN EN.CITE.DATA </w:instrText>
        </w:r>
        <w:r w:rsidR="001B3C3B" w:rsidRPr="006F07BE">
          <w:rPr>
            <w:rFonts w:asciiTheme="minorHAnsi" w:hAnsiTheme="minorHAnsi" w:cs="Arial"/>
            <w:noProof/>
          </w:rPr>
        </w:r>
        <w:r w:rsidR="001B3C3B" w:rsidRPr="006F07BE">
          <w:rPr>
            <w:rFonts w:asciiTheme="minorHAnsi" w:hAnsiTheme="minorHAnsi" w:cs="Arial"/>
            <w:noProof/>
          </w:rPr>
          <w:fldChar w:fldCharType="end"/>
        </w:r>
        <w:r w:rsidR="001B3C3B" w:rsidRPr="006F07BE">
          <w:rPr>
            <w:rFonts w:asciiTheme="minorHAnsi" w:hAnsiTheme="minorHAnsi" w:cs="Arial"/>
            <w:noProof/>
          </w:rPr>
        </w:r>
        <w:r w:rsidR="001B3C3B" w:rsidRPr="006F07BE">
          <w:rPr>
            <w:rFonts w:asciiTheme="minorHAnsi" w:hAnsiTheme="minorHAnsi" w:cs="Arial"/>
            <w:noProof/>
          </w:rPr>
          <w:fldChar w:fldCharType="separate"/>
        </w:r>
        <w:r w:rsidR="001B3C3B" w:rsidRPr="006F07BE">
          <w:rPr>
            <w:rFonts w:asciiTheme="minorHAnsi" w:hAnsiTheme="minorHAnsi" w:cs="Arial"/>
            <w:noProof/>
            <w:vertAlign w:val="superscript"/>
          </w:rPr>
          <w:t>3-7</w:t>
        </w:r>
        <w:r w:rsidR="001B3C3B" w:rsidRPr="006F07BE">
          <w:rPr>
            <w:rFonts w:asciiTheme="minorHAnsi" w:hAnsiTheme="minorHAnsi" w:cs="Arial"/>
            <w:noProof/>
          </w:rPr>
          <w:fldChar w:fldCharType="end"/>
        </w:r>
      </w:hyperlink>
      <w:r w:rsidR="003D66B9" w:rsidRPr="006F07BE">
        <w:rPr>
          <w:rFonts w:asciiTheme="minorHAnsi" w:hAnsiTheme="minorHAnsi"/>
        </w:rPr>
        <w:t xml:space="preserve"> </w:t>
      </w:r>
      <w:r w:rsidRPr="006F07BE">
        <w:rPr>
          <w:rFonts w:asciiTheme="minorHAnsi" w:hAnsiTheme="minorHAnsi"/>
        </w:rPr>
        <w:t xml:space="preserve">ABPM is usually lower than clinic </w:t>
      </w:r>
      <w:r w:rsidR="002C6127" w:rsidRPr="006F07BE">
        <w:rPr>
          <w:rFonts w:asciiTheme="minorHAnsi" w:hAnsiTheme="minorHAnsi"/>
        </w:rPr>
        <w:t>blood pressure</w:t>
      </w:r>
      <w:hyperlink w:anchor="_ENREF_8" w:tooltip="Schettini, 1999 #16" w:history="1">
        <w:r w:rsidR="001B3C3B" w:rsidRPr="006F07BE">
          <w:rPr>
            <w:rFonts w:asciiTheme="minorHAnsi" w:hAnsiTheme="minorHAnsi"/>
          </w:rPr>
          <w:fldChar w:fldCharType="begin">
            <w:fldData xml:space="preserve">PEVuZE5vdGU+PENpdGU+PEF1dGhvcj5TY2hldHRpbmk8L0F1dGhvcj48WWVhcj4xOTk5PC9ZZWFy
PjxSZWNOdW0+MTY8L1JlY051bT48RGlzcGxheVRleHQ+PHN0eWxlIGZhY2U9InN1cGVyc2NyaXB0
Ij44LTExPC9zdHlsZT48L0Rpc3BsYXlUZXh0PjxyZWNvcmQ+PHJlYy1udW1iZXI+MTY8L3JlYy1u
dW1iZXI+PGZvcmVpZ24ta2V5cz48a2V5IGFwcD0iRU4iIGRiLWlkPSJmNXhwZGQwOXBhMndkY2Vl
OXNidjV0NWIydjB6YWYwcDUyenMiIHRpbWVzdGFtcD0iMTM5MTY3OTA2NiI+MTY8L2tleT48L2Zv
cmVpZ24ta2V5cz48cmVmLXR5cGUgbmFtZT0iSm91cm5hbCBBcnRpY2xlIj4xNzwvcmVmLXR5cGU+
PGNvbnRyaWJ1dG9ycz48YXV0aG9ycz48YXV0aG9yPlNjaGV0dGluaSwgQy48L2F1dGhvcj48YXV0
aG9yPkJpYW5jaGksIE0uPC9hdXRob3I+PGF1dGhvcj5OaWV0bywgRi48L2F1dGhvcj48YXV0aG9y
PlNhbmRveWEsIEUuPC9hdXRob3I+PGF1dGhvcj5TZW5yYSwgSC48L2F1dGhvcj48L2F1dGhvcnM+
PC9jb250cmlidXRvcnM+PGF1dGgtYWRkcmVzcz5EZXBhcnRtZW50IG9mIENhcmRpb2xvZ3ksIEFz
b2NpYWNpb24gRXNwYW5vbGEgUHJpbWVyYSBkZSBTb2NvcnJvcyBNdXR1b3MsIE1vbnRldmlkZW8s
IFVydWd1YXkuPC9hdXRoLWFkZHJlc3M+PHRpdGxlcz48dGl0bGU+QW1idWxhdG9yeSBibG9vZCBw
cmVzc3VyZTogbm9ybWFsaXR5IGFuZCBjb21wYXJpc29uIHdpdGggb3RoZXIgbWVhc3VyZW1lbnRz
LiBIeXBlcnRlbnNpb24gV29ya2luZyBHcm91cDwvdGl0bGU+PHNlY29uZGFyeS10aXRsZT5IeXBl
cnRlbnNpb248L3NlY29uZGFyeS10aXRsZT48YWx0LXRpdGxlPkh5cGVydGVuc2lvbjwvYWx0LXRp
dGxlPjwvdGl0bGVzPjxwZXJpb2RpY2FsPjxmdWxsLXRpdGxlPkh5cGVydGVuc2lvbjwvZnVsbC10
aXRsZT48YWJici0xPkh5cGVydGVuc2lvbjwvYWJici0xPjwvcGVyaW9kaWNhbD48YWx0LXBlcmlv
ZGljYWw+PGZ1bGwtdGl0bGU+SHlwZXJ0ZW5zaW9uPC9mdWxsLXRpdGxlPjxhYmJyLTE+SHlwZXJ0
ZW5zaW9uPC9hYmJyLTE+PC9hbHQtcGVyaW9kaWNhbD48cGFnZXM+ODE4LTI1PC9wYWdlcz48dm9s
dW1lPjM0PC92b2x1bWU+PG51bWJlcj40IFB0IDI8L251bWJlcj48ZWRpdGlvbj4xOTk5LzEwLzE2
PC9lZGl0aW9uPjxrZXl3b3Jkcz48a2V5d29yZD5BZHVsdDwva2V5d29yZD48a2V5d29yZD5BZ2Ug
RmFjdG9yczwva2V5d29yZD48a2V5d29yZD5BZ2VkPC9rZXl3b3JkPjxrZXl3b3JkPkFnZWQsIDgw
IGFuZCBvdmVyPC9rZXl3b3JkPjxrZXl3b3JkPipCbG9vZCBQcmVzc3VyZTwva2V5d29yZD48a2V5
d29yZD4qQmxvb2QgUHJlc3N1cmUgTW9uaXRvcmluZywgQW1idWxhdG9yeS9tZXRob2RzPC9rZXl3
b3JkPjxrZXl3b3JkPkZlbWFsZTwva2V5d29yZD48a2V5d29yZD5IdW1hbnM8L2tleXdvcmQ+PGtl
eXdvcmQ+SHlwZXJ0ZW5zaW9uL2RpYWdub3Npcy8qcGh5c2lvcGF0aG9sb2d5PC9rZXl3b3JkPjxr
ZXl3b3JkPk1hbGU8L2tleXdvcmQ+PGtleXdvcmQ+TWlkZGxlIEFnZWQ8L2tleXdvcmQ+PGtleXdv
cmQ+UmVmZXJlbmNlIFZhbHVlczwva2V5d29yZD48L2tleXdvcmRzPjxkYXRlcz48eWVhcj4xOTk5
PC95ZWFyPjxwdWItZGF0ZXM+PGRhdGU+T2N0PC9kYXRlPjwvcHViLWRhdGVzPjwvZGF0ZXM+PGlz
Ym4+MDE5NC05MTFYIChQcmludCkmI3hEOzAxOTQtOTExeDwvaXNibj48YWNjZXNzaW9uLW51bT4x
MDUyMzM2NzwvYWNjZXNzaW9uLW51bT48dXJscz48L3VybHM+PHJlbW90ZS1kYXRhYmFzZS1wcm92
aWRlcj5ObG08L3JlbW90ZS1kYXRhYmFzZS1wcm92aWRlcj48bGFuZ3VhZ2U+ZW5nPC9sYW5ndWFn
ZT48L3JlY29yZD48L0NpdGU+PENpdGU+PEF1dGhvcj5SYXNtdXNzZW48L0F1dGhvcj48WWVhcj4x
OTk4PC9ZZWFyPjxSZWNOdW0+MTQ8L1JlY051bT48cmVjb3JkPjxyZWMtbnVtYmVyPjE0PC9yZWMt
bnVtYmVyPjxmb3JlaWduLWtleXM+PGtleSBhcHA9IkVOIiBkYi1pZD0iZjV4cGRkMDlwYTJ3ZGNl
ZTlzYnY1dDViMnYwemFmMHA1MnpzIiB0aW1lc3RhbXA9IjEzOTE2Nzg4MjkiPjE0PC9rZXk+PC9m
b3JlaWduLWtleXM+PHJlZi10eXBlIG5hbWU9IkpvdXJuYWwgQXJ0aWNsZSI+MTc8L3JlZi10eXBl
Pjxjb250cmlidXRvcnM+PGF1dGhvcnM+PGF1dGhvcj5SYXNtdXNzZW4sIFMuIEwuPC9hdXRob3I+
PGF1dGhvcj5Ub3JwLVBlZGVyc2VuLCBDLjwvYXV0aG9yPjxhdXRob3I+Qm9yY2gtSm9obnNlbiwg
Sy48L2F1dGhvcj48YXV0aG9yPklic2VuLCBILjwvYXV0aG9yPjwvYXV0aG9ycz48L2NvbnRyaWJ1
dG9ycz48YXV0aC1hZGRyZXNzPkNlbnRyZSBvZiBQcmV2ZW50aXZlIE1lZGljaW5lLCBNZWRpY2Fs
IERlcGFydG1lbnQgQywgR2xvc3RydXAgVW5pdmVyc2l0eSBIb3NwaXRhbCwgQ29wZW5oYWdlbiwg
RGVubWFyay4gc3JAaGVhcnQuZGs8L2F1dGgtYWRkcmVzcz48dGl0bGVzPjx0aXRsZT5Ob3JtYWwg
dmFsdWVzIGZvciBhbWJ1bGF0b3J5IGJsb29kIHByZXNzdXJlIGFuZCBkaWZmZXJlbmNlcyBiZXR3
ZWVuIGNhc3VhbCBibG9vZCBwcmVzc3VyZSBhbmQgYW1idWxhdG9yeSBibG9vZCBwcmVzc3VyZTog
cmVzdWx0cyBmcm9tIGEgRGFuaXNoIHBvcHVsYXRpb24gc3VydmV5PC90aXRsZT48c2Vjb25kYXJ5
LXRpdGxlPkogSHlwZXJ0ZW5zPC9zZWNvbmRhcnktdGl0bGU+PGFsdC10aXRsZT5Kb3VybmFsIG9m
IGh5cGVydGVuc2lvbjwvYWx0LXRpdGxlPjwvdGl0bGVzPjxwZXJpb2RpY2FsPjxmdWxsLXRpdGxl
PkogSHlwZXJ0ZW5zPC9mdWxsLXRpdGxlPjxhYmJyLTE+Sm91cm5hbCBvZiBoeXBlcnRlbnNpb248
L2FiYnItMT48L3BlcmlvZGljYWw+PGFsdC1wZXJpb2RpY2FsPjxmdWxsLXRpdGxlPkogSHlwZXJ0
ZW5zPC9mdWxsLXRpdGxlPjxhYmJyLTE+Sm91cm5hbCBvZiBoeXBlcnRlbnNpb248L2FiYnItMT48
L2FsdC1wZXJpb2RpY2FsPjxwYWdlcz4xNDE1LTI0PC9wYWdlcz48dm9sdW1lPjE2PC92b2x1bWU+
PG51bWJlcj4xMDwvbnVtYmVyPjxlZGl0aW9uPjE5OTgvMTEvMTQ8L2VkaXRpb24+PGtleXdvcmRz
PjxrZXl3b3JkPkFkdWx0PC9rZXl3b3JkPjxrZXl3b3JkPkFnZWQ8L2tleXdvcmQ+PGtleXdvcmQ+
KkJsb29kIFByZXNzdXJlPC9rZXl3b3JkPjxrZXl3b3JkPkJsb29kIFByZXNzdXJlIERldGVybWlu
YXRpb24vbWV0aG9kcy9zdGF0aXN0aWNzICZhbXA7IG51bWVyaWNhbCBkYXRhPC9rZXl3b3JkPjxr
ZXl3b3JkPipCbG9vZCBQcmVzc3VyZSBNb25pdG9yaW5nLCBBbWJ1bGF0b3J5L3N0YXRpc3RpY3Mg
JmFtcDsgbnVtZXJpY2FsIGRhdGE8L2tleXdvcmQ+PGtleXdvcmQ+RGVubWFyazwva2V5d29yZD48
a2V5d29yZD5GZW1hbGU8L2tleXdvcmQ+PGtleXdvcmQ+SHVtYW5zPC9rZXl3b3JkPjxrZXl3b3Jk
Pkh5cGVydGVuc2lvbi9kaWFnbm9zaXMvcGh5c2lvcGF0aG9sb2d5PC9rZXl3b3JkPjxrZXl3b3Jk
Pk1hbGU8L2tleXdvcmQ+PGtleXdvcmQ+TWlkZGxlIEFnZWQ8L2tleXdvcmQ+PGtleXdvcmQ+UG9w
dWxhdGlvbiBTdXJ2ZWlsbGFuY2U8L2tleXdvcmQ+PGtleXdvcmQ+UHJvZ25vc2lzPC9rZXl3b3Jk
PjxrZXl3b3JkPlJlZmVyZW5jZSBWYWx1ZXM8L2tleXdvcmQ+PGtleXdvcmQ+UmVwcm9kdWNpYmls
aXR5IG9mIFJlc3VsdHM8L2tleXdvcmQ+PGtleXdvcmQ+UmV0cm9zcGVjdGl2ZSBTdHVkaWVzPC9r
ZXl3b3JkPjwva2V5d29yZHM+PGRhdGVzPjx5ZWFyPjE5OTg8L3llYXI+PHB1Yi1kYXRlcz48ZGF0
ZT5PY3Q8L2RhdGU+PC9wdWItZGF0ZXM+PC9kYXRlcz48aXNibj4wMjYzLTYzNTIgKFByaW50KSYj
eEQ7MDI2My02MzUyPC9pc2JuPjxhY2Nlc3Npb24tbnVtPjk4MTQ2MTE8L2FjY2Vzc2lvbi1udW0+
PHVybHM+PC91cmxzPjxyZW1vdGUtZGF0YWJhc2UtcHJvdmlkZXI+TmxtPC9yZW1vdGUtZGF0YWJh
c2UtcHJvdmlkZXI+PGxhbmd1YWdlPmVuZzwvbGFuZ3VhZ2U+PC9yZWNvcmQ+PC9DaXRlPjxDaXRl
PjxBdXRob3I+TWFuY2lhPC9BdXRob3I+PFllYXI+MTk5NTwvWWVhcj48UmVjTnVtPjEzPC9SZWNO
dW0+PHJlY29yZD48cmVjLW51bWJlcj4xMzwvcmVjLW51bWJlcj48Zm9yZWlnbi1rZXlzPjxrZXkg
YXBwPSJFTiIgZGItaWQ9ImY1eHBkZDA5cGEyd2RjZWU5c2J2NXQ1YjJ2MHphZjBwNTJ6cyIgdGlt
ZXN0YW1wPSIxMzkxNjc4NzU4Ij4xMzwva2V5PjwvZm9yZWlnbi1rZXlzPjxyZWYtdHlwZSBuYW1l
PSJKb3VybmFsIEFydGljbGUiPjE3PC9yZWYtdHlwZT48Y29udHJpYnV0b3JzPjxhdXRob3JzPjxh
dXRob3I+TWFuY2lhLCBHLjwvYXV0aG9yPjxhdXRob3I+U2VnYSwgUi48L2F1dGhvcj48YXV0aG9y
PkJyYXZpLCBDLjwvYXV0aG9yPjxhdXRob3I+RGUgVml0bywgRy48L2F1dGhvcj48YXV0aG9yPlZh
bGFndXNzYSwgRi48L2F1dGhvcj48YXV0aG9yPkNlc2FuYSwgRy48L2F1dGhvcj48YXV0aG9yPlph
bmNoZXR0aSwgQS48L2F1dGhvcj48L2F1dGhvcnM+PC9jb250cmlidXRvcnM+PGF1dGgtYWRkcmVz
cz5DYXR0ZWRyYSBkaSBNZWRpY2luYSBJbnRlcm5hLCBJc3RpdHV0byBkaSBDbGluaWNhIE1lZGlj
YSwgTWlsYW4sIEl0YWx5LjwvYXV0aC1hZGRyZXNzPjx0aXRsZXM+PHRpdGxlPkFtYnVsYXRvcnkg
Ymxvb2QgcHJlc3N1cmUgbm9ybWFsaXR5OiByZXN1bHRzIGZyb20gdGhlIFBBTUVMQSBzdHVkeTwv
dGl0bGU+PHNlY29uZGFyeS10aXRsZT5KIEh5cGVydGVuczwvc2Vjb25kYXJ5LXRpdGxlPjxhbHQt
dGl0bGU+Sm91cm5hbCBvZiBoeXBlcnRlbnNpb248L2FsdC10aXRsZT48L3RpdGxlcz48cGVyaW9k
aWNhbD48ZnVsbC10aXRsZT5KIEh5cGVydGVuczwvZnVsbC10aXRsZT48YWJici0xPkpvdXJuYWwg
b2YgaHlwZXJ0ZW5zaW9uPC9hYmJyLTE+PC9wZXJpb2RpY2FsPjxhbHQtcGVyaW9kaWNhbD48ZnVs
bC10aXRsZT5KIEh5cGVydGVuczwvZnVsbC10aXRsZT48YWJici0xPkpvdXJuYWwgb2YgaHlwZXJ0
ZW5zaW9uPC9hYmJyLTE+PC9hbHQtcGVyaW9kaWNhbD48cGFnZXM+MTM3Ny05MDwvcGFnZXM+PHZv
bHVtZT4xMzwvdm9sdW1lPjxudW1iZXI+MTIgUHQgMTwvbnVtYmVyPjxlZGl0aW9uPjE5OTUvMTIv
MDE8L2VkaXRpb24+PGtleXdvcmRzPjxrZXl3b3JkPkFkdWx0PC9rZXl3b3JkPjxrZXl3b3JkPkFn
aW5nL3BoeXNpb2xvZ3k8L2tleXdvcmQ+PGtleXdvcmQ+QW1idWxhdG9yeSBDYXJlIEZhY2lsaXRp
ZXM8L2tleXdvcmQ+PGtleXdvcmQ+Qmxvb2QgUHJlc3N1cmUgRGV0ZXJtaW5hdGlvbi9pbnN0cnVt
ZW50YXRpb248L2tleXdvcmQ+PGtleXdvcmQ+KkJsb29kIFByZXNzdXJlIE1vbml0b3JpbmcsIEFt
YnVsYXRvcnk8L2tleXdvcmQ+PGtleXdvcmQ+Q2lyY2FkaWFuIFJoeXRobTwva2V5d29yZD48a2V5
d29yZD5GZW1hbGU8L2tleXdvcmQ+PGtleXdvcmQ+SGVhcnQgUmF0ZTwva2V5d29yZD48a2V5d29y
ZD5IdW1hbnM8L2tleXdvcmQ+PGtleXdvcmQ+TWFsZTwva2V5d29yZD48a2V5d29yZD5NaWRkbGUg
QWdlZDwva2V5d29yZD48a2V5d29yZD5TZWxmIENhcmU8L2tleXdvcmQ+PGtleXdvcmQ+U2V4IENo
YXJhY3RlcmlzdGljczwva2V5d29yZD48L2tleXdvcmRzPjxkYXRlcz48eWVhcj4xOTk1PC95ZWFy
PjxwdWItZGF0ZXM+PGRhdGU+RGVjPC9kYXRlPjwvcHViLWRhdGVzPjwvZGF0ZXM+PGlzYm4+MDI2
My02MzUyIChQcmludCkmI3hEOzAyNjMtNjM1MjwvaXNibj48YWNjZXNzaW9uLW51bT44ODY2ODk5
PC9hY2Nlc3Npb24tbnVtPjx1cmxzPjwvdXJscz48cmVtb3RlLWRhdGFiYXNlLXByb3ZpZGVyPk5s
bTwvcmVtb3RlLWRhdGFiYXNlLXByb3ZpZGVyPjxsYW5ndWFnZT5lbmc8L2xhbmd1YWdlPjwvcmVj
b3JkPjwvQ2l0ZT48Q2l0ZT48QXV0aG9yPkJqb3JrbHVuZDwvQXV0aG9yPjxZZWFyPjIwMDA8L1ll
YXI+PFJlY051bT4xNTwvUmVjTnVtPjxyZWNvcmQ+PHJlYy1udW1iZXI+MTU8L3JlYy1udW1iZXI+
PGZvcmVpZ24ta2V5cz48a2V5IGFwcD0iRU4iIGRiLWlkPSJmNXhwZGQwOXBhMndkY2VlOXNidjV0
NWIydjB6YWYwcDUyenMiIHRpbWVzdGFtcD0iMTM5MTY3OTAwMiI+MTU8L2tleT48L2ZvcmVpZ24t
a2V5cz48cmVmLXR5cGUgbmFtZT0iSm91cm5hbCBBcnRpY2xlIj4xNzwvcmVmLXR5cGU+PGNvbnRy
aWJ1dG9ycz48YXV0aG9ycz48YXV0aG9yPkJqb3JrbHVuZCwgSy48L2F1dGhvcj48YXV0aG9yPkxp
bmQsIEwuPC9hdXRob3I+PGF1dGhvcj5MaXRoZWxsLCBILjwvYXV0aG9yPjwvYXV0aG9ycz48L2Nv
bnRyaWJ1dG9ycz48YXV0aC1hZGRyZXNzPkRlcGFydG1lbnQgb2YgUHVibGljIEhlYWx0aCBhbmQg
Q2FyaW5nIFNjaWVuY2VzL1NlY3Rpb24gb2YgR2VyaWF0cmljcywgVW5pdmVyc2l0eSBvZiBVcHBz
YWxhLCBVcHBzYWxhLCBTd2VkZW4uIEtyaXN0aW5hLkJqb3JrbHVuZEBnZXJpYXRyaWsudXUuc2U8
L2F1dGgtYWRkcmVzcz48dGl0bGVzPjx0aXRsZT5Ud2VudHktZm91ciBob3VyIGFtYnVsYXRvcnkg
Ymxvb2QgcHJlc3N1cmUgaW4gYSBwb3B1bGF0aW9uIG9mIGVsZGVybHkgbWVuPC90aXRsZT48c2Vj
b25kYXJ5LXRpdGxlPkogSW50ZXJuIE1lZDwvc2Vjb25kYXJ5LXRpdGxlPjxhbHQtdGl0bGU+Sm91
cm5hbCBvZiBpbnRlcm5hbCBtZWRpY2luZTwvYWx0LXRpdGxlPjwvdGl0bGVzPjxwZXJpb2RpY2Fs
PjxmdWxsLXRpdGxlPkogSW50ZXJuIE1lZDwvZnVsbC10aXRsZT48YWJici0xPkpvdXJuYWwgb2Yg
aW50ZXJuYWwgbWVkaWNpbmU8L2FiYnItMT48L3BlcmlvZGljYWw+PGFsdC1wZXJpb2RpY2FsPjxm
dWxsLXRpdGxlPkogSW50ZXJuIE1lZDwvZnVsbC10aXRsZT48YWJici0xPkpvdXJuYWwgb2YgaW50
ZXJuYWwgbWVkaWNpbmU8L2FiYnItMT48L2FsdC1wZXJpb2RpY2FsPjxwYWdlcz41MDEtMTA8L3Bh
Z2VzPjx2b2x1bWU+MjQ4PC92b2x1bWU+PG51bWJlcj42PC9udW1iZXI+PGVkaXRpb24+MjAwMS8w
MS8xMzwvZWRpdGlvbj48a2V5d29yZHM+PGtleXdvcmQ+QWdlZDwva2V5d29yZD48a2V5d29yZD5B
Z2luZy9kcnVnIGVmZmVjdHMvKnBoeXNpb2xvZ3k8L2tleXdvcmQ+PGtleXdvcmQ+QW5hbHlzaXMg
b2YgVmFyaWFuY2U8L2tleXdvcmQ+PGtleXdvcmQ+Qmxvb2QgUHJlc3N1cmUvZHJ1ZyBlZmZlY3Rz
LypwaHlzaW9sb2d5PC9rZXl3b3JkPjxrZXl3b3JkPkJsb29kIFByZXNzdXJlIE1vbml0b3Jpbmcs
IEFtYnVsYXRvcnkvbWV0aG9kcy9zdGF0aXN0aWNzICZhbXA7IG51bWVyaWNhbCBkYXRhPC9rZXl3
b3JkPjxrZXl3b3JkPkNpcmNhZGlhbiBSaHl0aG0vZHJ1ZyBlZmZlY3RzLypwaHlzaW9sb2d5PC9r
ZXl3b3JkPjxrZXl3b3JkPkNyb3NzLVNlY3Rpb25hbCBTdHVkaWVzPC9rZXl3b3JkPjxrZXl3b3Jk
Pkh1bWFuczwva2V5d29yZD48a2V5d29yZD5IeXBlcnRlbnNpb24vZGlhZ25vc2lzL2RydWcgdGhl
cmFweS9lcGlkZW1pb2xvZ3k8L2tleXdvcmQ+PGtleXdvcmQ+TGluZWFyIE1vZGVsczwva2V5d29y
ZD48a2V5d29yZD5Mb25naXR1ZGluYWwgU3R1ZGllczwva2V5d29yZD48a2V5d29yZD5NYWxlPC9r
ZXl3b3JkPjxrZXl3b3JkPk1pZGRsZSBBZ2VkPC9rZXl3b3JkPjxrZXl3b3JkPlByZXZhbGVuY2U8
L2tleXdvcmQ+PGtleXdvcmQ+UXVlc3Rpb25uYWlyZXM8L2tleXdvcmQ+PGtleXdvcmQ+UmlzayBG
YWN0b3JzPC9rZXl3b3JkPjxrZXl3b3JkPlN3ZWRlbi9lcGlkZW1pb2xvZ3k8L2tleXdvcmQ+PC9r
ZXl3b3Jkcz48ZGF0ZXM+PHllYXI+MjAwMDwveWVhcj48cHViLWRhdGVzPjxkYXRlPkRlYzwvZGF0
ZT48L3B1Yi1kYXRlcz48L2RhdGVzPjxpc2JuPjA5NTQtNjgyMCAoUHJpbnQpJiN4RDswOTU0LTY4
MjA8L2lzYm4+PGFjY2Vzc2lvbi1udW0+MTExNTUxNDM8L2FjY2Vzc2lvbi1udW0+PHVybHM+PC91
cmxzPjxyZW1vdGUtZGF0YWJhc2UtcHJvdmlkZXI+TmxtPC9yZW1vdGUtZGF0YWJhc2UtcHJvdmlk
ZXI+PGxhbmd1YWdlPmVuZzwvbGFuZ3VhZ2U+PC9yZWNvcmQ+PC9DaXRlPjwvRW5kTm90ZT5=
</w:fldData>
          </w:fldChar>
        </w:r>
        <w:r w:rsidR="001B3C3B" w:rsidRPr="006F07BE">
          <w:rPr>
            <w:rFonts w:asciiTheme="minorHAnsi" w:hAnsiTheme="minorHAnsi"/>
          </w:rPr>
          <w:instrText xml:space="preserve"> ADDIN EN.CITE </w:instrText>
        </w:r>
        <w:r w:rsidR="001B3C3B" w:rsidRPr="006F07BE">
          <w:rPr>
            <w:rFonts w:asciiTheme="minorHAnsi" w:hAnsiTheme="minorHAnsi"/>
          </w:rPr>
          <w:fldChar w:fldCharType="begin">
            <w:fldData xml:space="preserve">PEVuZE5vdGU+PENpdGU+PEF1dGhvcj5TY2hldHRpbmk8L0F1dGhvcj48WWVhcj4xOTk5PC9ZZWFy
PjxSZWNOdW0+MTY8L1JlY051bT48RGlzcGxheVRleHQ+PHN0eWxlIGZhY2U9InN1cGVyc2NyaXB0
Ij44LTExPC9zdHlsZT48L0Rpc3BsYXlUZXh0PjxyZWNvcmQ+PHJlYy1udW1iZXI+MTY8L3JlYy1u
dW1iZXI+PGZvcmVpZ24ta2V5cz48a2V5IGFwcD0iRU4iIGRiLWlkPSJmNXhwZGQwOXBhMndkY2Vl
OXNidjV0NWIydjB6YWYwcDUyenMiIHRpbWVzdGFtcD0iMTM5MTY3OTA2NiI+MTY8L2tleT48L2Zv
cmVpZ24ta2V5cz48cmVmLXR5cGUgbmFtZT0iSm91cm5hbCBBcnRpY2xlIj4xNzwvcmVmLXR5cGU+
PGNvbnRyaWJ1dG9ycz48YXV0aG9ycz48YXV0aG9yPlNjaGV0dGluaSwgQy48L2F1dGhvcj48YXV0
aG9yPkJpYW5jaGksIE0uPC9hdXRob3I+PGF1dGhvcj5OaWV0bywgRi48L2F1dGhvcj48YXV0aG9y
PlNhbmRveWEsIEUuPC9hdXRob3I+PGF1dGhvcj5TZW5yYSwgSC48L2F1dGhvcj48L2F1dGhvcnM+
PC9jb250cmlidXRvcnM+PGF1dGgtYWRkcmVzcz5EZXBhcnRtZW50IG9mIENhcmRpb2xvZ3ksIEFz
b2NpYWNpb24gRXNwYW5vbGEgUHJpbWVyYSBkZSBTb2NvcnJvcyBNdXR1b3MsIE1vbnRldmlkZW8s
IFVydWd1YXkuPC9hdXRoLWFkZHJlc3M+PHRpdGxlcz48dGl0bGU+QW1idWxhdG9yeSBibG9vZCBw
cmVzc3VyZTogbm9ybWFsaXR5IGFuZCBjb21wYXJpc29uIHdpdGggb3RoZXIgbWVhc3VyZW1lbnRz
LiBIeXBlcnRlbnNpb24gV29ya2luZyBHcm91cDwvdGl0bGU+PHNlY29uZGFyeS10aXRsZT5IeXBl
cnRlbnNpb248L3NlY29uZGFyeS10aXRsZT48YWx0LXRpdGxlPkh5cGVydGVuc2lvbjwvYWx0LXRp
dGxlPjwvdGl0bGVzPjxwZXJpb2RpY2FsPjxmdWxsLXRpdGxlPkh5cGVydGVuc2lvbjwvZnVsbC10
aXRsZT48YWJici0xPkh5cGVydGVuc2lvbjwvYWJici0xPjwvcGVyaW9kaWNhbD48YWx0LXBlcmlv
ZGljYWw+PGZ1bGwtdGl0bGU+SHlwZXJ0ZW5zaW9uPC9mdWxsLXRpdGxlPjxhYmJyLTE+SHlwZXJ0
ZW5zaW9uPC9hYmJyLTE+PC9hbHQtcGVyaW9kaWNhbD48cGFnZXM+ODE4LTI1PC9wYWdlcz48dm9s
dW1lPjM0PC92b2x1bWU+PG51bWJlcj40IFB0IDI8L251bWJlcj48ZWRpdGlvbj4xOTk5LzEwLzE2
PC9lZGl0aW9uPjxrZXl3b3Jkcz48a2V5d29yZD5BZHVsdDwva2V5d29yZD48a2V5d29yZD5BZ2Ug
RmFjdG9yczwva2V5d29yZD48a2V5d29yZD5BZ2VkPC9rZXl3b3JkPjxrZXl3b3JkPkFnZWQsIDgw
IGFuZCBvdmVyPC9rZXl3b3JkPjxrZXl3b3JkPipCbG9vZCBQcmVzc3VyZTwva2V5d29yZD48a2V5
d29yZD4qQmxvb2QgUHJlc3N1cmUgTW9uaXRvcmluZywgQW1idWxhdG9yeS9tZXRob2RzPC9rZXl3
b3JkPjxrZXl3b3JkPkZlbWFsZTwva2V5d29yZD48a2V5d29yZD5IdW1hbnM8L2tleXdvcmQ+PGtl
eXdvcmQ+SHlwZXJ0ZW5zaW9uL2RpYWdub3Npcy8qcGh5c2lvcGF0aG9sb2d5PC9rZXl3b3JkPjxr
ZXl3b3JkPk1hbGU8L2tleXdvcmQ+PGtleXdvcmQ+TWlkZGxlIEFnZWQ8L2tleXdvcmQ+PGtleXdv
cmQ+UmVmZXJlbmNlIFZhbHVlczwva2V5d29yZD48L2tleXdvcmRzPjxkYXRlcz48eWVhcj4xOTk5
PC95ZWFyPjxwdWItZGF0ZXM+PGRhdGU+T2N0PC9kYXRlPjwvcHViLWRhdGVzPjwvZGF0ZXM+PGlz
Ym4+MDE5NC05MTFYIChQcmludCkmI3hEOzAxOTQtOTExeDwvaXNibj48YWNjZXNzaW9uLW51bT4x
MDUyMzM2NzwvYWNjZXNzaW9uLW51bT48dXJscz48L3VybHM+PHJlbW90ZS1kYXRhYmFzZS1wcm92
aWRlcj5ObG08L3JlbW90ZS1kYXRhYmFzZS1wcm92aWRlcj48bGFuZ3VhZ2U+ZW5nPC9sYW5ndWFn
ZT48L3JlY29yZD48L0NpdGU+PENpdGU+PEF1dGhvcj5SYXNtdXNzZW48L0F1dGhvcj48WWVhcj4x
OTk4PC9ZZWFyPjxSZWNOdW0+MTQ8L1JlY051bT48cmVjb3JkPjxyZWMtbnVtYmVyPjE0PC9yZWMt
bnVtYmVyPjxmb3JlaWduLWtleXM+PGtleSBhcHA9IkVOIiBkYi1pZD0iZjV4cGRkMDlwYTJ3ZGNl
ZTlzYnY1dDViMnYwemFmMHA1MnpzIiB0aW1lc3RhbXA9IjEzOTE2Nzg4MjkiPjE0PC9rZXk+PC9m
b3JlaWduLWtleXM+PHJlZi10eXBlIG5hbWU9IkpvdXJuYWwgQXJ0aWNsZSI+MTc8L3JlZi10eXBl
Pjxjb250cmlidXRvcnM+PGF1dGhvcnM+PGF1dGhvcj5SYXNtdXNzZW4sIFMuIEwuPC9hdXRob3I+
PGF1dGhvcj5Ub3JwLVBlZGVyc2VuLCBDLjwvYXV0aG9yPjxhdXRob3I+Qm9yY2gtSm9obnNlbiwg
Sy48L2F1dGhvcj48YXV0aG9yPklic2VuLCBILjwvYXV0aG9yPjwvYXV0aG9ycz48L2NvbnRyaWJ1
dG9ycz48YXV0aC1hZGRyZXNzPkNlbnRyZSBvZiBQcmV2ZW50aXZlIE1lZGljaW5lLCBNZWRpY2Fs
IERlcGFydG1lbnQgQywgR2xvc3RydXAgVW5pdmVyc2l0eSBIb3NwaXRhbCwgQ29wZW5oYWdlbiwg
RGVubWFyay4gc3JAaGVhcnQuZGs8L2F1dGgtYWRkcmVzcz48dGl0bGVzPjx0aXRsZT5Ob3JtYWwg
dmFsdWVzIGZvciBhbWJ1bGF0b3J5IGJsb29kIHByZXNzdXJlIGFuZCBkaWZmZXJlbmNlcyBiZXR3
ZWVuIGNhc3VhbCBibG9vZCBwcmVzc3VyZSBhbmQgYW1idWxhdG9yeSBibG9vZCBwcmVzc3VyZTog
cmVzdWx0cyBmcm9tIGEgRGFuaXNoIHBvcHVsYXRpb24gc3VydmV5PC90aXRsZT48c2Vjb25kYXJ5
LXRpdGxlPkogSHlwZXJ0ZW5zPC9zZWNvbmRhcnktdGl0bGU+PGFsdC10aXRsZT5Kb3VybmFsIG9m
IGh5cGVydGVuc2lvbjwvYWx0LXRpdGxlPjwvdGl0bGVzPjxwZXJpb2RpY2FsPjxmdWxsLXRpdGxl
PkogSHlwZXJ0ZW5zPC9mdWxsLXRpdGxlPjxhYmJyLTE+Sm91cm5hbCBvZiBoeXBlcnRlbnNpb248
L2FiYnItMT48L3BlcmlvZGljYWw+PGFsdC1wZXJpb2RpY2FsPjxmdWxsLXRpdGxlPkogSHlwZXJ0
ZW5zPC9mdWxsLXRpdGxlPjxhYmJyLTE+Sm91cm5hbCBvZiBoeXBlcnRlbnNpb248L2FiYnItMT48
L2FsdC1wZXJpb2RpY2FsPjxwYWdlcz4xNDE1LTI0PC9wYWdlcz48dm9sdW1lPjE2PC92b2x1bWU+
PG51bWJlcj4xMDwvbnVtYmVyPjxlZGl0aW9uPjE5OTgvMTEvMTQ8L2VkaXRpb24+PGtleXdvcmRz
PjxrZXl3b3JkPkFkdWx0PC9rZXl3b3JkPjxrZXl3b3JkPkFnZWQ8L2tleXdvcmQ+PGtleXdvcmQ+
KkJsb29kIFByZXNzdXJlPC9rZXl3b3JkPjxrZXl3b3JkPkJsb29kIFByZXNzdXJlIERldGVybWlu
YXRpb24vbWV0aG9kcy9zdGF0aXN0aWNzICZhbXA7IG51bWVyaWNhbCBkYXRhPC9rZXl3b3JkPjxr
ZXl3b3JkPipCbG9vZCBQcmVzc3VyZSBNb25pdG9yaW5nLCBBbWJ1bGF0b3J5L3N0YXRpc3RpY3Mg
JmFtcDsgbnVtZXJpY2FsIGRhdGE8L2tleXdvcmQ+PGtleXdvcmQ+RGVubWFyazwva2V5d29yZD48
a2V5d29yZD5GZW1hbGU8L2tleXdvcmQ+PGtleXdvcmQ+SHVtYW5zPC9rZXl3b3JkPjxrZXl3b3Jk
Pkh5cGVydGVuc2lvbi9kaWFnbm9zaXMvcGh5c2lvcGF0aG9sb2d5PC9rZXl3b3JkPjxrZXl3b3Jk
Pk1hbGU8L2tleXdvcmQ+PGtleXdvcmQ+TWlkZGxlIEFnZWQ8L2tleXdvcmQ+PGtleXdvcmQ+UG9w
dWxhdGlvbiBTdXJ2ZWlsbGFuY2U8L2tleXdvcmQ+PGtleXdvcmQ+UHJvZ25vc2lzPC9rZXl3b3Jk
PjxrZXl3b3JkPlJlZmVyZW5jZSBWYWx1ZXM8L2tleXdvcmQ+PGtleXdvcmQ+UmVwcm9kdWNpYmls
aXR5IG9mIFJlc3VsdHM8L2tleXdvcmQ+PGtleXdvcmQ+UmV0cm9zcGVjdGl2ZSBTdHVkaWVzPC9r
ZXl3b3JkPjwva2V5d29yZHM+PGRhdGVzPjx5ZWFyPjE5OTg8L3llYXI+PHB1Yi1kYXRlcz48ZGF0
ZT5PY3Q8L2RhdGU+PC9wdWItZGF0ZXM+PC9kYXRlcz48aXNibj4wMjYzLTYzNTIgKFByaW50KSYj
eEQ7MDI2My02MzUyPC9pc2JuPjxhY2Nlc3Npb24tbnVtPjk4MTQ2MTE8L2FjY2Vzc2lvbi1udW0+
PHVybHM+PC91cmxzPjxyZW1vdGUtZGF0YWJhc2UtcHJvdmlkZXI+TmxtPC9yZW1vdGUtZGF0YWJh
c2UtcHJvdmlkZXI+PGxhbmd1YWdlPmVuZzwvbGFuZ3VhZ2U+PC9yZWNvcmQ+PC9DaXRlPjxDaXRl
PjxBdXRob3I+TWFuY2lhPC9BdXRob3I+PFllYXI+MTk5NTwvWWVhcj48UmVjTnVtPjEzPC9SZWNO
dW0+PHJlY29yZD48cmVjLW51bWJlcj4xMzwvcmVjLW51bWJlcj48Zm9yZWlnbi1rZXlzPjxrZXkg
YXBwPSJFTiIgZGItaWQ9ImY1eHBkZDA5cGEyd2RjZWU5c2J2NXQ1YjJ2MHphZjBwNTJ6cyIgdGlt
ZXN0YW1wPSIxMzkxNjc4NzU4Ij4xMzwva2V5PjwvZm9yZWlnbi1rZXlzPjxyZWYtdHlwZSBuYW1l
PSJKb3VybmFsIEFydGljbGUiPjE3PC9yZWYtdHlwZT48Y29udHJpYnV0b3JzPjxhdXRob3JzPjxh
dXRob3I+TWFuY2lhLCBHLjwvYXV0aG9yPjxhdXRob3I+U2VnYSwgUi48L2F1dGhvcj48YXV0aG9y
PkJyYXZpLCBDLjwvYXV0aG9yPjxhdXRob3I+RGUgVml0bywgRy48L2F1dGhvcj48YXV0aG9yPlZh
bGFndXNzYSwgRi48L2F1dGhvcj48YXV0aG9yPkNlc2FuYSwgRy48L2F1dGhvcj48YXV0aG9yPlph
bmNoZXR0aSwgQS48L2F1dGhvcj48L2F1dGhvcnM+PC9jb250cmlidXRvcnM+PGF1dGgtYWRkcmVz
cz5DYXR0ZWRyYSBkaSBNZWRpY2luYSBJbnRlcm5hLCBJc3RpdHV0byBkaSBDbGluaWNhIE1lZGlj
YSwgTWlsYW4sIEl0YWx5LjwvYXV0aC1hZGRyZXNzPjx0aXRsZXM+PHRpdGxlPkFtYnVsYXRvcnkg
Ymxvb2QgcHJlc3N1cmUgbm9ybWFsaXR5OiByZXN1bHRzIGZyb20gdGhlIFBBTUVMQSBzdHVkeTwv
dGl0bGU+PHNlY29uZGFyeS10aXRsZT5KIEh5cGVydGVuczwvc2Vjb25kYXJ5LXRpdGxlPjxhbHQt
dGl0bGU+Sm91cm5hbCBvZiBoeXBlcnRlbnNpb248L2FsdC10aXRsZT48L3RpdGxlcz48cGVyaW9k
aWNhbD48ZnVsbC10aXRsZT5KIEh5cGVydGVuczwvZnVsbC10aXRsZT48YWJici0xPkpvdXJuYWwg
b2YgaHlwZXJ0ZW5zaW9uPC9hYmJyLTE+PC9wZXJpb2RpY2FsPjxhbHQtcGVyaW9kaWNhbD48ZnVs
bC10aXRsZT5KIEh5cGVydGVuczwvZnVsbC10aXRsZT48YWJici0xPkpvdXJuYWwgb2YgaHlwZXJ0
ZW5zaW9uPC9hYmJyLTE+PC9hbHQtcGVyaW9kaWNhbD48cGFnZXM+MTM3Ny05MDwvcGFnZXM+PHZv
bHVtZT4xMzwvdm9sdW1lPjxudW1iZXI+MTIgUHQgMTwvbnVtYmVyPjxlZGl0aW9uPjE5OTUvMTIv
MDE8L2VkaXRpb24+PGtleXdvcmRzPjxrZXl3b3JkPkFkdWx0PC9rZXl3b3JkPjxrZXl3b3JkPkFn
aW5nL3BoeXNpb2xvZ3k8L2tleXdvcmQ+PGtleXdvcmQ+QW1idWxhdG9yeSBDYXJlIEZhY2lsaXRp
ZXM8L2tleXdvcmQ+PGtleXdvcmQ+Qmxvb2QgUHJlc3N1cmUgRGV0ZXJtaW5hdGlvbi9pbnN0cnVt
ZW50YXRpb248L2tleXdvcmQ+PGtleXdvcmQ+KkJsb29kIFByZXNzdXJlIE1vbml0b3JpbmcsIEFt
YnVsYXRvcnk8L2tleXdvcmQ+PGtleXdvcmQ+Q2lyY2FkaWFuIFJoeXRobTwva2V5d29yZD48a2V5
d29yZD5GZW1hbGU8L2tleXdvcmQ+PGtleXdvcmQ+SGVhcnQgUmF0ZTwva2V5d29yZD48a2V5d29y
ZD5IdW1hbnM8L2tleXdvcmQ+PGtleXdvcmQ+TWFsZTwva2V5d29yZD48a2V5d29yZD5NaWRkbGUg
QWdlZDwva2V5d29yZD48a2V5d29yZD5TZWxmIENhcmU8L2tleXdvcmQ+PGtleXdvcmQ+U2V4IENo
YXJhY3RlcmlzdGljczwva2V5d29yZD48L2tleXdvcmRzPjxkYXRlcz48eWVhcj4xOTk1PC95ZWFy
PjxwdWItZGF0ZXM+PGRhdGU+RGVjPC9kYXRlPjwvcHViLWRhdGVzPjwvZGF0ZXM+PGlzYm4+MDI2
My02MzUyIChQcmludCkmI3hEOzAyNjMtNjM1MjwvaXNibj48YWNjZXNzaW9uLW51bT44ODY2ODk5
PC9hY2Nlc3Npb24tbnVtPjx1cmxzPjwvdXJscz48cmVtb3RlLWRhdGFiYXNlLXByb3ZpZGVyPk5s
bTwvcmVtb3RlLWRhdGFiYXNlLXByb3ZpZGVyPjxsYW5ndWFnZT5lbmc8L2xhbmd1YWdlPjwvcmVj
b3JkPjwvQ2l0ZT48Q2l0ZT48QXV0aG9yPkJqb3JrbHVuZDwvQXV0aG9yPjxZZWFyPjIwMDA8L1ll
YXI+PFJlY051bT4xNTwvUmVjTnVtPjxyZWNvcmQ+PHJlYy1udW1iZXI+MTU8L3JlYy1udW1iZXI+
PGZvcmVpZ24ta2V5cz48a2V5IGFwcD0iRU4iIGRiLWlkPSJmNXhwZGQwOXBhMndkY2VlOXNidjV0
NWIydjB6YWYwcDUyenMiIHRpbWVzdGFtcD0iMTM5MTY3OTAwMiI+MTU8L2tleT48L2ZvcmVpZ24t
a2V5cz48cmVmLXR5cGUgbmFtZT0iSm91cm5hbCBBcnRpY2xlIj4xNzwvcmVmLXR5cGU+PGNvbnRy
aWJ1dG9ycz48YXV0aG9ycz48YXV0aG9yPkJqb3JrbHVuZCwgSy48L2F1dGhvcj48YXV0aG9yPkxp
bmQsIEwuPC9hdXRob3I+PGF1dGhvcj5MaXRoZWxsLCBILjwvYXV0aG9yPjwvYXV0aG9ycz48L2Nv
bnRyaWJ1dG9ycz48YXV0aC1hZGRyZXNzPkRlcGFydG1lbnQgb2YgUHVibGljIEhlYWx0aCBhbmQg
Q2FyaW5nIFNjaWVuY2VzL1NlY3Rpb24gb2YgR2VyaWF0cmljcywgVW5pdmVyc2l0eSBvZiBVcHBz
YWxhLCBVcHBzYWxhLCBTd2VkZW4uIEtyaXN0aW5hLkJqb3JrbHVuZEBnZXJpYXRyaWsudXUuc2U8
L2F1dGgtYWRkcmVzcz48dGl0bGVzPjx0aXRsZT5Ud2VudHktZm91ciBob3VyIGFtYnVsYXRvcnkg
Ymxvb2QgcHJlc3N1cmUgaW4gYSBwb3B1bGF0aW9uIG9mIGVsZGVybHkgbWVuPC90aXRsZT48c2Vj
b25kYXJ5LXRpdGxlPkogSW50ZXJuIE1lZDwvc2Vjb25kYXJ5LXRpdGxlPjxhbHQtdGl0bGU+Sm91
cm5hbCBvZiBpbnRlcm5hbCBtZWRpY2luZTwvYWx0LXRpdGxlPjwvdGl0bGVzPjxwZXJpb2RpY2Fs
PjxmdWxsLXRpdGxlPkogSW50ZXJuIE1lZDwvZnVsbC10aXRsZT48YWJici0xPkpvdXJuYWwgb2Yg
aW50ZXJuYWwgbWVkaWNpbmU8L2FiYnItMT48L3BlcmlvZGljYWw+PGFsdC1wZXJpb2RpY2FsPjxm
dWxsLXRpdGxlPkogSW50ZXJuIE1lZDwvZnVsbC10aXRsZT48YWJici0xPkpvdXJuYWwgb2YgaW50
ZXJuYWwgbWVkaWNpbmU8L2FiYnItMT48L2FsdC1wZXJpb2RpY2FsPjxwYWdlcz41MDEtMTA8L3Bh
Z2VzPjx2b2x1bWU+MjQ4PC92b2x1bWU+PG51bWJlcj42PC9udW1iZXI+PGVkaXRpb24+MjAwMS8w
MS8xMzwvZWRpdGlvbj48a2V5d29yZHM+PGtleXdvcmQ+QWdlZDwva2V5d29yZD48a2V5d29yZD5B
Z2luZy9kcnVnIGVmZmVjdHMvKnBoeXNpb2xvZ3k8L2tleXdvcmQ+PGtleXdvcmQ+QW5hbHlzaXMg
b2YgVmFyaWFuY2U8L2tleXdvcmQ+PGtleXdvcmQ+Qmxvb2QgUHJlc3N1cmUvZHJ1ZyBlZmZlY3Rz
LypwaHlzaW9sb2d5PC9rZXl3b3JkPjxrZXl3b3JkPkJsb29kIFByZXNzdXJlIE1vbml0b3Jpbmcs
IEFtYnVsYXRvcnkvbWV0aG9kcy9zdGF0aXN0aWNzICZhbXA7IG51bWVyaWNhbCBkYXRhPC9rZXl3
b3JkPjxrZXl3b3JkPkNpcmNhZGlhbiBSaHl0aG0vZHJ1ZyBlZmZlY3RzLypwaHlzaW9sb2d5PC9r
ZXl3b3JkPjxrZXl3b3JkPkNyb3NzLVNlY3Rpb25hbCBTdHVkaWVzPC9rZXl3b3JkPjxrZXl3b3Jk
Pkh1bWFuczwva2V5d29yZD48a2V5d29yZD5IeXBlcnRlbnNpb24vZGlhZ25vc2lzL2RydWcgdGhl
cmFweS9lcGlkZW1pb2xvZ3k8L2tleXdvcmQ+PGtleXdvcmQ+TGluZWFyIE1vZGVsczwva2V5d29y
ZD48a2V5d29yZD5Mb25naXR1ZGluYWwgU3R1ZGllczwva2V5d29yZD48a2V5d29yZD5NYWxlPC9r
ZXl3b3JkPjxrZXl3b3JkPk1pZGRsZSBBZ2VkPC9rZXl3b3JkPjxrZXl3b3JkPlByZXZhbGVuY2U8
L2tleXdvcmQ+PGtleXdvcmQ+UXVlc3Rpb25uYWlyZXM8L2tleXdvcmQ+PGtleXdvcmQ+UmlzayBG
YWN0b3JzPC9rZXl3b3JkPjxrZXl3b3JkPlN3ZWRlbi9lcGlkZW1pb2xvZ3k8L2tleXdvcmQ+PC9r
ZXl3b3Jkcz48ZGF0ZXM+PHllYXI+MjAwMDwveWVhcj48cHViLWRhdGVzPjxkYXRlPkRlYzwvZGF0
ZT48L3B1Yi1kYXRlcz48L2RhdGVzPjxpc2JuPjA5NTQtNjgyMCAoUHJpbnQpJiN4RDswOTU0LTY4
MjA8L2lzYm4+PGFjY2Vzc2lvbi1udW0+MTExNTUxNDM8L2FjY2Vzc2lvbi1udW0+PHVybHM+PC91
cmxzPjxyZW1vdGUtZGF0YWJhc2UtcHJvdmlkZXI+TmxtPC9yZW1vdGUtZGF0YWJhc2UtcHJvdmlk
ZXI+PGxhbmd1YWdlPmVuZzwvbGFuZ3VhZ2U+PC9yZWNvcmQ+PC9DaXRlPjwvRW5kTm90ZT5=
</w:fldData>
          </w:fldChar>
        </w:r>
        <w:r w:rsidR="001B3C3B" w:rsidRPr="006F07BE">
          <w:rPr>
            <w:rFonts w:asciiTheme="minorHAnsi" w:hAnsiTheme="minorHAnsi"/>
          </w:rPr>
          <w:instrText xml:space="preserve"> ADDIN EN.CITE.DATA </w:instrText>
        </w:r>
        <w:r w:rsidR="001B3C3B" w:rsidRPr="006F07BE">
          <w:rPr>
            <w:rFonts w:asciiTheme="minorHAnsi" w:hAnsiTheme="minorHAnsi"/>
          </w:rPr>
        </w:r>
        <w:r w:rsidR="001B3C3B" w:rsidRPr="006F07BE">
          <w:rPr>
            <w:rFonts w:asciiTheme="minorHAnsi" w:hAnsiTheme="minorHAnsi"/>
          </w:rPr>
          <w:fldChar w:fldCharType="end"/>
        </w:r>
        <w:r w:rsidR="001B3C3B" w:rsidRPr="006F07BE">
          <w:rPr>
            <w:rFonts w:asciiTheme="minorHAnsi" w:hAnsiTheme="minorHAnsi"/>
          </w:rPr>
        </w:r>
        <w:r w:rsidR="001B3C3B" w:rsidRPr="006F07BE">
          <w:rPr>
            <w:rFonts w:asciiTheme="minorHAnsi" w:hAnsiTheme="minorHAnsi"/>
          </w:rPr>
          <w:fldChar w:fldCharType="separate"/>
        </w:r>
        <w:r w:rsidR="001B3C3B" w:rsidRPr="006F07BE">
          <w:rPr>
            <w:rFonts w:asciiTheme="minorHAnsi" w:hAnsiTheme="minorHAnsi"/>
            <w:noProof/>
            <w:vertAlign w:val="superscript"/>
          </w:rPr>
          <w:t>8-11</w:t>
        </w:r>
        <w:r w:rsidR="001B3C3B" w:rsidRPr="006F07BE">
          <w:rPr>
            <w:rFonts w:asciiTheme="minorHAnsi" w:hAnsiTheme="minorHAnsi"/>
          </w:rPr>
          <w:fldChar w:fldCharType="end"/>
        </w:r>
      </w:hyperlink>
      <w:r w:rsidRPr="006F07BE">
        <w:rPr>
          <w:rFonts w:asciiTheme="minorHAnsi" w:hAnsiTheme="minorHAnsi"/>
        </w:rPr>
        <w:t xml:space="preserve"> </w:t>
      </w:r>
      <w:r w:rsidR="00546232" w:rsidRPr="006F07BE">
        <w:rPr>
          <w:rFonts w:asciiTheme="minorHAnsi" w:hAnsiTheme="minorHAnsi"/>
        </w:rPr>
        <w:t>due to the white coat effect,</w:t>
      </w:r>
      <w:hyperlink w:anchor="_ENREF_12" w:tooltip="Pickering, 1999 #6" w:history="1">
        <w:r w:rsidR="001B3C3B" w:rsidRPr="006F07BE">
          <w:rPr>
            <w:rFonts w:asciiTheme="minorHAnsi" w:hAnsiTheme="minorHAnsi"/>
          </w:rPr>
          <w:fldChar w:fldCharType="begin"/>
        </w:r>
        <w:r w:rsidR="001B3C3B" w:rsidRPr="006F07BE">
          <w:rPr>
            <w:rFonts w:asciiTheme="minorHAnsi" w:hAnsiTheme="minorHAnsi"/>
          </w:rPr>
          <w:instrText xml:space="preserve"> ADDIN EN.CITE &lt;EndNote&gt;&lt;Cite&gt;&lt;Author&gt;Pickering&lt;/Author&gt;&lt;Year&gt;1999&lt;/Year&gt;&lt;RecNum&gt;6&lt;/RecNum&gt;&lt;DisplayText&gt;&lt;style face="superscript"&gt;12&lt;/style&gt;&lt;/DisplayText&gt;&lt;record&gt;&lt;rec-number&gt;6&lt;/rec-number&gt;&lt;foreign-keys&gt;&lt;key app="EN" db-id="f5xpdd09pa2wdcee9sbv5t5b2v0zaf0p52zs" timestamp="1391678007"&gt;6&lt;/key&gt;&lt;/foreign-keys&gt;&lt;ref-type name="Journal Article"&gt;17&lt;/ref-type&gt;&lt;contributors&gt;&lt;authors&gt;&lt;author&gt;Pickering, T. G.&lt;/author&gt;&lt;author&gt;Coats, A.&lt;/author&gt;&lt;author&gt;Mallion, J. M.&lt;/author&gt;&lt;author&gt;Mancia, G.&lt;/author&gt;&lt;author&gt;Verdecchia, P.&lt;/author&gt;&lt;/authors&gt;&lt;/contributors&gt;&lt;auth-address&gt;Hypertension Center, New York Presbyterian Hospital, New York, USA. tpicker@mail.med.cornell.edu&lt;/auth-address&gt;&lt;titles&gt;&lt;title&gt;Blood Pressure Monitoring. Task force V: White-coat hypertension&lt;/title&gt;&lt;secondary-title&gt;Blood Press Monit&lt;/secondary-title&gt;&lt;alt-title&gt;Blood pressure monitoring&lt;/alt-title&gt;&lt;/titles&gt;&lt;periodical&gt;&lt;full-title&gt;Blood Press Monit&lt;/full-title&gt;&lt;abbr-1&gt;Blood pressure monitoring&lt;/abbr-1&gt;&lt;/periodical&gt;&lt;alt-periodical&gt;&lt;full-title&gt;Blood Press Monit&lt;/full-title&gt;&lt;abbr-1&gt;Blood pressure monitoring&lt;/abbr-1&gt;&lt;/alt-periodical&gt;&lt;pages&gt;333-41&lt;/pages&gt;&lt;volume&gt;4&lt;/volume&gt;&lt;number&gt;6&lt;/number&gt;&lt;edition&gt;1999/12/22&lt;/edition&gt;&lt;keywords&gt;&lt;keyword&gt;Antihypertensive Agents/therapeutic use&lt;/keyword&gt;&lt;keyword&gt;Blood Glucose&lt;/keyword&gt;&lt;keyword&gt;Blood Pressure Monitoring, Ambulatory/*methods&lt;/keyword&gt;&lt;keyword&gt;Humans&lt;/keyword&gt;&lt;keyword&gt;Hypertension/epidemiology/metabolism/*psychology&lt;/keyword&gt;&lt;keyword&gt;Hypertrophy, Left Ventricular/etiology&lt;/keyword&gt;&lt;keyword&gt;Insulin/blood&lt;/keyword&gt;&lt;keyword&gt;Lipids/blood&lt;/keyword&gt;&lt;keyword&gt;Morbidity&lt;/keyword&gt;&lt;keyword&gt;*Office Visits&lt;/keyword&gt;&lt;keyword&gt;Prevalence&lt;/keyword&gt;&lt;keyword&gt;Stress, Psychological&lt;/keyword&gt;&lt;/keywords&gt;&lt;dates&gt;&lt;year&gt;1999&lt;/year&gt;&lt;pub-dates&gt;&lt;date&gt;Dec&lt;/date&gt;&lt;/pub-dates&gt;&lt;/dates&gt;&lt;isbn&gt;1359-5237 (Print)&amp;#xD;1359-5237&lt;/isbn&gt;&lt;accession-num&gt;10602537&lt;/accession-num&gt;&lt;urls&gt;&lt;/urls&gt;&lt;remote-database-provider&gt;Nlm&lt;/remote-database-provider&gt;&lt;language&gt;eng&lt;/language&gt;&lt;/record&gt;&lt;/Cite&gt;&lt;/EndNote&gt;</w:instrText>
        </w:r>
        <w:r w:rsidR="001B3C3B" w:rsidRPr="006F07BE">
          <w:rPr>
            <w:rFonts w:asciiTheme="minorHAnsi" w:hAnsiTheme="minorHAnsi"/>
          </w:rPr>
          <w:fldChar w:fldCharType="separate"/>
        </w:r>
        <w:r w:rsidR="001B3C3B" w:rsidRPr="006F07BE">
          <w:rPr>
            <w:rFonts w:asciiTheme="minorHAnsi" w:hAnsiTheme="minorHAnsi"/>
            <w:noProof/>
            <w:vertAlign w:val="superscript"/>
          </w:rPr>
          <w:t>12</w:t>
        </w:r>
        <w:r w:rsidR="001B3C3B" w:rsidRPr="006F07BE">
          <w:rPr>
            <w:rFonts w:asciiTheme="minorHAnsi" w:hAnsiTheme="minorHAnsi"/>
          </w:rPr>
          <w:fldChar w:fldCharType="end"/>
        </w:r>
      </w:hyperlink>
      <w:r w:rsidR="00546232" w:rsidRPr="006F07BE">
        <w:rPr>
          <w:rFonts w:asciiTheme="minorHAnsi" w:hAnsiTheme="minorHAnsi"/>
        </w:rPr>
        <w:t xml:space="preserve"> and as such,</w:t>
      </w:r>
      <w:r w:rsidRPr="006F07BE">
        <w:rPr>
          <w:rFonts w:asciiTheme="minorHAnsi" w:hAnsiTheme="minorHAnsi"/>
        </w:rPr>
        <w:t xml:space="preserve"> </w:t>
      </w:r>
      <w:r w:rsidR="002C6127" w:rsidRPr="006F07BE">
        <w:rPr>
          <w:rFonts w:asciiTheme="minorHAnsi" w:hAnsiTheme="minorHAnsi"/>
        </w:rPr>
        <w:t xml:space="preserve">clinical </w:t>
      </w:r>
      <w:r w:rsidRPr="006F07BE">
        <w:rPr>
          <w:rFonts w:asciiTheme="minorHAnsi" w:hAnsiTheme="minorHAnsi"/>
        </w:rPr>
        <w:t>guideline</w:t>
      </w:r>
      <w:r w:rsidR="002C6127" w:rsidRPr="006F07BE">
        <w:rPr>
          <w:rFonts w:asciiTheme="minorHAnsi" w:hAnsiTheme="minorHAnsi"/>
        </w:rPr>
        <w:t>s</w:t>
      </w:r>
      <w:r w:rsidRPr="006F07BE">
        <w:rPr>
          <w:rFonts w:asciiTheme="minorHAnsi" w:hAnsiTheme="minorHAnsi"/>
        </w:rPr>
        <w:t xml:space="preserve"> </w:t>
      </w:r>
      <w:r w:rsidR="002C6127" w:rsidRPr="006F07BE">
        <w:rPr>
          <w:rFonts w:asciiTheme="minorHAnsi" w:hAnsiTheme="minorHAnsi"/>
        </w:rPr>
        <w:t>recommend that</w:t>
      </w:r>
      <w:r w:rsidRPr="006F07BE">
        <w:rPr>
          <w:rFonts w:asciiTheme="minorHAnsi" w:hAnsiTheme="minorHAnsi"/>
        </w:rPr>
        <w:t xml:space="preserve"> </w:t>
      </w:r>
      <w:r w:rsidR="0000020A" w:rsidRPr="006F07BE">
        <w:rPr>
          <w:rFonts w:asciiTheme="minorHAnsi" w:hAnsiTheme="minorHAnsi"/>
        </w:rPr>
        <w:t>ABPM (or home)</w:t>
      </w:r>
      <w:r w:rsidR="002C6127" w:rsidRPr="006F07BE">
        <w:rPr>
          <w:rFonts w:asciiTheme="minorHAnsi" w:hAnsiTheme="minorHAnsi"/>
        </w:rPr>
        <w:t xml:space="preserve"> blood pressure</w:t>
      </w:r>
      <w:r w:rsidRPr="006F07BE">
        <w:rPr>
          <w:rFonts w:asciiTheme="minorHAnsi" w:hAnsiTheme="minorHAnsi"/>
        </w:rPr>
        <w:t xml:space="preserve"> targets </w:t>
      </w:r>
      <w:r w:rsidR="00D85EDE" w:rsidRPr="006F07BE">
        <w:rPr>
          <w:rFonts w:asciiTheme="minorHAnsi" w:hAnsiTheme="minorHAnsi"/>
        </w:rPr>
        <w:t xml:space="preserve">are </w:t>
      </w:r>
      <w:r w:rsidRPr="006F07BE">
        <w:rPr>
          <w:rFonts w:asciiTheme="minorHAnsi" w:hAnsiTheme="minorHAnsi"/>
        </w:rPr>
        <w:t>5mmHg</w:t>
      </w:r>
      <w:r w:rsidR="002C6127" w:rsidRPr="006F07BE">
        <w:rPr>
          <w:rFonts w:asciiTheme="minorHAnsi" w:hAnsiTheme="minorHAnsi"/>
        </w:rPr>
        <w:t xml:space="preserve"> lower than </w:t>
      </w:r>
      <w:r w:rsidR="00546232" w:rsidRPr="006F07BE">
        <w:rPr>
          <w:rFonts w:asciiTheme="minorHAnsi" w:hAnsiTheme="minorHAnsi"/>
        </w:rPr>
        <w:t xml:space="preserve">the </w:t>
      </w:r>
      <w:r w:rsidR="00D85EDE" w:rsidRPr="006F07BE">
        <w:rPr>
          <w:rFonts w:asciiTheme="minorHAnsi" w:hAnsiTheme="minorHAnsi"/>
        </w:rPr>
        <w:t xml:space="preserve">corresponding </w:t>
      </w:r>
      <w:r w:rsidR="002C6127" w:rsidRPr="006F07BE">
        <w:rPr>
          <w:rFonts w:asciiTheme="minorHAnsi" w:hAnsiTheme="minorHAnsi"/>
        </w:rPr>
        <w:t xml:space="preserve">clinic </w:t>
      </w:r>
      <w:r w:rsidR="0000020A" w:rsidRPr="006F07BE">
        <w:rPr>
          <w:rFonts w:asciiTheme="minorHAnsi" w:hAnsiTheme="minorHAnsi"/>
        </w:rPr>
        <w:t>values</w:t>
      </w:r>
      <w:r w:rsidR="002C6127" w:rsidRPr="006F07BE">
        <w:rPr>
          <w:rFonts w:asciiTheme="minorHAnsi" w:hAnsiTheme="minorHAnsi"/>
        </w:rPr>
        <w:t>.</w:t>
      </w:r>
      <w:r w:rsidR="00D85EDE" w:rsidRPr="006F07BE">
        <w:rPr>
          <w:rFonts w:asciiTheme="minorHAnsi" w:hAnsiTheme="minorHAnsi"/>
        </w:rPr>
        <w:fldChar w:fldCharType="begin">
          <w:fldData xml:space="preserve">PEVuZE5vdGU+PENpdGU+PEF1dGhvcj5OYXRpb25hbCBDbGluaWNhbCBHdWlkZWxpbmU8L0F1dGhv
cj48WWVhcj4yMDExPC9ZZWFyPjxSZWNOdW0+MjM8L1JlY051bT48RGlzcGxheVRleHQ+PHN0eWxl
IGZhY2U9InN1cGVyc2NyaXB0Ij4xMywgMTQ8L3N0eWxlPjwvRGlzcGxheVRleHQ+PHJlY29yZD48
cmVjLW51bWJlcj4yMzwvcmVjLW51bWJlcj48Zm9yZWlnbi1rZXlzPjxrZXkgYXBwPSJFTiIgZGIt
aWQ9ImY1eHBkZDA5cGEyd2RjZWU5c2J2NXQ1YjJ2MHphZjBwNTJ6cyIgdGltZXN0YW1wPSIxMzkx
NjgzOTgxIj4yMzwva2V5PjwvZm9yZWlnbi1rZXlzPjxyZWYtdHlwZSBuYW1lPSJCb29rIFNlY3Rp
b24iPjU8L3JlZi10eXBlPjxjb250cmlidXRvcnM+PGF1dGhvcnM+PGF1dGhvcj5OYXRpb25hbCBD
bGluaWNhbCBHdWlkZWxpbmUsIENlbnRyZTwvYXV0aG9yPjwvYXV0aG9ycz48L2NvbnRyaWJ1dG9y
cz48dGl0bGVzPjx0aXRsZT5OYXRpb25hbCBJbnN0aXR1dGUgZm9yIEhlYWx0aCBhbmQgQ2xpbmlj
YWwgRXhjZWxsZW5jZSBHdWlkYW5jZSBDRzEyNzwvdGl0bGU+PHNlY29uZGFyeS10aXRsZT5IeXBl
cnRlbnNpb246IFRoZSBDbGluaWNhbCBNYW5hZ2VtZW50IG9mIFByaW1hcnkgSHlwZXJ0ZW5zaW9u
IGluIEFkdWx0czogVXBkYXRlIG9mIENsaW5pY2FsIEd1aWRlbGluZXMgMTggYW5kIDM0PC9zZWNv
bmRhcnktdGl0bGU+PC90aXRsZXM+PHZvbHVtZT5DRzEyNzwvdm9sdW1lPjxkYXRlcz48eWVhcj4y
MDExPC95ZWFyPjwvZGF0ZXM+PHB1Yi1sb2NhdGlvbj5Mb25kb248L3B1Yi1sb2NhdGlvbj48cHVi
bGlzaGVyPlJveWFsIENvbGxlZ2Ugb2YgUGh5c2ljaWFucyAoVUspPC9wdWJsaXNoZXI+PGFjY2Vz
c2lvbi1udW0+MjI4NTU5NzE8L2FjY2Vzc2lvbi1udW0+PHVybHM+PC91cmxzPjxsYW5ndWFnZT5l
bmc8L2xhbmd1YWdlPjwvcmVjb3JkPjwvQ2l0ZT48Q2l0ZT48QXV0aG9yPk1hbmNpYTwvQXV0aG9y
PjxZZWFyPjIwMTM8L1llYXI+PFJlY051bT4yMjwvUmVjTnVtPjxyZWNvcmQ+PHJlYy1udW1iZXI+
MjI8L3JlYy1udW1iZXI+PGZvcmVpZ24ta2V5cz48a2V5IGFwcD0iRU4iIGRiLWlkPSJmNXhwZGQw
OXBhMndkY2VlOXNidjV0NWIydjB6YWYwcDUyenMiIHRpbWVzdGFtcD0iMTM5MTY4MzgxMCI+MjI8
L2tleT48L2ZvcmVpZ24ta2V5cz48cmVmLXR5cGUgbmFtZT0iSm91cm5hbCBBcnRpY2xlIj4xNzwv
cmVmLXR5cGU+PGNvbnRyaWJ1dG9ycz48YXV0aG9ycz48YXV0aG9yPk1hbmNpYSwgRy48L2F1dGhv
cj48YXV0aG9yPkZhZ2FyZCwgUi48L2F1dGhvcj48YXV0aG9yPk5hcmtpZXdpY3osIEsuPC9hdXRo
b3I+PGF1dGhvcj5SZWRvbiwgSi48L2F1dGhvcj48YXV0aG9yPlphbmNoZXR0aSwgQS48L2F1dGhv
cj48YXV0aG9yPkJvaG0sIE0uPC9hdXRob3I+PGF1dGhvcj5DaHJpc3RpYWVucywgVC48L2F1dGhv
cj48YXV0aG9yPkNpZmtvdmEsIFIuPC9hdXRob3I+PGF1dGhvcj5EZSBCYWNrZXIsIEcuPC9hdXRo
b3I+PGF1dGhvcj5Eb21pbmljemFrLCBBLjwvYXV0aG9yPjxhdXRob3I+R2FsZGVyaXNpLCBNLjwv
YXV0aG9yPjxhdXRob3I+R3JvYmJlZSwgRC4gRS48L2F1dGhvcj48YXV0aG9yPkphYXJzbWEsIFQu
PC9hdXRob3I+PGF1dGhvcj5LaXJjaGhvZiwgUC48L2F1dGhvcj48YXV0aG9yPktqZWxkc2VuLCBT
LiBFLjwvYXV0aG9yPjxhdXRob3I+TGF1cmVudCwgUy48L2F1dGhvcj48YXV0aG9yPk1hbm9saXMs
IEEuIEouPC9hdXRob3I+PGF1dGhvcj5OaWxzc29uLCBQLiBNLjwvYXV0aG9yPjxhdXRob3I+UnVp
bG9wZSwgTC4gTS48L2F1dGhvcj48YXV0aG9yPlNjaG1pZWRlciwgUi4gRS48L2F1dGhvcj48YXV0
aG9yPlNpcm5lcywgUC4gQS48L2F1dGhvcj48YXV0aG9yPlNsZWlnaHQsIFAuPC9hdXRob3I+PGF1
dGhvcj5WaWlnaW1hYSwgTS48L2F1dGhvcj48YXV0aG9yPldhZWJlciwgQi48L2F1dGhvcj48YXV0
aG9yPlphbm5hZCwgRi48L2F1dGhvcj48YXV0aG9yPlJlZG9uLCBKLjwvYXV0aG9yPjxhdXRob3I+
RG9taW5pY3phaywgQS48L2F1dGhvcj48YXV0aG9yPk5hcmtpZXdpY3osIEsuPC9hdXRob3I+PGF1
dGhvcj5OaWxzc29uLCBQLiBNLjwvYXV0aG9yPjxhdXRob3I+QnVybmllciwgTS48L2F1dGhvcj48
YXV0aG9yPlZpaWdpbWFhLCBNLjwvYXV0aG9yPjxhdXRob3I+QW1icm9zaW9uaSwgRS48L2F1dGhv
cj48YXV0aG9yPkNhdWZpZWxkLCBNLjwvYXV0aG9yPjxhdXRob3I+Q29jYSwgQS48L2F1dGhvcj48
YXV0aG9yPk9sc2VuLCBNLiBILjwvYXV0aG9yPjxhdXRob3I+U2NobWllZGVyLCBSLiBFLjwvYXV0
aG9yPjxhdXRob3I+VHNpb3VmaXMsIEMuPC9hdXRob3I+PGF1dGhvcj52YW4gZGUgQm9ybmUsIFAu
PC9hdXRob3I+PGF1dGhvcj5aYW1vcmFubywgSi4gTC48L2F1dGhvcj48YXV0aG9yPkFjaGVuYmFj
aCwgUy48L2F1dGhvcj48YXV0aG9yPkJhdW1nYXJ0bmVyLCBILjwvYXV0aG9yPjxhdXRob3I+QmF4
LCBKLiBKLjwvYXV0aG9yPjxhdXRob3I+QnVlbm8sIEguPC9hdXRob3I+PGF1dGhvcj5EZWFuLCBW
LjwvYXV0aG9yPjxhdXRob3I+RGVhdG9uLCBDLjwvYXV0aG9yPjxhdXRob3I+RXJvbCwgQy48L2F1
dGhvcj48YXV0aG9yPkZhZ2FyZCwgUi48L2F1dGhvcj48YXV0aG9yPkZlcnJhcmksIFIuPC9hdXRo
b3I+PGF1dGhvcj5IYXNkYWksIEQuPC9hdXRob3I+PGF1dGhvcj5Ib2VzLCBBLiBXLjwvYXV0aG9y
PjxhdXRob3I+S2lyY2hob2YsIFAuPC9hdXRob3I+PGF1dGhvcj5LbnV1dGksIEouPC9hdXRob3I+
PGF1dGhvcj5Lb2xoLCBQLjwvYXV0aG9yPjxhdXRob3I+TGFuY2VsbG90dGksIFAuPC9hdXRob3I+
PGF1dGhvcj5MaW5oYXJ0LCBBLjwvYXV0aG9yPjxhdXRob3I+Tmlob3lhbm5vcG91bG9zLCBQLjwv
YXV0aG9yPjxhdXRob3I+UGllcG9saSwgTS4gRi48L2F1dGhvcj48YXV0aG9yPlBvbmlrb3dza2ks
IFAuPC9hdXRob3I+PGF1dGhvcj5TaXJuZXMsIFAuIEEuPC9hdXRob3I+PGF1dGhvcj5UYW1hcmdv
LCBKLiBMLjwvYXV0aG9yPjxhdXRob3I+VGVuZGVyYSwgTS48L2F1dGhvcj48YXV0aG9yPlRvcmJp
Y2tpLCBBLjwvYXV0aG9yPjxhdXRob3I+V2lqbnMsIFcuPC9hdXRob3I+PGF1dGhvcj5XaW5kZWNr
ZXIsIFMuPC9hdXRob3I+PGF1dGhvcj5DbGVtZW50LCBELiBMLjwvYXV0aG9yPjxhdXRob3I+Q29j
YSwgQS48L2F1dGhvcj48YXV0aG9yPkdpbGxlYmVydCwgVC4gQy48L2F1dGhvcj48YXV0aG9yPlRl
bmRlcmEsIE0uPC9hdXRob3I+PGF1dGhvcj5Sb3NlaSwgRS4gQS48L2F1dGhvcj48YXV0aG9yPkFt
YnJvc2lvbmksIEUuPC9hdXRob3I+PGF1dGhvcj5BbmtlciwgUy4gRC48L2F1dGhvcj48YXV0aG9y
PkJhdWVyc2FjaHMsIEouPC9hdXRob3I+PGF1dGhvcj5IaXRpaiwgSi4gQi48L2F1dGhvcj48YXV0
aG9yPkNhdWxmaWVsZCwgTS48L2F1dGhvcj48YXV0aG9yPkRlIEJ1eXplcmUsIE0uPC9hdXRob3I+
PGF1dGhvcj5EZSBHZWVzdCwgUy48L2F1dGhvcj48YXV0aG9yPkRlcnVtZWF1eCwgRy4gQS48L2F1
dGhvcj48YXV0aG9yPkVyZGluZSwgUy48L2F1dGhvcj48YXV0aG9yPkZhcnNhbmcsIEMuPC9hdXRo
b3I+PGF1dGhvcj5GdW5jay1CcmVudGFubywgQy48L2F1dGhvcj48YXV0aG9yPkdlcmMsIFYuPC9h
dXRob3I+PGF1dGhvcj5HZXJtYW5vLCBHLjwvYXV0aG9yPjxhdXRob3I+R2llbGVuLCBTLjwvYXV0
aG9yPjxhdXRob3I+SGFsbGVyLCBILjwvYXV0aG9yPjxhdXRob3I+SG9lcywgQS4gVy48L2F1dGhv
cj48YXV0aG9yPkpvcmRhbiwgSi48L2F1dGhvcj48YXV0aG9yPkthaGFuLCBULjwvYXV0aG9yPjxh
dXRob3I+S29tYWpkYSwgTS48L2F1dGhvcj48YXV0aG9yPkxvdmljLCBELjwvYXV0aG9yPjxhdXRo
b3I+TWFocmhvbGR0LCBILjwvYXV0aG9yPjxhdXRob3I+T2xzZW4sIE0uIEguPC9hdXRob3I+PGF1
dGhvcj5Pc3RlcmdyZW4sIEouPC9hdXRob3I+PGF1dGhvcj5QYXJhdGksIEcuPC9hdXRob3I+PGF1
dGhvcj5QZXJrLCBKLjwvYXV0aG9yPjxhdXRob3I+UG9sb25pYSwgSi48L2F1dGhvcj48YXV0aG9y
PlBvcGVzY3UsIEIuIEEuPC9hdXRob3I+PGF1dGhvcj5SZWluZXIsIFouPC9hdXRob3I+PGF1dGhv
cj5SeWRlbiwgTC48L2F1dGhvcj48YXV0aG9yPlNpcmVua28sIFkuPC9hdXRob3I+PGF1dGhvcj5T
dGFudG9uLCBBLjwvYXV0aG9yPjxhdXRob3I+U3RydWlqa2VyLUJvdWRpZXIsIEguPC9hdXRob3I+
PGF1dGhvcj5Uc2lvdWZpcywgQy48L2F1dGhvcj48YXV0aG9yPnZhbiBkZSBCb3JuZSwgUC48L2F1
dGhvcj48YXV0aG9yPlZsYWNob3BvdWxvcywgQy48L2F1dGhvcj48YXV0aG9yPlZvbHBlLCBNLjwv
YXV0aG9yPjxhdXRob3I+V29vZCwgRC4gQS48L2F1dGhvcj48L2F1dGhvcnM+PC9jb250cmlidXRv
cnM+PGF1dGgtYWRkcmVzcz5DZW50cm8gZGkgRmlzaW9sb2dpYSBDbGluaWNhIGUgSXBlcnRlbnNp
b25lLCBVbml2ZXJzaXRhIE1pbGFuby1CaWNvY2NhLCBNaWxhbm8sIEl0YWx5LiBnaXVzZXBwZS5t
YW5jaWFAdW5pbWliLml0PC9hdXRoLWFkZHJlc3M+PHRpdGxlcz48dGl0bGU+MjAxMyBFU0gvRVND
IGd1aWRlbGluZXMgZm9yIHRoZSBtYW5hZ2VtZW50IG9mIGFydGVyaWFsIGh5cGVydGVuc2lvbjog
dGhlIFRhc2sgRm9yY2UgZm9yIHRoZSBNYW5hZ2VtZW50IG9mIEFydGVyaWFsIEh5cGVydGVuc2lv
biBvZiB0aGUgRXVyb3BlYW4gU29jaWV0eSBvZiBIeXBlcnRlbnNpb24gKEVTSCkgYW5kIG9mIHRo
ZSBFdXJvcGVhbiBTb2NpZXR5IG9mIENhcmRpb2xvZ3kgKEVTQyk8L3RpdGxlPjxzZWNvbmRhcnkt
dGl0bGU+RXVyIEhlYXJ0IEo8L3NlY29uZGFyeS10aXRsZT48YWx0LXRpdGxlPkV1cm9wZWFuIGhl
YXJ0IGpvdXJuYWw8L2FsdC10aXRsZT48L3RpdGxlcz48cGVyaW9kaWNhbD48ZnVsbC10aXRsZT5F
dXIgSGVhcnQgSjwvZnVsbC10aXRsZT48YWJici0xPkV1cm9wZWFuIGhlYXJ0IGpvdXJuYWw8L2Fi
YnItMT48L3BlcmlvZGljYWw+PGFsdC1wZXJpb2RpY2FsPjxmdWxsLXRpdGxlPkV1ciBIZWFydCBK
PC9mdWxsLXRpdGxlPjxhYmJyLTE+RXVyb3BlYW4gaGVhcnQgam91cm5hbDwvYWJici0xPjwvYWx0
LXBlcmlvZGljYWw+PHBhZ2VzPjIxNTktMjE5PC9wYWdlcz48dm9sdW1lPjM0PC92b2x1bWU+PG51
bWJlcj4yODwvbnVtYmVyPjxlZGl0aW9uPjIwMTMvMDYvMTk8L2VkaXRpb24+PGRhdGVzPjx5ZWFy
PjIwMTM8L3llYXI+PHB1Yi1kYXRlcz48ZGF0ZT5KdWw8L2RhdGU+PC9wdWItZGF0ZXM+PC9kYXRl
cz48aXNibj4wMTk1LTY2OHg8L2lzYm4+PGFjY2Vzc2lvbi1udW0+MjM3NzE4NDQ8L2FjY2Vzc2lv
bi1udW0+PHVybHM+PC91cmxzPjxlbGVjdHJvbmljLXJlc291cmNlLW51bT4xMC4xMDkzL2V1cmhl
YXJ0ai9laHQxNTE8L2VsZWN0cm9uaWMtcmVzb3VyY2UtbnVtPjxyZW1vdGUtZGF0YWJhc2UtcHJv
dmlkZXI+TmxtPC9yZW1vdGUtZGF0YWJhc2UtcHJvdmlkZXI+PGxhbmd1YWdlPmVuZzwvbGFuZ3Vh
Z2U+PC9yZWNvcmQ+PC9DaXRlPjwvRW5kTm90ZT5=
</w:fldData>
        </w:fldChar>
      </w:r>
      <w:r w:rsidR="00546232" w:rsidRPr="006F07BE">
        <w:rPr>
          <w:rFonts w:asciiTheme="minorHAnsi" w:hAnsiTheme="minorHAnsi"/>
        </w:rPr>
        <w:instrText xml:space="preserve"> ADDIN EN.CITE </w:instrText>
      </w:r>
      <w:r w:rsidR="00546232" w:rsidRPr="006F07BE">
        <w:rPr>
          <w:rFonts w:asciiTheme="minorHAnsi" w:hAnsiTheme="minorHAnsi"/>
        </w:rPr>
        <w:fldChar w:fldCharType="begin">
          <w:fldData xml:space="preserve">PEVuZE5vdGU+PENpdGU+PEF1dGhvcj5OYXRpb25hbCBDbGluaWNhbCBHdWlkZWxpbmU8L0F1dGhv
cj48WWVhcj4yMDExPC9ZZWFyPjxSZWNOdW0+MjM8L1JlY051bT48RGlzcGxheVRleHQ+PHN0eWxl
IGZhY2U9InN1cGVyc2NyaXB0Ij4xMywgMTQ8L3N0eWxlPjwvRGlzcGxheVRleHQ+PHJlY29yZD48
cmVjLW51bWJlcj4yMzwvcmVjLW51bWJlcj48Zm9yZWlnbi1rZXlzPjxrZXkgYXBwPSJFTiIgZGIt
aWQ9ImY1eHBkZDA5cGEyd2RjZWU5c2J2NXQ1YjJ2MHphZjBwNTJ6cyIgdGltZXN0YW1wPSIxMzkx
NjgzOTgxIj4yMzwva2V5PjwvZm9yZWlnbi1rZXlzPjxyZWYtdHlwZSBuYW1lPSJCb29rIFNlY3Rp
b24iPjU8L3JlZi10eXBlPjxjb250cmlidXRvcnM+PGF1dGhvcnM+PGF1dGhvcj5OYXRpb25hbCBD
bGluaWNhbCBHdWlkZWxpbmUsIENlbnRyZTwvYXV0aG9yPjwvYXV0aG9ycz48L2NvbnRyaWJ1dG9y
cz48dGl0bGVzPjx0aXRsZT5OYXRpb25hbCBJbnN0aXR1dGUgZm9yIEhlYWx0aCBhbmQgQ2xpbmlj
YWwgRXhjZWxsZW5jZSBHdWlkYW5jZSBDRzEyNzwvdGl0bGU+PHNlY29uZGFyeS10aXRsZT5IeXBl
cnRlbnNpb246IFRoZSBDbGluaWNhbCBNYW5hZ2VtZW50IG9mIFByaW1hcnkgSHlwZXJ0ZW5zaW9u
IGluIEFkdWx0czogVXBkYXRlIG9mIENsaW5pY2FsIEd1aWRlbGluZXMgMTggYW5kIDM0PC9zZWNv
bmRhcnktdGl0bGU+PC90aXRsZXM+PHZvbHVtZT5DRzEyNzwvdm9sdW1lPjxkYXRlcz48eWVhcj4y
MDExPC95ZWFyPjwvZGF0ZXM+PHB1Yi1sb2NhdGlvbj5Mb25kb248L3B1Yi1sb2NhdGlvbj48cHVi
bGlzaGVyPlJveWFsIENvbGxlZ2Ugb2YgUGh5c2ljaWFucyAoVUspPC9wdWJsaXNoZXI+PGFjY2Vz
c2lvbi1udW0+MjI4NTU5NzE8L2FjY2Vzc2lvbi1udW0+PHVybHM+PC91cmxzPjxsYW5ndWFnZT5l
bmc8L2xhbmd1YWdlPjwvcmVjb3JkPjwvQ2l0ZT48Q2l0ZT48QXV0aG9yPk1hbmNpYTwvQXV0aG9y
PjxZZWFyPjIwMTM8L1llYXI+PFJlY051bT4yMjwvUmVjTnVtPjxyZWNvcmQ+PHJlYy1udW1iZXI+
MjI8L3JlYy1udW1iZXI+PGZvcmVpZ24ta2V5cz48a2V5IGFwcD0iRU4iIGRiLWlkPSJmNXhwZGQw
OXBhMndkY2VlOXNidjV0NWIydjB6YWYwcDUyenMiIHRpbWVzdGFtcD0iMTM5MTY4MzgxMCI+MjI8
L2tleT48L2ZvcmVpZ24ta2V5cz48cmVmLXR5cGUgbmFtZT0iSm91cm5hbCBBcnRpY2xlIj4xNzwv
cmVmLXR5cGU+PGNvbnRyaWJ1dG9ycz48YXV0aG9ycz48YXV0aG9yPk1hbmNpYSwgRy48L2F1dGhv
cj48YXV0aG9yPkZhZ2FyZCwgUi48L2F1dGhvcj48YXV0aG9yPk5hcmtpZXdpY3osIEsuPC9hdXRo
b3I+PGF1dGhvcj5SZWRvbiwgSi48L2F1dGhvcj48YXV0aG9yPlphbmNoZXR0aSwgQS48L2F1dGhv
cj48YXV0aG9yPkJvaG0sIE0uPC9hdXRob3I+PGF1dGhvcj5DaHJpc3RpYWVucywgVC48L2F1dGhv
cj48YXV0aG9yPkNpZmtvdmEsIFIuPC9hdXRob3I+PGF1dGhvcj5EZSBCYWNrZXIsIEcuPC9hdXRo
b3I+PGF1dGhvcj5Eb21pbmljemFrLCBBLjwvYXV0aG9yPjxhdXRob3I+R2FsZGVyaXNpLCBNLjwv
YXV0aG9yPjxhdXRob3I+R3JvYmJlZSwgRC4gRS48L2F1dGhvcj48YXV0aG9yPkphYXJzbWEsIFQu
PC9hdXRob3I+PGF1dGhvcj5LaXJjaGhvZiwgUC48L2F1dGhvcj48YXV0aG9yPktqZWxkc2VuLCBT
LiBFLjwvYXV0aG9yPjxhdXRob3I+TGF1cmVudCwgUy48L2F1dGhvcj48YXV0aG9yPk1hbm9saXMs
IEEuIEouPC9hdXRob3I+PGF1dGhvcj5OaWxzc29uLCBQLiBNLjwvYXV0aG9yPjxhdXRob3I+UnVp
bG9wZSwgTC4gTS48L2F1dGhvcj48YXV0aG9yPlNjaG1pZWRlciwgUi4gRS48L2F1dGhvcj48YXV0
aG9yPlNpcm5lcywgUC4gQS48L2F1dGhvcj48YXV0aG9yPlNsZWlnaHQsIFAuPC9hdXRob3I+PGF1
dGhvcj5WaWlnaW1hYSwgTS48L2F1dGhvcj48YXV0aG9yPldhZWJlciwgQi48L2F1dGhvcj48YXV0
aG9yPlphbm5hZCwgRi48L2F1dGhvcj48YXV0aG9yPlJlZG9uLCBKLjwvYXV0aG9yPjxhdXRob3I+
RG9taW5pY3phaywgQS48L2F1dGhvcj48YXV0aG9yPk5hcmtpZXdpY3osIEsuPC9hdXRob3I+PGF1
dGhvcj5OaWxzc29uLCBQLiBNLjwvYXV0aG9yPjxhdXRob3I+QnVybmllciwgTS48L2F1dGhvcj48
YXV0aG9yPlZpaWdpbWFhLCBNLjwvYXV0aG9yPjxhdXRob3I+QW1icm9zaW9uaSwgRS48L2F1dGhv
cj48YXV0aG9yPkNhdWZpZWxkLCBNLjwvYXV0aG9yPjxhdXRob3I+Q29jYSwgQS48L2F1dGhvcj48
YXV0aG9yPk9sc2VuLCBNLiBILjwvYXV0aG9yPjxhdXRob3I+U2NobWllZGVyLCBSLiBFLjwvYXV0
aG9yPjxhdXRob3I+VHNpb3VmaXMsIEMuPC9hdXRob3I+PGF1dGhvcj52YW4gZGUgQm9ybmUsIFAu
PC9hdXRob3I+PGF1dGhvcj5aYW1vcmFubywgSi4gTC48L2F1dGhvcj48YXV0aG9yPkFjaGVuYmFj
aCwgUy48L2F1dGhvcj48YXV0aG9yPkJhdW1nYXJ0bmVyLCBILjwvYXV0aG9yPjxhdXRob3I+QmF4
LCBKLiBKLjwvYXV0aG9yPjxhdXRob3I+QnVlbm8sIEguPC9hdXRob3I+PGF1dGhvcj5EZWFuLCBW
LjwvYXV0aG9yPjxhdXRob3I+RGVhdG9uLCBDLjwvYXV0aG9yPjxhdXRob3I+RXJvbCwgQy48L2F1
dGhvcj48YXV0aG9yPkZhZ2FyZCwgUi48L2F1dGhvcj48YXV0aG9yPkZlcnJhcmksIFIuPC9hdXRo
b3I+PGF1dGhvcj5IYXNkYWksIEQuPC9hdXRob3I+PGF1dGhvcj5Ib2VzLCBBLiBXLjwvYXV0aG9y
PjxhdXRob3I+S2lyY2hob2YsIFAuPC9hdXRob3I+PGF1dGhvcj5LbnV1dGksIEouPC9hdXRob3I+
PGF1dGhvcj5Lb2xoLCBQLjwvYXV0aG9yPjxhdXRob3I+TGFuY2VsbG90dGksIFAuPC9hdXRob3I+
PGF1dGhvcj5MaW5oYXJ0LCBBLjwvYXV0aG9yPjxhdXRob3I+Tmlob3lhbm5vcG91bG9zLCBQLjwv
YXV0aG9yPjxhdXRob3I+UGllcG9saSwgTS4gRi48L2F1dGhvcj48YXV0aG9yPlBvbmlrb3dza2ks
IFAuPC9hdXRob3I+PGF1dGhvcj5TaXJuZXMsIFAuIEEuPC9hdXRob3I+PGF1dGhvcj5UYW1hcmdv
LCBKLiBMLjwvYXV0aG9yPjxhdXRob3I+VGVuZGVyYSwgTS48L2F1dGhvcj48YXV0aG9yPlRvcmJp
Y2tpLCBBLjwvYXV0aG9yPjxhdXRob3I+V2lqbnMsIFcuPC9hdXRob3I+PGF1dGhvcj5XaW5kZWNr
ZXIsIFMuPC9hdXRob3I+PGF1dGhvcj5DbGVtZW50LCBELiBMLjwvYXV0aG9yPjxhdXRob3I+Q29j
YSwgQS48L2F1dGhvcj48YXV0aG9yPkdpbGxlYmVydCwgVC4gQy48L2F1dGhvcj48YXV0aG9yPlRl
bmRlcmEsIE0uPC9hdXRob3I+PGF1dGhvcj5Sb3NlaSwgRS4gQS48L2F1dGhvcj48YXV0aG9yPkFt
YnJvc2lvbmksIEUuPC9hdXRob3I+PGF1dGhvcj5BbmtlciwgUy4gRC48L2F1dGhvcj48YXV0aG9y
PkJhdWVyc2FjaHMsIEouPC9hdXRob3I+PGF1dGhvcj5IaXRpaiwgSi4gQi48L2F1dGhvcj48YXV0
aG9yPkNhdWxmaWVsZCwgTS48L2F1dGhvcj48YXV0aG9yPkRlIEJ1eXplcmUsIE0uPC9hdXRob3I+
PGF1dGhvcj5EZSBHZWVzdCwgUy48L2F1dGhvcj48YXV0aG9yPkRlcnVtZWF1eCwgRy4gQS48L2F1
dGhvcj48YXV0aG9yPkVyZGluZSwgUy48L2F1dGhvcj48YXV0aG9yPkZhcnNhbmcsIEMuPC9hdXRo
b3I+PGF1dGhvcj5GdW5jay1CcmVudGFubywgQy48L2F1dGhvcj48YXV0aG9yPkdlcmMsIFYuPC9h
dXRob3I+PGF1dGhvcj5HZXJtYW5vLCBHLjwvYXV0aG9yPjxhdXRob3I+R2llbGVuLCBTLjwvYXV0
aG9yPjxhdXRob3I+SGFsbGVyLCBILjwvYXV0aG9yPjxhdXRob3I+SG9lcywgQS4gVy48L2F1dGhv
cj48YXV0aG9yPkpvcmRhbiwgSi48L2F1dGhvcj48YXV0aG9yPkthaGFuLCBULjwvYXV0aG9yPjxh
dXRob3I+S29tYWpkYSwgTS48L2F1dGhvcj48YXV0aG9yPkxvdmljLCBELjwvYXV0aG9yPjxhdXRo
b3I+TWFocmhvbGR0LCBILjwvYXV0aG9yPjxhdXRob3I+T2xzZW4sIE0uIEguPC9hdXRob3I+PGF1
dGhvcj5Pc3RlcmdyZW4sIEouPC9hdXRob3I+PGF1dGhvcj5QYXJhdGksIEcuPC9hdXRob3I+PGF1
dGhvcj5QZXJrLCBKLjwvYXV0aG9yPjxhdXRob3I+UG9sb25pYSwgSi48L2F1dGhvcj48YXV0aG9y
PlBvcGVzY3UsIEIuIEEuPC9hdXRob3I+PGF1dGhvcj5SZWluZXIsIFouPC9hdXRob3I+PGF1dGhv
cj5SeWRlbiwgTC48L2F1dGhvcj48YXV0aG9yPlNpcmVua28sIFkuPC9hdXRob3I+PGF1dGhvcj5T
dGFudG9uLCBBLjwvYXV0aG9yPjxhdXRob3I+U3RydWlqa2VyLUJvdWRpZXIsIEguPC9hdXRob3I+
PGF1dGhvcj5Uc2lvdWZpcywgQy48L2F1dGhvcj48YXV0aG9yPnZhbiBkZSBCb3JuZSwgUC48L2F1
dGhvcj48YXV0aG9yPlZsYWNob3BvdWxvcywgQy48L2F1dGhvcj48YXV0aG9yPlZvbHBlLCBNLjwv
YXV0aG9yPjxhdXRob3I+V29vZCwgRC4gQS48L2F1dGhvcj48L2F1dGhvcnM+PC9jb250cmlidXRv
cnM+PGF1dGgtYWRkcmVzcz5DZW50cm8gZGkgRmlzaW9sb2dpYSBDbGluaWNhIGUgSXBlcnRlbnNp
b25lLCBVbml2ZXJzaXRhIE1pbGFuby1CaWNvY2NhLCBNaWxhbm8sIEl0YWx5LiBnaXVzZXBwZS5t
YW5jaWFAdW5pbWliLml0PC9hdXRoLWFkZHJlc3M+PHRpdGxlcz48dGl0bGU+MjAxMyBFU0gvRVND
IGd1aWRlbGluZXMgZm9yIHRoZSBtYW5hZ2VtZW50IG9mIGFydGVyaWFsIGh5cGVydGVuc2lvbjog
dGhlIFRhc2sgRm9yY2UgZm9yIHRoZSBNYW5hZ2VtZW50IG9mIEFydGVyaWFsIEh5cGVydGVuc2lv
biBvZiB0aGUgRXVyb3BlYW4gU29jaWV0eSBvZiBIeXBlcnRlbnNpb24gKEVTSCkgYW5kIG9mIHRo
ZSBFdXJvcGVhbiBTb2NpZXR5IG9mIENhcmRpb2xvZ3kgKEVTQyk8L3RpdGxlPjxzZWNvbmRhcnkt
dGl0bGU+RXVyIEhlYXJ0IEo8L3NlY29uZGFyeS10aXRsZT48YWx0LXRpdGxlPkV1cm9wZWFuIGhl
YXJ0IGpvdXJuYWw8L2FsdC10aXRsZT48L3RpdGxlcz48cGVyaW9kaWNhbD48ZnVsbC10aXRsZT5F
dXIgSGVhcnQgSjwvZnVsbC10aXRsZT48YWJici0xPkV1cm9wZWFuIGhlYXJ0IGpvdXJuYWw8L2Fi
YnItMT48L3BlcmlvZGljYWw+PGFsdC1wZXJpb2RpY2FsPjxmdWxsLXRpdGxlPkV1ciBIZWFydCBK
PC9mdWxsLXRpdGxlPjxhYmJyLTE+RXVyb3BlYW4gaGVhcnQgam91cm5hbDwvYWJici0xPjwvYWx0
LXBlcmlvZGljYWw+PHBhZ2VzPjIxNTktMjE5PC9wYWdlcz48dm9sdW1lPjM0PC92b2x1bWU+PG51
bWJlcj4yODwvbnVtYmVyPjxlZGl0aW9uPjIwMTMvMDYvMTk8L2VkaXRpb24+PGRhdGVzPjx5ZWFy
PjIwMTM8L3llYXI+PHB1Yi1kYXRlcz48ZGF0ZT5KdWw8L2RhdGU+PC9wdWItZGF0ZXM+PC9kYXRl
cz48aXNibj4wMTk1LTY2OHg8L2lzYm4+PGFjY2Vzc2lvbi1udW0+MjM3NzE4NDQ8L2FjY2Vzc2lv
bi1udW0+PHVybHM+PC91cmxzPjxlbGVjdHJvbmljLXJlc291cmNlLW51bT4xMC4xMDkzL2V1cmhl
YXJ0ai9laHQxNTE8L2VsZWN0cm9uaWMtcmVzb3VyY2UtbnVtPjxyZW1vdGUtZGF0YWJhc2UtcHJv
dmlkZXI+TmxtPC9yZW1vdGUtZGF0YWJhc2UtcHJvdmlkZXI+PGxhbmd1YWdlPmVuZzwvbGFuZ3Vh
Z2U+PC9yZWNvcmQ+PC9DaXRlPjwvRW5kTm90ZT5=
</w:fldData>
        </w:fldChar>
      </w:r>
      <w:r w:rsidR="00546232" w:rsidRPr="006F07BE">
        <w:rPr>
          <w:rFonts w:asciiTheme="minorHAnsi" w:hAnsiTheme="minorHAnsi"/>
        </w:rPr>
        <w:instrText xml:space="preserve"> ADDIN EN.CITE.DATA </w:instrText>
      </w:r>
      <w:r w:rsidR="00546232" w:rsidRPr="006F07BE">
        <w:rPr>
          <w:rFonts w:asciiTheme="minorHAnsi" w:hAnsiTheme="minorHAnsi"/>
        </w:rPr>
      </w:r>
      <w:r w:rsidR="00546232" w:rsidRPr="006F07BE">
        <w:rPr>
          <w:rFonts w:asciiTheme="minorHAnsi" w:hAnsiTheme="minorHAnsi"/>
        </w:rPr>
        <w:fldChar w:fldCharType="end"/>
      </w:r>
      <w:r w:rsidR="00D85EDE" w:rsidRPr="006F07BE">
        <w:rPr>
          <w:rFonts w:asciiTheme="minorHAnsi" w:hAnsiTheme="minorHAnsi"/>
        </w:rPr>
      </w:r>
      <w:r w:rsidR="00D85EDE" w:rsidRPr="006F07BE">
        <w:rPr>
          <w:rFonts w:asciiTheme="minorHAnsi" w:hAnsiTheme="minorHAnsi"/>
        </w:rPr>
        <w:fldChar w:fldCharType="separate"/>
      </w:r>
      <w:hyperlink w:anchor="_ENREF_13" w:tooltip="National Clinical Guideline, 2011 #23" w:history="1">
        <w:r w:rsidR="001B3C3B" w:rsidRPr="006F07BE">
          <w:rPr>
            <w:rFonts w:asciiTheme="minorHAnsi" w:hAnsiTheme="minorHAnsi"/>
            <w:noProof/>
            <w:vertAlign w:val="superscript"/>
          </w:rPr>
          <w:t>13</w:t>
        </w:r>
      </w:hyperlink>
      <w:r w:rsidR="00546232" w:rsidRPr="006F07BE">
        <w:rPr>
          <w:rFonts w:asciiTheme="minorHAnsi" w:hAnsiTheme="minorHAnsi"/>
          <w:noProof/>
          <w:vertAlign w:val="superscript"/>
        </w:rPr>
        <w:t xml:space="preserve">, </w:t>
      </w:r>
      <w:hyperlink w:anchor="_ENREF_14" w:tooltip="Mancia, 2013 #22" w:history="1">
        <w:r w:rsidR="001B3C3B" w:rsidRPr="006F07BE">
          <w:rPr>
            <w:rFonts w:asciiTheme="minorHAnsi" w:hAnsiTheme="minorHAnsi"/>
            <w:noProof/>
            <w:vertAlign w:val="superscript"/>
          </w:rPr>
          <w:t>14</w:t>
        </w:r>
      </w:hyperlink>
      <w:r w:rsidR="00D85EDE" w:rsidRPr="006F07BE">
        <w:rPr>
          <w:rFonts w:asciiTheme="minorHAnsi" w:hAnsiTheme="minorHAnsi"/>
        </w:rPr>
        <w:fldChar w:fldCharType="end"/>
      </w:r>
      <w:r w:rsidR="00D85EDE" w:rsidRPr="006F07BE">
        <w:rPr>
          <w:rFonts w:asciiTheme="minorHAnsi" w:hAnsiTheme="minorHAnsi"/>
        </w:rPr>
        <w:t xml:space="preserve"> </w:t>
      </w:r>
    </w:p>
    <w:p w:rsidR="0000020A" w:rsidRPr="006F07BE" w:rsidRDefault="0000020A" w:rsidP="003F7D71">
      <w:pPr>
        <w:pStyle w:val="NoSpacing"/>
        <w:spacing w:line="276" w:lineRule="auto"/>
        <w:rPr>
          <w:rFonts w:asciiTheme="minorHAnsi" w:hAnsiTheme="minorHAnsi"/>
        </w:rPr>
      </w:pPr>
    </w:p>
    <w:p w:rsidR="00546232" w:rsidRPr="006F07BE" w:rsidRDefault="007535A4" w:rsidP="003F7D71">
      <w:pPr>
        <w:spacing w:line="276" w:lineRule="auto"/>
        <w:rPr>
          <w:rFonts w:asciiTheme="minorHAnsi" w:hAnsiTheme="minorHAnsi"/>
          <w:sz w:val="22"/>
          <w:szCs w:val="22"/>
        </w:rPr>
      </w:pPr>
      <w:r w:rsidRPr="006F07BE">
        <w:rPr>
          <w:rFonts w:asciiTheme="minorHAnsi" w:hAnsiTheme="minorHAnsi"/>
          <w:sz w:val="22"/>
          <w:szCs w:val="22"/>
        </w:rPr>
        <w:t>But not all patients have lower ABPM</w:t>
      </w:r>
      <w:r w:rsidR="0000020A" w:rsidRPr="006F07BE">
        <w:rPr>
          <w:rFonts w:asciiTheme="minorHAnsi" w:hAnsiTheme="minorHAnsi"/>
          <w:sz w:val="22"/>
          <w:szCs w:val="22"/>
        </w:rPr>
        <w:t xml:space="preserve"> (or home) blood pressure than</w:t>
      </w:r>
      <w:r w:rsidR="00D85EDE" w:rsidRPr="006F07BE">
        <w:rPr>
          <w:rFonts w:asciiTheme="minorHAnsi" w:hAnsiTheme="minorHAnsi"/>
          <w:sz w:val="22"/>
          <w:szCs w:val="22"/>
        </w:rPr>
        <w:t xml:space="preserve"> clinic</w:t>
      </w:r>
      <w:r w:rsidR="0000020A" w:rsidRPr="006F07BE">
        <w:rPr>
          <w:rFonts w:asciiTheme="minorHAnsi" w:hAnsiTheme="minorHAnsi"/>
          <w:sz w:val="22"/>
          <w:szCs w:val="22"/>
        </w:rPr>
        <w:t xml:space="preserve"> readings</w:t>
      </w:r>
      <w:r w:rsidRPr="006F07BE">
        <w:rPr>
          <w:rFonts w:asciiTheme="minorHAnsi" w:hAnsiTheme="minorHAnsi"/>
          <w:sz w:val="22"/>
          <w:szCs w:val="22"/>
        </w:rPr>
        <w:t>. Some display a masked effect</w:t>
      </w:r>
      <w:r w:rsidR="00546232" w:rsidRPr="006F07BE">
        <w:rPr>
          <w:rFonts w:asciiTheme="minorHAnsi" w:hAnsiTheme="minorHAnsi"/>
          <w:sz w:val="22"/>
          <w:szCs w:val="22"/>
        </w:rPr>
        <w:t xml:space="preserve">, where blood pressures measured with home or </w:t>
      </w:r>
      <w:r w:rsidR="0000020A" w:rsidRPr="006F07BE">
        <w:rPr>
          <w:rFonts w:asciiTheme="minorHAnsi" w:hAnsiTheme="minorHAnsi"/>
          <w:sz w:val="22"/>
          <w:szCs w:val="22"/>
        </w:rPr>
        <w:t>ABPM</w:t>
      </w:r>
      <w:r w:rsidR="00546232" w:rsidRPr="006F07BE">
        <w:rPr>
          <w:rFonts w:asciiTheme="minorHAnsi" w:hAnsiTheme="minorHAnsi"/>
          <w:sz w:val="22"/>
          <w:szCs w:val="22"/>
        </w:rPr>
        <w:t xml:space="preserve"> are higher than would be expected for the corresponding clinic blood pressure.</w:t>
      </w:r>
      <w:hyperlink w:anchor="_ENREF_15" w:tooltip="Pickering, 2002 #11"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Pickering&lt;/Author&gt;&lt;Year&gt;2002&lt;/Year&gt;&lt;RecNum&gt;11&lt;/RecNum&gt;&lt;DisplayText&gt;&lt;style face="superscript"&gt;15&lt;/style&gt;&lt;/DisplayText&gt;&lt;record&gt;&lt;rec-number&gt;11&lt;/rec-number&gt;&lt;foreign-keys&gt;&lt;key app="EN" db-id="f5xpdd09pa2wdcee9sbv5t5b2v0zaf0p52zs" timestamp="1391678357"&gt;11&lt;/key&gt;&lt;/foreign-keys&gt;&lt;ref-type name="Journal Article"&gt;17&lt;/ref-type&gt;&lt;contributors&gt;&lt;authors&gt;&lt;author&gt;Pickering, T. G.&lt;/author&gt;&lt;author&gt;Davidson, K.&lt;/author&gt;&lt;author&gt;Gerin, W.&lt;/author&gt;&lt;author&gt;Schwartz, J. E.&lt;/author&gt;&lt;/authors&gt;&lt;/contributors&gt;&lt;titles&gt;&lt;title&gt;Masked hypertension&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795-6&lt;/pages&gt;&lt;volume&gt;40&lt;/volume&gt;&lt;number&gt;6&lt;/number&gt;&lt;edition&gt;2002/12/07&lt;/edition&gt;&lt;keywords&gt;&lt;keyword&gt;Adult&lt;/keyword&gt;&lt;keyword&gt;Aged&lt;/keyword&gt;&lt;keyword&gt;Blood Pressure Determination/methods&lt;/keyword&gt;&lt;keyword&gt;Blood Pressure Monitoring, Ambulatory&lt;/keyword&gt;&lt;keyword&gt;Carotid Artery Diseases/epidemiology&lt;/keyword&gt;&lt;keyword&gt;Comorbidity&lt;/keyword&gt;&lt;keyword&gt;Denmark/epidemiology&lt;/keyword&gt;&lt;keyword&gt;Humans&lt;/keyword&gt;&lt;keyword&gt;Hypertension/*classification/*diagnosis/epidemiology&lt;/keyword&gt;&lt;keyword&gt;Italy/epidemiology&lt;/keyword&gt;&lt;keyword&gt;Male&lt;/keyword&gt;&lt;keyword&gt;Predictive Value of Tests&lt;/keyword&gt;&lt;keyword&gt;Risk Assessment&lt;/keyword&gt;&lt;keyword&gt;United States/epidemiology&lt;/keyword&gt;&lt;keyword&gt;Ventricular Remodeling&lt;/keyword&gt;&lt;/keywords&gt;&lt;dates&gt;&lt;year&gt;2002&lt;/year&gt;&lt;pub-dates&gt;&lt;date&gt;Dec&lt;/date&gt;&lt;/pub-dates&gt;&lt;/dates&gt;&lt;isbn&gt;0194-911x&lt;/isbn&gt;&lt;accession-num&gt;12468559&lt;/accession-num&gt;&lt;urls&gt;&lt;/urls&gt;&lt;remote-database-provider&gt;Nlm&lt;/remote-database-provider&gt;&lt;language&gt;eng&lt;/language&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15</w:t>
        </w:r>
        <w:r w:rsidR="001B3C3B" w:rsidRPr="006F07BE">
          <w:rPr>
            <w:rFonts w:asciiTheme="minorHAnsi" w:hAnsiTheme="minorHAnsi"/>
            <w:sz w:val="22"/>
            <w:szCs w:val="22"/>
          </w:rPr>
          <w:fldChar w:fldCharType="end"/>
        </w:r>
      </w:hyperlink>
      <w:r w:rsidR="00546232" w:rsidRPr="006F07BE">
        <w:rPr>
          <w:rFonts w:asciiTheme="minorHAnsi" w:hAnsiTheme="minorHAnsi"/>
          <w:sz w:val="22"/>
          <w:szCs w:val="22"/>
        </w:rPr>
        <w:t xml:space="preserve"> </w:t>
      </w:r>
      <w:r w:rsidR="0000020A" w:rsidRPr="006F07BE">
        <w:rPr>
          <w:rFonts w:asciiTheme="minorHAnsi" w:hAnsiTheme="minorHAnsi"/>
          <w:sz w:val="22"/>
          <w:szCs w:val="22"/>
        </w:rPr>
        <w:t>These patients are often under</w:t>
      </w:r>
      <w:r w:rsidR="00546232" w:rsidRPr="006F07BE">
        <w:rPr>
          <w:rFonts w:asciiTheme="minorHAnsi" w:hAnsiTheme="minorHAnsi"/>
          <w:sz w:val="22"/>
          <w:szCs w:val="22"/>
        </w:rPr>
        <w:t>treated, leading to increased target organ damage</w:t>
      </w:r>
      <w:r w:rsidR="00546232" w:rsidRPr="006F07BE">
        <w:rPr>
          <w:rFonts w:asciiTheme="minorHAnsi" w:hAnsiTheme="minorHAnsi"/>
          <w:sz w:val="22"/>
          <w:szCs w:val="22"/>
        </w:rPr>
        <w:fldChar w:fldCharType="begin">
          <w:fldData xml:space="preserve">PEVuZE5vdGU+PENpdGU+PEF1dGhvcj5TZWdhPC9BdXRob3I+PFllYXI+MjAwMTwvWWVhcj48UmVj
TnVtPjg8L1JlY051bT48RGlzcGxheVRleHQ+PHN0eWxlIGZhY2U9InN1cGVyc2NyaXB0Ij4xNiwg
MTc8L3N0eWxlPjwvRGlzcGxheVRleHQ+PHJlY29yZD48cmVjLW51bWJlcj44PC9yZWMtbnVtYmVy
Pjxmb3JlaWduLWtleXM+PGtleSBhcHA9IkVOIiBkYi1pZD0iZjV4cGRkMDlwYTJ3ZGNlZTlzYnY1
dDViMnYwemFmMHA1MnpzIiB0aW1lc3RhbXA9IjEzOTE2NzgxNjAiPjg8L2tleT48L2ZvcmVpZ24t
a2V5cz48cmVmLXR5cGUgbmFtZT0iSm91cm5hbCBBcnRpY2xlIj4xNzwvcmVmLXR5cGU+PGNvbnRy
aWJ1dG9ycz48YXV0aG9ycz48YXV0aG9yPlNlZ2EsIFIuPC9hdXRob3I+PGF1dGhvcj5Ucm9jaW5v
LCBHLjwvYXV0aG9yPjxhdXRob3I+TGFuemFyb3R0aSwgQS48L2F1dGhvcj48YXV0aG9yPkNhcnVn
bywgUy48L2F1dGhvcj48YXV0aG9yPkNlc2FuYSwgRy48L2F1dGhvcj48YXV0aG9yPlNjaGlhdmlu
YSwgUi48L2F1dGhvcj48YXV0aG9yPlZhbGFndXNzYSwgRi48L2F1dGhvcj48YXV0aG9yPkJvbWJl
bGxpLCBNLjwvYXV0aG9yPjxhdXRob3I+R2lhbm5hdHRhc2lvLCBDLjwvYXV0aG9yPjxhdXRob3I+
WmFuY2hldHRpLCBBLjwvYXV0aG9yPjxhdXRob3I+TWFuY2lhLCBHLjwvYXV0aG9yPjwvYXV0aG9y
cz48L2NvbnRyaWJ1dG9ycz48YXV0aC1hZGRyZXNzPkNsaW5pY2EgTWVkaWNhIGUgRGlwYXJ0aW1l
bnRvIGRpIE1lZGljaW5hIENsaW5pY2EsIFByZXZlbnppb25lIGUgQmlvdGVjbm9sb2dpZSBTYW5p
dGFyaWUsIFVuaXZlcnNpdGEgZGkgTWlsYW5vLUJpY29jY2EsIE9zcGVkYWxlIFNhbiBHZXJhcmRv
LCBNb256YSAoTWlsYW5vKS48L2F1dGgtYWRkcmVzcz48dGl0bGVzPjx0aXRsZT5BbHRlcmF0aW9u
cyBvZiBjYXJkaWFjIHN0cnVjdHVyZSBpbiBwYXRpZW50cyB3aXRoIGlzb2xhdGVkIG9mZmljZSwg
YW1idWxhdG9yeSwgb3IgaG9tZSBoeXBlcnRlbnNpb246IERhdGEgZnJvbSB0aGUgZ2VuZXJhbCBw
b3B1bGF0aW9uIChQcmVzc2lvbmUgQXJ0ZXJpb3NlIE1vbml0b3JhdGUgRSBMb3JvIEFzc29jaWF6
aW9uaSBbUEFNRUxBXSBTdHVkeSk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EzODUtOTI8L3BhZ2VzPjx2b2x1bWU+MTA0PC92b2x1
bWU+PG51bWJlcj4xMjwvbnVtYmVyPjxlZGl0aW9uPjIwMDEvMDkvMTk8L2VkaXRpb24+PGtleXdv
cmRzPjxrZXl3b3JkPkFkdWx0PC9rZXl3b3JkPjxrZXl3b3JkPkFnZSBEaXN0cmlidXRpb248L2tl
eXdvcmQ+PGtleXdvcmQ+QWdlZDwva2V5d29yZD48a2V5d29yZD4qQmxvb2QgUHJlc3N1cmUgTW9u
aXRvcmluZywgQW1idWxhdG9yeTwva2V5d29yZD48a2V5d29yZD5Db21vcmJpZGl0eTwva2V5d29y
ZD48a2V5d29yZD5Dcm9zcy1TZWN0aW9uYWwgU3R1ZGllczwva2V5d29yZD48a2V5d29yZD5FY2hv
Y2FyZGlvZ3JhcGh5PC9rZXl3b3JkPjxrZXl3b3JkPipFbnZpcm9ubWVudDwva2V5d29yZD48a2V5
d29yZD5GZW1hbGU8L2tleXdvcmQ+PGtleXdvcmQ+SHVtYW5zPC9rZXl3b3JkPjxrZXl3b3JkPkh5
cGVydGVuc2lvbi8qY2xhc3NpZmljYXRpb24vKmRpYWdub3Npcy9lcGlkZW1pb2xvZ3kvcGh5c2lv
cGF0aG9sb2d5PC9rZXl3b3JkPjxrZXl3b3JkPkh5cGVydHJvcGh5LCBMZWZ0IFZlbnRyaWN1bGFy
LypkaWFnbm9zaXMvZXBpZGVtaW9sb2d5PC9rZXl3b3JkPjxrZXl3b3JkPkl0YWx5L2VwaWRlbWlv
bG9neTwva2V5d29yZD48a2V5d29yZD5NYWxlPC9rZXl3b3JkPjxrZXl3b3JkPk1pZGRsZSBBZ2Vk
PC9rZXl3b3JkPjxrZXl3b3JkPk9ic2VydmVyIFZhcmlhdGlvbjwva2V5d29yZD48a2V5d29yZD5Q
cmV2YWxlbmNlPC9rZXl3b3JkPjxrZXl3b3JkPlJlcHJvZHVjaWJpbGl0eSBvZiBSZXN1bHRzPC9r
ZXl3b3JkPjxrZXl3b3JkPlJpc2sgQXNzZXNzbWVudDwva2V5d29yZD48a2V5d29yZD5TZXggRGlz
dHJpYnV0aW9uPC9rZXl3b3JkPjwva2V5d29yZHM+PGRhdGVzPjx5ZWFyPjIwMDE8L3llYXI+PHB1
Yi1kYXRlcz48ZGF0ZT5TZXAgMTg8L2RhdGU+PC9wdWItZGF0ZXM+PC9kYXRlcz48aXNibj4wMDA5
LTczMjI8L2lzYm4+PGFjY2Vzc2lvbi1udW0+MTE1NjA4NTQ8L2FjY2Vzc2lvbi1udW0+PHVybHM+
PC91cmxzPjxyZW1vdGUtZGF0YWJhc2UtcHJvdmlkZXI+TmxtPC9yZW1vdGUtZGF0YWJhc2UtcHJv
dmlkZXI+PGxhbmd1YWdlPmVuZzwvbGFuZ3VhZ2U+PC9yZWNvcmQ+PC9DaXRlPjxDaXRlPjxBdXRo
b3I+TGl1PC9BdXRob3I+PFllYXI+MTk5OTwvWWVhcj48UmVjTnVtPjc8L1JlY051bT48cmVjb3Jk
PjxyZWMtbnVtYmVyPjc8L3JlYy1udW1iZXI+PGZvcmVpZ24ta2V5cz48a2V5IGFwcD0iRU4iIGRi
LWlkPSJmNXhwZGQwOXBhMndkY2VlOXNidjV0NWIydjB6YWYwcDUyenMiIHRpbWVzdGFtcD0iMTM5
MTY3ODExOSI+Nzwva2V5PjwvZm9yZWlnbi1rZXlzPjxyZWYtdHlwZSBuYW1lPSJKb3VybmFsIEFy
dGljbGUiPjE3PC9yZWYtdHlwZT48Y29udHJpYnV0b3JzPjxhdXRob3JzPjxhdXRob3I+TGl1LCBK
LiBFLjwvYXV0aG9yPjxhdXRob3I+Um9tYW4sIE0uIEouPC9hdXRob3I+PGF1dGhvcj5QaW5pLCBS
LjwvYXV0aG9yPjxhdXRob3I+U2Nod2FydHosIEouIEUuPC9hdXRob3I+PGF1dGhvcj5QaWNrZXJp
bmcsIFQuIEcuPC9hdXRob3I+PGF1dGhvcj5EZXZlcmV1eCwgUi4gQi48L2F1dGhvcj48L2F1dGhv
cnM+PC9jb250cmlidXRvcnM+PGF1dGgtYWRkcmVzcz5UaGUgTmV3IFlvcmsgUHJlc2J5dGVyaWFu
IEhvc3BpdGFsLVdlaWxsIE1lZGljYWwgQ29sbGVnZSBvZiBDb3JuZWxsIFVuaXZlcnNpdHksIE5l
dyBZb3JrIDEwMDIxLCBVU0EuPC9hdXRoLWFkZHJlc3M+PHRpdGxlcz48dGl0bGU+Q2FyZGlhYyBh
bmQgYXJ0ZXJpYWwgdGFyZ2V0IG9yZ2FuIGRhbWFnZSBpbiBhZHVsdHMgd2l0aCBlbGV2YXRlZCBh
bWJ1bGF0b3J5IGFuZCBub3JtYWwgb2ZmaWNlIGJsb29kIHByZXNzdXJl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1NjQtNzI8L3Bh
Z2VzPjx2b2x1bWU+MTMxPC92b2x1bWU+PG51bWJlcj44PC9udW1iZXI+PGVkaXRpb24+MTk5OS8x
MC8xNjwvZWRpdGlvbj48a2V5d29yZHM+PGtleXdvcmQ+QWR1bHQ8L2tleXdvcmQ+PGtleXdvcmQ+
QWdlZDwva2V5d29yZD48a2V5d29yZD4qQmxvb2QgUHJlc3N1cmU8L2tleXdvcmQ+PGtleXdvcmQ+
Qmxvb2QgUHJlc3N1cmUgRGV0ZXJtaW5hdGlvbjwva2V5d29yZD48a2V5d29yZD5CbG9vZCBQcmVz
c3VyZSBNb25pdG9yaW5nLCBBbWJ1bGF0b3J5PC9rZXl3b3JkPjxrZXl3b3JkPkNhcm90aWQgQXJ0
ZXJpZXMvYW5hdG9teSAmYW1wOyBoaXN0b2xvZ3kvKnBhdGhvbG9neS91bHRyYXNvbm9ncmFwaHk8
L2tleXdvcmQ+PGtleXdvcmQ+Q29yb25hcnkgQXJ0ZXJ5IERpc2Vhc2UvcGF0aG9sb2d5L3VsdHJh
c29ub2dyYXBoeTwva2V5d29yZD48a2V5d29yZD5Dcm9zcy1TZWN0aW9uYWwgU3R1ZGllczwva2V5
d29yZD48a2V5d29yZD5FY2hvY2FyZGlvZ3JhcGh5PC9rZXl3b3JkPjxrZXl3b3JkPkZlbWFsZTwv
a2V5d29yZD48a2V5d29yZD5IZWFydCBWZW50cmljbGVzL2FuYXRvbXkgJmFtcDsgaGlzdG9sb2d5
LypwYXRob2xvZ3kvdWx0cmFzb25vZ3JhcGh5PC9rZXl3b3JkPjxrZXl3b3JkPkh1bWFuczwva2V5
d29yZD48a2V5d29yZD5IeXBlcnRlbnNpb24vKnBhdGhvbG9neS91bHRyYXNvbm9ncmFwaHk8L2tl
eXdvcmQ+PGtleXdvcmQ+SHlwZXJ0cm9waHksIExlZnQgVmVudHJpY3VsYXIvcGF0aG9sb2d5L3Vs
dHJhc29ub2dyYXBoeTwva2V5d29yZD48a2V5d29yZD5Mb2dpc3RpYyBNb2RlbHM8L2tleXdvcmQ+
PGtleXdvcmQ+TWFsZTwva2V5d29yZD48a2V5d29yZD5NaWRkbGUgQWdlZDwva2V5d29yZD48a2V5
d29yZD5TdGF0aXN0aWNzLCBOb25wYXJhbWV0cmljPC9rZXl3b3JkPjxrZXl3b3JkPlZlbnRyaWN1
bGFyIEZ1bmN0aW9uLCBMZWZ0PC9rZXl3b3JkPjwva2V5d29yZHM+PGRhdGVzPjx5ZWFyPjE5OTk8
L3llYXI+PHB1Yi1kYXRlcz48ZGF0ZT5PY3QgMTk8L2RhdGU+PC9wdWItZGF0ZXM+PC9kYXRlcz48
aXNibj4wMDAzLTQ4MTkgKFByaW50KSYjeEQ7MDAwMy00ODE5PC9pc2JuPjxhY2Nlc3Npb24tbnVt
PjEwNTIzMjE2PC9hY2Nlc3Npb24tbnVtPjx1cmxzPjwvdXJscz48cmVtb3RlLWRhdGFiYXNlLXBy
b3ZpZGVyPk5sbTwvcmVtb3RlLWRhdGFiYXNlLXByb3ZpZGVyPjxsYW5ndWFnZT5lbmc8L2xhbmd1
YWdlPjwvcmVjb3JkPjwvQ2l0ZT48L0VuZE5vdGU+
</w:fldData>
        </w:fldChar>
      </w:r>
      <w:r w:rsidR="00546232" w:rsidRPr="006F07BE">
        <w:rPr>
          <w:rFonts w:asciiTheme="minorHAnsi" w:hAnsiTheme="minorHAnsi"/>
          <w:sz w:val="22"/>
          <w:szCs w:val="22"/>
        </w:rPr>
        <w:instrText xml:space="preserve"> ADDIN EN.CITE </w:instrText>
      </w:r>
      <w:r w:rsidR="00546232" w:rsidRPr="006F07BE">
        <w:rPr>
          <w:rFonts w:asciiTheme="minorHAnsi" w:hAnsiTheme="minorHAnsi"/>
          <w:sz w:val="22"/>
          <w:szCs w:val="22"/>
        </w:rPr>
        <w:fldChar w:fldCharType="begin">
          <w:fldData xml:space="preserve">PEVuZE5vdGU+PENpdGU+PEF1dGhvcj5TZWdhPC9BdXRob3I+PFllYXI+MjAwMTwvWWVhcj48UmVj
TnVtPjg8L1JlY051bT48RGlzcGxheVRleHQ+PHN0eWxlIGZhY2U9InN1cGVyc2NyaXB0Ij4xNiwg
MTc8L3N0eWxlPjwvRGlzcGxheVRleHQ+PHJlY29yZD48cmVjLW51bWJlcj44PC9yZWMtbnVtYmVy
Pjxmb3JlaWduLWtleXM+PGtleSBhcHA9IkVOIiBkYi1pZD0iZjV4cGRkMDlwYTJ3ZGNlZTlzYnY1
dDViMnYwemFmMHA1MnpzIiB0aW1lc3RhbXA9IjEzOTE2NzgxNjAiPjg8L2tleT48L2ZvcmVpZ24t
a2V5cz48cmVmLXR5cGUgbmFtZT0iSm91cm5hbCBBcnRpY2xlIj4xNzwvcmVmLXR5cGU+PGNvbnRy
aWJ1dG9ycz48YXV0aG9ycz48YXV0aG9yPlNlZ2EsIFIuPC9hdXRob3I+PGF1dGhvcj5Ucm9jaW5v
LCBHLjwvYXV0aG9yPjxhdXRob3I+TGFuemFyb3R0aSwgQS48L2F1dGhvcj48YXV0aG9yPkNhcnVn
bywgUy48L2F1dGhvcj48YXV0aG9yPkNlc2FuYSwgRy48L2F1dGhvcj48YXV0aG9yPlNjaGlhdmlu
YSwgUi48L2F1dGhvcj48YXV0aG9yPlZhbGFndXNzYSwgRi48L2F1dGhvcj48YXV0aG9yPkJvbWJl
bGxpLCBNLjwvYXV0aG9yPjxhdXRob3I+R2lhbm5hdHRhc2lvLCBDLjwvYXV0aG9yPjxhdXRob3I+
WmFuY2hldHRpLCBBLjwvYXV0aG9yPjxhdXRob3I+TWFuY2lhLCBHLjwvYXV0aG9yPjwvYXV0aG9y
cz48L2NvbnRyaWJ1dG9ycz48YXV0aC1hZGRyZXNzPkNsaW5pY2EgTWVkaWNhIGUgRGlwYXJ0aW1l
bnRvIGRpIE1lZGljaW5hIENsaW5pY2EsIFByZXZlbnppb25lIGUgQmlvdGVjbm9sb2dpZSBTYW5p
dGFyaWUsIFVuaXZlcnNpdGEgZGkgTWlsYW5vLUJpY29jY2EsIE9zcGVkYWxlIFNhbiBHZXJhcmRv
LCBNb256YSAoTWlsYW5vKS48L2F1dGgtYWRkcmVzcz48dGl0bGVzPjx0aXRsZT5BbHRlcmF0aW9u
cyBvZiBjYXJkaWFjIHN0cnVjdHVyZSBpbiBwYXRpZW50cyB3aXRoIGlzb2xhdGVkIG9mZmljZSwg
YW1idWxhdG9yeSwgb3IgaG9tZSBoeXBlcnRlbnNpb246IERhdGEgZnJvbSB0aGUgZ2VuZXJhbCBw
b3B1bGF0aW9uIChQcmVzc2lvbmUgQXJ0ZXJpb3NlIE1vbml0b3JhdGUgRSBMb3JvIEFzc29jaWF6
aW9uaSBbUEFNRUxBXSBTdHVkeSk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EzODUtOTI8L3BhZ2VzPjx2b2x1bWU+MTA0PC92b2x1
bWU+PG51bWJlcj4xMjwvbnVtYmVyPjxlZGl0aW9uPjIwMDEvMDkvMTk8L2VkaXRpb24+PGtleXdv
cmRzPjxrZXl3b3JkPkFkdWx0PC9rZXl3b3JkPjxrZXl3b3JkPkFnZSBEaXN0cmlidXRpb248L2tl
eXdvcmQ+PGtleXdvcmQ+QWdlZDwva2V5d29yZD48a2V5d29yZD4qQmxvb2QgUHJlc3N1cmUgTW9u
aXRvcmluZywgQW1idWxhdG9yeTwva2V5d29yZD48a2V5d29yZD5Db21vcmJpZGl0eTwva2V5d29y
ZD48a2V5d29yZD5Dcm9zcy1TZWN0aW9uYWwgU3R1ZGllczwva2V5d29yZD48a2V5d29yZD5FY2hv
Y2FyZGlvZ3JhcGh5PC9rZXl3b3JkPjxrZXl3b3JkPipFbnZpcm9ubWVudDwva2V5d29yZD48a2V5
d29yZD5GZW1hbGU8L2tleXdvcmQ+PGtleXdvcmQ+SHVtYW5zPC9rZXl3b3JkPjxrZXl3b3JkPkh5
cGVydGVuc2lvbi8qY2xhc3NpZmljYXRpb24vKmRpYWdub3Npcy9lcGlkZW1pb2xvZ3kvcGh5c2lv
cGF0aG9sb2d5PC9rZXl3b3JkPjxrZXl3b3JkPkh5cGVydHJvcGh5LCBMZWZ0IFZlbnRyaWN1bGFy
LypkaWFnbm9zaXMvZXBpZGVtaW9sb2d5PC9rZXl3b3JkPjxrZXl3b3JkPkl0YWx5L2VwaWRlbWlv
bG9neTwva2V5d29yZD48a2V5d29yZD5NYWxlPC9rZXl3b3JkPjxrZXl3b3JkPk1pZGRsZSBBZ2Vk
PC9rZXl3b3JkPjxrZXl3b3JkPk9ic2VydmVyIFZhcmlhdGlvbjwva2V5d29yZD48a2V5d29yZD5Q
cmV2YWxlbmNlPC9rZXl3b3JkPjxrZXl3b3JkPlJlcHJvZHVjaWJpbGl0eSBvZiBSZXN1bHRzPC9r
ZXl3b3JkPjxrZXl3b3JkPlJpc2sgQXNzZXNzbWVudDwva2V5d29yZD48a2V5d29yZD5TZXggRGlz
dHJpYnV0aW9uPC9rZXl3b3JkPjwva2V5d29yZHM+PGRhdGVzPjx5ZWFyPjIwMDE8L3llYXI+PHB1
Yi1kYXRlcz48ZGF0ZT5TZXAgMTg8L2RhdGU+PC9wdWItZGF0ZXM+PC9kYXRlcz48aXNibj4wMDA5
LTczMjI8L2lzYm4+PGFjY2Vzc2lvbi1udW0+MTE1NjA4NTQ8L2FjY2Vzc2lvbi1udW0+PHVybHM+
PC91cmxzPjxyZW1vdGUtZGF0YWJhc2UtcHJvdmlkZXI+TmxtPC9yZW1vdGUtZGF0YWJhc2UtcHJv
dmlkZXI+PGxhbmd1YWdlPmVuZzwvbGFuZ3VhZ2U+PC9yZWNvcmQ+PC9DaXRlPjxDaXRlPjxBdXRo
b3I+TGl1PC9BdXRob3I+PFllYXI+MTk5OTwvWWVhcj48UmVjTnVtPjc8L1JlY051bT48cmVjb3Jk
PjxyZWMtbnVtYmVyPjc8L3JlYy1udW1iZXI+PGZvcmVpZ24ta2V5cz48a2V5IGFwcD0iRU4iIGRi
LWlkPSJmNXhwZGQwOXBhMndkY2VlOXNidjV0NWIydjB6YWYwcDUyenMiIHRpbWVzdGFtcD0iMTM5
MTY3ODExOSI+Nzwva2V5PjwvZm9yZWlnbi1rZXlzPjxyZWYtdHlwZSBuYW1lPSJKb3VybmFsIEFy
dGljbGUiPjE3PC9yZWYtdHlwZT48Y29udHJpYnV0b3JzPjxhdXRob3JzPjxhdXRob3I+TGl1LCBK
LiBFLjwvYXV0aG9yPjxhdXRob3I+Um9tYW4sIE0uIEouPC9hdXRob3I+PGF1dGhvcj5QaW5pLCBS
LjwvYXV0aG9yPjxhdXRob3I+U2Nod2FydHosIEouIEUuPC9hdXRob3I+PGF1dGhvcj5QaWNrZXJp
bmcsIFQuIEcuPC9hdXRob3I+PGF1dGhvcj5EZXZlcmV1eCwgUi4gQi48L2F1dGhvcj48L2F1dGhv
cnM+PC9jb250cmlidXRvcnM+PGF1dGgtYWRkcmVzcz5UaGUgTmV3IFlvcmsgUHJlc2J5dGVyaWFu
IEhvc3BpdGFsLVdlaWxsIE1lZGljYWwgQ29sbGVnZSBvZiBDb3JuZWxsIFVuaXZlcnNpdHksIE5l
dyBZb3JrIDEwMDIxLCBVU0EuPC9hdXRoLWFkZHJlc3M+PHRpdGxlcz48dGl0bGU+Q2FyZGlhYyBh
bmQgYXJ0ZXJpYWwgdGFyZ2V0IG9yZ2FuIGRhbWFnZSBpbiBhZHVsdHMgd2l0aCBlbGV2YXRlZCBh
bWJ1bGF0b3J5IGFuZCBub3JtYWwgb2ZmaWNlIGJsb29kIHByZXNzdXJl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1NjQtNzI8L3Bh
Z2VzPjx2b2x1bWU+MTMxPC92b2x1bWU+PG51bWJlcj44PC9udW1iZXI+PGVkaXRpb24+MTk5OS8x
MC8xNjwvZWRpdGlvbj48a2V5d29yZHM+PGtleXdvcmQ+QWR1bHQ8L2tleXdvcmQ+PGtleXdvcmQ+
QWdlZDwva2V5d29yZD48a2V5d29yZD4qQmxvb2QgUHJlc3N1cmU8L2tleXdvcmQ+PGtleXdvcmQ+
Qmxvb2QgUHJlc3N1cmUgRGV0ZXJtaW5hdGlvbjwva2V5d29yZD48a2V5d29yZD5CbG9vZCBQcmVz
c3VyZSBNb25pdG9yaW5nLCBBbWJ1bGF0b3J5PC9rZXl3b3JkPjxrZXl3b3JkPkNhcm90aWQgQXJ0
ZXJpZXMvYW5hdG9teSAmYW1wOyBoaXN0b2xvZ3kvKnBhdGhvbG9neS91bHRyYXNvbm9ncmFwaHk8
L2tleXdvcmQ+PGtleXdvcmQ+Q29yb25hcnkgQXJ0ZXJ5IERpc2Vhc2UvcGF0aG9sb2d5L3VsdHJh
c29ub2dyYXBoeTwva2V5d29yZD48a2V5d29yZD5Dcm9zcy1TZWN0aW9uYWwgU3R1ZGllczwva2V5
d29yZD48a2V5d29yZD5FY2hvY2FyZGlvZ3JhcGh5PC9rZXl3b3JkPjxrZXl3b3JkPkZlbWFsZTwv
a2V5d29yZD48a2V5d29yZD5IZWFydCBWZW50cmljbGVzL2FuYXRvbXkgJmFtcDsgaGlzdG9sb2d5
LypwYXRob2xvZ3kvdWx0cmFzb25vZ3JhcGh5PC9rZXl3b3JkPjxrZXl3b3JkPkh1bWFuczwva2V5
d29yZD48a2V5d29yZD5IeXBlcnRlbnNpb24vKnBhdGhvbG9neS91bHRyYXNvbm9ncmFwaHk8L2tl
eXdvcmQ+PGtleXdvcmQ+SHlwZXJ0cm9waHksIExlZnQgVmVudHJpY3VsYXIvcGF0aG9sb2d5L3Vs
dHJhc29ub2dyYXBoeTwva2V5d29yZD48a2V5d29yZD5Mb2dpc3RpYyBNb2RlbHM8L2tleXdvcmQ+
PGtleXdvcmQ+TWFsZTwva2V5d29yZD48a2V5d29yZD5NaWRkbGUgQWdlZDwva2V5d29yZD48a2V5
d29yZD5TdGF0aXN0aWNzLCBOb25wYXJhbWV0cmljPC9rZXl3b3JkPjxrZXl3b3JkPlZlbnRyaWN1
bGFyIEZ1bmN0aW9uLCBMZWZ0PC9rZXl3b3JkPjwva2V5d29yZHM+PGRhdGVzPjx5ZWFyPjE5OTk8
L3llYXI+PHB1Yi1kYXRlcz48ZGF0ZT5PY3QgMTk8L2RhdGU+PC9wdWItZGF0ZXM+PC9kYXRlcz48
aXNibj4wMDAzLTQ4MTkgKFByaW50KSYjeEQ7MDAwMy00ODE5PC9pc2JuPjxhY2Nlc3Npb24tbnVt
PjEwNTIzMjE2PC9hY2Nlc3Npb24tbnVtPjx1cmxzPjwvdXJscz48cmVtb3RlLWRhdGFiYXNlLXBy
b3ZpZGVyPk5sbTwvcmVtb3RlLWRhdGFiYXNlLXByb3ZpZGVyPjxsYW5ndWFnZT5lbmc8L2xhbmd1
YWdlPjwvcmVjb3JkPjwvQ2l0ZT48L0VuZE5vdGU+
</w:fldData>
        </w:fldChar>
      </w:r>
      <w:r w:rsidR="00546232" w:rsidRPr="006F07BE">
        <w:rPr>
          <w:rFonts w:asciiTheme="minorHAnsi" w:hAnsiTheme="minorHAnsi"/>
          <w:sz w:val="22"/>
          <w:szCs w:val="22"/>
        </w:rPr>
        <w:instrText xml:space="preserve"> ADDIN EN.CITE.DATA </w:instrText>
      </w:r>
      <w:r w:rsidR="00546232" w:rsidRPr="006F07BE">
        <w:rPr>
          <w:rFonts w:asciiTheme="minorHAnsi" w:hAnsiTheme="minorHAnsi"/>
          <w:sz w:val="22"/>
          <w:szCs w:val="22"/>
        </w:rPr>
      </w:r>
      <w:r w:rsidR="00546232" w:rsidRPr="006F07BE">
        <w:rPr>
          <w:rFonts w:asciiTheme="minorHAnsi" w:hAnsiTheme="minorHAnsi"/>
          <w:sz w:val="22"/>
          <w:szCs w:val="22"/>
        </w:rPr>
        <w:fldChar w:fldCharType="end"/>
      </w:r>
      <w:r w:rsidR="00546232" w:rsidRPr="006F07BE">
        <w:rPr>
          <w:rFonts w:asciiTheme="minorHAnsi" w:hAnsiTheme="minorHAnsi"/>
          <w:sz w:val="22"/>
          <w:szCs w:val="22"/>
        </w:rPr>
      </w:r>
      <w:r w:rsidR="00546232" w:rsidRPr="006F07BE">
        <w:rPr>
          <w:rFonts w:asciiTheme="minorHAnsi" w:hAnsiTheme="minorHAnsi"/>
          <w:sz w:val="22"/>
          <w:szCs w:val="22"/>
        </w:rPr>
        <w:fldChar w:fldCharType="separate"/>
      </w:r>
      <w:hyperlink w:anchor="_ENREF_16" w:tooltip="Sega, 2001 #8" w:history="1">
        <w:r w:rsidR="001B3C3B" w:rsidRPr="006F07BE">
          <w:rPr>
            <w:rFonts w:asciiTheme="minorHAnsi" w:hAnsiTheme="minorHAnsi"/>
            <w:noProof/>
            <w:sz w:val="22"/>
            <w:szCs w:val="22"/>
            <w:vertAlign w:val="superscript"/>
          </w:rPr>
          <w:t>16</w:t>
        </w:r>
      </w:hyperlink>
      <w:r w:rsidR="00546232" w:rsidRPr="006F07BE">
        <w:rPr>
          <w:rFonts w:asciiTheme="minorHAnsi" w:hAnsiTheme="minorHAnsi"/>
          <w:noProof/>
          <w:sz w:val="22"/>
          <w:szCs w:val="22"/>
          <w:vertAlign w:val="superscript"/>
        </w:rPr>
        <w:t xml:space="preserve">, </w:t>
      </w:r>
      <w:hyperlink w:anchor="_ENREF_17" w:tooltip="Liu, 1999 #7" w:history="1">
        <w:r w:rsidR="001B3C3B" w:rsidRPr="006F07BE">
          <w:rPr>
            <w:rFonts w:asciiTheme="minorHAnsi" w:hAnsiTheme="minorHAnsi"/>
            <w:noProof/>
            <w:sz w:val="22"/>
            <w:szCs w:val="22"/>
            <w:vertAlign w:val="superscript"/>
          </w:rPr>
          <w:t>17</w:t>
        </w:r>
      </w:hyperlink>
      <w:r w:rsidR="00546232" w:rsidRPr="006F07BE">
        <w:rPr>
          <w:rFonts w:asciiTheme="minorHAnsi" w:hAnsiTheme="minorHAnsi"/>
          <w:sz w:val="22"/>
          <w:szCs w:val="22"/>
        </w:rPr>
        <w:fldChar w:fldCharType="end"/>
      </w:r>
      <w:r w:rsidR="00546232" w:rsidRPr="006F07BE">
        <w:rPr>
          <w:rFonts w:asciiTheme="minorHAnsi" w:hAnsiTheme="minorHAnsi"/>
          <w:sz w:val="22"/>
          <w:szCs w:val="22"/>
        </w:rPr>
        <w:t xml:space="preserve"> and cardiovascular mortality.</w:t>
      </w:r>
      <w:r w:rsidR="00546232" w:rsidRPr="006F07BE">
        <w:rPr>
          <w:rFonts w:asciiTheme="minorHAnsi" w:hAnsiTheme="minorHAnsi"/>
          <w:sz w:val="22"/>
          <w:szCs w:val="22"/>
        </w:rPr>
        <w:fldChar w:fldCharType="begin">
          <w:fldData xml:space="preserve">PEVuZE5vdGU+PENpdGU+PEF1dGhvcj5PaGt1Ym88L0F1dGhvcj48WWVhcj4yMDA1PC9ZZWFyPjxS
ZWNOdW0+MTI8L1JlY051bT48RGlzcGxheVRleHQ+PHN0eWxlIGZhY2U9InN1cGVyc2NyaXB0Ij4x
OCwgMTk8L3N0eWxlPjwvRGlzcGxheVRleHQ+PHJlY29yZD48cmVjLW51bWJlcj4xMjwvcmVjLW51
bWJlcj48Zm9yZWlnbi1rZXlzPjxrZXkgYXBwPSJFTiIgZGItaWQ9ImY1eHBkZDA5cGEyd2RjZWU5
c2J2NXQ1YjJ2MHphZjBwNTJ6cyIgdGltZXN0YW1wPSIxMzkxNjc4NDExIj4xMjwva2V5PjwvZm9y
ZWlnbi1rZXlzPjxyZWYtdHlwZSBuYW1lPSJKb3VybmFsIEFydGljbGUiPjE3PC9yZWYtdHlwZT48
Y29udHJpYnV0b3JzPjxhdXRob3JzPjxhdXRob3I+T2hrdWJvLCBULjwvYXV0aG9yPjxhdXRob3I+
S2lrdXlhLCBNLjwvYXV0aG9yPjxhdXRob3I+TWV0b2tpLCBILjwvYXV0aG9yPjxhdXRob3I+QXNh
eWFtYSwgSy48L2F1dGhvcj48YXV0aG9yPk9iYXJhLCBULjwvYXV0aG9yPjxhdXRob3I+SGFzaGlt
b3RvLCBKLjwvYXV0aG9yPjxhdXRob3I+VG90c3VuZSwgSy48L2F1dGhvcj48YXV0aG9yPkhvc2hp
LCBILjwvYXV0aG9yPjxhdXRob3I+U2F0b2gsIEguPC9hdXRob3I+PGF1dGhvcj5JbWFpLCBZLjwv
YXV0aG9yPjwvYXV0aG9ycz48L2NvbnRyaWJ1dG9ycz48YXV0aC1hZGRyZXNzPkRlcGFydG1lbnQg
b2YgUGxhbm5pbmcgZm9yIERydWcgRGV2ZWxvcG1lbnQgYW5kIENsaW5pY2FsIEV2YWx1YXRpb24s
IFNlbmRhaSwgSmFwYW4uIHRvaGt1Ym9AbWFpbC50YWlucy50b2hva3UuYWMuanA8L2F1dGgtYWRk
cmVzcz48dGl0bGVzPjx0aXRsZT5Qcm9nbm9zaXMgb2YgJnF1b3Q7bWFza2VkJnF1b3Q7IGh5cGVy
dGVuc2lvbiBhbmQgJnF1b3Q7d2hpdGUtY29hdCZxdW90OyBoeXBlcnRlbnNpb24gZGV0ZWN0ZWQg
YnkgMjQtaCBhbWJ1bGF0b3J5IGJsb29kIHByZXNzdXJlIG1vbml0b3JpbmcgMTAteWVhciBmb2xs
b3ctdXAgZnJvbSB0aGUgT2hhc2FtYS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NTA4LTE1PC9wYWdlcz48dm9s
dW1lPjQ2PC92b2x1bWU+PG51bWJlcj4zPC9udW1iZXI+PGVkaXRpb24+MjAwNS8wOC8wMjwvZWRp
dGlvbj48a2V5d29yZHM+PGtleXdvcmQ+QW54aWV0eS9jb21wbGljYXRpb25zPC9rZXl3b3JkPjxr
ZXl3b3JkPkJsb29kIFByZXNzdXJlIERldGVybWluYXRpb24vbWV0aG9kczwva2V5d29yZD48a2V5
d29yZD5CbG9vZCBQcmVzc3VyZSBNb25pdG9yaW5nLCBBbWJ1bGF0b3J5LyptZXRob2RzPC9rZXl3
b3JkPjxrZXl3b3JkPkNvaG9ydCBTdHVkaWVzPC9rZXl3b3JkPjxrZXl3b3JkPkNvbmZpZGVuY2Ug
SW50ZXJ2YWxzPC9rZXl3b3JkPjxrZXl3b3JkPkZlbWFsZTwva2V5d29yZD48a2V5d29yZD5IdW1h
bnM8L2tleXdvcmQ+PGtleXdvcmQ+SHlwZXJ0ZW5zaW9uLypkaWFnbm9zaXMvbW9ydGFsaXR5Lypw
c3ljaG9sb2d5PC9rZXl3b3JkPjxrZXl3b3JkPkphcGFuPC9rZXl3b3JkPjxrZXl3b3JkPkxvbmdp
dHVkaW5hbCBTdHVkaWVzPC9rZXl3b3JkPjxrZXl3b3JkPk1hbGU8L2tleXdvcmQ+PGtleXdvcmQ+
KlBoeXNpY2lhbi1QYXRpZW50IFJlbGF0aW9uczwva2V5d29yZD48a2V5d29yZD5Qcm9iYWJpbGl0
eTwva2V5d29yZD48a2V5d29yZD5Qcm9nbm9zaXM8L2tleXdvcmQ+PGtleXdvcmQ+UmVwcm9kdWNp
YmlsaXR5IG9mIFJlc3VsdHM8L2tleXdvcmQ+PGtleXdvcmQ+UmlzayBBc3Nlc3NtZW50PC9rZXl3
b3JkPjxrZXl3b3JkPlNlbnNpdGl2aXR5IGFuZCBTcGVjaWZpY2l0eTwva2V5d29yZD48a2V5d29y
ZD5TZXZlcml0eSBvZiBJbGxuZXNzIEluZGV4PC9rZXl3b3JkPjxrZXl3b3JkPlN1cnZpdmFsIEFu
YWx5c2lzPC9rZXl3b3JkPjwva2V5d29yZHM+PGRhdGVzPjx5ZWFyPjIwMDU8L3llYXI+PHB1Yi1k
YXRlcz48ZGF0ZT5BdWcgMjwvZGF0ZT48L3B1Yi1kYXRlcz48L2RhdGVzPjxpc2JuPjA3MzUtMTA5
NyAoUHJpbnQpJiN4RDswNzM1LTEwOTc8L2lzYm4+PGFjY2Vzc2lvbi1udW0+MTYwNTM5NjY8L2Fj
Y2Vzc2lvbi1udW0+PHVybHM+PC91cmxzPjxlbGVjdHJvbmljLXJlc291cmNlLW51bT4xMC4xMDE2
L2ouamFjYy4yMDA1LjAzLjA3MDwvZWxlY3Ryb25pYy1yZXNvdXJjZS1udW0+PHJlbW90ZS1kYXRh
YmFzZS1wcm92aWRlcj5ObG08L3JlbW90ZS1kYXRhYmFzZS1wcm92aWRlcj48bGFuZ3VhZ2U+ZW5n
PC9sYW5ndWFnZT48L3JlY29yZD48L0NpdGU+PENpdGU+PEF1dGhvcj5NYW5jaWE8L0F1dGhvcj48
WWVhcj4yMDA2PC9ZZWFyPjxSZWNOdW0+OTwvUmVjTnVtPjxyZWNvcmQ+PHJlYy1udW1iZXI+OTwv
cmVjLW51bWJlcj48Zm9yZWlnbi1rZXlzPjxrZXkgYXBwPSJFTiIgZGItaWQ9ImY1eHBkZDA5cGEy
d2RjZWU5c2J2NXQ1YjJ2MHphZjBwNTJ6cyIgdGltZXN0YW1wPSIxMzkxNjc4MTg1Ij45PC9rZXk+
PC9mb3JlaWduLWtleXM+PHJlZi10eXBlIG5hbWU9IkpvdXJuYWwgQXJ0aWNsZSI+MTc8L3JlZi10
eXBlPjxjb250cmlidXRvcnM+PGF1dGhvcnM+PGF1dGhvcj5NYW5jaWEsIEcuPC9hdXRob3I+PGF1
dGhvcj5GYWNjaGV0dGksIFIuPC9hdXRob3I+PGF1dGhvcj5Cb21iZWxsaSwgTS48L2F1dGhvcj48
YXV0aG9yPkdyYXNzaSwgRy48L2F1dGhvcj48YXV0aG9yPlNlZ2EsIFIuPC9hdXRob3I+PC9hdXRo
b3JzPjwvY29udHJpYnV0b3JzPjxhdXRoLWFkZHJlc3M+Q2xpbmljYSBNZWRpY2EsIFVuaXZlcnNp
dGEgTWlsYW5vLUJpY29jY2EsIE9zcGVkYWxlIFNhbiBHZXJhcmRvLCBNaWxhbiwgSXRhbHkuIGdp
dXNlcHBlLm1hbmNpYUB1bmltaWIuaXQ8L2F1dGgtYWRkcmVzcz48dGl0bGVzPjx0aXRsZT5Mb25n
LXRlcm0gcmlzayBvZiBtb3J0YWxpdHkgYXNzb2NpYXRlZCB3aXRoIHNlbGVjdGl2ZSBhbmQgY29t
YmluZWQgZWxldmF0aW9uIGluIG9mZmljZSwgaG9tZSwgYW5kIGFtYnVsYXRvcnkgYmxvb2QgcHJl
c3N1cmU8L3RpdGxlPjxzZWNvbmRhcnktdGl0bGU+SHlwZXJ0ZW5zaW9uPC9zZWNvbmRhcnktdGl0
bGU+PGFsdC10aXRsZT5IeXBlcnRlbnNpb248L2FsdC10aXRsZT48L3RpdGxlcz48cGVyaW9kaWNh
bD48ZnVsbC10aXRsZT5IeXBlcnRlbnNpb248L2Z1bGwtdGl0bGU+PGFiYnItMT5IeXBlcnRlbnNp
b248L2FiYnItMT48L3BlcmlvZGljYWw+PGFsdC1wZXJpb2RpY2FsPjxmdWxsLXRpdGxlPkh5cGVy
dGVuc2lvbjwvZnVsbC10aXRsZT48YWJici0xPkh5cGVydGVuc2lvbjwvYWJici0xPjwvYWx0LXBl
cmlvZGljYWw+PHBhZ2VzPjg0Ni01MzwvcGFnZXM+PHZvbHVtZT40Nzwvdm9sdW1lPjxudW1iZXI+
NTwvbnVtYmVyPjxlZGl0aW9uPjIwMDYvMDMvMjk8L2VkaXRpb24+PGtleXdvcmRzPjxrZXl3b3Jk
PkFkdWx0PC9rZXl3b3JkPjxrZXl3b3JkPkFnZWQ8L2tleXdvcmQ+PGtleXdvcmQ+KkJsb29kIFBy
ZXNzdXJlPC9rZXl3b3JkPjxrZXl3b3JkPipCbG9vZCBQcmVzc3VyZSBNb25pdG9yaW5nLCBBbWJ1
bGF0b3J5PC9rZXl3b3JkPjxrZXl3b3JkPkNhcmRpb3Zhc2N1bGFyIERpc2Vhc2VzL21vcnRhbGl0
eTwva2V5d29yZD48a2V5d29yZD5GZW1hbGU8L2tleXdvcmQ+PGtleXdvcmQ+SHVtYW5zPC9rZXl3
b3JkPjxrZXl3b3JkPkh5cGVydGVuc2lvbi8qbW9ydGFsaXR5LypwaHlzaW9wYXRob2xvZ3k8L2tl
eXdvcmQ+PGtleXdvcmQ+TWFsZTwva2V5d29yZD48a2V5d29yZD5NaWRkbGUgQWdlZDwva2V5d29y
ZD48a2V5d29yZD4qT2ZmaWNlIFZpc2l0czwva2V5d29yZD48a2V5d29yZD5Qcm9nbm9zaXM8L2tl
eXdvcmQ+PGtleXdvcmQ+UmlzayBBc3Nlc3NtZW50PC9rZXl3b3JkPjxrZXl3b3JkPipTZWxmIENh
cmU8L2tleXdvcmQ+PGtleXdvcmQ+VGltZSBGYWN0b3JzPC9rZXl3b3JkPjwva2V5d29yZHM+PGRh
dGVzPjx5ZWFyPjIwMDY8L3llYXI+PHB1Yi1kYXRlcz48ZGF0ZT5NYXk8L2RhdGU+PC9wdWItZGF0
ZXM+PC9kYXRlcz48aXNibj4wMTk0LTkxMXg8L2lzYm4+PGFjY2Vzc2lvbi1udW0+MTY1Njc1ODg8
L2FjY2Vzc2lvbi1udW0+PHVybHM+PC91cmxzPjxlbGVjdHJvbmljLXJlc291cmNlLW51bT4xMC4x
MTYxLzAxLkhZUC4wMDAwMjE1MzYzLjY5NzkzLmJiPC9lbGVjdHJvbmljLXJlc291cmNlLW51bT48
cmVtb3RlLWRhdGFiYXNlLXByb3ZpZGVyPk5sbTwvcmVtb3RlLWRhdGFiYXNlLXByb3ZpZGVyPjxs
YW5ndWFnZT5lbmc8L2xhbmd1YWdlPjwvcmVjb3JkPjwvQ2l0ZT48L0VuZE5vdGU+AG==
</w:fldData>
        </w:fldChar>
      </w:r>
      <w:r w:rsidR="00546232" w:rsidRPr="006F07BE">
        <w:rPr>
          <w:rFonts w:asciiTheme="minorHAnsi" w:hAnsiTheme="minorHAnsi"/>
          <w:sz w:val="22"/>
          <w:szCs w:val="22"/>
        </w:rPr>
        <w:instrText xml:space="preserve"> ADDIN EN.CITE </w:instrText>
      </w:r>
      <w:r w:rsidR="00546232" w:rsidRPr="006F07BE">
        <w:rPr>
          <w:rFonts w:asciiTheme="minorHAnsi" w:hAnsiTheme="minorHAnsi"/>
          <w:sz w:val="22"/>
          <w:szCs w:val="22"/>
        </w:rPr>
        <w:fldChar w:fldCharType="begin">
          <w:fldData xml:space="preserve">PEVuZE5vdGU+PENpdGU+PEF1dGhvcj5PaGt1Ym88L0F1dGhvcj48WWVhcj4yMDA1PC9ZZWFyPjxS
ZWNOdW0+MTI8L1JlY051bT48RGlzcGxheVRleHQ+PHN0eWxlIGZhY2U9InN1cGVyc2NyaXB0Ij4x
OCwgMTk8L3N0eWxlPjwvRGlzcGxheVRleHQ+PHJlY29yZD48cmVjLW51bWJlcj4xMjwvcmVjLW51
bWJlcj48Zm9yZWlnbi1rZXlzPjxrZXkgYXBwPSJFTiIgZGItaWQ9ImY1eHBkZDA5cGEyd2RjZWU5
c2J2NXQ1YjJ2MHphZjBwNTJ6cyIgdGltZXN0YW1wPSIxMzkxNjc4NDExIj4xMjwva2V5PjwvZm9y
ZWlnbi1rZXlzPjxyZWYtdHlwZSBuYW1lPSJKb3VybmFsIEFydGljbGUiPjE3PC9yZWYtdHlwZT48
Y29udHJpYnV0b3JzPjxhdXRob3JzPjxhdXRob3I+T2hrdWJvLCBULjwvYXV0aG9yPjxhdXRob3I+
S2lrdXlhLCBNLjwvYXV0aG9yPjxhdXRob3I+TWV0b2tpLCBILjwvYXV0aG9yPjxhdXRob3I+QXNh
eWFtYSwgSy48L2F1dGhvcj48YXV0aG9yPk9iYXJhLCBULjwvYXV0aG9yPjxhdXRob3I+SGFzaGlt
b3RvLCBKLjwvYXV0aG9yPjxhdXRob3I+VG90c3VuZSwgSy48L2F1dGhvcj48YXV0aG9yPkhvc2hp
LCBILjwvYXV0aG9yPjxhdXRob3I+U2F0b2gsIEguPC9hdXRob3I+PGF1dGhvcj5JbWFpLCBZLjwv
YXV0aG9yPjwvYXV0aG9ycz48L2NvbnRyaWJ1dG9ycz48YXV0aC1hZGRyZXNzPkRlcGFydG1lbnQg
b2YgUGxhbm5pbmcgZm9yIERydWcgRGV2ZWxvcG1lbnQgYW5kIENsaW5pY2FsIEV2YWx1YXRpb24s
IFNlbmRhaSwgSmFwYW4uIHRvaGt1Ym9AbWFpbC50YWlucy50b2hva3UuYWMuanA8L2F1dGgtYWRk
cmVzcz48dGl0bGVzPjx0aXRsZT5Qcm9nbm9zaXMgb2YgJnF1b3Q7bWFza2VkJnF1b3Q7IGh5cGVy
dGVuc2lvbiBhbmQgJnF1b3Q7d2hpdGUtY29hdCZxdW90OyBoeXBlcnRlbnNpb24gZGV0ZWN0ZWQg
YnkgMjQtaCBhbWJ1bGF0b3J5IGJsb29kIHByZXNzdXJlIG1vbml0b3JpbmcgMTAteWVhciBmb2xs
b3ctdXAgZnJvbSB0aGUgT2hhc2FtYSBzdHVkeTwvdGl0bGU+PHNlY29uZGFyeS10aXRsZT5KIEFt
IENvbGwgQ2FyZGlvbDwvc2Vjb25kYXJ5LXRpdGxlPjxhbHQtdGl0bGU+Sm91cm5hbCBvZiB0aGUg
QW1lcmljYW4gQ29sbGVnZSBvZiBDYXJkaW9sb2d5PC9hbHQtdGl0bGU+PC90aXRsZXM+PHBlcmlv
ZGljYWw+PGZ1bGwtdGl0bGU+SiBBbSBDb2xsIENhcmRpb2w8L2Z1bGwtdGl0bGU+PGFiYnItMT5K
b3VybmFsIG9mIHRoZSBBbWVyaWNhbiBDb2xsZWdlIG9mIENhcmRpb2xvZ3k8L2FiYnItMT48L3Bl
cmlvZGljYWw+PGFsdC1wZXJpb2RpY2FsPjxmdWxsLXRpdGxlPkogQW0gQ29sbCBDYXJkaW9sPC9m
dWxsLXRpdGxlPjxhYmJyLTE+Sm91cm5hbCBvZiB0aGUgQW1lcmljYW4gQ29sbGVnZSBvZiBDYXJk
aW9sb2d5PC9hYmJyLTE+PC9hbHQtcGVyaW9kaWNhbD48cGFnZXM+NTA4LTE1PC9wYWdlcz48dm9s
dW1lPjQ2PC92b2x1bWU+PG51bWJlcj4zPC9udW1iZXI+PGVkaXRpb24+MjAwNS8wOC8wMjwvZWRp
dGlvbj48a2V5d29yZHM+PGtleXdvcmQ+QW54aWV0eS9jb21wbGljYXRpb25zPC9rZXl3b3JkPjxr
ZXl3b3JkPkJsb29kIFByZXNzdXJlIERldGVybWluYXRpb24vbWV0aG9kczwva2V5d29yZD48a2V5
d29yZD5CbG9vZCBQcmVzc3VyZSBNb25pdG9yaW5nLCBBbWJ1bGF0b3J5LyptZXRob2RzPC9rZXl3
b3JkPjxrZXl3b3JkPkNvaG9ydCBTdHVkaWVzPC9rZXl3b3JkPjxrZXl3b3JkPkNvbmZpZGVuY2Ug
SW50ZXJ2YWxzPC9rZXl3b3JkPjxrZXl3b3JkPkZlbWFsZTwva2V5d29yZD48a2V5d29yZD5IdW1h
bnM8L2tleXdvcmQ+PGtleXdvcmQ+SHlwZXJ0ZW5zaW9uLypkaWFnbm9zaXMvbW9ydGFsaXR5Lypw
c3ljaG9sb2d5PC9rZXl3b3JkPjxrZXl3b3JkPkphcGFuPC9rZXl3b3JkPjxrZXl3b3JkPkxvbmdp
dHVkaW5hbCBTdHVkaWVzPC9rZXl3b3JkPjxrZXl3b3JkPk1hbGU8L2tleXdvcmQ+PGtleXdvcmQ+
KlBoeXNpY2lhbi1QYXRpZW50IFJlbGF0aW9uczwva2V5d29yZD48a2V5d29yZD5Qcm9iYWJpbGl0
eTwva2V5d29yZD48a2V5d29yZD5Qcm9nbm9zaXM8L2tleXdvcmQ+PGtleXdvcmQ+UmVwcm9kdWNp
YmlsaXR5IG9mIFJlc3VsdHM8L2tleXdvcmQ+PGtleXdvcmQ+UmlzayBBc3Nlc3NtZW50PC9rZXl3
b3JkPjxrZXl3b3JkPlNlbnNpdGl2aXR5IGFuZCBTcGVjaWZpY2l0eTwva2V5d29yZD48a2V5d29y
ZD5TZXZlcml0eSBvZiBJbGxuZXNzIEluZGV4PC9rZXl3b3JkPjxrZXl3b3JkPlN1cnZpdmFsIEFu
YWx5c2lzPC9rZXl3b3JkPjwva2V5d29yZHM+PGRhdGVzPjx5ZWFyPjIwMDU8L3llYXI+PHB1Yi1k
YXRlcz48ZGF0ZT5BdWcgMjwvZGF0ZT48L3B1Yi1kYXRlcz48L2RhdGVzPjxpc2JuPjA3MzUtMTA5
NyAoUHJpbnQpJiN4RDswNzM1LTEwOTc8L2lzYm4+PGFjY2Vzc2lvbi1udW0+MTYwNTM5NjY8L2Fj
Y2Vzc2lvbi1udW0+PHVybHM+PC91cmxzPjxlbGVjdHJvbmljLXJlc291cmNlLW51bT4xMC4xMDE2
L2ouamFjYy4yMDA1LjAzLjA3MDwvZWxlY3Ryb25pYy1yZXNvdXJjZS1udW0+PHJlbW90ZS1kYXRh
YmFzZS1wcm92aWRlcj5ObG08L3JlbW90ZS1kYXRhYmFzZS1wcm92aWRlcj48bGFuZ3VhZ2U+ZW5n
PC9sYW5ndWFnZT48L3JlY29yZD48L0NpdGU+PENpdGU+PEF1dGhvcj5NYW5jaWE8L0F1dGhvcj48
WWVhcj4yMDA2PC9ZZWFyPjxSZWNOdW0+OTwvUmVjTnVtPjxyZWNvcmQ+PHJlYy1udW1iZXI+OTwv
cmVjLW51bWJlcj48Zm9yZWlnbi1rZXlzPjxrZXkgYXBwPSJFTiIgZGItaWQ9ImY1eHBkZDA5cGEy
d2RjZWU5c2J2NXQ1YjJ2MHphZjBwNTJ6cyIgdGltZXN0YW1wPSIxMzkxNjc4MTg1Ij45PC9rZXk+
PC9mb3JlaWduLWtleXM+PHJlZi10eXBlIG5hbWU9IkpvdXJuYWwgQXJ0aWNsZSI+MTc8L3JlZi10
eXBlPjxjb250cmlidXRvcnM+PGF1dGhvcnM+PGF1dGhvcj5NYW5jaWEsIEcuPC9hdXRob3I+PGF1
dGhvcj5GYWNjaGV0dGksIFIuPC9hdXRob3I+PGF1dGhvcj5Cb21iZWxsaSwgTS48L2F1dGhvcj48
YXV0aG9yPkdyYXNzaSwgRy48L2F1dGhvcj48YXV0aG9yPlNlZ2EsIFIuPC9hdXRob3I+PC9hdXRo
b3JzPjwvY29udHJpYnV0b3JzPjxhdXRoLWFkZHJlc3M+Q2xpbmljYSBNZWRpY2EsIFVuaXZlcnNp
dGEgTWlsYW5vLUJpY29jY2EsIE9zcGVkYWxlIFNhbiBHZXJhcmRvLCBNaWxhbiwgSXRhbHkuIGdp
dXNlcHBlLm1hbmNpYUB1bmltaWIuaXQ8L2F1dGgtYWRkcmVzcz48dGl0bGVzPjx0aXRsZT5Mb25n
LXRlcm0gcmlzayBvZiBtb3J0YWxpdHkgYXNzb2NpYXRlZCB3aXRoIHNlbGVjdGl2ZSBhbmQgY29t
YmluZWQgZWxldmF0aW9uIGluIG9mZmljZSwgaG9tZSwgYW5kIGFtYnVsYXRvcnkgYmxvb2QgcHJl
c3N1cmU8L3RpdGxlPjxzZWNvbmRhcnktdGl0bGU+SHlwZXJ0ZW5zaW9uPC9zZWNvbmRhcnktdGl0
bGU+PGFsdC10aXRsZT5IeXBlcnRlbnNpb248L2FsdC10aXRsZT48L3RpdGxlcz48cGVyaW9kaWNh
bD48ZnVsbC10aXRsZT5IeXBlcnRlbnNpb248L2Z1bGwtdGl0bGU+PGFiYnItMT5IeXBlcnRlbnNp
b248L2FiYnItMT48L3BlcmlvZGljYWw+PGFsdC1wZXJpb2RpY2FsPjxmdWxsLXRpdGxlPkh5cGVy
dGVuc2lvbjwvZnVsbC10aXRsZT48YWJici0xPkh5cGVydGVuc2lvbjwvYWJici0xPjwvYWx0LXBl
cmlvZGljYWw+PHBhZ2VzPjg0Ni01MzwvcGFnZXM+PHZvbHVtZT40Nzwvdm9sdW1lPjxudW1iZXI+
NTwvbnVtYmVyPjxlZGl0aW9uPjIwMDYvMDMvMjk8L2VkaXRpb24+PGtleXdvcmRzPjxrZXl3b3Jk
PkFkdWx0PC9rZXl3b3JkPjxrZXl3b3JkPkFnZWQ8L2tleXdvcmQ+PGtleXdvcmQ+KkJsb29kIFBy
ZXNzdXJlPC9rZXl3b3JkPjxrZXl3b3JkPipCbG9vZCBQcmVzc3VyZSBNb25pdG9yaW5nLCBBbWJ1
bGF0b3J5PC9rZXl3b3JkPjxrZXl3b3JkPkNhcmRpb3Zhc2N1bGFyIERpc2Vhc2VzL21vcnRhbGl0
eTwva2V5d29yZD48a2V5d29yZD5GZW1hbGU8L2tleXdvcmQ+PGtleXdvcmQ+SHVtYW5zPC9rZXl3
b3JkPjxrZXl3b3JkPkh5cGVydGVuc2lvbi8qbW9ydGFsaXR5LypwaHlzaW9wYXRob2xvZ3k8L2tl
eXdvcmQ+PGtleXdvcmQ+TWFsZTwva2V5d29yZD48a2V5d29yZD5NaWRkbGUgQWdlZDwva2V5d29y
ZD48a2V5d29yZD4qT2ZmaWNlIFZpc2l0czwva2V5d29yZD48a2V5d29yZD5Qcm9nbm9zaXM8L2tl
eXdvcmQ+PGtleXdvcmQ+UmlzayBBc3Nlc3NtZW50PC9rZXl3b3JkPjxrZXl3b3JkPipTZWxmIENh
cmU8L2tleXdvcmQ+PGtleXdvcmQ+VGltZSBGYWN0b3JzPC9rZXl3b3JkPjwva2V5d29yZHM+PGRh
dGVzPjx5ZWFyPjIwMDY8L3llYXI+PHB1Yi1kYXRlcz48ZGF0ZT5NYXk8L2RhdGU+PC9wdWItZGF0
ZXM+PC9kYXRlcz48aXNibj4wMTk0LTkxMXg8L2lzYm4+PGFjY2Vzc2lvbi1udW0+MTY1Njc1ODg8
L2FjY2Vzc2lvbi1udW0+PHVybHM+PC91cmxzPjxlbGVjdHJvbmljLXJlc291cmNlLW51bT4xMC4x
MTYxLzAxLkhZUC4wMDAwMjE1MzYzLjY5NzkzLmJiPC9lbGVjdHJvbmljLXJlc291cmNlLW51bT48
cmVtb3RlLWRhdGFiYXNlLXByb3ZpZGVyPk5sbTwvcmVtb3RlLWRhdGFiYXNlLXByb3ZpZGVyPjxs
YW5ndWFnZT5lbmc8L2xhbmd1YWdlPjwvcmVjb3JkPjwvQ2l0ZT48L0VuZE5vdGU+AG==
</w:fldData>
        </w:fldChar>
      </w:r>
      <w:r w:rsidR="00546232" w:rsidRPr="006F07BE">
        <w:rPr>
          <w:rFonts w:asciiTheme="minorHAnsi" w:hAnsiTheme="minorHAnsi"/>
          <w:sz w:val="22"/>
          <w:szCs w:val="22"/>
        </w:rPr>
        <w:instrText xml:space="preserve"> ADDIN EN.CITE.DATA </w:instrText>
      </w:r>
      <w:r w:rsidR="00546232" w:rsidRPr="006F07BE">
        <w:rPr>
          <w:rFonts w:asciiTheme="minorHAnsi" w:hAnsiTheme="minorHAnsi"/>
          <w:sz w:val="22"/>
          <w:szCs w:val="22"/>
        </w:rPr>
      </w:r>
      <w:r w:rsidR="00546232" w:rsidRPr="006F07BE">
        <w:rPr>
          <w:rFonts w:asciiTheme="minorHAnsi" w:hAnsiTheme="minorHAnsi"/>
          <w:sz w:val="22"/>
          <w:szCs w:val="22"/>
        </w:rPr>
        <w:fldChar w:fldCharType="end"/>
      </w:r>
      <w:r w:rsidR="00546232" w:rsidRPr="006F07BE">
        <w:rPr>
          <w:rFonts w:asciiTheme="minorHAnsi" w:hAnsiTheme="minorHAnsi"/>
          <w:sz w:val="22"/>
          <w:szCs w:val="22"/>
        </w:rPr>
      </w:r>
      <w:r w:rsidR="00546232" w:rsidRPr="006F07BE">
        <w:rPr>
          <w:rFonts w:asciiTheme="minorHAnsi" w:hAnsiTheme="minorHAnsi"/>
          <w:sz w:val="22"/>
          <w:szCs w:val="22"/>
        </w:rPr>
        <w:fldChar w:fldCharType="separate"/>
      </w:r>
      <w:hyperlink w:anchor="_ENREF_18" w:tooltip="Ohkubo, 2005 #12" w:history="1">
        <w:r w:rsidR="001B3C3B" w:rsidRPr="006F07BE">
          <w:rPr>
            <w:rFonts w:asciiTheme="minorHAnsi" w:hAnsiTheme="minorHAnsi"/>
            <w:noProof/>
            <w:sz w:val="22"/>
            <w:szCs w:val="22"/>
            <w:vertAlign w:val="superscript"/>
          </w:rPr>
          <w:t>18</w:t>
        </w:r>
      </w:hyperlink>
      <w:r w:rsidR="00546232" w:rsidRPr="006F07BE">
        <w:rPr>
          <w:rFonts w:asciiTheme="minorHAnsi" w:hAnsiTheme="minorHAnsi"/>
          <w:noProof/>
          <w:sz w:val="22"/>
          <w:szCs w:val="22"/>
          <w:vertAlign w:val="superscript"/>
        </w:rPr>
        <w:t xml:space="preserve">, </w:t>
      </w:r>
      <w:hyperlink w:anchor="_ENREF_19" w:tooltip="Mancia, 2006 #9" w:history="1">
        <w:r w:rsidR="001B3C3B" w:rsidRPr="006F07BE">
          <w:rPr>
            <w:rFonts w:asciiTheme="minorHAnsi" w:hAnsiTheme="minorHAnsi"/>
            <w:noProof/>
            <w:sz w:val="22"/>
            <w:szCs w:val="22"/>
            <w:vertAlign w:val="superscript"/>
          </w:rPr>
          <w:t>19</w:t>
        </w:r>
      </w:hyperlink>
      <w:r w:rsidR="00546232" w:rsidRPr="006F07BE">
        <w:rPr>
          <w:rFonts w:asciiTheme="minorHAnsi" w:hAnsiTheme="minorHAnsi"/>
          <w:sz w:val="22"/>
          <w:szCs w:val="22"/>
        </w:rPr>
        <w:fldChar w:fldCharType="end"/>
      </w:r>
      <w:r w:rsidR="00546232" w:rsidRPr="006F07BE">
        <w:rPr>
          <w:rFonts w:asciiTheme="minorHAnsi" w:hAnsiTheme="minorHAnsi"/>
          <w:sz w:val="22"/>
          <w:szCs w:val="22"/>
        </w:rPr>
        <w:t xml:space="preserve"> Patients with a significant masked effect </w:t>
      </w:r>
      <w:r w:rsidR="0000020A" w:rsidRPr="006F07BE">
        <w:rPr>
          <w:rFonts w:asciiTheme="minorHAnsi" w:hAnsiTheme="minorHAnsi"/>
          <w:sz w:val="22"/>
          <w:szCs w:val="22"/>
        </w:rPr>
        <w:t>c</w:t>
      </w:r>
      <w:r w:rsidRPr="006F07BE">
        <w:rPr>
          <w:rFonts w:asciiTheme="minorHAnsi" w:hAnsiTheme="minorHAnsi"/>
          <w:sz w:val="22"/>
          <w:szCs w:val="22"/>
        </w:rPr>
        <w:t>ould benefit from treatment</w:t>
      </w:r>
      <w:r w:rsidR="00546232" w:rsidRPr="006F07BE">
        <w:rPr>
          <w:rFonts w:asciiTheme="minorHAnsi" w:hAnsiTheme="minorHAnsi"/>
          <w:sz w:val="22"/>
          <w:szCs w:val="22"/>
        </w:rPr>
        <w:t>,</w:t>
      </w:r>
      <w:r w:rsidRPr="006F07BE">
        <w:rPr>
          <w:rFonts w:asciiTheme="minorHAnsi" w:hAnsiTheme="minorHAnsi"/>
          <w:sz w:val="22"/>
          <w:szCs w:val="22"/>
        </w:rPr>
        <w:t xml:space="preserve"> but </w:t>
      </w:r>
      <w:r w:rsidR="0031080E" w:rsidRPr="006F07BE">
        <w:rPr>
          <w:rFonts w:asciiTheme="minorHAnsi" w:hAnsiTheme="minorHAnsi"/>
          <w:sz w:val="22"/>
          <w:szCs w:val="22"/>
        </w:rPr>
        <w:t xml:space="preserve">generally </w:t>
      </w:r>
      <w:r w:rsidRPr="006F07BE">
        <w:rPr>
          <w:rFonts w:asciiTheme="minorHAnsi" w:hAnsiTheme="minorHAnsi"/>
          <w:sz w:val="22"/>
          <w:szCs w:val="22"/>
        </w:rPr>
        <w:t>do not receive it</w:t>
      </w:r>
      <w:r w:rsidR="00546232" w:rsidRPr="006F07BE">
        <w:rPr>
          <w:rFonts w:asciiTheme="minorHAnsi" w:hAnsiTheme="minorHAnsi"/>
          <w:sz w:val="22"/>
          <w:szCs w:val="22"/>
        </w:rPr>
        <w:t>.</w:t>
      </w:r>
      <w:hyperlink w:anchor="_ENREF_15" w:tooltip="Pickering, 2002 #11"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Pickering&lt;/Author&gt;&lt;Year&gt;2002&lt;/Year&gt;&lt;RecNum&gt;11&lt;/RecNum&gt;&lt;DisplayText&gt;&lt;style face="superscript"&gt;15&lt;/style&gt;&lt;/DisplayText&gt;&lt;record&gt;&lt;rec-number&gt;11&lt;/rec-number&gt;&lt;foreign-keys&gt;&lt;key app="EN" db-id="f5xpdd09pa2wdcee9sbv5t5b2v0zaf0p52zs" timestamp="1391678357"&gt;11&lt;/key&gt;&lt;/foreign-keys&gt;&lt;ref-type name="Journal Article"&gt;17&lt;/ref-type&gt;&lt;contributors&gt;&lt;authors&gt;&lt;author&gt;Pickering, T. G.&lt;/author&gt;&lt;author&gt;Davidson, K.&lt;/author&gt;&lt;author&gt;Gerin, W.&lt;/author&gt;&lt;author&gt;Schwartz, J. E.&lt;/author&gt;&lt;/authors&gt;&lt;/contributors&gt;&lt;titles&gt;&lt;title&gt;Masked hypertension&lt;/title&gt;&lt;secondary-title&gt;Hypertension&lt;/secondary-title&gt;&lt;alt-title&gt;Hypertension&lt;/alt-title&gt;&lt;/titles&gt;&lt;periodical&gt;&lt;full-title&gt;Hypertension&lt;/full-title&gt;&lt;abbr-1&gt;Hypertension&lt;/abbr-1&gt;&lt;/periodical&gt;&lt;alt-periodical&gt;&lt;full-title&gt;Hypertension&lt;/full-title&gt;&lt;abbr-1&gt;Hypertension&lt;/abbr-1&gt;&lt;/alt-periodical&gt;&lt;pages&gt;795-6&lt;/pages&gt;&lt;volume&gt;40&lt;/volume&gt;&lt;number&gt;6&lt;/number&gt;&lt;edition&gt;2002/12/07&lt;/edition&gt;&lt;keywords&gt;&lt;keyword&gt;Adult&lt;/keyword&gt;&lt;keyword&gt;Aged&lt;/keyword&gt;&lt;keyword&gt;Blood Pressure Determination/methods&lt;/keyword&gt;&lt;keyword&gt;Blood Pressure Monitoring, Ambulatory&lt;/keyword&gt;&lt;keyword&gt;Carotid Artery Diseases/epidemiology&lt;/keyword&gt;&lt;keyword&gt;Comorbidity&lt;/keyword&gt;&lt;keyword&gt;Denmark/epidemiology&lt;/keyword&gt;&lt;keyword&gt;Humans&lt;/keyword&gt;&lt;keyword&gt;Hypertension/*classification/*diagnosis/epidemiology&lt;/keyword&gt;&lt;keyword&gt;Italy/epidemiology&lt;/keyword&gt;&lt;keyword&gt;Male&lt;/keyword&gt;&lt;keyword&gt;Predictive Value of Tests&lt;/keyword&gt;&lt;keyword&gt;Risk Assessment&lt;/keyword&gt;&lt;keyword&gt;United States/epidemiology&lt;/keyword&gt;&lt;keyword&gt;Ventricular Remodeling&lt;/keyword&gt;&lt;/keywords&gt;&lt;dates&gt;&lt;year&gt;2002&lt;/year&gt;&lt;pub-dates&gt;&lt;date&gt;Dec&lt;/date&gt;&lt;/pub-dates&gt;&lt;/dates&gt;&lt;isbn&gt;0194-911x&lt;/isbn&gt;&lt;accession-num&gt;12468559&lt;/accession-num&gt;&lt;urls&gt;&lt;/urls&gt;&lt;remote-database-provider&gt;Nlm&lt;/remote-database-provider&gt;&lt;language&gt;eng&lt;/language&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15</w:t>
        </w:r>
        <w:r w:rsidR="001B3C3B" w:rsidRPr="006F07BE">
          <w:rPr>
            <w:rFonts w:asciiTheme="minorHAnsi" w:hAnsiTheme="minorHAnsi"/>
            <w:sz w:val="22"/>
            <w:szCs w:val="22"/>
          </w:rPr>
          <w:fldChar w:fldCharType="end"/>
        </w:r>
      </w:hyperlink>
      <w:r w:rsidR="00546232" w:rsidRPr="006F07BE">
        <w:rPr>
          <w:rFonts w:asciiTheme="minorHAnsi" w:hAnsiTheme="minorHAnsi"/>
          <w:sz w:val="22"/>
          <w:szCs w:val="22"/>
        </w:rPr>
        <w:t xml:space="preserve"> Conversely,</w:t>
      </w:r>
      <w:r w:rsidRPr="006F07BE">
        <w:rPr>
          <w:rFonts w:asciiTheme="minorHAnsi" w:hAnsiTheme="minorHAnsi"/>
          <w:sz w:val="22"/>
          <w:szCs w:val="22"/>
        </w:rPr>
        <w:t xml:space="preserve"> </w:t>
      </w:r>
      <w:r w:rsidR="00546232" w:rsidRPr="006F07BE">
        <w:rPr>
          <w:rFonts w:asciiTheme="minorHAnsi" w:hAnsiTheme="minorHAnsi"/>
          <w:sz w:val="22"/>
          <w:szCs w:val="22"/>
        </w:rPr>
        <w:t>those with a significant white coat effect</w:t>
      </w:r>
      <w:r w:rsidRPr="006F07BE">
        <w:rPr>
          <w:rFonts w:asciiTheme="minorHAnsi" w:hAnsiTheme="minorHAnsi"/>
          <w:sz w:val="22"/>
          <w:szCs w:val="22"/>
        </w:rPr>
        <w:t xml:space="preserve"> may </w:t>
      </w:r>
      <w:r w:rsidR="0031080E" w:rsidRPr="006F07BE">
        <w:rPr>
          <w:rFonts w:asciiTheme="minorHAnsi" w:hAnsiTheme="minorHAnsi"/>
          <w:sz w:val="22"/>
          <w:szCs w:val="22"/>
        </w:rPr>
        <w:t>be prescribed therapy</w:t>
      </w:r>
      <w:r w:rsidRPr="006F07BE">
        <w:rPr>
          <w:rFonts w:asciiTheme="minorHAnsi" w:hAnsiTheme="minorHAnsi"/>
          <w:sz w:val="22"/>
          <w:szCs w:val="22"/>
        </w:rPr>
        <w:t xml:space="preserve"> when they do not </w:t>
      </w:r>
      <w:r w:rsidR="0000020A" w:rsidRPr="006F07BE">
        <w:rPr>
          <w:rFonts w:asciiTheme="minorHAnsi" w:hAnsiTheme="minorHAnsi"/>
          <w:sz w:val="22"/>
          <w:szCs w:val="22"/>
        </w:rPr>
        <w:t>need it. Even in the UK</w:t>
      </w:r>
      <w:r w:rsidR="00546232" w:rsidRPr="006F07BE">
        <w:rPr>
          <w:rFonts w:asciiTheme="minorHAnsi" w:hAnsiTheme="minorHAnsi"/>
          <w:sz w:val="22"/>
          <w:szCs w:val="22"/>
        </w:rPr>
        <w:t>,</w:t>
      </w:r>
      <w:r w:rsidR="0000020A" w:rsidRPr="006F07BE">
        <w:rPr>
          <w:rFonts w:asciiTheme="minorHAnsi" w:hAnsiTheme="minorHAnsi"/>
          <w:sz w:val="22"/>
          <w:szCs w:val="22"/>
        </w:rPr>
        <w:t xml:space="preserve"> where guidelines</w:t>
      </w:r>
      <w:hyperlink w:anchor="_ENREF_13" w:tooltip="National Clinical Guideline, 2011 #23"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National Clinical Guideline&lt;/Author&gt;&lt;Year&gt;2011&lt;/Year&gt;&lt;RecNum&gt;23&lt;/RecNum&gt;&lt;DisplayText&gt;&lt;style face="superscript"&gt;13&lt;/style&gt;&lt;/DisplayText&gt;&lt;record&gt;&lt;rec-number&gt;23&lt;/rec-number&gt;&lt;foreign-keys&gt;&lt;key app="EN" db-id="f5xpdd09pa2wdcee9sbv5t5b2v0zaf0p52zs" timestamp="1391683981"&gt;23&lt;/key&gt;&lt;/foreign-keys&gt;&lt;ref-type name="Book Section"&gt;5&lt;/ref-type&gt;&lt;contributors&gt;&lt;authors&gt;&lt;author&gt;National Clinical Guideline, Centre&lt;/author&gt;&lt;/authors&gt;&lt;/contributors&gt;&lt;titles&gt;&lt;title&gt;National Institute for Health and Clinical Excellence Guidance CG127&lt;/title&gt;&lt;secondary-title&gt;Hypertension: The Clinical Management of Primary Hypertension in Adults: Update of Clinical Guidelines 18 and 34&lt;/secondary-title&gt;&lt;/titles&gt;&lt;volume&gt;CG127&lt;/volume&gt;&lt;dates&gt;&lt;year&gt;2011&lt;/year&gt;&lt;/dates&gt;&lt;pub-location&gt;London&lt;/pub-location&gt;&lt;publisher&gt;Royal College of Physicians (UK)&lt;/publisher&gt;&lt;accession-num&gt;22855971&lt;/accession-num&gt;&lt;urls&gt;&lt;/urls&gt;&lt;language&gt;eng&lt;/language&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13</w:t>
        </w:r>
        <w:r w:rsidR="001B3C3B" w:rsidRPr="006F07BE">
          <w:rPr>
            <w:rFonts w:asciiTheme="minorHAnsi" w:hAnsiTheme="minorHAnsi"/>
            <w:sz w:val="22"/>
            <w:szCs w:val="22"/>
          </w:rPr>
          <w:fldChar w:fldCharType="end"/>
        </w:r>
      </w:hyperlink>
      <w:r w:rsidR="0000020A" w:rsidRPr="006F07BE">
        <w:rPr>
          <w:rFonts w:asciiTheme="minorHAnsi" w:hAnsiTheme="minorHAnsi"/>
          <w:sz w:val="22"/>
          <w:szCs w:val="22"/>
        </w:rPr>
        <w:t xml:space="preserve"> now</w:t>
      </w:r>
      <w:r w:rsidR="00546232" w:rsidRPr="006F07BE">
        <w:rPr>
          <w:rFonts w:asciiTheme="minorHAnsi" w:hAnsiTheme="minorHAnsi"/>
          <w:sz w:val="22"/>
          <w:szCs w:val="22"/>
        </w:rPr>
        <w:t xml:space="preserve"> </w:t>
      </w:r>
      <w:r w:rsidR="0000020A" w:rsidRPr="006F07BE">
        <w:rPr>
          <w:rFonts w:asciiTheme="minorHAnsi" w:hAnsiTheme="minorHAnsi"/>
          <w:sz w:val="22"/>
          <w:szCs w:val="22"/>
        </w:rPr>
        <w:t xml:space="preserve">recommend that patients with raised clinic blood pressure (&gt;140/90 mmHg) are sent for ABPM to confirm a diagnosis of hypertension, some patients will be </w:t>
      </w:r>
      <w:r w:rsidRPr="006F07BE">
        <w:rPr>
          <w:rFonts w:asciiTheme="minorHAnsi" w:hAnsiTheme="minorHAnsi"/>
          <w:sz w:val="22"/>
          <w:szCs w:val="22"/>
        </w:rPr>
        <w:t>sent for</w:t>
      </w:r>
      <w:r w:rsidR="00546232" w:rsidRPr="006F07BE">
        <w:rPr>
          <w:rFonts w:asciiTheme="minorHAnsi" w:hAnsiTheme="minorHAnsi"/>
          <w:sz w:val="22"/>
          <w:szCs w:val="22"/>
        </w:rPr>
        <w:t xml:space="preserve"> uneccessary</w:t>
      </w:r>
      <w:r w:rsidRPr="006F07BE">
        <w:rPr>
          <w:rFonts w:asciiTheme="minorHAnsi" w:hAnsiTheme="minorHAnsi"/>
          <w:sz w:val="22"/>
          <w:szCs w:val="22"/>
        </w:rPr>
        <w:t xml:space="preserve"> ABPM</w:t>
      </w:r>
      <w:r w:rsidR="00546232" w:rsidRPr="006F07BE">
        <w:rPr>
          <w:rFonts w:asciiTheme="minorHAnsi" w:hAnsiTheme="minorHAnsi"/>
          <w:sz w:val="22"/>
          <w:szCs w:val="22"/>
        </w:rPr>
        <w:t>.</w:t>
      </w:r>
      <w:r w:rsidR="0000020A" w:rsidRPr="006F07BE">
        <w:rPr>
          <w:rFonts w:asciiTheme="minorHAnsi" w:hAnsiTheme="minorHAnsi"/>
          <w:sz w:val="22"/>
          <w:szCs w:val="22"/>
        </w:rPr>
        <w:t xml:space="preserve"> </w:t>
      </w:r>
    </w:p>
    <w:p w:rsidR="00546232" w:rsidRPr="006F07BE" w:rsidRDefault="00546232" w:rsidP="003F7D71">
      <w:pPr>
        <w:spacing w:line="276" w:lineRule="auto"/>
        <w:rPr>
          <w:rFonts w:asciiTheme="minorHAnsi" w:hAnsiTheme="minorHAnsi"/>
          <w:sz w:val="22"/>
          <w:szCs w:val="22"/>
        </w:rPr>
      </w:pPr>
    </w:p>
    <w:p w:rsidR="007535A4" w:rsidRPr="006F07BE" w:rsidRDefault="007535A4" w:rsidP="003F7D71">
      <w:pPr>
        <w:spacing w:line="276" w:lineRule="auto"/>
        <w:rPr>
          <w:rFonts w:asciiTheme="minorHAnsi" w:hAnsiTheme="minorHAnsi"/>
          <w:sz w:val="22"/>
          <w:szCs w:val="22"/>
        </w:rPr>
      </w:pPr>
      <w:r w:rsidRPr="006F07BE">
        <w:rPr>
          <w:rFonts w:asciiTheme="minorHAnsi" w:hAnsiTheme="minorHAnsi"/>
          <w:sz w:val="22"/>
          <w:szCs w:val="22"/>
        </w:rPr>
        <w:t xml:space="preserve">There are a number of studies </w:t>
      </w:r>
      <w:r w:rsidR="007230E3" w:rsidRPr="006F07BE">
        <w:rPr>
          <w:rFonts w:asciiTheme="minorHAnsi" w:hAnsiTheme="minorHAnsi"/>
          <w:sz w:val="22"/>
          <w:szCs w:val="22"/>
        </w:rPr>
        <w:t>proposing</w:t>
      </w:r>
      <w:r w:rsidRPr="006F07BE">
        <w:rPr>
          <w:rFonts w:asciiTheme="minorHAnsi" w:hAnsiTheme="minorHAnsi"/>
          <w:sz w:val="22"/>
          <w:szCs w:val="22"/>
        </w:rPr>
        <w:t xml:space="preserve"> factors which predict whether a </w:t>
      </w:r>
      <w:r w:rsidR="007230E3" w:rsidRPr="006F07BE">
        <w:rPr>
          <w:rFonts w:asciiTheme="minorHAnsi" w:hAnsiTheme="minorHAnsi"/>
          <w:sz w:val="22"/>
          <w:szCs w:val="22"/>
        </w:rPr>
        <w:t>patient is likely to display a white coat or masked effect</w:t>
      </w:r>
      <w:r w:rsidRPr="006F07BE">
        <w:rPr>
          <w:rFonts w:asciiTheme="minorHAnsi" w:hAnsiTheme="minorHAnsi"/>
          <w:sz w:val="22"/>
          <w:szCs w:val="22"/>
        </w:rPr>
        <w:t>.</w:t>
      </w:r>
      <w:r w:rsidR="007230E3" w:rsidRPr="006F07BE">
        <w:rPr>
          <w:rFonts w:asciiTheme="minorHAnsi" w:hAnsiTheme="minorHAnsi"/>
          <w:sz w:val="22"/>
          <w:szCs w:val="22"/>
        </w:rPr>
        <w:fldChar w:fldCharType="begin">
          <w:fldData xml:space="preserve">PEVuZE5vdGU+PENpdGU+PEF1dGhvcj5Uc2FpPC9BdXRob3I+PFllYXI+MjAwMjwvWWVhcj48UmVj
TnVtPjI0PC9SZWNOdW0+PERpc3BsYXlUZXh0PjxzdHlsZSBmYWNlPSJzdXBlcnNjcmlwdCI+MjAs
IDIxPC9zdHlsZT48L0Rpc3BsYXlUZXh0PjxyZWNvcmQ+PHJlYy1udW1iZXI+MjQ8L3JlYy1udW1i
ZXI+PGZvcmVpZ24ta2V5cz48a2V5IGFwcD0iRU4iIGRiLWlkPSJmNXhwZGQwOXBhMndkY2VlOXNi
djV0NWIydjB6YWYwcDUyenMiIHRpbWVzdGFtcD0iMTM5MTY4ODMxNiI+MjQ8L2tleT48L2ZvcmVp
Z24ta2V5cz48cmVmLXR5cGUgbmFtZT0iSm91cm5hbCBBcnRpY2xlIj4xNzwvcmVmLXR5cGU+PGNv
bnRyaWJ1dG9ycz48YXV0aG9ycz48YXV0aG9yPlRzYWksIFAuIFMuPC9hdXRob3I+PC9hdXRob3Jz
PjwvY29udHJpYnV0b3JzPjxhdXRoLWFkZHJlc3M+VW5pdmVyc2l0eSBvZiBGbG9yaWRhIENvbGxl
Z2Ugb2YgTnVyc2luZywgR2FpbmVzdmlsbGUsIEZMIDMyNjEwLTAxODcsIFVTQS4gcHRzYWlAbnVy
c2luZy51ZmwuZWR1PC9hdXRoLWFkZHJlc3M+PHRpdGxlcz48dGl0bGU+V2hpdGUgY29hdCBoeXBl
cnRlbnNpb246IHVuZGVyc3RhbmRpbmcgdGhlIGNvbmNlcHQgYW5kIGV4YW1pbmluZyB0aGUgc2ln
bmlmaWNhbmNlPC90aXRsZT48c2Vjb25kYXJ5LXRpdGxlPkogQ2xpbiBOdXJzPC9zZWNvbmRhcnkt
dGl0bGU+PGFsdC10aXRsZT5Kb3VybmFsIG9mIGNsaW5pY2FsIG51cnNpbmc8L2FsdC10aXRsZT48
L3RpdGxlcz48cGVyaW9kaWNhbD48ZnVsbC10aXRsZT5KIENsaW4gTnVyczwvZnVsbC10aXRsZT48
YWJici0xPkpvdXJuYWwgb2YgY2xpbmljYWwgbnVyc2luZzwvYWJici0xPjwvcGVyaW9kaWNhbD48
YWx0LXBlcmlvZGljYWw+PGZ1bGwtdGl0bGU+SiBDbGluIE51cnM8L2Z1bGwtdGl0bGU+PGFiYnIt
MT5Kb3VybmFsIG9mIGNsaW5pY2FsIG51cnNpbmc8L2FiYnItMT48L2FsdC1wZXJpb2RpY2FsPjxw
YWdlcz43MTUtMjI8L3BhZ2VzPjx2b2x1bWU+MTE8L3ZvbHVtZT48bnVtYmVyPjY8L251bWJlcj48
ZWRpdGlvbj4yMDAyLzExLzEzPC9lZGl0aW9uPjxrZXl3b3Jkcz48a2V5d29yZD5BbGdvcml0aG1z
PC9rZXl3b3JkPjxrZXl3b3JkPkFudGloeXBlcnRlbnNpdmUgQWdlbnRzPC9rZXl3b3JkPjxrZXl3
b3JkPkJsb29kIFByZXNzdXJlIERldGVybWluYXRpb24vbWV0aG9kczwva2V5d29yZD48a2V5d29y
ZD5CbG9vZCBQcmVzc3VyZSBNb25pdG9yaW5nLCBBbWJ1bGF0b3J5PC9rZXl3b3JkPjxrZXl3b3Jk
PkRlY2lzaW9uIFRyZWVzPC9rZXl3b3JkPjxrZXl3b3JkPkh1bWFuczwva2V5d29yZD48a2V5d29y
ZD5IeXBlcnRlbnNpb24vZGlhZ25vc2lzL2VwaWRlbWlvbG9neS8qZXRpb2xvZ3kvdGhlcmFweTwv
a2V5d29yZD48a2V5d29yZD4qT2ZmaWNlIFZpc2l0czwva2V5d29yZD48a2V5d29yZD5QcmVkaWN0
aXZlIFZhbHVlIG9mIFRlc3RzPC9rZXl3b3JkPjxrZXl3b3JkPlByZXZhbGVuY2U8L2tleXdvcmQ+
PGtleXdvcmQ+UHJvZ25vc2lzPC9rZXl3b3JkPjxrZXl3b3JkPlJpc2sgQXNzZXNzbWVudDwva2V5
d29yZD48a2V5d29yZD5SaXNrIEZhY3RvcnM8L2tleXdvcmQ+PGtleXdvcmQ+U2V2ZXJpdHkgb2Yg
SWxsbmVzcyBJbmRleDwva2V5d29yZD48a2V5d29yZD5TdHJlc3MsIFBzeWNob2xvZ2ljYWwvKmNv
bXBsaWNhdGlvbnM8L2tleXdvcmQ+PC9rZXl3b3Jkcz48ZGF0ZXM+PHllYXI+MjAwMjwveWVhcj48
cHViLWRhdGVzPjxkYXRlPk5vdjwvZGF0ZT48L3B1Yi1kYXRlcz48L2RhdGVzPjxpc2JuPjA5NjIt
MTA2NyAoUHJpbnQpJiN4RDswOTYyLTEwNjc8L2lzYm4+PGFjY2Vzc2lvbi1udW0+MTI0MjcxNzU8
L2FjY2Vzc2lvbi1udW0+PHVybHM+PC91cmxzPjxyZW1vdGUtZGF0YWJhc2UtcHJvdmlkZXI+Tmxt
PC9yZW1vdGUtZGF0YWJhc2UtcHJvdmlkZXI+PGxhbmd1YWdlPmVuZzwvbGFuZ3VhZ2U+PC9yZWNv
cmQ+PC9DaXRlPjxDaXRlPjxBdXRob3I+TG9uZ288L0F1dGhvcj48WWVhcj4yMDA1PC9ZZWFyPjxS
ZWNOdW0+MjU8L1JlY051bT48cmVjb3JkPjxyZWMtbnVtYmVyPjI1PC9yZWMtbnVtYmVyPjxmb3Jl
aWduLWtleXM+PGtleSBhcHA9IkVOIiBkYi1pZD0iZjV4cGRkMDlwYTJ3ZGNlZTlzYnY1dDViMnYw
emFmMHA1MnpzIiB0aW1lc3RhbXA9IjEzOTE2ODgzOTQiPjI1PC9rZXk+PC9mb3JlaWduLWtleXM+
PHJlZi10eXBlIG5hbWU9IkpvdXJuYWwgQXJ0aWNsZSI+MTc8L3JlZi10eXBlPjxjb250cmlidXRv
cnM+PGF1dGhvcnM+PGF1dGhvcj5Mb25nbywgRC48L2F1dGhvcj48YXV0aG9yPkRvcmlnYXR0aSwg
Ri48L2F1dGhvcj48YXV0aG9yPlBhbGF0aW5pLCBQLjwvYXV0aG9yPjwvYXV0aG9ycz48L2NvbnRy
aWJ1dG9ycz48YXV0aC1hZGRyZXNzPkRlcGFydG1lbnQgb2YgQ2xpbmljYWwgYW5kIEV4cGVyaW1l
bnRhbCBNZWRpY2luZSwgVW5pdmVyc2l0eSBvZiBQYWRvdmEsIFBhZG92YSwgSXRhbHkuPC9hdXRo
LWFkZHJlc3M+PHRpdGxlcz48dGl0bGU+TWFza2VkIGh5cGVydGVuc2lvbiBpbiBhZHVsdHM8L3Rp
dGxlPjxzZWNvbmRhcnktdGl0bGU+Qmxvb2QgUHJlc3MgTW9uaXQ8L3NlY29uZGFyeS10aXRsZT48
YWx0LXRpdGxlPkJsb29kIHByZXNzdXJlIG1vbml0b3Jpbmc8L2FsdC10aXRsZT48L3RpdGxlcz48
cGVyaW9kaWNhbD48ZnVsbC10aXRsZT5CbG9vZCBQcmVzcyBNb25pdDwvZnVsbC10aXRsZT48YWJi
ci0xPkJsb29kIHByZXNzdXJlIG1vbml0b3Jpbmc8L2FiYnItMT48L3BlcmlvZGljYWw+PGFsdC1w
ZXJpb2RpY2FsPjxmdWxsLXRpdGxlPkJsb29kIFByZXNzIE1vbml0PC9mdWxsLXRpdGxlPjxhYmJy
LTE+Qmxvb2QgcHJlc3N1cmUgbW9uaXRvcmluZzwvYWJici0xPjwvYWx0LXBlcmlvZGljYWw+PHBh
Z2VzPjMwNy0xMDwvcGFnZXM+PHZvbHVtZT4xMDwvdm9sdW1lPjxudW1iZXI+NjwvbnVtYmVyPjxl
ZGl0aW9uPjIwMDYvMDIvMjQ8L2VkaXRpb24+PGtleXdvcmRzPjxrZXl3b3JkPkFkdWx0PC9rZXl3
b3JkPjxrZXl3b3JkPipCbG9vZCBQcmVzc3VyZSBEZXRlcm1pbmF0aW9uPC9rZXl3b3JkPjxrZXl3
b3JkPkJsb29kIFByZXNzdXJlIE1vbml0b3JpbmcsIEFtYnVsYXRvcnk8L2tleXdvcmQ+PGtleXdv
cmQ+Q2FyZGlvdmFzY3VsYXIgRGlzZWFzZXMvZXRpb2xvZ3k8L2tleXdvcmQ+PGtleXdvcmQ+SHVt
YW5zPC9rZXl3b3JkPjxrZXl3b3JkPkh5cGVydGVuc2lvbi9jb21wbGljYXRpb25zLypkaWFnbm9z
aXM8L2tleXdvcmQ+PGtleXdvcmQ+T2ZmaWNlIFZpc2l0czwva2V5d29yZD48L2tleXdvcmRzPjxk
YXRlcz48eWVhcj4yMDA1PC95ZWFyPjxwdWItZGF0ZXM+PGRhdGU+RGVjPC9kYXRlPjwvcHViLWRh
dGVzPjwvZGF0ZXM+PGlzYm4+MTM1OS01MjM3IChQcmludCkmI3hEOzEzNTktNTIzNzwvaXNibj48
YWNjZXNzaW9uLW51bT4xNjQ5NjQ0NTwvYWNjZXNzaW9uLW51bT48dXJscz48L3VybHM+PHJlbW90
ZS1kYXRhYmFzZS1wcm92aWRlcj5ObG08L3JlbW90ZS1kYXRhYmFzZS1wcm92aWRlcj48bGFuZ3Vh
Z2U+ZW5nPC9sYW5ndWFnZT48L3JlY29yZD48L0NpdGU+PC9FbmROb3RlPn==
</w:fldData>
        </w:fldChar>
      </w:r>
      <w:r w:rsidR="007230E3" w:rsidRPr="006F07BE">
        <w:rPr>
          <w:rFonts w:asciiTheme="minorHAnsi" w:hAnsiTheme="minorHAnsi"/>
          <w:sz w:val="22"/>
          <w:szCs w:val="22"/>
        </w:rPr>
        <w:instrText xml:space="preserve"> ADDIN EN.CITE </w:instrText>
      </w:r>
      <w:r w:rsidR="007230E3" w:rsidRPr="006F07BE">
        <w:rPr>
          <w:rFonts w:asciiTheme="minorHAnsi" w:hAnsiTheme="minorHAnsi"/>
          <w:sz w:val="22"/>
          <w:szCs w:val="22"/>
        </w:rPr>
        <w:fldChar w:fldCharType="begin">
          <w:fldData xml:space="preserve">PEVuZE5vdGU+PENpdGU+PEF1dGhvcj5Uc2FpPC9BdXRob3I+PFllYXI+MjAwMjwvWWVhcj48UmVj
TnVtPjI0PC9SZWNOdW0+PERpc3BsYXlUZXh0PjxzdHlsZSBmYWNlPSJzdXBlcnNjcmlwdCI+MjAs
IDIxPC9zdHlsZT48L0Rpc3BsYXlUZXh0PjxyZWNvcmQ+PHJlYy1udW1iZXI+MjQ8L3JlYy1udW1i
ZXI+PGZvcmVpZ24ta2V5cz48a2V5IGFwcD0iRU4iIGRiLWlkPSJmNXhwZGQwOXBhMndkY2VlOXNi
djV0NWIydjB6YWYwcDUyenMiIHRpbWVzdGFtcD0iMTM5MTY4ODMxNiI+MjQ8L2tleT48L2ZvcmVp
Z24ta2V5cz48cmVmLXR5cGUgbmFtZT0iSm91cm5hbCBBcnRpY2xlIj4xNzwvcmVmLXR5cGU+PGNv
bnRyaWJ1dG9ycz48YXV0aG9ycz48YXV0aG9yPlRzYWksIFAuIFMuPC9hdXRob3I+PC9hdXRob3Jz
PjwvY29udHJpYnV0b3JzPjxhdXRoLWFkZHJlc3M+VW5pdmVyc2l0eSBvZiBGbG9yaWRhIENvbGxl
Z2Ugb2YgTnVyc2luZywgR2FpbmVzdmlsbGUsIEZMIDMyNjEwLTAxODcsIFVTQS4gcHRzYWlAbnVy
c2luZy51ZmwuZWR1PC9hdXRoLWFkZHJlc3M+PHRpdGxlcz48dGl0bGU+V2hpdGUgY29hdCBoeXBl
cnRlbnNpb246IHVuZGVyc3RhbmRpbmcgdGhlIGNvbmNlcHQgYW5kIGV4YW1pbmluZyB0aGUgc2ln
bmlmaWNhbmNlPC90aXRsZT48c2Vjb25kYXJ5LXRpdGxlPkogQ2xpbiBOdXJzPC9zZWNvbmRhcnkt
dGl0bGU+PGFsdC10aXRsZT5Kb3VybmFsIG9mIGNsaW5pY2FsIG51cnNpbmc8L2FsdC10aXRsZT48
L3RpdGxlcz48cGVyaW9kaWNhbD48ZnVsbC10aXRsZT5KIENsaW4gTnVyczwvZnVsbC10aXRsZT48
YWJici0xPkpvdXJuYWwgb2YgY2xpbmljYWwgbnVyc2luZzwvYWJici0xPjwvcGVyaW9kaWNhbD48
YWx0LXBlcmlvZGljYWw+PGZ1bGwtdGl0bGU+SiBDbGluIE51cnM8L2Z1bGwtdGl0bGU+PGFiYnIt
MT5Kb3VybmFsIG9mIGNsaW5pY2FsIG51cnNpbmc8L2FiYnItMT48L2FsdC1wZXJpb2RpY2FsPjxw
YWdlcz43MTUtMjI8L3BhZ2VzPjx2b2x1bWU+MTE8L3ZvbHVtZT48bnVtYmVyPjY8L251bWJlcj48
ZWRpdGlvbj4yMDAyLzExLzEzPC9lZGl0aW9uPjxrZXl3b3Jkcz48a2V5d29yZD5BbGdvcml0aG1z
PC9rZXl3b3JkPjxrZXl3b3JkPkFudGloeXBlcnRlbnNpdmUgQWdlbnRzPC9rZXl3b3JkPjxrZXl3
b3JkPkJsb29kIFByZXNzdXJlIERldGVybWluYXRpb24vbWV0aG9kczwva2V5d29yZD48a2V5d29y
ZD5CbG9vZCBQcmVzc3VyZSBNb25pdG9yaW5nLCBBbWJ1bGF0b3J5PC9rZXl3b3JkPjxrZXl3b3Jk
PkRlY2lzaW9uIFRyZWVzPC9rZXl3b3JkPjxrZXl3b3JkPkh1bWFuczwva2V5d29yZD48a2V5d29y
ZD5IeXBlcnRlbnNpb24vZGlhZ25vc2lzL2VwaWRlbWlvbG9neS8qZXRpb2xvZ3kvdGhlcmFweTwv
a2V5d29yZD48a2V5d29yZD4qT2ZmaWNlIFZpc2l0czwva2V5d29yZD48a2V5d29yZD5QcmVkaWN0
aXZlIFZhbHVlIG9mIFRlc3RzPC9rZXl3b3JkPjxrZXl3b3JkPlByZXZhbGVuY2U8L2tleXdvcmQ+
PGtleXdvcmQ+UHJvZ25vc2lzPC9rZXl3b3JkPjxrZXl3b3JkPlJpc2sgQXNzZXNzbWVudDwva2V5
d29yZD48a2V5d29yZD5SaXNrIEZhY3RvcnM8L2tleXdvcmQ+PGtleXdvcmQ+U2V2ZXJpdHkgb2Yg
SWxsbmVzcyBJbmRleDwva2V5d29yZD48a2V5d29yZD5TdHJlc3MsIFBzeWNob2xvZ2ljYWwvKmNv
bXBsaWNhdGlvbnM8L2tleXdvcmQ+PC9rZXl3b3Jkcz48ZGF0ZXM+PHllYXI+MjAwMjwveWVhcj48
cHViLWRhdGVzPjxkYXRlPk5vdjwvZGF0ZT48L3B1Yi1kYXRlcz48L2RhdGVzPjxpc2JuPjA5NjIt
MTA2NyAoUHJpbnQpJiN4RDswOTYyLTEwNjc8L2lzYm4+PGFjY2Vzc2lvbi1udW0+MTI0MjcxNzU8
L2FjY2Vzc2lvbi1udW0+PHVybHM+PC91cmxzPjxyZW1vdGUtZGF0YWJhc2UtcHJvdmlkZXI+Tmxt
PC9yZW1vdGUtZGF0YWJhc2UtcHJvdmlkZXI+PGxhbmd1YWdlPmVuZzwvbGFuZ3VhZ2U+PC9yZWNv
cmQ+PC9DaXRlPjxDaXRlPjxBdXRob3I+TG9uZ288L0F1dGhvcj48WWVhcj4yMDA1PC9ZZWFyPjxS
ZWNOdW0+MjU8L1JlY051bT48cmVjb3JkPjxyZWMtbnVtYmVyPjI1PC9yZWMtbnVtYmVyPjxmb3Jl
aWduLWtleXM+PGtleSBhcHA9IkVOIiBkYi1pZD0iZjV4cGRkMDlwYTJ3ZGNlZTlzYnY1dDViMnYw
emFmMHA1MnpzIiB0aW1lc3RhbXA9IjEzOTE2ODgzOTQiPjI1PC9rZXk+PC9mb3JlaWduLWtleXM+
PHJlZi10eXBlIG5hbWU9IkpvdXJuYWwgQXJ0aWNsZSI+MTc8L3JlZi10eXBlPjxjb250cmlidXRv
cnM+PGF1dGhvcnM+PGF1dGhvcj5Mb25nbywgRC48L2F1dGhvcj48YXV0aG9yPkRvcmlnYXR0aSwg
Ri48L2F1dGhvcj48YXV0aG9yPlBhbGF0aW5pLCBQLjwvYXV0aG9yPjwvYXV0aG9ycz48L2NvbnRy
aWJ1dG9ycz48YXV0aC1hZGRyZXNzPkRlcGFydG1lbnQgb2YgQ2xpbmljYWwgYW5kIEV4cGVyaW1l
bnRhbCBNZWRpY2luZSwgVW5pdmVyc2l0eSBvZiBQYWRvdmEsIFBhZG92YSwgSXRhbHkuPC9hdXRo
LWFkZHJlc3M+PHRpdGxlcz48dGl0bGU+TWFza2VkIGh5cGVydGVuc2lvbiBpbiBhZHVsdHM8L3Rp
dGxlPjxzZWNvbmRhcnktdGl0bGU+Qmxvb2QgUHJlc3MgTW9uaXQ8L3NlY29uZGFyeS10aXRsZT48
YWx0LXRpdGxlPkJsb29kIHByZXNzdXJlIG1vbml0b3Jpbmc8L2FsdC10aXRsZT48L3RpdGxlcz48
cGVyaW9kaWNhbD48ZnVsbC10aXRsZT5CbG9vZCBQcmVzcyBNb25pdDwvZnVsbC10aXRsZT48YWJi
ci0xPkJsb29kIHByZXNzdXJlIG1vbml0b3Jpbmc8L2FiYnItMT48L3BlcmlvZGljYWw+PGFsdC1w
ZXJpb2RpY2FsPjxmdWxsLXRpdGxlPkJsb29kIFByZXNzIE1vbml0PC9mdWxsLXRpdGxlPjxhYmJy
LTE+Qmxvb2QgcHJlc3N1cmUgbW9uaXRvcmluZzwvYWJici0xPjwvYWx0LXBlcmlvZGljYWw+PHBh
Z2VzPjMwNy0xMDwvcGFnZXM+PHZvbHVtZT4xMDwvdm9sdW1lPjxudW1iZXI+NjwvbnVtYmVyPjxl
ZGl0aW9uPjIwMDYvMDIvMjQ8L2VkaXRpb24+PGtleXdvcmRzPjxrZXl3b3JkPkFkdWx0PC9rZXl3
b3JkPjxrZXl3b3JkPipCbG9vZCBQcmVzc3VyZSBEZXRlcm1pbmF0aW9uPC9rZXl3b3JkPjxrZXl3
b3JkPkJsb29kIFByZXNzdXJlIE1vbml0b3JpbmcsIEFtYnVsYXRvcnk8L2tleXdvcmQ+PGtleXdv
cmQ+Q2FyZGlvdmFzY3VsYXIgRGlzZWFzZXMvZXRpb2xvZ3k8L2tleXdvcmQ+PGtleXdvcmQ+SHVt
YW5zPC9rZXl3b3JkPjxrZXl3b3JkPkh5cGVydGVuc2lvbi9jb21wbGljYXRpb25zLypkaWFnbm9z
aXM8L2tleXdvcmQ+PGtleXdvcmQ+T2ZmaWNlIFZpc2l0czwva2V5d29yZD48L2tleXdvcmRzPjxk
YXRlcz48eWVhcj4yMDA1PC95ZWFyPjxwdWItZGF0ZXM+PGRhdGU+RGVjPC9kYXRlPjwvcHViLWRh
dGVzPjwvZGF0ZXM+PGlzYm4+MTM1OS01MjM3IChQcmludCkmI3hEOzEzNTktNTIzNzwvaXNibj48
YWNjZXNzaW9uLW51bT4xNjQ5NjQ0NTwvYWNjZXNzaW9uLW51bT48dXJscz48L3VybHM+PHJlbW90
ZS1kYXRhYmFzZS1wcm92aWRlcj5ObG08L3JlbW90ZS1kYXRhYmFzZS1wcm92aWRlcj48bGFuZ3Vh
Z2U+ZW5nPC9sYW5ndWFnZT48L3JlY29yZD48L0NpdGU+PC9FbmROb3RlPn==
</w:fldData>
        </w:fldChar>
      </w:r>
      <w:r w:rsidR="007230E3" w:rsidRPr="006F07BE">
        <w:rPr>
          <w:rFonts w:asciiTheme="minorHAnsi" w:hAnsiTheme="minorHAnsi"/>
          <w:sz w:val="22"/>
          <w:szCs w:val="22"/>
        </w:rPr>
        <w:instrText xml:space="preserve"> ADDIN EN.CITE.DATA </w:instrText>
      </w:r>
      <w:r w:rsidR="007230E3" w:rsidRPr="006F07BE">
        <w:rPr>
          <w:rFonts w:asciiTheme="minorHAnsi" w:hAnsiTheme="minorHAnsi"/>
          <w:sz w:val="22"/>
          <w:szCs w:val="22"/>
        </w:rPr>
      </w:r>
      <w:r w:rsidR="007230E3" w:rsidRPr="006F07BE">
        <w:rPr>
          <w:rFonts w:asciiTheme="minorHAnsi" w:hAnsiTheme="minorHAnsi"/>
          <w:sz w:val="22"/>
          <w:szCs w:val="22"/>
        </w:rPr>
        <w:fldChar w:fldCharType="end"/>
      </w:r>
      <w:r w:rsidR="007230E3" w:rsidRPr="006F07BE">
        <w:rPr>
          <w:rFonts w:asciiTheme="minorHAnsi" w:hAnsiTheme="minorHAnsi"/>
          <w:sz w:val="22"/>
          <w:szCs w:val="22"/>
        </w:rPr>
      </w:r>
      <w:r w:rsidR="007230E3" w:rsidRPr="006F07BE">
        <w:rPr>
          <w:rFonts w:asciiTheme="minorHAnsi" w:hAnsiTheme="minorHAnsi"/>
          <w:sz w:val="22"/>
          <w:szCs w:val="22"/>
        </w:rPr>
        <w:fldChar w:fldCharType="separate"/>
      </w:r>
      <w:hyperlink w:anchor="_ENREF_20" w:tooltip="Tsai, 2002 #24" w:history="1">
        <w:r w:rsidR="001B3C3B" w:rsidRPr="006F07BE">
          <w:rPr>
            <w:rFonts w:asciiTheme="minorHAnsi" w:hAnsiTheme="minorHAnsi"/>
            <w:noProof/>
            <w:sz w:val="22"/>
            <w:szCs w:val="22"/>
            <w:vertAlign w:val="superscript"/>
          </w:rPr>
          <w:t>20</w:t>
        </w:r>
      </w:hyperlink>
      <w:r w:rsidR="007230E3" w:rsidRPr="006F07BE">
        <w:rPr>
          <w:rFonts w:asciiTheme="minorHAnsi" w:hAnsiTheme="minorHAnsi"/>
          <w:noProof/>
          <w:sz w:val="22"/>
          <w:szCs w:val="22"/>
          <w:vertAlign w:val="superscript"/>
        </w:rPr>
        <w:t xml:space="preserve">, </w:t>
      </w:r>
      <w:hyperlink w:anchor="_ENREF_21" w:tooltip="Longo, 2005 #25" w:history="1">
        <w:r w:rsidR="001B3C3B" w:rsidRPr="006F07BE">
          <w:rPr>
            <w:rFonts w:asciiTheme="minorHAnsi" w:hAnsiTheme="minorHAnsi"/>
            <w:noProof/>
            <w:sz w:val="22"/>
            <w:szCs w:val="22"/>
            <w:vertAlign w:val="superscript"/>
          </w:rPr>
          <w:t>21</w:t>
        </w:r>
      </w:hyperlink>
      <w:r w:rsidR="007230E3" w:rsidRPr="006F07BE">
        <w:rPr>
          <w:rFonts w:asciiTheme="minorHAnsi" w:hAnsiTheme="minorHAnsi"/>
          <w:sz w:val="22"/>
          <w:szCs w:val="22"/>
        </w:rPr>
        <w:fldChar w:fldCharType="end"/>
      </w:r>
      <w:r w:rsidRPr="006F07BE">
        <w:rPr>
          <w:rFonts w:asciiTheme="minorHAnsi" w:hAnsiTheme="minorHAnsi"/>
          <w:sz w:val="22"/>
          <w:szCs w:val="22"/>
        </w:rPr>
        <w:t xml:space="preserve"> However, there is little consensus on which factors are most important </w:t>
      </w:r>
      <w:r w:rsidR="007230E3" w:rsidRPr="006F07BE">
        <w:rPr>
          <w:rFonts w:asciiTheme="minorHAnsi" w:hAnsiTheme="minorHAnsi"/>
          <w:sz w:val="22"/>
          <w:szCs w:val="22"/>
        </w:rPr>
        <w:t xml:space="preserve">or </w:t>
      </w:r>
      <w:r w:rsidRPr="006F07BE">
        <w:rPr>
          <w:rFonts w:asciiTheme="minorHAnsi" w:hAnsiTheme="minorHAnsi"/>
          <w:sz w:val="22"/>
          <w:szCs w:val="22"/>
        </w:rPr>
        <w:t xml:space="preserve">how they should be used in clinical practice to guide </w:t>
      </w:r>
      <w:r w:rsidR="007230E3" w:rsidRPr="006F07BE">
        <w:rPr>
          <w:rFonts w:asciiTheme="minorHAnsi" w:hAnsiTheme="minorHAnsi"/>
          <w:sz w:val="22"/>
          <w:szCs w:val="22"/>
        </w:rPr>
        <w:t>diagnosis</w:t>
      </w:r>
      <w:r w:rsidRPr="006F07BE">
        <w:rPr>
          <w:rFonts w:asciiTheme="minorHAnsi" w:hAnsiTheme="minorHAnsi"/>
          <w:sz w:val="22"/>
          <w:szCs w:val="22"/>
        </w:rPr>
        <w:t xml:space="preserve"> and management decisions.</w:t>
      </w:r>
      <w:r w:rsidR="00C5579B" w:rsidRPr="006F07BE">
        <w:rPr>
          <w:rFonts w:asciiTheme="minorHAnsi" w:hAnsiTheme="minorHAnsi"/>
          <w:sz w:val="22"/>
          <w:szCs w:val="22"/>
        </w:rPr>
        <w:t xml:space="preserve"> The present study aims to establish the most important predictors of a significant home-clinic blood pressure difference </w:t>
      </w:r>
      <w:r w:rsidR="0000020A" w:rsidRPr="006F07BE">
        <w:rPr>
          <w:rFonts w:asciiTheme="minorHAnsi" w:hAnsiTheme="minorHAnsi"/>
          <w:sz w:val="22"/>
          <w:szCs w:val="22"/>
        </w:rPr>
        <w:t>to</w:t>
      </w:r>
      <w:r w:rsidR="00C5579B" w:rsidRPr="006F07BE">
        <w:rPr>
          <w:rFonts w:asciiTheme="minorHAnsi" w:hAnsiTheme="minorHAnsi"/>
          <w:sz w:val="22"/>
          <w:szCs w:val="22"/>
        </w:rPr>
        <w:t xml:space="preserve"> inform interventions that </w:t>
      </w:r>
      <w:r w:rsidR="0000020A" w:rsidRPr="006F07BE">
        <w:rPr>
          <w:rFonts w:asciiTheme="minorHAnsi" w:hAnsiTheme="minorHAnsi"/>
          <w:sz w:val="22"/>
          <w:szCs w:val="22"/>
        </w:rPr>
        <w:t xml:space="preserve">can </w:t>
      </w:r>
      <w:r w:rsidR="00C5579B" w:rsidRPr="006F07BE">
        <w:rPr>
          <w:rFonts w:asciiTheme="minorHAnsi" w:hAnsiTheme="minorHAnsi"/>
          <w:sz w:val="22"/>
          <w:szCs w:val="22"/>
        </w:rPr>
        <w:t>facilitate more accurate blood pressure measurement in routine clinical practice.</w:t>
      </w:r>
    </w:p>
    <w:p w:rsidR="00546232" w:rsidRPr="006F07BE" w:rsidRDefault="00546232" w:rsidP="003F7D71">
      <w:pPr>
        <w:pStyle w:val="NoSpacing"/>
        <w:spacing w:line="276" w:lineRule="auto"/>
        <w:rPr>
          <w:rFonts w:asciiTheme="minorHAnsi" w:hAnsiTheme="minorHAnsi"/>
        </w:rPr>
      </w:pPr>
    </w:p>
    <w:p w:rsidR="00985AE3" w:rsidRPr="006F07BE" w:rsidRDefault="00985AE3" w:rsidP="003F7D71">
      <w:pPr>
        <w:spacing w:line="276" w:lineRule="auto"/>
        <w:rPr>
          <w:rFonts w:asciiTheme="minorHAnsi" w:hAnsiTheme="minorHAnsi"/>
          <w:b/>
          <w:sz w:val="22"/>
          <w:szCs w:val="22"/>
        </w:rPr>
      </w:pPr>
      <w:r w:rsidRPr="006F07BE">
        <w:rPr>
          <w:rFonts w:asciiTheme="minorHAnsi" w:hAnsiTheme="minorHAnsi"/>
          <w:b/>
          <w:sz w:val="22"/>
          <w:szCs w:val="22"/>
        </w:rPr>
        <w:t>Research questions</w:t>
      </w:r>
    </w:p>
    <w:p w:rsidR="00893BA7" w:rsidRPr="006F07BE" w:rsidRDefault="00893BA7" w:rsidP="003F7D71">
      <w:pPr>
        <w:pStyle w:val="ListParagraph"/>
        <w:numPr>
          <w:ilvl w:val="0"/>
          <w:numId w:val="5"/>
        </w:numPr>
        <w:spacing w:line="276" w:lineRule="auto"/>
        <w:ind w:left="567"/>
        <w:rPr>
          <w:rFonts w:asciiTheme="minorHAnsi" w:hAnsiTheme="minorHAnsi"/>
          <w:sz w:val="22"/>
          <w:szCs w:val="22"/>
        </w:rPr>
      </w:pPr>
      <w:r w:rsidRPr="006F07BE">
        <w:rPr>
          <w:rFonts w:asciiTheme="minorHAnsi" w:hAnsiTheme="minorHAnsi"/>
          <w:sz w:val="22"/>
          <w:szCs w:val="22"/>
        </w:rPr>
        <w:t>What factors predict the home-clinic BP difference</w:t>
      </w:r>
      <w:r w:rsidR="00F662A9" w:rsidRPr="006F07BE">
        <w:rPr>
          <w:rFonts w:asciiTheme="minorHAnsi" w:hAnsiTheme="minorHAnsi"/>
          <w:sz w:val="22"/>
          <w:szCs w:val="22"/>
        </w:rPr>
        <w:t>?</w:t>
      </w:r>
    </w:p>
    <w:p w:rsidR="007230E3" w:rsidRPr="006F07BE" w:rsidRDefault="007230E3" w:rsidP="003F7D71">
      <w:pPr>
        <w:pStyle w:val="ListParagraph"/>
        <w:numPr>
          <w:ilvl w:val="0"/>
          <w:numId w:val="5"/>
        </w:numPr>
        <w:spacing w:line="276" w:lineRule="auto"/>
        <w:ind w:left="567"/>
        <w:rPr>
          <w:rFonts w:asciiTheme="minorHAnsi" w:hAnsiTheme="minorHAnsi"/>
          <w:sz w:val="22"/>
          <w:szCs w:val="22"/>
        </w:rPr>
      </w:pPr>
      <w:r w:rsidRPr="006F07BE">
        <w:rPr>
          <w:rFonts w:asciiTheme="minorHAnsi" w:hAnsiTheme="minorHAnsi"/>
          <w:sz w:val="22"/>
          <w:szCs w:val="22"/>
        </w:rPr>
        <w:t>Which factors have the largest impact on the home-clinic BP difference?</w:t>
      </w:r>
    </w:p>
    <w:p w:rsidR="00F662A9" w:rsidRPr="006F07BE" w:rsidRDefault="00F662A9" w:rsidP="003F7D71">
      <w:pPr>
        <w:pStyle w:val="ListParagraph"/>
        <w:numPr>
          <w:ilvl w:val="0"/>
          <w:numId w:val="5"/>
        </w:numPr>
        <w:spacing w:line="276" w:lineRule="auto"/>
        <w:ind w:left="567"/>
        <w:rPr>
          <w:rFonts w:asciiTheme="minorHAnsi" w:hAnsiTheme="minorHAnsi"/>
          <w:sz w:val="22"/>
          <w:szCs w:val="22"/>
        </w:rPr>
      </w:pPr>
      <w:r w:rsidRPr="006F07BE">
        <w:rPr>
          <w:rFonts w:asciiTheme="minorHAnsi" w:hAnsiTheme="minorHAnsi"/>
          <w:sz w:val="22"/>
          <w:szCs w:val="22"/>
        </w:rPr>
        <w:t>Does the mean home-clinic BP difference differ between different population types (e.g. hypertensive/normotensive, treated/untreated, etc</w:t>
      </w:r>
      <w:r w:rsidR="005F1918" w:rsidRPr="006F07BE">
        <w:rPr>
          <w:rFonts w:asciiTheme="minorHAnsi" w:hAnsiTheme="minorHAnsi"/>
          <w:sz w:val="22"/>
          <w:szCs w:val="22"/>
        </w:rPr>
        <w:t>.</w:t>
      </w:r>
      <w:r w:rsidRPr="006F07BE">
        <w:rPr>
          <w:rFonts w:asciiTheme="minorHAnsi" w:hAnsiTheme="minorHAnsi"/>
          <w:sz w:val="22"/>
          <w:szCs w:val="22"/>
        </w:rPr>
        <w:t>)?</w:t>
      </w:r>
    </w:p>
    <w:p w:rsidR="004C28E8" w:rsidRPr="006F07BE" w:rsidRDefault="004C28E8" w:rsidP="003F7D71">
      <w:pPr>
        <w:autoSpaceDE w:val="0"/>
        <w:autoSpaceDN w:val="0"/>
        <w:adjustRightInd w:val="0"/>
        <w:spacing w:line="276" w:lineRule="auto"/>
        <w:rPr>
          <w:rFonts w:asciiTheme="minorHAnsi" w:hAnsiTheme="minorHAnsi"/>
          <w:sz w:val="22"/>
          <w:szCs w:val="22"/>
        </w:rPr>
      </w:pPr>
    </w:p>
    <w:p w:rsidR="007230E3" w:rsidRPr="006F07BE" w:rsidRDefault="007230E3" w:rsidP="003F7D71">
      <w:pPr>
        <w:pStyle w:val="NoSpacing"/>
        <w:spacing w:line="276" w:lineRule="auto"/>
        <w:rPr>
          <w:rFonts w:asciiTheme="minorHAnsi" w:hAnsiTheme="minorHAnsi"/>
          <w:b/>
        </w:rPr>
      </w:pPr>
      <w:r w:rsidRPr="006F07BE">
        <w:rPr>
          <w:rFonts w:asciiTheme="minorHAnsi" w:hAnsiTheme="minorHAnsi"/>
          <w:b/>
        </w:rPr>
        <w:t>Definitions</w:t>
      </w:r>
    </w:p>
    <w:p w:rsidR="007230E3" w:rsidRPr="006F07BE" w:rsidRDefault="007230E3" w:rsidP="003F7D71">
      <w:pPr>
        <w:pStyle w:val="NoSpacing"/>
        <w:numPr>
          <w:ilvl w:val="0"/>
          <w:numId w:val="6"/>
        </w:numPr>
        <w:spacing w:line="276" w:lineRule="auto"/>
        <w:ind w:left="426"/>
        <w:rPr>
          <w:rFonts w:asciiTheme="minorHAnsi" w:hAnsiTheme="minorHAnsi"/>
        </w:rPr>
      </w:pPr>
      <w:r w:rsidRPr="006F07BE">
        <w:rPr>
          <w:rFonts w:asciiTheme="minorHAnsi" w:hAnsiTheme="minorHAnsi"/>
          <w:i/>
        </w:rPr>
        <w:t>Home-clinic blood pressure difference</w:t>
      </w:r>
      <w:r w:rsidRPr="006F07BE">
        <w:rPr>
          <w:rFonts w:asciiTheme="minorHAnsi" w:hAnsiTheme="minorHAnsi"/>
        </w:rPr>
        <w:t xml:space="preserve"> = difference between blood pressure measured at home (self monitored) or with ABPM and blood pressure measured in the clinic</w:t>
      </w:r>
    </w:p>
    <w:p w:rsidR="007230E3" w:rsidRPr="006F07BE" w:rsidRDefault="007230E3" w:rsidP="003F7D71">
      <w:pPr>
        <w:pStyle w:val="NoSpacing"/>
        <w:numPr>
          <w:ilvl w:val="0"/>
          <w:numId w:val="6"/>
        </w:numPr>
        <w:spacing w:line="276" w:lineRule="auto"/>
        <w:ind w:left="426"/>
        <w:rPr>
          <w:rFonts w:asciiTheme="minorHAnsi" w:hAnsiTheme="minorHAnsi"/>
        </w:rPr>
      </w:pPr>
      <w:r w:rsidRPr="006F07BE">
        <w:rPr>
          <w:rFonts w:asciiTheme="minorHAnsi" w:hAnsiTheme="minorHAnsi"/>
          <w:i/>
        </w:rPr>
        <w:t>White coat effect</w:t>
      </w:r>
      <w:r w:rsidRPr="006F07BE">
        <w:rPr>
          <w:rFonts w:asciiTheme="minorHAnsi" w:hAnsiTheme="minorHAnsi"/>
        </w:rPr>
        <w:t xml:space="preserve"> (</w:t>
      </w:r>
      <w:r w:rsidR="0000020A" w:rsidRPr="006F07BE">
        <w:rPr>
          <w:rFonts w:asciiTheme="minorHAnsi" w:hAnsiTheme="minorHAnsi"/>
        </w:rPr>
        <w:t>nega</w:t>
      </w:r>
      <w:r w:rsidRPr="006F07BE">
        <w:rPr>
          <w:rFonts w:asciiTheme="minorHAnsi" w:hAnsiTheme="minorHAnsi"/>
        </w:rPr>
        <w:t xml:space="preserve">tive home-clinic blood pressure difference) = blood pressure measured at home or with ABPM is </w:t>
      </w:r>
      <w:r w:rsidRPr="006F07BE">
        <w:rPr>
          <w:rFonts w:asciiTheme="minorHAnsi" w:hAnsiTheme="minorHAnsi"/>
          <w:u w:val="single"/>
        </w:rPr>
        <w:t>lower</w:t>
      </w:r>
      <w:r w:rsidRPr="006F07BE">
        <w:rPr>
          <w:rFonts w:asciiTheme="minorHAnsi" w:hAnsiTheme="minorHAnsi"/>
        </w:rPr>
        <w:t xml:space="preserve"> than the corresponding clinic blood pressure</w:t>
      </w:r>
    </w:p>
    <w:p w:rsidR="007230E3" w:rsidRPr="006F07BE" w:rsidRDefault="007230E3" w:rsidP="003F7D71">
      <w:pPr>
        <w:pStyle w:val="NoSpacing"/>
        <w:numPr>
          <w:ilvl w:val="0"/>
          <w:numId w:val="6"/>
        </w:numPr>
        <w:spacing w:line="276" w:lineRule="auto"/>
        <w:ind w:left="426"/>
        <w:rPr>
          <w:rFonts w:asciiTheme="minorHAnsi" w:hAnsiTheme="minorHAnsi"/>
        </w:rPr>
      </w:pPr>
      <w:r w:rsidRPr="006F07BE">
        <w:rPr>
          <w:rFonts w:asciiTheme="minorHAnsi" w:hAnsiTheme="minorHAnsi"/>
          <w:i/>
        </w:rPr>
        <w:t>White coat hypertension</w:t>
      </w:r>
      <w:r w:rsidRPr="006F07BE">
        <w:rPr>
          <w:rFonts w:asciiTheme="minorHAnsi" w:hAnsiTheme="minorHAnsi"/>
        </w:rPr>
        <w:t xml:space="preserve"> (</w:t>
      </w:r>
      <w:r w:rsidR="0000020A" w:rsidRPr="006F07BE">
        <w:rPr>
          <w:rFonts w:asciiTheme="minorHAnsi" w:hAnsiTheme="minorHAnsi"/>
        </w:rPr>
        <w:t>nega</w:t>
      </w:r>
      <w:r w:rsidRPr="006F07BE">
        <w:rPr>
          <w:rFonts w:asciiTheme="minorHAnsi" w:hAnsiTheme="minorHAnsi"/>
        </w:rPr>
        <w:t xml:space="preserve">tive home-clinic blood pressure difference) = blood pressure measured at home or with ABPM is </w:t>
      </w:r>
      <w:r w:rsidRPr="006F07BE">
        <w:rPr>
          <w:rFonts w:asciiTheme="minorHAnsi" w:hAnsiTheme="minorHAnsi"/>
          <w:u w:val="single"/>
        </w:rPr>
        <w:t>&lt;</w:t>
      </w:r>
      <w:r w:rsidRPr="006F07BE">
        <w:rPr>
          <w:rFonts w:asciiTheme="minorHAnsi" w:hAnsiTheme="minorHAnsi"/>
        </w:rPr>
        <w:t>135/85mmHg but the corresponding clinic blood pressure is &gt;140/90mmHg</w:t>
      </w:r>
    </w:p>
    <w:p w:rsidR="006A6560" w:rsidRPr="006F07BE" w:rsidRDefault="007230E3" w:rsidP="003F7D71">
      <w:pPr>
        <w:pStyle w:val="NoSpacing"/>
        <w:numPr>
          <w:ilvl w:val="0"/>
          <w:numId w:val="6"/>
        </w:numPr>
        <w:spacing w:line="276" w:lineRule="auto"/>
        <w:ind w:left="426"/>
        <w:rPr>
          <w:rFonts w:asciiTheme="minorHAnsi" w:hAnsiTheme="minorHAnsi"/>
        </w:rPr>
      </w:pPr>
      <w:r w:rsidRPr="006F07BE">
        <w:rPr>
          <w:rFonts w:asciiTheme="minorHAnsi" w:hAnsiTheme="minorHAnsi"/>
          <w:i/>
        </w:rPr>
        <w:t>Masked effect</w:t>
      </w:r>
      <w:r w:rsidRPr="006F07BE">
        <w:rPr>
          <w:rFonts w:asciiTheme="minorHAnsi" w:hAnsiTheme="minorHAnsi"/>
        </w:rPr>
        <w:t xml:space="preserve"> (</w:t>
      </w:r>
      <w:r w:rsidR="0000020A" w:rsidRPr="006F07BE">
        <w:rPr>
          <w:rFonts w:asciiTheme="minorHAnsi" w:hAnsiTheme="minorHAnsi"/>
        </w:rPr>
        <w:t>posi</w:t>
      </w:r>
      <w:r w:rsidRPr="006F07BE">
        <w:rPr>
          <w:rFonts w:asciiTheme="minorHAnsi" w:hAnsiTheme="minorHAnsi"/>
        </w:rPr>
        <w:t>tive home-clinic blood pressure difference)</w:t>
      </w:r>
      <w:r w:rsidR="006A6560" w:rsidRPr="006F07BE">
        <w:rPr>
          <w:rFonts w:asciiTheme="minorHAnsi" w:hAnsiTheme="minorHAnsi"/>
        </w:rPr>
        <w:t xml:space="preserve"> = blood pressure measured at home or with ABPM is </w:t>
      </w:r>
      <w:r w:rsidR="006A6560" w:rsidRPr="006F07BE">
        <w:rPr>
          <w:rFonts w:asciiTheme="minorHAnsi" w:hAnsiTheme="minorHAnsi"/>
          <w:u w:val="single"/>
        </w:rPr>
        <w:t>higher</w:t>
      </w:r>
      <w:r w:rsidR="006A6560" w:rsidRPr="006F07BE">
        <w:rPr>
          <w:rFonts w:asciiTheme="minorHAnsi" w:hAnsiTheme="minorHAnsi"/>
        </w:rPr>
        <w:t xml:space="preserve"> than the corresponding clinic blood pressure</w:t>
      </w:r>
    </w:p>
    <w:p w:rsidR="007230E3" w:rsidRPr="006F07BE" w:rsidRDefault="007230E3" w:rsidP="003F7D71">
      <w:pPr>
        <w:pStyle w:val="NoSpacing"/>
        <w:numPr>
          <w:ilvl w:val="0"/>
          <w:numId w:val="6"/>
        </w:numPr>
        <w:spacing w:line="276" w:lineRule="auto"/>
        <w:ind w:left="426"/>
        <w:rPr>
          <w:rFonts w:asciiTheme="minorHAnsi" w:hAnsiTheme="minorHAnsi"/>
        </w:rPr>
      </w:pPr>
      <w:r w:rsidRPr="006F07BE">
        <w:rPr>
          <w:rFonts w:asciiTheme="minorHAnsi" w:hAnsiTheme="minorHAnsi"/>
          <w:i/>
        </w:rPr>
        <w:t>Masked hypertension</w:t>
      </w:r>
      <w:r w:rsidRPr="006F07BE">
        <w:rPr>
          <w:rFonts w:asciiTheme="minorHAnsi" w:hAnsiTheme="minorHAnsi"/>
        </w:rPr>
        <w:t xml:space="preserve"> (</w:t>
      </w:r>
      <w:r w:rsidR="0000020A" w:rsidRPr="006F07BE">
        <w:rPr>
          <w:rFonts w:asciiTheme="minorHAnsi" w:hAnsiTheme="minorHAnsi"/>
        </w:rPr>
        <w:t>posi</w:t>
      </w:r>
      <w:r w:rsidRPr="006F07BE">
        <w:rPr>
          <w:rFonts w:asciiTheme="minorHAnsi" w:hAnsiTheme="minorHAnsi"/>
        </w:rPr>
        <w:t>tive home-clinic blood pressure difference)</w:t>
      </w:r>
      <w:r w:rsidR="006A6560" w:rsidRPr="006F07BE">
        <w:rPr>
          <w:rFonts w:asciiTheme="minorHAnsi" w:hAnsiTheme="minorHAnsi"/>
        </w:rPr>
        <w:t xml:space="preserve"> = blood pressure measured at home or with ABPM is &gt;135/85mmHg but the corresponding clinic blood pressure is </w:t>
      </w:r>
      <w:r w:rsidR="006A6560" w:rsidRPr="006F07BE">
        <w:rPr>
          <w:rFonts w:asciiTheme="minorHAnsi" w:hAnsiTheme="minorHAnsi"/>
          <w:u w:val="single"/>
        </w:rPr>
        <w:t>&lt;</w:t>
      </w:r>
      <w:r w:rsidR="006A6560" w:rsidRPr="006F07BE">
        <w:rPr>
          <w:rFonts w:asciiTheme="minorHAnsi" w:hAnsiTheme="minorHAnsi"/>
        </w:rPr>
        <w:t>140/90mmHg</w:t>
      </w:r>
    </w:p>
    <w:p w:rsidR="007230E3" w:rsidRPr="006F07BE" w:rsidRDefault="007230E3" w:rsidP="003F7D71">
      <w:pPr>
        <w:spacing w:line="276" w:lineRule="auto"/>
        <w:ind w:left="426"/>
        <w:rPr>
          <w:rFonts w:asciiTheme="minorHAnsi" w:hAnsiTheme="minorHAnsi"/>
          <w:sz w:val="22"/>
          <w:szCs w:val="22"/>
        </w:rPr>
      </w:pPr>
    </w:p>
    <w:p w:rsidR="005F1918" w:rsidRPr="006F07BE" w:rsidRDefault="005F1918" w:rsidP="003F7D71">
      <w:pPr>
        <w:autoSpaceDE w:val="0"/>
        <w:autoSpaceDN w:val="0"/>
        <w:adjustRightInd w:val="0"/>
        <w:spacing w:line="276" w:lineRule="auto"/>
        <w:rPr>
          <w:rFonts w:asciiTheme="minorHAnsi" w:hAnsiTheme="minorHAnsi"/>
          <w:b/>
          <w:sz w:val="22"/>
          <w:szCs w:val="22"/>
        </w:rPr>
      </w:pPr>
    </w:p>
    <w:p w:rsidR="00B90048" w:rsidRPr="006F07BE" w:rsidRDefault="00B90048"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lastRenderedPageBreak/>
        <w:t>Design</w:t>
      </w:r>
    </w:p>
    <w:p w:rsidR="00B90048"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This study will systematic</w:t>
      </w:r>
      <w:r w:rsidR="00EC27AF" w:rsidRPr="006F07BE">
        <w:rPr>
          <w:rFonts w:asciiTheme="minorHAnsi" w:hAnsiTheme="minorHAnsi"/>
          <w:sz w:val="22"/>
          <w:szCs w:val="22"/>
        </w:rPr>
        <w:t>ally</w:t>
      </w:r>
      <w:r w:rsidRPr="006F07BE">
        <w:rPr>
          <w:rFonts w:asciiTheme="minorHAnsi" w:hAnsiTheme="minorHAnsi"/>
          <w:sz w:val="22"/>
          <w:szCs w:val="22"/>
        </w:rPr>
        <w:t xml:space="preserve"> review all existing literature </w:t>
      </w:r>
      <w:r w:rsidR="003D5987" w:rsidRPr="006F07BE">
        <w:rPr>
          <w:rFonts w:asciiTheme="minorHAnsi" w:hAnsiTheme="minorHAnsi"/>
          <w:sz w:val="22"/>
          <w:szCs w:val="22"/>
        </w:rPr>
        <w:t>examining factors which predict the home-clinic blood pressure difference</w:t>
      </w:r>
      <w:r w:rsidRPr="006F07BE">
        <w:rPr>
          <w:rFonts w:asciiTheme="minorHAnsi" w:hAnsiTheme="minorHAnsi"/>
          <w:sz w:val="22"/>
          <w:szCs w:val="22"/>
        </w:rPr>
        <w:t xml:space="preserve">. </w:t>
      </w:r>
      <w:r w:rsidR="003D5987" w:rsidRPr="006F07BE">
        <w:rPr>
          <w:rFonts w:asciiTheme="minorHAnsi" w:hAnsiTheme="minorHAnsi"/>
          <w:sz w:val="22"/>
          <w:szCs w:val="22"/>
        </w:rPr>
        <w:t xml:space="preserve">Mean values for home-clinic blood pressure difference and coefficients/odds ratios describing the association between patient characteristics and this difference </w:t>
      </w:r>
      <w:r w:rsidRPr="006F07BE">
        <w:rPr>
          <w:rFonts w:asciiTheme="minorHAnsi" w:hAnsiTheme="minorHAnsi"/>
          <w:sz w:val="22"/>
          <w:szCs w:val="22"/>
        </w:rPr>
        <w:t>will be extracted and where possible, entered into a meta-analysis.</w:t>
      </w:r>
    </w:p>
    <w:p w:rsidR="00985AE3" w:rsidRPr="006F07BE" w:rsidRDefault="00985AE3" w:rsidP="003F7D71">
      <w:pPr>
        <w:autoSpaceDE w:val="0"/>
        <w:autoSpaceDN w:val="0"/>
        <w:adjustRightInd w:val="0"/>
        <w:spacing w:line="276" w:lineRule="auto"/>
        <w:rPr>
          <w:rFonts w:asciiTheme="minorHAnsi" w:hAnsiTheme="minorHAnsi"/>
          <w:sz w:val="22"/>
          <w:szCs w:val="22"/>
        </w:rPr>
      </w:pPr>
    </w:p>
    <w:p w:rsidR="00B90048" w:rsidRPr="006F07BE" w:rsidRDefault="00B90048"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Search strategy</w:t>
      </w:r>
    </w:p>
    <w:p w:rsidR="00AB465F" w:rsidRPr="006F07BE" w:rsidRDefault="00677514" w:rsidP="003F7D71">
      <w:pPr>
        <w:pStyle w:val="NormalIndent"/>
        <w:spacing w:line="276" w:lineRule="auto"/>
        <w:ind w:left="0"/>
        <w:rPr>
          <w:rFonts w:asciiTheme="minorHAnsi" w:hAnsiTheme="minorHAnsi"/>
          <w:sz w:val="22"/>
          <w:szCs w:val="22"/>
          <w:lang w:eastAsia="zh-TW"/>
        </w:rPr>
      </w:pPr>
      <w:r w:rsidRPr="006F07BE">
        <w:rPr>
          <w:rFonts w:asciiTheme="minorHAnsi" w:hAnsiTheme="minorHAnsi"/>
          <w:sz w:val="22"/>
          <w:szCs w:val="22"/>
        </w:rPr>
        <w:t>A scoping search has been carried out to identify background literature and p</w:t>
      </w:r>
      <w:r w:rsidRPr="006F07BE">
        <w:rPr>
          <w:rFonts w:asciiTheme="minorHAnsi" w:hAnsiTheme="minorHAnsi"/>
          <w:sz w:val="22"/>
          <w:szCs w:val="22"/>
          <w:lang w:eastAsia="zh-TW"/>
        </w:rPr>
        <w:t xml:space="preserve">rovide an estimate of the volume of literature on the topic. A search strategy designed for use with MEDLINE (see appendix) will be adapted to be run across </w:t>
      </w:r>
      <w:r w:rsidR="00AB465F" w:rsidRPr="006F07BE">
        <w:rPr>
          <w:rFonts w:asciiTheme="minorHAnsi" w:hAnsiTheme="minorHAnsi"/>
          <w:sz w:val="22"/>
          <w:szCs w:val="22"/>
          <w:lang w:eastAsia="zh-TW"/>
        </w:rPr>
        <w:t>the following databases</w:t>
      </w:r>
      <w:r w:rsidR="00AB465F" w:rsidRPr="006F07BE">
        <w:rPr>
          <w:rFonts w:asciiTheme="minorHAnsi" w:hAnsiTheme="minorHAnsi"/>
          <w:sz w:val="22"/>
          <w:szCs w:val="22"/>
        </w:rPr>
        <w:t>:</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sz w:val="22"/>
          <w:szCs w:val="22"/>
          <w:lang w:eastAsia="zh-TW"/>
        </w:rPr>
      </w:pPr>
      <w:r w:rsidRPr="006F07BE">
        <w:rPr>
          <w:rFonts w:asciiTheme="minorHAnsi" w:hAnsiTheme="minorHAnsi"/>
          <w:sz w:val="22"/>
          <w:szCs w:val="22"/>
          <w:lang w:eastAsia="zh-TW"/>
        </w:rPr>
        <w:t xml:space="preserve">CINAHL (EBSCO) </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sz w:val="22"/>
          <w:szCs w:val="22"/>
          <w:lang w:eastAsia="zh-TW"/>
        </w:rPr>
      </w:pPr>
      <w:r w:rsidRPr="006F07BE">
        <w:rPr>
          <w:rFonts w:asciiTheme="minorHAnsi" w:hAnsiTheme="minorHAnsi"/>
          <w:sz w:val="22"/>
          <w:szCs w:val="22"/>
          <w:lang w:eastAsia="zh-TW"/>
        </w:rPr>
        <w:t>The Cochrane (Wiley) CENTRAL Register of Controlled Trials</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sz w:val="22"/>
          <w:szCs w:val="22"/>
          <w:lang w:eastAsia="zh-TW"/>
        </w:rPr>
      </w:pPr>
      <w:r w:rsidRPr="006F07BE">
        <w:rPr>
          <w:rFonts w:asciiTheme="minorHAnsi" w:hAnsiTheme="minorHAnsi"/>
          <w:sz w:val="22"/>
          <w:szCs w:val="22"/>
          <w:lang w:eastAsia="zh-TW"/>
        </w:rPr>
        <w:t>EMBASE (Ovid)</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sz w:val="22"/>
          <w:szCs w:val="22"/>
          <w:lang w:eastAsia="zh-TW"/>
        </w:rPr>
      </w:pPr>
      <w:r w:rsidRPr="006F07BE">
        <w:rPr>
          <w:rFonts w:asciiTheme="minorHAnsi" w:hAnsiTheme="minorHAnsi"/>
          <w:sz w:val="22"/>
          <w:szCs w:val="22"/>
          <w:lang w:eastAsia="zh-TW"/>
        </w:rPr>
        <w:t>MEDLINE (Ovid) and MEDLINE In Process (Ovid)</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sz w:val="22"/>
          <w:szCs w:val="22"/>
          <w:lang w:eastAsia="zh-TW"/>
        </w:rPr>
      </w:pPr>
      <w:r w:rsidRPr="006F07BE">
        <w:rPr>
          <w:rFonts w:asciiTheme="minorHAnsi" w:hAnsiTheme="minorHAnsi"/>
          <w:sz w:val="22"/>
          <w:szCs w:val="22"/>
        </w:rPr>
        <w:t>Science Citation Index – Expanded &amp; Conference Proceedings Citation Index – Science</w:t>
      </w:r>
    </w:p>
    <w:p w:rsidR="00411006" w:rsidRPr="006F07BE" w:rsidRDefault="00411006" w:rsidP="003F7D71">
      <w:pPr>
        <w:pStyle w:val="NormalIndent"/>
        <w:numPr>
          <w:ilvl w:val="0"/>
          <w:numId w:val="2"/>
        </w:numPr>
        <w:spacing w:before="100" w:beforeAutospacing="1" w:after="100" w:afterAutospacing="1" w:line="276" w:lineRule="auto"/>
        <w:ind w:left="426" w:hanging="283"/>
        <w:rPr>
          <w:rFonts w:asciiTheme="minorHAnsi" w:hAnsiTheme="minorHAnsi"/>
          <w:i/>
          <w:sz w:val="22"/>
          <w:szCs w:val="22"/>
          <w:lang w:eastAsia="zh-TW"/>
        </w:rPr>
      </w:pPr>
      <w:r w:rsidRPr="006F07BE">
        <w:rPr>
          <w:rFonts w:asciiTheme="minorHAnsi" w:hAnsiTheme="minorHAnsi"/>
          <w:sz w:val="22"/>
          <w:szCs w:val="22"/>
          <w:lang w:eastAsia="zh-TW"/>
        </w:rPr>
        <w:t>The ZETOC (Mimas) database</w:t>
      </w:r>
    </w:p>
    <w:p w:rsidR="00677514" w:rsidRPr="006F07BE" w:rsidRDefault="00AB465F" w:rsidP="003F7D71">
      <w:pPr>
        <w:pStyle w:val="NormalIndent"/>
        <w:spacing w:before="100" w:beforeAutospacing="1" w:after="100" w:afterAutospacing="1" w:line="276" w:lineRule="auto"/>
        <w:ind w:left="0"/>
        <w:rPr>
          <w:rFonts w:asciiTheme="minorHAnsi" w:hAnsiTheme="minorHAnsi"/>
          <w:i/>
          <w:sz w:val="22"/>
          <w:szCs w:val="22"/>
          <w:lang w:eastAsia="zh-TW"/>
        </w:rPr>
      </w:pPr>
      <w:r w:rsidRPr="006F07BE">
        <w:rPr>
          <w:rFonts w:asciiTheme="minorHAnsi" w:hAnsiTheme="minorHAnsi"/>
          <w:sz w:val="22"/>
          <w:szCs w:val="22"/>
          <w:lang w:eastAsia="zh-TW"/>
        </w:rPr>
        <w:t>In order to capture as broad a range of studies as possible</w:t>
      </w:r>
      <w:r w:rsidR="00EC27AF" w:rsidRPr="006F07BE">
        <w:rPr>
          <w:rFonts w:asciiTheme="minorHAnsi" w:hAnsiTheme="minorHAnsi"/>
          <w:sz w:val="22"/>
          <w:szCs w:val="22"/>
          <w:lang w:eastAsia="zh-TW"/>
        </w:rPr>
        <w:t>,</w:t>
      </w:r>
      <w:r w:rsidRPr="006F07BE">
        <w:rPr>
          <w:rFonts w:asciiTheme="minorHAnsi" w:hAnsiTheme="minorHAnsi"/>
          <w:sz w:val="22"/>
          <w:szCs w:val="22"/>
          <w:lang w:eastAsia="zh-TW"/>
        </w:rPr>
        <w:t xml:space="preserve"> </w:t>
      </w:r>
      <w:r w:rsidR="00EC27AF" w:rsidRPr="006F07BE">
        <w:rPr>
          <w:rFonts w:asciiTheme="minorHAnsi" w:hAnsiTheme="minorHAnsi"/>
          <w:sz w:val="22"/>
          <w:szCs w:val="22"/>
          <w:lang w:eastAsia="zh-TW"/>
        </w:rPr>
        <w:t>n</w:t>
      </w:r>
      <w:r w:rsidRPr="006F07BE">
        <w:rPr>
          <w:rFonts w:asciiTheme="minorHAnsi" w:hAnsiTheme="minorHAnsi"/>
          <w:sz w:val="22"/>
          <w:szCs w:val="22"/>
          <w:lang w:eastAsia="zh-TW"/>
        </w:rPr>
        <w:t>o language or date limits will be applied to the searches</w:t>
      </w:r>
      <w:r w:rsidR="00232FE6" w:rsidRPr="006F07BE">
        <w:rPr>
          <w:rFonts w:asciiTheme="minorHAnsi" w:hAnsiTheme="minorHAnsi"/>
          <w:sz w:val="22"/>
          <w:szCs w:val="22"/>
          <w:lang w:eastAsia="zh-TW"/>
        </w:rPr>
        <w:t xml:space="preserve"> although animal studies, and letters, comments and review articles will be excluded</w:t>
      </w:r>
      <w:r w:rsidRPr="006F07BE">
        <w:rPr>
          <w:rFonts w:asciiTheme="minorHAnsi" w:hAnsiTheme="minorHAnsi"/>
          <w:sz w:val="22"/>
          <w:szCs w:val="22"/>
          <w:lang w:eastAsia="zh-TW"/>
        </w:rPr>
        <w:t xml:space="preserve">. </w:t>
      </w:r>
      <w:r w:rsidR="00677514" w:rsidRPr="006F07BE">
        <w:rPr>
          <w:rFonts w:asciiTheme="minorHAnsi" w:hAnsiTheme="minorHAnsi"/>
          <w:sz w:val="22"/>
          <w:szCs w:val="22"/>
          <w:lang w:eastAsia="zh-TW"/>
        </w:rPr>
        <w:t>In addition to searches of electronic databases, reference lists of studies included in the review will be chec</w:t>
      </w:r>
      <w:r w:rsidR="004C28E8" w:rsidRPr="006F07BE">
        <w:rPr>
          <w:rFonts w:asciiTheme="minorHAnsi" w:hAnsiTheme="minorHAnsi"/>
          <w:sz w:val="22"/>
          <w:szCs w:val="22"/>
          <w:lang w:eastAsia="zh-TW"/>
        </w:rPr>
        <w:t>ked to identify</w:t>
      </w:r>
      <w:r w:rsidR="00EC27AF" w:rsidRPr="006F07BE">
        <w:rPr>
          <w:rFonts w:asciiTheme="minorHAnsi" w:hAnsiTheme="minorHAnsi"/>
          <w:sz w:val="22"/>
          <w:szCs w:val="22"/>
          <w:lang w:eastAsia="zh-TW"/>
        </w:rPr>
        <w:t xml:space="preserve"> any</w:t>
      </w:r>
      <w:r w:rsidR="004C28E8" w:rsidRPr="006F07BE">
        <w:rPr>
          <w:rFonts w:asciiTheme="minorHAnsi" w:hAnsiTheme="minorHAnsi"/>
          <w:sz w:val="22"/>
          <w:szCs w:val="22"/>
          <w:lang w:eastAsia="zh-TW"/>
        </w:rPr>
        <w:t xml:space="preserve"> further </w:t>
      </w:r>
      <w:r w:rsidR="00EC27AF" w:rsidRPr="006F07BE">
        <w:rPr>
          <w:rFonts w:asciiTheme="minorHAnsi" w:hAnsiTheme="minorHAnsi"/>
          <w:sz w:val="22"/>
          <w:szCs w:val="22"/>
          <w:lang w:eastAsia="zh-TW"/>
        </w:rPr>
        <w:t xml:space="preserve">relevant </w:t>
      </w:r>
      <w:r w:rsidR="004C28E8" w:rsidRPr="006F07BE">
        <w:rPr>
          <w:rFonts w:asciiTheme="minorHAnsi" w:hAnsiTheme="minorHAnsi"/>
          <w:sz w:val="22"/>
          <w:szCs w:val="22"/>
          <w:lang w:eastAsia="zh-TW"/>
        </w:rPr>
        <w:t>papers.</w:t>
      </w:r>
    </w:p>
    <w:p w:rsidR="00B90048" w:rsidRPr="006F07BE" w:rsidRDefault="00B90048"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Inclusion criteria</w:t>
      </w:r>
    </w:p>
    <w:p w:rsidR="001A34BC"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Studies will be selected for full document screening and data extraction</w:t>
      </w:r>
      <w:r w:rsidR="001A34BC" w:rsidRPr="006F07BE">
        <w:rPr>
          <w:rFonts w:asciiTheme="minorHAnsi" w:hAnsiTheme="minorHAnsi"/>
          <w:sz w:val="22"/>
          <w:szCs w:val="22"/>
        </w:rPr>
        <w:t xml:space="preserve"> based on the following criteria:</w:t>
      </w:r>
    </w:p>
    <w:p w:rsidR="004C28E8" w:rsidRPr="006F07BE" w:rsidRDefault="004C28E8"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Measure out of office BP</w:t>
      </w:r>
    </w:p>
    <w:p w:rsidR="004C28E8"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M</w:t>
      </w:r>
      <w:r w:rsidR="004C28E8" w:rsidRPr="006F07BE">
        <w:rPr>
          <w:rFonts w:asciiTheme="minorHAnsi" w:hAnsiTheme="minorHAnsi"/>
          <w:sz w:val="22"/>
          <w:szCs w:val="22"/>
        </w:rPr>
        <w:t xml:space="preserve">easure clinic BP </w:t>
      </w:r>
    </w:p>
    <w:p w:rsidR="004C28E8"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C</w:t>
      </w:r>
      <w:r w:rsidR="004C28E8" w:rsidRPr="006F07BE">
        <w:rPr>
          <w:rFonts w:asciiTheme="minorHAnsi" w:hAnsiTheme="minorHAnsi"/>
          <w:sz w:val="22"/>
          <w:szCs w:val="22"/>
        </w:rPr>
        <w:t>ross-sectional study</w:t>
      </w:r>
    </w:p>
    <w:p w:rsidR="00525D3F"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E</w:t>
      </w:r>
      <w:r w:rsidR="004C28E8" w:rsidRPr="006F07BE">
        <w:rPr>
          <w:rFonts w:asciiTheme="minorHAnsi" w:hAnsiTheme="minorHAnsi"/>
          <w:sz w:val="22"/>
          <w:szCs w:val="22"/>
        </w:rPr>
        <w:t>xamine independent variables</w:t>
      </w:r>
      <w:r w:rsidRPr="006F07BE">
        <w:rPr>
          <w:rFonts w:asciiTheme="minorHAnsi" w:hAnsiTheme="minorHAnsi"/>
          <w:sz w:val="22"/>
          <w:szCs w:val="22"/>
        </w:rPr>
        <w:t xml:space="preserve"> routinely</w:t>
      </w:r>
      <w:r w:rsidR="004C28E8" w:rsidRPr="006F07BE">
        <w:rPr>
          <w:rFonts w:asciiTheme="minorHAnsi" w:hAnsiTheme="minorHAnsi"/>
          <w:sz w:val="22"/>
          <w:szCs w:val="22"/>
        </w:rPr>
        <w:t xml:space="preserve"> available </w:t>
      </w:r>
      <w:r w:rsidRPr="006F07BE">
        <w:rPr>
          <w:rFonts w:asciiTheme="minorHAnsi" w:hAnsiTheme="minorHAnsi"/>
          <w:sz w:val="22"/>
          <w:szCs w:val="22"/>
        </w:rPr>
        <w:t xml:space="preserve">or </w:t>
      </w:r>
      <w:r w:rsidR="004C28E8" w:rsidRPr="006F07BE">
        <w:rPr>
          <w:rFonts w:asciiTheme="minorHAnsi" w:hAnsiTheme="minorHAnsi"/>
          <w:sz w:val="22"/>
          <w:szCs w:val="22"/>
        </w:rPr>
        <w:t xml:space="preserve">measurable in a </w:t>
      </w:r>
      <w:r w:rsidRPr="006F07BE">
        <w:rPr>
          <w:rFonts w:asciiTheme="minorHAnsi" w:hAnsiTheme="minorHAnsi"/>
          <w:sz w:val="22"/>
          <w:szCs w:val="22"/>
        </w:rPr>
        <w:t xml:space="preserve">Primary Care </w:t>
      </w:r>
      <w:r w:rsidR="004C28E8" w:rsidRPr="006F07BE">
        <w:rPr>
          <w:rFonts w:asciiTheme="minorHAnsi" w:hAnsiTheme="minorHAnsi"/>
          <w:sz w:val="22"/>
          <w:szCs w:val="22"/>
        </w:rPr>
        <w:t xml:space="preserve">clinic setting </w:t>
      </w:r>
    </w:p>
    <w:p w:rsidR="004C28E8"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 xml:space="preserve">Examine the </w:t>
      </w:r>
      <w:r w:rsidR="004C28E8" w:rsidRPr="006F07BE">
        <w:rPr>
          <w:rFonts w:asciiTheme="minorHAnsi" w:hAnsiTheme="minorHAnsi"/>
          <w:sz w:val="22"/>
          <w:szCs w:val="22"/>
        </w:rPr>
        <w:t>association</w:t>
      </w:r>
      <w:r w:rsidRPr="006F07BE">
        <w:rPr>
          <w:rFonts w:asciiTheme="minorHAnsi" w:hAnsiTheme="minorHAnsi"/>
          <w:sz w:val="22"/>
          <w:szCs w:val="22"/>
        </w:rPr>
        <w:t xml:space="preserve"> between these variables and </w:t>
      </w:r>
      <w:r w:rsidR="004C28E8" w:rsidRPr="006F07BE">
        <w:rPr>
          <w:rFonts w:asciiTheme="minorHAnsi" w:hAnsiTheme="minorHAnsi"/>
          <w:sz w:val="22"/>
          <w:szCs w:val="22"/>
        </w:rPr>
        <w:t>the home-clin</w:t>
      </w:r>
      <w:r w:rsidR="00EC27AF" w:rsidRPr="006F07BE">
        <w:rPr>
          <w:rFonts w:asciiTheme="minorHAnsi" w:hAnsiTheme="minorHAnsi"/>
          <w:sz w:val="22"/>
          <w:szCs w:val="22"/>
        </w:rPr>
        <w:t>ic</w:t>
      </w:r>
      <w:r w:rsidR="004C28E8" w:rsidRPr="006F07BE">
        <w:rPr>
          <w:rFonts w:asciiTheme="minorHAnsi" w:hAnsiTheme="minorHAnsi"/>
          <w:sz w:val="22"/>
          <w:szCs w:val="22"/>
        </w:rPr>
        <w:t xml:space="preserve"> blood pressure difference (outcome variable).</w:t>
      </w:r>
    </w:p>
    <w:p w:rsidR="004C28E8" w:rsidRPr="006F07BE" w:rsidRDefault="004C28E8"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Must include primary data</w:t>
      </w:r>
    </w:p>
    <w:p w:rsidR="004C28E8" w:rsidRPr="006F07BE" w:rsidRDefault="00EC27AF"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Exclusion</w:t>
      </w:r>
      <w:r w:rsidR="004C28E8" w:rsidRPr="006F07BE">
        <w:rPr>
          <w:rFonts w:asciiTheme="minorHAnsi" w:hAnsiTheme="minorHAnsi"/>
          <w:b/>
          <w:sz w:val="22"/>
          <w:szCs w:val="22"/>
        </w:rPr>
        <w:t xml:space="preserve"> criteria</w:t>
      </w:r>
    </w:p>
    <w:p w:rsidR="004C28E8" w:rsidRPr="006F07BE" w:rsidRDefault="004C28E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 xml:space="preserve">The present review aims to identify factors which could be utilised by clinicians in </w:t>
      </w:r>
      <w:r w:rsidR="00EC27AF" w:rsidRPr="006F07BE">
        <w:rPr>
          <w:rFonts w:asciiTheme="minorHAnsi" w:hAnsiTheme="minorHAnsi"/>
          <w:sz w:val="22"/>
          <w:szCs w:val="22"/>
        </w:rPr>
        <w:t xml:space="preserve">the </w:t>
      </w:r>
      <w:r w:rsidRPr="006F07BE">
        <w:rPr>
          <w:rFonts w:asciiTheme="minorHAnsi" w:hAnsiTheme="minorHAnsi"/>
          <w:sz w:val="22"/>
          <w:szCs w:val="22"/>
        </w:rPr>
        <w:t xml:space="preserve">routine </w:t>
      </w:r>
      <w:r w:rsidR="00EC27AF" w:rsidRPr="006F07BE">
        <w:rPr>
          <w:rFonts w:asciiTheme="minorHAnsi" w:hAnsiTheme="minorHAnsi"/>
          <w:sz w:val="22"/>
          <w:szCs w:val="22"/>
        </w:rPr>
        <w:t>diagnosis and management of hypertension in a Primary Care</w:t>
      </w:r>
      <w:r w:rsidR="00104C8F" w:rsidRPr="006F07BE">
        <w:rPr>
          <w:rFonts w:asciiTheme="minorHAnsi" w:hAnsiTheme="minorHAnsi"/>
          <w:sz w:val="22"/>
          <w:szCs w:val="22"/>
        </w:rPr>
        <w:t xml:space="preserve"> setting</w:t>
      </w:r>
      <w:r w:rsidR="00EC27AF" w:rsidRPr="006F07BE">
        <w:rPr>
          <w:rFonts w:asciiTheme="minorHAnsi" w:hAnsiTheme="minorHAnsi"/>
          <w:sz w:val="22"/>
          <w:szCs w:val="22"/>
        </w:rPr>
        <w:t>.</w:t>
      </w:r>
      <w:r w:rsidRPr="006F07BE">
        <w:rPr>
          <w:rFonts w:asciiTheme="minorHAnsi" w:hAnsiTheme="minorHAnsi"/>
          <w:sz w:val="22"/>
          <w:szCs w:val="22"/>
        </w:rPr>
        <w:t xml:space="preserve"> </w:t>
      </w:r>
      <w:r w:rsidR="00525D3F" w:rsidRPr="006F07BE">
        <w:rPr>
          <w:rFonts w:asciiTheme="minorHAnsi" w:hAnsiTheme="minorHAnsi"/>
          <w:sz w:val="22"/>
          <w:szCs w:val="22"/>
        </w:rPr>
        <w:t>Therefore</w:t>
      </w:r>
      <w:r w:rsidRPr="006F07BE">
        <w:rPr>
          <w:rFonts w:asciiTheme="minorHAnsi" w:hAnsiTheme="minorHAnsi"/>
          <w:sz w:val="22"/>
          <w:szCs w:val="22"/>
        </w:rPr>
        <w:t xml:space="preserve">, studies will </w:t>
      </w:r>
      <w:r w:rsidR="00EC27AF" w:rsidRPr="006F07BE">
        <w:rPr>
          <w:rFonts w:asciiTheme="minorHAnsi" w:hAnsiTheme="minorHAnsi"/>
          <w:sz w:val="22"/>
          <w:szCs w:val="22"/>
        </w:rPr>
        <w:t xml:space="preserve">be </w:t>
      </w:r>
      <w:r w:rsidRPr="006F07BE">
        <w:rPr>
          <w:rFonts w:asciiTheme="minorHAnsi" w:hAnsiTheme="minorHAnsi"/>
          <w:sz w:val="22"/>
          <w:szCs w:val="22"/>
        </w:rPr>
        <w:t>excluded from data extraction if they study:</w:t>
      </w:r>
    </w:p>
    <w:p w:rsidR="004C28E8"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 xml:space="preserve">Examine </w:t>
      </w:r>
      <w:r w:rsidR="004C28E8" w:rsidRPr="006F07BE">
        <w:rPr>
          <w:rFonts w:asciiTheme="minorHAnsi" w:hAnsiTheme="minorHAnsi"/>
          <w:sz w:val="22"/>
          <w:szCs w:val="22"/>
        </w:rPr>
        <w:t>patients in hospital for surgery or treatment for a specialist condition (e.g. hemodialysis</w:t>
      </w:r>
      <w:r w:rsidR="00E63F13" w:rsidRPr="006F07BE">
        <w:rPr>
          <w:rFonts w:asciiTheme="minorHAnsi" w:hAnsiTheme="minorHAnsi"/>
          <w:sz w:val="22"/>
          <w:szCs w:val="22"/>
        </w:rPr>
        <w:t>, pregnancy</w:t>
      </w:r>
      <w:r w:rsidR="004C28E8" w:rsidRPr="006F07BE">
        <w:rPr>
          <w:rFonts w:asciiTheme="minorHAnsi" w:hAnsiTheme="minorHAnsi"/>
          <w:sz w:val="22"/>
          <w:szCs w:val="22"/>
        </w:rPr>
        <w:t>)</w:t>
      </w:r>
    </w:p>
    <w:p w:rsidR="004C28E8"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 xml:space="preserve">Examine </w:t>
      </w:r>
      <w:r w:rsidR="004C28E8" w:rsidRPr="006F07BE">
        <w:rPr>
          <w:rFonts w:asciiTheme="minorHAnsi" w:hAnsiTheme="minorHAnsi"/>
          <w:sz w:val="22"/>
          <w:szCs w:val="22"/>
        </w:rPr>
        <w:t>assessments made in a non-clinical or pharmacy setting</w:t>
      </w:r>
    </w:p>
    <w:p w:rsidR="00525D3F" w:rsidRPr="006F07BE" w:rsidRDefault="00525D3F" w:rsidP="003F7D71">
      <w:pPr>
        <w:pStyle w:val="ListParagraph"/>
        <w:numPr>
          <w:ilvl w:val="0"/>
          <w:numId w:val="3"/>
        </w:numPr>
        <w:spacing w:after="200" w:line="276" w:lineRule="auto"/>
        <w:rPr>
          <w:rFonts w:asciiTheme="minorHAnsi" w:hAnsiTheme="minorHAnsi"/>
          <w:sz w:val="22"/>
          <w:szCs w:val="22"/>
        </w:rPr>
      </w:pPr>
      <w:r w:rsidRPr="006F07BE">
        <w:rPr>
          <w:rFonts w:asciiTheme="minorHAnsi" w:hAnsiTheme="minorHAnsi"/>
          <w:sz w:val="22"/>
          <w:szCs w:val="22"/>
        </w:rPr>
        <w:t>Study patients aged &lt;18 years</w:t>
      </w:r>
    </w:p>
    <w:p w:rsidR="00B90048" w:rsidRPr="006F07BE" w:rsidRDefault="00B90048"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Data collection</w:t>
      </w:r>
    </w:p>
    <w:p w:rsidR="00B90048" w:rsidRPr="006F07BE" w:rsidRDefault="001031B2"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 xml:space="preserve">Data will be extracted from relevant articles identified in the search strategy by JS and </w:t>
      </w:r>
      <w:r w:rsidR="00A55DF6" w:rsidRPr="006F07BE">
        <w:rPr>
          <w:rFonts w:asciiTheme="minorHAnsi" w:hAnsiTheme="minorHAnsi"/>
          <w:sz w:val="22"/>
          <w:szCs w:val="22"/>
        </w:rPr>
        <w:t>BF</w:t>
      </w:r>
      <w:r w:rsidRPr="006F07BE">
        <w:rPr>
          <w:rFonts w:asciiTheme="minorHAnsi" w:hAnsiTheme="minorHAnsi"/>
          <w:sz w:val="22"/>
          <w:szCs w:val="22"/>
        </w:rPr>
        <w:t>. D</w:t>
      </w:r>
      <w:r w:rsidR="00B90048" w:rsidRPr="006F07BE">
        <w:rPr>
          <w:rFonts w:asciiTheme="minorHAnsi" w:hAnsiTheme="minorHAnsi"/>
          <w:sz w:val="22"/>
          <w:szCs w:val="22"/>
        </w:rPr>
        <w:t xml:space="preserve">ata </w:t>
      </w:r>
      <w:r w:rsidR="00A55DF6" w:rsidRPr="006F07BE">
        <w:rPr>
          <w:rFonts w:asciiTheme="minorHAnsi" w:hAnsiTheme="minorHAnsi"/>
          <w:sz w:val="22"/>
          <w:szCs w:val="22"/>
        </w:rPr>
        <w:t xml:space="preserve">relating to the </w:t>
      </w:r>
      <w:r w:rsidR="00B90048" w:rsidRPr="006F07BE">
        <w:rPr>
          <w:rFonts w:asciiTheme="minorHAnsi" w:hAnsiTheme="minorHAnsi"/>
          <w:sz w:val="22"/>
          <w:szCs w:val="22"/>
        </w:rPr>
        <w:t xml:space="preserve">definition </w:t>
      </w:r>
      <w:r w:rsidR="00A55DF6" w:rsidRPr="006F07BE">
        <w:rPr>
          <w:rFonts w:asciiTheme="minorHAnsi" w:hAnsiTheme="minorHAnsi"/>
          <w:sz w:val="22"/>
          <w:szCs w:val="22"/>
        </w:rPr>
        <w:t xml:space="preserve">of </w:t>
      </w:r>
      <w:r w:rsidR="00104C8F" w:rsidRPr="006F07BE">
        <w:rPr>
          <w:rFonts w:asciiTheme="minorHAnsi" w:hAnsiTheme="minorHAnsi"/>
          <w:sz w:val="22"/>
          <w:szCs w:val="22"/>
        </w:rPr>
        <w:t xml:space="preserve">clinic BP, out of office BP and </w:t>
      </w:r>
      <w:r w:rsidR="00A55DF6" w:rsidRPr="006F07BE">
        <w:rPr>
          <w:rFonts w:asciiTheme="minorHAnsi" w:hAnsiTheme="minorHAnsi"/>
          <w:sz w:val="22"/>
          <w:szCs w:val="22"/>
        </w:rPr>
        <w:t xml:space="preserve">home-clinic </w:t>
      </w:r>
      <w:r w:rsidR="00B90048" w:rsidRPr="006F07BE">
        <w:rPr>
          <w:rFonts w:asciiTheme="minorHAnsi" w:hAnsiTheme="minorHAnsi"/>
          <w:sz w:val="22"/>
          <w:szCs w:val="22"/>
        </w:rPr>
        <w:t>difference</w:t>
      </w:r>
      <w:r w:rsidR="00A55DF6" w:rsidRPr="006F07BE">
        <w:rPr>
          <w:rFonts w:asciiTheme="minorHAnsi" w:hAnsiTheme="minorHAnsi"/>
          <w:sz w:val="22"/>
          <w:szCs w:val="22"/>
        </w:rPr>
        <w:t xml:space="preserve"> (white coat effect, white </w:t>
      </w:r>
      <w:r w:rsidR="009E14DA" w:rsidRPr="006F07BE">
        <w:rPr>
          <w:rFonts w:asciiTheme="minorHAnsi" w:hAnsiTheme="minorHAnsi"/>
          <w:sz w:val="22"/>
          <w:szCs w:val="22"/>
        </w:rPr>
        <w:t xml:space="preserve">coat </w:t>
      </w:r>
      <w:r w:rsidR="00A55DF6" w:rsidRPr="006F07BE">
        <w:rPr>
          <w:rFonts w:asciiTheme="minorHAnsi" w:hAnsiTheme="minorHAnsi"/>
          <w:sz w:val="22"/>
          <w:szCs w:val="22"/>
        </w:rPr>
        <w:t>hypertension, etc.</w:t>
      </w:r>
      <w:r w:rsidR="00B90048" w:rsidRPr="006F07BE">
        <w:rPr>
          <w:rFonts w:asciiTheme="minorHAnsi" w:hAnsiTheme="minorHAnsi"/>
          <w:sz w:val="22"/>
          <w:szCs w:val="22"/>
        </w:rPr>
        <w:t xml:space="preserve">) and </w:t>
      </w:r>
      <w:r w:rsidR="009E14DA" w:rsidRPr="006F07BE">
        <w:rPr>
          <w:rFonts w:asciiTheme="minorHAnsi" w:hAnsiTheme="minorHAnsi"/>
          <w:sz w:val="22"/>
          <w:szCs w:val="22"/>
        </w:rPr>
        <w:t>coefficients/</w:t>
      </w:r>
      <w:r w:rsidR="00A55DF6" w:rsidRPr="006F07BE">
        <w:rPr>
          <w:rFonts w:asciiTheme="minorHAnsi" w:hAnsiTheme="minorHAnsi"/>
          <w:sz w:val="22"/>
          <w:szCs w:val="22"/>
        </w:rPr>
        <w:t>odds r</w:t>
      </w:r>
      <w:r w:rsidR="00B90048" w:rsidRPr="006F07BE">
        <w:rPr>
          <w:rFonts w:asciiTheme="minorHAnsi" w:hAnsiTheme="minorHAnsi"/>
          <w:sz w:val="22"/>
          <w:szCs w:val="22"/>
        </w:rPr>
        <w:t>atio</w:t>
      </w:r>
      <w:r w:rsidR="00A55DF6" w:rsidRPr="006F07BE">
        <w:rPr>
          <w:rFonts w:asciiTheme="minorHAnsi" w:hAnsiTheme="minorHAnsi"/>
          <w:sz w:val="22"/>
          <w:szCs w:val="22"/>
        </w:rPr>
        <w:t>s/</w:t>
      </w:r>
      <w:r w:rsidR="00B90048" w:rsidRPr="006F07BE">
        <w:rPr>
          <w:rFonts w:asciiTheme="minorHAnsi" w:hAnsiTheme="minorHAnsi"/>
          <w:sz w:val="22"/>
          <w:szCs w:val="22"/>
        </w:rPr>
        <w:t>relative risks</w:t>
      </w:r>
      <w:r w:rsidR="00A55DF6" w:rsidRPr="006F07BE">
        <w:rPr>
          <w:rFonts w:asciiTheme="minorHAnsi" w:hAnsiTheme="minorHAnsi"/>
          <w:sz w:val="22"/>
          <w:szCs w:val="22"/>
        </w:rPr>
        <w:t xml:space="preserve"> which predict this difference will </w:t>
      </w:r>
      <w:r w:rsidR="00B90048" w:rsidRPr="006F07BE">
        <w:rPr>
          <w:rFonts w:asciiTheme="minorHAnsi" w:hAnsiTheme="minorHAnsi"/>
          <w:sz w:val="22"/>
          <w:szCs w:val="22"/>
        </w:rPr>
        <w:t xml:space="preserve">be extracted. In addition, </w:t>
      </w:r>
      <w:r w:rsidR="00A55DF6" w:rsidRPr="006F07BE">
        <w:rPr>
          <w:rFonts w:asciiTheme="minorHAnsi" w:hAnsiTheme="minorHAnsi"/>
          <w:sz w:val="22"/>
          <w:szCs w:val="22"/>
        </w:rPr>
        <w:t xml:space="preserve">any information about the sample population will be recorded, including patient demographics, </w:t>
      </w:r>
      <w:r w:rsidR="00A55DF6" w:rsidRPr="006F07BE">
        <w:rPr>
          <w:rFonts w:asciiTheme="minorHAnsi" w:hAnsiTheme="minorHAnsi"/>
          <w:sz w:val="22"/>
          <w:szCs w:val="22"/>
        </w:rPr>
        <w:lastRenderedPageBreak/>
        <w:t xml:space="preserve">mean </w:t>
      </w:r>
      <w:r w:rsidR="00104C8F" w:rsidRPr="006F07BE">
        <w:rPr>
          <w:rFonts w:asciiTheme="minorHAnsi" w:hAnsiTheme="minorHAnsi"/>
          <w:sz w:val="22"/>
          <w:szCs w:val="22"/>
        </w:rPr>
        <w:t xml:space="preserve">clinic/out of office </w:t>
      </w:r>
      <w:r w:rsidR="00A55DF6" w:rsidRPr="006F07BE">
        <w:rPr>
          <w:rFonts w:asciiTheme="minorHAnsi" w:hAnsiTheme="minorHAnsi"/>
          <w:sz w:val="22"/>
          <w:szCs w:val="22"/>
        </w:rPr>
        <w:t xml:space="preserve">blood pressure, </w:t>
      </w:r>
      <w:r w:rsidR="009E14DA" w:rsidRPr="006F07BE">
        <w:rPr>
          <w:rFonts w:asciiTheme="minorHAnsi" w:hAnsiTheme="minorHAnsi"/>
          <w:sz w:val="22"/>
          <w:szCs w:val="22"/>
        </w:rPr>
        <w:t>mean population home-clinic difference</w:t>
      </w:r>
      <w:r w:rsidR="00A55DF6" w:rsidRPr="006F07BE">
        <w:rPr>
          <w:rFonts w:asciiTheme="minorHAnsi" w:hAnsiTheme="minorHAnsi"/>
          <w:sz w:val="22"/>
          <w:szCs w:val="22"/>
        </w:rPr>
        <w:t>, diagnosis of white coat or masked hypertension, prescribed medication</w:t>
      </w:r>
      <w:r w:rsidR="009E14DA" w:rsidRPr="006F07BE">
        <w:rPr>
          <w:rFonts w:asciiTheme="minorHAnsi" w:hAnsiTheme="minorHAnsi"/>
          <w:sz w:val="22"/>
          <w:szCs w:val="22"/>
        </w:rPr>
        <w:t xml:space="preserve"> and</w:t>
      </w:r>
      <w:r w:rsidR="00A55DF6" w:rsidRPr="006F07BE">
        <w:rPr>
          <w:rFonts w:asciiTheme="minorHAnsi" w:hAnsiTheme="minorHAnsi"/>
          <w:sz w:val="22"/>
          <w:szCs w:val="22"/>
        </w:rPr>
        <w:t xml:space="preserve"> history of </w:t>
      </w:r>
      <w:r w:rsidR="009E14DA" w:rsidRPr="006F07BE">
        <w:rPr>
          <w:rFonts w:asciiTheme="minorHAnsi" w:hAnsiTheme="minorHAnsi"/>
          <w:sz w:val="22"/>
          <w:szCs w:val="22"/>
        </w:rPr>
        <w:t>cardiovascular disease events/</w:t>
      </w:r>
      <w:r w:rsidR="00A55DF6" w:rsidRPr="006F07BE">
        <w:rPr>
          <w:rFonts w:asciiTheme="minorHAnsi" w:hAnsiTheme="minorHAnsi"/>
          <w:sz w:val="22"/>
          <w:szCs w:val="22"/>
        </w:rPr>
        <w:t xml:space="preserve">risk factors. </w:t>
      </w:r>
    </w:p>
    <w:p w:rsidR="005F1918" w:rsidRPr="006F07BE" w:rsidRDefault="005F1918" w:rsidP="003F7D71">
      <w:pPr>
        <w:autoSpaceDE w:val="0"/>
        <w:autoSpaceDN w:val="0"/>
        <w:adjustRightInd w:val="0"/>
        <w:spacing w:line="276" w:lineRule="auto"/>
        <w:rPr>
          <w:rFonts w:asciiTheme="minorHAnsi" w:hAnsiTheme="minorHAnsi"/>
          <w:b/>
          <w:sz w:val="22"/>
          <w:szCs w:val="22"/>
        </w:rPr>
      </w:pPr>
    </w:p>
    <w:p w:rsidR="00B90048"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b/>
          <w:sz w:val="22"/>
          <w:szCs w:val="22"/>
        </w:rPr>
        <w:t>Assessment of methodological quality</w:t>
      </w:r>
    </w:p>
    <w:p w:rsidR="00B90048"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 xml:space="preserve">As part of the data extraction, the methodological quality and risk of bias of individual studies will be assessed, and sensitivity analyses completed focusing on the highest quality studies. This quality assessment will cover domains on selection bias, detection bias </w:t>
      </w:r>
      <w:r w:rsidR="00CB69DC" w:rsidRPr="006F07BE">
        <w:rPr>
          <w:rFonts w:asciiTheme="minorHAnsi" w:hAnsiTheme="minorHAnsi"/>
          <w:sz w:val="22"/>
          <w:szCs w:val="22"/>
        </w:rPr>
        <w:t xml:space="preserve">accuracy of measurement, analysis </w:t>
      </w:r>
      <w:r w:rsidRPr="006F07BE">
        <w:rPr>
          <w:rFonts w:asciiTheme="minorHAnsi" w:hAnsiTheme="minorHAnsi"/>
          <w:sz w:val="22"/>
          <w:szCs w:val="22"/>
        </w:rPr>
        <w:t>and confounding</w:t>
      </w:r>
      <w:r w:rsidR="00CB69DC" w:rsidRPr="006F07BE">
        <w:rPr>
          <w:rFonts w:asciiTheme="minorHAnsi" w:hAnsiTheme="minorHAnsi"/>
          <w:sz w:val="22"/>
          <w:szCs w:val="22"/>
        </w:rPr>
        <w:t xml:space="preserve"> using a combination of questions from the QUADAS-2</w:t>
      </w:r>
      <w:hyperlink w:anchor="_ENREF_22" w:tooltip="Whiting, 2011 #178"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Whiting&lt;/Author&gt;&lt;Year&gt;2011&lt;/Year&gt;&lt;RecNum&gt;178&lt;/RecNum&gt;&lt;DisplayText&gt;&lt;style face="superscript"&gt;22&lt;/style&gt;&lt;/DisplayText&gt;&lt;record&gt;&lt;rec-number&gt;178&lt;/rec-number&gt;&lt;foreign-keys&gt;&lt;key app="EN" db-id="f5xpdd09pa2wdcee9sbv5t5b2v0zaf0p52zs" timestamp="1398265507"&gt;178&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529-36&lt;/pages&gt;&lt;volume&gt;155&lt;/volume&gt;&lt;number&gt;8&lt;/number&gt;&lt;edition&gt;2011/10/19&lt;/edition&gt;&lt;keywords&gt;&lt;keyword&gt;Bias (Epidemiology)&lt;/keyword&gt;&lt;keyword&gt;*Diagnosis&lt;/keyword&gt;&lt;keyword&gt;Evidence-Based Medicine&lt;/keyword&gt;&lt;keyword&gt;Humans&lt;/keyword&gt;&lt;keyword&gt;Patient Selection&lt;/keyword&gt;&lt;keyword&gt;Quality Control&lt;/keyword&gt;&lt;keyword&gt;*Questionnaires&lt;/keyword&gt;&lt;keyword&gt;Reference Standards&lt;/keyword&gt;&lt;keyword&gt;*Review Literature as Topic&lt;/keyword&gt;&lt;keyword&gt;Time Factors&lt;/keyword&gt;&lt;/keywords&gt;&lt;dates&gt;&lt;year&gt;2011&lt;/year&gt;&lt;pub-dates&gt;&lt;date&gt;Oct 18&lt;/date&gt;&lt;/pub-dates&gt;&lt;/dates&gt;&lt;isbn&gt;0003-4819&lt;/isbn&gt;&lt;accession-num&gt;22007046&lt;/accession-num&gt;&lt;urls&gt;&lt;/urls&gt;&lt;electronic-resource-num&gt;10.7326/0003-4819-155-8-201110180-00009&lt;/electronic-resource-num&gt;&lt;remote-database-provider&gt;Nlm&lt;/remote-database-provider&gt;&lt;language&gt;eng&lt;/language&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22</w:t>
        </w:r>
        <w:r w:rsidR="001B3C3B" w:rsidRPr="006F07BE">
          <w:rPr>
            <w:rFonts w:asciiTheme="minorHAnsi" w:hAnsiTheme="minorHAnsi"/>
            <w:sz w:val="22"/>
            <w:szCs w:val="22"/>
          </w:rPr>
          <w:fldChar w:fldCharType="end"/>
        </w:r>
      </w:hyperlink>
      <w:r w:rsidR="00CB69DC" w:rsidRPr="006F07BE">
        <w:rPr>
          <w:rFonts w:asciiTheme="minorHAnsi" w:hAnsiTheme="minorHAnsi"/>
          <w:sz w:val="22"/>
          <w:szCs w:val="22"/>
        </w:rPr>
        <w:t xml:space="preserve"> and CASP</w:t>
      </w:r>
      <w:hyperlink w:anchor="_ENREF_23" w:tooltip="Critical Appraisal Skills Programme (CASP), 2013 #177"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Critical Appraisal Skills Programme (CASP)&lt;/Author&gt;&lt;Year&gt;2013&lt;/Year&gt;&lt;RecNum&gt;177&lt;/RecNum&gt;&lt;DisplayText&gt;&lt;style face="superscript"&gt;23&lt;/style&gt;&lt;/DisplayText&gt;&lt;record&gt;&lt;rec-number&gt;177&lt;/rec-number&gt;&lt;foreign-keys&gt;&lt;key app="EN" db-id="f5xpdd09pa2wdcee9sbv5t5b2v0zaf0p52zs" timestamp="1398265448"&gt;177&lt;/key&gt;&lt;/foreign-keys&gt;&lt;ref-type name="Generic"&gt;13&lt;/ref-type&gt;&lt;contributors&gt;&lt;authors&gt;&lt;author&gt;Critical Appraisal Skills Programme (CASP),&lt;/author&gt;&lt;/authors&gt;&lt;/contributors&gt;&lt;titles&gt;&lt;title&gt;Cohort Study Checklist&lt;/title&gt;&lt;/titles&gt;&lt;dates&gt;&lt;year&gt;2013&lt;/year&gt;&lt;/dates&gt;&lt;pub-location&gt;http://www.casp-uk.net/&lt;/pub-location&gt;&lt;publisher&gt;CASP UK&lt;/publisher&gt;&lt;urls&gt;&lt;/urls&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23</w:t>
        </w:r>
        <w:r w:rsidR="001B3C3B" w:rsidRPr="006F07BE">
          <w:rPr>
            <w:rFonts w:asciiTheme="minorHAnsi" w:hAnsiTheme="minorHAnsi"/>
            <w:sz w:val="22"/>
            <w:szCs w:val="22"/>
          </w:rPr>
          <w:fldChar w:fldCharType="end"/>
        </w:r>
      </w:hyperlink>
      <w:r w:rsidR="00CB69DC" w:rsidRPr="006F07BE">
        <w:rPr>
          <w:rFonts w:asciiTheme="minorHAnsi" w:hAnsiTheme="minorHAnsi"/>
          <w:sz w:val="22"/>
          <w:szCs w:val="22"/>
        </w:rPr>
        <w:t xml:space="preserve"> checklists</w:t>
      </w:r>
      <w:r w:rsidR="00AE206B" w:rsidRPr="006F07BE">
        <w:rPr>
          <w:rFonts w:asciiTheme="minorHAnsi" w:hAnsiTheme="minorHAnsi"/>
          <w:sz w:val="22"/>
          <w:szCs w:val="22"/>
        </w:rPr>
        <w:t xml:space="preserve"> for assessment of </w:t>
      </w:r>
      <w:r w:rsidR="00CB69DC" w:rsidRPr="006F07BE">
        <w:rPr>
          <w:rFonts w:asciiTheme="minorHAnsi" w:hAnsiTheme="minorHAnsi"/>
          <w:sz w:val="22"/>
          <w:szCs w:val="22"/>
        </w:rPr>
        <w:t>cohort</w:t>
      </w:r>
      <w:r w:rsidR="00AE206B" w:rsidRPr="006F07BE">
        <w:rPr>
          <w:rFonts w:asciiTheme="minorHAnsi" w:hAnsiTheme="minorHAnsi"/>
          <w:sz w:val="22"/>
          <w:szCs w:val="22"/>
        </w:rPr>
        <w:t xml:space="preserve"> studies</w:t>
      </w:r>
      <w:r w:rsidRPr="006F07BE">
        <w:rPr>
          <w:rFonts w:asciiTheme="minorHAnsi" w:hAnsiTheme="minorHAnsi"/>
          <w:sz w:val="22"/>
          <w:szCs w:val="22"/>
        </w:rPr>
        <w:t xml:space="preserve">. </w:t>
      </w:r>
    </w:p>
    <w:p w:rsidR="00B90048" w:rsidRPr="006F07BE" w:rsidRDefault="00B90048" w:rsidP="003F7D71">
      <w:pPr>
        <w:autoSpaceDE w:val="0"/>
        <w:autoSpaceDN w:val="0"/>
        <w:adjustRightInd w:val="0"/>
        <w:spacing w:line="276" w:lineRule="auto"/>
        <w:rPr>
          <w:rFonts w:asciiTheme="minorHAnsi" w:hAnsiTheme="minorHAnsi"/>
          <w:sz w:val="22"/>
          <w:szCs w:val="22"/>
        </w:rPr>
      </w:pPr>
    </w:p>
    <w:p w:rsidR="00B90048" w:rsidRPr="006F07BE" w:rsidRDefault="00B90048"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Proposed outcomes measures</w:t>
      </w:r>
    </w:p>
    <w:p w:rsidR="00B90048"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 xml:space="preserve">The primary outcome of this review will be </w:t>
      </w:r>
      <w:r w:rsidR="00BC3E8C" w:rsidRPr="006F07BE">
        <w:rPr>
          <w:rFonts w:asciiTheme="minorHAnsi" w:hAnsiTheme="minorHAnsi"/>
          <w:sz w:val="22"/>
          <w:szCs w:val="22"/>
        </w:rPr>
        <w:t xml:space="preserve">to identify the most important risk factors for a significant home-clinic </w:t>
      </w:r>
      <w:r w:rsidR="0003626D" w:rsidRPr="006F07BE">
        <w:rPr>
          <w:rFonts w:asciiTheme="minorHAnsi" w:hAnsiTheme="minorHAnsi"/>
          <w:sz w:val="22"/>
          <w:szCs w:val="22"/>
        </w:rPr>
        <w:t xml:space="preserve">blood pressure </w:t>
      </w:r>
      <w:r w:rsidR="00BC3E8C" w:rsidRPr="006F07BE">
        <w:rPr>
          <w:rFonts w:asciiTheme="minorHAnsi" w:hAnsiTheme="minorHAnsi"/>
          <w:sz w:val="22"/>
          <w:szCs w:val="22"/>
        </w:rPr>
        <w:t>difference (white coat and/or masked effect)</w:t>
      </w:r>
      <w:r w:rsidRPr="006F07BE">
        <w:rPr>
          <w:rFonts w:asciiTheme="minorHAnsi" w:hAnsiTheme="minorHAnsi"/>
          <w:sz w:val="22"/>
          <w:szCs w:val="22"/>
        </w:rPr>
        <w:t xml:space="preserve">. </w:t>
      </w:r>
      <w:r w:rsidR="00BC3E8C" w:rsidRPr="006F07BE">
        <w:rPr>
          <w:rFonts w:asciiTheme="minorHAnsi" w:hAnsiTheme="minorHAnsi"/>
          <w:sz w:val="22"/>
          <w:szCs w:val="22"/>
        </w:rPr>
        <w:t xml:space="preserve">In addition, this review will explore whether such factors differ between populations and </w:t>
      </w:r>
      <w:r w:rsidR="005E1A1B" w:rsidRPr="006F07BE">
        <w:rPr>
          <w:rFonts w:asciiTheme="minorHAnsi" w:hAnsiTheme="minorHAnsi"/>
          <w:sz w:val="22"/>
          <w:szCs w:val="22"/>
        </w:rPr>
        <w:t>whether different definitions of BP (clinic, home or ABPM)</w:t>
      </w:r>
      <w:r w:rsidR="00BC3E8C" w:rsidRPr="006F07BE">
        <w:rPr>
          <w:rFonts w:asciiTheme="minorHAnsi" w:hAnsiTheme="minorHAnsi"/>
          <w:sz w:val="22"/>
          <w:szCs w:val="22"/>
        </w:rPr>
        <w:t xml:space="preserve"> </w:t>
      </w:r>
      <w:r w:rsidR="005E1A1B" w:rsidRPr="006F07BE">
        <w:rPr>
          <w:rFonts w:asciiTheme="minorHAnsi" w:hAnsiTheme="minorHAnsi"/>
          <w:sz w:val="22"/>
          <w:szCs w:val="22"/>
        </w:rPr>
        <w:t>a</w:t>
      </w:r>
      <w:r w:rsidR="00BC3E8C" w:rsidRPr="006F07BE">
        <w:rPr>
          <w:rFonts w:asciiTheme="minorHAnsi" w:hAnsiTheme="minorHAnsi"/>
          <w:sz w:val="22"/>
          <w:szCs w:val="22"/>
        </w:rPr>
        <w:t>ffect the mean home-clinic blood pressure difference.</w:t>
      </w:r>
    </w:p>
    <w:p w:rsidR="00B90048" w:rsidRPr="006F07BE" w:rsidRDefault="00B90048" w:rsidP="003F7D71">
      <w:pPr>
        <w:spacing w:line="276" w:lineRule="auto"/>
        <w:rPr>
          <w:rFonts w:asciiTheme="minorHAnsi" w:hAnsiTheme="minorHAnsi"/>
          <w:sz w:val="22"/>
          <w:szCs w:val="22"/>
        </w:rPr>
      </w:pPr>
    </w:p>
    <w:p w:rsidR="00B90048" w:rsidRPr="006F07BE" w:rsidRDefault="00BC3E8C" w:rsidP="003F7D71">
      <w:pPr>
        <w:autoSpaceDE w:val="0"/>
        <w:autoSpaceDN w:val="0"/>
        <w:adjustRightInd w:val="0"/>
        <w:spacing w:line="276" w:lineRule="auto"/>
        <w:rPr>
          <w:rFonts w:asciiTheme="minorHAnsi" w:hAnsiTheme="minorHAnsi"/>
          <w:b/>
          <w:sz w:val="22"/>
          <w:szCs w:val="22"/>
        </w:rPr>
      </w:pPr>
      <w:r w:rsidRPr="006F07BE">
        <w:rPr>
          <w:rFonts w:asciiTheme="minorHAnsi" w:hAnsiTheme="minorHAnsi"/>
          <w:b/>
          <w:sz w:val="22"/>
          <w:szCs w:val="22"/>
        </w:rPr>
        <w:t>Data synthesis/</w:t>
      </w:r>
      <w:r w:rsidR="00B90048" w:rsidRPr="006F07BE">
        <w:rPr>
          <w:rFonts w:asciiTheme="minorHAnsi" w:hAnsiTheme="minorHAnsi"/>
          <w:b/>
          <w:sz w:val="22"/>
          <w:szCs w:val="22"/>
        </w:rPr>
        <w:t>Statistical analysis</w:t>
      </w:r>
    </w:p>
    <w:p w:rsidR="00B90048" w:rsidRPr="006F07BE" w:rsidRDefault="00B90048" w:rsidP="003F7D71">
      <w:pPr>
        <w:autoSpaceDE w:val="0"/>
        <w:autoSpaceDN w:val="0"/>
        <w:adjustRightInd w:val="0"/>
        <w:spacing w:line="276" w:lineRule="auto"/>
        <w:rPr>
          <w:rFonts w:asciiTheme="minorHAnsi" w:hAnsiTheme="minorHAnsi"/>
          <w:sz w:val="22"/>
          <w:szCs w:val="22"/>
        </w:rPr>
      </w:pPr>
      <w:r w:rsidRPr="006F07BE">
        <w:rPr>
          <w:rFonts w:asciiTheme="minorHAnsi" w:hAnsiTheme="minorHAnsi"/>
          <w:sz w:val="22"/>
          <w:szCs w:val="22"/>
        </w:rPr>
        <w:t xml:space="preserve">Where possible and appropriate, overall findings will be based on a </w:t>
      </w:r>
      <w:r w:rsidR="00BC3E8C" w:rsidRPr="006F07BE">
        <w:rPr>
          <w:rFonts w:asciiTheme="minorHAnsi" w:hAnsiTheme="minorHAnsi"/>
          <w:sz w:val="22"/>
          <w:szCs w:val="22"/>
        </w:rPr>
        <w:t xml:space="preserve">random effects </w:t>
      </w:r>
      <w:r w:rsidRPr="006F07BE">
        <w:rPr>
          <w:rFonts w:asciiTheme="minorHAnsi" w:hAnsiTheme="minorHAnsi"/>
          <w:sz w:val="22"/>
          <w:szCs w:val="22"/>
        </w:rPr>
        <w:t xml:space="preserve">meta-analysis of relative risks or </w:t>
      </w:r>
      <w:r w:rsidR="00BC3E8C" w:rsidRPr="006F07BE">
        <w:rPr>
          <w:rFonts w:asciiTheme="minorHAnsi" w:hAnsiTheme="minorHAnsi"/>
          <w:sz w:val="22"/>
          <w:szCs w:val="22"/>
        </w:rPr>
        <w:t xml:space="preserve">odds </w:t>
      </w:r>
      <w:r w:rsidRPr="006F07BE">
        <w:rPr>
          <w:rFonts w:asciiTheme="minorHAnsi" w:hAnsiTheme="minorHAnsi"/>
          <w:sz w:val="22"/>
          <w:szCs w:val="22"/>
        </w:rPr>
        <w:t xml:space="preserve">ratios </w:t>
      </w:r>
      <w:r w:rsidR="00BC3E8C" w:rsidRPr="006F07BE">
        <w:rPr>
          <w:rFonts w:asciiTheme="minorHAnsi" w:hAnsiTheme="minorHAnsi"/>
          <w:sz w:val="22"/>
          <w:szCs w:val="22"/>
        </w:rPr>
        <w:t>relating patient characteristics to a significant home-clinic blood pressure difference</w:t>
      </w:r>
      <w:r w:rsidRPr="006F07BE">
        <w:rPr>
          <w:rFonts w:asciiTheme="minorHAnsi" w:hAnsiTheme="minorHAnsi"/>
          <w:sz w:val="22"/>
          <w:szCs w:val="22"/>
        </w:rPr>
        <w:t xml:space="preserve">. Where feasible, data analysis will account for population heterogeneity caused by </w:t>
      </w:r>
      <w:r w:rsidR="00BC3E8C" w:rsidRPr="006F07BE">
        <w:rPr>
          <w:rFonts w:asciiTheme="minorHAnsi" w:hAnsiTheme="minorHAnsi"/>
          <w:sz w:val="22"/>
          <w:szCs w:val="22"/>
        </w:rPr>
        <w:t xml:space="preserve">other patient factors such as </w:t>
      </w:r>
      <w:r w:rsidRPr="006F07BE">
        <w:rPr>
          <w:rFonts w:asciiTheme="minorHAnsi" w:hAnsiTheme="minorHAnsi"/>
          <w:sz w:val="22"/>
          <w:szCs w:val="22"/>
        </w:rPr>
        <w:t xml:space="preserve">age, </w:t>
      </w:r>
      <w:r w:rsidR="00BC3E8C" w:rsidRPr="006F07BE">
        <w:rPr>
          <w:rFonts w:asciiTheme="minorHAnsi" w:hAnsiTheme="minorHAnsi"/>
          <w:sz w:val="22"/>
          <w:szCs w:val="22"/>
        </w:rPr>
        <w:t>sex</w:t>
      </w:r>
      <w:r w:rsidRPr="006F07BE">
        <w:rPr>
          <w:rFonts w:asciiTheme="minorHAnsi" w:hAnsiTheme="minorHAnsi"/>
          <w:sz w:val="22"/>
          <w:szCs w:val="22"/>
        </w:rPr>
        <w:t xml:space="preserve">, blood pressure variability, white coat, masked or isolated systolic hypertension, prescribed medication and </w:t>
      </w:r>
      <w:r w:rsidR="00FD2891" w:rsidRPr="006F07BE">
        <w:rPr>
          <w:rFonts w:asciiTheme="minorHAnsi" w:hAnsiTheme="minorHAnsi"/>
          <w:sz w:val="22"/>
          <w:szCs w:val="22"/>
        </w:rPr>
        <w:t>cardiovascular disease</w:t>
      </w:r>
      <w:r w:rsidRPr="006F07BE">
        <w:rPr>
          <w:rFonts w:asciiTheme="minorHAnsi" w:hAnsiTheme="minorHAnsi"/>
          <w:sz w:val="22"/>
          <w:szCs w:val="22"/>
        </w:rPr>
        <w:t xml:space="preserve"> risk factors.</w:t>
      </w:r>
    </w:p>
    <w:p w:rsidR="00B90048" w:rsidRPr="006F07BE" w:rsidRDefault="00B90048" w:rsidP="003F7D71">
      <w:pPr>
        <w:spacing w:line="276" w:lineRule="auto"/>
        <w:rPr>
          <w:rFonts w:asciiTheme="minorHAnsi" w:hAnsiTheme="minorHAnsi"/>
          <w:sz w:val="22"/>
          <w:szCs w:val="22"/>
        </w:rPr>
      </w:pPr>
    </w:p>
    <w:p w:rsidR="00B90048" w:rsidRPr="006F07BE" w:rsidRDefault="00B90048" w:rsidP="003F7D71">
      <w:pPr>
        <w:spacing w:line="276" w:lineRule="auto"/>
        <w:rPr>
          <w:rFonts w:asciiTheme="minorHAnsi" w:hAnsiTheme="minorHAnsi"/>
          <w:b/>
          <w:sz w:val="22"/>
          <w:szCs w:val="22"/>
        </w:rPr>
      </w:pPr>
      <w:r w:rsidRPr="006F07BE">
        <w:rPr>
          <w:rFonts w:asciiTheme="minorHAnsi" w:hAnsiTheme="minorHAnsi"/>
          <w:b/>
          <w:sz w:val="22"/>
          <w:szCs w:val="22"/>
        </w:rPr>
        <w:t>Reporting</w:t>
      </w:r>
    </w:p>
    <w:p w:rsidR="00B90048" w:rsidRPr="006F07BE" w:rsidRDefault="00B90048" w:rsidP="003F7D71">
      <w:pPr>
        <w:spacing w:line="276" w:lineRule="auto"/>
        <w:rPr>
          <w:rFonts w:asciiTheme="minorHAnsi" w:hAnsiTheme="minorHAnsi"/>
          <w:sz w:val="22"/>
          <w:szCs w:val="22"/>
        </w:rPr>
      </w:pPr>
      <w:r w:rsidRPr="006F07BE">
        <w:rPr>
          <w:rFonts w:asciiTheme="minorHAnsi" w:hAnsiTheme="minorHAnsi"/>
          <w:sz w:val="22"/>
          <w:szCs w:val="22"/>
        </w:rPr>
        <w:t>This systematic review will be reported according to MOOSE guidelines</w:t>
      </w:r>
      <w:hyperlink w:anchor="_ENREF_24" w:tooltip="Stroup, 2000 #26" w:history="1">
        <w:r w:rsidR="001B3C3B" w:rsidRPr="006F07BE">
          <w:rPr>
            <w:rFonts w:asciiTheme="minorHAnsi" w:hAnsiTheme="minorHAnsi"/>
            <w:sz w:val="22"/>
            <w:szCs w:val="22"/>
          </w:rPr>
          <w:fldChar w:fldCharType="begin"/>
        </w:r>
        <w:r w:rsidR="001B3C3B" w:rsidRPr="006F07BE">
          <w:rPr>
            <w:rFonts w:asciiTheme="minorHAnsi" w:hAnsiTheme="minorHAnsi"/>
            <w:sz w:val="22"/>
            <w:szCs w:val="22"/>
          </w:rPr>
          <w:instrText xml:space="preserve"> ADDIN EN.CITE &lt;EndNote&gt;&lt;Cite&gt;&lt;Author&gt;Stroup&lt;/Author&gt;&lt;Year&gt;2000&lt;/Year&gt;&lt;RecNum&gt;26&lt;/RecNum&gt;&lt;DisplayText&gt;&lt;style face="superscript"&gt;24&lt;/style&gt;&lt;/DisplayText&gt;&lt;record&gt;&lt;rec-number&gt;26&lt;/rec-number&gt;&lt;foreign-keys&gt;&lt;key app="EN" db-id="f5xpdd09pa2wdcee9sbv5t5b2v0zaf0p52zs" timestamp="1391700623"&gt;26&lt;/key&gt;&lt;/foreign-keys&gt;&lt;ref-type name="Journal Article"&gt;17&lt;/ref-type&gt;&lt;contributors&gt;&lt;authors&gt;&lt;author&gt;Stroup, D. F.&lt;/author&gt;&lt;author&gt;Berlin, J. A.&lt;/author&gt;&lt;author&gt;Morton, S. C.&lt;/author&gt;&lt;author&gt;Olkin, I.&lt;/author&gt;&lt;author&gt;Williamson, G. D.&lt;/author&gt;&lt;author&gt;Rennie, D.&lt;/author&gt;&lt;author&gt;Moher, D.&lt;/author&gt;&lt;author&gt;Becker, B. J.&lt;/author&gt;&lt;author&gt;Sipe, T. A.&lt;/author&gt;&lt;author&gt;Thacker, S. B.&lt;/author&gt;&lt;/authors&gt;&lt;/contributors&gt;&lt;auth-address&gt;Centers for Disease Control and Prevention, Atlanta, GA 30333, USA. dfs2@cdc.gov&lt;/auth-address&gt;&lt;titles&gt;&lt;title&gt;Meta-analysis of observational studies in epidemiology: a proposal for reporting. Meta-analysis Of Observational Studies in Epidemiology (MOOSE) group&lt;/title&gt;&lt;secondary-title&gt;Jama&lt;/secondary-title&gt;&lt;alt-title&gt;JAMA : the journal of the American Medical Association&lt;/alt-title&gt;&lt;/titles&gt;&lt;periodical&gt;&lt;full-title&gt;Jama&lt;/full-title&gt;&lt;abbr-1&gt;JAMA : the journal of the American Medical Association&lt;/abbr-1&gt;&lt;/periodical&gt;&lt;alt-periodical&gt;&lt;full-title&gt;Jama&lt;/full-title&gt;&lt;abbr-1&gt;JAMA : the journal of the American Medical Association&lt;/abbr-1&gt;&lt;/alt-periodical&gt;&lt;pages&gt;2008-12&lt;/pages&gt;&lt;volume&gt;283&lt;/volume&gt;&lt;number&gt;15&lt;/number&gt;&lt;edition&gt;2000/05/02&lt;/edition&gt;&lt;keywords&gt;&lt;keyword&gt;Epidemiology&lt;/keyword&gt;&lt;keyword&gt;*Meta-Analysis as Topic&lt;/keyword&gt;&lt;keyword&gt;Observation&lt;/keyword&gt;&lt;/keywords&gt;&lt;dates&gt;&lt;year&gt;2000&lt;/year&gt;&lt;pub-dates&gt;&lt;date&gt;Apr 19&lt;/date&gt;&lt;/pub-dates&gt;&lt;/dates&gt;&lt;isbn&gt;0098-7484 (Print)&amp;#xD;0098-7484&lt;/isbn&gt;&lt;accession-num&gt;10789670&lt;/accession-num&gt;&lt;urls&gt;&lt;/urls&gt;&lt;remote-database-provider&gt;Nlm&lt;/remote-database-provider&gt;&lt;language&gt;eng&lt;/language&gt;&lt;/record&gt;&lt;/Cite&gt;&lt;/EndNote&gt;</w:instrText>
        </w:r>
        <w:r w:rsidR="001B3C3B" w:rsidRPr="006F07BE">
          <w:rPr>
            <w:rFonts w:asciiTheme="minorHAnsi" w:hAnsiTheme="minorHAnsi"/>
            <w:sz w:val="22"/>
            <w:szCs w:val="22"/>
          </w:rPr>
          <w:fldChar w:fldCharType="separate"/>
        </w:r>
        <w:r w:rsidR="001B3C3B" w:rsidRPr="006F07BE">
          <w:rPr>
            <w:rFonts w:asciiTheme="minorHAnsi" w:hAnsiTheme="minorHAnsi"/>
            <w:noProof/>
            <w:sz w:val="22"/>
            <w:szCs w:val="22"/>
            <w:vertAlign w:val="superscript"/>
          </w:rPr>
          <w:t>24</w:t>
        </w:r>
        <w:r w:rsidR="001B3C3B" w:rsidRPr="006F07BE">
          <w:rPr>
            <w:rFonts w:asciiTheme="minorHAnsi" w:hAnsiTheme="minorHAnsi"/>
            <w:sz w:val="22"/>
            <w:szCs w:val="22"/>
          </w:rPr>
          <w:fldChar w:fldCharType="end"/>
        </w:r>
      </w:hyperlink>
      <w:r w:rsidRPr="006F07BE">
        <w:rPr>
          <w:rFonts w:asciiTheme="minorHAnsi" w:hAnsiTheme="minorHAnsi"/>
          <w:sz w:val="22"/>
          <w:szCs w:val="22"/>
        </w:rPr>
        <w:t xml:space="preserve"> which offer guidance on appropriate reviewing of observational studies. This will ensure that the reporting is to a high quality evidence-based standard. </w:t>
      </w:r>
    </w:p>
    <w:p w:rsidR="00B90048" w:rsidRPr="006F07BE" w:rsidRDefault="00B90048" w:rsidP="003F7D71">
      <w:pPr>
        <w:autoSpaceDE w:val="0"/>
        <w:autoSpaceDN w:val="0"/>
        <w:adjustRightInd w:val="0"/>
        <w:rPr>
          <w:rFonts w:asciiTheme="minorHAnsi" w:hAnsiTheme="minorHAnsi"/>
          <w:sz w:val="22"/>
          <w:szCs w:val="22"/>
        </w:rPr>
      </w:pPr>
    </w:p>
    <w:p w:rsidR="00BC3E8C" w:rsidRPr="006F07BE" w:rsidRDefault="00BC3E8C" w:rsidP="003F7D71">
      <w:pPr>
        <w:autoSpaceDE w:val="0"/>
        <w:autoSpaceDN w:val="0"/>
        <w:adjustRightInd w:val="0"/>
        <w:rPr>
          <w:rFonts w:asciiTheme="minorHAnsi" w:hAnsiTheme="minorHAnsi"/>
          <w:sz w:val="22"/>
          <w:szCs w:val="22"/>
        </w:rPr>
      </w:pPr>
    </w:p>
    <w:p w:rsidR="00AA6F22" w:rsidRPr="006F07BE" w:rsidRDefault="00AA6F22" w:rsidP="003F7D71">
      <w:pPr>
        <w:rPr>
          <w:rFonts w:asciiTheme="minorHAnsi" w:hAnsiTheme="minorHAnsi"/>
          <w:b/>
          <w:sz w:val="22"/>
          <w:szCs w:val="22"/>
        </w:rPr>
      </w:pPr>
    </w:p>
    <w:p w:rsidR="003D66B9" w:rsidRPr="006F07BE" w:rsidRDefault="00A52984" w:rsidP="003F7D71">
      <w:pPr>
        <w:spacing w:line="276" w:lineRule="auto"/>
        <w:rPr>
          <w:rFonts w:asciiTheme="minorHAnsi" w:hAnsiTheme="minorHAnsi"/>
          <w:sz w:val="22"/>
          <w:szCs w:val="22"/>
        </w:rPr>
      </w:pPr>
      <w:r w:rsidRPr="006F07BE">
        <w:rPr>
          <w:rFonts w:asciiTheme="minorHAnsi" w:hAnsiTheme="minorHAnsi"/>
          <w:sz w:val="22"/>
          <w:szCs w:val="22"/>
        </w:rPr>
        <w:br w:type="page"/>
      </w:r>
    </w:p>
    <w:tbl>
      <w:tblPr>
        <w:tblW w:w="0" w:type="auto"/>
        <w:tblCellSpacing w:w="0" w:type="dxa"/>
        <w:tblCellMar>
          <w:left w:w="0" w:type="dxa"/>
          <w:right w:w="0" w:type="dxa"/>
        </w:tblCellMar>
        <w:tblLook w:val="04A0" w:firstRow="1" w:lastRow="0" w:firstColumn="1" w:lastColumn="0" w:noHBand="0" w:noVBand="1"/>
      </w:tblPr>
      <w:tblGrid>
        <w:gridCol w:w="9638"/>
      </w:tblGrid>
      <w:tr w:rsidR="006F07BE" w:rsidRPr="006F07BE" w:rsidTr="00B068AD">
        <w:trPr>
          <w:tblCellSpacing w:w="0" w:type="dxa"/>
        </w:trPr>
        <w:tc>
          <w:tcPr>
            <w:tcW w:w="0" w:type="auto"/>
            <w:vAlign w:val="center"/>
            <w:hideMark/>
          </w:tcPr>
          <w:p w:rsidR="006A4759" w:rsidRPr="006F07BE" w:rsidRDefault="006A4759" w:rsidP="003F7D71">
            <w:pPr>
              <w:rPr>
                <w:rFonts w:asciiTheme="minorHAnsi" w:hAnsiTheme="minorHAnsi"/>
                <w:sz w:val="22"/>
                <w:szCs w:val="22"/>
              </w:rPr>
            </w:pPr>
            <w:r w:rsidRPr="006F07BE">
              <w:rPr>
                <w:rFonts w:asciiTheme="minorHAnsi" w:hAnsiTheme="minorHAnsi"/>
                <w:b/>
                <w:sz w:val="22"/>
                <w:szCs w:val="22"/>
              </w:rPr>
              <w:t>eTable 1.</w:t>
            </w:r>
            <w:r w:rsidRPr="006F07BE">
              <w:rPr>
                <w:rFonts w:asciiTheme="minorHAnsi" w:hAnsiTheme="minorHAnsi"/>
                <w:sz w:val="22"/>
                <w:szCs w:val="22"/>
              </w:rPr>
              <w:t xml:space="preserve"> Search strategy designed and used in Ovid MEDLINE®</w:t>
            </w:r>
          </w:p>
        </w:tc>
      </w:tr>
      <w:tr w:rsidR="006A4759" w:rsidRPr="006F07BE" w:rsidTr="00B068AD">
        <w:trPr>
          <w:tblCellSpacing w:w="0" w:type="dxa"/>
        </w:trPr>
        <w:tc>
          <w:tcPr>
            <w:tcW w:w="0" w:type="auto"/>
            <w:vAlign w:val="center"/>
            <w:hideMark/>
          </w:tcPr>
          <w:tbl>
            <w:tblPr>
              <w:tblStyle w:val="LightShading"/>
              <w:tblW w:w="0" w:type="auto"/>
              <w:tblLook w:val="04A0" w:firstRow="1" w:lastRow="0" w:firstColumn="1" w:lastColumn="0" w:noHBand="0" w:noVBand="1"/>
            </w:tblPr>
            <w:tblGrid>
              <w:gridCol w:w="538"/>
              <w:gridCol w:w="7796"/>
              <w:gridCol w:w="1304"/>
            </w:tblGrid>
            <w:tr w:rsidR="006F07BE" w:rsidRPr="006F07BE" w:rsidTr="00B068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6A4759" w:rsidRPr="006F07BE" w:rsidRDefault="006A4759" w:rsidP="003F7D71">
                  <w:pPr>
                    <w:rPr>
                      <w:color w:val="auto"/>
                      <w:szCs w:val="22"/>
                    </w:rPr>
                  </w:pPr>
                  <w:r w:rsidRPr="006F07BE">
                    <w:rPr>
                      <w:color w:val="auto"/>
                      <w:szCs w:val="22"/>
                    </w:rPr>
                    <w:t>No.</w:t>
                  </w:r>
                </w:p>
              </w:tc>
              <w:tc>
                <w:tcPr>
                  <w:tcW w:w="0" w:type="auto"/>
                  <w:shd w:val="clear" w:color="auto" w:fill="auto"/>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Cs w:val="22"/>
                    </w:rPr>
                  </w:pPr>
                  <w:r w:rsidRPr="006F07BE">
                    <w:rPr>
                      <w:color w:val="auto"/>
                      <w:szCs w:val="22"/>
                    </w:rPr>
                    <w:t>Search term</w:t>
                  </w:r>
                </w:p>
              </w:tc>
              <w:tc>
                <w:tcPr>
                  <w:tcW w:w="0" w:type="auto"/>
                  <w:shd w:val="clear" w:color="auto" w:fill="auto"/>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Cs w:val="22"/>
                    </w:rPr>
                  </w:pPr>
                  <w:r w:rsidRPr="006F07BE">
                    <w:rPr>
                      <w:color w:val="auto"/>
                      <w:szCs w:val="22"/>
                    </w:rPr>
                    <w:t>No. of articles</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White Coat Hypertension/</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17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white coat and (hypertens* or blood pressure or b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296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white coat adj (effect? or response?)).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383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clinic effect and (hypertens* or blood pressure or b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0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5</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office hypertension or clinic hypertension).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49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6</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Masked Hypertension/</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56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7</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masked adj3 (hypertens* or blood pressure or bp)).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395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8</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masked adj (effect? or response?)).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30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9</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home effect and (hypertens* or blood pressure or bp)).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0</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home clinic? or home office? or clinic? home or office? home) adj difference?).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3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Blood Pressure Determination/</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6529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blood pressure monitors/</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952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11 or 12</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7861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4</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Office Visits/</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5342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5</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physicians/ or general practitioners/ or physicians, family/ or physicians, primary care/</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77099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6</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general practice/ or family practice/</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63279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7</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14 or 15 or 16</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40436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8</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13 and 17</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578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19</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Sphygmomanometers/</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651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0</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clinic? or office or surgery or practice) adj5 (blood pressure or bp or sbp or db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4979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clinic? or office or surgery or practice) and (blood pressure or bp or sbp or dbp)).ti.</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203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physician? or doctor? or clinician? or nurse? or practitioner?) adj5 (blood pressure or bp or sbp or db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266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physician? or doctor? or clinician? or nurse? or practitioner?) and (blood pressure or bp or sbp or dbp)).ti.</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456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4</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18 or 19 or 20 or 21 or 22 or 23</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7210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5</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Blood Pressure Monitoring, Ambulatory/</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6762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6</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ambulatory or self* or home or 24hr* or 24 hr* or 24hour* or 24 hour*) adj5 (blood pressure or bp or sbp or db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2174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7</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ambulatory or self* or home or 24hr* or 24 hr* or 24hour* or 24 hour*) and (blood pressure or bp or sbp or dbp)).ti.</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4753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8</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abpm or hbpm or sbpm).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880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29</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25 or 26 or 27 or 28</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4227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0</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24 and 29</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3308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differ*.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4187273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correlat*.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244729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compar*.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3500076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4</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drop?.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63703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5</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linear regression.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50344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6</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Reference Values/</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43255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7</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31 or 32 or 33 or 34 or 35 or 36</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6917776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8</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30 and 37</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2350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39</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1 or 2 or 3 or 4 or 5 or 6 or 7 or 8 or 9 or 10 or 38</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3457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0</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Prognosis/</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351977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risk/ or risk factors/ or risk assessment/</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761407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predict*.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917385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detect*.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604240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4</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prognos*.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360965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5</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risk*.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286487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6</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estimat*.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676775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7</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factor?.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2152219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8</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determinant?.ti,ab.</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162234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49</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association?.ti,ab.</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820306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50</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40 or 41 or 42 or 43 or 44 or 45 or 46 or 47 or 48 or 49</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6096823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51</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39 and 50</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2045 </w:t>
                  </w:r>
                </w:p>
              </w:tc>
            </w:tr>
            <w:tr w:rsidR="006F07BE" w:rsidRPr="006F07BE" w:rsidTr="00B068AD">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52</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comment or letter or "review").pt.</w:t>
                  </w:r>
                </w:p>
              </w:tc>
              <w:tc>
                <w:tcPr>
                  <w:tcW w:w="0" w:type="auto"/>
                  <w:shd w:val="clear" w:color="auto" w:fill="auto"/>
                  <w:hideMark/>
                </w:tcPr>
                <w:p w:rsidR="006A4759" w:rsidRPr="006F07BE" w:rsidRDefault="006A4759" w:rsidP="003F7D71">
                  <w:pPr>
                    <w:cnfStyle w:val="000000000000" w:firstRow="0" w:lastRow="0" w:firstColumn="0" w:lastColumn="0" w:oddVBand="0" w:evenVBand="0" w:oddHBand="0" w:evenHBand="0" w:firstRowFirstColumn="0" w:firstRowLastColumn="0" w:lastRowFirstColumn="0" w:lastRowLastColumn="0"/>
                    <w:rPr>
                      <w:color w:val="auto"/>
                      <w:szCs w:val="22"/>
                    </w:rPr>
                  </w:pPr>
                  <w:r w:rsidRPr="006F07BE">
                    <w:rPr>
                      <w:color w:val="auto"/>
                      <w:szCs w:val="22"/>
                    </w:rPr>
                    <w:t xml:space="preserve">2905504 </w:t>
                  </w:r>
                </w:p>
              </w:tc>
            </w:tr>
            <w:tr w:rsidR="006F07BE" w:rsidRPr="006F07BE" w:rsidTr="00B068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hideMark/>
                </w:tcPr>
                <w:p w:rsidR="006A4759" w:rsidRPr="006F07BE" w:rsidRDefault="006A4759" w:rsidP="003F7D71">
                  <w:pPr>
                    <w:rPr>
                      <w:color w:val="auto"/>
                      <w:szCs w:val="22"/>
                    </w:rPr>
                  </w:pPr>
                  <w:r w:rsidRPr="006F07BE">
                    <w:rPr>
                      <w:color w:val="auto"/>
                      <w:szCs w:val="22"/>
                    </w:rPr>
                    <w:t>53</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51 not 52</w:t>
                  </w:r>
                </w:p>
              </w:tc>
              <w:tc>
                <w:tcPr>
                  <w:tcW w:w="0" w:type="auto"/>
                  <w:shd w:val="clear" w:color="auto" w:fill="auto"/>
                  <w:hideMark/>
                </w:tcPr>
                <w:p w:rsidR="006A4759" w:rsidRPr="006F07BE" w:rsidRDefault="006A4759" w:rsidP="003F7D71">
                  <w:pPr>
                    <w:cnfStyle w:val="000000100000" w:firstRow="0" w:lastRow="0" w:firstColumn="0" w:lastColumn="0" w:oddVBand="0" w:evenVBand="0" w:oddHBand="1" w:evenHBand="0" w:firstRowFirstColumn="0" w:firstRowLastColumn="0" w:lastRowFirstColumn="0" w:lastRowLastColumn="0"/>
                    <w:rPr>
                      <w:color w:val="auto"/>
                      <w:szCs w:val="22"/>
                    </w:rPr>
                  </w:pPr>
                  <w:r w:rsidRPr="006F07BE">
                    <w:rPr>
                      <w:color w:val="auto"/>
                      <w:szCs w:val="22"/>
                    </w:rPr>
                    <w:t xml:space="preserve">1665 </w:t>
                  </w:r>
                </w:p>
              </w:tc>
            </w:tr>
          </w:tbl>
          <w:p w:rsidR="006A4759" w:rsidRPr="006F07BE" w:rsidRDefault="006A4759" w:rsidP="003F7D71">
            <w:pPr>
              <w:rPr>
                <w:rFonts w:asciiTheme="minorHAnsi" w:hAnsiTheme="minorHAnsi"/>
                <w:sz w:val="22"/>
                <w:szCs w:val="22"/>
              </w:rPr>
            </w:pPr>
          </w:p>
        </w:tc>
      </w:tr>
    </w:tbl>
    <w:p w:rsidR="006A4759" w:rsidRPr="006F07BE" w:rsidRDefault="006A4759" w:rsidP="003F7D71">
      <w:pPr>
        <w:spacing w:line="276" w:lineRule="auto"/>
      </w:pPr>
    </w:p>
    <w:p w:rsidR="00DB3073" w:rsidRPr="006F07BE" w:rsidRDefault="00DB3073" w:rsidP="003F7D71">
      <w:pPr>
        <w:spacing w:line="276" w:lineRule="auto"/>
        <w:rPr>
          <w:rFonts w:asciiTheme="minorHAnsi" w:hAnsiTheme="minorHAnsi"/>
          <w:b/>
          <w:sz w:val="22"/>
          <w:szCs w:val="22"/>
        </w:rPr>
      </w:pPr>
      <w:r w:rsidRPr="006F07BE">
        <w:rPr>
          <w:rFonts w:asciiTheme="minorHAnsi" w:hAnsiTheme="minorHAnsi"/>
          <w:b/>
          <w:sz w:val="22"/>
          <w:szCs w:val="22"/>
        </w:rPr>
        <w:br w:type="page"/>
      </w:r>
    </w:p>
    <w:p w:rsidR="00DB3073" w:rsidRPr="006F07BE" w:rsidRDefault="00DB3073" w:rsidP="003F7D71">
      <w:pPr>
        <w:pStyle w:val="Heading3"/>
        <w:rPr>
          <w:color w:val="auto"/>
          <w:u w:val="single"/>
        </w:rPr>
      </w:pPr>
      <w:r w:rsidRPr="006F07BE">
        <w:rPr>
          <w:color w:val="auto"/>
          <w:u w:val="single"/>
        </w:rPr>
        <w:t>Data Extraction Sheet</w:t>
      </w:r>
    </w:p>
    <w:tbl>
      <w:tblPr>
        <w:tblStyle w:val="TableGrid"/>
        <w:tblpPr w:leftFromText="180" w:rightFromText="180" w:vertAnchor="page" w:horzAnchor="margin" w:tblpY="2254"/>
        <w:tblW w:w="0" w:type="auto"/>
        <w:tblLook w:val="04A0" w:firstRow="1" w:lastRow="0" w:firstColumn="1" w:lastColumn="0" w:noHBand="0" w:noVBand="1"/>
      </w:tblPr>
      <w:tblGrid>
        <w:gridCol w:w="3085"/>
        <w:gridCol w:w="6157"/>
      </w:tblGrid>
      <w:tr w:rsidR="006F07BE" w:rsidRPr="006F07BE" w:rsidTr="00B068AD">
        <w:tc>
          <w:tcPr>
            <w:tcW w:w="3085" w:type="dxa"/>
          </w:tcPr>
          <w:p w:rsidR="00DB3073" w:rsidRPr="006F07BE" w:rsidRDefault="00DB3073" w:rsidP="003F7D71">
            <w:r w:rsidRPr="006F07BE">
              <w:t>Data extracted by</w:t>
            </w:r>
          </w:p>
        </w:tc>
        <w:tc>
          <w:tcPr>
            <w:tcW w:w="6157" w:type="dxa"/>
          </w:tcPr>
          <w:p w:rsidR="00DB3073" w:rsidRPr="006F07BE" w:rsidRDefault="00DB3073" w:rsidP="003F7D71"/>
        </w:tc>
      </w:tr>
      <w:tr w:rsidR="006F07BE" w:rsidRPr="006F07BE" w:rsidTr="00B068AD">
        <w:tc>
          <w:tcPr>
            <w:tcW w:w="3085" w:type="dxa"/>
          </w:tcPr>
          <w:p w:rsidR="00DB3073" w:rsidRPr="006F07BE" w:rsidRDefault="00DB3073" w:rsidP="003F7D71">
            <w:r w:rsidRPr="006F07BE">
              <w:t>Date of review</w:t>
            </w:r>
          </w:p>
        </w:tc>
        <w:tc>
          <w:tcPr>
            <w:tcW w:w="6157" w:type="dxa"/>
          </w:tcPr>
          <w:p w:rsidR="00DB3073" w:rsidRPr="006F07BE" w:rsidRDefault="00DB3073" w:rsidP="003F7D71"/>
        </w:tc>
      </w:tr>
      <w:tr w:rsidR="006F07BE" w:rsidRPr="006F07BE" w:rsidTr="00B068AD">
        <w:tc>
          <w:tcPr>
            <w:tcW w:w="3085" w:type="dxa"/>
          </w:tcPr>
          <w:p w:rsidR="00DB3073" w:rsidRPr="006F07BE" w:rsidRDefault="00DB3073" w:rsidP="003F7D71">
            <w:r w:rsidRPr="006F07BE">
              <w:t>Author</w:t>
            </w:r>
          </w:p>
        </w:tc>
        <w:tc>
          <w:tcPr>
            <w:tcW w:w="6157" w:type="dxa"/>
          </w:tcPr>
          <w:p w:rsidR="00DB3073" w:rsidRPr="006F07BE" w:rsidRDefault="00DB3073" w:rsidP="003F7D71"/>
        </w:tc>
      </w:tr>
      <w:tr w:rsidR="006F07BE" w:rsidRPr="006F07BE" w:rsidTr="00B068AD">
        <w:tc>
          <w:tcPr>
            <w:tcW w:w="3085" w:type="dxa"/>
          </w:tcPr>
          <w:p w:rsidR="00DB3073" w:rsidRPr="006F07BE" w:rsidRDefault="00DB3073" w:rsidP="003F7D71">
            <w:r w:rsidRPr="006F07BE">
              <w:t>Publication year</w:t>
            </w:r>
          </w:p>
        </w:tc>
        <w:tc>
          <w:tcPr>
            <w:tcW w:w="6157" w:type="dxa"/>
          </w:tcPr>
          <w:p w:rsidR="00DB3073" w:rsidRPr="006F07BE" w:rsidRDefault="00DB3073" w:rsidP="003F7D71"/>
        </w:tc>
      </w:tr>
    </w:tbl>
    <w:p w:rsidR="00DB3073" w:rsidRPr="006F07BE" w:rsidRDefault="00DB3073" w:rsidP="003F7D71">
      <w:pPr>
        <w:pStyle w:val="Heading3"/>
        <w:rPr>
          <w:color w:val="auto"/>
        </w:rPr>
      </w:pPr>
      <w:r w:rsidRPr="006F07BE">
        <w:rPr>
          <w:color w:val="auto"/>
        </w:rPr>
        <w:t>Paper Details</w:t>
      </w:r>
    </w:p>
    <w:p w:rsidR="00DB3073" w:rsidRPr="006F07BE" w:rsidRDefault="00DB3073" w:rsidP="003F7D71">
      <w:pPr>
        <w:pStyle w:val="Heading3"/>
        <w:rPr>
          <w:color w:val="auto"/>
        </w:rPr>
      </w:pPr>
      <w:r w:rsidRPr="006F07BE">
        <w:rPr>
          <w:color w:val="auto"/>
        </w:rPr>
        <w:t>Recruitment and setting</w:t>
      </w:r>
    </w:p>
    <w:tbl>
      <w:tblPr>
        <w:tblStyle w:val="TableGrid"/>
        <w:tblW w:w="0" w:type="auto"/>
        <w:tblLook w:val="04A0" w:firstRow="1" w:lastRow="0" w:firstColumn="1" w:lastColumn="0" w:noHBand="0" w:noVBand="1"/>
      </w:tblPr>
      <w:tblGrid>
        <w:gridCol w:w="950"/>
        <w:gridCol w:w="2135"/>
        <w:gridCol w:w="6157"/>
      </w:tblGrid>
      <w:tr w:rsidR="006F07BE" w:rsidRPr="006F07BE" w:rsidTr="00B068AD">
        <w:tc>
          <w:tcPr>
            <w:tcW w:w="3085" w:type="dxa"/>
            <w:gridSpan w:val="2"/>
          </w:tcPr>
          <w:p w:rsidR="00DB3073" w:rsidRPr="006F07BE" w:rsidRDefault="00DB3073" w:rsidP="003F7D71">
            <w:r w:rsidRPr="006F07BE">
              <w:t>Country of origin</w:t>
            </w:r>
          </w:p>
        </w:tc>
        <w:tc>
          <w:tcPr>
            <w:tcW w:w="6157" w:type="dxa"/>
          </w:tcPr>
          <w:p w:rsidR="00DB3073" w:rsidRPr="006F07BE" w:rsidRDefault="00DB3073" w:rsidP="003F7D71"/>
        </w:tc>
      </w:tr>
      <w:tr w:rsidR="006F07BE" w:rsidRPr="006F07BE" w:rsidTr="00B068AD">
        <w:tc>
          <w:tcPr>
            <w:tcW w:w="3085" w:type="dxa"/>
            <w:gridSpan w:val="2"/>
          </w:tcPr>
          <w:p w:rsidR="00DB3073" w:rsidRPr="006F07BE" w:rsidRDefault="00DB3073" w:rsidP="003F7D71">
            <w:r w:rsidRPr="006F07BE">
              <w:t>Recruitment method</w:t>
            </w:r>
          </w:p>
        </w:tc>
        <w:tc>
          <w:tcPr>
            <w:tcW w:w="6157" w:type="dxa"/>
          </w:tcPr>
          <w:p w:rsidR="00DB3073" w:rsidRPr="006F07BE" w:rsidRDefault="00DB3073" w:rsidP="003F7D71"/>
        </w:tc>
      </w:tr>
      <w:tr w:rsidR="006F07BE" w:rsidRPr="006F07BE" w:rsidTr="00B068AD">
        <w:tc>
          <w:tcPr>
            <w:tcW w:w="950" w:type="dxa"/>
            <w:vMerge w:val="restart"/>
          </w:tcPr>
          <w:p w:rsidR="00DB3073" w:rsidRPr="006F07BE" w:rsidRDefault="00DB3073" w:rsidP="003F7D71">
            <w:r w:rsidRPr="006F07BE">
              <w:t>Setting</w:t>
            </w:r>
          </w:p>
        </w:tc>
        <w:tc>
          <w:tcPr>
            <w:tcW w:w="2135" w:type="dxa"/>
          </w:tcPr>
          <w:p w:rsidR="00DB3073" w:rsidRPr="006F07BE" w:rsidRDefault="00DB3073" w:rsidP="003F7D71">
            <w:r w:rsidRPr="006F07BE">
              <w:t>Primary care</w:t>
            </w:r>
          </w:p>
        </w:tc>
        <w:tc>
          <w:tcPr>
            <w:tcW w:w="6157" w:type="dxa"/>
          </w:tcPr>
          <w:p w:rsidR="00DB3073" w:rsidRPr="006F07BE" w:rsidRDefault="00DB3073" w:rsidP="003F7D71"/>
        </w:tc>
      </w:tr>
      <w:tr w:rsidR="006F07BE" w:rsidRPr="006F07BE" w:rsidTr="00B068AD">
        <w:tc>
          <w:tcPr>
            <w:tcW w:w="950" w:type="dxa"/>
            <w:vMerge/>
          </w:tcPr>
          <w:p w:rsidR="00DB3073" w:rsidRPr="006F07BE" w:rsidRDefault="00DB3073" w:rsidP="003F7D71"/>
        </w:tc>
        <w:tc>
          <w:tcPr>
            <w:tcW w:w="2135" w:type="dxa"/>
          </w:tcPr>
          <w:p w:rsidR="00DB3073" w:rsidRPr="006F07BE" w:rsidRDefault="00DB3073" w:rsidP="003F7D71">
            <w:r w:rsidRPr="006F07BE">
              <w:t>Outpatient clinic</w:t>
            </w:r>
          </w:p>
        </w:tc>
        <w:tc>
          <w:tcPr>
            <w:tcW w:w="6157" w:type="dxa"/>
          </w:tcPr>
          <w:p w:rsidR="00DB3073" w:rsidRPr="006F07BE" w:rsidRDefault="00DB3073" w:rsidP="003F7D71"/>
        </w:tc>
      </w:tr>
      <w:tr w:rsidR="006F07BE" w:rsidRPr="006F07BE" w:rsidTr="00B068AD">
        <w:tc>
          <w:tcPr>
            <w:tcW w:w="950" w:type="dxa"/>
            <w:vMerge/>
          </w:tcPr>
          <w:p w:rsidR="00DB3073" w:rsidRPr="006F07BE" w:rsidRDefault="00DB3073" w:rsidP="003F7D71"/>
        </w:tc>
        <w:tc>
          <w:tcPr>
            <w:tcW w:w="2135" w:type="dxa"/>
          </w:tcPr>
          <w:p w:rsidR="00DB3073" w:rsidRPr="006F07BE" w:rsidRDefault="00DB3073" w:rsidP="003F7D71">
            <w:r w:rsidRPr="006F07BE">
              <w:t>Community</w:t>
            </w:r>
          </w:p>
        </w:tc>
        <w:tc>
          <w:tcPr>
            <w:tcW w:w="6157" w:type="dxa"/>
          </w:tcPr>
          <w:p w:rsidR="00DB3073" w:rsidRPr="006F07BE" w:rsidRDefault="00DB3073" w:rsidP="003F7D71"/>
        </w:tc>
      </w:tr>
      <w:tr w:rsidR="006F07BE" w:rsidRPr="006F07BE" w:rsidTr="00B068AD">
        <w:tc>
          <w:tcPr>
            <w:tcW w:w="950" w:type="dxa"/>
            <w:vMerge/>
          </w:tcPr>
          <w:p w:rsidR="00DB3073" w:rsidRPr="006F07BE" w:rsidRDefault="00DB3073" w:rsidP="003F7D71"/>
        </w:tc>
        <w:tc>
          <w:tcPr>
            <w:tcW w:w="2135" w:type="dxa"/>
          </w:tcPr>
          <w:p w:rsidR="00DB3073" w:rsidRPr="006F07BE" w:rsidRDefault="00DB3073" w:rsidP="003F7D71">
            <w:r w:rsidRPr="006F07BE">
              <w:t>Other</w:t>
            </w:r>
          </w:p>
        </w:tc>
        <w:tc>
          <w:tcPr>
            <w:tcW w:w="6157" w:type="dxa"/>
          </w:tcPr>
          <w:p w:rsidR="00DB3073" w:rsidRPr="006F07BE" w:rsidRDefault="00DB3073" w:rsidP="003F7D71"/>
        </w:tc>
      </w:tr>
      <w:tr w:rsidR="006F07BE" w:rsidRPr="006F07BE" w:rsidTr="00B068AD">
        <w:tc>
          <w:tcPr>
            <w:tcW w:w="3085" w:type="dxa"/>
            <w:gridSpan w:val="2"/>
          </w:tcPr>
          <w:p w:rsidR="00DB3073" w:rsidRPr="006F07BE" w:rsidRDefault="00DB3073" w:rsidP="003F7D71">
            <w:r w:rsidRPr="006F07BE">
              <w:t>Inclusion/exclusion criteria</w:t>
            </w:r>
          </w:p>
          <w:p w:rsidR="00DB3073" w:rsidRPr="006F07BE" w:rsidRDefault="00DB3073" w:rsidP="003F7D71">
            <w:r w:rsidRPr="006F07BE">
              <w:t>(list everything) Initiation of BP treatment or continuation?</w:t>
            </w:r>
          </w:p>
        </w:tc>
        <w:tc>
          <w:tcPr>
            <w:tcW w:w="6157" w:type="dxa"/>
          </w:tcPr>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tc>
      </w:tr>
      <w:tr w:rsidR="006F07BE" w:rsidRPr="006F07BE" w:rsidTr="00B068AD">
        <w:tc>
          <w:tcPr>
            <w:tcW w:w="3085" w:type="dxa"/>
            <w:gridSpan w:val="2"/>
          </w:tcPr>
          <w:p w:rsidR="00DB3073" w:rsidRPr="006F07BE" w:rsidRDefault="00DB3073" w:rsidP="003F7D71">
            <w:r w:rsidRPr="006F07BE">
              <w:t>Numbers of participants screened and numbers agreeing to take part</w:t>
            </w:r>
          </w:p>
        </w:tc>
        <w:tc>
          <w:tcPr>
            <w:tcW w:w="6157" w:type="dxa"/>
          </w:tcPr>
          <w:p w:rsidR="00DB3073" w:rsidRPr="006F07BE" w:rsidRDefault="00DB3073" w:rsidP="003F7D71"/>
        </w:tc>
      </w:tr>
    </w:tbl>
    <w:p w:rsidR="00DB3073" w:rsidRPr="006F07BE" w:rsidRDefault="00DB3073" w:rsidP="003F7D71">
      <w:pPr>
        <w:pStyle w:val="Heading3"/>
        <w:rPr>
          <w:color w:val="auto"/>
        </w:rPr>
      </w:pPr>
      <w:r w:rsidRPr="006F07BE">
        <w:rPr>
          <w:color w:val="auto"/>
        </w:rPr>
        <w:t>Participants at baseline</w:t>
      </w:r>
    </w:p>
    <w:tbl>
      <w:tblPr>
        <w:tblStyle w:val="TableGrid"/>
        <w:tblW w:w="9322" w:type="dxa"/>
        <w:tblLook w:val="04A0" w:firstRow="1" w:lastRow="0" w:firstColumn="1" w:lastColumn="0" w:noHBand="0" w:noVBand="1"/>
      </w:tblPr>
      <w:tblGrid>
        <w:gridCol w:w="3080"/>
        <w:gridCol w:w="6242"/>
      </w:tblGrid>
      <w:tr w:rsidR="006F07BE" w:rsidRPr="006F07BE" w:rsidTr="00B068AD">
        <w:tc>
          <w:tcPr>
            <w:tcW w:w="3080" w:type="dxa"/>
          </w:tcPr>
          <w:p w:rsidR="00DB3073" w:rsidRPr="006F07BE" w:rsidRDefault="00DB3073" w:rsidP="003F7D71">
            <w:r w:rsidRPr="006F07BE">
              <w:t>Total population</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Gender (% female)</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Age (years)</w:t>
            </w:r>
          </w:p>
        </w:tc>
        <w:tc>
          <w:tcPr>
            <w:tcW w:w="6242" w:type="dxa"/>
          </w:tcPr>
          <w:p w:rsidR="00DB3073" w:rsidRPr="006F07BE" w:rsidRDefault="00DB3073" w:rsidP="003F7D71"/>
        </w:tc>
      </w:tr>
      <w:tr w:rsidR="006F07BE" w:rsidRPr="006F07BE" w:rsidTr="00B068AD">
        <w:trPr>
          <w:trHeight w:val="208"/>
        </w:trPr>
        <w:tc>
          <w:tcPr>
            <w:tcW w:w="3080" w:type="dxa"/>
          </w:tcPr>
          <w:p w:rsidR="00DB3073" w:rsidRPr="006F07BE" w:rsidRDefault="00DB3073" w:rsidP="003F7D71">
            <w:r w:rsidRPr="006F07BE">
              <w:t>Office systolic blood pressure (mean)</w:t>
            </w:r>
          </w:p>
        </w:tc>
        <w:tc>
          <w:tcPr>
            <w:tcW w:w="6242" w:type="dxa"/>
          </w:tcPr>
          <w:p w:rsidR="00DB3073" w:rsidRPr="006F07BE" w:rsidRDefault="00DB3073" w:rsidP="003F7D71"/>
        </w:tc>
      </w:tr>
      <w:tr w:rsidR="006F07BE" w:rsidRPr="006F07BE" w:rsidTr="00B068AD">
        <w:trPr>
          <w:trHeight w:val="207"/>
        </w:trPr>
        <w:tc>
          <w:tcPr>
            <w:tcW w:w="3080" w:type="dxa"/>
          </w:tcPr>
          <w:p w:rsidR="00DB3073" w:rsidRPr="006F07BE" w:rsidRDefault="00DB3073" w:rsidP="003F7D71">
            <w:r w:rsidRPr="006F07BE">
              <w:t>Office systolic blood pressure (SD)</w:t>
            </w:r>
          </w:p>
        </w:tc>
        <w:tc>
          <w:tcPr>
            <w:tcW w:w="6242" w:type="dxa"/>
          </w:tcPr>
          <w:p w:rsidR="00DB3073" w:rsidRPr="006F07BE" w:rsidRDefault="00DB3073" w:rsidP="003F7D71"/>
        </w:tc>
      </w:tr>
      <w:tr w:rsidR="006F07BE" w:rsidRPr="006F07BE" w:rsidTr="00B068AD">
        <w:trPr>
          <w:trHeight w:val="206"/>
        </w:trPr>
        <w:tc>
          <w:tcPr>
            <w:tcW w:w="3080" w:type="dxa"/>
          </w:tcPr>
          <w:p w:rsidR="00DB3073" w:rsidRPr="006F07BE" w:rsidRDefault="00DB3073" w:rsidP="003F7D71">
            <w:r w:rsidRPr="006F07BE">
              <w:t>Office diastolic blood pressure (mean)</w:t>
            </w:r>
          </w:p>
        </w:tc>
        <w:tc>
          <w:tcPr>
            <w:tcW w:w="6242" w:type="dxa"/>
          </w:tcPr>
          <w:p w:rsidR="00DB3073" w:rsidRPr="006F07BE" w:rsidRDefault="00DB3073" w:rsidP="003F7D71"/>
        </w:tc>
      </w:tr>
      <w:tr w:rsidR="006F07BE" w:rsidRPr="006F07BE" w:rsidTr="00B068AD">
        <w:trPr>
          <w:trHeight w:val="206"/>
        </w:trPr>
        <w:tc>
          <w:tcPr>
            <w:tcW w:w="3080" w:type="dxa"/>
          </w:tcPr>
          <w:p w:rsidR="00DB3073" w:rsidRPr="006F07BE" w:rsidRDefault="00DB3073" w:rsidP="003F7D71">
            <w:r w:rsidRPr="006F07BE">
              <w:t>Office diastolic blood pressure (SD)</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 xml:space="preserve">Ethnicity (% white) </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Hypertensive status at baseline (normotensive/hypertensive based on office readings)</w:t>
            </w:r>
          </w:p>
        </w:tc>
        <w:tc>
          <w:tcPr>
            <w:tcW w:w="6242" w:type="dxa"/>
          </w:tcPr>
          <w:p w:rsidR="00DB3073" w:rsidRPr="006F07BE" w:rsidRDefault="00DB3073" w:rsidP="003F7D71"/>
          <w:p w:rsidR="00DB3073" w:rsidRPr="006F07BE" w:rsidRDefault="00DB3073" w:rsidP="003F7D71"/>
        </w:tc>
      </w:tr>
      <w:tr w:rsidR="006F07BE" w:rsidRPr="006F07BE" w:rsidTr="00B068AD">
        <w:tc>
          <w:tcPr>
            <w:tcW w:w="3080" w:type="dxa"/>
          </w:tcPr>
          <w:p w:rsidR="00DB3073" w:rsidRPr="006F07BE" w:rsidRDefault="00DB3073" w:rsidP="003F7D71">
            <w:r w:rsidRPr="006F07BE">
              <w:t>Prescribed antihypertensive therapy (%)</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History of CVD (yes/no)</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Diabetes (yes/no)</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CKD (yes/no)</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Smoking status (current/non)</w:t>
            </w:r>
          </w:p>
        </w:tc>
        <w:tc>
          <w:tcPr>
            <w:tcW w:w="6242" w:type="dxa"/>
          </w:tcPr>
          <w:p w:rsidR="00DB3073" w:rsidRPr="006F07BE" w:rsidRDefault="00DB3073" w:rsidP="003F7D71"/>
        </w:tc>
      </w:tr>
      <w:tr w:rsidR="006F07BE" w:rsidRPr="006F07BE" w:rsidTr="00B068AD">
        <w:tc>
          <w:tcPr>
            <w:tcW w:w="3080" w:type="dxa"/>
          </w:tcPr>
          <w:p w:rsidR="00DB3073" w:rsidRPr="006F07BE" w:rsidRDefault="00DB3073" w:rsidP="003F7D71">
            <w:r w:rsidRPr="006F07BE">
              <w:t>Other co-morbidities</w:t>
            </w:r>
          </w:p>
        </w:tc>
        <w:tc>
          <w:tcPr>
            <w:tcW w:w="6242" w:type="dxa"/>
          </w:tcPr>
          <w:p w:rsidR="00DB3073" w:rsidRPr="006F07BE" w:rsidRDefault="00DB3073" w:rsidP="003F7D71"/>
        </w:tc>
      </w:tr>
      <w:tr w:rsidR="00DB3073" w:rsidRPr="006F07BE" w:rsidTr="00B068AD">
        <w:tc>
          <w:tcPr>
            <w:tcW w:w="3080" w:type="dxa"/>
          </w:tcPr>
          <w:p w:rsidR="00DB3073" w:rsidRPr="006F07BE" w:rsidRDefault="00DB3073" w:rsidP="003F7D71">
            <w:r w:rsidRPr="006F07BE">
              <w:t>Other/notes</w:t>
            </w:r>
          </w:p>
        </w:tc>
        <w:tc>
          <w:tcPr>
            <w:tcW w:w="6242" w:type="dxa"/>
          </w:tcPr>
          <w:p w:rsidR="00DB3073" w:rsidRPr="006F07BE" w:rsidRDefault="00DB3073" w:rsidP="003F7D71"/>
          <w:p w:rsidR="00DB3073" w:rsidRPr="006F07BE" w:rsidRDefault="00DB3073" w:rsidP="003F7D71"/>
        </w:tc>
      </w:tr>
    </w:tbl>
    <w:p w:rsidR="00DB3073" w:rsidRPr="006F07BE" w:rsidRDefault="00DB3073" w:rsidP="003F7D71">
      <w:pPr>
        <w:pStyle w:val="Heading3"/>
        <w:rPr>
          <w:color w:val="auto"/>
        </w:rPr>
      </w:pPr>
    </w:p>
    <w:p w:rsidR="00DB3073" w:rsidRPr="006F07BE" w:rsidRDefault="00DB3073" w:rsidP="003F7D71">
      <w:pPr>
        <w:rPr>
          <w:rFonts w:asciiTheme="majorHAnsi" w:eastAsiaTheme="majorEastAsia" w:hAnsiTheme="majorHAnsi" w:cstheme="majorBidi"/>
        </w:rPr>
      </w:pPr>
      <w:r w:rsidRPr="006F07BE">
        <w:br w:type="page"/>
      </w:r>
    </w:p>
    <w:p w:rsidR="00DB3073" w:rsidRPr="006F07BE" w:rsidRDefault="00DB3073" w:rsidP="003F7D71">
      <w:pPr>
        <w:pStyle w:val="Heading3"/>
        <w:rPr>
          <w:color w:val="auto"/>
        </w:rPr>
      </w:pPr>
      <w:r w:rsidRPr="006F07BE">
        <w:rPr>
          <w:color w:val="auto"/>
        </w:rPr>
        <w:t>Methodological quality of the study (Derived from QUADAS-2 and the CASP checklist for cohort studies)</w:t>
      </w:r>
    </w:p>
    <w:tbl>
      <w:tblPr>
        <w:tblStyle w:val="TableGrid"/>
        <w:tblW w:w="0" w:type="auto"/>
        <w:tblLook w:val="04A0" w:firstRow="1" w:lastRow="0" w:firstColumn="1" w:lastColumn="0" w:noHBand="0" w:noVBand="1"/>
      </w:tblPr>
      <w:tblGrid>
        <w:gridCol w:w="1469"/>
        <w:gridCol w:w="3235"/>
        <w:gridCol w:w="2496"/>
        <w:gridCol w:w="2530"/>
      </w:tblGrid>
      <w:tr w:rsidR="006F07BE" w:rsidRPr="006F07BE" w:rsidTr="00B068AD">
        <w:tc>
          <w:tcPr>
            <w:tcW w:w="1469" w:type="dxa"/>
            <w:shd w:val="clear" w:color="auto" w:fill="auto"/>
          </w:tcPr>
          <w:p w:rsidR="00DB3073" w:rsidRPr="006F07BE" w:rsidRDefault="00DB3073" w:rsidP="003F7D71">
            <w:pPr>
              <w:rPr>
                <w:b/>
              </w:rPr>
            </w:pPr>
            <w:r w:rsidRPr="006F07BE">
              <w:rPr>
                <w:b/>
              </w:rPr>
              <w:t>Domain</w:t>
            </w:r>
          </w:p>
        </w:tc>
        <w:tc>
          <w:tcPr>
            <w:tcW w:w="3235" w:type="dxa"/>
          </w:tcPr>
          <w:p w:rsidR="00DB3073" w:rsidRPr="006F07BE" w:rsidRDefault="00DB3073" w:rsidP="003F7D71">
            <w:pPr>
              <w:rPr>
                <w:b/>
              </w:rPr>
            </w:pPr>
            <w:r w:rsidRPr="006F07BE">
              <w:rPr>
                <w:b/>
              </w:rPr>
              <w:t>Specific question</w:t>
            </w:r>
          </w:p>
        </w:tc>
        <w:tc>
          <w:tcPr>
            <w:tcW w:w="2496" w:type="dxa"/>
            <w:shd w:val="clear" w:color="auto" w:fill="auto"/>
          </w:tcPr>
          <w:p w:rsidR="00DB3073" w:rsidRPr="006F07BE" w:rsidRDefault="00DB3073" w:rsidP="003F7D71">
            <w:pPr>
              <w:rPr>
                <w:b/>
              </w:rPr>
            </w:pPr>
            <w:r w:rsidRPr="006F07BE">
              <w:rPr>
                <w:b/>
              </w:rPr>
              <w:t xml:space="preserve">Answer </w:t>
            </w:r>
            <w:r w:rsidRPr="006F07BE">
              <w:t>(yes, no, or unclear)</w:t>
            </w:r>
          </w:p>
        </w:tc>
        <w:tc>
          <w:tcPr>
            <w:tcW w:w="2530" w:type="dxa"/>
            <w:shd w:val="clear" w:color="auto" w:fill="auto"/>
          </w:tcPr>
          <w:p w:rsidR="00DB3073" w:rsidRPr="006F07BE" w:rsidRDefault="00DB3073" w:rsidP="003F7D71">
            <w:pPr>
              <w:rPr>
                <w:b/>
              </w:rPr>
            </w:pPr>
            <w:r w:rsidRPr="006F07BE">
              <w:rPr>
                <w:b/>
              </w:rPr>
              <w:t xml:space="preserve">Detail </w:t>
            </w:r>
            <w:r w:rsidRPr="006F07BE">
              <w:t>(reason for decision – quote if possible)</w:t>
            </w:r>
          </w:p>
        </w:tc>
      </w:tr>
      <w:tr w:rsidR="006F07BE" w:rsidRPr="006F07BE" w:rsidTr="00B068AD">
        <w:tc>
          <w:tcPr>
            <w:tcW w:w="1469" w:type="dxa"/>
            <w:vMerge w:val="restart"/>
          </w:tcPr>
          <w:p w:rsidR="00DB3073" w:rsidRPr="006F07BE" w:rsidRDefault="00DB3073" w:rsidP="003F7D71">
            <w:r w:rsidRPr="006F07BE">
              <w:t>Patient selection</w:t>
            </w:r>
          </w:p>
        </w:tc>
        <w:tc>
          <w:tcPr>
            <w:tcW w:w="3235" w:type="dxa"/>
          </w:tcPr>
          <w:p w:rsidR="00DB3073" w:rsidRPr="006F07BE" w:rsidRDefault="00DB3073" w:rsidP="003F7D71">
            <w:r w:rsidRPr="006F07BE">
              <w:t>Was selection of patients appropriate? (e.g. consecutive or random sample)</w:t>
            </w:r>
          </w:p>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tcPr>
          <w:p w:rsidR="00DB3073" w:rsidRPr="006F07BE" w:rsidRDefault="00DB3073" w:rsidP="003F7D71"/>
        </w:tc>
        <w:tc>
          <w:tcPr>
            <w:tcW w:w="3235" w:type="dxa"/>
          </w:tcPr>
          <w:p w:rsidR="00DB3073" w:rsidRPr="006F07BE" w:rsidRDefault="00DB3073" w:rsidP="003F7D71">
            <w:r w:rsidRPr="006F07BE">
              <w:t>Did the study avoid inappropriate exclusions? (e.g. exclusion according to age – without justification)</w:t>
            </w:r>
          </w:p>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tcPr>
          <w:p w:rsidR="00DB3073" w:rsidRPr="006F07BE" w:rsidRDefault="00DB3073" w:rsidP="003F7D71"/>
        </w:tc>
        <w:tc>
          <w:tcPr>
            <w:tcW w:w="3235" w:type="dxa"/>
          </w:tcPr>
          <w:p w:rsidR="00DB3073" w:rsidRPr="006F07BE" w:rsidRDefault="00DB3073" w:rsidP="003F7D71">
            <w:r w:rsidRPr="006F07BE">
              <w:rPr>
                <w:rFonts w:ascii="Calibri" w:hAnsi="Calibri"/>
              </w:rPr>
              <w:t>Was the study sample representative? (e.g. of the intended/reported population of study)</w:t>
            </w:r>
          </w:p>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val="restart"/>
          </w:tcPr>
          <w:p w:rsidR="00DB3073" w:rsidRPr="006F07BE" w:rsidRDefault="00DB3073" w:rsidP="003F7D71">
            <w:r w:rsidRPr="006F07BE">
              <w:t>Outcome</w:t>
            </w:r>
          </w:p>
          <w:p w:rsidR="00DB3073" w:rsidRPr="006F07BE" w:rsidRDefault="00DB3073" w:rsidP="003F7D71">
            <w:r w:rsidRPr="006F07BE">
              <w:t>measurement</w:t>
            </w:r>
          </w:p>
        </w:tc>
        <w:tc>
          <w:tcPr>
            <w:tcW w:w="3235" w:type="dxa"/>
          </w:tcPr>
          <w:p w:rsidR="00DB3073" w:rsidRPr="006F07BE" w:rsidRDefault="00DB3073" w:rsidP="003F7D71">
            <w:pPr>
              <w:rPr>
                <w:rFonts w:ascii="Calibri" w:hAnsi="Calibri"/>
              </w:rPr>
            </w:pPr>
            <w:r w:rsidRPr="006F07BE">
              <w:rPr>
                <w:rFonts w:ascii="Calibri" w:hAnsi="Calibri"/>
              </w:rPr>
              <w:t>Is the outcome variable measured appropriately? (e.g. Home-clinic BP difference estimated from clinic and ABPM/home readings)</w:t>
            </w:r>
          </w:p>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tcPr>
          <w:p w:rsidR="00DB3073" w:rsidRPr="006F07BE" w:rsidRDefault="00DB3073" w:rsidP="003F7D71"/>
        </w:tc>
        <w:tc>
          <w:tcPr>
            <w:tcW w:w="3235" w:type="dxa"/>
          </w:tcPr>
          <w:p w:rsidR="00DB3073" w:rsidRPr="006F07BE" w:rsidRDefault="00DB3073" w:rsidP="003F7D71">
            <w:r w:rsidRPr="006F07BE">
              <w:t>If a threshold was used, was it pre-specified? (e.g. definition of white-coat or masked hypertension)</w:t>
            </w:r>
          </w:p>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val="restart"/>
          </w:tcPr>
          <w:p w:rsidR="00DB3073" w:rsidRPr="006F07BE" w:rsidRDefault="00DB3073" w:rsidP="003F7D71">
            <w:r w:rsidRPr="006F07BE">
              <w:t>Analysis</w:t>
            </w:r>
          </w:p>
        </w:tc>
        <w:tc>
          <w:tcPr>
            <w:tcW w:w="3235" w:type="dxa"/>
          </w:tcPr>
          <w:p w:rsidR="00DB3073" w:rsidRPr="006F07BE" w:rsidRDefault="00DB3073" w:rsidP="003F7D71">
            <w:r w:rsidRPr="006F07BE">
              <w:t>Are statistical analyses clearly described?</w:t>
            </w:r>
          </w:p>
          <w:p w:rsidR="00DB3073" w:rsidRPr="006F07BE" w:rsidRDefault="00DB3073" w:rsidP="003F7D71"/>
        </w:tc>
        <w:tc>
          <w:tcPr>
            <w:tcW w:w="2496" w:type="dxa"/>
          </w:tcPr>
          <w:p w:rsidR="00DB3073" w:rsidRPr="006F07BE" w:rsidRDefault="00DB3073" w:rsidP="003F7D71"/>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tcPr>
          <w:p w:rsidR="00DB3073" w:rsidRPr="006F07BE" w:rsidRDefault="00DB3073" w:rsidP="003F7D71"/>
        </w:tc>
        <w:tc>
          <w:tcPr>
            <w:tcW w:w="3235" w:type="dxa"/>
          </w:tcPr>
          <w:p w:rsidR="00DB3073" w:rsidRPr="006F07BE" w:rsidRDefault="00DB3073" w:rsidP="003F7D71">
            <w:pPr>
              <w:rPr>
                <w:rFonts w:ascii="Calibri" w:hAnsi="Calibri"/>
              </w:rPr>
            </w:pPr>
            <w:r w:rsidRPr="006F07BE">
              <w:rPr>
                <w:rFonts w:ascii="Calibri" w:hAnsi="Calibri"/>
              </w:rPr>
              <w:t>Was the home-clinic difference the primary focus of the study?</w:t>
            </w:r>
          </w:p>
          <w:p w:rsidR="00DB3073" w:rsidRPr="006F07BE" w:rsidRDefault="00DB3073" w:rsidP="003F7D71"/>
        </w:tc>
        <w:tc>
          <w:tcPr>
            <w:tcW w:w="2496" w:type="dxa"/>
          </w:tcPr>
          <w:p w:rsidR="00DB3073" w:rsidRPr="006F07BE" w:rsidRDefault="00DB3073" w:rsidP="003F7D71"/>
        </w:tc>
        <w:tc>
          <w:tcPr>
            <w:tcW w:w="2530" w:type="dxa"/>
          </w:tcPr>
          <w:p w:rsidR="00DB3073" w:rsidRPr="006F07BE" w:rsidRDefault="00DB3073" w:rsidP="003F7D71"/>
        </w:tc>
      </w:tr>
      <w:tr w:rsidR="006F07BE" w:rsidRPr="006F07BE" w:rsidTr="00B068AD">
        <w:tc>
          <w:tcPr>
            <w:tcW w:w="1469" w:type="dxa"/>
            <w:vMerge w:val="restart"/>
          </w:tcPr>
          <w:p w:rsidR="00DB3073" w:rsidRPr="006F07BE" w:rsidRDefault="00DB3073" w:rsidP="003F7D71">
            <w:r w:rsidRPr="006F07BE">
              <w:t>Confounding</w:t>
            </w:r>
          </w:p>
        </w:tc>
        <w:tc>
          <w:tcPr>
            <w:tcW w:w="3235" w:type="dxa"/>
          </w:tcPr>
          <w:p w:rsidR="00DB3073" w:rsidRPr="006F07BE" w:rsidRDefault="00DB3073" w:rsidP="003F7D71">
            <w:r w:rsidRPr="006F07BE">
              <w:t>Were all important confounding factors identified? (e.g. did consider multiple or just a single predictor of the home-clinic BP difference?)</w:t>
            </w:r>
          </w:p>
        </w:tc>
        <w:tc>
          <w:tcPr>
            <w:tcW w:w="2496" w:type="dxa"/>
          </w:tcPr>
          <w:p w:rsidR="00DB3073" w:rsidRPr="006F07BE" w:rsidRDefault="00DB3073" w:rsidP="003F7D71"/>
        </w:tc>
        <w:tc>
          <w:tcPr>
            <w:tcW w:w="2530" w:type="dxa"/>
          </w:tcPr>
          <w:p w:rsidR="00DB3073" w:rsidRPr="006F07BE" w:rsidRDefault="00DB3073" w:rsidP="003F7D71"/>
        </w:tc>
      </w:tr>
      <w:tr w:rsidR="00DB3073" w:rsidRPr="006F07BE" w:rsidTr="00B068AD">
        <w:tc>
          <w:tcPr>
            <w:tcW w:w="1469" w:type="dxa"/>
            <w:vMerge/>
          </w:tcPr>
          <w:p w:rsidR="00DB3073" w:rsidRPr="006F07BE" w:rsidRDefault="00DB3073" w:rsidP="003F7D71"/>
        </w:tc>
        <w:tc>
          <w:tcPr>
            <w:tcW w:w="3235" w:type="dxa"/>
          </w:tcPr>
          <w:p w:rsidR="00DB3073" w:rsidRPr="006F07BE" w:rsidRDefault="00DB3073" w:rsidP="003F7D71">
            <w:r w:rsidRPr="006F07BE">
              <w:t>Were confounding factors taken into account in the analysis?</w:t>
            </w:r>
          </w:p>
          <w:p w:rsidR="00DB3073" w:rsidRPr="006F07BE" w:rsidRDefault="00DB3073" w:rsidP="003F7D71"/>
        </w:tc>
        <w:tc>
          <w:tcPr>
            <w:tcW w:w="2496" w:type="dxa"/>
          </w:tcPr>
          <w:p w:rsidR="00DB3073" w:rsidRPr="006F07BE" w:rsidRDefault="00DB3073" w:rsidP="003F7D71"/>
        </w:tc>
        <w:tc>
          <w:tcPr>
            <w:tcW w:w="2530" w:type="dxa"/>
          </w:tcPr>
          <w:p w:rsidR="00DB3073" w:rsidRPr="006F07BE" w:rsidRDefault="00DB3073" w:rsidP="003F7D71"/>
        </w:tc>
      </w:tr>
    </w:tbl>
    <w:p w:rsidR="00DB3073" w:rsidRPr="006F07BE" w:rsidRDefault="00DB3073" w:rsidP="003F7D71">
      <w:pPr>
        <w:pStyle w:val="Heading3"/>
        <w:rPr>
          <w:color w:val="auto"/>
        </w:rPr>
      </w:pPr>
    </w:p>
    <w:p w:rsidR="00DB3073" w:rsidRPr="006F07BE" w:rsidRDefault="00DB3073" w:rsidP="003F7D71">
      <w:pPr>
        <w:rPr>
          <w:rFonts w:asciiTheme="majorHAnsi" w:eastAsiaTheme="majorEastAsia" w:hAnsiTheme="majorHAnsi" w:cstheme="majorBidi"/>
          <w:b/>
          <w:bCs/>
        </w:rPr>
      </w:pPr>
      <w:r w:rsidRPr="006F07BE">
        <w:br w:type="page"/>
      </w:r>
    </w:p>
    <w:p w:rsidR="00DB3073" w:rsidRPr="006F07BE" w:rsidRDefault="00DB3073" w:rsidP="003F7D71">
      <w:pPr>
        <w:pStyle w:val="Heading3"/>
        <w:rPr>
          <w:color w:val="auto"/>
        </w:rPr>
      </w:pPr>
      <w:r w:rsidRPr="006F07BE">
        <w:rPr>
          <w:color w:val="auto"/>
        </w:rPr>
        <w:t>Details of Blood pressure measurement</w:t>
      </w:r>
    </w:p>
    <w:tbl>
      <w:tblPr>
        <w:tblStyle w:val="TableGrid"/>
        <w:tblW w:w="0" w:type="auto"/>
        <w:tblLook w:val="04A0" w:firstRow="1" w:lastRow="0" w:firstColumn="1" w:lastColumn="0" w:noHBand="0" w:noVBand="1"/>
      </w:tblPr>
      <w:tblGrid>
        <w:gridCol w:w="1507"/>
        <w:gridCol w:w="3421"/>
        <w:gridCol w:w="4819"/>
      </w:tblGrid>
      <w:tr w:rsidR="006F07BE" w:rsidRPr="006F07BE" w:rsidTr="00B068AD">
        <w:tc>
          <w:tcPr>
            <w:tcW w:w="1507" w:type="dxa"/>
          </w:tcPr>
          <w:p w:rsidR="00DB3073" w:rsidRPr="006F07BE" w:rsidRDefault="00DB3073" w:rsidP="003F7D71">
            <w:pPr>
              <w:rPr>
                <w:b/>
              </w:rPr>
            </w:pPr>
            <w:r w:rsidRPr="006F07BE">
              <w:rPr>
                <w:b/>
              </w:rPr>
              <w:t>Measurement setting</w:t>
            </w:r>
          </w:p>
        </w:tc>
        <w:tc>
          <w:tcPr>
            <w:tcW w:w="3421" w:type="dxa"/>
          </w:tcPr>
          <w:p w:rsidR="00DB3073" w:rsidRPr="006F07BE" w:rsidRDefault="00DB3073" w:rsidP="003F7D71">
            <w:pPr>
              <w:rPr>
                <w:b/>
              </w:rPr>
            </w:pPr>
            <w:r w:rsidRPr="006F07BE">
              <w:rPr>
                <w:b/>
              </w:rPr>
              <w:t>Detail</w:t>
            </w:r>
          </w:p>
        </w:tc>
        <w:tc>
          <w:tcPr>
            <w:tcW w:w="4819" w:type="dxa"/>
          </w:tcPr>
          <w:p w:rsidR="00DB3073" w:rsidRPr="006F07BE" w:rsidRDefault="00DB3073" w:rsidP="003F7D71">
            <w:pPr>
              <w:rPr>
                <w:b/>
              </w:rPr>
            </w:pPr>
            <w:r w:rsidRPr="006F07BE">
              <w:rPr>
                <w:b/>
              </w:rPr>
              <w:t>Answer</w:t>
            </w:r>
          </w:p>
        </w:tc>
      </w:tr>
      <w:tr w:rsidR="006F07BE" w:rsidRPr="006F07BE" w:rsidTr="00B068AD">
        <w:tc>
          <w:tcPr>
            <w:tcW w:w="1507" w:type="dxa"/>
            <w:vMerge w:val="restart"/>
          </w:tcPr>
          <w:p w:rsidR="00DB3073" w:rsidRPr="006F07BE" w:rsidRDefault="00DB3073" w:rsidP="003F7D71">
            <w:r w:rsidRPr="006F07BE">
              <w:t>Office BP</w:t>
            </w:r>
          </w:p>
        </w:tc>
        <w:tc>
          <w:tcPr>
            <w:tcW w:w="3421" w:type="dxa"/>
          </w:tcPr>
          <w:p w:rsidR="00DB3073" w:rsidRPr="006F07BE" w:rsidRDefault="00DB3073" w:rsidP="003F7D71">
            <w:r w:rsidRPr="006F07BE">
              <w:t>Number of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Interval between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Time of day (used in analysi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Protocol for measurement (e.g. mean of 3, discard 1</w:t>
            </w:r>
            <w:r w:rsidRPr="006F07BE">
              <w:rPr>
                <w:vertAlign w:val="superscript"/>
              </w:rPr>
              <w:t>st</w:t>
            </w:r>
            <w:r w:rsidRPr="006F07BE">
              <w:t xml:space="preserve"> reading, etc.)</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Monitor type</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Person taking measurement</w:t>
            </w:r>
          </w:p>
        </w:tc>
        <w:tc>
          <w:tcPr>
            <w:tcW w:w="4819" w:type="dxa"/>
          </w:tcPr>
          <w:p w:rsidR="00DB3073" w:rsidRPr="006F07BE" w:rsidRDefault="00DB3073" w:rsidP="003F7D71"/>
        </w:tc>
      </w:tr>
      <w:tr w:rsidR="006F07BE" w:rsidRPr="006F07BE" w:rsidTr="00B068AD">
        <w:tc>
          <w:tcPr>
            <w:tcW w:w="1507" w:type="dxa"/>
            <w:vMerge w:val="restart"/>
          </w:tcPr>
          <w:p w:rsidR="00DB3073" w:rsidRPr="006F07BE" w:rsidRDefault="00DB3073" w:rsidP="003F7D71">
            <w:r w:rsidRPr="006F07BE">
              <w:t>Home BP</w:t>
            </w:r>
          </w:p>
        </w:tc>
        <w:tc>
          <w:tcPr>
            <w:tcW w:w="3421" w:type="dxa"/>
          </w:tcPr>
          <w:p w:rsidR="00DB3073" w:rsidRPr="006F07BE" w:rsidRDefault="00DB3073" w:rsidP="003F7D71">
            <w:r w:rsidRPr="006F07BE">
              <w:t>Number of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Interval between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Time of day (used in analysi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Protocol for measurement (e.g. mean of 3, discard 1</w:t>
            </w:r>
            <w:r w:rsidRPr="006F07BE">
              <w:rPr>
                <w:vertAlign w:val="superscript"/>
              </w:rPr>
              <w:t>st</w:t>
            </w:r>
            <w:r w:rsidRPr="006F07BE">
              <w:t xml:space="preserve"> reading, etc.)</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Monitor type</w:t>
            </w:r>
          </w:p>
        </w:tc>
        <w:tc>
          <w:tcPr>
            <w:tcW w:w="4819" w:type="dxa"/>
          </w:tcPr>
          <w:p w:rsidR="00DB3073" w:rsidRPr="006F07BE" w:rsidRDefault="00DB3073" w:rsidP="003F7D71"/>
        </w:tc>
      </w:tr>
      <w:tr w:rsidR="006F07BE" w:rsidRPr="006F07BE" w:rsidTr="00B068AD">
        <w:tc>
          <w:tcPr>
            <w:tcW w:w="1507" w:type="dxa"/>
            <w:vMerge w:val="restart"/>
          </w:tcPr>
          <w:p w:rsidR="00DB3073" w:rsidRPr="006F07BE" w:rsidRDefault="00DB3073" w:rsidP="003F7D71">
            <w:r w:rsidRPr="006F07BE">
              <w:t>ABPM</w:t>
            </w:r>
          </w:p>
        </w:tc>
        <w:tc>
          <w:tcPr>
            <w:tcW w:w="3421" w:type="dxa"/>
          </w:tcPr>
          <w:p w:rsidR="00DB3073" w:rsidRPr="006F07BE" w:rsidRDefault="00DB3073" w:rsidP="003F7D71">
            <w:r w:rsidRPr="006F07BE">
              <w:t>Number of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Interval between reading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Number of hours</w:t>
            </w:r>
          </w:p>
        </w:tc>
        <w:tc>
          <w:tcPr>
            <w:tcW w:w="4819" w:type="dxa"/>
          </w:tcPr>
          <w:p w:rsidR="00DB3073" w:rsidRPr="006F07BE" w:rsidRDefault="00DB3073" w:rsidP="003F7D71"/>
        </w:tc>
      </w:tr>
      <w:tr w:rsidR="006F07BE"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Time of day (used in analysis; e.g. daytime, nighttime or 24hr)</w:t>
            </w:r>
          </w:p>
        </w:tc>
        <w:tc>
          <w:tcPr>
            <w:tcW w:w="4819" w:type="dxa"/>
          </w:tcPr>
          <w:p w:rsidR="00DB3073" w:rsidRPr="006F07BE" w:rsidRDefault="00DB3073" w:rsidP="003F7D71"/>
        </w:tc>
      </w:tr>
      <w:tr w:rsidR="00DB3073" w:rsidRPr="006F07BE" w:rsidTr="00B068AD">
        <w:tc>
          <w:tcPr>
            <w:tcW w:w="1507" w:type="dxa"/>
            <w:vMerge/>
          </w:tcPr>
          <w:p w:rsidR="00DB3073" w:rsidRPr="006F07BE" w:rsidRDefault="00DB3073" w:rsidP="003F7D71"/>
        </w:tc>
        <w:tc>
          <w:tcPr>
            <w:tcW w:w="3421" w:type="dxa"/>
          </w:tcPr>
          <w:p w:rsidR="00DB3073" w:rsidRPr="006F07BE" w:rsidRDefault="00DB3073" w:rsidP="003F7D71">
            <w:r w:rsidRPr="006F07BE">
              <w:t>Monitor type</w:t>
            </w:r>
          </w:p>
        </w:tc>
        <w:tc>
          <w:tcPr>
            <w:tcW w:w="4819" w:type="dxa"/>
          </w:tcPr>
          <w:p w:rsidR="00DB3073" w:rsidRPr="006F07BE" w:rsidRDefault="00DB3073" w:rsidP="003F7D71"/>
        </w:tc>
      </w:tr>
    </w:tbl>
    <w:p w:rsidR="00DB3073" w:rsidRPr="006F07BE" w:rsidRDefault="00DB3073" w:rsidP="003F7D71">
      <w:pPr>
        <w:pStyle w:val="Heading3"/>
        <w:rPr>
          <w:color w:val="auto"/>
        </w:rPr>
      </w:pPr>
    </w:p>
    <w:p w:rsidR="00DB3073" w:rsidRPr="006F07BE" w:rsidRDefault="00DB3073" w:rsidP="003F7D71">
      <w:pPr>
        <w:rPr>
          <w:rFonts w:asciiTheme="majorHAnsi" w:eastAsiaTheme="majorEastAsia" w:hAnsiTheme="majorHAnsi" w:cstheme="majorBidi"/>
          <w:b/>
          <w:bCs/>
        </w:rPr>
      </w:pPr>
      <w:r w:rsidRPr="006F07BE">
        <w:br w:type="page"/>
      </w:r>
    </w:p>
    <w:p w:rsidR="00DB3073" w:rsidRPr="006F07BE" w:rsidRDefault="00DB3073" w:rsidP="003F7D71">
      <w:pPr>
        <w:pStyle w:val="Heading3"/>
        <w:rPr>
          <w:color w:val="auto"/>
        </w:rPr>
      </w:pPr>
      <w:r w:rsidRPr="006F07BE">
        <w:rPr>
          <w:color w:val="auto"/>
        </w:rPr>
        <w:t>Analysis</w:t>
      </w:r>
    </w:p>
    <w:tbl>
      <w:tblPr>
        <w:tblStyle w:val="TableGrid"/>
        <w:tblW w:w="0" w:type="auto"/>
        <w:tblLook w:val="04A0" w:firstRow="1" w:lastRow="0" w:firstColumn="1" w:lastColumn="0" w:noHBand="0" w:noVBand="1"/>
      </w:tblPr>
      <w:tblGrid>
        <w:gridCol w:w="3466"/>
        <w:gridCol w:w="5776"/>
      </w:tblGrid>
      <w:tr w:rsidR="006F07BE" w:rsidRPr="006F07BE" w:rsidTr="00B068AD">
        <w:tc>
          <w:tcPr>
            <w:tcW w:w="3466" w:type="dxa"/>
          </w:tcPr>
          <w:p w:rsidR="00DB3073" w:rsidRPr="006F07BE" w:rsidRDefault="00DB3073" w:rsidP="003F7D71">
            <w:r w:rsidRPr="006F07BE">
              <w:t>Analysis used</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r w:rsidRPr="006F07BE">
              <w:t>Predictor selection (e.g. backward stepwise, etc.)</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r w:rsidRPr="006F07BE">
              <w:t>Significance for predictor inclusion (p value)</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r w:rsidRPr="006F07BE">
              <w:t>Predictors considered in model</w:t>
            </w:r>
          </w:p>
        </w:tc>
        <w:tc>
          <w:tcPr>
            <w:tcW w:w="5776" w:type="dxa"/>
          </w:tcPr>
          <w:p w:rsidR="00DB3073" w:rsidRPr="006F07BE" w:rsidRDefault="00DB3073" w:rsidP="003F7D71"/>
          <w:p w:rsidR="00DB3073" w:rsidRPr="006F07BE" w:rsidRDefault="00DB3073" w:rsidP="003F7D71"/>
          <w:p w:rsidR="00DB3073" w:rsidRPr="006F07BE" w:rsidRDefault="00DB3073" w:rsidP="003F7D71"/>
        </w:tc>
      </w:tr>
      <w:tr w:rsidR="006F07BE" w:rsidRPr="006F07BE" w:rsidTr="00B068AD">
        <w:tc>
          <w:tcPr>
            <w:tcW w:w="3466" w:type="dxa"/>
          </w:tcPr>
          <w:p w:rsidR="00DB3073" w:rsidRPr="006F07BE" w:rsidRDefault="00DB3073" w:rsidP="003F7D71">
            <w:r w:rsidRPr="006F07BE">
              <w:t xml:space="preserve">Outcome variable </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r w:rsidRPr="006F07BE">
              <w:t>Definition of outcome variable</w:t>
            </w:r>
          </w:p>
        </w:tc>
        <w:tc>
          <w:tcPr>
            <w:tcW w:w="5776" w:type="dxa"/>
          </w:tcPr>
          <w:p w:rsidR="00DB3073" w:rsidRPr="006F07BE" w:rsidRDefault="00DB3073" w:rsidP="003F7D71"/>
        </w:tc>
      </w:tr>
    </w:tbl>
    <w:p w:rsidR="00DB3073" w:rsidRPr="006F07BE" w:rsidRDefault="00DB3073" w:rsidP="003F7D71">
      <w:pPr>
        <w:pStyle w:val="Heading3"/>
        <w:rPr>
          <w:color w:val="auto"/>
        </w:rPr>
      </w:pPr>
      <w:r w:rsidRPr="006F07BE">
        <w:rPr>
          <w:color w:val="auto"/>
        </w:rPr>
        <w:t>Results</w:t>
      </w:r>
    </w:p>
    <w:tbl>
      <w:tblPr>
        <w:tblStyle w:val="TableGrid"/>
        <w:tblW w:w="0" w:type="auto"/>
        <w:tblLook w:val="04A0" w:firstRow="1" w:lastRow="0" w:firstColumn="1" w:lastColumn="0" w:noHBand="0" w:noVBand="1"/>
      </w:tblPr>
      <w:tblGrid>
        <w:gridCol w:w="3466"/>
        <w:gridCol w:w="5776"/>
      </w:tblGrid>
      <w:tr w:rsidR="006F07BE" w:rsidRPr="006F07BE" w:rsidTr="00B068AD">
        <w:tc>
          <w:tcPr>
            <w:tcW w:w="9242" w:type="dxa"/>
            <w:gridSpan w:val="2"/>
          </w:tcPr>
          <w:p w:rsidR="00DB3073" w:rsidRPr="006F07BE" w:rsidRDefault="00DB3073" w:rsidP="003F7D71">
            <w:pPr>
              <w:rPr>
                <w:b/>
              </w:rPr>
            </w:pPr>
            <w:r w:rsidRPr="006F07BE">
              <w:rPr>
                <w:b/>
              </w:rPr>
              <w:t>Mean blood pressure</w:t>
            </w:r>
          </w:p>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Office S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Office S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Office D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Office D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 S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 S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 D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 D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Daytime ABPM S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Daytime ABPM S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Daytime ABPM D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Daytime ABPM D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24hr ABPM S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24hr ABPM S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24hr ABPM DBP (mean)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24hr ABPM DBP (SD) (mmHg)</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clinic SBP difference (mean)</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clinic DBP difference (SD)</w:t>
            </w:r>
          </w:p>
        </w:tc>
        <w:tc>
          <w:tcPr>
            <w:tcW w:w="5776" w:type="dxa"/>
          </w:tcPr>
          <w:p w:rsidR="00DB3073" w:rsidRPr="006F07BE" w:rsidRDefault="00DB3073" w:rsidP="003F7D71"/>
        </w:tc>
      </w:tr>
      <w:tr w:rsidR="006F07BE" w:rsidRPr="006F07BE" w:rsidTr="00B068AD">
        <w:tc>
          <w:tcPr>
            <w:tcW w:w="3466" w:type="dxa"/>
          </w:tcPr>
          <w:p w:rsidR="00DB3073" w:rsidRPr="006F07BE" w:rsidRDefault="00DB3073" w:rsidP="003F7D71">
            <w:pPr>
              <w:rPr>
                <w:rFonts w:ascii="Calibri" w:hAnsi="Calibri"/>
              </w:rPr>
            </w:pPr>
            <w:r w:rsidRPr="006F07BE">
              <w:rPr>
                <w:rFonts w:ascii="Calibri" w:hAnsi="Calibri"/>
              </w:rPr>
              <w:t>Home-clinic SBP difference (mean)</w:t>
            </w:r>
          </w:p>
        </w:tc>
        <w:tc>
          <w:tcPr>
            <w:tcW w:w="5776" w:type="dxa"/>
          </w:tcPr>
          <w:p w:rsidR="00DB3073" w:rsidRPr="006F07BE" w:rsidRDefault="00DB3073" w:rsidP="003F7D71"/>
        </w:tc>
      </w:tr>
      <w:tr w:rsidR="00DB3073" w:rsidRPr="006F07BE" w:rsidTr="00B068AD">
        <w:tc>
          <w:tcPr>
            <w:tcW w:w="3466" w:type="dxa"/>
          </w:tcPr>
          <w:p w:rsidR="00DB3073" w:rsidRPr="006F07BE" w:rsidRDefault="00DB3073" w:rsidP="003F7D71">
            <w:pPr>
              <w:rPr>
                <w:rFonts w:ascii="Calibri" w:hAnsi="Calibri"/>
              </w:rPr>
            </w:pPr>
            <w:r w:rsidRPr="006F07BE">
              <w:rPr>
                <w:rFonts w:ascii="Calibri" w:hAnsi="Calibri"/>
              </w:rPr>
              <w:t>Home-clinic DBP difference (SD)</w:t>
            </w:r>
          </w:p>
        </w:tc>
        <w:tc>
          <w:tcPr>
            <w:tcW w:w="5776" w:type="dxa"/>
          </w:tcPr>
          <w:p w:rsidR="00DB3073" w:rsidRPr="006F07BE" w:rsidRDefault="00DB3073" w:rsidP="003F7D71"/>
        </w:tc>
      </w:tr>
    </w:tbl>
    <w:p w:rsidR="00DB3073" w:rsidRPr="006F07BE" w:rsidRDefault="00DB3073" w:rsidP="003F7D71"/>
    <w:tbl>
      <w:tblPr>
        <w:tblStyle w:val="TableGrid"/>
        <w:tblW w:w="0" w:type="auto"/>
        <w:tblLook w:val="04A0" w:firstRow="1" w:lastRow="0" w:firstColumn="1" w:lastColumn="0" w:noHBand="0" w:noVBand="1"/>
      </w:tblPr>
      <w:tblGrid>
        <w:gridCol w:w="3794"/>
        <w:gridCol w:w="1423"/>
        <w:gridCol w:w="1559"/>
        <w:gridCol w:w="1559"/>
      </w:tblGrid>
      <w:tr w:rsidR="006F07BE" w:rsidRPr="006F07BE" w:rsidTr="00B068AD">
        <w:tc>
          <w:tcPr>
            <w:tcW w:w="8335" w:type="dxa"/>
            <w:gridSpan w:val="4"/>
          </w:tcPr>
          <w:p w:rsidR="00DB3073" w:rsidRPr="006F07BE" w:rsidRDefault="00DB3073" w:rsidP="003F7D71">
            <w:pPr>
              <w:rPr>
                <w:b/>
              </w:rPr>
            </w:pPr>
            <w:r w:rsidRPr="006F07BE">
              <w:rPr>
                <w:b/>
              </w:rPr>
              <w:t>Significant predictors of home-clinic difference (after adjustment for confounding)</w:t>
            </w:r>
          </w:p>
        </w:tc>
      </w:tr>
      <w:tr w:rsidR="006F07BE" w:rsidRPr="006F07BE" w:rsidTr="00B068AD">
        <w:tc>
          <w:tcPr>
            <w:tcW w:w="3794" w:type="dxa"/>
          </w:tcPr>
          <w:p w:rsidR="00DB3073" w:rsidRPr="006F07BE" w:rsidRDefault="00DB3073" w:rsidP="003F7D71">
            <w:pPr>
              <w:rPr>
                <w:rFonts w:ascii="Calibri" w:hAnsi="Calibri"/>
                <w:b/>
              </w:rPr>
            </w:pPr>
            <w:r w:rsidRPr="006F07BE">
              <w:rPr>
                <w:rFonts w:ascii="Calibri" w:hAnsi="Calibri"/>
                <w:b/>
              </w:rPr>
              <w:t>Predictor</w:t>
            </w:r>
          </w:p>
        </w:tc>
        <w:tc>
          <w:tcPr>
            <w:tcW w:w="1423" w:type="dxa"/>
          </w:tcPr>
          <w:p w:rsidR="00DB3073" w:rsidRPr="006F07BE" w:rsidRDefault="00DB3073" w:rsidP="003F7D71">
            <w:pPr>
              <w:rPr>
                <w:b/>
              </w:rPr>
            </w:pPr>
            <w:r w:rsidRPr="006F07BE">
              <w:rPr>
                <w:b/>
              </w:rPr>
              <w:t>Odds ratio</w:t>
            </w:r>
          </w:p>
        </w:tc>
        <w:tc>
          <w:tcPr>
            <w:tcW w:w="1559" w:type="dxa"/>
          </w:tcPr>
          <w:p w:rsidR="00DB3073" w:rsidRPr="006F07BE" w:rsidRDefault="00DB3073" w:rsidP="003F7D71">
            <w:pPr>
              <w:rPr>
                <w:b/>
              </w:rPr>
            </w:pPr>
            <w:r w:rsidRPr="006F07BE">
              <w:rPr>
                <w:b/>
              </w:rPr>
              <w:t>95% CI lower</w:t>
            </w:r>
          </w:p>
        </w:tc>
        <w:tc>
          <w:tcPr>
            <w:tcW w:w="1559" w:type="dxa"/>
          </w:tcPr>
          <w:p w:rsidR="00DB3073" w:rsidRPr="006F07BE" w:rsidRDefault="00DB3073" w:rsidP="003F7D71">
            <w:pPr>
              <w:rPr>
                <w:b/>
              </w:rPr>
            </w:pPr>
            <w:r w:rsidRPr="006F07BE">
              <w:rPr>
                <w:b/>
              </w:rPr>
              <w:t>95% CI upper</w:t>
            </w:r>
          </w:p>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r w:rsidR="006F07BE" w:rsidRPr="006F07BE" w:rsidTr="00B068AD">
        <w:tc>
          <w:tcPr>
            <w:tcW w:w="3794" w:type="dxa"/>
          </w:tcPr>
          <w:p w:rsidR="00DB3073" w:rsidRPr="006F07BE" w:rsidRDefault="00DB3073" w:rsidP="003F7D71">
            <w:pPr>
              <w:rPr>
                <w:rFonts w:ascii="Calibri" w:hAnsi="Calibri"/>
              </w:rPr>
            </w:pPr>
          </w:p>
        </w:tc>
        <w:tc>
          <w:tcPr>
            <w:tcW w:w="1423" w:type="dxa"/>
          </w:tcPr>
          <w:p w:rsidR="00DB3073" w:rsidRPr="006F07BE" w:rsidRDefault="00DB3073" w:rsidP="003F7D71"/>
        </w:tc>
        <w:tc>
          <w:tcPr>
            <w:tcW w:w="1559" w:type="dxa"/>
          </w:tcPr>
          <w:p w:rsidR="00DB3073" w:rsidRPr="006F07BE" w:rsidRDefault="00DB3073" w:rsidP="003F7D71"/>
        </w:tc>
        <w:tc>
          <w:tcPr>
            <w:tcW w:w="1559" w:type="dxa"/>
          </w:tcPr>
          <w:p w:rsidR="00DB3073" w:rsidRPr="006F07BE" w:rsidRDefault="00DB3073" w:rsidP="003F7D71"/>
        </w:tc>
      </w:tr>
    </w:tbl>
    <w:p w:rsidR="00DB3073" w:rsidRPr="006F07BE" w:rsidRDefault="00DB3073" w:rsidP="003F7D71">
      <w:pPr>
        <w:pStyle w:val="Heading3"/>
        <w:rPr>
          <w:color w:val="auto"/>
        </w:rPr>
      </w:pPr>
      <w:r w:rsidRPr="006F07BE">
        <w:rPr>
          <w:color w:val="auto"/>
        </w:rPr>
        <w:t>Notes</w:t>
      </w:r>
    </w:p>
    <w:tbl>
      <w:tblPr>
        <w:tblStyle w:val="TableGrid"/>
        <w:tblW w:w="0" w:type="auto"/>
        <w:tblLook w:val="04A0" w:firstRow="1" w:lastRow="0" w:firstColumn="1" w:lastColumn="0" w:noHBand="0" w:noVBand="1"/>
      </w:tblPr>
      <w:tblGrid>
        <w:gridCol w:w="8330"/>
      </w:tblGrid>
      <w:tr w:rsidR="006F07BE" w:rsidRPr="006F07BE" w:rsidTr="00B068AD">
        <w:trPr>
          <w:trHeight w:val="1865"/>
        </w:trPr>
        <w:tc>
          <w:tcPr>
            <w:tcW w:w="8330" w:type="dxa"/>
          </w:tcPr>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p w:rsidR="00DB3073" w:rsidRPr="006F07BE" w:rsidRDefault="00DB3073" w:rsidP="003F7D71"/>
        </w:tc>
      </w:tr>
    </w:tbl>
    <w:p w:rsidR="006A4759" w:rsidRPr="006F07BE" w:rsidRDefault="006A4759" w:rsidP="003F7D71">
      <w:pPr>
        <w:spacing w:line="276" w:lineRule="auto"/>
        <w:rPr>
          <w:rFonts w:asciiTheme="minorHAnsi" w:hAnsiTheme="minorHAnsi"/>
          <w:b/>
          <w:sz w:val="22"/>
          <w:szCs w:val="22"/>
        </w:rPr>
      </w:pPr>
      <w:r w:rsidRPr="006F07BE">
        <w:rPr>
          <w:rFonts w:asciiTheme="minorHAnsi" w:hAnsiTheme="minorHAnsi"/>
          <w:b/>
          <w:sz w:val="22"/>
          <w:szCs w:val="22"/>
        </w:rPr>
        <w:br w:type="page"/>
      </w:r>
    </w:p>
    <w:p w:rsidR="006A4759" w:rsidRPr="006F07BE" w:rsidRDefault="006A4759" w:rsidP="003F7D71">
      <w:pPr>
        <w:rPr>
          <w:b/>
        </w:rPr>
        <w:sectPr w:rsidR="006A4759" w:rsidRPr="006F07BE" w:rsidSect="00B90048">
          <w:pgSz w:w="11906" w:h="16838"/>
          <w:pgMar w:top="1134" w:right="1134" w:bottom="1134" w:left="1134" w:header="708" w:footer="708" w:gutter="0"/>
          <w:cols w:space="708"/>
          <w:docGrid w:linePitch="360"/>
        </w:sectPr>
      </w:pPr>
    </w:p>
    <w:p w:rsidR="006A4759" w:rsidRPr="006F07BE" w:rsidRDefault="006A4759" w:rsidP="003F7D71">
      <w:pPr>
        <w:rPr>
          <w:rFonts w:asciiTheme="minorHAnsi" w:hAnsiTheme="minorHAnsi"/>
          <w:sz w:val="22"/>
          <w:szCs w:val="22"/>
        </w:rPr>
      </w:pPr>
      <w:r w:rsidRPr="006F07BE">
        <w:rPr>
          <w:rFonts w:asciiTheme="minorHAnsi" w:hAnsiTheme="minorHAnsi"/>
          <w:b/>
          <w:sz w:val="22"/>
          <w:szCs w:val="22"/>
        </w:rPr>
        <w:t>eTable 2.</w:t>
      </w:r>
      <w:r w:rsidRPr="006F07BE">
        <w:rPr>
          <w:rFonts w:asciiTheme="minorHAnsi" w:hAnsiTheme="minorHAnsi"/>
          <w:sz w:val="22"/>
          <w:szCs w:val="22"/>
        </w:rPr>
        <w:t xml:space="preserve"> Assessment of methodological quality</w:t>
      </w:r>
    </w:p>
    <w:tbl>
      <w:tblPr>
        <w:tblStyle w:val="LightShading"/>
        <w:tblW w:w="14680" w:type="dxa"/>
        <w:tblLook w:val="04A0" w:firstRow="1" w:lastRow="0" w:firstColumn="1" w:lastColumn="0" w:noHBand="0" w:noVBand="1"/>
      </w:tblPr>
      <w:tblGrid>
        <w:gridCol w:w="1988"/>
        <w:gridCol w:w="913"/>
        <w:gridCol w:w="1331"/>
        <w:gridCol w:w="1392"/>
        <w:gridCol w:w="1507"/>
        <w:gridCol w:w="1483"/>
        <w:gridCol w:w="1043"/>
        <w:gridCol w:w="1066"/>
        <w:gridCol w:w="1396"/>
        <w:gridCol w:w="1278"/>
        <w:gridCol w:w="1283"/>
      </w:tblGrid>
      <w:tr w:rsidR="006F07BE" w:rsidRPr="006F07BE" w:rsidTr="00B068AD">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8" w:type="dxa"/>
            <w:shd w:val="clear" w:color="auto" w:fill="auto"/>
            <w:hideMark/>
          </w:tcPr>
          <w:p w:rsidR="006A4759" w:rsidRPr="006F07BE" w:rsidRDefault="006A4759" w:rsidP="003F7D71">
            <w:pPr>
              <w:rPr>
                <w:color w:val="auto"/>
                <w:sz w:val="18"/>
                <w:szCs w:val="18"/>
              </w:rPr>
            </w:pPr>
            <w:r w:rsidRPr="006F07BE">
              <w:rPr>
                <w:bCs w:val="0"/>
                <w:color w:val="auto"/>
                <w:sz w:val="18"/>
                <w:szCs w:val="18"/>
              </w:rPr>
              <w:t>Study</w:t>
            </w:r>
          </w:p>
        </w:tc>
        <w:tc>
          <w:tcPr>
            <w:tcW w:w="913"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Year</w:t>
            </w:r>
          </w:p>
        </w:tc>
        <w:tc>
          <w:tcPr>
            <w:tcW w:w="1331"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Sampling appropriate?</w:t>
            </w:r>
          </w:p>
        </w:tc>
        <w:tc>
          <w:tcPr>
            <w:tcW w:w="1392"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Inappropriate exclusions avoided?</w:t>
            </w:r>
          </w:p>
        </w:tc>
        <w:tc>
          <w:tcPr>
            <w:tcW w:w="1507"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Representative population?</w:t>
            </w:r>
          </w:p>
        </w:tc>
        <w:tc>
          <w:tcPr>
            <w:tcW w:w="1483"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Outcome measured appropriately?</w:t>
            </w:r>
          </w:p>
        </w:tc>
        <w:tc>
          <w:tcPr>
            <w:tcW w:w="1043"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Outcome threshold defined?</w:t>
            </w:r>
          </w:p>
        </w:tc>
        <w:tc>
          <w:tcPr>
            <w:tcW w:w="1066"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Analysis clearly described?</w:t>
            </w:r>
          </w:p>
        </w:tc>
        <w:tc>
          <w:tcPr>
            <w:tcW w:w="1396"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Home-clinic diff primary focus of the study?</w:t>
            </w:r>
          </w:p>
        </w:tc>
        <w:tc>
          <w:tcPr>
            <w:tcW w:w="1278"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Important confounding identified?</w:t>
            </w:r>
          </w:p>
        </w:tc>
        <w:tc>
          <w:tcPr>
            <w:tcW w:w="1283" w:type="dxa"/>
            <w:shd w:val="clear" w:color="auto" w:fill="auto"/>
            <w:hideMark/>
          </w:tcPr>
          <w:p w:rsidR="006A4759" w:rsidRPr="006F07BE" w:rsidRDefault="006A4759" w:rsidP="003F7D71">
            <w:pPr>
              <w:cnfStyle w:val="100000000000" w:firstRow="1" w:lastRow="0" w:firstColumn="0" w:lastColumn="0" w:oddVBand="0" w:evenVBand="0" w:oddHBand="0" w:evenHBand="0" w:firstRowFirstColumn="0" w:firstRowLastColumn="0" w:lastRowFirstColumn="0" w:lastRowLastColumn="0"/>
              <w:rPr>
                <w:color w:val="auto"/>
                <w:sz w:val="18"/>
                <w:szCs w:val="18"/>
              </w:rPr>
            </w:pPr>
            <w:r w:rsidRPr="006F07BE">
              <w:rPr>
                <w:bCs w:val="0"/>
                <w:color w:val="auto"/>
                <w:sz w:val="18"/>
                <w:szCs w:val="18"/>
              </w:rPr>
              <w:t>Confounding taken into account?</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bir-Khalil et al.,</w:t>
            </w:r>
            <w:hyperlink w:anchor="_ENREF_25" w:tooltip="Abir-Khalil, 2009 #185" w:history="1">
              <w:r w:rsidRPr="006F07BE">
                <w:rPr>
                  <w:color w:val="auto"/>
                  <w:sz w:val="18"/>
                  <w:szCs w:val="18"/>
                </w:rPr>
                <w:fldChar w:fldCharType="begin">
                  <w:fldData xml:space="preserve">PEVuZE5vdGU+PENpdGU+PEF1dGhvcj5BYmlyLUtoYWxpbDwvQXV0aG9yPjxZZWFyPjIwMDk8L1ll
YXI+PFJlY051bT4xODU8L1JlY051bT48RGlzcGxheVRleHQ+PHN0eWxlIGZhY2U9InN1cGVyc2Ny
aXB0Ij4yNTwvc3R5bGU+PC9EaXNwbGF5VGV4dD48cmVjb3JkPjxyZWMtbnVtYmVyPjE4NTwvcmVj
LW51bWJlcj48Zm9yZWlnbi1rZXlzPjxrZXkgYXBwPSJFTiIgZGItaWQ9ImY1eHBkZDA5cGEyd2Rj
ZWU5c2J2NXQ1YjJ2MHphZjBwNTJ6cyIgdGltZXN0YW1wPSIxNDI2NzgyMjc0Ij4xODU8L2tleT48
L2ZvcmVpZ24ta2V5cz48cmVmLXR5cGUgbmFtZT0iSm91cm5hbCBBcnRpY2xlIj4xNzwvcmVmLXR5
cGU+PGNvbnRyaWJ1dG9ycz48YXV0aG9ycz48YXV0aG9yPkFiaXItS2hhbGlsLCBTLjwvYXV0aG9y
PjxhdXRob3I+WmFpbWksIFMuPC9hdXRob3I+PGF1dGhvcj5UYXppLCBNLiBBLjwvYXV0aG9yPjxh
dXRob3I+QmVuZGFobWFuZSwgUy48L2F1dGhvcj48YXV0aG9yPkJlbnNhb3VkLCBPLjwvYXV0aG9y
PjxhdXRob3I+QmVub21hciwgTS48L2F1dGhvcj48L2F1dGhvcnM+PC9jb250cmlidXRvcnM+PGF1
dGgtYWRkcmVzcz5Nb3JvY2NhbiBMZWFndWUgZm9yIHRoZSBDb250cm9sIG9mIENhcmRpb3Zhc2N1
bGFyIERpc2Vhc2VzLCBEZXBhcnRtZW50IG9mIENhcmRpb2xvZ3ksIEF2aWNlbm5lIEhvc3BpdGFs
LCBSYWJhdCwgTW9yb2Njby4gc2FkYWJpckBob3RtYWlsLmNvbTwvYXV0aC1hZGRyZXNzPjx0aXRs
ZXM+PHRpdGxlPlByZXZhbGVuY2UgYW5kIHByZWRpY3RvcnMgb2Ygd2hpdGUtY29hdCBoeXBlcnRl
bnNpb24gaW4gYSBsYXJnZSBkYXRhYmFzZSBvZiBhbWJ1bGF0b3J5IGJsb29kIHByZXNzdXJlIG1v
bml0b3Jpbmc8L3RpdGxlPjxzZWNvbmRhcnktdGl0bGU+RWFzdGVybiBNZWRpdGVycmFuZWFuIEhl
YWx0aCBKb3VybmFsPC9zZWNvbmRhcnktdGl0bGU+PHNob3J0LXRpdGxlPlByZXZhbGVuY2UgYW5k
IHByZWRpY3RvcnMgb2Ygd2hpdGUtY29hdCBoeXBlcnRlbnNpb24gaW4gYSBsYXJnZSBkYXRhYmFz
ZSBvZiBhbWJ1bGF0b3J5IGJsb29kIHByZXNzdXJlIG1vbml0b3Jpbmc8L3Nob3J0LXRpdGxlPjwv
dGl0bGVzPjxwZXJpb2RpY2FsPjxmdWxsLXRpdGxlPkVhc3Rlcm4gTWVkaXRlcnJhbmVhbiBIZWFs
dGggSm91cm5hbDwvZnVsbC10aXRsZT48L3BlcmlvZGljYWw+PHBhZ2VzPjQwMC03PC9wYWdlcz48
dm9sdW1lPjE1PC92b2x1bWU+PG51bWJlcj4yPC9udW1iZXI+PGRhdGVzPjx5ZWFyPjIwMDk8L3ll
YXI+PC9kYXRlcz48YWNjZXNzaW9uLW51bT4xOTU1NDk4NzwvYWNjZXNzaW9uLW51bT48dXJscz48
cmVsYXRlZC11cmxzPjx1cmw+aHR0cDovL292aWRzcC5vdmlkLmNvbS9vdmlkd2ViLmNnaT9UPUpT
JmFtcDtDU0M9WSZhbXA7TkVXUz1OJmFtcDtQQUdFPWZ1bGx0ZXh0JmFtcDtEPW1lZDUmYW1wO0FO
PTE5NTU0OTg3aHR0cDovL294Zm9yZHNmeC5ob3N0ZWQuZXhsaWJyaXNncm91cC5jb20vb3hmb3Jk
P3NpZD1PVklEOm1lZGxpbmUmYW1wO2lkPXBtaWQ6MTk1NTQ5ODcmYW1wO2lkPWRvaTomYW1wO2lz
c249MTAyMC0zMzk3JmFtcDtpc2JuPSZhbXA7dm9sdW1lPTE1JmFtcDtpc3N1ZT0yJmFtcDtzcGFn
ZT00MDAmYW1wO3BhZ2VzPTQwMC03JmFtcDtkYXRlPTIwMDkmYW1wO3RpdGxlPUVhc3Rlcm4rTWVk
aXRlcnJhbmVhbitIZWFsdGgrSm91cm5hbCZhbXA7YXRpdGxlPVByZXZhbGVuY2UrYW5kK3ByZWRp
Y3RvcnMrb2Yrd2hpdGUtY29hdCtoeXBlcnRlbnNpb24raW4rYStsYXJnZStkYXRhYmFzZStvZith
bWJ1bGF0b3J5K2Jsb29kK3ByZXNzdXJlK21vbml0b3JpbmcuJmFtcDthdWxhc3Q9QWJpci1LaGFs
aWwmYW1wO3BpZD0lM0NhdXRob3IlM0VBYmlyLUtoYWxpbCtTJTNCWmFpbWkrUyUzQlRhemkrTUEl
M0JCZW5kYWhtYW5lK1MlM0JCZW5zYW91ZCtPJTNCQmVub21hcitNJTNDJTJGYXV0aG9yJTNFJTND
QU4lM0UxOTU1NDk4NyUzQyUyRkFOJTNFJTNDRFQlM0VKb3VybmFsK0FydGljbGUlM0MlMkZEVCUz
RTwvdXJsPjwvcmVsYXRlZC11cmxzPjwvdXJscz48cmVtb3RlLWRhdGFiYXNlLW5hbWU+TWVkbGlu
ZTwvcmVtb3RlLWRhdGFiYXNlLW5hbWU+PHJlbW90ZS1kYXRhYmFzZS1wcm92aWRlcj5PdmlkIFRl
Y2hub2xvZ2llczwvcmVtb3RlLWRhdGFiYXNlLXByb3ZpZGVyPjwvcmVjb3JkPjwvQ2l0ZT48L0Vu
ZE5vdGU+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YmlyLUtoYWxpbDwvQXV0aG9yPjxZZWFyPjIwMDk8L1ll
YXI+PFJlY051bT4xODU8L1JlY051bT48RGlzcGxheVRleHQ+PHN0eWxlIGZhY2U9InN1cGVyc2Ny
aXB0Ij4yNTwvc3R5bGU+PC9EaXNwbGF5VGV4dD48cmVjb3JkPjxyZWMtbnVtYmVyPjE4NTwvcmVj
LW51bWJlcj48Zm9yZWlnbi1rZXlzPjxrZXkgYXBwPSJFTiIgZGItaWQ9ImY1eHBkZDA5cGEyd2Rj
ZWU5c2J2NXQ1YjJ2MHphZjBwNTJ6cyIgdGltZXN0YW1wPSIxNDI2NzgyMjc0Ij4xODU8L2tleT48
L2ZvcmVpZ24ta2V5cz48cmVmLXR5cGUgbmFtZT0iSm91cm5hbCBBcnRpY2xlIj4xNzwvcmVmLXR5
cGU+PGNvbnRyaWJ1dG9ycz48YXV0aG9ycz48YXV0aG9yPkFiaXItS2hhbGlsLCBTLjwvYXV0aG9y
PjxhdXRob3I+WmFpbWksIFMuPC9hdXRob3I+PGF1dGhvcj5UYXppLCBNLiBBLjwvYXV0aG9yPjxh
dXRob3I+QmVuZGFobWFuZSwgUy48L2F1dGhvcj48YXV0aG9yPkJlbnNhb3VkLCBPLjwvYXV0aG9y
PjxhdXRob3I+QmVub21hciwgTS48L2F1dGhvcj48L2F1dGhvcnM+PC9jb250cmlidXRvcnM+PGF1
dGgtYWRkcmVzcz5Nb3JvY2NhbiBMZWFndWUgZm9yIHRoZSBDb250cm9sIG9mIENhcmRpb3Zhc2N1
bGFyIERpc2Vhc2VzLCBEZXBhcnRtZW50IG9mIENhcmRpb2xvZ3ksIEF2aWNlbm5lIEhvc3BpdGFs
LCBSYWJhdCwgTW9yb2Njby4gc2FkYWJpckBob3RtYWlsLmNvbTwvYXV0aC1hZGRyZXNzPjx0aXRs
ZXM+PHRpdGxlPlByZXZhbGVuY2UgYW5kIHByZWRpY3RvcnMgb2Ygd2hpdGUtY29hdCBoeXBlcnRl
bnNpb24gaW4gYSBsYXJnZSBkYXRhYmFzZSBvZiBhbWJ1bGF0b3J5IGJsb29kIHByZXNzdXJlIG1v
bml0b3Jpbmc8L3RpdGxlPjxzZWNvbmRhcnktdGl0bGU+RWFzdGVybiBNZWRpdGVycmFuZWFuIEhl
YWx0aCBKb3VybmFsPC9zZWNvbmRhcnktdGl0bGU+PHNob3J0LXRpdGxlPlByZXZhbGVuY2UgYW5k
IHByZWRpY3RvcnMgb2Ygd2hpdGUtY29hdCBoeXBlcnRlbnNpb24gaW4gYSBsYXJnZSBkYXRhYmFz
ZSBvZiBhbWJ1bGF0b3J5IGJsb29kIHByZXNzdXJlIG1vbml0b3Jpbmc8L3Nob3J0LXRpdGxlPjwv
dGl0bGVzPjxwZXJpb2RpY2FsPjxmdWxsLXRpdGxlPkVhc3Rlcm4gTWVkaXRlcnJhbmVhbiBIZWFs
dGggSm91cm5hbDwvZnVsbC10aXRsZT48L3BlcmlvZGljYWw+PHBhZ2VzPjQwMC03PC9wYWdlcz48
dm9sdW1lPjE1PC92b2x1bWU+PG51bWJlcj4yPC9udW1iZXI+PGRhdGVzPjx5ZWFyPjIwMDk8L3ll
YXI+PC9kYXRlcz48YWNjZXNzaW9uLW51bT4xOTU1NDk4NzwvYWNjZXNzaW9uLW51bT48dXJscz48
cmVsYXRlZC11cmxzPjx1cmw+aHR0cDovL292aWRzcC5vdmlkLmNvbS9vdmlkd2ViLmNnaT9UPUpT
JmFtcDtDU0M9WSZhbXA7TkVXUz1OJmFtcDtQQUdFPWZ1bGx0ZXh0JmFtcDtEPW1lZDUmYW1wO0FO
PTE5NTU0OTg3aHR0cDovL294Zm9yZHNmeC5ob3N0ZWQuZXhsaWJyaXNncm91cC5jb20vb3hmb3Jk
P3NpZD1PVklEOm1lZGxpbmUmYW1wO2lkPXBtaWQ6MTk1NTQ5ODcmYW1wO2lkPWRvaTomYW1wO2lz
c249MTAyMC0zMzk3JmFtcDtpc2JuPSZhbXA7dm9sdW1lPTE1JmFtcDtpc3N1ZT0yJmFtcDtzcGFn
ZT00MDAmYW1wO3BhZ2VzPTQwMC03JmFtcDtkYXRlPTIwMDkmYW1wO3RpdGxlPUVhc3Rlcm4rTWVk
aXRlcnJhbmVhbitIZWFsdGgrSm91cm5hbCZhbXA7YXRpdGxlPVByZXZhbGVuY2UrYW5kK3ByZWRp
Y3RvcnMrb2Yrd2hpdGUtY29hdCtoeXBlcnRlbnNpb24raW4rYStsYXJnZStkYXRhYmFzZStvZith
bWJ1bGF0b3J5K2Jsb29kK3ByZXNzdXJlK21vbml0b3JpbmcuJmFtcDthdWxhc3Q9QWJpci1LaGFs
aWwmYW1wO3BpZD0lM0NhdXRob3IlM0VBYmlyLUtoYWxpbCtTJTNCWmFpbWkrUyUzQlRhemkrTUEl
M0JCZW5kYWhtYW5lK1MlM0JCZW5zYW91ZCtPJTNCQmVub21hcitNJTNDJTJGYXV0aG9yJTNFJTND
QU4lM0UxOTU1NDk4NyUzQyUyRkFOJTNFJTNDRFQlM0VKb3VybmFsK0FydGljbGUlM0MlMkZEVCUz
RTwvdXJsPjwvcmVsYXRlZC11cmxzPjwvdXJscz48cmVtb3RlLWRhdGFiYXNlLW5hbWU+TWVkbGlu
ZTwvcmVtb3RlLWRhdGFiYXNlLW5hbWU+PHJlbW90ZS1kYXRhYmFzZS1wcm92aWRlcj5PdmlkIFRl
Y2hub2xvZ2llczwvcmVtb3RlLWRhdGFiYXNlLXByb3ZpZGVyPjwvcmVjb3JkPjwvQ2l0ZT48L0Vu
ZE5vdGU+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2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fsar et al.,</w:t>
            </w:r>
            <w:hyperlink w:anchor="_ENREF_26" w:tooltip="Afsar, 2013 #186" w:history="1">
              <w:r w:rsidRPr="006F07BE">
                <w:rPr>
                  <w:color w:val="auto"/>
                  <w:sz w:val="18"/>
                  <w:szCs w:val="18"/>
                </w:rPr>
                <w:fldChar w:fldCharType="begin">
                  <w:fldData xml:space="preserve">PEVuZE5vdGU+PENpdGU+PEF1dGhvcj5BZnNhcjwvQXV0aG9yPjxZZWFyPjIwMTM8L1llYXI+PFJl
Y051bT4xODY8L1JlY051bT48RGlzcGxheVRleHQ+PHN0eWxlIGZhY2U9InN1cGVyc2NyaXB0Ij4y
Njwvc3R5bGU+PC9EaXNwbGF5VGV4dD48cmVjb3JkPjxyZWMtbnVtYmVyPjE4NjwvcmVjLW51bWJl
cj48Zm9yZWlnbi1rZXlzPjxrZXkgYXBwPSJFTiIgZGItaWQ9ImY1eHBkZDA5cGEyd2RjZWU5c2J2
NXQ1YjJ2MHphZjBwNTJ6cyIgdGltZXN0YW1wPSIxNDI2NzgyMzAxIj4xODY8L2tleT48L2ZvcmVp
Z24ta2V5cz48cmVmLXR5cGUgbmFtZT0iSm91cm5hbCBBcnRpY2xlIj4xNzwvcmVmLXR5cGU+PGNv
bnRyaWJ1dG9ycz48YXV0aG9ycz48YXV0aG9yPkFmc2FyLCBCLjwvYXV0aG9yPjwvYXV0aG9ycz48
L2NvbnRyaWJ1dG9ycz48YXV0aC1hZGRyZXNzPkRpdmlzaW9uIG9mIE5lcGhyb2xvZ3ksIERlcGFy
dG1lbnQgb2YgSW50ZXJuYWwgTWVkaWNpbmUsIEtvbnlhIE51bXVuZSBTdGF0ZSBIb3NwaXRhbCwg
S29ueWEsIFR1cmtleS48L2F1dGgtYWRkcmVzcz48dGl0bGVzPjx0aXRsZT5UaGUgaW1wYWN0IG9m
IGRpZmZlcmVudCBhbnRocm9wb21ldHJpYyBtZWFzdXJlcyBvbiBzdXN0YWluZWQgbm9ybW90ZW5z
aW9uLCB3aGl0ZSBjb2F0IGh5cGVydGVuc2lvbiwgbWFza2VkIGh5cGVydGVuc2lvbiwgYW5kIHN1
c3RhaW5lZCBoeXBlcnRlbnNpb24gaW4gcGF0aWVudHMgd2l0aCB0eXBlIDIgZGlhYmV0ZXM8L3Rp
dGxlPjxzZWNvbmRhcnktdGl0bGU+RW5kb2NyaW5vbG9neSBhbmQgTWV0YWJvbGlzbTwvc2Vjb25k
YXJ5LXRpdGxlPjxzaG9ydC10aXRsZT5UaGUgaW1wYWN0IG9mIGRpZmZlcmVudCBhbnRocm9wb21l
dHJpYyBtZWFzdXJlcyBvbiBzdXN0YWluZWQgbm9ybW90ZW5zaW9uLCB3aGl0ZSBjb2F0IGh5cGVy
dGVuc2lvbiwgbWFza2VkIGh5cGVydGVuc2lvbiwgYW5kIHN1c3RhaW5lZCBoeXBlcnRlbnNpb24g
aW4gcGF0aWVudHMgd2l0aCB0eXBlIDIgZGlhYmV0ZXM8L3Nob3J0LXRpdGxlPjwvdGl0bGVzPjxw
ZXJpb2RpY2FsPjxmdWxsLXRpdGxlPkVuZG9jcmlub2xvZ3kgYW5kIE1ldGFib2xpc208L2Z1bGwt
dGl0bGU+PC9wZXJpb2RpY2FsPjxwYWdlcz4xOTktMjA2PC9wYWdlcz48dm9sdW1lPjI4PC92b2x1
bWU+PG51bWJlcj4zPC9udW1iZXI+PGRhdGVzPjx5ZWFyPjIwMTM8L3llYXI+PC9kYXRlcz48YWNj
ZXNzaW9uLW51bT4yNDM5NjY3OTwvYWNjZXNzaW9uLW51bT48dXJscz48cmVsYXRlZC11cmxzPjx1
cmw+aHR0cDovL292aWRzcC5vdmlkLmNvbS9vdmlkd2ViLmNnaT9UPUpTJmFtcDtDU0M9WSZhbXA7
TkVXUz1OJmFtcDtQQUdFPWZ1bGx0ZXh0JmFtcDtEPXByZW0mYW1wO0FOPTI0Mzk2Njc5aHR0cDov
L294Zm9yZHNmeC5ob3N0ZWQuZXhsaWJyaXNncm91cC5jb20vb3hmb3JkP3NpZD1PVklEOm1lZGxp
bmUmYW1wO2lkPXBtaWQ6MjQzOTY2NzkmYW1wO2lkPWRvaToxMC4zODAzJTJGRW5NLjIwMTMuMjgu
My4xOTkmYW1wO2lzc249MjA5My01OTZYJmFtcDtpc2JuPSZhbXA7dm9sdW1lPTI4JmFtcDtpc3N1
ZT0zJmFtcDtzcGFnZT0xOTkmYW1wO3BhZ2VzPTE5OS0yMDYmYW1wO2RhdGU9MjAxMyZhbXA7dGl0
bGU9RW5kb2NyaW5vbG9neSthbmQrTWV0YWJvbGlzbSZhbXA7YXRpdGxlPVRoZStpbXBhY3Qrb2Yr
ZGlmZmVyZW50K2FudGhyb3BvbWV0cmljK21lYXN1cmVzK29uK3N1c3RhaW5lZCtub3Jtb3RlbnNp
b24lMkMrd2hpdGUrY29hdCtoeXBlcnRlbnNpb24lMkMrbWFza2VkK2h5cGVydGVuc2lvbiUyQyth
bmQrc3VzdGFpbmVkK2h5cGVydGVuc2lvbitpbitwYXRpZW50cyt3aXRoK3R5cGUrMitkaWFiZXRl
cy4mYW1wO2F1bGFzdD1BZnNhciZhbXA7cGlkPSUzQ2F1dGhvciUzRUFmc2FyK0IlM0MlMkZhdXRo
b3IlM0UlM0NBTiUzRTI0Mzk2Njc5JTNDJTJGQU4lM0UlM0NEVCUzRUpvdXJuYWwrQXJ0aWNsZSUz
QyUyRkRUJTNFPC91cmw+PC9yZWxhdGVkLXVybHM+PC91cmxzPjxjdXN0b20yPlBNQzM4MTE3MDA8
L2N1c3RvbTI+PHJlbW90ZS1kYXRhYmFzZS1uYW1lPk1lZGxpbmU8L3JlbW90ZS1kYXRhYmFzZS1u
YW1lPjxyZW1vdGUtZGF0YWJhc2UtcHJvdmlkZXI+T3ZpZCBUZWNobm9sb2dpZXM8L3JlbW90ZS1k
YXRhYmFzZS1wcm92aWRlcj48L3JlY29yZD48L0NpdGU+PC9FbmROb3RlPn==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ZnNhcjwvQXV0aG9yPjxZZWFyPjIwMTM8L1llYXI+PFJl
Y051bT4xODY8L1JlY051bT48RGlzcGxheVRleHQ+PHN0eWxlIGZhY2U9InN1cGVyc2NyaXB0Ij4y
Njwvc3R5bGU+PC9EaXNwbGF5VGV4dD48cmVjb3JkPjxyZWMtbnVtYmVyPjE4NjwvcmVjLW51bWJl
cj48Zm9yZWlnbi1rZXlzPjxrZXkgYXBwPSJFTiIgZGItaWQ9ImY1eHBkZDA5cGEyd2RjZWU5c2J2
NXQ1YjJ2MHphZjBwNTJ6cyIgdGltZXN0YW1wPSIxNDI2NzgyMzAxIj4xODY8L2tleT48L2ZvcmVp
Z24ta2V5cz48cmVmLXR5cGUgbmFtZT0iSm91cm5hbCBBcnRpY2xlIj4xNzwvcmVmLXR5cGU+PGNv
bnRyaWJ1dG9ycz48YXV0aG9ycz48YXV0aG9yPkFmc2FyLCBCLjwvYXV0aG9yPjwvYXV0aG9ycz48
L2NvbnRyaWJ1dG9ycz48YXV0aC1hZGRyZXNzPkRpdmlzaW9uIG9mIE5lcGhyb2xvZ3ksIERlcGFy
dG1lbnQgb2YgSW50ZXJuYWwgTWVkaWNpbmUsIEtvbnlhIE51bXVuZSBTdGF0ZSBIb3NwaXRhbCwg
S29ueWEsIFR1cmtleS48L2F1dGgtYWRkcmVzcz48dGl0bGVzPjx0aXRsZT5UaGUgaW1wYWN0IG9m
IGRpZmZlcmVudCBhbnRocm9wb21ldHJpYyBtZWFzdXJlcyBvbiBzdXN0YWluZWQgbm9ybW90ZW5z
aW9uLCB3aGl0ZSBjb2F0IGh5cGVydGVuc2lvbiwgbWFza2VkIGh5cGVydGVuc2lvbiwgYW5kIHN1
c3RhaW5lZCBoeXBlcnRlbnNpb24gaW4gcGF0aWVudHMgd2l0aCB0eXBlIDIgZGlhYmV0ZXM8L3Rp
dGxlPjxzZWNvbmRhcnktdGl0bGU+RW5kb2NyaW5vbG9neSBhbmQgTWV0YWJvbGlzbTwvc2Vjb25k
YXJ5LXRpdGxlPjxzaG9ydC10aXRsZT5UaGUgaW1wYWN0IG9mIGRpZmZlcmVudCBhbnRocm9wb21l
dHJpYyBtZWFzdXJlcyBvbiBzdXN0YWluZWQgbm9ybW90ZW5zaW9uLCB3aGl0ZSBjb2F0IGh5cGVy
dGVuc2lvbiwgbWFza2VkIGh5cGVydGVuc2lvbiwgYW5kIHN1c3RhaW5lZCBoeXBlcnRlbnNpb24g
aW4gcGF0aWVudHMgd2l0aCB0eXBlIDIgZGlhYmV0ZXM8L3Nob3J0LXRpdGxlPjwvdGl0bGVzPjxw
ZXJpb2RpY2FsPjxmdWxsLXRpdGxlPkVuZG9jcmlub2xvZ3kgYW5kIE1ldGFib2xpc208L2Z1bGwt
dGl0bGU+PC9wZXJpb2RpY2FsPjxwYWdlcz4xOTktMjA2PC9wYWdlcz48dm9sdW1lPjI4PC92b2x1
bWU+PG51bWJlcj4zPC9udW1iZXI+PGRhdGVzPjx5ZWFyPjIwMTM8L3llYXI+PC9kYXRlcz48YWNj
ZXNzaW9uLW51bT4yNDM5NjY3OTwvYWNjZXNzaW9uLW51bT48dXJscz48cmVsYXRlZC11cmxzPjx1
cmw+aHR0cDovL292aWRzcC5vdmlkLmNvbS9vdmlkd2ViLmNnaT9UPUpTJmFtcDtDU0M9WSZhbXA7
TkVXUz1OJmFtcDtQQUdFPWZ1bGx0ZXh0JmFtcDtEPXByZW0mYW1wO0FOPTI0Mzk2Njc5aHR0cDov
L294Zm9yZHNmeC5ob3N0ZWQuZXhsaWJyaXNncm91cC5jb20vb3hmb3JkP3NpZD1PVklEOm1lZGxp
bmUmYW1wO2lkPXBtaWQ6MjQzOTY2NzkmYW1wO2lkPWRvaToxMC4zODAzJTJGRW5NLjIwMTMuMjgu
My4xOTkmYW1wO2lzc249MjA5My01OTZYJmFtcDtpc2JuPSZhbXA7dm9sdW1lPTI4JmFtcDtpc3N1
ZT0zJmFtcDtzcGFnZT0xOTkmYW1wO3BhZ2VzPTE5OS0yMDYmYW1wO2RhdGU9MjAxMyZhbXA7dGl0
bGU9RW5kb2NyaW5vbG9neSthbmQrTWV0YWJvbGlzbSZhbXA7YXRpdGxlPVRoZStpbXBhY3Qrb2Yr
ZGlmZmVyZW50K2FudGhyb3BvbWV0cmljK21lYXN1cmVzK29uK3N1c3RhaW5lZCtub3Jtb3RlbnNp
b24lMkMrd2hpdGUrY29hdCtoeXBlcnRlbnNpb24lMkMrbWFza2VkK2h5cGVydGVuc2lvbiUyQyth
bmQrc3VzdGFpbmVkK2h5cGVydGVuc2lvbitpbitwYXRpZW50cyt3aXRoK3R5cGUrMitkaWFiZXRl
cy4mYW1wO2F1bGFzdD1BZnNhciZhbXA7cGlkPSUzQ2F1dGhvciUzRUFmc2FyK0IlM0MlMkZhdXRo
b3IlM0UlM0NBTiUzRTI0Mzk2Njc5JTNDJTJGQU4lM0UlM0NEVCUzRUpvdXJuYWwrQXJ0aWNsZSUz
QyUyRkRUJTNFPC91cmw+PC9yZWxhdGVkLXVybHM+PC91cmxzPjxjdXN0b20yPlBNQzM4MTE3MDA8
L2N1c3RvbTI+PHJlbW90ZS1kYXRhYmFzZS1uYW1lPk1lZGxpbmU8L3JlbW90ZS1kYXRhYmFzZS1u
YW1lPjxyZW1vdGUtZGF0YWJhc2UtcHJvdmlkZXI+T3ZpZCBUZWNobm9sb2dpZXM8L3JlbW90ZS1k
YXRhYmFzZS1wcm92aWRlcj48L3JlY29yZD48L0NpdGU+PC9FbmROb3RlPn==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2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killi et al.,</w:t>
            </w:r>
            <w:hyperlink w:anchor="_ENREF_27" w:tooltip="Akilli, 2014 #188" w:history="1">
              <w:r w:rsidRPr="006F07BE">
                <w:rPr>
                  <w:color w:val="auto"/>
                  <w:sz w:val="18"/>
                  <w:szCs w:val="18"/>
                </w:rPr>
                <w:fldChar w:fldCharType="begin">
                  <w:fldData xml:space="preserve">PEVuZE5vdGU+PENpdGU+PEF1dGhvcj5Ba2lsbGk8L0F1dGhvcj48WWVhcj4yMDE0PC9ZZWFyPjxS
ZWNOdW0+MTg4PC9SZWNOdW0+PERpc3BsYXlUZXh0PjxzdHlsZSBmYWNlPSJzdXBlcnNjcmlwdCI+
Mjc8L3N0eWxlPjwvRGlzcGxheVRleHQ+PHJlY29yZD48cmVjLW51bWJlcj4xODg8L3JlYy1udW1i
ZXI+PGZvcmVpZ24ta2V5cz48a2V5IGFwcD0iRU4iIGRiLWlkPSJmNXhwZGQwOXBhMndkY2VlOXNi
djV0NWIydjB6YWYwcDUyenMiIHRpbWVzdGFtcD0iMTQyNjc4MjMwMSI+MTg4PC9rZXk+PC9mb3Jl
aWduLWtleXM+PHJlZi10eXBlIG5hbWU9IkpvdXJuYWwgQXJ0aWNsZSI+MTc8L3JlZi10eXBlPjxj
b250cmlidXRvcnM+PGF1dGhvcnM+PGF1dGhvcj5Ba2lsbGksIEguPC9hdXRob3I+PGF1dGhvcj5L
YXlyYWssIE0uPC9hdXRob3I+PGF1dGhvcj5BcmliYXMsIEEuPC9hdXRob3I+PGF1dGhvcj5UZWtp
bmFscCwgTS48L2F1dGhvcj48YXV0aG9yPkF5aGFuLCBTLiBTLjwvYXV0aG9yPjxhdXRob3I+R3Vu
ZHV6LCBNLjwvYXV0aG9yPjxhdXRob3I+QWxpYmFzaWMsIEguPC9hdXRob3I+PGF1dGhvcj5BbHR1
bmJhcywgRy48L2F1dGhvcj48YXV0aG9yPllhemljaSwgTS48L2F1dGhvcj48L2F1dGhvcnM+PC9j
b250cmlidXRvcnM+PGF1dGgtYWRkcmVzcz5EZXBhcnRtZW50IG9mIENhcmRpb2xvZ3ksIE5lY21l
dHRpbiBFcmJha2FuIFVuaXZlcnNpdHksIE1lcmFtIEZhY3VsdHkgb2YgTWVkaWNpbmUgLCBLb255
YSAsIFR1cmtleSBhbmQuPC9hdXRoLWFkZHJlc3M+PHRpdGxlcz48dGl0bGU+VGhlIHJlbGF0aW9u
c2hpcCBiZXR3ZWVuIGV4ZXJjaXNlIGNhcGFjaXR5IGFuZCBtYXNrZWQgaHlwZXJ0ZW5zaW9uIGlu
IHNlZGVudGFyeSBwYXRpZW50cyB3aXRoIGRpYWJldGVzIG1lbGxpdHVzPC90aXRsZT48c2Vjb25k
YXJ5LXRpdGxlPkNsaW5pY2FsICZhbXA7IEV4cGVyaW1lbnRhbCBIeXBlcnRlbnNpb24gKE5ldyBZ
b3JrKTwvc2Vjb25kYXJ5LXRpdGxlPjxzaG9ydC10aXRsZT5UaGUgcmVsYXRpb25zaGlwIGJldHdl
ZW4gZXhlcmNpc2UgY2FwYWNpdHkgYW5kIG1hc2tlZCBoeXBlcnRlbnNpb24gaW4gc2VkZW50YXJ5
IHBhdGllbnRzIHdpdGggZGlhYmV0ZXMgbWVsbGl0dXM8L3Nob3J0LXRpdGxlPjwvdGl0bGVzPjxw
ZXJpb2RpY2FsPjxmdWxsLXRpdGxlPkNsaW5pY2FsICZhbXA7IEV4cGVyaW1lbnRhbCBIeXBlcnRl
bnNpb24gKE5ldyBZb3JrKTwvZnVsbC10aXRsZT48L3BlcmlvZGljYWw+PHBhZ2VzPjktMTY8L3Bh
Z2VzPjx2b2x1bWU+MzY8L3ZvbHVtZT48bnVtYmVyPjE8L251bWJlcj48ZGF0ZXM+PHllYXI+MjAx
NDwveWVhcj48L2RhdGVzPjxhY2Nlc3Npb24tbnVtPjIzNzM0ODI2PC9hY2Nlc3Npb24tbnVtPjx3
b3JrLXR5cGU+UmVzZWFyY2ggU3VwcG9ydCwgTm9uLVUuUy4gR292JmFwb3M7dDwvd29yay10eXBl
Pjx1cmxzPjxyZWxhdGVkLXVybHM+PHVybD5odHRwOi8vb3ZpZHNwLm92aWQuY29tL292aWR3ZWIu
Y2dpP1Q9SlMmYW1wO0NTQz1ZJmFtcDtORVdTPU4mYW1wO1BBR0U9ZnVsbHRleHQmYW1wO0Q9cHJl
bSZhbXA7QU49MjM3MzQ4MjZodHRwOi8vb3hmb3Jkc2Z4Lmhvc3RlZC5leGxpYnJpc2dyb3VwLmNv
bS9veGZvcmQ/c2lkPU9WSUQ6bWVkbGluZSZhbXA7aWQ9cG1pZDoyMzczNDgyNiZhbXA7aWQ9ZG9p
OjEwLjMxMDklMkYxMDY0MTk2My4yMDEzLjc4MzA0NyZhbXA7aXNzbj0xMDY0LTE5NjMmYW1wO2lz
Ym49JmFtcDt2b2x1bWU9MzYmYW1wO2lzc3VlPTEmYW1wO3NwYWdlPTkmYW1wO3BhZ2VzPTktMTYm
YW1wO2RhdGU9MjAxNCZhbXA7dGl0bGU9Q2xpbmljYWwrJTI2K0V4cGVyaW1lbnRhbCtIeXBlcnRl
bnNpb24rJTI4TmV3K1lvcmslMjkmYW1wO2F0aXRsZT1UaGUrcmVsYXRpb25zaGlwK2JldHdlZW4r
ZXhlcmNpc2UrY2FwYWNpdHkrYW5kK21hc2tlZCtoeXBlcnRlbnNpb24raW4rc2VkZW50YXJ5K3Bh
dGllbnRzK3dpdGgrZGlhYmV0ZXMrbWVsbGl0dXMuJmFtcDthdWxhc3Q9QWtpbGxpJmFtcDtwaWQ9
JTNDYXV0aG9yJTNFQWtpbGxpK0glM0JLYXlyYWsrTSUzQkFyaWJhcytBJTNCVGVraW5hbHArTSUz
QkF5aGFuK1NTJTNCR3VuZHV6K00lM0JBbGliYXNpYytIJTNCQWx0dW5iYXMrRyUzQllhemljaStN
JTNDJTJGYXV0aG9yJTNFJTNDQU4lM0UyMzczNDgyNiUzQyUyRkFOJTNFJTNDRFQlM0VKb3VybmFs
K0FydGljbGUlM0MlMkZEVCUzRTwvdXJsPjwvcmVsYXRlZC11cmxzPjwvdXJscz48cmVtb3RlLWRh
dGFiYXNlLW5hbWU+TWVkbGluZTwvcmVtb3RlLWRhdGFiYXNlLW5hbWU+PHJlbW90ZS1kYXRhYmFz
ZS1wcm92aWRlcj5PdmlkIFRlY2hub2xvZ2llczwvcmVtb3RlLWRhdGFiYXNlLXByb3ZpZGVyPjwv
cmVjb3JkPjwvQ2l0ZT48L0VuZE5vdGU+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a2lsbGk8L0F1dGhvcj48WWVhcj4yMDE0PC9ZZWFyPjxS
ZWNOdW0+MTg4PC9SZWNOdW0+PERpc3BsYXlUZXh0PjxzdHlsZSBmYWNlPSJzdXBlcnNjcmlwdCI+
Mjc8L3N0eWxlPjwvRGlzcGxheVRleHQ+PHJlY29yZD48cmVjLW51bWJlcj4xODg8L3JlYy1udW1i
ZXI+PGZvcmVpZ24ta2V5cz48a2V5IGFwcD0iRU4iIGRiLWlkPSJmNXhwZGQwOXBhMndkY2VlOXNi
djV0NWIydjB6YWYwcDUyenMiIHRpbWVzdGFtcD0iMTQyNjc4MjMwMSI+MTg4PC9rZXk+PC9mb3Jl
aWduLWtleXM+PHJlZi10eXBlIG5hbWU9IkpvdXJuYWwgQXJ0aWNsZSI+MTc8L3JlZi10eXBlPjxj
b250cmlidXRvcnM+PGF1dGhvcnM+PGF1dGhvcj5Ba2lsbGksIEguPC9hdXRob3I+PGF1dGhvcj5L
YXlyYWssIE0uPC9hdXRob3I+PGF1dGhvcj5BcmliYXMsIEEuPC9hdXRob3I+PGF1dGhvcj5UZWtp
bmFscCwgTS48L2F1dGhvcj48YXV0aG9yPkF5aGFuLCBTLiBTLjwvYXV0aG9yPjxhdXRob3I+R3Vu
ZHV6LCBNLjwvYXV0aG9yPjxhdXRob3I+QWxpYmFzaWMsIEguPC9hdXRob3I+PGF1dGhvcj5BbHR1
bmJhcywgRy48L2F1dGhvcj48YXV0aG9yPllhemljaSwgTS48L2F1dGhvcj48L2F1dGhvcnM+PC9j
b250cmlidXRvcnM+PGF1dGgtYWRkcmVzcz5EZXBhcnRtZW50IG9mIENhcmRpb2xvZ3ksIE5lY21l
dHRpbiBFcmJha2FuIFVuaXZlcnNpdHksIE1lcmFtIEZhY3VsdHkgb2YgTWVkaWNpbmUgLCBLb255
YSAsIFR1cmtleSBhbmQuPC9hdXRoLWFkZHJlc3M+PHRpdGxlcz48dGl0bGU+VGhlIHJlbGF0aW9u
c2hpcCBiZXR3ZWVuIGV4ZXJjaXNlIGNhcGFjaXR5IGFuZCBtYXNrZWQgaHlwZXJ0ZW5zaW9uIGlu
IHNlZGVudGFyeSBwYXRpZW50cyB3aXRoIGRpYWJldGVzIG1lbGxpdHVzPC90aXRsZT48c2Vjb25k
YXJ5LXRpdGxlPkNsaW5pY2FsICZhbXA7IEV4cGVyaW1lbnRhbCBIeXBlcnRlbnNpb24gKE5ldyBZ
b3JrKTwvc2Vjb25kYXJ5LXRpdGxlPjxzaG9ydC10aXRsZT5UaGUgcmVsYXRpb25zaGlwIGJldHdl
ZW4gZXhlcmNpc2UgY2FwYWNpdHkgYW5kIG1hc2tlZCBoeXBlcnRlbnNpb24gaW4gc2VkZW50YXJ5
IHBhdGllbnRzIHdpdGggZGlhYmV0ZXMgbWVsbGl0dXM8L3Nob3J0LXRpdGxlPjwvdGl0bGVzPjxw
ZXJpb2RpY2FsPjxmdWxsLXRpdGxlPkNsaW5pY2FsICZhbXA7IEV4cGVyaW1lbnRhbCBIeXBlcnRl
bnNpb24gKE5ldyBZb3JrKTwvZnVsbC10aXRsZT48L3BlcmlvZGljYWw+PHBhZ2VzPjktMTY8L3Bh
Z2VzPjx2b2x1bWU+MzY8L3ZvbHVtZT48bnVtYmVyPjE8L251bWJlcj48ZGF0ZXM+PHllYXI+MjAx
NDwveWVhcj48L2RhdGVzPjxhY2Nlc3Npb24tbnVtPjIzNzM0ODI2PC9hY2Nlc3Npb24tbnVtPjx3
b3JrLXR5cGU+UmVzZWFyY2ggU3VwcG9ydCwgTm9uLVUuUy4gR292JmFwb3M7dDwvd29yay10eXBl
Pjx1cmxzPjxyZWxhdGVkLXVybHM+PHVybD5odHRwOi8vb3ZpZHNwLm92aWQuY29tL292aWR3ZWIu
Y2dpP1Q9SlMmYW1wO0NTQz1ZJmFtcDtORVdTPU4mYW1wO1BBR0U9ZnVsbHRleHQmYW1wO0Q9cHJl
bSZhbXA7QU49MjM3MzQ4MjZodHRwOi8vb3hmb3Jkc2Z4Lmhvc3RlZC5leGxpYnJpc2dyb3VwLmNv
bS9veGZvcmQ/c2lkPU9WSUQ6bWVkbGluZSZhbXA7aWQ9cG1pZDoyMzczNDgyNiZhbXA7aWQ9ZG9p
OjEwLjMxMDklMkYxMDY0MTk2My4yMDEzLjc4MzA0NyZhbXA7aXNzbj0xMDY0LTE5NjMmYW1wO2lz
Ym49JmFtcDt2b2x1bWU9MzYmYW1wO2lzc3VlPTEmYW1wO3NwYWdlPTkmYW1wO3BhZ2VzPTktMTYm
YW1wO2RhdGU9MjAxNCZhbXA7dGl0bGU9Q2xpbmljYWwrJTI2K0V4cGVyaW1lbnRhbCtIeXBlcnRl
bnNpb24rJTI4TmV3K1lvcmslMjkmYW1wO2F0aXRsZT1UaGUrcmVsYXRpb25zaGlwK2JldHdlZW4r
ZXhlcmNpc2UrY2FwYWNpdHkrYW5kK21hc2tlZCtoeXBlcnRlbnNpb24raW4rc2VkZW50YXJ5K3Bh
dGllbnRzK3dpdGgrZGlhYmV0ZXMrbWVsbGl0dXMuJmFtcDthdWxhc3Q9QWtpbGxpJmFtcDtwaWQ9
JTNDYXV0aG9yJTNFQWtpbGxpK0glM0JLYXlyYWsrTSUzQkFyaWJhcytBJTNCVGVraW5hbHArTSUz
QkF5aGFuK1NTJTNCR3VuZHV6K00lM0JBbGliYXNpYytIJTNCQWx0dW5iYXMrRyUzQllhemljaStN
JTNDJTJGYXV0aG9yJTNFJTNDQU4lM0UyMzczNDgyNiUzQyUyRkFOJTNFJTNDRFQlM0VKb3VybmFs
K0FydGljbGUlM0MlMkZEVCUzRTwvdXJsPjwvcmVsYXRlZC11cmxzPjwvdXJscz48cmVtb3RlLWRh
dGFiYXNlLW5hbWU+TWVkbGluZTwvcmVtb3RlLWRhdGFiYXNlLW5hbWU+PHJlbW90ZS1kYXRhYmFz
ZS1wcm92aWRlcj5PdmlkIFRlY2hub2xvZ2llczwvcmVtb3RlLWRhdGFiYXNlLXByb3ZpZGVyPjwv
cmVjb3JkPjwvQ2l0ZT48L0VuZE5vdGU+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2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4</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ndalib et al.,</w:t>
            </w:r>
            <w:hyperlink w:anchor="_ENREF_28" w:tooltip="Andalib, 2012 #190" w:history="1">
              <w:r w:rsidRPr="006F07BE">
                <w:rPr>
                  <w:color w:val="auto"/>
                  <w:sz w:val="18"/>
                  <w:szCs w:val="18"/>
                </w:rPr>
                <w:fldChar w:fldCharType="begin">
                  <w:fldData xml:space="preserve">PEVuZE5vdGU+PENpdGU+PEF1dGhvcj5BbmRhbGliPC9BdXRob3I+PFllYXI+MjAxMjwvWWVhcj48
UmVjTnVtPjE5MDwvUmVjTnVtPjxEaXNwbGF5VGV4dD48c3R5bGUgZmFjZT0ic3VwZXJzY3JpcHQi
PjI4PC9zdHlsZT48L0Rpc3BsYXlUZXh0PjxyZWNvcmQ+PHJlYy1udW1iZXI+MTkwPC9yZWMtbnVt
YmVyPjxmb3JlaWduLWtleXM+PGtleSBhcHA9IkVOIiBkYi1pZD0iZjV4cGRkMDlwYTJ3ZGNlZTlz
YnY1dDViMnYwemFmMHA1MnpzIiB0aW1lc3RhbXA9IjE0MjY3ODIzMDIiPjE5MDwva2V5PjwvZm9y
ZWlnbi1rZXlzPjxyZWYtdHlwZSBuYW1lPSJKb3VybmFsIEFydGljbGUiPjE3PC9yZWYtdHlwZT48
Y29udHJpYnV0b3JzPjxhdXRob3JzPjxhdXRob3I+QW5kYWxpYiwgQS48L2F1dGhvcj48YXV0aG9y
PkFraHRhcmksIFMuPC9hdXRob3I+PGF1dGhvcj5SaWdhbCwgUi48L2F1dGhvcj48YXV0aG9yPkN1
cm5ldywgRy48L2F1dGhvcj48YXV0aG9yPkxlY2xlcmMsIEouIE0uPC9hdXRob3I+PGF1dGhvcj5W
YWlsbGFuY291cnQsIE0uPC9hdXRob3I+PGF1dGhvcj5UYXJkaWYsIEouIEMuPC9hdXRob3I+PC9h
dXRob3JzPjwvY29udHJpYnV0b3JzPjxhdXRoLWFkZHJlc3M+TW9udHJlYWwgSGVhcnQgSW5zdGl0
dXRlIENvb3JkaW5hdGluZyBDZW50cmUgKE1ISUNDKSwgTW9udHJlYWwsIFF1ZWJlYywgQ2FuYWRh
LjwvYXV0aC1hZGRyZXNzPjx0aXRsZXM+PHRpdGxlPkRldGVybWluYW50cyBvZiBtYXNrZWQgaHlw
ZXJ0ZW5zaW9uIGluIGh5cGVydGVuc2l2ZSBwYXRpZW50cyB0cmVhdGVkIGluIGEgcHJpbWFyeSBj
YXJlIHNldHRpbmc8L3RpdGxlPjxzZWNvbmRhcnktdGl0bGU+SW50ZXJuYWwgTWVkaWNpbmUgSm91
cm5hbDwvc2Vjb25kYXJ5LXRpdGxlPjxzaG9ydC10aXRsZT5EZXRlcm1pbmFudHMgb2YgbWFza2Vk
IGh5cGVydGVuc2lvbiBpbiBoeXBlcnRlbnNpdmUgcGF0aWVudHMgdHJlYXRlZCBpbiBhIHByaW1h
cnkgY2FyZSBzZXR0aW5nPC9zaG9ydC10aXRsZT48L3RpdGxlcz48cGVyaW9kaWNhbD48ZnVsbC10
aXRsZT5JbnRlcm5hbCBNZWRpY2luZSBKb3VybmFsPC9mdWxsLXRpdGxlPjwvcGVyaW9kaWNhbD48
cGFnZXM+MjYwLTY8L3BhZ2VzPjx2b2x1bWU+NDI8L3ZvbHVtZT48bnVtYmVyPjM8L251bWJlcj48
ZGF0ZXM+PHllYXI+MjAxMjwveWVhcj48L2RhdGVzPjxhY2Nlc3Npb24tbnVtPjIxMTE4NDE0PC9h
Y2Nlc3Npb24tbnVtPjx1cmxzPjxyZWxhdGVkLXVybHM+PHVybD5odHRwOi8vb3ZpZHNwLm92aWQu
Y29tL292aWR3ZWIuY2dpP1Q9SlMmYW1wO0NTQz1ZJmFtcDtORVdTPU4mYW1wO1BBR0U9ZnVsbHRl
eHQmYW1wO0Q9bWVkbCZhbXA7QU49MjExMTg0MTRodHRwOi8vb3hmb3Jkc2Z4Lmhvc3RlZC5leGxp
YnJpc2dyb3VwLmNvbS9veGZvcmQ/c2lkPU9WSUQ6bWVkbGluZSZhbXA7aWQ9cG1pZDoyMTExODQx
NCZhbXA7aWQ9ZG9pOjEwLjExMTElMkZqLjE0NDUtNTk5NC4yMDEwLjAyNDA3LngmYW1wO2lzc249
MTQ0NC0wOTAzJmFtcDtpc2JuPSZhbXA7dm9sdW1lPTQyJmFtcDtpc3N1ZT0zJmFtcDtzcGFnZT0y
NjAmYW1wO3BhZ2VzPTI2MC02JmFtcDtkYXRlPTIwMTImYW1wO3RpdGxlPUludGVybmFsK01lZGlj
aW5lK0pvdXJuYWwmYW1wO2F0aXRsZT1EZXRlcm1pbmFudHMrb2YrbWFza2VkK2h5cGVydGVuc2lv
bitpbitoeXBlcnRlbnNpdmUrcGF0aWVudHMrdHJlYXRlZCtpbithK3ByaW1hcnkrY2FyZStzZXR0
aW5nLiZhbXA7YXVsYXN0PUFuZGFsaWImYW1wO3BpZD0lM0NhdXRob3IlM0VBbmRhbGliK0ElM0JB
a2h0YXJpK1MlM0JSaWdhbCtSJTNCQ3VybmV3K0clM0JMZWNsZXJjK0pNJTNCVmFpbGxhbmNvdXJ0
K00lM0JUYXJkaWYrSkMlM0MlMkZhdXRob3IlM0UlM0NBTiUzRTIxMTE4NDE0JTNDJTJGQU4lM0Ul
M0NEVCUzRUpvdXJuYWwrQXJ0aWNsZSUzQyUyRkRUJTNFPC91cmw+PC9yZWxhdGVkLXVybHM+PC91
cmxzPjxyZW1vdGUtZGF0YWJhc2UtbmFtZT5NZWRsaW5lPC9yZW1vdGUtZGF0YWJhc2UtbmFtZT48
cmVtb3RlLWRhdGFiYXNlLXByb3ZpZGVyPk92aWQgVGVjaG5vbG9naWVzPC9yZW1vdGUtZGF0YWJh
c2UtcHJvdmlkZXI+PC9yZWNvcmQ+PC9DaXRlPjwvRW5kTm90ZT5=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bmRhbGliPC9BdXRob3I+PFllYXI+MjAxMjwvWWVhcj48
UmVjTnVtPjE5MDwvUmVjTnVtPjxEaXNwbGF5VGV4dD48c3R5bGUgZmFjZT0ic3VwZXJzY3JpcHQi
PjI4PC9zdHlsZT48L0Rpc3BsYXlUZXh0PjxyZWNvcmQ+PHJlYy1udW1iZXI+MTkwPC9yZWMtbnVt
YmVyPjxmb3JlaWduLWtleXM+PGtleSBhcHA9IkVOIiBkYi1pZD0iZjV4cGRkMDlwYTJ3ZGNlZTlz
YnY1dDViMnYwemFmMHA1MnpzIiB0aW1lc3RhbXA9IjE0MjY3ODIzMDIiPjE5MDwva2V5PjwvZm9y
ZWlnbi1rZXlzPjxyZWYtdHlwZSBuYW1lPSJKb3VybmFsIEFydGljbGUiPjE3PC9yZWYtdHlwZT48
Y29udHJpYnV0b3JzPjxhdXRob3JzPjxhdXRob3I+QW5kYWxpYiwgQS48L2F1dGhvcj48YXV0aG9y
PkFraHRhcmksIFMuPC9hdXRob3I+PGF1dGhvcj5SaWdhbCwgUi48L2F1dGhvcj48YXV0aG9yPkN1
cm5ldywgRy48L2F1dGhvcj48YXV0aG9yPkxlY2xlcmMsIEouIE0uPC9hdXRob3I+PGF1dGhvcj5W
YWlsbGFuY291cnQsIE0uPC9hdXRob3I+PGF1dGhvcj5UYXJkaWYsIEouIEMuPC9hdXRob3I+PC9h
dXRob3JzPjwvY29udHJpYnV0b3JzPjxhdXRoLWFkZHJlc3M+TW9udHJlYWwgSGVhcnQgSW5zdGl0
dXRlIENvb3JkaW5hdGluZyBDZW50cmUgKE1ISUNDKSwgTW9udHJlYWwsIFF1ZWJlYywgQ2FuYWRh
LjwvYXV0aC1hZGRyZXNzPjx0aXRsZXM+PHRpdGxlPkRldGVybWluYW50cyBvZiBtYXNrZWQgaHlw
ZXJ0ZW5zaW9uIGluIGh5cGVydGVuc2l2ZSBwYXRpZW50cyB0cmVhdGVkIGluIGEgcHJpbWFyeSBj
YXJlIHNldHRpbmc8L3RpdGxlPjxzZWNvbmRhcnktdGl0bGU+SW50ZXJuYWwgTWVkaWNpbmUgSm91
cm5hbDwvc2Vjb25kYXJ5LXRpdGxlPjxzaG9ydC10aXRsZT5EZXRlcm1pbmFudHMgb2YgbWFza2Vk
IGh5cGVydGVuc2lvbiBpbiBoeXBlcnRlbnNpdmUgcGF0aWVudHMgdHJlYXRlZCBpbiBhIHByaW1h
cnkgY2FyZSBzZXR0aW5nPC9zaG9ydC10aXRsZT48L3RpdGxlcz48cGVyaW9kaWNhbD48ZnVsbC10
aXRsZT5JbnRlcm5hbCBNZWRpY2luZSBKb3VybmFsPC9mdWxsLXRpdGxlPjwvcGVyaW9kaWNhbD48
cGFnZXM+MjYwLTY8L3BhZ2VzPjx2b2x1bWU+NDI8L3ZvbHVtZT48bnVtYmVyPjM8L251bWJlcj48
ZGF0ZXM+PHllYXI+MjAxMjwveWVhcj48L2RhdGVzPjxhY2Nlc3Npb24tbnVtPjIxMTE4NDE0PC9h
Y2Nlc3Npb24tbnVtPjx1cmxzPjxyZWxhdGVkLXVybHM+PHVybD5odHRwOi8vb3ZpZHNwLm92aWQu
Y29tL292aWR3ZWIuY2dpP1Q9SlMmYW1wO0NTQz1ZJmFtcDtORVdTPU4mYW1wO1BBR0U9ZnVsbHRl
eHQmYW1wO0Q9bWVkbCZhbXA7QU49MjExMTg0MTRodHRwOi8vb3hmb3Jkc2Z4Lmhvc3RlZC5leGxp
YnJpc2dyb3VwLmNvbS9veGZvcmQ/c2lkPU9WSUQ6bWVkbGluZSZhbXA7aWQ9cG1pZDoyMTExODQx
NCZhbXA7aWQ9ZG9pOjEwLjExMTElMkZqLjE0NDUtNTk5NC4yMDEwLjAyNDA3LngmYW1wO2lzc249
MTQ0NC0wOTAzJmFtcDtpc2JuPSZhbXA7dm9sdW1lPTQyJmFtcDtpc3N1ZT0zJmFtcDtzcGFnZT0y
NjAmYW1wO3BhZ2VzPTI2MC02JmFtcDtkYXRlPTIwMTImYW1wO3RpdGxlPUludGVybmFsK01lZGlj
aW5lK0pvdXJuYWwmYW1wO2F0aXRsZT1EZXRlcm1pbmFudHMrb2YrbWFza2VkK2h5cGVydGVuc2lv
bitpbitoeXBlcnRlbnNpdmUrcGF0aWVudHMrdHJlYXRlZCtpbithK3ByaW1hcnkrY2FyZStzZXR0
aW5nLiZhbXA7YXVsYXN0PUFuZGFsaWImYW1wO3BpZD0lM0NhdXRob3IlM0VBbmRhbGliK0ElM0JB
a2h0YXJpK1MlM0JSaWdhbCtSJTNCQ3VybmV3K0clM0JMZWNsZXJjK0pNJTNCVmFpbGxhbmNvdXJ0
K00lM0JUYXJkaWYrSkMlM0MlMkZhdXRob3IlM0UlM0NBTiUzRTIxMTE4NDE0JTNDJTJGQU4lM0Ul
M0NEVCUzRUpvdXJuYWwrQXJ0aWNsZSUzQyUyRkRUJTNFPC91cmw+PC9yZWxhdGVkLXVybHM+PC91
cmxzPjxyZW1vdGUtZGF0YWJhc2UtbmFtZT5NZWRsaW5lPC9yZW1vdGUtZGF0YWJhc2UtbmFtZT48
cmVtb3RlLWRhdGFiYXNlLXByb3ZpZGVyPk92aWQgVGVjaG5vbG9naWVzPC9yZW1vdGUtZGF0YWJh
c2UtcHJvdmlkZXI+PC9yZWNvcmQ+PC9DaXRlPjwvRW5kTm90ZT5=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2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sayama et al.,</w:t>
            </w:r>
            <w:hyperlink w:anchor="_ENREF_29" w:tooltip="Asayama, 2009 #192" w:history="1">
              <w:r w:rsidRPr="006F07BE">
                <w:rPr>
                  <w:color w:val="auto"/>
                  <w:sz w:val="18"/>
                  <w:szCs w:val="18"/>
                </w:rPr>
                <w:fldChar w:fldCharType="begin">
                  <w:fldData xml:space="preserve">PEVuZE5vdGU+PENpdGU+PEF1dGhvcj5Bc2F5YW1hPC9BdXRob3I+PFllYXI+MjAwOTwvWWVhcj48
UmVjTnVtPjE5MjwvUmVjTnVtPjxEaXNwbGF5VGV4dD48c3R5bGUgZmFjZT0ic3VwZXJzY3JpcHQi
PjI5PC9zdHlsZT48L0Rpc3BsYXlUZXh0PjxyZWNvcmQ+PHJlYy1udW1iZXI+MTkyPC9yZWMtbnVt
YmVyPjxmb3JlaWduLWtleXM+PGtleSBhcHA9IkVOIiBkYi1pZD0iZjV4cGRkMDlwYTJ3ZGNlZTlz
YnY1dDViMnYwemFmMHA1MnpzIiB0aW1lc3RhbXA9IjE0MjY3ODIzMDIiPjE5Mjwva2V5PjwvZm9y
ZWlnbi1rZXlzPjxyZWYtdHlwZSBuYW1lPSJKb3VybmFsIEFydGljbGUiPjE3PC9yZWYtdHlwZT48
Y29udHJpYnV0b3JzPjxhdXRob3JzPjxhdXRob3I+QXNheWFtYSwgSy48L2F1dGhvcj48YXV0aG9y
PlNhdG8sIEEuPC9hdXRob3I+PGF1dGhvcj5PaGt1Ym8sIFQuPC9hdXRob3I+PGF1dGhvcj5NaW11
cmEsIEEuPC9hdXRob3I+PGF1dGhvcj5IYXlhc2hpLCBLLjwvYXV0aG9yPjxhdXRob3I+S2lrdXlh
LCBNLjwvYXV0aG9yPjxhdXRob3I+WWFzdWksIEQuPC9hdXRob3I+PGF1dGhvcj5LYW5ubywgQS48
L2F1dGhvcj48YXV0aG9yPkhhcmEsIEEuPC9hdXRob3I+PGF1dGhvcj5IaXJvc2UsIFQuPC9hdXRo
b3I+PGF1dGhvcj5PYmFyYSwgVC48L2F1dGhvcj48YXV0aG9yPk1ldG9raSwgSC48L2F1dGhvcj48
YXV0aG9yPklub3VlLCBSLjwvYXV0aG9yPjxhdXRob3I+SG9zaGksIEguPC9hdXRob3I+PGF1dGhv
cj5TYXRvaCwgSC48L2F1dGhvcj48YXV0aG9yPkltYWksIFkuPC9hdXRob3I+PC9hdXRob3JzPjwv
Y29udHJpYnV0b3JzPjxhdXRoLWFkZHJlc3M+VG9ob2t1IFVuaXZlcnNpdHkgMjFzdCBDZW50dXJ5
IENPRSBQcm9ncmFtIENvbXByZWhlbnNpdmUgUmVzZWFyY2ggYW5kIEVkdWNhdGlvbiBDZW50ZXIg
Zm9yIFBsYW5uaW5nIG9mIERydWcgRGV2ZWxvcG1lbnQgYW5kIENsaW5pY2FsIEV2YWx1YXRpb24s
IFNlbmRhaSwgSmFwYW4uIGtlaXRpc2hAZmM1LnNvLW5ldC5uZS5qcDwvYXV0aC1hZGRyZXNzPjx0
aXRsZXM+PHRpdGxlPlRoZSBhc3NvY2lhdGlvbiBiZXR3ZWVuIG1hc2tlZCBoeXBlcnRlbnNpb24g
YW5kIHdhaXN0IGNpcmN1bWZlcmVuY2UgYXMgYW4gb2Jlc2l0eS1yZWxhdGVkIGFudGhyb3BvbWV0
cmljIGluZGV4IGZvciBtZXRhYm9saWMgc3luZHJvbWU6IHRoZSBPaGFzYW1hIHN0dWR5PC90aXRs
ZT48c2Vjb25kYXJ5LXRpdGxlPkh5cGVydGVuc2lvbiBSZXNlYXJjaCAtIENsaW5pY2FsICZhbXA7
IEV4cGVyaW1lbnRhbDwvc2Vjb25kYXJ5LXRpdGxlPjxzaG9ydC10aXRsZT5UaGUgYXNzb2NpYXRp
b24gYmV0d2VlbiBtYXNrZWQgaHlwZXJ0ZW5zaW9uIGFuZCB3YWlzdCBjaXJjdW1mZXJlbmNlIGFz
IGFuIG9iZXNpdHktcmVsYXRlZCBhbnRocm9wb21ldHJpYyBpbmRleCBmb3IgbWV0YWJvbGljIHN5
bmRyb21lOiB0aGUgT2hhc2FtYSBzdHVkeTwvc2hvcnQtdGl0bGU+PC90aXRsZXM+PHBlcmlvZGlj
YWw+PGZ1bGwtdGl0bGU+SHlwZXJ0ZW5zaW9uIFJlc2VhcmNoIC0gQ2xpbmljYWwgJmFtcDsgRXhw
ZXJpbWVudGFsPC9mdWxsLXRpdGxlPjwvcGVyaW9kaWNhbD48cGFnZXM+NDM4LTQzPC9wYWdlcz48
dm9sdW1lPjMyPC92b2x1bWU+PG51bWJlcj42PC9udW1iZXI+PGRhdGVzPjx5ZWFyPjIwMDk8L3ll
YXI+PC9kYXRlcz48YWNjZXNzaW9uLW51bT4xOTM5MDU0MDwvYWNjZXNzaW9uLW51bT48d29yay10
eXBlPlJlc2VhcmNoIFN1cHBvcnQsIE5vbi1VLlMuIEdvdiZhcG9zO3Q8L3dvcmstdHlwZT48dXJs
cz48cmVsYXRlZC11cmxzPjx1cmw+aHR0cDovL292aWRzcC5vdmlkLmNvbS9vdmlkd2ViLmNnaT9U
PUpTJmFtcDtDU0M9WSZhbXA7TkVXUz1OJmFtcDtQQUdFPWZ1bGx0ZXh0JmFtcDtEPW1lZDUmYW1w
O0FOPTE5MzkwNTQwaHR0cDovL294Zm9yZHNmeC5ob3N0ZWQuZXhsaWJyaXNncm91cC5jb20vb3hm
b3JkP3NpZD1PVklEOm1lZGxpbmUmYW1wO2lkPXBtaWQ6MTkzOTA1NDAmYW1wO2lkPWRvaToxMC4x
MDM4JTJGaHIuMjAwOS4zNyZhbXA7aXNzbj0wOTE2LTk2MzYmYW1wO2lzYm49JmFtcDt2b2x1bWU9
MzImYW1wO2lzc3VlPTYmYW1wO3NwYWdlPTQzOCZhbXA7cGFnZXM9NDM4LTQzJmFtcDtkYXRlPTIw
MDkmYW1wO3RpdGxlPUh5cGVydGVuc2lvbitSZXNlYXJjaCstK0NsaW5pY2FsKyUyNitFeHBlcmlt
ZW50YWwmYW1wO2F0aXRsZT1UaGUrYXNzb2NpYXRpb24rYmV0d2VlbittYXNrZWQraHlwZXJ0ZW5z
aW9uK2FuZCt3YWlzdCtjaXJjdW1mZXJlbmNlK2FzK2FuK29iZXNpdHktcmVsYXRlZCthbnRocm9w
b21ldHJpYytpbmRleCtmb3IrbWV0YWJvbGljK3N5bmRyb21lJTNBK3RoZStPaGFzYW1hK3N0dWR5
LiZhbXA7YXVsYXN0PUFzYXlhbWEmYW1wO3BpZD0lM0NhdXRob3IlM0VBc2F5YW1hK0slM0JTYXRv
K0ElM0JPaGt1Ym8rVCUzQk1pbXVyYStBJTNCSGF5YXNoaStLJTNCS2lrdXlhK00lM0JZYXN1aStE
JTNCS2Fubm8rQSUzQkhhcmErQSUzQkhpcm9zZStUJTNCT2JhcmErVCUzQk1ldG9raStIJTNCSW5v
dWUrUiUzQkhvc2hpK0glM0JTYXRvaCtIJTNCSW1haStZJTNDJTJGYXV0aG9yJTNFJTNDQU4lM0Ux
OTM5MDU0MCUzQyUyRkFOJTNFJTNDRFQlM0VKb3VybmFsK0FydGljbGUlM0MlMkZEVCUzRTwvdXJs
PjwvcmVsYXRlZC11cmxzPjwvdXJscz48cmVtb3RlLWRhdGFiYXNlLW5hbWU+TWVkbGluZTwvcmVt
b3RlLWRhdGFiYXNlLW5hbWU+PHJlbW90ZS1kYXRhYmFzZS1wcm92aWRlcj5PdmlkIFRlY2hub2xv
Z2llczwvcmVtb3RlLWRhdGFiYXNlLXByb3ZpZGVyPjwvcmVjb3JkPjwvQ2l0ZT48L0VuZE5vdGU+
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c2F5YW1hPC9BdXRob3I+PFllYXI+MjAwOTwvWWVhcj48
UmVjTnVtPjE5MjwvUmVjTnVtPjxEaXNwbGF5VGV4dD48c3R5bGUgZmFjZT0ic3VwZXJzY3JpcHQi
PjI5PC9zdHlsZT48L0Rpc3BsYXlUZXh0PjxyZWNvcmQ+PHJlYy1udW1iZXI+MTkyPC9yZWMtbnVt
YmVyPjxmb3JlaWduLWtleXM+PGtleSBhcHA9IkVOIiBkYi1pZD0iZjV4cGRkMDlwYTJ3ZGNlZTlz
YnY1dDViMnYwemFmMHA1MnpzIiB0aW1lc3RhbXA9IjE0MjY3ODIzMDIiPjE5Mjwva2V5PjwvZm9y
ZWlnbi1rZXlzPjxyZWYtdHlwZSBuYW1lPSJKb3VybmFsIEFydGljbGUiPjE3PC9yZWYtdHlwZT48
Y29udHJpYnV0b3JzPjxhdXRob3JzPjxhdXRob3I+QXNheWFtYSwgSy48L2F1dGhvcj48YXV0aG9y
PlNhdG8sIEEuPC9hdXRob3I+PGF1dGhvcj5PaGt1Ym8sIFQuPC9hdXRob3I+PGF1dGhvcj5NaW11
cmEsIEEuPC9hdXRob3I+PGF1dGhvcj5IYXlhc2hpLCBLLjwvYXV0aG9yPjxhdXRob3I+S2lrdXlh
LCBNLjwvYXV0aG9yPjxhdXRob3I+WWFzdWksIEQuPC9hdXRob3I+PGF1dGhvcj5LYW5ubywgQS48
L2F1dGhvcj48YXV0aG9yPkhhcmEsIEEuPC9hdXRob3I+PGF1dGhvcj5IaXJvc2UsIFQuPC9hdXRo
b3I+PGF1dGhvcj5PYmFyYSwgVC48L2F1dGhvcj48YXV0aG9yPk1ldG9raSwgSC48L2F1dGhvcj48
YXV0aG9yPklub3VlLCBSLjwvYXV0aG9yPjxhdXRob3I+SG9zaGksIEguPC9hdXRob3I+PGF1dGhv
cj5TYXRvaCwgSC48L2F1dGhvcj48YXV0aG9yPkltYWksIFkuPC9hdXRob3I+PC9hdXRob3JzPjwv
Y29udHJpYnV0b3JzPjxhdXRoLWFkZHJlc3M+VG9ob2t1IFVuaXZlcnNpdHkgMjFzdCBDZW50dXJ5
IENPRSBQcm9ncmFtIENvbXByZWhlbnNpdmUgUmVzZWFyY2ggYW5kIEVkdWNhdGlvbiBDZW50ZXIg
Zm9yIFBsYW5uaW5nIG9mIERydWcgRGV2ZWxvcG1lbnQgYW5kIENsaW5pY2FsIEV2YWx1YXRpb24s
IFNlbmRhaSwgSmFwYW4uIGtlaXRpc2hAZmM1LnNvLW5ldC5uZS5qcDwvYXV0aC1hZGRyZXNzPjx0
aXRsZXM+PHRpdGxlPlRoZSBhc3NvY2lhdGlvbiBiZXR3ZWVuIG1hc2tlZCBoeXBlcnRlbnNpb24g
YW5kIHdhaXN0IGNpcmN1bWZlcmVuY2UgYXMgYW4gb2Jlc2l0eS1yZWxhdGVkIGFudGhyb3BvbWV0
cmljIGluZGV4IGZvciBtZXRhYm9saWMgc3luZHJvbWU6IHRoZSBPaGFzYW1hIHN0dWR5PC90aXRs
ZT48c2Vjb25kYXJ5LXRpdGxlPkh5cGVydGVuc2lvbiBSZXNlYXJjaCAtIENsaW5pY2FsICZhbXA7
IEV4cGVyaW1lbnRhbDwvc2Vjb25kYXJ5LXRpdGxlPjxzaG9ydC10aXRsZT5UaGUgYXNzb2NpYXRp
b24gYmV0d2VlbiBtYXNrZWQgaHlwZXJ0ZW5zaW9uIGFuZCB3YWlzdCBjaXJjdW1mZXJlbmNlIGFz
IGFuIG9iZXNpdHktcmVsYXRlZCBhbnRocm9wb21ldHJpYyBpbmRleCBmb3IgbWV0YWJvbGljIHN5
bmRyb21lOiB0aGUgT2hhc2FtYSBzdHVkeTwvc2hvcnQtdGl0bGU+PC90aXRsZXM+PHBlcmlvZGlj
YWw+PGZ1bGwtdGl0bGU+SHlwZXJ0ZW5zaW9uIFJlc2VhcmNoIC0gQ2xpbmljYWwgJmFtcDsgRXhw
ZXJpbWVudGFsPC9mdWxsLXRpdGxlPjwvcGVyaW9kaWNhbD48cGFnZXM+NDM4LTQzPC9wYWdlcz48
dm9sdW1lPjMyPC92b2x1bWU+PG51bWJlcj42PC9udW1iZXI+PGRhdGVzPjx5ZWFyPjIwMDk8L3ll
YXI+PC9kYXRlcz48YWNjZXNzaW9uLW51bT4xOTM5MDU0MDwvYWNjZXNzaW9uLW51bT48d29yay10
eXBlPlJlc2VhcmNoIFN1cHBvcnQsIE5vbi1VLlMuIEdvdiZhcG9zO3Q8L3dvcmstdHlwZT48dXJs
cz48cmVsYXRlZC11cmxzPjx1cmw+aHR0cDovL292aWRzcC5vdmlkLmNvbS9vdmlkd2ViLmNnaT9U
PUpTJmFtcDtDU0M9WSZhbXA7TkVXUz1OJmFtcDtQQUdFPWZ1bGx0ZXh0JmFtcDtEPW1lZDUmYW1w
O0FOPTE5MzkwNTQwaHR0cDovL294Zm9yZHNmeC5ob3N0ZWQuZXhsaWJyaXNncm91cC5jb20vb3hm
b3JkP3NpZD1PVklEOm1lZGxpbmUmYW1wO2lkPXBtaWQ6MTkzOTA1NDAmYW1wO2lkPWRvaToxMC4x
MDM4JTJGaHIuMjAwOS4zNyZhbXA7aXNzbj0wOTE2LTk2MzYmYW1wO2lzYm49JmFtcDt2b2x1bWU9
MzImYW1wO2lzc3VlPTYmYW1wO3NwYWdlPTQzOCZhbXA7cGFnZXM9NDM4LTQzJmFtcDtkYXRlPTIw
MDkmYW1wO3RpdGxlPUh5cGVydGVuc2lvbitSZXNlYXJjaCstK0NsaW5pY2FsKyUyNitFeHBlcmlt
ZW50YWwmYW1wO2F0aXRsZT1UaGUrYXNzb2NpYXRpb24rYmV0d2VlbittYXNrZWQraHlwZXJ0ZW5z
aW9uK2FuZCt3YWlzdCtjaXJjdW1mZXJlbmNlK2FzK2FuK29iZXNpdHktcmVsYXRlZCthbnRocm9w
b21ldHJpYytpbmRleCtmb3IrbWV0YWJvbGljK3N5bmRyb21lJTNBK3RoZStPaGFzYW1hK3N0dWR5
LiZhbXA7YXVsYXN0PUFzYXlhbWEmYW1wO3BpZD0lM0NhdXRob3IlM0VBc2F5YW1hK0slM0JTYXRv
K0ElM0JPaGt1Ym8rVCUzQk1pbXVyYStBJTNCSGF5YXNoaStLJTNCS2lrdXlhK00lM0JZYXN1aStE
JTNCS2Fubm8rQSUzQkhhcmErQSUzQkhpcm9zZStUJTNCT2JhcmErVCUzQk1ldG9raStIJTNCSW5v
dWUrUiUzQkhvc2hpK0glM0JTYXRvaCtIJTNCSW1haStZJTNDJTJGYXV0aG9yJTNFJTNDQU4lM0Ux
OTM5MDU0MCUzQyUyRkFOJTNFJTNDRFQlM0VKb3VybmFsK0FydGljbGUlM0MlMkZEVCUzRTwvdXJs
PjwvcmVsYXRlZC11cmxzPjwvdXJscz48cmVtb3RlLWRhdGFiYXNlLW5hbWU+TWVkbGluZTwvcmVt
b3RlLWRhdGFiYXNlLW5hbWU+PHJlbW90ZS1kYXRhYmFzZS1wcm92aWRlcj5PdmlkIFRlY2hub2xv
Z2llczwvcmVtb3RlLWRhdGFiYXNlLXByb3ZpZGVyPjwvcmVjb3JkPjwvQ2l0ZT48L0VuZE5vdGU+
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2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Azizi et al.,</w:t>
            </w:r>
            <w:hyperlink w:anchor="_ENREF_30" w:tooltip="Azizi, 2013 #193" w:history="1">
              <w:r w:rsidRPr="006F07BE">
                <w:rPr>
                  <w:color w:val="auto"/>
                  <w:sz w:val="18"/>
                  <w:szCs w:val="18"/>
                </w:rPr>
                <w:fldChar w:fldCharType="begin">
                  <w:fldData xml:space="preserve">PEVuZE5vdGU+PENpdGU+PEF1dGhvcj5Beml6aTwvQXV0aG9yPjxZZWFyPjIwMTM8L1llYXI+PFJl
Y051bT4xOTM8L1JlY051bT48RGlzcGxheVRleHQ+PHN0eWxlIGZhY2U9InN1cGVyc2NyaXB0Ij4z
MDwvc3R5bGU+PC9EaXNwbGF5VGV4dD48cmVjb3JkPjxyZWMtbnVtYmVyPjE5MzwvcmVjLW51bWJl
cj48Zm9yZWlnbi1rZXlzPjxrZXkgYXBwPSJFTiIgZGItaWQ9ImY1eHBkZDA5cGEyd2RjZWU5c2J2
NXQ1YjJ2MHphZjBwNTJ6cyIgdGltZXN0YW1wPSIxNDI2NzgyMzAyIj4xOTM8L2tleT48L2ZvcmVp
Z24ta2V5cz48cmVmLXR5cGUgbmFtZT0iSm91cm5hbCBBcnRpY2xlIj4xNzwvcmVmLXR5cGU+PGNv
bnRyaWJ1dG9ycz48YXV0aG9ycz48YXV0aG9yPkF6aXppLCBHLiBCLiBFLjwvYXV0aG9yPjxhdXRo
b3I+QWhpZCwgUy48L2F1dGhvcj48YXV0aG9yPkFiaXItS2hhbGlsLCBTLjwvYXV0aG9yPjxhdXRo
b3I+RWxsb3VhbGksIEYuPC9hdXRob3I+PGF1dGhvcj5NYWpoYWQsIEEuIEUuPC9hdXRob3I+PGF1
dGhvcj5EJmFwb3M7T3VhenphbmUsIE0uIEMuPC9hdXRob3I+PGF1dGhvcj5Nb3VyYW0sIFMuPC9h
dXRob3I+PGF1dGhvcj5Cb3VraWxpLCBBLjwvYXV0aG9yPjxhdXRob3I+Q2hlcnRpLCBNLjwvYXV0
aG9yPjxhdXRob3I+SGFzc2FyLCBNLjwvYXV0aG9yPjxhdXRob3I+Q2hlcnJhaCwgWS48L2F1dGhv
cj48L2F1dGhvcnM+PC9jb250cmlidXRvcnM+PGF1dGgtYWRkcmVzcz4oQXppemksIEFoaWQsIEhh
c3NhciwgQ2hlcnJhaCkgUmVzZWFyY2ggVGVhbSBvZiBQaGFybWFjb2VwaWRlbWlvbG9neSBhbmQg
UGhhcm1hY29lY29ub21pY3MsIExhYm9yYXRvcnkgb2YgUGhhcm1hY29sb2d5IGFuZCBUb3hpY29s
b2d5LCBVbml2ZXJzaXR5IE1vaGFtbWVkIFYsIFJhYmF0LCBNb3JvY2NvIChBYmlyLUtoYWxpbCkg
RGVwYXJ0bWVudCBvZiBDYXJkaW9sb2d5LCBDbGluaWMgQWdkYWwsIFJhYmF0LCBNb3JvY2NvIChF
bGxvdWFsaSwgTWFqaGFkLCBEJmFwb3M7T3VhenphbmUsIE1vdXJhbSwgQ2hlcnRpKSBEZXBhcnRt
ZW50IG9mIENhcmRpb2xvZ3kgQiwgSG9zcGl0YWwgSWJuIFNpbmEsIFJhYmF0LCBNb3JvY2NvIChC
b3VraWxpKSBEZXBhcnRtZW50IG9mIENhcmRpb2xvZ3ksIE1pbGl0YXJ5IEhvc3BpdGFsIE1pbGl0
YXJ5IGluc3RydWN0aW9uIE1vaGFtbWVkIFYsIFJhYmF0LCBNb3JvY2NvPC9hdXRoLWFkZHJlc3M+
PHRpdGxlcz48dGl0bGU+UHJldmFsZW5jZSBvZiBtYXNrZWQgaHlwZXJ0ZW5zaW9uIGluIE1vcm9j
Y28gaW4gdGhlIGFudGVjZWRlbnRzIG9mIGh5cGVydGVuc2lvbjwvdGl0bGU+PHNlY29uZGFyeS10
aXRsZT5QaGFybWFjb2VwaWRlbWlvbG9neSBhbmQgRHJ1ZyBTYWZldHk8L3NlY29uZGFyeS10aXRs
ZT48c2hvcnQtdGl0bGU+UHJldmFsZW5jZSBvZiBtYXNrZWQgaHlwZXJ0ZW5zaW9uIGluIE1vcm9j
Y28gaW4gdGhlIGFudGVjZWRlbnRzIG9mIGh5cGVydGVuc2lvbjwvc2hvcnQtdGl0bGU+PC90aXRs
ZXM+PHBlcmlvZGljYWw+PGZ1bGwtdGl0bGU+UGhhcm1hY29lcGlkZW1pb2xvZ3kgYW5kIERydWcg
U2FmZXR5PC9mdWxsLXRpdGxlPjwvcGVyaW9kaWNhbD48cGFnZXM+NDUtNDY8L3BhZ2VzPjx2b2x1
bWU+MjI8L3ZvbHVtZT48ZGF0ZXM+PHllYXI+MjAxMzwveWVhcj48cHViLWRhdGVzPjxkYXRlPk9j
dG9iZXI8L2RhdGU+PC9wdWItZGF0ZXM+PC9kYXRlcz48YWNjZXNzaW9uLW51bT43MTI0NDA5Mzwv
YWNjZXNzaW9uLW51bT48dXJscz48cmVsYXRlZC11cmxzPjx1cmw+aHR0cDovL292aWRzcC5vdmlk
LmNvbS9vdmlkd2ViLmNnaT9UPUpTJmFtcDtDU0M9WSZhbXA7TkVXUz1OJmFtcDtQQUdFPWZ1bGx0
ZXh0JmFtcDtEPWVtZWQxMSZhbXA7QU49NzEyNDQwOTNodHRwOi8vb3hmb3Jkc2Z4Lmhvc3RlZC5l
eGxpYnJpc2dyb3VwLmNvbS9veGZvcmQ/c2lkPU9WSUQ6ZW1iYXNlJmFtcDtpZD1wbWlkOiZhbXA7
aWQ9ZG9pOjEwLjEwMDIlMkZwZHMuMzUxMiZhbXA7aXNzbj0xMDUzLTg1NjkmYW1wO2lzYm49JmFt
cDt2b2x1bWU9MjImYW1wO2lzc3VlPSZhbXA7c3BhZ2U9NDUmYW1wO3BhZ2VzPTQ1LTQ2JmFtcDtk
YXRlPTIwMTMmYW1wO3RpdGxlPVBoYXJtYWNvZXBpZGVtaW9sb2d5K2FuZCtEcnVnK1NhZmV0eSZh
bXA7YXRpdGxlPVByZXZhbGVuY2Urb2YrbWFza2VkK2h5cGVydGVuc2lvbitpbitNb3JvY2NvK2lu
K3RoZSthbnRlY2VkZW50cytvZitoeXBlcnRlbnNpb24mYW1wO2F1bGFzdD1Beml6aSZhbXA7cGlk
PSUzQ2F1dGhvciUzRUF6aXppK0cuQi5FLiUzQkFoaWQrUy4lM0JBYmlyLUtoYWxpbCtTLiUzQkVs
bG91YWxpK0YuJTNCTWFqaGFkK0EuRS4lM0JEJTI3T3VhenphbmUrTS5DLiUzQk1vdXJhbStTLiUz
QkJvdWtpbGkrQS4lM0JDaGVydGkrTS4lM0JIYXNzYXIrTS4lM0JDaGVycmFoK1kuJTNDJTJGYXV0
aG9yJTNFJTNDQU4lM0U3MTI0NDA5MyUzQyUyRkFOJTNFJTNDRFQlM0VKb3VybmFsJTNBK0NvbmZl
cmVuY2UrQWJzdHJhY3QlM0MlMkZEVCUzRSZsdDsxMTcuICZndDs8L3VybD48L3JlbGF0ZWQtdXJs
cz48L3VybHM+PHJlbW90ZS1kYXRhYmFzZS1uYW1lPkVtYmFzZTwvcmVtb3RlLWRhdGFiYXNlLW5h
bWU+PHJlbW90ZS1kYXRhYmFzZS1wcm92aWRlcj5PdmlkIFRlY2hub2xvZ2llczwvcmVtb3RlLWRh
dGFiYXNlLXByb3ZpZGVyPjwvcmVjb3JkPjwvQ2l0ZT48L0VuZE5vdGU+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Beml6aTwvQXV0aG9yPjxZZWFyPjIwMTM8L1llYXI+PFJl
Y051bT4xOTM8L1JlY051bT48RGlzcGxheVRleHQ+PHN0eWxlIGZhY2U9InN1cGVyc2NyaXB0Ij4z
MDwvc3R5bGU+PC9EaXNwbGF5VGV4dD48cmVjb3JkPjxyZWMtbnVtYmVyPjE5MzwvcmVjLW51bWJl
cj48Zm9yZWlnbi1rZXlzPjxrZXkgYXBwPSJFTiIgZGItaWQ9ImY1eHBkZDA5cGEyd2RjZWU5c2J2
NXQ1YjJ2MHphZjBwNTJ6cyIgdGltZXN0YW1wPSIxNDI2NzgyMzAyIj4xOTM8L2tleT48L2ZvcmVp
Z24ta2V5cz48cmVmLXR5cGUgbmFtZT0iSm91cm5hbCBBcnRpY2xlIj4xNzwvcmVmLXR5cGU+PGNv
bnRyaWJ1dG9ycz48YXV0aG9ycz48YXV0aG9yPkF6aXppLCBHLiBCLiBFLjwvYXV0aG9yPjxhdXRo
b3I+QWhpZCwgUy48L2F1dGhvcj48YXV0aG9yPkFiaXItS2hhbGlsLCBTLjwvYXV0aG9yPjxhdXRo
b3I+RWxsb3VhbGksIEYuPC9hdXRob3I+PGF1dGhvcj5NYWpoYWQsIEEuIEUuPC9hdXRob3I+PGF1
dGhvcj5EJmFwb3M7T3VhenphbmUsIE0uIEMuPC9hdXRob3I+PGF1dGhvcj5Nb3VyYW0sIFMuPC9h
dXRob3I+PGF1dGhvcj5Cb3VraWxpLCBBLjwvYXV0aG9yPjxhdXRob3I+Q2hlcnRpLCBNLjwvYXV0
aG9yPjxhdXRob3I+SGFzc2FyLCBNLjwvYXV0aG9yPjxhdXRob3I+Q2hlcnJhaCwgWS48L2F1dGhv
cj48L2F1dGhvcnM+PC9jb250cmlidXRvcnM+PGF1dGgtYWRkcmVzcz4oQXppemksIEFoaWQsIEhh
c3NhciwgQ2hlcnJhaCkgUmVzZWFyY2ggVGVhbSBvZiBQaGFybWFjb2VwaWRlbWlvbG9neSBhbmQg
UGhhcm1hY29lY29ub21pY3MsIExhYm9yYXRvcnkgb2YgUGhhcm1hY29sb2d5IGFuZCBUb3hpY29s
b2d5LCBVbml2ZXJzaXR5IE1vaGFtbWVkIFYsIFJhYmF0LCBNb3JvY2NvIChBYmlyLUtoYWxpbCkg
RGVwYXJ0bWVudCBvZiBDYXJkaW9sb2d5LCBDbGluaWMgQWdkYWwsIFJhYmF0LCBNb3JvY2NvIChF
bGxvdWFsaSwgTWFqaGFkLCBEJmFwb3M7T3VhenphbmUsIE1vdXJhbSwgQ2hlcnRpKSBEZXBhcnRt
ZW50IG9mIENhcmRpb2xvZ3kgQiwgSG9zcGl0YWwgSWJuIFNpbmEsIFJhYmF0LCBNb3JvY2NvIChC
b3VraWxpKSBEZXBhcnRtZW50IG9mIENhcmRpb2xvZ3ksIE1pbGl0YXJ5IEhvc3BpdGFsIE1pbGl0
YXJ5IGluc3RydWN0aW9uIE1vaGFtbWVkIFYsIFJhYmF0LCBNb3JvY2NvPC9hdXRoLWFkZHJlc3M+
PHRpdGxlcz48dGl0bGU+UHJldmFsZW5jZSBvZiBtYXNrZWQgaHlwZXJ0ZW5zaW9uIGluIE1vcm9j
Y28gaW4gdGhlIGFudGVjZWRlbnRzIG9mIGh5cGVydGVuc2lvbjwvdGl0bGU+PHNlY29uZGFyeS10
aXRsZT5QaGFybWFjb2VwaWRlbWlvbG9neSBhbmQgRHJ1ZyBTYWZldHk8L3NlY29uZGFyeS10aXRs
ZT48c2hvcnQtdGl0bGU+UHJldmFsZW5jZSBvZiBtYXNrZWQgaHlwZXJ0ZW5zaW9uIGluIE1vcm9j
Y28gaW4gdGhlIGFudGVjZWRlbnRzIG9mIGh5cGVydGVuc2lvbjwvc2hvcnQtdGl0bGU+PC90aXRs
ZXM+PHBlcmlvZGljYWw+PGZ1bGwtdGl0bGU+UGhhcm1hY29lcGlkZW1pb2xvZ3kgYW5kIERydWcg
U2FmZXR5PC9mdWxsLXRpdGxlPjwvcGVyaW9kaWNhbD48cGFnZXM+NDUtNDY8L3BhZ2VzPjx2b2x1
bWU+MjI8L3ZvbHVtZT48ZGF0ZXM+PHllYXI+MjAxMzwveWVhcj48cHViLWRhdGVzPjxkYXRlPk9j
dG9iZXI8L2RhdGU+PC9wdWItZGF0ZXM+PC9kYXRlcz48YWNjZXNzaW9uLW51bT43MTI0NDA5Mzwv
YWNjZXNzaW9uLW51bT48dXJscz48cmVsYXRlZC11cmxzPjx1cmw+aHR0cDovL292aWRzcC5vdmlk
LmNvbS9vdmlkd2ViLmNnaT9UPUpTJmFtcDtDU0M9WSZhbXA7TkVXUz1OJmFtcDtQQUdFPWZ1bGx0
ZXh0JmFtcDtEPWVtZWQxMSZhbXA7QU49NzEyNDQwOTNodHRwOi8vb3hmb3Jkc2Z4Lmhvc3RlZC5l
eGxpYnJpc2dyb3VwLmNvbS9veGZvcmQ/c2lkPU9WSUQ6ZW1iYXNlJmFtcDtpZD1wbWlkOiZhbXA7
aWQ9ZG9pOjEwLjEwMDIlMkZwZHMuMzUxMiZhbXA7aXNzbj0xMDUzLTg1NjkmYW1wO2lzYm49JmFt
cDt2b2x1bWU9MjImYW1wO2lzc3VlPSZhbXA7c3BhZ2U9NDUmYW1wO3BhZ2VzPTQ1LTQ2JmFtcDtk
YXRlPTIwMTMmYW1wO3RpdGxlPVBoYXJtYWNvZXBpZGVtaW9sb2d5K2FuZCtEcnVnK1NhZmV0eSZh
bXA7YXRpdGxlPVByZXZhbGVuY2Urb2YrbWFza2VkK2h5cGVydGVuc2lvbitpbitNb3JvY2NvK2lu
K3RoZSthbnRlY2VkZW50cytvZitoeXBlcnRlbnNpb24mYW1wO2F1bGFzdD1Beml6aSZhbXA7cGlk
PSUzQ2F1dGhvciUzRUF6aXppK0cuQi5FLiUzQkFoaWQrUy4lM0JBYmlyLUtoYWxpbCtTLiUzQkVs
bG91YWxpK0YuJTNCTWFqaGFkK0EuRS4lM0JEJTI3T3VhenphbmUrTS5DLiUzQk1vdXJhbStTLiUz
QkJvdWtpbGkrQS4lM0JDaGVydGkrTS4lM0JIYXNzYXIrTS4lM0JDaGVycmFoK1kuJTNDJTJGYXV0
aG9yJTNFJTNDQU4lM0U3MTI0NDA5MyUzQyUyRkFOJTNFJTNDRFQlM0VKb3VybmFsJTNBK0NvbmZl
cmVuY2UrQWJzdHJhY3QlM0MlMkZEVCUzRSZsdDsxMTcuICZndDs8L3VybD48L3JlbGF0ZWQtdXJs
cz48L3VybHM+PHJlbW90ZS1kYXRhYmFzZS1uYW1lPkVtYmFzZTwvcmVtb3RlLWRhdGFiYXNlLW5h
bWU+PHJlbW90ZS1kYXRhYmFzZS1wcm92aWRlcj5PdmlkIFRlY2hub2xvZ2llczwvcmVtb3RlLWRh
dGFiYXNlLXByb3ZpZGVyPjwvcmVjb3JkPjwvQ2l0ZT48L0VuZE5vdGU+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Bakalakou et al.,</w:t>
            </w:r>
            <w:hyperlink w:anchor="_ENREF_31" w:tooltip="Bakalakou, 2013 #195" w:history="1">
              <w:r w:rsidRPr="006F07BE">
                <w:rPr>
                  <w:color w:val="auto"/>
                  <w:sz w:val="18"/>
                  <w:szCs w:val="18"/>
                </w:rPr>
                <w:fldChar w:fldCharType="begin">
                  <w:fldData xml:space="preserve">PEVuZE5vdGU+PENpdGU+PEF1dGhvcj5CYWthbGFrb3U8L0F1dGhvcj48WWVhcj4yMDEzPC9ZZWFy
PjxSZWNOdW0+MTk1PC9SZWNOdW0+PERpc3BsYXlUZXh0PjxzdHlsZSBmYWNlPSJzdXBlcnNjcmlw
dCI+MzE8L3N0eWxlPjwvRGlzcGxheVRleHQ+PHJlY29yZD48cmVjLW51bWJlcj4xOTU8L3JlYy1u
dW1iZXI+PGZvcmVpZ24ta2V5cz48a2V5IGFwcD0iRU4iIGRiLWlkPSJmNXhwZGQwOXBhMndkY2Vl
OXNidjV0NWIydjB6YWYwcDUyenMiIHRpbWVzdGFtcD0iMTQyNjc4MjMwMiI+MTk1PC9rZXk+PC9m
b3JlaWduLWtleXM+PHJlZi10eXBlIG5hbWU9IkpvdXJuYWwgQXJ0aWNsZSI+MTc8L3JlZi10eXBl
Pjxjb250cmlidXRvcnM+PGF1dGhvcnM+PGF1dGhvcj5CYWthbGFrb3UsIEUuPC9hdXRob3I+PGF1
dGhvcj5LeWZuaWRpcywgSy48L2F1dGhvcj48YXV0aG9yPkthbGxpc3RyYXRvcywgRS48L2F1dGhv
cj48YXV0aG9yPlRzb3VrYXMsIEEuPC9hdXRob3I+PGF1dGhvcj5IYW1vbmRyYWthLCBFLjwvYXV0
aG9yPjxhdXRob3I+WmFjaGFyb3BvdWxvdSwgSS48L2F1dGhvcj48YXV0aG9yPktvdXJlbWVub3Ms
IE4uPC9hdXRob3I+PGF1dGhvcj5DaGlvdGVsaXMsIEkuPC9hdXRob3I+PGF1dGhvcj5Lb3Vrb3V6
ZWxpLCBBLjwvYXV0aG9yPjxhdXRob3I+TWFub2xpcywgQS48L2F1dGhvcj48L2F1dGhvcnM+PC9j
b250cmlidXRvcnM+PGF1dGgtYWRkcmVzcz4oQmFrYWxha291LCBLeWZuaWRpcywgS2FsbGlzdHJh
dG9zLCBUc291a2FzLCBIYW1vbmRyYWthLCBaYWNoYXJvcG91bG91LCBLb3VyZW1lbm9zLCBDaGlv
dGVsaXMsIEtvdWtvdXplbGksIE1hbm9saXMpIEFzY2xlcGlvbiBWb3VsYXMgSG9zcGl0YWwsIEF0
aGVucywgR3JlZWNlPC9hdXRoLWFkZHJlc3M+PHRpdGxlcz48dGl0bGU+VGhlIGVmZmVjdCBvZiBp
c29sYXRlZCBtYXNrZWQgbm9jdHVybmFsIGh5cGVydGVuc2lvbiBvbiBhcnRlcmlhbCBzdGlmZm5l
c3M8L3RpdGxlPjxzZWNvbmRhcnktdGl0bGU+RXVyb3BlYW4gSGVhcnQgSm91cm5hbDwvc2Vjb25k
YXJ5LXRpdGxlPjxzaG9ydC10aXRsZT5UaGUgZWZmZWN0IG9mIGlzb2xhdGVkIG1hc2tlZCBub2N0
dXJuYWwgaHlwZXJ0ZW5zaW9uIG9uIGFydGVyaWFsIHN0aWZmbmVzczwvc2hvcnQtdGl0bGU+PC90
aXRsZXM+PHBlcmlvZGljYWw+PGZ1bGwtdGl0bGU+RXVyIEhlYXJ0IEo8L2Z1bGwtdGl0bGU+PGFi
YnItMT5FdXJvcGVhbiBoZWFydCBqb3VybmFsPC9hYmJyLTE+PC9wZXJpb2RpY2FsPjxwYWdlcz4x
MDUwPC9wYWdlcz48dm9sdW1lPjM0PC92b2x1bWU+PGRhdGVzPjx5ZWFyPjIwMTM8L3llYXI+PHB1
Yi1kYXRlcz48ZGF0ZT5BdWd1c3Q8L2RhdGU+PC9wdWItZGF0ZXM+PC9kYXRlcz48YWNjZXNzaW9u
LW51bT43MTI2MTQwOTwvYWNjZXNzaW9uLW51bT48dXJscz48cmVsYXRlZC11cmxzPjx1cmw+aHR0
cDovL292aWRzcC5vdmlkLmNvbS9vdmlkd2ViLmNnaT9UPUpTJmFtcDtDU0M9WSZhbXA7TkVXUz1O
JmFtcDtQQUdFPWZ1bGx0ZXh0JmFtcDtEPWVtZWQxMSZhbXA7QU49NzEyNjE0MDlodHRwOi8vb3hm
b3Jkc2Z4Lmhvc3RlZC5leGxpYnJpc2dyb3VwLmNvbS9veGZvcmQ/c2lkPU9WSUQ6ZW1iYXNlJmFt
cDtpZD1wbWlkOiZhbXA7aWQ9ZG9pOiZhbXA7aXNzbj0wMTk1LTY2OFgmYW1wO2lzYm49JmFtcDt2
b2x1bWU9MzQmYW1wO2lzc3VlPSZhbXA7c3BhZ2U9MTA1MCZhbXA7cGFnZXM9MTA1MCZhbXA7ZGF0
ZT0yMDEzJmFtcDt0aXRsZT1FdXJvcGVhbitIZWFydCtKb3VybmFsJmFtcDthdGl0bGU9VGhlK2Vm
ZmVjdCtvZitpc29sYXRlZCttYXNrZWQrbm9jdHVybmFsK2h5cGVydGVuc2lvbitvbithcnRlcmlh
bCtzdGlmZm5lc3MmYW1wO2F1bGFzdD1CYWthbGFrb3UmYW1wO3BpZD0lM0NhdXRob3IlM0VCYWth
bGFrb3UrRS4lM0JLeWZuaWRpcytLLiUzQkthbGxpc3RyYXRvcytFLiUzQlRzb3VrYXMrQS4lM0JI
YW1vbmRyYWthK0UuJTNCWmFjaGFyb3BvdWxvdStJLiUzQktvdXJlbWVub3MrTi4lM0JDaGlvdGVs
aXMrSS4lM0JLb3Vrb3V6ZWxpK0EuJTNCTWFub2xpcytBLiUzQyUyRmF1dGhvciUzRSUzQ0FOJTNF
NzEyNjE0MDklM0MlMkZBTiUzRSUzQ0RUJTNFSm91cm5hbCUzQStDb25mZXJlbmNlK0Fic3RyYWN0
JTNDJTJGRFQlM0UmbHQ7OTAuICZndDs8L3VybD48L3JlbGF0ZWQtdXJscz48L3VybHM+PHJlbW90
ZS1kYXRhYmFzZS1uYW1lPkVtYmFzZTwvcmVtb3RlLWRhdGFiYXNlLW5hbWU+PHJlbW90ZS1kYXRh
YmFzZS1wcm92aWRlcj5PdmlkIFRlY2hub2xvZ2llczwvcmVtb3RlLWRhdGFiYXNlLXByb3ZpZGVy
PjwvcmVjb3JkPjwvQ2l0ZT48L0VuZE5vdGU+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CYWthbGFrb3U8L0F1dGhvcj48WWVhcj4yMDEzPC9ZZWFy
PjxSZWNOdW0+MTk1PC9SZWNOdW0+PERpc3BsYXlUZXh0PjxzdHlsZSBmYWNlPSJzdXBlcnNjcmlw
dCI+MzE8L3N0eWxlPjwvRGlzcGxheVRleHQ+PHJlY29yZD48cmVjLW51bWJlcj4xOTU8L3JlYy1u
dW1iZXI+PGZvcmVpZ24ta2V5cz48a2V5IGFwcD0iRU4iIGRiLWlkPSJmNXhwZGQwOXBhMndkY2Vl
OXNidjV0NWIydjB6YWYwcDUyenMiIHRpbWVzdGFtcD0iMTQyNjc4MjMwMiI+MTk1PC9rZXk+PC9m
b3JlaWduLWtleXM+PHJlZi10eXBlIG5hbWU9IkpvdXJuYWwgQXJ0aWNsZSI+MTc8L3JlZi10eXBl
Pjxjb250cmlidXRvcnM+PGF1dGhvcnM+PGF1dGhvcj5CYWthbGFrb3UsIEUuPC9hdXRob3I+PGF1
dGhvcj5LeWZuaWRpcywgSy48L2F1dGhvcj48YXV0aG9yPkthbGxpc3RyYXRvcywgRS48L2F1dGhv
cj48YXV0aG9yPlRzb3VrYXMsIEEuPC9hdXRob3I+PGF1dGhvcj5IYW1vbmRyYWthLCBFLjwvYXV0
aG9yPjxhdXRob3I+WmFjaGFyb3BvdWxvdSwgSS48L2F1dGhvcj48YXV0aG9yPktvdXJlbWVub3Ms
IE4uPC9hdXRob3I+PGF1dGhvcj5DaGlvdGVsaXMsIEkuPC9hdXRob3I+PGF1dGhvcj5Lb3Vrb3V6
ZWxpLCBBLjwvYXV0aG9yPjxhdXRob3I+TWFub2xpcywgQS48L2F1dGhvcj48L2F1dGhvcnM+PC9j
b250cmlidXRvcnM+PGF1dGgtYWRkcmVzcz4oQmFrYWxha291LCBLeWZuaWRpcywgS2FsbGlzdHJh
dG9zLCBUc291a2FzLCBIYW1vbmRyYWthLCBaYWNoYXJvcG91bG91LCBLb3VyZW1lbm9zLCBDaGlv
dGVsaXMsIEtvdWtvdXplbGksIE1hbm9saXMpIEFzY2xlcGlvbiBWb3VsYXMgSG9zcGl0YWwsIEF0
aGVucywgR3JlZWNlPC9hdXRoLWFkZHJlc3M+PHRpdGxlcz48dGl0bGU+VGhlIGVmZmVjdCBvZiBp
c29sYXRlZCBtYXNrZWQgbm9jdHVybmFsIGh5cGVydGVuc2lvbiBvbiBhcnRlcmlhbCBzdGlmZm5l
c3M8L3RpdGxlPjxzZWNvbmRhcnktdGl0bGU+RXVyb3BlYW4gSGVhcnQgSm91cm5hbDwvc2Vjb25k
YXJ5LXRpdGxlPjxzaG9ydC10aXRsZT5UaGUgZWZmZWN0IG9mIGlzb2xhdGVkIG1hc2tlZCBub2N0
dXJuYWwgaHlwZXJ0ZW5zaW9uIG9uIGFydGVyaWFsIHN0aWZmbmVzczwvc2hvcnQtdGl0bGU+PC90
aXRsZXM+PHBlcmlvZGljYWw+PGZ1bGwtdGl0bGU+RXVyIEhlYXJ0IEo8L2Z1bGwtdGl0bGU+PGFi
YnItMT5FdXJvcGVhbiBoZWFydCBqb3VybmFsPC9hYmJyLTE+PC9wZXJpb2RpY2FsPjxwYWdlcz4x
MDUwPC9wYWdlcz48dm9sdW1lPjM0PC92b2x1bWU+PGRhdGVzPjx5ZWFyPjIwMTM8L3llYXI+PHB1
Yi1kYXRlcz48ZGF0ZT5BdWd1c3Q8L2RhdGU+PC9wdWItZGF0ZXM+PC9kYXRlcz48YWNjZXNzaW9u
LW51bT43MTI2MTQwOTwvYWNjZXNzaW9uLW51bT48dXJscz48cmVsYXRlZC11cmxzPjx1cmw+aHR0
cDovL292aWRzcC5vdmlkLmNvbS9vdmlkd2ViLmNnaT9UPUpTJmFtcDtDU0M9WSZhbXA7TkVXUz1O
JmFtcDtQQUdFPWZ1bGx0ZXh0JmFtcDtEPWVtZWQxMSZhbXA7QU49NzEyNjE0MDlodHRwOi8vb3hm
b3Jkc2Z4Lmhvc3RlZC5leGxpYnJpc2dyb3VwLmNvbS9veGZvcmQ/c2lkPU9WSUQ6ZW1iYXNlJmFt
cDtpZD1wbWlkOiZhbXA7aWQ9ZG9pOiZhbXA7aXNzbj0wMTk1LTY2OFgmYW1wO2lzYm49JmFtcDt2
b2x1bWU9MzQmYW1wO2lzc3VlPSZhbXA7c3BhZ2U9MTA1MCZhbXA7cGFnZXM9MTA1MCZhbXA7ZGF0
ZT0yMDEzJmFtcDt0aXRsZT1FdXJvcGVhbitIZWFydCtKb3VybmFsJmFtcDthdGl0bGU9VGhlK2Vm
ZmVjdCtvZitpc29sYXRlZCttYXNrZWQrbm9jdHVybmFsK2h5cGVydGVuc2lvbitvbithcnRlcmlh
bCtzdGlmZm5lc3MmYW1wO2F1bGFzdD1CYWthbGFrb3UmYW1wO3BpZD0lM0NhdXRob3IlM0VCYWth
bGFrb3UrRS4lM0JLeWZuaWRpcytLLiUzQkthbGxpc3RyYXRvcytFLiUzQlRzb3VrYXMrQS4lM0JI
YW1vbmRyYWthK0UuJTNCWmFjaGFyb3BvdWxvdStJLiUzQktvdXJlbWVub3MrTi4lM0JDaGlvdGVs
aXMrSS4lM0JLb3Vrb3V6ZWxpK0EuJTNCTWFub2xpcytBLiUzQyUyRmF1dGhvciUzRSUzQ0FOJTNF
NzEyNjE0MDklM0MlMkZBTiUzRSUzQ0RUJTNFSm91cm5hbCUzQStDb25mZXJlbmNlK0Fic3RyYWN0
JTNDJTJGRFQlM0UmbHQ7OTAuICZndDs8L3VybD48L3JlbGF0ZWQtdXJscz48L3VybHM+PHJlbW90
ZS1kYXRhYmFzZS1uYW1lPkVtYmFzZTwvcmVtb3RlLWRhdGFiYXNlLW5hbWU+PHJlbW90ZS1kYXRh
YmFzZS1wcm92aWRlcj5PdmlkIFRlY2hub2xvZ2llczwvcmVtb3RlLWRhdGFiYXNlLXByb3ZpZGVy
PjwvcmVjb3JkPjwvQ2l0ZT48L0VuZE5vdGU+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Barochiner et al.,</w:t>
            </w:r>
            <w:hyperlink w:anchor="_ENREF_32" w:tooltip="Barochiner, 2013 #197" w:history="1">
              <w:r w:rsidRPr="006F07BE">
                <w:rPr>
                  <w:color w:val="auto"/>
                  <w:sz w:val="18"/>
                  <w:szCs w:val="18"/>
                </w:rPr>
                <w:fldChar w:fldCharType="begin">
                  <w:fldData xml:space="preserve">PEVuZE5vdGU+PENpdGU+PEF1dGhvcj5CYXJvY2hpbmVyPC9BdXRob3I+PFllYXI+MjAxMzwvWWVh
cj48UmVjTnVtPjE5NzwvUmVjTnVtPjxEaXNwbGF5VGV4dD48c3R5bGUgZmFjZT0ic3VwZXJzY3Jp
cHQiPjMyPC9zdHlsZT48L0Rpc3BsYXlUZXh0PjxyZWNvcmQ+PHJlYy1udW1iZXI+MTk3PC9yZWMt
bnVtYmVyPjxmb3JlaWduLWtleXM+PGtleSBhcHA9IkVOIiBkYi1pZD0iZjV4cGRkMDlwYTJ3ZGNl
ZTlzYnY1dDViMnYwemFmMHA1MnpzIiB0aW1lc3RhbXA9IjE0MjY3ODIzMDIiPjE5Nzwva2V5Pjwv
Zm9yZWlnbi1rZXlzPjxyZWYtdHlwZSBuYW1lPSJKb3VybmFsIEFydGljbGUiPjE3PC9yZWYtdHlw
ZT48Y29udHJpYnV0b3JzPjxhdXRob3JzPjxhdXRob3I+QmFyb2NoaW5lciwgSi48L2F1dGhvcj48
YXV0aG9yPkN1ZmZhcm8sIFAuIEUuPC9hdXRob3I+PGF1dGhvcj5BcGFyaWNpbywgTC4gUy48L2F1
dGhvcj48YXV0aG9yPkFsZmllLCBKLjwvYXV0aG9yPjxhdXRob3I+UmFkYSwgTS4gQS48L2F1dGhv
cj48YXV0aG9yPk1vcmFsZXMsIE0uIFMuPC9hdXRob3I+PGF1dGhvcj5HYWxhcnphLCBDLiBSLjwv
YXV0aG9yPjxhdXRob3I+V2Fpc21hbiwgRy4gRC48L2F1dGhvcj48L2F1dGhvcnM+PC9jb250cmli
dXRvcnM+PGF1dGgtYWRkcmVzcz5IeXBlcnRlbnNpb24gU2VjdGlvbiwgSW50ZXJuYWwgTWVkaWNp
bmUgRGVwYXJ0bWVudCwgSG9zcGl0YWwgSXRhbGlhbm8gZGUgQnVlbm9zIEFpcmVzLCBCdWVub3Mg
QWlyZXMsIEFyZ2VudGluYS4gamVzc2ljYS5iYXJvY2hpbmVyQGhvc3BpdGFsaXRhbGlhbm8ub3Jn
LmFyPC9hdXRoLWFkZHJlc3M+PHRpdGxlcz48dGl0bGU+UHJlZGljdG9ycyBvZiBtYXNrZWQgaHlw
ZXJ0ZW5zaW9uIGFtb25nIHRyZWF0ZWQgaHlwZXJ0ZW5zaXZlIHBhdGllbnRzOiBhbiBpbnRlcmVz
dGluZyBhc3NvY2lhdGlvbiB3aXRoIG9ydGhvc3RhdGljIGh5cGVydGVuc2lvbjwvdGl0bGU+PHNl
Y29uZGFyeS10aXRsZT5BbWVyaWNhbiBKb3VybmFsIG9mIEh5cGVydGVuc2lvbjwvc2Vjb25kYXJ5
LXRpdGxlPjxzaG9ydC10aXRsZT5QcmVkaWN0b3JzIG9mIG1hc2tlZCBoeXBlcnRlbnNpb24gYW1v
bmcgdHJlYXRlZCBoeXBlcnRlbnNpdmUgcGF0aWVudHM6IGFuIGludGVyZXN0aW5nIGFzc29jaWF0
aW9uIHdpdGggb3J0aG9zdGF0aWMgaHlwZXJ0ZW5zaW9uPC9zaG9ydC10aXRsZT48L3RpdGxlcz48
cGVyaW9kaWNhbD48ZnVsbC10aXRsZT5BbWVyaWNhbiBKb3VybmFsIG9mIEh5cGVydGVuc2lvbjwv
ZnVsbC10aXRsZT48L3BlcmlvZGljYWw+PHBhZ2VzPjg3Mi04PC9wYWdlcz48dm9sdW1lPjI2PC92
b2x1bWU+PG51bWJlcj43PC9udW1iZXI+PGRhdGVzPjx5ZWFyPjIwMTM8L3llYXI+PC9kYXRlcz48
YWNjZXNzaW9uLW51bT4yMzQ4MjM3NzwvYWNjZXNzaW9uLW51bT48d29yay10eXBlPkNvbXBhcmF0
aXZlIFN0dWR5PC93b3JrLXR5cGU+PHVybHM+PHJlbGF0ZWQtdXJscz48dXJsPmh0dHA6Ly9vdmlk
c3Aub3ZpZC5jb20vb3ZpZHdlYi5jZ2k/VD1KUyZhbXA7Q1NDPVkmYW1wO05FV1M9TiZhbXA7UEFH
RT1mdWxsdGV4dCZhbXA7RD1tZWRsJmFtcDtBTj0yMzQ4MjM3N2h0dHA6Ly9veGZvcmRzZnguaG9z
dGVkLmV4bGlicmlzZ3JvdXAuY29tL294Zm9yZD9zaWQ9T1ZJRDptZWRsaW5lJmFtcDtpZD1wbWlk
OjIzNDgyMzc3JmFtcDtpZD1kb2k6MTAuMTA5MyUyRmFqaCUyRmhwdDAzNiZhbXA7aXNzbj0wODk1
LTcwNjEmYW1wO2lzYm49JmFtcDt2b2x1bWU9MjYmYW1wO2lzc3VlPTcmYW1wO3NwYWdlPTg3MiZh
bXA7cGFnZXM9ODcyLTgmYW1wO2RhdGU9MjAxMyZhbXA7dGl0bGU9QW1lcmljYW4rSm91cm5hbCtv
ZitIeXBlcnRlbnNpb24mYW1wO2F0aXRsZT1QcmVkaWN0b3JzK29mK21hc2tlZCtoeXBlcnRlbnNp
b24rYW1vbmcrdHJlYXRlZCtoeXBlcnRlbnNpdmUrcGF0aWVudHMlM0ErYW4raW50ZXJlc3Rpbmcr
YXNzb2NpYXRpb24rd2l0aCtvcnRob3N0YXRpYytoeXBlcnRlbnNpb24uJmFtcDthdWxhc3Q9QmFy
b2NoaW5lciZhbXA7cGlkPSUzQ2F1dGhvciUzRUJhcm9jaGluZXIrSiUzQkN1ZmZhcm8rUEUlM0JB
cGFyaWNpbytMUyUzQkFsZmllK0olM0JSYWRhK01BJTNCTW9yYWxlcytNUyUzQkdhbGFyemErQ1Il
M0JXYWlzbWFuK0dEJTNDJTJGYXV0aG9yJTNFJTNDQU4lM0UyMzQ4MjM3NyUzQyUyRkFOJTNFJTND
RFQlM0VDb21wYXJhdGl2ZStTdHVkeSUzQyUyRkRUJTNFPC91cmw+PC9yZWxhdGVkLXVybHM+PC91
cmxzPjxyZW1vdGUtZGF0YWJhc2UtbmFtZT5NZWRsaW5lPC9yZW1vdGUtZGF0YWJhc2UtbmFtZT48
cmVtb3RlLWRhdGFiYXNlLXByb3ZpZGVyPk92aWQgVGVjaG5vbG9naWVzPC9yZW1vdGUtZGF0YWJh
c2UtcHJvdmlkZXI+PC9yZWNvcmQ+PC9DaXRlPjwvRW5kTm90ZT4A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CYXJvY2hpbmVyPC9BdXRob3I+PFllYXI+MjAxMzwvWWVh
cj48UmVjTnVtPjE5NzwvUmVjTnVtPjxEaXNwbGF5VGV4dD48c3R5bGUgZmFjZT0ic3VwZXJzY3Jp
cHQiPjMyPC9zdHlsZT48L0Rpc3BsYXlUZXh0PjxyZWNvcmQ+PHJlYy1udW1iZXI+MTk3PC9yZWMt
bnVtYmVyPjxmb3JlaWduLWtleXM+PGtleSBhcHA9IkVOIiBkYi1pZD0iZjV4cGRkMDlwYTJ3ZGNl
ZTlzYnY1dDViMnYwemFmMHA1MnpzIiB0aW1lc3RhbXA9IjE0MjY3ODIzMDIiPjE5Nzwva2V5Pjwv
Zm9yZWlnbi1rZXlzPjxyZWYtdHlwZSBuYW1lPSJKb3VybmFsIEFydGljbGUiPjE3PC9yZWYtdHlw
ZT48Y29udHJpYnV0b3JzPjxhdXRob3JzPjxhdXRob3I+QmFyb2NoaW5lciwgSi48L2F1dGhvcj48
YXV0aG9yPkN1ZmZhcm8sIFAuIEUuPC9hdXRob3I+PGF1dGhvcj5BcGFyaWNpbywgTC4gUy48L2F1
dGhvcj48YXV0aG9yPkFsZmllLCBKLjwvYXV0aG9yPjxhdXRob3I+UmFkYSwgTS4gQS48L2F1dGhv
cj48YXV0aG9yPk1vcmFsZXMsIE0uIFMuPC9hdXRob3I+PGF1dGhvcj5HYWxhcnphLCBDLiBSLjwv
YXV0aG9yPjxhdXRob3I+V2Fpc21hbiwgRy4gRC48L2F1dGhvcj48L2F1dGhvcnM+PC9jb250cmli
dXRvcnM+PGF1dGgtYWRkcmVzcz5IeXBlcnRlbnNpb24gU2VjdGlvbiwgSW50ZXJuYWwgTWVkaWNp
bmUgRGVwYXJ0bWVudCwgSG9zcGl0YWwgSXRhbGlhbm8gZGUgQnVlbm9zIEFpcmVzLCBCdWVub3Mg
QWlyZXMsIEFyZ2VudGluYS4gamVzc2ljYS5iYXJvY2hpbmVyQGhvc3BpdGFsaXRhbGlhbm8ub3Jn
LmFyPC9hdXRoLWFkZHJlc3M+PHRpdGxlcz48dGl0bGU+UHJlZGljdG9ycyBvZiBtYXNrZWQgaHlw
ZXJ0ZW5zaW9uIGFtb25nIHRyZWF0ZWQgaHlwZXJ0ZW5zaXZlIHBhdGllbnRzOiBhbiBpbnRlcmVz
dGluZyBhc3NvY2lhdGlvbiB3aXRoIG9ydGhvc3RhdGljIGh5cGVydGVuc2lvbjwvdGl0bGU+PHNl
Y29uZGFyeS10aXRsZT5BbWVyaWNhbiBKb3VybmFsIG9mIEh5cGVydGVuc2lvbjwvc2Vjb25kYXJ5
LXRpdGxlPjxzaG9ydC10aXRsZT5QcmVkaWN0b3JzIG9mIG1hc2tlZCBoeXBlcnRlbnNpb24gYW1v
bmcgdHJlYXRlZCBoeXBlcnRlbnNpdmUgcGF0aWVudHM6IGFuIGludGVyZXN0aW5nIGFzc29jaWF0
aW9uIHdpdGggb3J0aG9zdGF0aWMgaHlwZXJ0ZW5zaW9uPC9zaG9ydC10aXRsZT48L3RpdGxlcz48
cGVyaW9kaWNhbD48ZnVsbC10aXRsZT5BbWVyaWNhbiBKb3VybmFsIG9mIEh5cGVydGVuc2lvbjwv
ZnVsbC10aXRsZT48L3BlcmlvZGljYWw+PHBhZ2VzPjg3Mi04PC9wYWdlcz48dm9sdW1lPjI2PC92
b2x1bWU+PG51bWJlcj43PC9udW1iZXI+PGRhdGVzPjx5ZWFyPjIwMTM8L3llYXI+PC9kYXRlcz48
YWNjZXNzaW9uLW51bT4yMzQ4MjM3NzwvYWNjZXNzaW9uLW51bT48d29yay10eXBlPkNvbXBhcmF0
aXZlIFN0dWR5PC93b3JrLXR5cGU+PHVybHM+PHJlbGF0ZWQtdXJscz48dXJsPmh0dHA6Ly9vdmlk
c3Aub3ZpZC5jb20vb3ZpZHdlYi5jZ2k/VD1KUyZhbXA7Q1NDPVkmYW1wO05FV1M9TiZhbXA7UEFH
RT1mdWxsdGV4dCZhbXA7RD1tZWRsJmFtcDtBTj0yMzQ4MjM3N2h0dHA6Ly9veGZvcmRzZnguaG9z
dGVkLmV4bGlicmlzZ3JvdXAuY29tL294Zm9yZD9zaWQ9T1ZJRDptZWRsaW5lJmFtcDtpZD1wbWlk
OjIzNDgyMzc3JmFtcDtpZD1kb2k6MTAuMTA5MyUyRmFqaCUyRmhwdDAzNiZhbXA7aXNzbj0wODk1
LTcwNjEmYW1wO2lzYm49JmFtcDt2b2x1bWU9MjYmYW1wO2lzc3VlPTcmYW1wO3NwYWdlPTg3MiZh
bXA7cGFnZXM9ODcyLTgmYW1wO2RhdGU9MjAxMyZhbXA7dGl0bGU9QW1lcmljYW4rSm91cm5hbCtv
ZitIeXBlcnRlbnNpb24mYW1wO2F0aXRsZT1QcmVkaWN0b3JzK29mK21hc2tlZCtoeXBlcnRlbnNp
b24rYW1vbmcrdHJlYXRlZCtoeXBlcnRlbnNpdmUrcGF0aWVudHMlM0ErYW4raW50ZXJlc3Rpbmcr
YXNzb2NpYXRpb24rd2l0aCtvcnRob3N0YXRpYytoeXBlcnRlbnNpb24uJmFtcDthdWxhc3Q9QmFy
b2NoaW5lciZhbXA7cGlkPSUzQ2F1dGhvciUzRUJhcm9jaGluZXIrSiUzQkN1ZmZhcm8rUEUlM0JB
cGFyaWNpbytMUyUzQkFsZmllK0olM0JSYWRhK01BJTNCTW9yYWxlcytNUyUzQkdhbGFyemErQ1Il
M0JXYWlzbWFuK0dEJTNDJTJGYXV0aG9yJTNFJTNDQU4lM0UyMzQ4MjM3NyUzQyUyRkFOJTNFJTND
RFQlM0VDb21wYXJhdGl2ZStTdHVkeSUzQyUyRkRUJTNFPC91cmw+PC9yZWxhdGVkLXVybHM+PC91
cmxzPjxyZW1vdGUtZGF0YWJhc2UtbmFtZT5NZWRsaW5lPC9yZW1vdGUtZGF0YWJhc2UtbmFtZT48
cmVtb3RlLWRhdGFiYXNlLXByb3ZpZGVyPk92aWQgVGVjaG5vbG9naWVzPC9yZW1vdGUtZGF0YWJh
c2UtcHJvdmlkZXI+PC9yZWNvcmQ+PC9DaXRlPjwvRW5kTm90ZT4A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Ben-Dov et al.,</w:t>
            </w:r>
            <w:hyperlink w:anchor="_ENREF_33" w:tooltip="Ben-Dov, 2007 #199" w:history="1">
              <w:r w:rsidRPr="006F07BE">
                <w:rPr>
                  <w:color w:val="auto"/>
                  <w:sz w:val="18"/>
                  <w:szCs w:val="18"/>
                </w:rPr>
                <w:fldChar w:fldCharType="begin">
                  <w:fldData xml:space="preserve">PEVuZE5vdGU+PENpdGU+PEF1dGhvcj5CZW4tRG92PC9BdXRob3I+PFllYXI+MjAwNzwvWWVhcj48
UmVjTnVtPjE5OTwvUmVjTnVtPjxEaXNwbGF5VGV4dD48c3R5bGUgZmFjZT0ic3VwZXJzY3JpcHQi
PjMzPC9zdHlsZT48L0Rpc3BsYXlUZXh0PjxyZWNvcmQ+PHJlYy1udW1iZXI+MTk5PC9yZWMtbnVt
YmVyPjxmb3JlaWduLWtleXM+PGtleSBhcHA9IkVOIiBkYi1pZD0iZjV4cGRkMDlwYTJ3ZGNlZTlz
YnY1dDViMnYwemFmMHA1MnpzIiB0aW1lc3RhbXA9IjE0MjY3ODIzMDIiPjE5OTwva2V5PjwvZm9y
ZWlnbi1rZXlzPjxyZWYtdHlwZSBuYW1lPSJKb3VybmFsIEFydGljbGUiPjE3PC9yZWYtdHlwZT48
Y29udHJpYnV0b3JzPjxhdXRob3JzPjxhdXRob3I+QmVuLURvdiwgSS4gWi48L2F1dGhvcj48YXV0
aG9yPk1la2xlciwgSi48L2F1dGhvcj48YXV0aG9yPkJlbi1BcmllLCBMLjwvYXV0aG9yPjxhdXRo
b3I+QnVyc3p0eW4sIE0uPC9hdXRob3I+PC9hdXRob3JzPjwvY29udHJpYnV0b3JzPjxhdXRoLWFk
ZHJlc3M+TmVwaHJvbG9neSBhbmQgSHlwZXJ0ZW5zaW9uIFNlcnZpY2VzLCBhbmQgRGVwYXJ0bWVu
dCBvZiBJbnRlcm5hbCBNZWRpY2luZSwgTW91bnQtU2NvcHVzIENhbXB1cywgSGFkYXNzYWgsIEhl
YnJldyBVbml2ZXJzaXR5IE1lZGljYWwgQ2VudGVyLCBKZXJ1c2FsZW0gOTExMjAsIElzcmFlbC4g
YmVuZG92aUBtZC5odWppLmFjLmlsPC9hdXRoLWFkZHJlc3M+PHRpdGxlcz48dGl0bGU+TGFjayBv
ZiBhc3NvY2lhdGlvbiBiZXR3ZWVuIGJvZHktbWFzcyBpbmRleCBhbmQgd2hpdGUtY29hdCBoeXBl
cnRlbnNpb24gYW1vbmcgcmVmZXJyZWQgcGF0aWVudHM8L3RpdGxlPjxzZWNvbmRhcnktdGl0bGU+
Qmxvb2QgUHJlc3N1cmUgTW9uaXRvcmluZzwvc2Vjb25kYXJ5LXRpdGxlPjxzaG9ydC10aXRsZT5M
YWNrIG9mIGFzc29jaWF0aW9uIGJldHdlZW4gYm9keS1tYXNzIGluZGV4IGFuZCB3aGl0ZS1jb2F0
IGh5cGVydGVuc2lvbiBhbW9uZyByZWZlcnJlZCBwYXRpZW50czwvc2hvcnQtdGl0bGU+PC90aXRs
ZXM+PHBlcmlvZGljYWw+PGZ1bGwtdGl0bGU+Qmxvb2QgUHJlc3MgTW9uaXQ8L2Z1bGwtdGl0bGU+
PGFiYnItMT5CbG9vZCBwcmVzc3VyZSBtb25pdG9yaW5nPC9hYmJyLTE+PC9wZXJpb2RpY2FsPjxw
YWdlcz45NS05PC9wYWdlcz48dm9sdW1lPjEyPC92b2x1bWU+PG51bWJlcj4yPC9udW1iZXI+PGRh
dGVzPjx5ZWFyPjIwMDc8L3llYXI+PC9kYXRlcz48YWNjZXNzaW9uLW51bT4xNzM1MzY1MjwvYWNj
ZXNzaW9uLW51bT48dXJscz48cmVsYXRlZC11cmxzPjx1cmw+aHR0cDovL292aWRzcC5vdmlkLmNv
bS9vdmlkd2ViLmNnaT9UPUpTJmFtcDtDU0M9WSZhbXA7TkVXUz1OJmFtcDtQQUdFPWZ1bGx0ZXh0
JmFtcDtEPW1lZDUmYW1wO0FOPTE3MzUzNjUyaHR0cDovL294Zm9yZHNmeC5ob3N0ZWQuZXhsaWJy
aXNncm91cC5jb20vb3hmb3JkP3NpZD1PVklEOm1lZGxpbmUmYW1wO2lkPXBtaWQ6MTczNTM2NTIm
YW1wO2lkPWRvaTomYW1wO2lzc249MTM1OS01MjM3JmFtcDtpc2JuPSZhbXA7dm9sdW1lPTEyJmFt
cDtpc3N1ZT0yJmFtcDtzcGFnZT05NSZhbXA7cGFnZXM9OTUtOSZhbXA7ZGF0ZT0yMDA3JmFtcDt0
aXRsZT1CbG9vZCtQcmVzc3VyZStNb25pdG9yaW5nJmFtcDthdGl0bGU9TGFjaytvZithc3NvY2lh
dGlvbitiZXR3ZWVuK2JvZHktbWFzcytpbmRleCthbmQrd2hpdGUtY29hdCtoeXBlcnRlbnNpb24r
YW1vbmcrcmVmZXJyZWQrcGF0aWVudHMuJmFtcDthdWxhc3Q9QmVuLURvdiZhbXA7cGlkPSUzQ2F1
dGhvciUzRUJlbi1Eb3YrSVolM0JNZWtsZXIrSiUzQkJlbi1BcmllK0wlM0JCdXJzenR5bitNJTND
JTJGYXV0aG9yJTNFJTNDQU4lM0UxNzM1MzY1MiUzQyUyRkFOJTNFJTNDRFQlM0VKb3VybmFsK0Fy
dGljbGUlM0MlMkZEVCUzRTwvdXJsPjwvcmVsYXRlZC11cmxzPjwvdXJscz48cmVtb3RlLWRhdGFi
YXNlLW5hbWU+TWVkbGluZTwvcmVtb3RlLWRhdGFiYXNlLW5hbWU+PHJlbW90ZS1kYXRhYmFzZS1w
cm92aWRlcj5PdmlkIFRlY2hub2xvZ2llczwvcmVtb3RlLWRhdGFiYXNlLXByb3ZpZGVyPjwvcmVj
b3JkPjwvQ2l0ZT48L0VuZE5vdGU+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CZW4tRG92PC9BdXRob3I+PFllYXI+MjAwNzwvWWVhcj48
UmVjTnVtPjE5OTwvUmVjTnVtPjxEaXNwbGF5VGV4dD48c3R5bGUgZmFjZT0ic3VwZXJzY3JpcHQi
PjMzPC9zdHlsZT48L0Rpc3BsYXlUZXh0PjxyZWNvcmQ+PHJlYy1udW1iZXI+MTk5PC9yZWMtbnVt
YmVyPjxmb3JlaWduLWtleXM+PGtleSBhcHA9IkVOIiBkYi1pZD0iZjV4cGRkMDlwYTJ3ZGNlZTlz
YnY1dDViMnYwemFmMHA1MnpzIiB0aW1lc3RhbXA9IjE0MjY3ODIzMDIiPjE5OTwva2V5PjwvZm9y
ZWlnbi1rZXlzPjxyZWYtdHlwZSBuYW1lPSJKb3VybmFsIEFydGljbGUiPjE3PC9yZWYtdHlwZT48
Y29udHJpYnV0b3JzPjxhdXRob3JzPjxhdXRob3I+QmVuLURvdiwgSS4gWi48L2F1dGhvcj48YXV0
aG9yPk1la2xlciwgSi48L2F1dGhvcj48YXV0aG9yPkJlbi1BcmllLCBMLjwvYXV0aG9yPjxhdXRo
b3I+QnVyc3p0eW4sIE0uPC9hdXRob3I+PC9hdXRob3JzPjwvY29udHJpYnV0b3JzPjxhdXRoLWFk
ZHJlc3M+TmVwaHJvbG9neSBhbmQgSHlwZXJ0ZW5zaW9uIFNlcnZpY2VzLCBhbmQgRGVwYXJ0bWVu
dCBvZiBJbnRlcm5hbCBNZWRpY2luZSwgTW91bnQtU2NvcHVzIENhbXB1cywgSGFkYXNzYWgsIEhl
YnJldyBVbml2ZXJzaXR5IE1lZGljYWwgQ2VudGVyLCBKZXJ1c2FsZW0gOTExMjAsIElzcmFlbC4g
YmVuZG92aUBtZC5odWppLmFjLmlsPC9hdXRoLWFkZHJlc3M+PHRpdGxlcz48dGl0bGU+TGFjayBv
ZiBhc3NvY2lhdGlvbiBiZXR3ZWVuIGJvZHktbWFzcyBpbmRleCBhbmQgd2hpdGUtY29hdCBoeXBl
cnRlbnNpb24gYW1vbmcgcmVmZXJyZWQgcGF0aWVudHM8L3RpdGxlPjxzZWNvbmRhcnktdGl0bGU+
Qmxvb2QgUHJlc3N1cmUgTW9uaXRvcmluZzwvc2Vjb25kYXJ5LXRpdGxlPjxzaG9ydC10aXRsZT5M
YWNrIG9mIGFzc29jaWF0aW9uIGJldHdlZW4gYm9keS1tYXNzIGluZGV4IGFuZCB3aGl0ZS1jb2F0
IGh5cGVydGVuc2lvbiBhbW9uZyByZWZlcnJlZCBwYXRpZW50czwvc2hvcnQtdGl0bGU+PC90aXRs
ZXM+PHBlcmlvZGljYWw+PGZ1bGwtdGl0bGU+Qmxvb2QgUHJlc3MgTW9uaXQ8L2Z1bGwtdGl0bGU+
PGFiYnItMT5CbG9vZCBwcmVzc3VyZSBtb25pdG9yaW5nPC9hYmJyLTE+PC9wZXJpb2RpY2FsPjxw
YWdlcz45NS05PC9wYWdlcz48dm9sdW1lPjEyPC92b2x1bWU+PG51bWJlcj4yPC9udW1iZXI+PGRh
dGVzPjx5ZWFyPjIwMDc8L3llYXI+PC9kYXRlcz48YWNjZXNzaW9uLW51bT4xNzM1MzY1MjwvYWNj
ZXNzaW9uLW51bT48dXJscz48cmVsYXRlZC11cmxzPjx1cmw+aHR0cDovL292aWRzcC5vdmlkLmNv
bS9vdmlkd2ViLmNnaT9UPUpTJmFtcDtDU0M9WSZhbXA7TkVXUz1OJmFtcDtQQUdFPWZ1bGx0ZXh0
JmFtcDtEPW1lZDUmYW1wO0FOPTE3MzUzNjUyaHR0cDovL294Zm9yZHNmeC5ob3N0ZWQuZXhsaWJy
aXNncm91cC5jb20vb3hmb3JkP3NpZD1PVklEOm1lZGxpbmUmYW1wO2lkPXBtaWQ6MTczNTM2NTIm
YW1wO2lkPWRvaTomYW1wO2lzc249MTM1OS01MjM3JmFtcDtpc2JuPSZhbXA7dm9sdW1lPTEyJmFt
cDtpc3N1ZT0yJmFtcDtzcGFnZT05NSZhbXA7cGFnZXM9OTUtOSZhbXA7ZGF0ZT0yMDA3JmFtcDt0
aXRsZT1CbG9vZCtQcmVzc3VyZStNb25pdG9yaW5nJmFtcDthdGl0bGU9TGFjaytvZithc3NvY2lh
dGlvbitiZXR3ZWVuK2JvZHktbWFzcytpbmRleCthbmQrd2hpdGUtY29hdCtoeXBlcnRlbnNpb24r
YW1vbmcrcmVmZXJyZWQrcGF0aWVudHMuJmFtcDthdWxhc3Q9QmVuLURvdiZhbXA7cGlkPSUzQ2F1
dGhvciUzRUJlbi1Eb3YrSVolM0JNZWtsZXIrSiUzQkJlbi1BcmllK0wlM0JCdXJzenR5bitNJTND
JTJGYXV0aG9yJTNFJTNDQU4lM0UxNzM1MzY1MiUzQyUyRkFOJTNFJTNDRFQlM0VKb3VybmFsK0Fy
dGljbGUlM0MlMkZEVCUzRTwvdXJsPjwvcmVsYXRlZC11cmxzPjwvdXJscz48cmVtb3RlLWRhdGFi
YXNlLW5hbWU+TWVkbGluZTwvcmVtb3RlLWRhdGFiYXNlLW5hbWU+PHJlbW90ZS1kYXRhYmFzZS1w
cm92aWRlcj5PdmlkIFRlY2hub2xvZ2llczwvcmVtb3RlLWRhdGFiYXNlLXByb3ZpZGVyPjwvcmVj
b3JkPjwvQ2l0ZT48L0VuZE5vdGU+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a</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Ben-Dov et al.,</w:t>
            </w:r>
            <w:hyperlink w:anchor="_ENREF_34" w:tooltip="Ben-Dov, 2007 #198" w:history="1">
              <w:r w:rsidRPr="006F07BE">
                <w:rPr>
                  <w:color w:val="auto"/>
                  <w:sz w:val="18"/>
                  <w:szCs w:val="18"/>
                </w:rPr>
                <w:fldChar w:fldCharType="begin"/>
              </w:r>
              <w:r w:rsidRPr="006F07BE">
                <w:rPr>
                  <w:color w:val="auto"/>
                  <w:sz w:val="18"/>
                  <w:szCs w:val="18"/>
                </w:rPr>
                <w:instrText xml:space="preserve"> ADDIN EN.CITE &lt;EndNote&gt;&lt;Cite&gt;&lt;Author&gt;Ben-Dov&lt;/Author&gt;&lt;Year&gt;2007&lt;/Year&gt;&lt;RecNum&gt;198&lt;/RecNum&gt;&lt;DisplayText&gt;&lt;style face="superscript"&gt;34&lt;/style&gt;&lt;/DisplayText&gt;&lt;record&gt;&lt;rec-number&gt;198&lt;/rec-number&gt;&lt;foreign-keys&gt;&lt;key app="EN" db-id="f5xpdd09pa2wdcee9sbv5t5b2v0zaf0p52zs" timestamp="1426782302"&gt;198&lt;/key&gt;&lt;/foreign-keys&gt;&lt;ref-type name="Journal Article"&gt;17&lt;/ref-type&gt;&lt;contributors&gt;&lt;authors&gt;&lt;author&gt;Ben-Dov, I. Z.&lt;/author&gt;&lt;author&gt;Ben-Ishay, D.&lt;/author&gt;&lt;author&gt;Mekler, J.&lt;/author&gt;&lt;author&gt;Ben-Arie, L.&lt;/author&gt;&lt;author&gt;Bursztyn, M.&lt;/author&gt;&lt;/authors&gt;&lt;/contributors&gt;&lt;auth-address&gt;Nephrology and Hypertension Services, Hadassah-Hebrew University Medical Center, Ein-Kerem, PO Box 12000, Jerusalem, Israel 91120. bendovi@md.huji.ac.il&lt;/auth-address&gt;&lt;titles&gt;&lt;title&gt;Increased prevalence of masked blood pressure elevations in treated diabetic subjects&lt;/title&gt;&lt;secondary-title&gt;Archives of Internal Medicine&lt;/secondary-title&gt;&lt;short-title&gt;Increased prevalence of masked blood pressure elevations in treated diabetic subjects&lt;/short-title&gt;&lt;/titles&gt;&lt;periodical&gt;&lt;full-title&gt;Archives of Internal Medicine&lt;/full-title&gt;&lt;/periodical&gt;&lt;pages&gt;2139-42&lt;/pages&gt;&lt;volume&gt;167&lt;/volume&gt;&lt;number&gt;19&lt;/number&gt;&lt;dates&gt;&lt;year&gt;2007&lt;/year&gt;&lt;/dates&gt;&lt;accession-num&gt;17954811&lt;/accession-num&gt;&lt;urls&gt;&lt;related-urls&gt;&lt;url&gt;http://ovidsp.ovid.com/ovidweb.cgi?T=JS&amp;amp;CSC=Y&amp;amp;NEWS=N&amp;amp;PAGE=fulltext&amp;amp;D=med5&amp;amp;AN=17954811http://oxfordsfx.hosted.exlibrisgroup.com/oxford?sid=OVID:medline&amp;amp;id=pmid:17954811&amp;amp;id=doi:&amp;amp;issn=0003-9926&amp;amp;isbn=&amp;amp;volume=167&amp;amp;issue=19&amp;amp;spage=2139&amp;amp;pages=2139-42&amp;amp;date=2007&amp;amp;title=Archives+of+Internal+Medicine&amp;amp;atitle=Increased+prevalence+of+masked+blood+pressure+elevations+in+treated+diabetic+subjects.&amp;amp;aulast=Ben-Dov&amp;amp;pid=%3Cauthor%3EBen-Dov+IZ%3BBen-Ishay+D%3BMekler+J%3BBen-Arie+L%3BBursztyn+M%3C%2Fauthor%3E%3CAN%3E17954811%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3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b</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Bucio et al.,</w:t>
            </w:r>
            <w:hyperlink w:anchor="_ENREF_35" w:tooltip="Bucio, 2011 #201" w:history="1">
              <w:r w:rsidRPr="006F07BE">
                <w:rPr>
                  <w:color w:val="auto"/>
                  <w:sz w:val="18"/>
                  <w:szCs w:val="18"/>
                </w:rPr>
                <w:fldChar w:fldCharType="begin">
                  <w:fldData xml:space="preserve">PEVuZE5vdGU+PENpdGU+PEF1dGhvcj5CdWNpbzwvQXV0aG9yPjxZZWFyPjIwMTE8L1llYXI+PFJl
Y051bT4yMDE8L1JlY051bT48RGlzcGxheVRleHQ+PHN0eWxlIGZhY2U9InN1cGVyc2NyaXB0Ij4z
NTwvc3R5bGU+PC9EaXNwbGF5VGV4dD48cmVjb3JkPjxyZWMtbnVtYmVyPjIwMTwvcmVjLW51bWJl
cj48Zm9yZWlnbi1rZXlzPjxrZXkgYXBwPSJFTiIgZGItaWQ9ImY1eHBkZDA5cGEyd2RjZWU5c2J2
NXQ1YjJ2MHphZjBwNTJ6cyIgdGltZXN0YW1wPSIxNDI2NzgyMzAyIj4yMDE8L2tleT48L2ZvcmVp
Z24ta2V5cz48cmVmLXR5cGUgbmFtZT0iSm91cm5hbCBBcnRpY2xlIj4xNzwvcmVmLXR5cGU+PGNv
bnRyaWJ1dG9ycz48YXV0aG9ycz48YXV0aG9yPkJ1Y2lvLCBKLiBGLiBDLjwvYXV0aG9yPjxhdXRo
b3I+SGVybmFuZGV6LCBHLiBTLjwvYXV0aG9yPjxhdXRob3I+U29yaWFubywgUi4gRS48L2F1dGhv
cj48L2F1dGhvcnM+PC9jb250cmlidXRvcnM+PGF1dGgtYWRkcmVzcz4oQnVjaW8pIEN1YXJ0byBB
bm8gZGUgTWVkaWNpbmEgSW50ZXJuYSwgSG9zcGl0YWwgR2VuZXJhbCBUaWNvbWFuLCBTZWNyZXRh
cmlhIGRlIFNhbHVkIGRlbCBEaXN0cml0byBGZWRlcmFsLCBNZXhpY28gKEhlcm5hbmRleiwgU29y
aWFubykgU2VydmljaW8gZGUgTWVkaWNpbmEgSW50ZXJuYSwgSG9zcGl0YWwgR2VuZXJhbCBYb2Nv
LCBTZWNyZXRhcmlhIGRlIFNhbHVkIGRlbCBEaXN0cml0byBGZWRlcmFsLCBDYWxsZSBBbGJlcnQg
MjYtMTAyLCBjb2xvbmlhIEFsYmVydCwgTWV4aWNvIDAzNTYwLCBERiwgTWV4aWNvPC9hdXRoLWFk
ZHJlc3M+PHRpdGxlcz48dGl0bGU+T2Jlc2l0eSBhcyBhIHJpc2sgZmFjdG9yIG9mIHdoaXRlIGNv
YXQgaHlwZXJ0ZW5zaW9uIGluIGFtYnVsYXRvcnkgcGF0aWVudHMuIFtTcGFuaXNoXSBMYSBvYmVz
aWRhZCBjb21vIGZhY3RvciBkZSByaWVzZ28gZGUgbGEgaGlwZXJ0ZW5zaW9uIGRlIGJhdGEgYmxh
bmNhIGVuIHBhY2llbnRlcyBkZSBjb25zdWx0YSBleHRlcm5hPC90aXRsZT48c2Vjb25kYXJ5LXRp
dGxlPk1lZGljaW5hIEludGVybmEgZGUgTWV4aWNvPC9zZWNvbmRhcnktdGl0bGU+PHNob3J0LXRp
dGxlPk9iZXNpdHkgYXMgYSByaXNrIGZhY3RvciBvZiB3aGl0ZSBjb2F0IGh5cGVydGVuc2lvbiBp
biBhbWJ1bGF0b3J5IHBhdGllbnRzLiBbU3BhbmlzaF0gTGEgb2Jlc2lkYWQgY29tbyBmYWN0b3Ig
ZGUgcmllc2dvIGRlIGxhIGhpcGVydGVuc2lvbiBkZSBiYXRhIGJsYW5jYSBlbiBwYWNpZW50ZXMg
ZGUgY29uc3VsdGEgZXh0ZXJuYTwvc2hvcnQtdGl0bGU+PC90aXRsZXM+PHBlcmlvZGljYWw+PGZ1
bGwtdGl0bGU+TWVkaWNpbmEgSW50ZXJuYSBkZSBNZXhpY288L2Z1bGwtdGl0bGU+PC9wZXJpb2Rp
Y2FsPjxwYWdlcz4xMS0xNjwvcGFnZXM+PHZvbHVtZT4yNzwvdm9sdW1lPjxudW1iZXI+MTwvbnVt
YmVyPjxkYXRlcz48eWVhcj4yMDExPC95ZWFyPjxwdWItZGF0ZXM+PGRhdGU+SmFudWFyeS1GZWJy
dWFyeTwvZGF0ZT48L3B1Yi1kYXRlcz48L2RhdGVzPjxhY2Nlc3Npb24tbnVtPjIwMTExMzU0Mzg8
L2FjY2Vzc2lvbi1udW0+PHVybHM+PHJlbGF0ZWQtdXJscz48dXJsPmh0dHA6Ly9vdmlkc3Aub3Zp
ZC5jb20vb3ZpZHdlYi5jZ2k/VD1KUyZhbXA7Q1NDPVkmYW1wO05FV1M9TiZhbXA7UEFHRT1mdWxs
dGV4dCZhbXA7RD1lbWVkMTAmYW1wO0FOPTIwMTExMzU0MzhodHRwOi8vb3hmb3Jkc2Z4Lmhvc3Rl
ZC5leGxpYnJpc2dyb3VwLmNvbS9veGZvcmQ/c2lkPU9WSUQ6ZW1iYXNlJmFtcDtpZD1wbWlkOiZh
bXA7aWQ9ZG9pOiZhbXA7aXNzbj0wMTg2LTQ4NjYmYW1wO2lzYm49JmFtcDt2b2x1bWU9MjcmYW1w
O2lzc3VlPTEmYW1wO3NwYWdlPTExJmFtcDtwYWdlcz0xMS0xNiZhbXA7ZGF0ZT0yMDExJmFtcDt0
aXRsZT1NZWRpY2luYStJbnRlcm5hK2RlK01leGljbyZhbXA7YXRpdGxlPUxhK29iZXNpZGFkK2Nv
bW8rZmFjdG9yK2RlK3JpZXNnbytkZStsYStoaXBlcnRlbnNpb24rZGUrYmF0YStibGFuY2ErZW4r
cGFjaWVudGVzK2RlK2NvbnN1bHRhK2V4dGVybmEmYW1wO2F1bGFzdD1CdWNpbyZhbXA7cGlkPSUz
Q2F1dGhvciUzRUJ1Y2lvK0ouRi5DLiUzQkhlcm5hbmRleitHLlMuJTNCU29yaWFubytSLkUuJTND
JTJGYXV0aG9yJTNFJTNDQU4lM0UyMDExMTM1NDM4JTNDJTJGQU4lM0UlM0NEVCUzRUpvdXJuYWwl
M0ErQXJ0aWNsZSUzQyUyRkRUJTNFJmx0Ozc4MC4gJmd0OzwvdXJsPjwvcmVsYXRlZC11cmxzPjwv
dXJscz48cmVtb3RlLWRhdGFiYXNlLW5hbWU+RW1iYXNlPC9yZW1vdGUtZGF0YWJhc2UtbmFtZT48
cmVtb3RlLWRhdGFiYXNlLXByb3ZpZGVyPk92aWQgVGVjaG5vbG9naWVzPC9yZW1vdGUtZGF0YWJh
c2UtcHJvdmlkZXI+PC9yZWNvcmQ+PC9DaXRlPjwvRW5kTm90ZT4A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CdWNpbzwvQXV0aG9yPjxZZWFyPjIwMTE8L1llYXI+PFJl
Y051bT4yMDE8L1JlY051bT48RGlzcGxheVRleHQ+PHN0eWxlIGZhY2U9InN1cGVyc2NyaXB0Ij4z
NTwvc3R5bGU+PC9EaXNwbGF5VGV4dD48cmVjb3JkPjxyZWMtbnVtYmVyPjIwMTwvcmVjLW51bWJl
cj48Zm9yZWlnbi1rZXlzPjxrZXkgYXBwPSJFTiIgZGItaWQ9ImY1eHBkZDA5cGEyd2RjZWU5c2J2
NXQ1YjJ2MHphZjBwNTJ6cyIgdGltZXN0YW1wPSIxNDI2NzgyMzAyIj4yMDE8L2tleT48L2ZvcmVp
Z24ta2V5cz48cmVmLXR5cGUgbmFtZT0iSm91cm5hbCBBcnRpY2xlIj4xNzwvcmVmLXR5cGU+PGNv
bnRyaWJ1dG9ycz48YXV0aG9ycz48YXV0aG9yPkJ1Y2lvLCBKLiBGLiBDLjwvYXV0aG9yPjxhdXRo
b3I+SGVybmFuZGV6LCBHLiBTLjwvYXV0aG9yPjxhdXRob3I+U29yaWFubywgUi4gRS48L2F1dGhv
cj48L2F1dGhvcnM+PC9jb250cmlidXRvcnM+PGF1dGgtYWRkcmVzcz4oQnVjaW8pIEN1YXJ0byBB
bm8gZGUgTWVkaWNpbmEgSW50ZXJuYSwgSG9zcGl0YWwgR2VuZXJhbCBUaWNvbWFuLCBTZWNyZXRh
cmlhIGRlIFNhbHVkIGRlbCBEaXN0cml0byBGZWRlcmFsLCBNZXhpY28gKEhlcm5hbmRleiwgU29y
aWFubykgU2VydmljaW8gZGUgTWVkaWNpbmEgSW50ZXJuYSwgSG9zcGl0YWwgR2VuZXJhbCBYb2Nv
LCBTZWNyZXRhcmlhIGRlIFNhbHVkIGRlbCBEaXN0cml0byBGZWRlcmFsLCBDYWxsZSBBbGJlcnQg
MjYtMTAyLCBjb2xvbmlhIEFsYmVydCwgTWV4aWNvIDAzNTYwLCBERiwgTWV4aWNvPC9hdXRoLWFk
ZHJlc3M+PHRpdGxlcz48dGl0bGU+T2Jlc2l0eSBhcyBhIHJpc2sgZmFjdG9yIG9mIHdoaXRlIGNv
YXQgaHlwZXJ0ZW5zaW9uIGluIGFtYnVsYXRvcnkgcGF0aWVudHMuIFtTcGFuaXNoXSBMYSBvYmVz
aWRhZCBjb21vIGZhY3RvciBkZSByaWVzZ28gZGUgbGEgaGlwZXJ0ZW5zaW9uIGRlIGJhdGEgYmxh
bmNhIGVuIHBhY2llbnRlcyBkZSBjb25zdWx0YSBleHRlcm5hPC90aXRsZT48c2Vjb25kYXJ5LXRp
dGxlPk1lZGljaW5hIEludGVybmEgZGUgTWV4aWNvPC9zZWNvbmRhcnktdGl0bGU+PHNob3J0LXRp
dGxlPk9iZXNpdHkgYXMgYSByaXNrIGZhY3RvciBvZiB3aGl0ZSBjb2F0IGh5cGVydGVuc2lvbiBp
biBhbWJ1bGF0b3J5IHBhdGllbnRzLiBbU3BhbmlzaF0gTGEgb2Jlc2lkYWQgY29tbyBmYWN0b3Ig
ZGUgcmllc2dvIGRlIGxhIGhpcGVydGVuc2lvbiBkZSBiYXRhIGJsYW5jYSBlbiBwYWNpZW50ZXMg
ZGUgY29uc3VsdGEgZXh0ZXJuYTwvc2hvcnQtdGl0bGU+PC90aXRsZXM+PHBlcmlvZGljYWw+PGZ1
bGwtdGl0bGU+TWVkaWNpbmEgSW50ZXJuYSBkZSBNZXhpY288L2Z1bGwtdGl0bGU+PC9wZXJpb2Rp
Y2FsPjxwYWdlcz4xMS0xNjwvcGFnZXM+PHZvbHVtZT4yNzwvdm9sdW1lPjxudW1iZXI+MTwvbnVt
YmVyPjxkYXRlcz48eWVhcj4yMDExPC95ZWFyPjxwdWItZGF0ZXM+PGRhdGU+SmFudWFyeS1GZWJy
dWFyeTwvZGF0ZT48L3B1Yi1kYXRlcz48L2RhdGVzPjxhY2Nlc3Npb24tbnVtPjIwMTExMzU0Mzg8
L2FjY2Vzc2lvbi1udW0+PHVybHM+PHJlbGF0ZWQtdXJscz48dXJsPmh0dHA6Ly9vdmlkc3Aub3Zp
ZC5jb20vb3ZpZHdlYi5jZ2k/VD1KUyZhbXA7Q1NDPVkmYW1wO05FV1M9TiZhbXA7UEFHRT1mdWxs
dGV4dCZhbXA7RD1lbWVkMTAmYW1wO0FOPTIwMTExMzU0MzhodHRwOi8vb3hmb3Jkc2Z4Lmhvc3Rl
ZC5leGxpYnJpc2dyb3VwLmNvbS9veGZvcmQ/c2lkPU9WSUQ6ZW1iYXNlJmFtcDtpZD1wbWlkOiZh
bXA7aWQ9ZG9pOiZhbXA7aXNzbj0wMTg2LTQ4NjYmYW1wO2lzYm49JmFtcDt2b2x1bWU9MjcmYW1w
O2lzc3VlPTEmYW1wO3NwYWdlPTExJmFtcDtwYWdlcz0xMS0xNiZhbXA7ZGF0ZT0yMDExJmFtcDt0
aXRsZT1NZWRpY2luYStJbnRlcm5hK2RlK01leGljbyZhbXA7YXRpdGxlPUxhK29iZXNpZGFkK2Nv
bW8rZmFjdG9yK2RlK3JpZXNnbytkZStsYStoaXBlcnRlbnNpb24rZGUrYmF0YStibGFuY2ErZW4r
cGFjaWVudGVzK2RlK2NvbnN1bHRhK2V4dGVybmEmYW1wO2F1bGFzdD1CdWNpbyZhbXA7cGlkPSUz
Q2F1dGhvciUzRUJ1Y2lvK0ouRi5DLiUzQkhlcm5hbmRleitHLlMuJTNCU29yaWFubytSLkUuJTND
JTJGYXV0aG9yJTNFJTNDQU4lM0UyMDExMTM1NDM4JTNDJTJGQU4lM0UlM0NEVCUzRUpvdXJuYWwl
M0ErQXJ0aWNsZSUzQyUyRkRUJTNFJmx0Ozc4MC4gJmd0OzwvdXJsPjwvcmVsYXRlZC11cmxzPjwv
dXJscz48cmVtb3RlLWRhdGFiYXNlLW5hbWU+RW1iYXNlPC9yZW1vdGUtZGF0YWJhc2UtbmFtZT48
cmVtb3RlLWRhdGFiYXNlLXByb3ZpZGVyPk92aWQgVGVjaG5vbG9naWVzPC9yZW1vdGUtZGF0YWJh
c2UtcHJvdmlkZXI+PC9yZWNvcmQ+PC9DaXRlPjwvRW5kTm90ZT4A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Cacciolati et al.,</w:t>
            </w:r>
            <w:hyperlink w:anchor="_ENREF_36" w:tooltip="Cacciolati, 2011 #203" w:history="1">
              <w:r w:rsidRPr="006F07BE">
                <w:rPr>
                  <w:color w:val="auto"/>
                  <w:sz w:val="18"/>
                  <w:szCs w:val="18"/>
                </w:rPr>
                <w:fldChar w:fldCharType="begin"/>
              </w:r>
              <w:r w:rsidRPr="006F07BE">
                <w:rPr>
                  <w:color w:val="auto"/>
                  <w:sz w:val="18"/>
                  <w:szCs w:val="18"/>
                </w:rPr>
                <w:instrText xml:space="preserve"> ADDIN EN.CITE &lt;EndNote&gt;&lt;Cite&gt;&lt;Author&gt;Cacciolati&lt;/Author&gt;&lt;Year&gt;2011&lt;/Year&gt;&lt;RecNum&gt;203&lt;/RecNum&gt;&lt;DisplayText&gt;&lt;style face="superscript"&gt;36&lt;/style&gt;&lt;/DisplayText&gt;&lt;record&gt;&lt;rec-number&gt;203&lt;/rec-number&gt;&lt;foreign-keys&gt;&lt;key app="EN" db-id="f5xpdd09pa2wdcee9sbv5t5b2v0zaf0p52zs" timestamp="1426782302"&gt;203&lt;/key&gt;&lt;/foreign-keys&gt;&lt;ref-type name="Journal Article"&gt;17&lt;/ref-type&gt;&lt;contributors&gt;&lt;authors&gt;&lt;author&gt;Cacciolati, C.&lt;/author&gt;&lt;author&gt;Hanon, O.&lt;/author&gt;&lt;author&gt;Alperovitch, A.&lt;/author&gt;&lt;author&gt;Dufouil, C.&lt;/author&gt;&lt;author&gt;Tzourio, C.&lt;/author&gt;&lt;/authors&gt;&lt;/contributors&gt;&lt;auth-address&gt;INSERM, U708, Paris, France.&lt;/auth-address&gt;&lt;titles&gt;&lt;title&gt;Masked hypertension in the elderly: cross-sectional analysis of a population-based sample&lt;/title&gt;&lt;secondary-title&gt;American Journal of Hypertension&lt;/secondary-title&gt;&lt;short-title&gt;Masked hypertension in the elderly: cross-sectional analysis of a population-based sample&lt;/short-title&gt;&lt;/titles&gt;&lt;periodical&gt;&lt;full-title&gt;American Journal of Hypertension&lt;/full-title&gt;&lt;/periodical&gt;&lt;pages&gt;674-80&lt;/pages&gt;&lt;volume&gt;24&lt;/volume&gt;&lt;number&gt;6&lt;/number&gt;&lt;dates&gt;&lt;year&gt;2011&lt;/year&gt;&lt;/dates&gt;&lt;accession-num&gt;21415840&lt;/accession-num&gt;&lt;work-type&gt;Research Support, Non-U.S. Gov&amp;apos;t&lt;/work-type&gt;&lt;urls&gt;&lt;related-urls&gt;&lt;url&gt;http://ovidsp.ovid.com/ovidweb.cgi?T=JS&amp;amp;CSC=Y&amp;amp;NEWS=N&amp;amp;PAGE=fulltext&amp;amp;D=medl&amp;amp;AN=21415840http://oxfordsfx.hosted.exlibrisgroup.com/oxford?sid=OVID:medline&amp;amp;id=pmid:21415840&amp;amp;id=doi:10.1038%2Fajh.2011.23&amp;amp;issn=0895-7061&amp;amp;isbn=&amp;amp;volume=24&amp;amp;issue=6&amp;amp;spage=674&amp;amp;pages=674-80&amp;amp;date=2011&amp;amp;title=American+Journal+of+Hypertension&amp;amp;atitle=Masked+hypertension+in+the+elderly%3A+cross-sectional+analysis+of+a+population-based+sample.&amp;amp;aulast=Cacciolati&amp;amp;pid=%3Cauthor%3ECacciolati+C%3BHanon+O%3BAlperovitch+A%3BDufouil+C%3BTzourio+C%3C%2Fauthor%3E%3CAN%3E21415840%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3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Calvo-Vargas et al.,</w:t>
            </w:r>
            <w:hyperlink w:anchor="_ENREF_37" w:tooltip="Calvo-Vargas, 1999 #204" w:history="1">
              <w:r w:rsidRPr="006F07BE">
                <w:rPr>
                  <w:color w:val="auto"/>
                  <w:sz w:val="18"/>
                  <w:szCs w:val="18"/>
                </w:rPr>
                <w:fldChar w:fldCharType="begin"/>
              </w:r>
              <w:r w:rsidRPr="006F07BE">
                <w:rPr>
                  <w:color w:val="auto"/>
                  <w:sz w:val="18"/>
                  <w:szCs w:val="18"/>
                </w:rPr>
                <w:instrText xml:space="preserve"> ADDIN EN.CITE &lt;EndNote&gt;&lt;Cite&gt;&lt;Author&gt;Calvo-Vargas&lt;/Author&gt;&lt;Year&gt;1999&lt;/Year&gt;&lt;RecNum&gt;204&lt;/RecNum&gt;&lt;DisplayText&gt;&lt;style face="superscript"&gt;37&lt;/style&gt;&lt;/DisplayText&gt;&lt;record&gt;&lt;rec-number&gt;204&lt;/rec-number&gt;&lt;foreign-keys&gt;&lt;key app="EN" db-id="f5xpdd09pa2wdcee9sbv5t5b2v0zaf0p52zs" timestamp="1426782302"&gt;204&lt;/key&gt;&lt;/foreign-keys&gt;&lt;ref-type name="Journal Article"&gt;17&lt;/ref-type&gt;&lt;contributors&gt;&lt;authors&gt;&lt;author&gt;Calvo-Vargas, C. G.&lt;/author&gt;&lt;author&gt;Gutierrez, C. G.&lt;/author&gt;&lt;author&gt;Flores-Lopez, A. A.&lt;/author&gt;&lt;author&gt;Parra-Rodriguez, L.&lt;/author&gt;&lt;author&gt;Polanco-Preza, M. A.&lt;/author&gt;&lt;/authors&gt;&lt;/contributors&gt;&lt;titles&gt;&lt;title&gt;&amp;quot;White Coat&amp;quot; effect associated factors detected with the loaned self-measurement equipment model&lt;/title&gt;&lt;secondary-title&gt;American Journal of Hypertension&lt;/secondary-title&gt;&lt;short-title&gt;&amp;quot;White Coat&amp;quot; effect associated factors detected with the loaned self-measurement equipment model&lt;/short-title&gt;&lt;/titles&gt;&lt;periodical&gt;&lt;full-title&gt;American Journal of Hypertension&lt;/full-title&gt;&lt;/periodical&gt;&lt;pages&gt;153A-153A&lt;/pages&gt;&lt;volume&gt;12&lt;/volume&gt;&lt;number&gt;4&lt;/number&gt;&lt;dates&gt;&lt;year&gt;1999&lt;/year&gt;&lt;pub-dates&gt;&lt;date&gt;Apr&lt;/date&gt;&lt;/pub-dates&gt;&lt;/dates&gt;&lt;isbn&gt;0895-7061&lt;/isbn&gt;&lt;accession-num&gt;WOS:000079836600540&lt;/accession-num&gt;&lt;urls&gt;&lt;related-urls&gt;&lt;url&gt;&amp;lt;Go to ISI&amp;gt;://WOS:000079836600540&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3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Charvat et al.,</w:t>
            </w:r>
            <w:hyperlink w:anchor="_ENREF_38" w:tooltip="Charvat, 2010 #205" w:history="1">
              <w:r w:rsidRPr="006F07BE">
                <w:rPr>
                  <w:color w:val="auto"/>
                  <w:sz w:val="18"/>
                  <w:szCs w:val="18"/>
                </w:rPr>
                <w:fldChar w:fldCharType="begin">
                  <w:fldData xml:space="preserve">PEVuZE5vdGU+PENpdGU+PEF1dGhvcj5DaGFydmF0PC9BdXRob3I+PFllYXI+MjAxMDwvWWVhcj48
UmVjTnVtPjIwNTwvUmVjTnVtPjxEaXNwbGF5VGV4dD48c3R5bGUgZmFjZT0ic3VwZXJzY3JpcHQi
PjM4PC9zdHlsZT48L0Rpc3BsYXlUZXh0PjxyZWNvcmQ+PHJlYy1udW1iZXI+MjA1PC9yZWMtbnVt
YmVyPjxmb3JlaWduLWtleXM+PGtleSBhcHA9IkVOIiBkYi1pZD0iZjV4cGRkMDlwYTJ3ZGNlZTlz
YnY1dDViMnYwemFmMHA1MnpzIiB0aW1lc3RhbXA9IjE0MjY3ODIzMDIiPjIwNTwva2V5PjwvZm9y
ZWlnbi1rZXlzPjxyZWYtdHlwZSBuYW1lPSJKb3VybmFsIEFydGljbGUiPjE3PC9yZWYtdHlwZT48
Y29udHJpYnV0b3JzPjxhdXRob3JzPjxhdXRob3I+Q2hhcnZhdCwgSi48L2F1dGhvcj48YXV0aG9y
PkNobHVtc2t5LCBKLjwvYXV0aG9yPjxhdXRob3I+U3phYm8sIE0uPC9hdXRob3I+PGF1dGhvcj5a
YW1yYXppbCwgVi48L2F1dGhvcj48L2F1dGhvcnM+PC9jb250cmlidXRvcnM+PGF1dGgtYWRkcmVz
cz4oQ2hhcnZhdCwgQ2hsdW1za3ksIFN6YWJvLCBaYW1yYXppbCkgTWVkaWNhbCwgRmFjdWx0eSBI
b3NwaXRhbCwgQ2hhcmxlcyBVbml2ZXJzaXR5LCBQcmFndWUsIEN6ZWNoIFJlcHVibGljPC9hdXRo
LWFkZHJlc3M+PHRpdGxlcz48dGl0bGU+VGhlIHByZXZhbGVuY2Ugb2YgbWFza2VkIGh5cGVydGVu
c2lvbiBpbiB0cmVhdGVkIHR5cGUgMiBkaWFiZXRpYyBwYXRpZW50cyBhbmQgaXRzIGFzc29jaWF0
aW9uIHdpdGggY2FyZGlvdmFzY3VsYXIgdGFyZ2V0IG9yZ2FuIGRhbWFnZTwvdGl0bGU+PHNlY29u
ZGFyeS10aXRsZT5BdGhlcm9zY2xlcm9zaXMgU3VwcGxlbWVudHM8L3NlY29uZGFyeS10aXRsZT48
c2hvcnQtdGl0bGU+VGhlIHByZXZhbGVuY2Ugb2YgbWFza2VkIGh5cGVydGVuc2lvbiBpbiB0cmVh
dGVkIHR5cGUgMiBkaWFiZXRpYyBwYXRpZW50cyBhbmQgaXRzIGFzc29jaWF0aW9uIHdpdGggY2Fy
ZGlvdmFzY3VsYXIgdGFyZ2V0IG9yZ2FuIGRhbWFnZTwvc2hvcnQtdGl0bGU+PC90aXRsZXM+PHBl
cmlvZGljYWw+PGZ1bGwtdGl0bGU+QXRoZXJvc2NsZXJvc2lzIFN1cHBsZW1lbnRzPC9mdWxsLXRp
dGxlPjwvcGVyaW9kaWNhbD48cGFnZXM+MTU4LTE1OTwvcGFnZXM+PHZvbHVtZT4xMSAoMik8L3Zv
bHVtZT48ZGF0ZXM+PHllYXI+MjAxMDwveWVhcj48cHViLWRhdGVzPjxkYXRlPkp1bmU8L2RhdGU+
PC9wdWItZGF0ZXM+PC9kYXRlcz48YWNjZXNzaW9uLW51bT43MDIwMjIzOTwvYWNjZXNzaW9uLW51
bT48dXJscz48cmVsYXRlZC11cmxzPjx1cmw+aHR0cDovL292aWRzcC5vdmlkLmNvbS9vdmlkd2Vi
LmNnaT9UPUpTJmFtcDtDU0M9WSZhbXA7TkVXUz1OJmFtcDtQQUdFPWZ1bGx0ZXh0JmFtcDtEPWVt
ZWQ5JmFtcDtBTj03MDIwMjIzOWh0dHA6Ly9veGZvcmRzZnguaG9zdGVkLmV4bGlicmlzZ3JvdXAu
Y29tL294Zm9yZD9zaWQ9T1ZJRDplbWJhc2UmYW1wO2lkPXBtaWQ6JmFtcDtpZD1kb2k6MTAuMTAx
NiUyRlMxNTY3LTU2ODglMjUyODEwJTI1Mjk3MDc0NS01JmFtcDtpc3NuPTE1NjctNTY4OCZhbXA7
aXNibj0mYW1wO3ZvbHVtZT0xMSZhbXA7aXNzdWU9MiZhbXA7c3BhZ2U9MTU4JmFtcDtwYWdlcz0x
NTgtMTU5JmFtcDtkYXRlPTIwMTAmYW1wO3RpdGxlPUF0aGVyb3NjbGVyb3NpcytTdXBwbGVtZW50
cyZhbXA7YXRpdGxlPVRoZStwcmV2YWxlbmNlK29mK21hc2tlZCtoeXBlcnRlbnNpb24raW4rdHJl
YXRlZCt0eXBlKzIrZGlhYmV0aWMrcGF0aWVudHMrYW5kK2l0cythc3NvY2lhdGlvbit3aXRoK2Nh
cmRpb3Zhc2N1bGFyK3RhcmdldCtvcmdhbitkYW1hZ2UmYW1wO2F1bGFzdD1DaGFydmF0JmFtcDtw
aWQ9JTNDYXV0aG9yJTNFQ2hhcnZhdCtKLiUzQkNobHVtc2t5K0ouJTNCU3phYm8rTS4lM0JaYW1y
YXppbCtWLiUzQyUyRmF1dGhvciUzRSUzQ0FOJTNFNzAyMDIyMzklM0MlMkZBTiUzRSUzQ0RUJTNF
Sm91cm5hbCUzQStDb25mZXJlbmNlK0Fic3RyYWN0JTNDJTJGRFQlM0UmbHQ7MTIyOS4gJmd0Ozwv
dXJsPjwvcmVsYXRlZC11cmxzPjwvdXJscz48cmVtb3RlLWRhdGFiYXNlLW5hbWU+RW1iYXNlPC9y
ZW1vdGUtZGF0YWJhc2UtbmFtZT48cmVtb3RlLWRhdGFiYXNlLXByb3ZpZGVyPk92aWQgVGVjaG5v
bG9naWVzPC9yZW1vdGUtZGF0YWJhc2UtcHJvdmlkZXI+PC9yZWNvcmQ+PC9DaXRlPjwvRW5kTm90
ZT5=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DaGFydmF0PC9BdXRob3I+PFllYXI+MjAxMDwvWWVhcj48
UmVjTnVtPjIwNTwvUmVjTnVtPjxEaXNwbGF5VGV4dD48c3R5bGUgZmFjZT0ic3VwZXJzY3JpcHQi
PjM4PC9zdHlsZT48L0Rpc3BsYXlUZXh0PjxyZWNvcmQ+PHJlYy1udW1iZXI+MjA1PC9yZWMtbnVt
YmVyPjxmb3JlaWduLWtleXM+PGtleSBhcHA9IkVOIiBkYi1pZD0iZjV4cGRkMDlwYTJ3ZGNlZTlz
YnY1dDViMnYwemFmMHA1MnpzIiB0aW1lc3RhbXA9IjE0MjY3ODIzMDIiPjIwNTwva2V5PjwvZm9y
ZWlnbi1rZXlzPjxyZWYtdHlwZSBuYW1lPSJKb3VybmFsIEFydGljbGUiPjE3PC9yZWYtdHlwZT48
Y29udHJpYnV0b3JzPjxhdXRob3JzPjxhdXRob3I+Q2hhcnZhdCwgSi48L2F1dGhvcj48YXV0aG9y
PkNobHVtc2t5LCBKLjwvYXV0aG9yPjxhdXRob3I+U3phYm8sIE0uPC9hdXRob3I+PGF1dGhvcj5a
YW1yYXppbCwgVi48L2F1dGhvcj48L2F1dGhvcnM+PC9jb250cmlidXRvcnM+PGF1dGgtYWRkcmVz
cz4oQ2hhcnZhdCwgQ2hsdW1za3ksIFN6YWJvLCBaYW1yYXppbCkgTWVkaWNhbCwgRmFjdWx0eSBI
b3NwaXRhbCwgQ2hhcmxlcyBVbml2ZXJzaXR5LCBQcmFndWUsIEN6ZWNoIFJlcHVibGljPC9hdXRo
LWFkZHJlc3M+PHRpdGxlcz48dGl0bGU+VGhlIHByZXZhbGVuY2Ugb2YgbWFza2VkIGh5cGVydGVu
c2lvbiBpbiB0cmVhdGVkIHR5cGUgMiBkaWFiZXRpYyBwYXRpZW50cyBhbmQgaXRzIGFzc29jaWF0
aW9uIHdpdGggY2FyZGlvdmFzY3VsYXIgdGFyZ2V0IG9yZ2FuIGRhbWFnZTwvdGl0bGU+PHNlY29u
ZGFyeS10aXRsZT5BdGhlcm9zY2xlcm9zaXMgU3VwcGxlbWVudHM8L3NlY29uZGFyeS10aXRsZT48
c2hvcnQtdGl0bGU+VGhlIHByZXZhbGVuY2Ugb2YgbWFza2VkIGh5cGVydGVuc2lvbiBpbiB0cmVh
dGVkIHR5cGUgMiBkaWFiZXRpYyBwYXRpZW50cyBhbmQgaXRzIGFzc29jaWF0aW9uIHdpdGggY2Fy
ZGlvdmFzY3VsYXIgdGFyZ2V0IG9yZ2FuIGRhbWFnZTwvc2hvcnQtdGl0bGU+PC90aXRsZXM+PHBl
cmlvZGljYWw+PGZ1bGwtdGl0bGU+QXRoZXJvc2NsZXJvc2lzIFN1cHBsZW1lbnRzPC9mdWxsLXRp
dGxlPjwvcGVyaW9kaWNhbD48cGFnZXM+MTU4LTE1OTwvcGFnZXM+PHZvbHVtZT4xMSAoMik8L3Zv
bHVtZT48ZGF0ZXM+PHllYXI+MjAxMDwveWVhcj48cHViLWRhdGVzPjxkYXRlPkp1bmU8L2RhdGU+
PC9wdWItZGF0ZXM+PC9kYXRlcz48YWNjZXNzaW9uLW51bT43MDIwMjIzOTwvYWNjZXNzaW9uLW51
bT48dXJscz48cmVsYXRlZC11cmxzPjx1cmw+aHR0cDovL292aWRzcC5vdmlkLmNvbS9vdmlkd2Vi
LmNnaT9UPUpTJmFtcDtDU0M9WSZhbXA7TkVXUz1OJmFtcDtQQUdFPWZ1bGx0ZXh0JmFtcDtEPWVt
ZWQ5JmFtcDtBTj03MDIwMjIzOWh0dHA6Ly9veGZvcmRzZnguaG9zdGVkLmV4bGlicmlzZ3JvdXAu
Y29tL294Zm9yZD9zaWQ9T1ZJRDplbWJhc2UmYW1wO2lkPXBtaWQ6JmFtcDtpZD1kb2k6MTAuMTAx
NiUyRlMxNTY3LTU2ODglMjUyODEwJTI1Mjk3MDc0NS01JmFtcDtpc3NuPTE1NjctNTY4OCZhbXA7
aXNibj0mYW1wO3ZvbHVtZT0xMSZhbXA7aXNzdWU9MiZhbXA7c3BhZ2U9MTU4JmFtcDtwYWdlcz0x
NTgtMTU5JmFtcDtkYXRlPTIwMTAmYW1wO3RpdGxlPUF0aGVyb3NjbGVyb3NpcytTdXBwbGVtZW50
cyZhbXA7YXRpdGxlPVRoZStwcmV2YWxlbmNlK29mK21hc2tlZCtoeXBlcnRlbnNpb24raW4rdHJl
YXRlZCt0eXBlKzIrZGlhYmV0aWMrcGF0aWVudHMrYW5kK2l0cythc3NvY2lhdGlvbit3aXRoK2Nh
cmRpb3Zhc2N1bGFyK3RhcmdldCtvcmdhbitkYW1hZ2UmYW1wO2F1bGFzdD1DaGFydmF0JmFtcDtw
aWQ9JTNDYXV0aG9yJTNFQ2hhcnZhdCtKLiUzQkNobHVtc2t5K0ouJTNCU3phYm8rTS4lM0JaYW1y
YXppbCtWLiUzQyUyRmF1dGhvciUzRSUzQ0FOJTNFNzAyMDIyMzklM0MlMkZBTiUzRSUzQ0RUJTNF
Sm91cm5hbCUzQStDb25mZXJlbmNlK0Fic3RyYWN0JTNDJTJGRFQlM0UmbHQ7MTIyOS4gJmd0Ozwv
dXJsPjwvcmVsYXRlZC11cmxzPjwvdXJscz48cmVtb3RlLWRhdGFiYXNlLW5hbWU+RW1iYXNlPC9y
ZW1vdGUtZGF0YWJhc2UtbmFtZT48cmVtb3RlLWRhdGFiYXNlLXByb3ZpZGVyPk92aWQgVGVjaG5v
bG9naWVzPC9yZW1vdGUtZGF0YWJhc2UtcHJvdmlkZXI+PC9yZWNvcmQ+PC9DaXRlPjwvRW5kTm90
ZT5=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Dolan et al.,</w:t>
            </w:r>
            <w:hyperlink w:anchor="_ENREF_39" w:tooltip="Dolan, 2004 #214" w:history="1">
              <w:r w:rsidRPr="006F07BE">
                <w:rPr>
                  <w:color w:val="auto"/>
                  <w:sz w:val="18"/>
                  <w:szCs w:val="18"/>
                </w:rPr>
                <w:fldChar w:fldCharType="begin">
                  <w:fldData xml:space="preserve">PEVuZE5vdGU+PENpdGU+PEF1dGhvcj5Eb2xhbjwvQXV0aG9yPjxZZWFyPjIwMDQ8L1llYXI+PFJl
Y051bT4yMTQ8L1JlY051bT48RGlzcGxheVRleHQ+PHN0eWxlIGZhY2U9InN1cGVyc2NyaXB0Ij4z
OTwvc3R5bGU+PC9EaXNwbGF5VGV4dD48cmVjb3JkPjxyZWMtbnVtYmVyPjIxNDwvcmVjLW51bWJl
cj48Zm9yZWlnbi1rZXlzPjxrZXkgYXBwPSJFTiIgZGItaWQ9ImY1eHBkZDA5cGEyd2RjZWU5c2J2
NXQ1YjJ2MHphZjBwNTJ6cyIgdGltZXN0YW1wPSIxNDI2NzgyMzAyIj4yMTQ8L2tleT48L2ZvcmVp
Z24ta2V5cz48cmVmLXR5cGUgbmFtZT0iSm91cm5hbCBBcnRpY2xlIj4xNzwvcmVmLXR5cGU+PGNv
bnRyaWJ1dG9ycz48YXV0aG9ycz48YXV0aG9yPkRvbGFuLCBFLjwvYXV0aG9yPjxhdXRob3I+U3Rh
bnRvbiwgQS48L2F1dGhvcj48YXV0aG9yPkF0a2lucywgTi48L2F1dGhvcj48YXV0aG9yPkRlbiBI
b25kLCBFLjwvYXV0aG9yPjxhdXRob3I+VGhpanMsIEwuPC9hdXRob3I+PGF1dGhvcj5NY0Nvcm1h
Y2ssIFAuPC9hdXRob3I+PGF1dGhvcj5TdGFlc3NlbiwgSi48L2F1dGhvcj48YXV0aG9yPk8mYXBv
cztCcmllbiwgRS48L2F1dGhvcj48L2F1dGhvcnM+PC9jb250cmlidXRvcnM+PGF1dGgtYWRkcmVz
cz4oRG9sYW4sIFN0YW50b24sIEF0a2lucywgTWNDb3JtYWNrLCBPJmFwb3M7QnJpZW4pIEJlYXVt
b250IEhvc3BpdGFsLCBEZXBhcnRtZW50IG9mIENsaW5pY2FsIFBoYXJtYWNvbG9neSwgUm95YWwg
Q29sbGVnZSBvZiBTdXJnZW9ucyBpbiBJcmVsYW5kLCBEdWJsaW4sIElyZWxhbmQgKERlbiBIb25k
LCBUaGlqcywgU3RhZXNzZW4pIEthdGhvbGlla2UgVW5pdmVyc2l0ZWl0IExldXZlbiwgVVogR2Fz
dGh1aXNiZXJnLCBMZXV2ZW4sIEJlbGdpdW0gKE8mYXBvcztCcmllbikgQURBUFQgQ2VudHJlLCBC
ZWF1bW9udCBIb3NwaXRhbCwgRHVibGluIDksIElyZWxhbmQ8L2F1dGgtYWRkcmVzcz48dGl0bGVz
Pjx0aXRsZT5EZXRlcm1pbmFudHMgb2Ygd2hpdGUtY29hdCBoeXBlcnRlbnNpb248L3RpdGxlPjxz
ZWNvbmRhcnktdGl0bGU+Qmxvb2QgUHJlc3N1cmUgTW9uaXRvcmluZzwvc2Vjb25kYXJ5LXRpdGxl
PjxzaG9ydC10aXRsZT5EZXRlcm1pbmFudHMgb2Ygd2hpdGUtY29hdCBoeXBlcnRlbnNpb248L3No
b3J0LXRpdGxlPjwvdGl0bGVzPjxwZXJpb2RpY2FsPjxmdWxsLXRpdGxlPkJsb29kIFByZXNzIE1v
bml0PC9mdWxsLXRpdGxlPjxhYmJyLTE+Qmxvb2QgcHJlc3N1cmUgbW9uaXRvcmluZzwvYWJici0x
PjwvcGVyaW9kaWNhbD48cGFnZXM+MzA3LTMwOTwvcGFnZXM+PHZvbHVtZT45PC92b2x1bWU+PG51
bWJlcj42PC9udW1iZXI+PGRhdGVzPjx5ZWFyPjIwMDQ8L3llYXI+PHB1Yi1kYXRlcz48ZGF0ZT5E
ZWNlbWJlcjwvZGF0ZT48L3B1Yi1kYXRlcz48L2RhdGVzPjxhY2Nlc3Npb24tbnVtPjIwMDUxNjY1
MDE8L2FjY2Vzc2lvbi1udW0+PHVybHM+PHJlbGF0ZWQtdXJscz48dXJsPmh0dHA6Ly9vdmlkc3Au
b3ZpZC5jb20vb3ZpZHdlYi5jZ2k/VD1KUyZhbXA7Q1NDPVkmYW1wO05FV1M9TiZhbXA7UEFHRT1m
dWxsdGV4dCZhbXA7RD1lbWVkNiZhbXA7QU49MjAwNTE2NjUwMWh0dHA6Ly9veGZvcmRzZnguaG9z
dGVkLmV4bGlicmlzZ3JvdXAuY29tL294Zm9yZD9zaWQ9T1ZJRDplbWJhc2UmYW1wO2lkPXBtaWQ6
JmFtcDtpZD1kb2k6MTAuMTA5NyUyRjAwMTI2MDk3LTIwMDQxMjAwMC0wMDAwNyZhbXA7aXNzbj0x
MzU5LTUyMzcmYW1wO2lzYm49JmFtcDt2b2x1bWU9OSZhbXA7aXNzdWU9NiZhbXA7c3BhZ2U9MzA3
JmFtcDtwYWdlcz0zMDctMzA5JmFtcDtkYXRlPTIwMDQmYW1wO3RpdGxlPUJsb29kK1ByZXNzdXJl
K01vbml0b3JpbmcmYW1wO2F0aXRsZT1EZXRlcm1pbmFudHMrb2Yrd2hpdGUtY29hdCtoeXBlcnRl
bnNpb24mYW1wO2F1bGFzdD1Eb2xhbiZhbXA7cGlkPSUzQ2F1dGhvciUzRURvbGFuK0UuJTNCU3Rh
bnRvbitBLiUzQkF0a2lucytOLiUzQkRlbitIb25kK0UuJTNCVGhpanMrTC4lM0JNY0Nvcm1hY2sr
UC4lM0JTdGFlc3NlbitKLiUzQk8lMjdCcmllbitFLiUzQyUyRmF1dGhvciUzRSUzQ0FOJTNFMjAw
NTE2NjUwMSUzQyUyRkFOJTNFJTNDRFQlM0VKb3VybmFsJTNBK0NvbmZlcmVuY2UrUGFwZXIlM0Ml
MkZEVCUzRSZsdDsxODg2LiAmZ3Q7PC91cmw+PC9yZWxhdGVkLXVybHM+PC91cmxzPjxyZW1vdGUt
ZGF0YWJhc2UtbmFtZT5FbWJhc2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Eb2xhbjwvQXV0aG9yPjxZZWFyPjIwMDQ8L1llYXI+PFJl
Y051bT4yMTQ8L1JlY051bT48RGlzcGxheVRleHQ+PHN0eWxlIGZhY2U9InN1cGVyc2NyaXB0Ij4z
OTwvc3R5bGU+PC9EaXNwbGF5VGV4dD48cmVjb3JkPjxyZWMtbnVtYmVyPjIxNDwvcmVjLW51bWJl
cj48Zm9yZWlnbi1rZXlzPjxrZXkgYXBwPSJFTiIgZGItaWQ9ImY1eHBkZDA5cGEyd2RjZWU5c2J2
NXQ1YjJ2MHphZjBwNTJ6cyIgdGltZXN0YW1wPSIxNDI2NzgyMzAyIj4yMTQ8L2tleT48L2ZvcmVp
Z24ta2V5cz48cmVmLXR5cGUgbmFtZT0iSm91cm5hbCBBcnRpY2xlIj4xNzwvcmVmLXR5cGU+PGNv
bnRyaWJ1dG9ycz48YXV0aG9ycz48YXV0aG9yPkRvbGFuLCBFLjwvYXV0aG9yPjxhdXRob3I+U3Rh
bnRvbiwgQS48L2F1dGhvcj48YXV0aG9yPkF0a2lucywgTi48L2F1dGhvcj48YXV0aG9yPkRlbiBI
b25kLCBFLjwvYXV0aG9yPjxhdXRob3I+VGhpanMsIEwuPC9hdXRob3I+PGF1dGhvcj5NY0Nvcm1h
Y2ssIFAuPC9hdXRob3I+PGF1dGhvcj5TdGFlc3NlbiwgSi48L2F1dGhvcj48YXV0aG9yPk8mYXBv
cztCcmllbiwgRS48L2F1dGhvcj48L2F1dGhvcnM+PC9jb250cmlidXRvcnM+PGF1dGgtYWRkcmVz
cz4oRG9sYW4sIFN0YW50b24sIEF0a2lucywgTWNDb3JtYWNrLCBPJmFwb3M7QnJpZW4pIEJlYXVt
b250IEhvc3BpdGFsLCBEZXBhcnRtZW50IG9mIENsaW5pY2FsIFBoYXJtYWNvbG9neSwgUm95YWwg
Q29sbGVnZSBvZiBTdXJnZW9ucyBpbiBJcmVsYW5kLCBEdWJsaW4sIElyZWxhbmQgKERlbiBIb25k
LCBUaGlqcywgU3RhZXNzZW4pIEthdGhvbGlla2UgVW5pdmVyc2l0ZWl0IExldXZlbiwgVVogR2Fz
dGh1aXNiZXJnLCBMZXV2ZW4sIEJlbGdpdW0gKE8mYXBvcztCcmllbikgQURBUFQgQ2VudHJlLCBC
ZWF1bW9udCBIb3NwaXRhbCwgRHVibGluIDksIElyZWxhbmQ8L2F1dGgtYWRkcmVzcz48dGl0bGVz
Pjx0aXRsZT5EZXRlcm1pbmFudHMgb2Ygd2hpdGUtY29hdCBoeXBlcnRlbnNpb248L3RpdGxlPjxz
ZWNvbmRhcnktdGl0bGU+Qmxvb2QgUHJlc3N1cmUgTW9uaXRvcmluZzwvc2Vjb25kYXJ5LXRpdGxl
PjxzaG9ydC10aXRsZT5EZXRlcm1pbmFudHMgb2Ygd2hpdGUtY29hdCBoeXBlcnRlbnNpb248L3No
b3J0LXRpdGxlPjwvdGl0bGVzPjxwZXJpb2RpY2FsPjxmdWxsLXRpdGxlPkJsb29kIFByZXNzIE1v
bml0PC9mdWxsLXRpdGxlPjxhYmJyLTE+Qmxvb2QgcHJlc3N1cmUgbW9uaXRvcmluZzwvYWJici0x
PjwvcGVyaW9kaWNhbD48cGFnZXM+MzA3LTMwOTwvcGFnZXM+PHZvbHVtZT45PC92b2x1bWU+PG51
bWJlcj42PC9udW1iZXI+PGRhdGVzPjx5ZWFyPjIwMDQ8L3llYXI+PHB1Yi1kYXRlcz48ZGF0ZT5E
ZWNlbWJlcjwvZGF0ZT48L3B1Yi1kYXRlcz48L2RhdGVzPjxhY2Nlc3Npb24tbnVtPjIwMDUxNjY1
MDE8L2FjY2Vzc2lvbi1udW0+PHVybHM+PHJlbGF0ZWQtdXJscz48dXJsPmh0dHA6Ly9vdmlkc3Au
b3ZpZC5jb20vb3ZpZHdlYi5jZ2k/VD1KUyZhbXA7Q1NDPVkmYW1wO05FV1M9TiZhbXA7UEFHRT1m
dWxsdGV4dCZhbXA7RD1lbWVkNiZhbXA7QU49MjAwNTE2NjUwMWh0dHA6Ly9veGZvcmRzZnguaG9z
dGVkLmV4bGlicmlzZ3JvdXAuY29tL294Zm9yZD9zaWQ9T1ZJRDplbWJhc2UmYW1wO2lkPXBtaWQ6
JmFtcDtpZD1kb2k6MTAuMTA5NyUyRjAwMTI2MDk3LTIwMDQxMjAwMC0wMDAwNyZhbXA7aXNzbj0x
MzU5LTUyMzcmYW1wO2lzYm49JmFtcDt2b2x1bWU9OSZhbXA7aXNzdWU9NiZhbXA7c3BhZ2U9MzA3
JmFtcDtwYWdlcz0zMDctMzA5JmFtcDtkYXRlPTIwMDQmYW1wO3RpdGxlPUJsb29kK1ByZXNzdXJl
K01vbml0b3JpbmcmYW1wO2F0aXRsZT1EZXRlcm1pbmFudHMrb2Yrd2hpdGUtY29hdCtoeXBlcnRl
bnNpb24mYW1wO2F1bGFzdD1Eb2xhbiZhbXA7cGlkPSUzQ2F1dGhvciUzRURvbGFuK0UuJTNCU3Rh
bnRvbitBLiUzQkF0a2lucytOLiUzQkRlbitIb25kK0UuJTNCVGhpanMrTC4lM0JNY0Nvcm1hY2sr
UC4lM0JTdGFlc3NlbitKLiUzQk8lMjdCcmllbitFLiUzQyUyRmF1dGhvciUzRSUzQ0FOJTNFMjAw
NTE2NjUwMSUzQyUyRkFOJTNFJTNDRFQlM0VKb3VybmFsJTNBK0NvbmZlcmVuY2UrUGFwZXIlM0Ml
MkZEVCUzRSZsdDsxODg2LiAmZ3Q7PC91cmw+PC9yZWxhdGVkLXVybHM+PC91cmxzPjxyZW1vdGUt
ZGF0YWJhc2UtbmFtZT5FbWJhc2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3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4</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Florian et al.,</w:t>
            </w:r>
            <w:hyperlink w:anchor="_ENREF_40" w:tooltip="Florian, 2013 #215" w:history="1">
              <w:r w:rsidRPr="006F07BE">
                <w:rPr>
                  <w:color w:val="auto"/>
                  <w:sz w:val="18"/>
                  <w:szCs w:val="18"/>
                </w:rPr>
                <w:fldChar w:fldCharType="begin"/>
              </w:r>
              <w:r w:rsidRPr="006F07BE">
                <w:rPr>
                  <w:color w:val="auto"/>
                  <w:sz w:val="18"/>
                  <w:szCs w:val="18"/>
                </w:rPr>
                <w:instrText xml:space="preserve"> ADDIN EN.CITE &lt;EndNote&gt;&lt;Cite&gt;&lt;Author&gt;Florian&lt;/Author&gt;&lt;Year&gt;2013&lt;/Year&gt;&lt;RecNum&gt;215&lt;/RecNum&gt;&lt;DisplayText&gt;&lt;style face="superscript"&gt;40&lt;/style&gt;&lt;/DisplayText&gt;&lt;record&gt;&lt;rec-number&gt;215&lt;/rec-number&gt;&lt;foreign-keys&gt;&lt;key app="EN" db-id="f5xpdd09pa2wdcee9sbv5t5b2v0zaf0p52zs" timestamp="1426782302"&gt;215&lt;/key&gt;&lt;/foreign-keys&gt;&lt;ref-type name="Journal Article"&gt;17&lt;/ref-type&gt;&lt;contributors&gt;&lt;authors&gt;&lt;author&gt;Florian, R.&lt;/author&gt;&lt;author&gt;Stanley, S. F.&lt;/author&gt;&lt;author&gt;David, L.&lt;/author&gt;&lt;author&gt;Ronald, G. V.&lt;/author&gt;&lt;/authors&gt;&lt;/contributors&gt;&lt;titles&gt;&lt;title&gt;Increased Prevalence of Masked Hypertension in Blacks&lt;/title&gt;&lt;secondary-title&gt;Journal of Clinical Hypertension&lt;/secondary-title&gt;&lt;short-title&gt;Increased Prevalence of Masked Hypertension in Blacks&lt;/short-title&gt;&lt;/titles&gt;&lt;periodical&gt;&lt;full-title&gt;Journal of Clinical Hypertension&lt;/full-title&gt;&lt;/periodical&gt;&lt;volume&gt;15&lt;/volume&gt;&lt;dates&gt;&lt;year&gt;2013&lt;/year&gt;&lt;pub-dates&gt;&lt;date&gt;May&lt;/date&gt;&lt;/pub-dates&gt;&lt;/dates&gt;&lt;isbn&gt;1524-6175&lt;/isbn&gt;&lt;accession-num&gt;WOS:000330769400125&lt;/accession-num&gt;&lt;urls&gt;&lt;related-urls&gt;&lt;url&gt;&amp;lt;Go to ISI&amp;gt;://WOS:000330769400125&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40</w:t>
              </w:r>
              <w:r w:rsidRPr="006F07BE">
                <w:rPr>
                  <w:color w:val="auto"/>
                  <w:sz w:val="18"/>
                  <w:szCs w:val="18"/>
                </w:rPr>
                <w:fldChar w:fldCharType="end"/>
              </w:r>
            </w:hyperlink>
            <w:hyperlink w:anchor="_ENREF_44" w:tooltip="Alcantara, 2003 #189" w:history="1"/>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Gorostidi et al.,</w:t>
            </w:r>
            <w:hyperlink w:anchor="_ENREF_41" w:tooltip="Gorostidi, 2013 #216" w:history="1">
              <w:r w:rsidRPr="006F07BE">
                <w:rPr>
                  <w:color w:val="auto"/>
                  <w:sz w:val="18"/>
                  <w:szCs w:val="18"/>
                </w:rPr>
                <w:fldChar w:fldCharType="begin">
                  <w:fldData xml:space="preserve">PEVuZE5vdGU+PENpdGU+PEF1dGhvcj5Hb3Jvc3RpZGk8L0F1dGhvcj48WWVhcj4yMDEzPC9ZZWFy
PjxSZWNOdW0+MjE2PC9SZWNOdW0+PERpc3BsYXlUZXh0PjxzdHlsZSBmYWNlPSJzdXBlcnNjcmlw
dCI+NDE8L3N0eWxlPjwvRGlzcGxheVRleHQ+PHJlY29yZD48cmVjLW51bWJlcj4yMTY8L3JlYy1u
dW1iZXI+PGZvcmVpZ24ta2V5cz48a2V5IGFwcD0iRU4iIGRiLWlkPSJmNXhwZGQwOXBhMndkY2Vl
OXNidjV0NWIydjB6YWYwcDUyenMiIHRpbWVzdGFtcD0iMTQyNjc4MjMwMiI+MjE2PC9rZXk+PC9m
b3JlaWduLWtleXM+PHJlZi10eXBlIG5hbWU9IkpvdXJuYWwgQXJ0aWNsZSI+MTc8L3JlZi10eXBl
Pjxjb250cmlidXRvcnM+PGF1dGhvcnM+PGF1dGhvcj5Hb3Jvc3RpZGksIE0uPC9hdXRob3I+PGF1
dGhvcj5TYXJhZmlkaXMsIFAuIEEuPC9hdXRob3I+PGF1dGhvcj5kZSBsYSBTaWVycmEsIEEuPC9h
dXRob3I+PGF1dGhvcj5TZWd1cmEsIEouPC9hdXRob3I+PGF1dGhvcj5kZSBsYSBDcnV6LCBKLiBK
LjwvYXV0aG9yPjxhdXRob3I+QmFuZWdhcywgSi4gUi48L2F1dGhvcj48YXV0aG9yPlJ1aWxvcGUs
IEwuIE0uPC9hdXRob3I+PGF1dGhvcj5TcGFuaXNoLCBBYnBtIFJlZ2lzdHJ5IEludmVzdGlnYXRv
cnM8L2F1dGhvcj48L2F1dGhvcnM+PC9jb250cmlidXRvcnM+PGF1dGgtYWRkcmVzcz5EZXBhcnRt
ZW50IG9mIE5lcGhyb2xvZ3ksIEhvc3BpdGFsIFVuaXZlcnNpdGFyaW8gQ2VudHJhbCBkZSBBc3R1
cmlhcywgT3ZpZWRvLCBTcGFpbi4gbWFudWVsLmdvcm9zdGlkaUBzZXNwYS5wcmluY2FzdC5lczwv
YXV0aC1hZGRyZXNzPjx0aXRsZXM+PHRpdGxlPkRpZmZlcmVuY2VzIGJldHdlZW4gb2ZmaWNlIGFu
ZCAyNC1ob3VyIGJsb29kIHByZXNzdXJlIGNvbnRyb2wgaW4gaHlwZXJ0ZW5zaXZlIHBhdGllbnRz
IHdpdGggQ0tEOiBBIDUsNjkzLXBhdGllbnQgY3Jvc3Mtc2VjdGlvbmFsIGFuYWx5c2lzIGZyb20g
U3BhaW48L3RpdGxlPjxzZWNvbmRhcnktdGl0bGU+QW1lcmljYW4gSm91cm5hbCBvZiBLaWRuZXkg
RGlzZWFzZXM8L3NlY29uZGFyeS10aXRsZT48c2hvcnQtdGl0bGU+RGlmZmVyZW5jZXMgYmV0d2Vl
biBvZmZpY2UgYW5kIDI0LWhvdXIgYmxvb2QgcHJlc3N1cmUgY29udHJvbCBpbiBoeXBlcnRlbnNp
dmUgcGF0aWVudHMgd2l0aCBDS0Q6IEEgNSw2OTMtcGF0aWVudCBjcm9zcy1zZWN0aW9uYWwgYW5h
bHlzaXMgZnJvbSBTcGFpbjwvc2hvcnQtdGl0bGU+PC90aXRsZXM+PHBlcmlvZGljYWw+PGZ1bGwt
dGl0bGU+QW1lcmljYW4gSm91cm5hbCBvZiBLaWRuZXkgRGlzZWFzZXM8L2Z1bGwtdGl0bGU+PC9w
ZXJpb2RpY2FsPjxwYWdlcz4yODUtOTQ8L3BhZ2VzPjx2b2x1bWU+NjI8L3ZvbHVtZT48bnVtYmVy
PjI8L251bWJlcj48ZGF0ZXM+PHllYXI+MjAxMzwveWVhcj48L2RhdGVzPjxhY2Nlc3Npb24tbnVt
PjIzNjg5MDcxPC9hY2Nlc3Npb24tbnVtPjx3b3JrLXR5cGU+Q29tcGFyYXRpdmUgU3R1ZHkgUmVz
ZWFyY2ggU3VwcG9ydCwgTm9uLVUuUy4gR292JmFwb3M7dDwvd29yay10eXBlPjx1cmxzPjxyZWxh
dGVkLXVybHM+PHVybD5odHRwOi8vb3ZpZHNwLm92aWQuY29tL292aWR3ZWIuY2dpP1Q9SlMmYW1w
O0NTQz1ZJmFtcDtORVdTPU4mYW1wO1BBR0U9ZnVsbHRleHQmYW1wO0Q9bWVkbCZhbXA7QU49MjM2
ODkwNzFodHRwOi8vb3hmb3Jkc2Z4Lmhvc3RlZC5leGxpYnJpc2dyb3VwLmNvbS9veGZvcmQ/c2lk
PU9WSUQ6bWVkbGluZSZhbXA7aWQ9cG1pZDoyMzY4OTA3MSZhbXA7aWQ9ZG9pOjEwLjEwNTMlMkZq
LmFqa2QuMjAxMy4wMy4wMjUmYW1wO2lzc249MDI3Mi02Mzg2JmFtcDtpc2JuPSZhbXA7dm9sdW1l
PTYyJmFtcDtpc3N1ZT0yJmFtcDtzcGFnZT0yODUmYW1wO3BhZ2VzPTI4NS05NCZhbXA7ZGF0ZT0y
MDEzJmFtcDt0aXRsZT1BbWVyaWNhbitKb3VybmFsK29mK0tpZG5leStEaXNlYXNlcyZhbXA7YXRp
dGxlPURpZmZlcmVuY2VzK2JldHdlZW4rb2ZmaWNlK2FuZCsyNC1ob3VyK2Jsb29kK3ByZXNzdXJl
K2NvbnRyb2wraW4raHlwZXJ0ZW5zaXZlK3BhdGllbnRzK3dpdGgrQ0tEJTNBK0ErNSUyQzY5My1w
YXRpZW50K2Nyb3NzLXNlY3Rpb25hbCthbmFseXNpcytmcm9tK1NwYWluLiZhbXA7YXVsYXN0PUdv
cm9zdGlkaSZhbXA7cGlkPSUzQ2F1dGhvciUzRUdvcm9zdGlkaStNJTNCU2FyYWZpZGlzK1BBJTNC
ZGUrbGErU2llcnJhK0ElM0JTZWd1cmErSiUzQmRlK2xhK0NydXorSkolM0JCYW5lZ2FzK0pSJTNC
UnVpbG9wZStMTSUzQlNwYW5pc2grQUJQTStSZWdpc3RyeStJbnZlc3RpZ2F0b3JzJTNDJTJGYXV0
aG9yJTNFJTNDQU4lM0UyMzY4OTA3MSUzQyUyRkFOJTNFJTNDRFQlM0VDb21wYXJhdGl2ZStTdHVk
eSUzQyUyRkRUJTNFPC91cmw+PC9yZWxhdGVkLXVybHM+PC91cmxzPjxyZW1vdGUtZGF0YWJhc2Ut
bmFtZT5NZWRsaW5lPC9yZW1vdGUtZGF0YWJhc2UtbmFtZT48cmVtb3RlLWRhdGFiYXNlLXByb3Zp
ZGVyPk92aWQgVGVjaG5vbG9naWVzPC9yZW1vdGUtZGF0YWJhc2UtcHJvdmlkZXI+PC9yZWNvcmQ+
PC9DaXRlPjwvRW5kTm90ZT4A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Hb3Jvc3RpZGk8L0F1dGhvcj48WWVhcj4yMDEzPC9ZZWFy
PjxSZWNOdW0+MjE2PC9SZWNOdW0+PERpc3BsYXlUZXh0PjxzdHlsZSBmYWNlPSJzdXBlcnNjcmlw
dCI+NDE8L3N0eWxlPjwvRGlzcGxheVRleHQ+PHJlY29yZD48cmVjLW51bWJlcj4yMTY8L3JlYy1u
dW1iZXI+PGZvcmVpZ24ta2V5cz48a2V5IGFwcD0iRU4iIGRiLWlkPSJmNXhwZGQwOXBhMndkY2Vl
OXNidjV0NWIydjB6YWYwcDUyenMiIHRpbWVzdGFtcD0iMTQyNjc4MjMwMiI+MjE2PC9rZXk+PC9m
b3JlaWduLWtleXM+PHJlZi10eXBlIG5hbWU9IkpvdXJuYWwgQXJ0aWNsZSI+MTc8L3JlZi10eXBl
Pjxjb250cmlidXRvcnM+PGF1dGhvcnM+PGF1dGhvcj5Hb3Jvc3RpZGksIE0uPC9hdXRob3I+PGF1
dGhvcj5TYXJhZmlkaXMsIFAuIEEuPC9hdXRob3I+PGF1dGhvcj5kZSBsYSBTaWVycmEsIEEuPC9h
dXRob3I+PGF1dGhvcj5TZWd1cmEsIEouPC9hdXRob3I+PGF1dGhvcj5kZSBsYSBDcnV6LCBKLiBK
LjwvYXV0aG9yPjxhdXRob3I+QmFuZWdhcywgSi4gUi48L2F1dGhvcj48YXV0aG9yPlJ1aWxvcGUs
IEwuIE0uPC9hdXRob3I+PGF1dGhvcj5TcGFuaXNoLCBBYnBtIFJlZ2lzdHJ5IEludmVzdGlnYXRv
cnM8L2F1dGhvcj48L2F1dGhvcnM+PC9jb250cmlidXRvcnM+PGF1dGgtYWRkcmVzcz5EZXBhcnRt
ZW50IG9mIE5lcGhyb2xvZ3ksIEhvc3BpdGFsIFVuaXZlcnNpdGFyaW8gQ2VudHJhbCBkZSBBc3R1
cmlhcywgT3ZpZWRvLCBTcGFpbi4gbWFudWVsLmdvcm9zdGlkaUBzZXNwYS5wcmluY2FzdC5lczwv
YXV0aC1hZGRyZXNzPjx0aXRsZXM+PHRpdGxlPkRpZmZlcmVuY2VzIGJldHdlZW4gb2ZmaWNlIGFu
ZCAyNC1ob3VyIGJsb29kIHByZXNzdXJlIGNvbnRyb2wgaW4gaHlwZXJ0ZW5zaXZlIHBhdGllbnRz
IHdpdGggQ0tEOiBBIDUsNjkzLXBhdGllbnQgY3Jvc3Mtc2VjdGlvbmFsIGFuYWx5c2lzIGZyb20g
U3BhaW48L3RpdGxlPjxzZWNvbmRhcnktdGl0bGU+QW1lcmljYW4gSm91cm5hbCBvZiBLaWRuZXkg
RGlzZWFzZXM8L3NlY29uZGFyeS10aXRsZT48c2hvcnQtdGl0bGU+RGlmZmVyZW5jZXMgYmV0d2Vl
biBvZmZpY2UgYW5kIDI0LWhvdXIgYmxvb2QgcHJlc3N1cmUgY29udHJvbCBpbiBoeXBlcnRlbnNp
dmUgcGF0aWVudHMgd2l0aCBDS0Q6IEEgNSw2OTMtcGF0aWVudCBjcm9zcy1zZWN0aW9uYWwgYW5h
bHlzaXMgZnJvbSBTcGFpbjwvc2hvcnQtdGl0bGU+PC90aXRsZXM+PHBlcmlvZGljYWw+PGZ1bGwt
dGl0bGU+QW1lcmljYW4gSm91cm5hbCBvZiBLaWRuZXkgRGlzZWFzZXM8L2Z1bGwtdGl0bGU+PC9w
ZXJpb2RpY2FsPjxwYWdlcz4yODUtOTQ8L3BhZ2VzPjx2b2x1bWU+NjI8L3ZvbHVtZT48bnVtYmVy
PjI8L251bWJlcj48ZGF0ZXM+PHllYXI+MjAxMzwveWVhcj48L2RhdGVzPjxhY2Nlc3Npb24tbnVt
PjIzNjg5MDcxPC9hY2Nlc3Npb24tbnVtPjx3b3JrLXR5cGU+Q29tcGFyYXRpdmUgU3R1ZHkgUmVz
ZWFyY2ggU3VwcG9ydCwgTm9uLVUuUy4gR292JmFwb3M7dDwvd29yay10eXBlPjx1cmxzPjxyZWxh
dGVkLXVybHM+PHVybD5odHRwOi8vb3ZpZHNwLm92aWQuY29tL292aWR3ZWIuY2dpP1Q9SlMmYW1w
O0NTQz1ZJmFtcDtORVdTPU4mYW1wO1BBR0U9ZnVsbHRleHQmYW1wO0Q9bWVkbCZhbXA7QU49MjM2
ODkwNzFodHRwOi8vb3hmb3Jkc2Z4Lmhvc3RlZC5leGxpYnJpc2dyb3VwLmNvbS9veGZvcmQ/c2lk
PU9WSUQ6bWVkbGluZSZhbXA7aWQ9cG1pZDoyMzY4OTA3MSZhbXA7aWQ9ZG9pOjEwLjEwNTMlMkZq
LmFqa2QuMjAxMy4wMy4wMjUmYW1wO2lzc249MDI3Mi02Mzg2JmFtcDtpc2JuPSZhbXA7dm9sdW1l
PTYyJmFtcDtpc3N1ZT0yJmFtcDtzcGFnZT0yODUmYW1wO3BhZ2VzPTI4NS05NCZhbXA7ZGF0ZT0y
MDEzJmFtcDt0aXRsZT1BbWVyaWNhbitKb3VybmFsK29mK0tpZG5leStEaXNlYXNlcyZhbXA7YXRp
dGxlPURpZmZlcmVuY2VzK2JldHdlZW4rb2ZmaWNlK2FuZCsyNC1ob3VyK2Jsb29kK3ByZXNzdXJl
K2NvbnRyb2wraW4raHlwZXJ0ZW5zaXZlK3BhdGllbnRzK3dpdGgrQ0tEJTNBK0ErNSUyQzY5My1w
YXRpZW50K2Nyb3NzLXNlY3Rpb25hbCthbmFseXNpcytmcm9tK1NwYWluLiZhbXA7YXVsYXN0PUdv
cm9zdGlkaSZhbXA7cGlkPSUzQ2F1dGhvciUzRUdvcm9zdGlkaStNJTNCU2FyYWZpZGlzK1BBJTNC
ZGUrbGErU2llcnJhK0ElM0JTZWd1cmErSiUzQmRlK2xhK0NydXorSkolM0JCYW5lZ2FzK0pSJTNC
UnVpbG9wZStMTSUzQlNwYW5pc2grQUJQTStSZWdpc3RyeStJbnZlc3RpZ2F0b3JzJTNDJTJGYXV0
aG9yJTNFJTNDQU4lM0UyMzY4OTA3MSUzQyUyRkFOJTNFJTNDRFQlM0VDb21wYXJhdGl2ZStTdHVk
eSUzQyUyRkRUJTNFPC91cmw+PC9yZWxhdGVkLXVybHM+PC91cmxzPjxyZW1vdGUtZGF0YWJhc2Ut
bmFtZT5NZWRsaW5lPC9yZW1vdGUtZGF0YWJhc2UtbmFtZT48cmVtb3RlLWRhdGFiYXNlLXByb3Zp
ZGVyPk92aWQgVGVjaG5vbG9naWVzPC9yZW1vdGUtZGF0YWJhc2UtcHJvdmlkZXI+PC9yZWNvcmQ+
PC9DaXRlPjwvRW5kTm90ZT4A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Gualdiero et al.,</w:t>
            </w:r>
            <w:hyperlink w:anchor="_ENREF_42" w:tooltip="Gualdiero, 2000 #217" w:history="1">
              <w:r w:rsidRPr="006F07BE">
                <w:rPr>
                  <w:color w:val="auto"/>
                  <w:sz w:val="18"/>
                  <w:szCs w:val="18"/>
                </w:rPr>
                <w:fldChar w:fldCharType="begin">
                  <w:fldData xml:space="preserve">PEVuZE5vdGU+PENpdGU+PEF1dGhvcj5HdWFsZGllcm88L0F1dGhvcj48WWVhcj4yMDAwPC9ZZWFy
PjxSZWNOdW0+MjE3PC9SZWNOdW0+PERpc3BsYXlUZXh0PjxzdHlsZSBmYWNlPSJzdXBlcnNjcmlw
dCI+NDI8L3N0eWxlPjwvRGlzcGxheVRleHQ+PHJlY29yZD48cmVjLW51bWJlcj4yMTc8L3JlYy1u
dW1iZXI+PGZvcmVpZ24ta2V5cz48a2V5IGFwcD0iRU4iIGRiLWlkPSJmNXhwZGQwOXBhMndkY2Vl
OXNidjV0NWIydjB6YWYwcDUyenMiIHRpbWVzdGFtcD0iMTQyNjc4MjMwMiI+MjE3PC9rZXk+PC9m
b3JlaWduLWtleXM+PHJlZi10eXBlIG5hbWU9IkpvdXJuYWwgQXJ0aWNsZSI+MTc8L3JlZi10eXBl
Pjxjb250cmlidXRvcnM+PGF1dGhvcnM+PGF1dGhvcj5HdWFsZGllcm8sIFAuPC9hdXRob3I+PGF1
dGhvcj5OaWViYXVlciwgSi48L2F1dGhvcj48YXV0aG9yPkFkZGlzb24sIEMuPC9hdXRob3I+PGF1
dGhvcj5DbGFyaywgUy4gSi48L2F1dGhvcj48YXV0aG9yPkNvYXRzLCBBLiBKLjwvYXV0aG9yPjwv
YXV0aG9ycz48L2NvbnRyaWJ1dG9ycz48YXV0aC1hZGRyZXNzPkltcGVyaWFsIENvbGxlZ2UgU2No
b29sIG9mIE1lZGljaW5lLCBOYXRpb25hbCBIZWFydCBhbmQgTHVuZyBJbnN0aXR1dGUgYW5kIFJv
eWFsIEJyb21wdG9uIEhvc3BpdGFsLCBMb25kb24sIFVLLjwvYXV0aC1hZGRyZXNzPjx0aXRsZXM+
PHRpdGxlPkNsaW5pY2FsIGZlYXR1cmVzLCBhbnRocm9wb21ldHJpYyBjaGFyYWN0ZXJpc3RpY3Ms
IGFuZCByYWNpYWwgaW5mbHVlbmNlcyBvbiB0aGUgJmFwb3M7d2hpdGUtY29hdCBlZmZlY3QmYXBv
czsgaW4gYSBzaW5nbGUtY2VudHJlIGNvaG9ydCBvZiAxNTUzIGNvbnNlY3V0aXZlIHN1YmplY3Rz
IHVuZGVyZ29pbmcgcm91dGluZSBhbWJ1bGF0b3J5IGJsb29kIHByZXNzdXJlIG1vbml0b3Jpbmc8
L3RpdGxlPjxzZWNvbmRhcnktdGl0bGU+Qmxvb2QgUHJlc3N1cmUgTW9uaXRvcmluZzwvc2Vjb25k
YXJ5LXRpdGxlPjxzaG9ydC10aXRsZT5DbGluaWNhbCBmZWF0dXJlcywgYW50aHJvcG9tZXRyaWMg
Y2hhcmFjdGVyaXN0aWNzLCBhbmQgcmFjaWFsIGluZmx1ZW5jZXMgb24gdGhlICZhcG9zO3doaXRl
LWNvYXQgZWZmZWN0JmFwb3M7IGluIGEgc2luZ2xlLWNlbnRyZSBjb2hvcnQgb2YgMTU1MyBjb25z
ZWN1dGl2ZSBzdWJqZWN0cyB1bmRlcmdvaW5nIHJvdXRpbmUgYW1idWxhdG9yeSBibG9vZCBwcmVz
c3VyZSBtb25pdG9yaW5nPC9zaG9ydC10aXRsZT48L3RpdGxlcz48cGVyaW9kaWNhbD48ZnVsbC10
aXRsZT5CbG9vZCBQcmVzcyBNb25pdDwvZnVsbC10aXRsZT48YWJici0xPkJsb29kIHByZXNzdXJl
IG1vbml0b3Jpbmc8L2FiYnItMT48L3BlcmlvZGljYWw+PHBhZ2VzPjUzLTc8L3BhZ2VzPjx2b2x1
bWU+NTwvdm9sdW1lPjxudW1iZXI+MjwvbnVtYmVyPjxkYXRlcz48eWVhcj4yMDAwPC95ZWFyPjwv
ZGF0ZXM+PGFjY2Vzc2lvbi1udW0+MTA4Mjg4OTA8L2FjY2Vzc2lvbi1udW0+PHVybHM+PHJlbGF0
ZWQtdXJscz48dXJsPmh0dHA6Ly9vdmlkc3Aub3ZpZC5jb20vb3ZpZHdlYi5jZ2k/VD1KUyZhbXA7
Q1NDPVkmYW1wO05FV1M9TiZhbXA7UEFHRT1mdWxsdGV4dCZhbXA7RD1tZWQ0JmFtcDtBTj0xMDgy
ODg5MGh0dHA6Ly9veGZvcmRzZnguaG9zdGVkLmV4bGlicmlzZ3JvdXAuY29tL294Zm9yZD9zaWQ9
T1ZJRDptZWRsaW5lJmFtcDtpZD1wbWlkOjEwODI4ODkwJmFtcDtpZD1kb2k6JmFtcDtpc3NuPTEz
NTktNTIzNyZhbXA7aXNibj0mYW1wO3ZvbHVtZT01JmFtcDtpc3N1ZT0yJmFtcDtzcGFnZT01MyZh
bXA7cGFnZXM9NTMtNyZhbXA7ZGF0ZT0yMDAwJmFtcDt0aXRsZT1CbG9vZCtQcmVzc3VyZStNb25p
dG9yaW5nJmFtcDthdGl0bGU9Q2xpbmljYWwrZmVhdHVyZXMlMkMrYW50aHJvcG9tZXRyaWMrY2hh
cmFjdGVyaXN0aWNzJTJDK2FuZCtyYWNpYWwraW5mbHVlbmNlcytvbit0aGUrJTI3d2hpdGUtY29h
dCtlZmZlY3QlMjcraW4rYStzaW5nbGUtY2VudHJlK2NvaG9ydCtvZisxNTUzK2NvbnNlY3V0aXZl
K3N1YmplY3RzK3VuZGVyZ29pbmcrcm91dGluZSthbWJ1bGF0b3J5K2Jsb29kK3ByZXNzdXJlK21v
bml0b3JpbmcuJmFtcDthdWxhc3Q9R3VhbGRpZXJvJmFtcDtwaWQ9JTNDYXV0aG9yJTNFR3VhbGRp
ZXJvK1AlM0JOaWViYXVlcitKJTNCQWRkaXNvbitDJTNCQ2xhcmsrU0olM0JDb2F0cytBSiUzQyUy
RmF1dGhvciUzRSUzQ0FOJTNFMTA4Mjg4OTAlM0MlMkZBTiUzRSUzQ0RUJTNFSm91cm5hbCtBcnRp
Y2xlJTNDJTJGRFQlM0U8L3VybD48L3JlbGF0ZWQtdXJscz48L3VybHM+PHJlbW90ZS1kYXRhYmFz
ZS1uYW1lPk1lZGxpbmU8L3JlbW90ZS1kYXRhYmFzZS1uYW1lPjxyZW1vdGUtZGF0YWJhc2UtcHJv
dmlkZXI+T3ZpZCBUZWNobm9sb2dpZXM8L3JlbW90ZS1kYXRhYmFzZS1wcm92aWRlcj48L3JlY29y
ZD48L0NpdGU+PC9FbmROb3RlPgB=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HdWFsZGllcm88L0F1dGhvcj48WWVhcj4yMDAwPC9ZZWFy
PjxSZWNOdW0+MjE3PC9SZWNOdW0+PERpc3BsYXlUZXh0PjxzdHlsZSBmYWNlPSJzdXBlcnNjcmlw
dCI+NDI8L3N0eWxlPjwvRGlzcGxheVRleHQ+PHJlY29yZD48cmVjLW51bWJlcj4yMTc8L3JlYy1u
dW1iZXI+PGZvcmVpZ24ta2V5cz48a2V5IGFwcD0iRU4iIGRiLWlkPSJmNXhwZGQwOXBhMndkY2Vl
OXNidjV0NWIydjB6YWYwcDUyenMiIHRpbWVzdGFtcD0iMTQyNjc4MjMwMiI+MjE3PC9rZXk+PC9m
b3JlaWduLWtleXM+PHJlZi10eXBlIG5hbWU9IkpvdXJuYWwgQXJ0aWNsZSI+MTc8L3JlZi10eXBl
Pjxjb250cmlidXRvcnM+PGF1dGhvcnM+PGF1dGhvcj5HdWFsZGllcm8sIFAuPC9hdXRob3I+PGF1
dGhvcj5OaWViYXVlciwgSi48L2F1dGhvcj48YXV0aG9yPkFkZGlzb24sIEMuPC9hdXRob3I+PGF1
dGhvcj5DbGFyaywgUy4gSi48L2F1dGhvcj48YXV0aG9yPkNvYXRzLCBBLiBKLjwvYXV0aG9yPjwv
YXV0aG9ycz48L2NvbnRyaWJ1dG9ycz48YXV0aC1hZGRyZXNzPkltcGVyaWFsIENvbGxlZ2UgU2No
b29sIG9mIE1lZGljaW5lLCBOYXRpb25hbCBIZWFydCBhbmQgTHVuZyBJbnN0aXR1dGUgYW5kIFJv
eWFsIEJyb21wdG9uIEhvc3BpdGFsLCBMb25kb24sIFVLLjwvYXV0aC1hZGRyZXNzPjx0aXRsZXM+
PHRpdGxlPkNsaW5pY2FsIGZlYXR1cmVzLCBhbnRocm9wb21ldHJpYyBjaGFyYWN0ZXJpc3RpY3Ms
IGFuZCByYWNpYWwgaW5mbHVlbmNlcyBvbiB0aGUgJmFwb3M7d2hpdGUtY29hdCBlZmZlY3QmYXBv
czsgaW4gYSBzaW5nbGUtY2VudHJlIGNvaG9ydCBvZiAxNTUzIGNvbnNlY3V0aXZlIHN1YmplY3Rz
IHVuZGVyZ29pbmcgcm91dGluZSBhbWJ1bGF0b3J5IGJsb29kIHByZXNzdXJlIG1vbml0b3Jpbmc8
L3RpdGxlPjxzZWNvbmRhcnktdGl0bGU+Qmxvb2QgUHJlc3N1cmUgTW9uaXRvcmluZzwvc2Vjb25k
YXJ5LXRpdGxlPjxzaG9ydC10aXRsZT5DbGluaWNhbCBmZWF0dXJlcywgYW50aHJvcG9tZXRyaWMg
Y2hhcmFjdGVyaXN0aWNzLCBhbmQgcmFjaWFsIGluZmx1ZW5jZXMgb24gdGhlICZhcG9zO3doaXRl
LWNvYXQgZWZmZWN0JmFwb3M7IGluIGEgc2luZ2xlLWNlbnRyZSBjb2hvcnQgb2YgMTU1MyBjb25z
ZWN1dGl2ZSBzdWJqZWN0cyB1bmRlcmdvaW5nIHJvdXRpbmUgYW1idWxhdG9yeSBibG9vZCBwcmVz
c3VyZSBtb25pdG9yaW5nPC9zaG9ydC10aXRsZT48L3RpdGxlcz48cGVyaW9kaWNhbD48ZnVsbC10
aXRsZT5CbG9vZCBQcmVzcyBNb25pdDwvZnVsbC10aXRsZT48YWJici0xPkJsb29kIHByZXNzdXJl
IG1vbml0b3Jpbmc8L2FiYnItMT48L3BlcmlvZGljYWw+PHBhZ2VzPjUzLTc8L3BhZ2VzPjx2b2x1
bWU+NTwvdm9sdW1lPjxudW1iZXI+MjwvbnVtYmVyPjxkYXRlcz48eWVhcj4yMDAwPC95ZWFyPjwv
ZGF0ZXM+PGFjY2Vzc2lvbi1udW0+MTA4Mjg4OTA8L2FjY2Vzc2lvbi1udW0+PHVybHM+PHJlbGF0
ZWQtdXJscz48dXJsPmh0dHA6Ly9vdmlkc3Aub3ZpZC5jb20vb3ZpZHdlYi5jZ2k/VD1KUyZhbXA7
Q1NDPVkmYW1wO05FV1M9TiZhbXA7UEFHRT1mdWxsdGV4dCZhbXA7RD1tZWQ0JmFtcDtBTj0xMDgy
ODg5MGh0dHA6Ly9veGZvcmRzZnguaG9zdGVkLmV4bGlicmlzZ3JvdXAuY29tL294Zm9yZD9zaWQ9
T1ZJRDptZWRsaW5lJmFtcDtpZD1wbWlkOjEwODI4ODkwJmFtcDtpZD1kb2k6JmFtcDtpc3NuPTEz
NTktNTIzNyZhbXA7aXNibj0mYW1wO3ZvbHVtZT01JmFtcDtpc3N1ZT0yJmFtcDtzcGFnZT01MyZh
bXA7cGFnZXM9NTMtNyZhbXA7ZGF0ZT0yMDAwJmFtcDt0aXRsZT1CbG9vZCtQcmVzc3VyZStNb25p
dG9yaW5nJmFtcDthdGl0bGU9Q2xpbmljYWwrZmVhdHVyZXMlMkMrYW50aHJvcG9tZXRyaWMrY2hh
cmFjdGVyaXN0aWNzJTJDK2FuZCtyYWNpYWwraW5mbHVlbmNlcytvbit0aGUrJTI3d2hpdGUtY29h
dCtlZmZlY3QlMjcraW4rYStzaW5nbGUtY2VudHJlK2NvaG9ydCtvZisxNTUzK2NvbnNlY3V0aXZl
K3N1YmplY3RzK3VuZGVyZ29pbmcrcm91dGluZSthbWJ1bGF0b3J5K2Jsb29kK3ByZXNzdXJlK21v
bml0b3JpbmcuJmFtcDthdWxhc3Q9R3VhbGRpZXJvJmFtcDtwaWQ9JTNDYXV0aG9yJTNFR3VhbGRp
ZXJvK1AlM0JOaWViYXVlcitKJTNCQWRkaXNvbitDJTNCQ2xhcmsrU0olM0JDb2F0cytBSiUzQyUy
RmF1dGhvciUzRSUzQ0FOJTNFMTA4Mjg4OTAlM0MlMkZBTiUzRSUzQ0RUJTNFSm91cm5hbCtBcnRp
Y2xlJTNDJTJGRFQlM0U8L3VybD48L3JlbGF0ZWQtdXJscz48L3VybHM+PHJlbW90ZS1kYXRhYmFz
ZS1uYW1lPk1lZGxpbmU8L3JlbW90ZS1kYXRhYmFzZS1uYW1lPjxyZW1vdGUtZGF0YWJhc2UtcHJv
dmlkZXI+T3ZpZCBUZWNobm9sb2dpZXM8L3JlbW90ZS1kYXRhYmFzZS1wcm92aWRlcj48L3JlY29y
ZD48L0NpdGU+PC9FbmROb3RlPgB=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0</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Hanninen et al.,</w:t>
            </w:r>
            <w:hyperlink w:anchor="_ENREF_43" w:tooltip="Hanninen, 2011 #220" w:history="1">
              <w:r w:rsidRPr="006F07BE">
                <w:rPr>
                  <w:color w:val="auto"/>
                  <w:sz w:val="18"/>
                  <w:szCs w:val="18"/>
                </w:rPr>
                <w:fldChar w:fldCharType="begin">
                  <w:fldData xml:space="preserve">PEVuZE5vdGU+PENpdGU+PEF1dGhvcj5IYW5uaW5lbjwvQXV0aG9yPjxZZWFyPjIwMTE8L1llYXI+
PFJlY051bT4yMjA8L1JlY051bT48RGlzcGxheVRleHQ+PHN0eWxlIGZhY2U9InN1cGVyc2NyaXB0
Ij40Mzwvc3R5bGU+PC9EaXNwbGF5VGV4dD48cmVjb3JkPjxyZWMtbnVtYmVyPjIyMDwvcmVjLW51
bWJlcj48Zm9yZWlnbi1rZXlzPjxrZXkgYXBwPSJFTiIgZGItaWQ9ImY1eHBkZDA5cGEyd2RjZWU5
c2J2NXQ1YjJ2MHphZjBwNTJ6cyIgdGltZXN0YW1wPSIxNDI2NzgyMzAyIj4yMjA8L2tleT48L2Zv
cmVpZ24ta2V5cz48cmVmLXR5cGUgbmFtZT0iSm91cm5hbCBBcnRpY2xlIj4xNzwvcmVmLXR5cGU+
PGNvbnRyaWJ1dG9ycz48YXV0aG9ycz48YXV0aG9yPkhhbm5pbmVuLCBNLiBSLjwvYXV0aG9yPjxh
dXRob3I+TmlpcmFuZW4sIFQuIEouPC9hdXRob3I+PGF1dGhvcj5QdXVra2EsIFAuIEouPC9hdXRo
b3I+PGF1dGhvcj5NYXR0aWxhLCBBLiBLLjwvYXV0aG9yPjxhdXRob3I+SnVsYSwgQS4gTS48L2F1
dGhvcj48L2F1dGhvcnM+PC9jb250cmlidXRvcnM+PGF1dGgtYWRkcmVzcz5Qb3B1bGF0aW9uIFN0
dWRpZXMgVW5pdCwgRGVwYXJ0bWVudCBvZiBDaHJvbmljIERpc2Vhc2UgUHJldmVudGlvbiwgTmF0
aW9uYWwgSW5zdGl0dXRlIGZvciBIZWFsdGggYW5kIFdlbGZhcmUsIFR1cmt1LCBGaW5sYW5kLiBh
bGljaWEuZ3V0aWVycmV6QHVhbS5lczwvYXV0aC1hZGRyZXNzPjx0aXRsZXM+PHRpdGxlPkRldGVy
bWluYW50cyBvZiBtYXNrZWQgaHlwZXJ0ZW5zaW9uIGluIHRoZSBnZW5lcmFsIHBvcHVsYXRpb246
IHRoZSBGaW5uLUhvbWUgc3R1ZHk8L3RpdGxlPjxzZWNvbmRhcnktdGl0bGU+Sm91cm5hbCBvZiBI
eXBlcnRlbnNpb248L3NlY29uZGFyeS10aXRsZT48c2hvcnQtdGl0bGU+RGV0ZXJtaW5hbnRzIG9m
IG1hc2tlZCBoeXBlcnRlbnNpb24gaW4gdGhlIGdlbmVyYWwgcG9wdWxhdGlvbjogdGhlIEZpbm4t
SG9tZSBzdHVkeTwvc2hvcnQtdGl0bGU+PC90aXRsZXM+PHBlcmlvZGljYWw+PGZ1bGwtdGl0bGU+
SiBIeXBlcnRlbnM8L2Z1bGwtdGl0bGU+PGFiYnItMT5Kb3VybmFsIG9mIGh5cGVydGVuc2lvbjwv
YWJici0xPjwvcGVyaW9kaWNhbD48cGFnZXM+MTg4MC04PC9wYWdlcz48dm9sdW1lPjI5PC92b2x1
bWU+PG51bWJlcj4xMDwvbnVtYmVyPjxkYXRlcz48eWVhcj4yMDExPC95ZWFyPjwvZGF0ZXM+PGFj
Y2Vzc2lvbi1udW0+MjE4NDE0OTk8L2FjY2Vzc2lvbi1udW0+PHVybHM+PHJlbGF0ZWQtdXJscz48
dXJsPmh0dHA6Ly9vdmlkc3Aub3ZpZC5jb20vb3ZpZHdlYi5jZ2k/VD1KUyZhbXA7Q1NDPVkmYW1w
O05FV1M9TiZhbXA7UEFHRT1mdWxsdGV4dCZhbXA7RD1tZWRsJmFtcDtBTj0yMTg0MTQ5OWh0dHA6
Ly9veGZvcmRzZnguaG9zdGVkLmV4bGlicmlzZ3JvdXAuY29tL294Zm9yZD9zaWQ9T1ZJRDptZWRs
aW5lJmFtcDtpZD1wbWlkOjIxODQxNDk5JmFtcDtpZD1kb2k6MTAuMTA5NyUyRkhKSC4wYjAxM2Uz
MjgzNGE5OGJhJmFtcDtpc3NuPTAyNjMtNjM1MiZhbXA7aXNibj0mYW1wO3ZvbHVtZT0yOSZhbXA7
aXNzdWU9MTAmYW1wO3NwYWdlPTE4ODAmYW1wO3BhZ2VzPTE4ODAtOCZhbXA7ZGF0ZT0yMDExJmFt
cDt0aXRsZT1Kb3VybmFsK29mK0h5cGVydGVuc2lvbiZhbXA7YXRpdGxlPURldGVybWluYW50cytv
ZittYXNrZWQraHlwZXJ0ZW5zaW9uK2luK3RoZStnZW5lcmFsK3BvcHVsYXRpb24lM0ErdGhlK0Zp
bm4tSG9tZStzdHVkeS4mYW1wO2F1bGFzdD1IYW5uaW5lbiZhbXA7cGlkPSUzQ2F1dGhvciUzRUhh
bm5pbmVuK01SJTNCTmlpcmFuZW4rVEolM0JQdXVra2ErUEolM0JNYXR0aWxhK0FLJTNCSnVsYStB
TSUzQyUyRmF1dGhvciUzRSUzQ0FOJTNFMjE4NDE0OTklM0MlMkZBTiUzRSUzQ0RUJTNFSm91cm5h
bCtBcnRpY2xlJTNDJTJGRFQlM0U8L3VybD48L3JlbGF0ZWQtdXJscz48L3VybHM+PHJlbW90ZS1k
YXRhYmFzZS1uYW1lPk1lZGxpbm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YW5uaW5lbjwvQXV0aG9yPjxZZWFyPjIwMTE8L1llYXI+
PFJlY051bT4yMjA8L1JlY051bT48RGlzcGxheVRleHQ+PHN0eWxlIGZhY2U9InN1cGVyc2NyaXB0
Ij40Mzwvc3R5bGU+PC9EaXNwbGF5VGV4dD48cmVjb3JkPjxyZWMtbnVtYmVyPjIyMDwvcmVjLW51
bWJlcj48Zm9yZWlnbi1rZXlzPjxrZXkgYXBwPSJFTiIgZGItaWQ9ImY1eHBkZDA5cGEyd2RjZWU5
c2J2NXQ1YjJ2MHphZjBwNTJ6cyIgdGltZXN0YW1wPSIxNDI2NzgyMzAyIj4yMjA8L2tleT48L2Zv
cmVpZ24ta2V5cz48cmVmLXR5cGUgbmFtZT0iSm91cm5hbCBBcnRpY2xlIj4xNzwvcmVmLXR5cGU+
PGNvbnRyaWJ1dG9ycz48YXV0aG9ycz48YXV0aG9yPkhhbm5pbmVuLCBNLiBSLjwvYXV0aG9yPjxh
dXRob3I+TmlpcmFuZW4sIFQuIEouPC9hdXRob3I+PGF1dGhvcj5QdXVra2EsIFAuIEouPC9hdXRo
b3I+PGF1dGhvcj5NYXR0aWxhLCBBLiBLLjwvYXV0aG9yPjxhdXRob3I+SnVsYSwgQS4gTS48L2F1
dGhvcj48L2F1dGhvcnM+PC9jb250cmlidXRvcnM+PGF1dGgtYWRkcmVzcz5Qb3B1bGF0aW9uIFN0
dWRpZXMgVW5pdCwgRGVwYXJ0bWVudCBvZiBDaHJvbmljIERpc2Vhc2UgUHJldmVudGlvbiwgTmF0
aW9uYWwgSW5zdGl0dXRlIGZvciBIZWFsdGggYW5kIFdlbGZhcmUsIFR1cmt1LCBGaW5sYW5kLiBh
bGljaWEuZ3V0aWVycmV6QHVhbS5lczwvYXV0aC1hZGRyZXNzPjx0aXRsZXM+PHRpdGxlPkRldGVy
bWluYW50cyBvZiBtYXNrZWQgaHlwZXJ0ZW5zaW9uIGluIHRoZSBnZW5lcmFsIHBvcHVsYXRpb246
IHRoZSBGaW5uLUhvbWUgc3R1ZHk8L3RpdGxlPjxzZWNvbmRhcnktdGl0bGU+Sm91cm5hbCBvZiBI
eXBlcnRlbnNpb248L3NlY29uZGFyeS10aXRsZT48c2hvcnQtdGl0bGU+RGV0ZXJtaW5hbnRzIG9m
IG1hc2tlZCBoeXBlcnRlbnNpb24gaW4gdGhlIGdlbmVyYWwgcG9wdWxhdGlvbjogdGhlIEZpbm4t
SG9tZSBzdHVkeTwvc2hvcnQtdGl0bGU+PC90aXRsZXM+PHBlcmlvZGljYWw+PGZ1bGwtdGl0bGU+
SiBIeXBlcnRlbnM8L2Z1bGwtdGl0bGU+PGFiYnItMT5Kb3VybmFsIG9mIGh5cGVydGVuc2lvbjwv
YWJici0xPjwvcGVyaW9kaWNhbD48cGFnZXM+MTg4MC04PC9wYWdlcz48dm9sdW1lPjI5PC92b2x1
bWU+PG51bWJlcj4xMDwvbnVtYmVyPjxkYXRlcz48eWVhcj4yMDExPC95ZWFyPjwvZGF0ZXM+PGFj
Y2Vzc2lvbi1udW0+MjE4NDE0OTk8L2FjY2Vzc2lvbi1udW0+PHVybHM+PHJlbGF0ZWQtdXJscz48
dXJsPmh0dHA6Ly9vdmlkc3Aub3ZpZC5jb20vb3ZpZHdlYi5jZ2k/VD1KUyZhbXA7Q1NDPVkmYW1w
O05FV1M9TiZhbXA7UEFHRT1mdWxsdGV4dCZhbXA7RD1tZWRsJmFtcDtBTj0yMTg0MTQ5OWh0dHA6
Ly9veGZvcmRzZnguaG9zdGVkLmV4bGlicmlzZ3JvdXAuY29tL294Zm9yZD9zaWQ9T1ZJRDptZWRs
aW5lJmFtcDtpZD1wbWlkOjIxODQxNDk5JmFtcDtpZD1kb2k6MTAuMTA5NyUyRkhKSC4wYjAxM2Uz
MjgzNGE5OGJhJmFtcDtpc3NuPTAyNjMtNjM1MiZhbXA7aXNibj0mYW1wO3ZvbHVtZT0yOSZhbXA7
aXNzdWU9MTAmYW1wO3NwYWdlPTE4ODAmYW1wO3BhZ2VzPTE4ODAtOCZhbXA7ZGF0ZT0yMDExJmFt
cDt0aXRsZT1Kb3VybmFsK29mK0h5cGVydGVuc2lvbiZhbXA7YXRpdGxlPURldGVybWluYW50cytv
ZittYXNrZWQraHlwZXJ0ZW5zaW9uK2luK3RoZStnZW5lcmFsK3BvcHVsYXRpb24lM0ErdGhlK0Zp
bm4tSG9tZStzdHVkeS4mYW1wO2F1bGFzdD1IYW5uaW5lbiZhbXA7cGlkPSUzQ2F1dGhvciUzRUhh
bm5pbmVuK01SJTNCTmlpcmFuZW4rVEolM0JQdXVra2ErUEolM0JNYXR0aWxhK0FLJTNCSnVsYStB
TSUzQyUyRmF1dGhvciUzRSUzQ0FOJTNFMjE4NDE0OTklM0MlMkZBTiUzRSUzQ0RUJTNFSm91cm5h
bCtBcnRpY2xlJTNDJTJGRFQlM0U8L3VybD48L3JlbGF0ZWQtdXJscz48L3VybHM+PHJlbW90ZS1k
YXRhYmFzZS1uYW1lPk1lZGxpbm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Hermida et al.,</w:t>
            </w:r>
            <w:hyperlink w:anchor="_ENREF_44" w:tooltip="Hermida, 2004 #222" w:history="1">
              <w:r w:rsidRPr="006F07BE">
                <w:rPr>
                  <w:color w:val="auto"/>
                  <w:sz w:val="18"/>
                  <w:szCs w:val="18"/>
                </w:rPr>
                <w:fldChar w:fldCharType="begin"/>
              </w:r>
              <w:r w:rsidRPr="006F07BE">
                <w:rPr>
                  <w:color w:val="auto"/>
                  <w:sz w:val="18"/>
                  <w:szCs w:val="18"/>
                </w:rPr>
                <w:instrText xml:space="preserve"> ADDIN EN.CITE &lt;EndNote&gt;&lt;Cite&gt;&lt;Author&gt;Hermida&lt;/Author&gt;&lt;Year&gt;2004&lt;/Year&gt;&lt;RecNum&gt;222&lt;/RecNum&gt;&lt;DisplayText&gt;&lt;style face="superscript"&gt;44&lt;/style&gt;&lt;/DisplayText&gt;&lt;record&gt;&lt;rec-number&gt;222&lt;/rec-number&gt;&lt;foreign-keys&gt;&lt;key app="EN" db-id="f5xpdd09pa2wdcee9sbv5t5b2v0zaf0p52zs" timestamp="1426782302"&gt;222&lt;/key&gt;&lt;/foreign-keys&gt;&lt;ref-type name="Journal Article"&gt;17&lt;/ref-type&gt;&lt;contributors&gt;&lt;authors&gt;&lt;author&gt;Hermida, R. C.&lt;/author&gt;&lt;author&gt;Ayala, D. E.&lt;/author&gt;&lt;author&gt;Calvo, C.&lt;/author&gt;&lt;author&gt;Dominguez, M. J.&lt;/author&gt;&lt;author&gt;Covelo, M.&lt;/author&gt;&lt;author&gt;Fontao, M. J.&lt;/author&gt;&lt;author&gt;Soler, R.&lt;/author&gt;&lt;author&gt;Lopez, J. E.&lt;/author&gt;&lt;/authors&gt;&lt;/contributors&gt;&lt;titles&gt;&lt;title&gt;Factors infuencing the difference between clinic and ambulatory blood pressure measurements in untreated patients with essential hypertension&lt;/title&gt;&lt;secondary-title&gt;American Journal of Hypertension&lt;/secondary-title&gt;&lt;short-title&gt;Factors infuencing the difference between clinic and ambulatory blood pressure measurements in untreated patients with essential hypertension&lt;/short-title&gt;&lt;/titles&gt;&lt;periodical&gt;&lt;full-title&gt;American Journal of Hypertension&lt;/full-title&gt;&lt;/periodical&gt;&lt;pages&gt;42A-42A&lt;/pages&gt;&lt;volume&gt;17&lt;/volume&gt;&lt;number&gt;5&lt;/number&gt;&lt;dates&gt;&lt;year&gt;2004&lt;/year&gt;&lt;pub-dates&gt;&lt;date&gt;May&lt;/date&gt;&lt;/pub-dates&gt;&lt;/dates&gt;&lt;isbn&gt;0895-7061&lt;/isbn&gt;&lt;accession-num&gt;WOS:000221281400101&lt;/accession-num&gt;&lt;urls&gt;&lt;related-urls&gt;&lt;url&gt;&amp;lt;Go to ISI&amp;gt;://WOS:000221281400101&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4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4</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Hernández del Ray</w:t>
            </w:r>
            <w:hyperlink w:anchor="_ENREF_45" w:tooltip="Hernandez del Rey, 1996 #225" w:history="1">
              <w:r w:rsidRPr="006F07BE">
                <w:rPr>
                  <w:color w:val="auto"/>
                  <w:sz w:val="18"/>
                  <w:szCs w:val="18"/>
                </w:rPr>
                <w:fldChar w:fldCharType="begin">
                  <w:fldData xml:space="preserve">PEVuZE5vdGU+PENpdGU+PEF1dGhvcj5IZXJuYW5kZXogZGVsIFJleTwvQXV0aG9yPjxZZWFyPjE5
OTY8L1llYXI+PFJlY051bT4yMjU8L1JlY051bT48RGlzcGxheVRleHQ+PHN0eWxlIGZhY2U9InN1
cGVyc2NyaXB0Ij40NTwvc3R5bGU+PC9EaXNwbGF5VGV4dD48cmVjb3JkPjxyZWMtbnVtYmVyPjIy
NTwvcmVjLW51bWJlcj48Zm9yZWlnbi1rZXlzPjxrZXkgYXBwPSJFTiIgZGItaWQ9ImY1eHBkZDA5
cGEyd2RjZWU5c2J2NXQ1YjJ2MHphZjBwNTJ6cyIgdGltZXN0YW1wPSIxNDI2NzgyMzAzIj4yMjU8
L2tleT48L2ZvcmVpZ24ta2V5cz48cmVmLXR5cGUgbmFtZT0iSm91cm5hbCBBcnRpY2xlIj4xNzwv
cmVmLXR5cGU+PGNvbnRyaWJ1dG9ycz48YXV0aG9ycz48YXV0aG9yPkhlcm5hbmRleiBkZWwgUmV5
LCBSLjwvYXV0aG9yPjxhdXRob3I+QXJtYXJpbywgUC48L2F1dGhvcj48YXV0aG9yPlNhbmNoZXos
IFAuPC9hdXRob3I+PGF1dGhvcj5DYXN0ZWxsc2FndWUsIEouPC9hdXRob3I+PGF1dGhvcj5Qb250
LCBGLjwvYXV0aG9yPjxhdXRob3I+Q2FyZGVuYXMsIEcuPC9hdXRob3I+PGF1dGhvcj5QYXJkZWxs
LCBILjwvYXV0aG9yPjwvYXV0aG9ycz48L2NvbnRyaWJ1dG9ycz48YXV0aC1hZGRyZXNzPlVuaWRh
ZCBkZSBIaXBlcnRlbnNpb24gQXJ0ZXJpYWwsIGwmYXBvcztIb3NwaXRhbCBkZSBsYSBDcmV1IFJv
amEgZGUgTCZhcG9zO0hvc3BpdGFsZXQgZGUgTGxvYnJlZ2F0LCBCYXJjZWxvbmEuPC9hdXRoLWFk
ZHJlc3M+PHRpdGxlcz48dGl0bGU+W0ZyZXF1ZW5jeSBvZiB3aGl0ZSBjb2F0IGFydGVyaWFsIGh5
cGVydGVuc2lvbiBpbiBtaWxkIGh5cGVydGVuc2lvbi4gUHJvZmlsZSBvZiBjYXJkaW92YXNjdWxh
ciByaXNrIGFuZCBlYXJseSBvcmdhbmljIGludm9sdmVtZW50XTwvdGl0bGU+PHNlY29uZGFyeS10
aXRsZT5NZWRpY2luYSBDbGluaWNhPC9zZWNvbmRhcnktdGl0bGU+PHNob3J0LXRpdGxlPltGcmVx
dWVuY3kgb2Ygd2hpdGUgY29hdCBhcnRlcmlhbCBoeXBlcnRlbnNpb24gaW4gbWlsZCBoeXBlcnRl
bnNpb24uIFByb2ZpbGUgb2YgY2FyZGlvdmFzY3VsYXIgcmlzayBhbmQgZWFybHkgb3JnYW5pYyBp
bnZvbHZlbWVudF08L3Nob3J0LXRpdGxlPjwvdGl0bGVzPjxwZXJpb2RpY2FsPjxmdWxsLXRpdGxl
Pk1lZGljaW5hIENsaW5pY2E8L2Z1bGwtdGl0bGU+PC9wZXJpb2RpY2FsPjxwYWdlcz42OTAtNDwv
cGFnZXM+PHZvbHVtZT4xMDY8L3ZvbHVtZT48bnVtYmVyPjE4PC9udW1iZXI+PGRhdGVzPjx5ZWFy
PjE5OTY8L3llYXI+PC9kYXRlcz48YWNjZXNzaW9uLW51bT44ODAxMzcxPC9hY2Nlc3Npb24tbnVt
Pjx1cmxzPjxyZWxhdGVkLXVybHM+PHVybD5odHRwOi8vb3ZpZHNwLm92aWQuY29tL292aWR3ZWIu
Y2dpP1Q9SlMmYW1wO0NTQz1ZJmFtcDtORVdTPU4mYW1wO1BBR0U9ZnVsbHRleHQmYW1wO0Q9bWVk
NCZhbXA7QU49ODgwMTM3MWh0dHA6Ly9veGZvcmRzZnguaG9zdGVkLmV4bGlicmlzZ3JvdXAuY29t
L294Zm9yZD9zaWQ9T1ZJRDptZWRsaW5lJmFtcDtpZD1wbWlkOjg4MDEzNzEmYW1wO2lkPWRvaTom
YW1wO2lzc249MDAyNS03NzUzJmFtcDtpc2JuPSZhbXA7dm9sdW1lPTEwNiZhbXA7aXNzdWU9MTgm
YW1wO3NwYWdlPTY5MCZhbXA7cGFnZXM9NjkwLTQmYW1wO2RhdGU9MTk5NiZhbXA7dGl0bGU9TWVk
aWNpbmErQ2xpbmljYSZhbXA7YXRpdGxlPUZyZWN1ZW5jaWErZGUraGlwZXJ0ZW5zaW9uK2FydGVy
aWFsK2RlK2JhdGErYmxhbmNhK2VuK2xhK0hUQStsZXZlLitQZXJmaWwrZGUrcmllc2dvK2NhcmRp
b3Zhc2N1bGFyK3krYWZlY3RhY2lvbitvcmdhbmljYSt0ZW1wcmFuYS4mYW1wO2F1bGFzdD1IZXJu
YW5kZXorZGVsK1JleSZhbXA7cGlkPSUzQ2F1dGhvciUzRUhlcm5hbmRleitkZWwrUmV5K1IlM0JB
cm1hcmlvK1AlM0JTYW5jaGV6K1AlM0JDYXN0ZWxsc2FndWUrSiUzQlBvbnQrRiUzQkNhcmRlbmFz
K0clM0JQYXJkZWxsK0glM0MlMkZhdXRob3IlM0UlM0NBTiUzRTg4MDEzNzElM0MlMkZBTiUzRSUz
Q0RUJTNFRW5nbGlzaCtBYnN0cmFjdCUzQyUyRkRUJTNFPC91cmw+PC9yZWxhdGVkLXVybHM+PC91
cmxzPjxyZW1vdGUtZGF0YWJhc2UtbmFtZT5NZWRsaW5lPC9yZW1vdGUtZGF0YWJhc2UtbmFtZT48
cmVtb3RlLWRhdGFiYXNlLXByb3ZpZGVyPk92aWQgVGVjaG5vbG9naWVzPC9yZW1vdGUtZGF0YWJh
c2UtcHJvdmlkZXI+PC9yZWNvcmQ+PC9DaXRlPjwvRW5kTm90ZT5=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ZXJuYW5kZXogZGVsIFJleTwvQXV0aG9yPjxZZWFyPjE5
OTY8L1llYXI+PFJlY051bT4yMjU8L1JlY051bT48RGlzcGxheVRleHQ+PHN0eWxlIGZhY2U9InN1
cGVyc2NyaXB0Ij40NTwvc3R5bGU+PC9EaXNwbGF5VGV4dD48cmVjb3JkPjxyZWMtbnVtYmVyPjIy
NTwvcmVjLW51bWJlcj48Zm9yZWlnbi1rZXlzPjxrZXkgYXBwPSJFTiIgZGItaWQ9ImY1eHBkZDA5
cGEyd2RjZWU5c2J2NXQ1YjJ2MHphZjBwNTJ6cyIgdGltZXN0YW1wPSIxNDI2NzgyMzAzIj4yMjU8
L2tleT48L2ZvcmVpZ24ta2V5cz48cmVmLXR5cGUgbmFtZT0iSm91cm5hbCBBcnRpY2xlIj4xNzwv
cmVmLXR5cGU+PGNvbnRyaWJ1dG9ycz48YXV0aG9ycz48YXV0aG9yPkhlcm5hbmRleiBkZWwgUmV5
LCBSLjwvYXV0aG9yPjxhdXRob3I+QXJtYXJpbywgUC48L2F1dGhvcj48YXV0aG9yPlNhbmNoZXos
IFAuPC9hdXRob3I+PGF1dGhvcj5DYXN0ZWxsc2FndWUsIEouPC9hdXRob3I+PGF1dGhvcj5Qb250
LCBGLjwvYXV0aG9yPjxhdXRob3I+Q2FyZGVuYXMsIEcuPC9hdXRob3I+PGF1dGhvcj5QYXJkZWxs
LCBILjwvYXV0aG9yPjwvYXV0aG9ycz48L2NvbnRyaWJ1dG9ycz48YXV0aC1hZGRyZXNzPlVuaWRh
ZCBkZSBIaXBlcnRlbnNpb24gQXJ0ZXJpYWwsIGwmYXBvcztIb3NwaXRhbCBkZSBsYSBDcmV1IFJv
amEgZGUgTCZhcG9zO0hvc3BpdGFsZXQgZGUgTGxvYnJlZ2F0LCBCYXJjZWxvbmEuPC9hdXRoLWFk
ZHJlc3M+PHRpdGxlcz48dGl0bGU+W0ZyZXF1ZW5jeSBvZiB3aGl0ZSBjb2F0IGFydGVyaWFsIGh5
cGVydGVuc2lvbiBpbiBtaWxkIGh5cGVydGVuc2lvbi4gUHJvZmlsZSBvZiBjYXJkaW92YXNjdWxh
ciByaXNrIGFuZCBlYXJseSBvcmdhbmljIGludm9sdmVtZW50XTwvdGl0bGU+PHNlY29uZGFyeS10
aXRsZT5NZWRpY2luYSBDbGluaWNhPC9zZWNvbmRhcnktdGl0bGU+PHNob3J0LXRpdGxlPltGcmVx
dWVuY3kgb2Ygd2hpdGUgY29hdCBhcnRlcmlhbCBoeXBlcnRlbnNpb24gaW4gbWlsZCBoeXBlcnRl
bnNpb24uIFByb2ZpbGUgb2YgY2FyZGlvdmFzY3VsYXIgcmlzayBhbmQgZWFybHkgb3JnYW5pYyBp
bnZvbHZlbWVudF08L3Nob3J0LXRpdGxlPjwvdGl0bGVzPjxwZXJpb2RpY2FsPjxmdWxsLXRpdGxl
Pk1lZGljaW5hIENsaW5pY2E8L2Z1bGwtdGl0bGU+PC9wZXJpb2RpY2FsPjxwYWdlcz42OTAtNDwv
cGFnZXM+PHZvbHVtZT4xMDY8L3ZvbHVtZT48bnVtYmVyPjE4PC9udW1iZXI+PGRhdGVzPjx5ZWFy
PjE5OTY8L3llYXI+PC9kYXRlcz48YWNjZXNzaW9uLW51bT44ODAxMzcxPC9hY2Nlc3Npb24tbnVt
Pjx1cmxzPjxyZWxhdGVkLXVybHM+PHVybD5odHRwOi8vb3ZpZHNwLm92aWQuY29tL292aWR3ZWIu
Y2dpP1Q9SlMmYW1wO0NTQz1ZJmFtcDtORVdTPU4mYW1wO1BBR0U9ZnVsbHRleHQmYW1wO0Q9bWVk
NCZhbXA7QU49ODgwMTM3MWh0dHA6Ly9veGZvcmRzZnguaG9zdGVkLmV4bGlicmlzZ3JvdXAuY29t
L294Zm9yZD9zaWQ9T1ZJRDptZWRsaW5lJmFtcDtpZD1wbWlkOjg4MDEzNzEmYW1wO2lkPWRvaTom
YW1wO2lzc249MDAyNS03NzUzJmFtcDtpc2JuPSZhbXA7dm9sdW1lPTEwNiZhbXA7aXNzdWU9MTgm
YW1wO3NwYWdlPTY5MCZhbXA7cGFnZXM9NjkwLTQmYW1wO2RhdGU9MTk5NiZhbXA7dGl0bGU9TWVk
aWNpbmErQ2xpbmljYSZhbXA7YXRpdGxlPUZyZWN1ZW5jaWErZGUraGlwZXJ0ZW5zaW9uK2FydGVy
aWFsK2RlK2JhdGErYmxhbmNhK2VuK2xhK0hUQStsZXZlLitQZXJmaWwrZGUrcmllc2dvK2NhcmRp
b3Zhc2N1bGFyK3krYWZlY3RhY2lvbitvcmdhbmljYSt0ZW1wcmFuYS4mYW1wO2F1bGFzdD1IZXJu
YW5kZXorZGVsK1JleSZhbXA7cGlkPSUzQ2F1dGhvciUzRUhlcm5hbmRleitkZWwrUmV5K1IlM0JB
cm1hcmlvK1AlM0JTYW5jaGV6K1AlM0JDYXN0ZWxsc2FndWUrSiUzQlBvbnQrRiUzQkNhcmRlbmFz
K0clM0JQYXJkZWxsK0glM0MlMkZhdXRob3IlM0UlM0NBTiUzRTg4MDEzNzElM0MlMkZBTiUzRSUz
Q0RUJTNFRW5nbGlzaCtBYnN0cmFjdCUzQyUyRkRUJTNFPC91cmw+PC9yZWxhdGVkLXVybHM+PC91
cmxzPjxyZW1vdGUtZGF0YWJhc2UtbmFtZT5NZWRsaW5lPC9yZW1vdGUtZGF0YWJhc2UtbmFtZT48
cmVtb3RlLWRhdGFiYXNlLXByb3ZpZGVyPk92aWQgVGVjaG5vbG9naWVzPC9yZW1vdGUtZGF0YWJh
c2UtcHJvdmlkZXI+PC9yZWNvcmQ+PC9DaXRlPjwvRW5kTm90ZT5=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6</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Hiraizumi et al.,</w:t>
            </w:r>
            <w:hyperlink w:anchor="_ENREF_46" w:tooltip="Hiraizumi, 1998 #227" w:history="1">
              <w:r w:rsidRPr="006F07BE">
                <w:rPr>
                  <w:color w:val="auto"/>
                  <w:sz w:val="18"/>
                  <w:szCs w:val="18"/>
                </w:rPr>
                <w:fldChar w:fldCharType="begin">
                  <w:fldData xml:space="preserve">PEVuZE5vdGU+PENpdGU+PEF1dGhvcj5IaXJhaXp1bWk8L0F1dGhvcj48WWVhcj4xOTk4PC9ZZWFy
PjxSZWNOdW0+MjI3PC9SZWNOdW0+PERpc3BsYXlUZXh0PjxzdHlsZSBmYWNlPSJzdXBlcnNjcmlw
dCI+NDY8L3N0eWxlPjwvRGlzcGxheVRleHQ+PHJlY29yZD48cmVjLW51bWJlcj4yMjc8L3JlYy1u
dW1iZXI+PGZvcmVpZ24ta2V5cz48a2V5IGFwcD0iRU4iIGRiLWlkPSJmNXhwZGQwOXBhMndkY2Vl
OXNidjV0NWIydjB6YWYwcDUyenMiIHRpbWVzdGFtcD0iMTQyNjc4MjMwMyI+MjI3PC9rZXk+PC9m
b3JlaWduLWtleXM+PHJlZi10eXBlIG5hbWU9IkpvdXJuYWwgQXJ0aWNsZSI+MTc8L3JlZi10eXBl
Pjxjb250cmlidXRvcnM+PGF1dGhvcnM+PGF1dGhvcj5IaXJhaXp1bWksIFQuPC9hdXRob3I+PGF1
dGhvcj5LdW1hbm8sIEguPC9hdXRob3I+PGF1dGhvcj5NdW5ha2F0YSwgTS48L2F1dGhvcj48YXV0
aG9yPllvc2hpbmFnYSwgSy48L2F1dGhvcj48YXV0aG9yPlRhZ3VjaGksIEYuPC9hdXRob3I+PGF1
dGhvcj5ZYW1hdWNoaSwgWS48L2F1dGhvcj48L2F1dGhvcnM+PC9jb250cmlidXRvcnM+PGF1dGgt
YWRkcmVzcz4oSGlyYWl6dW1pLCBLdW1hbm8sIE11bmFrYXRhLCBZb3NoaW5hZ2EsIFRhZ3VjaGks
IFlhbWF1Y2hpKSAyLTEgU2VpcnlvLWNobywgQW9iYS1rdSwgU2VuZGFpLXNoaSwgTWl5YWdpIDk4
MC04NTc1LCBKYXBhbjwvYXV0aC1hZGRyZXNzPjx0aXRsZXM+PHRpdGxlPkF1dG9ub21pYyBuZXJ2
b3VzIGZ1bmN0aW9ucyBhbmQgcHN5Y2hvLWJlaGF2aW9yYWwgZmFjdG9ycyBhc3NvY2lhdGVkIHdp
dGggd2hpdGUgY29hdCBwaGVub21lbm9uIGluIGh5cGVydGVuc2l2ZSBwYXRpZW50cy4gW0phcGFu
ZXNlXTwvdGl0bGU+PHNlY29uZGFyeS10aXRsZT5KYXBhbmVzZSBKb3VybmFsIG9mIFBzeWNob3Nv
bWF0aWMgTWVkaWNpbmU8L3NlY29uZGFyeS10aXRsZT48c2hvcnQtdGl0bGU+QXV0b25vbWljIG5l
cnZvdXMgZnVuY3Rpb25zIGFuZCBwc3ljaG8tYmVoYXZpb3JhbCBmYWN0b3JzIGFzc29jaWF0ZWQg
d2l0aCB3aGl0ZSBjb2F0IHBoZW5vbWVub24gaW4gaHlwZXJ0ZW5zaXZlIHBhdGllbnRzLiBbSmFw
YW5lc2VdPC9zaG9ydC10aXRsZT48L3RpdGxlcz48cGVyaW9kaWNhbD48ZnVsbC10aXRsZT5KYXBh
bmVzZSBKb3VybmFsIG9mIFBzeWNob3NvbWF0aWMgTWVkaWNpbmU8L2Z1bGwtdGl0bGU+PC9wZXJp
b2RpY2FsPjxwYWdlcz4zOTctNDA1PC9wYWdlcz48dm9sdW1lPjM4PC92b2x1bWU+PG51bWJlcj42
PC9udW1iZXI+PGRhdGVzPjx5ZWFyPjE5OTg8L3llYXI+PC9kYXRlcz48YWNjZXNzaW9uLW51bT4x
OTk4Mjc5ODM0PC9hY2Nlc3Npb24tbnVtPjx1cmxzPjxyZWxhdGVkLXVybHM+PHVybD5odHRwOi8v
b3ZpZHNwLm92aWQuY29tL292aWR3ZWIuY2dpP1Q9SlMmYW1wO0NTQz1ZJmFtcDtORVdTPU4mYW1w
O1BBR0U9ZnVsbHRleHQmYW1wO0Q9ZW1lZDQmYW1wO0FOPTE5OTgyNzk4MzRodHRwOi8vb3hmb3Jk
c2Z4Lmhvc3RlZC5leGxpYnJpc2dyb3VwLmNvbS9veGZvcmQ/c2lkPU9WSUQ6ZW1iYXNlJmFtcDtp
ZD1wbWlkOiZhbXA7aWQ9ZG9pOiZhbXA7aXNzbj0wMzg1LTAzMDcmYW1wO2lzYm49JmFtcDt2b2x1
bWU9MzgmYW1wO2lzc3VlPTYmYW1wO3NwYWdlPTM5NyZhbXA7cGFnZXM9Mzk3LTQwNSZhbXA7ZGF0
ZT0xOTk4JmFtcDt0aXRsZT1KYXBhbmVzZStKb3VybmFsK29mK1BzeWNob3NvbWF0aWMrTWVkaWNp
bmUmYW1wO2F0aXRsZT1BdXRvbm9taWMrbmVydm91cytmdW5jdGlvbnMrYW5kK3BzeWNoby1iZWhh
dmlvcmFsK2ZhY3RvcnMrYXNzb2NpYXRlZCt3aXRoK3doaXRlK2NvYXQrcGhlbm9tZW5vbitpbito
eXBlcnRlbnNpdmUrcGF0aWVudHMmYW1wO2F1bGFzdD1IaXJhaXp1bWkmYW1wO3BpZD0lM0NhdXRo
b3IlM0VIaXJhaXp1bWkrVC4lM0JLdW1hbm8rSC4lM0JNdW5ha2F0YStNLiUzQllvc2hpbmFnYStL
LiUzQlRhZ3VjaGkrRi4lM0JZYW1hdWNoaStZLiUzQyUyRmF1dGhvciUzRSUzQ0FOJTNFMTk5ODI3
OTgzNCUzQyUyRkFOJTNFJTNDRFQlM0VKb3VybmFsJTNBK0FydGljbGUlM0MlMkZEVCUzRSZsdDsy
Mzc3LiAmZ3Q7PC91cmw+PC9yZWxhdGVkLXVybHM+PC91cmxzPjxyZW1vdGUtZGF0YWJhc2UtbmFt
ZT5FbWJhc2U8L3JlbW90ZS1kYXRhYmFzZS1uYW1lPjxyZW1vdGUtZGF0YWJhc2UtcHJvdmlkZXI+
T3ZpZCBUZWNobm9sb2dpZXM8L3JlbW90ZS1kYXRhYmFzZS1wcm92aWRlcj48L3JlY29yZD48L0Np
dGU+PC9FbmROb3RlPn==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aXJhaXp1bWk8L0F1dGhvcj48WWVhcj4xOTk4PC9ZZWFy
PjxSZWNOdW0+MjI3PC9SZWNOdW0+PERpc3BsYXlUZXh0PjxzdHlsZSBmYWNlPSJzdXBlcnNjcmlw
dCI+NDY8L3N0eWxlPjwvRGlzcGxheVRleHQ+PHJlY29yZD48cmVjLW51bWJlcj4yMjc8L3JlYy1u
dW1iZXI+PGZvcmVpZ24ta2V5cz48a2V5IGFwcD0iRU4iIGRiLWlkPSJmNXhwZGQwOXBhMndkY2Vl
OXNidjV0NWIydjB6YWYwcDUyenMiIHRpbWVzdGFtcD0iMTQyNjc4MjMwMyI+MjI3PC9rZXk+PC9m
b3JlaWduLWtleXM+PHJlZi10eXBlIG5hbWU9IkpvdXJuYWwgQXJ0aWNsZSI+MTc8L3JlZi10eXBl
Pjxjb250cmlidXRvcnM+PGF1dGhvcnM+PGF1dGhvcj5IaXJhaXp1bWksIFQuPC9hdXRob3I+PGF1
dGhvcj5LdW1hbm8sIEguPC9hdXRob3I+PGF1dGhvcj5NdW5ha2F0YSwgTS48L2F1dGhvcj48YXV0
aG9yPllvc2hpbmFnYSwgSy48L2F1dGhvcj48YXV0aG9yPlRhZ3VjaGksIEYuPC9hdXRob3I+PGF1
dGhvcj5ZYW1hdWNoaSwgWS48L2F1dGhvcj48L2F1dGhvcnM+PC9jb250cmlidXRvcnM+PGF1dGgt
YWRkcmVzcz4oSGlyYWl6dW1pLCBLdW1hbm8sIE11bmFrYXRhLCBZb3NoaW5hZ2EsIFRhZ3VjaGks
IFlhbWF1Y2hpKSAyLTEgU2VpcnlvLWNobywgQW9iYS1rdSwgU2VuZGFpLXNoaSwgTWl5YWdpIDk4
MC04NTc1LCBKYXBhbjwvYXV0aC1hZGRyZXNzPjx0aXRsZXM+PHRpdGxlPkF1dG9ub21pYyBuZXJ2
b3VzIGZ1bmN0aW9ucyBhbmQgcHN5Y2hvLWJlaGF2aW9yYWwgZmFjdG9ycyBhc3NvY2lhdGVkIHdp
dGggd2hpdGUgY29hdCBwaGVub21lbm9uIGluIGh5cGVydGVuc2l2ZSBwYXRpZW50cy4gW0phcGFu
ZXNlXTwvdGl0bGU+PHNlY29uZGFyeS10aXRsZT5KYXBhbmVzZSBKb3VybmFsIG9mIFBzeWNob3Nv
bWF0aWMgTWVkaWNpbmU8L3NlY29uZGFyeS10aXRsZT48c2hvcnQtdGl0bGU+QXV0b25vbWljIG5l
cnZvdXMgZnVuY3Rpb25zIGFuZCBwc3ljaG8tYmVoYXZpb3JhbCBmYWN0b3JzIGFzc29jaWF0ZWQg
d2l0aCB3aGl0ZSBjb2F0IHBoZW5vbWVub24gaW4gaHlwZXJ0ZW5zaXZlIHBhdGllbnRzLiBbSmFw
YW5lc2VdPC9zaG9ydC10aXRsZT48L3RpdGxlcz48cGVyaW9kaWNhbD48ZnVsbC10aXRsZT5KYXBh
bmVzZSBKb3VybmFsIG9mIFBzeWNob3NvbWF0aWMgTWVkaWNpbmU8L2Z1bGwtdGl0bGU+PC9wZXJp
b2RpY2FsPjxwYWdlcz4zOTctNDA1PC9wYWdlcz48dm9sdW1lPjM4PC92b2x1bWU+PG51bWJlcj42
PC9udW1iZXI+PGRhdGVzPjx5ZWFyPjE5OTg8L3llYXI+PC9kYXRlcz48YWNjZXNzaW9uLW51bT4x
OTk4Mjc5ODM0PC9hY2Nlc3Npb24tbnVtPjx1cmxzPjxyZWxhdGVkLXVybHM+PHVybD5odHRwOi8v
b3ZpZHNwLm92aWQuY29tL292aWR3ZWIuY2dpP1Q9SlMmYW1wO0NTQz1ZJmFtcDtORVdTPU4mYW1w
O1BBR0U9ZnVsbHRleHQmYW1wO0Q9ZW1lZDQmYW1wO0FOPTE5OTgyNzk4MzRodHRwOi8vb3hmb3Jk
c2Z4Lmhvc3RlZC5leGxpYnJpc2dyb3VwLmNvbS9veGZvcmQ/c2lkPU9WSUQ6ZW1iYXNlJmFtcDtp
ZD1wbWlkOiZhbXA7aWQ9ZG9pOiZhbXA7aXNzbj0wMzg1LTAzMDcmYW1wO2lzYm49JmFtcDt2b2x1
bWU9MzgmYW1wO2lzc3VlPTYmYW1wO3NwYWdlPTM5NyZhbXA7cGFnZXM9Mzk3LTQwNSZhbXA7ZGF0
ZT0xOTk4JmFtcDt0aXRsZT1KYXBhbmVzZStKb3VybmFsK29mK1BzeWNob3NvbWF0aWMrTWVkaWNp
bmUmYW1wO2F0aXRsZT1BdXRvbm9taWMrbmVydm91cytmdW5jdGlvbnMrYW5kK3BzeWNoby1iZWhh
dmlvcmFsK2ZhY3RvcnMrYXNzb2NpYXRlZCt3aXRoK3doaXRlK2NvYXQrcGhlbm9tZW5vbitpbito
eXBlcnRlbnNpdmUrcGF0aWVudHMmYW1wO2F1bGFzdD1IaXJhaXp1bWkmYW1wO3BpZD0lM0NhdXRo
b3IlM0VIaXJhaXp1bWkrVC4lM0JLdW1hbm8rSC4lM0JNdW5ha2F0YStNLiUzQllvc2hpbmFnYStL
LiUzQlRhZ3VjaGkrRi4lM0JZYW1hdWNoaStZLiUzQyUyRmF1dGhvciUzRSUzQ0FOJTNFMTk5ODI3
OTgzNCUzQyUyRkFOJTNFJTNDRFQlM0VKb3VybmFsJTNBK0FydGljbGUlM0MlMkZEVCUzRSZsdDsy
Mzc3LiAmZ3Q7PC91cmw+PC9yZWxhdGVkLXVybHM+PC91cmxzPjxyZW1vdGUtZGF0YWJhc2UtbmFt
ZT5FbWJhc2U8L3JlbW90ZS1kYXRhYmFzZS1uYW1lPjxyZW1vdGUtZGF0YWJhc2UtcHJvdmlkZXI+
T3ZpZCBUZWNobm9sb2dpZXM8L3JlbW90ZS1kYXRhYmFzZS1wcm92aWRlcj48L3JlY29yZD48L0Np
dGU+PC9FbmROb3RlPn==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8</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Horikawa et al.,</w:t>
            </w:r>
            <w:hyperlink w:anchor="_ENREF_47" w:tooltip="Horikawa, 2008 #229" w:history="1">
              <w:r w:rsidRPr="006F07BE">
                <w:rPr>
                  <w:color w:val="auto"/>
                  <w:sz w:val="18"/>
                  <w:szCs w:val="18"/>
                </w:rPr>
                <w:fldChar w:fldCharType="begin">
                  <w:fldData xml:space="preserve">PEVuZE5vdGU+PENpdGU+PEF1dGhvcj5Ib3Jpa2F3YTwvQXV0aG9yPjxZZWFyPjIwMDg8L1llYXI+
PFJlY051bT4yMjk8L1JlY051bT48RGlzcGxheVRleHQ+PHN0eWxlIGZhY2U9InN1cGVyc2NyaXB0
Ij40Nzwvc3R5bGU+PC9EaXNwbGF5VGV4dD48cmVjb3JkPjxyZWMtbnVtYmVyPjIyOTwvcmVjLW51
bWJlcj48Zm9yZWlnbi1rZXlzPjxrZXkgYXBwPSJFTiIgZGItaWQ9ImY1eHBkZDA5cGEyd2RjZWU5
c2J2NXQ1YjJ2MHphZjBwNTJ6cyIgdGltZXN0YW1wPSIxNDI2NzgyMzAzIj4yMjk8L2tleT48L2Zv
cmVpZ24ta2V5cz48cmVmLXR5cGUgbmFtZT0iSm91cm5hbCBBcnRpY2xlIj4xNzwvcmVmLXR5cGU+
PGNvbnRyaWJ1dG9ycz48YXV0aG9ycz48YXV0aG9yPkhvcmlrYXdhLCBULjwvYXV0aG9yPjxhdXRo
b3I+T2JhcmEsIFQuPC9hdXRob3I+PGF1dGhvcj5PaGt1Ym8sIFQuPC9hdXRob3I+PGF1dGhvcj5B
c2F5YW1hLCBLLjwvYXV0aG9yPjxhdXRob3I+TWV0b2tpLCBILjwvYXV0aG9yPjxhdXRob3I+SW5v
dWUsIFIuPC9hdXRob3I+PGF1dGhvcj5LaWt1eWEsIE0uPC9hdXRob3I+PGF1dGhvcj5IYXNoaW1v
dG8sIEouPC9hdXRob3I+PGF1dGhvcj5Ub3RzdW5lLCBLLjwvYXV0aG9yPjxhdXRob3I+SW1haSwg
WS48L2F1dGhvcj48YXV0aG9yPkdyb3VwLCBKLiBIb21lIFN0dWR5PC9hdXRob3I+PC9hdXRob3Jz
PjwvY29udHJpYnV0b3JzPjxhdXRoLWFkZHJlc3M+RGVwYXJ0bWVudCBvZiBDbGluaWNhbCBQaGFy
bWFjb2xvZ3kgYW5kIFRoZXJhcGV1dGljcywgVG9ob2t1IFVuaXZlcnNpdHkgR3JhZHVhdGUgU2No
b29sIG9mIFBoYXJtYWNldXRpY2FsIFNjaWVuY2VzLCBBb2JhLWt1LCBTZW5kYWksIEphcGFuLjwv
YXV0aC1hZGRyZXNzPjx0aXRsZXM+PHRpdGxlPkRpZmZlcmVuY2UgYmV0d2VlbiBob21lIGFuZCBv
ZmZpY2UgYmxvb2QgcHJlc3N1cmVzIGFtb25nIHRyZWF0ZWQgaHlwZXJ0ZW5zaXZlIHBhdGllbnRz
IGZyb20gdGhlIEphcGFuIEhvbWUgdmVyc3VzIE9mZmljZSBCbG9vZCBQcmVzc3VyZSBNZWFzdXJl
bWVudCBFdmFsdWF0aW9uIChKLUhPTUUpIHN0dWR5PC90aXRsZT48c2Vjb25kYXJ5LXRpdGxlPkh5
cGVydGVuc2lvbiBSZXNlYXJjaCAtIENsaW5pY2FsICZhbXA7IEV4cGVyaW1lbnRhbDwvc2Vjb25k
YXJ5LXRpdGxlPjxzaG9ydC10aXRsZT5EaWZmZXJlbmNlIGJldHdlZW4gaG9tZSBhbmQgb2ZmaWNl
IGJsb29kIHByZXNzdXJlcyBhbW9uZyB0cmVhdGVkIGh5cGVydGVuc2l2ZSBwYXRpZW50cyBmcm9t
IHRoZSBKYXBhbiBIb21lIHZlcnN1cyBPZmZpY2UgQmxvb2QgUHJlc3N1cmUgTWVhc3VyZW1lbnQg
RXZhbHVhdGlvbiAoSi1IT01FKSBzdHVkeTwvc2hvcnQtdGl0bGU+PC90aXRsZXM+PHBlcmlvZGlj
YWw+PGZ1bGwtdGl0bGU+SHlwZXJ0ZW5zaW9uIFJlc2VhcmNoIC0gQ2xpbmljYWwgJmFtcDsgRXhw
ZXJpbWVudGFsPC9mdWxsLXRpdGxlPjwvcGVyaW9kaWNhbD48cGFnZXM+MTExNS0yMzwvcGFnZXM+
PHZvbHVtZT4zMTwvdm9sdW1lPjxudW1iZXI+NjwvbnVtYmVyPjxkYXRlcz48eWVhcj4yMDA4PC95
ZWFyPjwvZGF0ZXM+PGFjY2Vzc2lvbi1udW0+MTg3MTYzNTk8L2FjY2Vzc2lvbi1udW0+PHdvcmst
dHlwZT5Db21wYXJhdGl2ZSBTdHVkeSBSZXNlYXJjaCBTdXBwb3J0LCBOb24tVS5TLiBHb3YmYXBv
czt0PC93b3JrLXR5cGU+PHVybHM+PHJlbGF0ZWQtdXJscz48dXJsPmh0dHA6Ly9vdmlkc3Aub3Zp
ZC5jb20vb3ZpZHdlYi5jZ2k/VD1KUyZhbXA7Q1NDPVkmYW1wO05FV1M9TiZhbXA7UEFHRT1mdWxs
dGV4dCZhbXA7RD1tZWQ1JmFtcDtBTj0xODcxNjM1OWh0dHA6Ly9veGZvcmRzZnguaG9zdGVkLmV4
bGlicmlzZ3JvdXAuY29tL294Zm9yZD9zaWQ9T1ZJRDptZWRsaW5lJmFtcDtpZD1wbWlkOjE4NzE2
MzU5JmFtcDtpZD1kb2k6MTAuMTI5MSUyRmh5cHJlcy4zMS4xMTE1JmFtcDtpc3NuPTA5MTYtOTYz
NiZhbXA7aXNibj0mYW1wO3ZvbHVtZT0zMSZhbXA7aXNzdWU9NiZhbXA7c3BhZ2U9MTExNSZhbXA7
cGFnZXM9MTExNS0yMyZhbXA7ZGF0ZT0yMDA4JmFtcDt0aXRsZT1IeXBlcnRlbnNpb24rUmVzZWFy
Y2grLStDbGluaWNhbCslMjYrRXhwZXJpbWVudGFsJmFtcDthdGl0bGU9RGlmZmVyZW5jZStiZXR3
ZWVuK2hvbWUrYW5kK29mZmljZStibG9vZCtwcmVzc3VyZXMrYW1vbmcrdHJlYXRlZCtoeXBlcnRl
bnNpdmUrcGF0aWVudHMrZnJvbSt0aGUrSmFwYW4rSG9tZSt2ZXJzdXMrT2ZmaWNlK0Jsb29kK1By
ZXNzdXJlK01lYXN1cmVtZW50K0V2YWx1YXRpb24rJTI4Si1IT01FJTI5K3N0dWR5LiZhbXA7YXVs
YXN0PUhvcmlrYXdhJmFtcDtwaWQ9JTNDYXV0aG9yJTNFSG9yaWthd2ErVCUzQk9iYXJhK1QlM0JP
aGt1Ym8rVCUzQkFzYXlhbWErSyUzQk1ldG9raStIJTNCSW5vdWUrUiUzQktpa3V5YStNJTNCSGFz
aGltb3RvK0olM0JUb3RzdW5lK0slM0JJbWFpK1klM0JKLUhPTUUrU3R1ZHkrR3JvdXAlM0MlMkZh
dXRob3IlM0UlM0NBTiUzRTE4NzE2MzU5JTNDJTJGQU4lM0UlM0NEVCUzRUNvbXBhcmF0aXZlK1N0
dWR5JTNDJTJGRFQlM0U8L3VybD48L3JlbGF0ZWQtdXJscz48L3VybHM+PHJlbW90ZS1kYXRhYmFz
ZS1uYW1lPk1lZGxpbmU8L3JlbW90ZS1kYXRhYmFzZS1uYW1lPjxyZW1vdGUtZGF0YWJhc2UtcHJv
dmlkZXI+T3ZpZCBUZWNobm9sb2dpZXM8L3JlbW90ZS1kYXRhYmFzZS1wcm92aWRlcj48L3JlY29y
ZD48L0NpdGU+PC9FbmROb3RlPn==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b3Jpa2F3YTwvQXV0aG9yPjxZZWFyPjIwMDg8L1llYXI+
PFJlY051bT4yMjk8L1JlY051bT48RGlzcGxheVRleHQ+PHN0eWxlIGZhY2U9InN1cGVyc2NyaXB0
Ij40Nzwvc3R5bGU+PC9EaXNwbGF5VGV4dD48cmVjb3JkPjxyZWMtbnVtYmVyPjIyOTwvcmVjLW51
bWJlcj48Zm9yZWlnbi1rZXlzPjxrZXkgYXBwPSJFTiIgZGItaWQ9ImY1eHBkZDA5cGEyd2RjZWU5
c2J2NXQ1YjJ2MHphZjBwNTJ6cyIgdGltZXN0YW1wPSIxNDI2NzgyMzAzIj4yMjk8L2tleT48L2Zv
cmVpZ24ta2V5cz48cmVmLXR5cGUgbmFtZT0iSm91cm5hbCBBcnRpY2xlIj4xNzwvcmVmLXR5cGU+
PGNvbnRyaWJ1dG9ycz48YXV0aG9ycz48YXV0aG9yPkhvcmlrYXdhLCBULjwvYXV0aG9yPjxhdXRo
b3I+T2JhcmEsIFQuPC9hdXRob3I+PGF1dGhvcj5PaGt1Ym8sIFQuPC9hdXRob3I+PGF1dGhvcj5B
c2F5YW1hLCBLLjwvYXV0aG9yPjxhdXRob3I+TWV0b2tpLCBILjwvYXV0aG9yPjxhdXRob3I+SW5v
dWUsIFIuPC9hdXRob3I+PGF1dGhvcj5LaWt1eWEsIE0uPC9hdXRob3I+PGF1dGhvcj5IYXNoaW1v
dG8sIEouPC9hdXRob3I+PGF1dGhvcj5Ub3RzdW5lLCBLLjwvYXV0aG9yPjxhdXRob3I+SW1haSwg
WS48L2F1dGhvcj48YXV0aG9yPkdyb3VwLCBKLiBIb21lIFN0dWR5PC9hdXRob3I+PC9hdXRob3Jz
PjwvY29udHJpYnV0b3JzPjxhdXRoLWFkZHJlc3M+RGVwYXJ0bWVudCBvZiBDbGluaWNhbCBQaGFy
bWFjb2xvZ3kgYW5kIFRoZXJhcGV1dGljcywgVG9ob2t1IFVuaXZlcnNpdHkgR3JhZHVhdGUgU2No
b29sIG9mIFBoYXJtYWNldXRpY2FsIFNjaWVuY2VzLCBBb2JhLWt1LCBTZW5kYWksIEphcGFuLjwv
YXV0aC1hZGRyZXNzPjx0aXRsZXM+PHRpdGxlPkRpZmZlcmVuY2UgYmV0d2VlbiBob21lIGFuZCBv
ZmZpY2UgYmxvb2QgcHJlc3N1cmVzIGFtb25nIHRyZWF0ZWQgaHlwZXJ0ZW5zaXZlIHBhdGllbnRz
IGZyb20gdGhlIEphcGFuIEhvbWUgdmVyc3VzIE9mZmljZSBCbG9vZCBQcmVzc3VyZSBNZWFzdXJl
bWVudCBFdmFsdWF0aW9uIChKLUhPTUUpIHN0dWR5PC90aXRsZT48c2Vjb25kYXJ5LXRpdGxlPkh5
cGVydGVuc2lvbiBSZXNlYXJjaCAtIENsaW5pY2FsICZhbXA7IEV4cGVyaW1lbnRhbDwvc2Vjb25k
YXJ5LXRpdGxlPjxzaG9ydC10aXRsZT5EaWZmZXJlbmNlIGJldHdlZW4gaG9tZSBhbmQgb2ZmaWNl
IGJsb29kIHByZXNzdXJlcyBhbW9uZyB0cmVhdGVkIGh5cGVydGVuc2l2ZSBwYXRpZW50cyBmcm9t
IHRoZSBKYXBhbiBIb21lIHZlcnN1cyBPZmZpY2UgQmxvb2QgUHJlc3N1cmUgTWVhc3VyZW1lbnQg
RXZhbHVhdGlvbiAoSi1IT01FKSBzdHVkeTwvc2hvcnQtdGl0bGU+PC90aXRsZXM+PHBlcmlvZGlj
YWw+PGZ1bGwtdGl0bGU+SHlwZXJ0ZW5zaW9uIFJlc2VhcmNoIC0gQ2xpbmljYWwgJmFtcDsgRXhw
ZXJpbWVudGFsPC9mdWxsLXRpdGxlPjwvcGVyaW9kaWNhbD48cGFnZXM+MTExNS0yMzwvcGFnZXM+
PHZvbHVtZT4zMTwvdm9sdW1lPjxudW1iZXI+NjwvbnVtYmVyPjxkYXRlcz48eWVhcj4yMDA4PC95
ZWFyPjwvZGF0ZXM+PGFjY2Vzc2lvbi1udW0+MTg3MTYzNTk8L2FjY2Vzc2lvbi1udW0+PHdvcmst
dHlwZT5Db21wYXJhdGl2ZSBTdHVkeSBSZXNlYXJjaCBTdXBwb3J0LCBOb24tVS5TLiBHb3YmYXBv
czt0PC93b3JrLXR5cGU+PHVybHM+PHJlbGF0ZWQtdXJscz48dXJsPmh0dHA6Ly9vdmlkc3Aub3Zp
ZC5jb20vb3ZpZHdlYi5jZ2k/VD1KUyZhbXA7Q1NDPVkmYW1wO05FV1M9TiZhbXA7UEFHRT1mdWxs
dGV4dCZhbXA7RD1tZWQ1JmFtcDtBTj0xODcxNjM1OWh0dHA6Ly9veGZvcmRzZnguaG9zdGVkLmV4
bGlicmlzZ3JvdXAuY29tL294Zm9yZD9zaWQ9T1ZJRDptZWRsaW5lJmFtcDtpZD1wbWlkOjE4NzE2
MzU5JmFtcDtpZD1kb2k6MTAuMTI5MSUyRmh5cHJlcy4zMS4xMTE1JmFtcDtpc3NuPTA5MTYtOTYz
NiZhbXA7aXNibj0mYW1wO3ZvbHVtZT0zMSZhbXA7aXNzdWU9NiZhbXA7c3BhZ2U9MTExNSZhbXA7
cGFnZXM9MTExNS0yMyZhbXA7ZGF0ZT0yMDA4JmFtcDt0aXRsZT1IeXBlcnRlbnNpb24rUmVzZWFy
Y2grLStDbGluaWNhbCslMjYrRXhwZXJpbWVudGFsJmFtcDthdGl0bGU9RGlmZmVyZW5jZStiZXR3
ZWVuK2hvbWUrYW5kK29mZmljZStibG9vZCtwcmVzc3VyZXMrYW1vbmcrdHJlYXRlZCtoeXBlcnRl
bnNpdmUrcGF0aWVudHMrZnJvbSt0aGUrSmFwYW4rSG9tZSt2ZXJzdXMrT2ZmaWNlK0Jsb29kK1By
ZXNzdXJlK01lYXN1cmVtZW50K0V2YWx1YXRpb24rJTI4Si1IT01FJTI5K3N0dWR5LiZhbXA7YXVs
YXN0PUhvcmlrYXdhJmFtcDtwaWQ9JTNDYXV0aG9yJTNFSG9yaWthd2ErVCUzQk9iYXJhK1QlM0JP
aGt1Ym8rVCUzQkFzYXlhbWErSyUzQk1ldG9raStIJTNCSW5vdWUrUiUzQktpa3V5YStNJTNCSGFz
aGltb3RvK0olM0JUb3RzdW5lK0slM0JJbWFpK1klM0JKLUhPTUUrU3R1ZHkrR3JvdXAlM0MlMkZh
dXRob3IlM0UlM0NBTiUzRTE4NzE2MzU5JTNDJTJGQU4lM0UlM0NEVCUzRUNvbXBhcmF0aXZlK1N0
dWR5JTNDJTJGRFQlM0U8L3VybD48L3JlbGF0ZWQtdXJscz48L3VybHM+PHJlbW90ZS1kYXRhYmFz
ZS1uYW1lPk1lZGxpbmU8L3JlbW90ZS1kYXRhYmFzZS1uYW1lPjxyZW1vdGUtZGF0YWJhc2UtcHJv
dmlkZXI+T3ZpZCBUZWNobm9sb2dpZXM8L3JlbW90ZS1kYXRhYmFzZS1wcm92aWRlcj48L3JlY29y
ZD48L0NpdGU+PC9FbmROb3RlPn==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8</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 xml:space="preserve">Hozawa et al., </w:t>
            </w:r>
            <w:hyperlink w:anchor="_ENREF_48" w:tooltip="Hozawa, 2001 #230" w:history="1">
              <w:r w:rsidRPr="006F07BE">
                <w:rPr>
                  <w:color w:val="auto"/>
                  <w:sz w:val="18"/>
                  <w:szCs w:val="18"/>
                </w:rPr>
                <w:fldChar w:fldCharType="begin"/>
              </w:r>
              <w:r w:rsidRPr="006F07BE">
                <w:rPr>
                  <w:color w:val="auto"/>
                  <w:sz w:val="18"/>
                  <w:szCs w:val="18"/>
                </w:rPr>
                <w:instrText xml:space="preserve"> ADDIN EN.CITE &lt;EndNote&gt;&lt;Cite&gt;&lt;Author&gt;Hozawa&lt;/Author&gt;&lt;Year&gt;2001&lt;/Year&gt;&lt;RecNum&gt;230&lt;/RecNum&gt;&lt;DisplayText&gt;&lt;style face="superscript"&gt;48&lt;/style&gt;&lt;/DisplayText&gt;&lt;record&gt;&lt;rec-number&gt;230&lt;/rec-number&gt;&lt;foreign-keys&gt;&lt;key app="EN" db-id="f5xpdd09pa2wdcee9sbv5t5b2v0zaf0p52zs" timestamp="1426782303"&gt;230&lt;/key&gt;&lt;/foreign-keys&gt;&lt;ref-type name="Journal Article"&gt;17&lt;/ref-type&gt;&lt;contributors&gt;&lt;authors&gt;&lt;author&gt;Hozawa, A.&lt;/author&gt;&lt;author&gt;Ohkubo, T.&lt;/author&gt;&lt;author&gt;Nagai, K.&lt;/author&gt;&lt;author&gt;Kikuya, M.&lt;/author&gt;&lt;author&gt;Matsubara, M.&lt;/author&gt;&lt;author&gt;Tsuji, I.&lt;/author&gt;&lt;author&gt;Ito, S.&lt;/author&gt;&lt;author&gt;Satoh, H.&lt;/author&gt;&lt;author&gt;Hisamichi, S.&lt;/author&gt;&lt;author&gt;Imai, Y.&lt;/author&gt;&lt;/authors&gt;&lt;/contributors&gt;&lt;titles&gt;&lt;title&gt;Factors affecting the difference between screening and home blood pressure measurements: The Ohasama Study&lt;/title&gt;&lt;secondary-title&gt;Journal of Hypertension&lt;/secondary-title&gt;&lt;short-title&gt;Factors affecting the difference between screening and home blood pressure measurements: The Ohasama Study&lt;/short-title&gt;&lt;/titles&gt;&lt;periodical&gt;&lt;full-title&gt;J Hypertens&lt;/full-title&gt;&lt;abbr-1&gt;Journal of hypertension&lt;/abbr-1&gt;&lt;/periodical&gt;&lt;pages&gt;13-19&lt;/pages&gt;&lt;volume&gt;19&lt;/volume&gt;&lt;number&gt;1&lt;/number&gt;&lt;dates&gt;&lt;year&gt;2001&lt;/year&gt;&lt;pub-dates&gt;&lt;date&gt;Jan&lt;/date&gt;&lt;/pub-dates&gt;&lt;/dates&gt;&lt;isbn&gt;0263-6352&lt;/isbn&gt;&lt;accession-num&gt;WOS:000166431200002&lt;/accession-num&gt;&lt;urls&gt;&lt;related-urls&gt;&lt;url&gt;&amp;lt;Go to ISI&amp;gt;://WOS:000166431200002&lt;/url&gt;&lt;/related-urls&gt;&lt;/urls&gt;&lt;electronic-resource-num&gt;10.1097/00004872-200101000-00002&lt;/electronic-resource-num&gt;&lt;/record&gt;&lt;/Cite&gt;&lt;/EndNote&gt;</w:instrText>
              </w:r>
              <w:r w:rsidRPr="006F07BE">
                <w:rPr>
                  <w:color w:val="auto"/>
                  <w:sz w:val="18"/>
                  <w:szCs w:val="18"/>
                </w:rPr>
                <w:fldChar w:fldCharType="separate"/>
              </w:r>
              <w:r w:rsidRPr="006F07BE">
                <w:rPr>
                  <w:b w:val="0"/>
                  <w:noProof/>
                  <w:color w:val="auto"/>
                  <w:sz w:val="18"/>
                  <w:szCs w:val="18"/>
                  <w:vertAlign w:val="superscript"/>
                </w:rPr>
                <w:t>4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 xml:space="preserve">Huang et al., </w:t>
            </w:r>
            <w:hyperlink w:anchor="_ENREF_49" w:tooltip="Huang, 2010 #231" w:history="1">
              <w:r w:rsidRPr="006F07BE">
                <w:rPr>
                  <w:color w:val="auto"/>
                  <w:sz w:val="18"/>
                  <w:szCs w:val="18"/>
                </w:rPr>
                <w:fldChar w:fldCharType="begin">
                  <w:fldData xml:space="preserve">PEVuZE5vdGU+PENpdGU+PEF1dGhvcj5IdWFuZzwvQXV0aG9yPjxZZWFyPjIwMTA8L1llYXI+PFJl
Y051bT4yMzE8L1JlY051bT48RGlzcGxheVRleHQ+PHN0eWxlIGZhY2U9InN1cGVyc2NyaXB0Ij40
OTwvc3R5bGU+PC9EaXNwbGF5VGV4dD48cmVjb3JkPjxyZWMtbnVtYmVyPjIzMTwvcmVjLW51bWJl
cj48Zm9yZWlnbi1rZXlzPjxrZXkgYXBwPSJFTiIgZGItaWQ9ImY1eHBkZDA5cGEyd2RjZWU5c2J2
NXQ1YjJ2MHphZjBwNTJ6cyIgdGltZXN0YW1wPSIxNDI2NzgyMzAzIj4yMzE8L2tleT48L2ZvcmVp
Z24ta2V5cz48cmVmLXR5cGUgbmFtZT0iSm91cm5hbCBBcnRpY2xlIj4xNzwvcmVmLXR5cGU+PGNv
bnRyaWJ1dG9ycz48YXV0aG9ycz48YXV0aG9yPkh1YW5nLCBDLiBDLjwvYXV0aG9yPjxhdXRob3I+
V3UsIFQuIEMuPC9hdXRob3I+PGF1dGhvcj5MaW4sIFMuIEouPC9hdXRob3I+PGF1dGhvcj5DaGVu
LCBKLiBXLjwvYXV0aG9yPjxhdXRob3I+TGV1LCBILiBCLjwvYXV0aG9yPjwvYXV0aG9ycz48L2Nv
bnRyaWJ1dG9ycz48YXV0aC1hZGRyZXNzPihIdWFuZywgTGluLCBDaGVuKSBEZXBhcnRtZW50IG9m
IE1lZGljYWwgUmVzZWFyY2ggYW5kIEVkdWNhdGlvbiwgVGFpcGVpIFZldGVyYW5zIEdlbmVyYWwg
SG9zcGl0YWwsIFRhaXBlaSwgVGFpd2FuIChSZXB1YmxpYyBvZiBDaGluYSkgKEh1YW5nLCBXdSwg
TGluLCBDaGVuLCBMZXUpIERpdmlzaW9uIG9mIENhcmRpb2xvZ3ksIERlcGFydG1lbnQgb2YgTWVk
aWNpbmUsIFRhaXBlaSBWZXRlcmFucyBHZW5lcmFsIEhvc3BpdGFsLCBUYWlwZWksIFRhaXdhbiAo
UmVwdWJsaWMgb2YgQ2hpbmEpIChMZXUpIEhlYWx0aGNhcmUgYW5kIE1hbmFnZW1lbnQgQ2VudGVy
LCBUYWlwZWkgVmV0ZXJhbnMgR2VuZXJhbCBIb3NwaXRhbCwgTm8uIDIwMSwgU2hpaC1QYWkgUm9h
ZCwgVGFpcGVpLCBUYWl3YW4gKFJlcHVibGljIG9mIENoaW5hKSAoSHVhbmcsIFd1LCBMaW4sIENo
ZW4sIExldSkgQ2FyZGlvdmFzY3VsYXIgUmVzZWFyY2ggQ2VudGVyLCBOYXRpb25hbCBZYW5nLU1p
bmcgVW5pdmVyc2l0eSwgVGFpcGVpLCBUYWl3YW4gKFJlcHVibGljIG9mIENoaW5hKSAoV3UsIExp
biwgTGV1KSBJbnN0aXR1dGUgb2YgQ2xpbmljYWwgTWVkaWNpbmUsIE5hdGlvbmFsIFlhbmctTWlu
ZyBVbml2ZXJzaXR5LCBUYWlwZWksIFRhaXdhbiAoUmVwdWJsaWMgb2YgQ2hpbmEpIChIdWFuZywg
Q2hlbikgSW5zdGl0dXRlIG9mIFBoYXJtYWNvbG9neSwgTmF0aW9uYWwgWWFuZy1NaW5nIFVuaXZl
cnNpdHksIFRhaXBlaSwgVGFpd2FuIChSZXB1YmxpYyBvZiBDaGluYSk8L2F1dGgtYWRkcmVzcz48
dGl0bGVzPjx0aXRsZT5DbGluaWNhbCBwcmVkaWN0b3JzIG9mIHNpZ25pZmljYW50IHdoaXRlLWNv
YXQgZWZmZWN0IGluIG5vbi1kaWFiZXRpYyBoeXBlcnRlbnNpdmUgcGF0aWVudHM8L3RpdGxlPjxz
ZWNvbmRhcnktdGl0bGU+QWN0YSBDYXJkaW9sb2dpY2EgU2luaWNhPC9zZWNvbmRhcnktdGl0bGU+
PHNob3J0LXRpdGxlPkNsaW5pY2FsIHByZWRpY3RvcnMgb2Ygc2lnbmlmaWNhbnQgd2hpdGUtY29h
dCBlZmZlY3QgaW4gbm9uLWRpYWJldGljIGh5cGVydGVuc2l2ZSBwYXRpZW50czwvc2hvcnQtdGl0
bGU+PC90aXRsZXM+PHBlcmlvZGljYWw+PGZ1bGwtdGl0bGU+QWN0YSBDYXJkaW9sb2dpY2EgU2lu
aWNhPC9mdWxsLXRpdGxlPjwvcGVyaW9kaWNhbD48cGFnZXM+MTUxLTE1NjwvcGFnZXM+PHZvbHVt
ZT4yNjwvdm9sdW1lPjxudW1iZXI+MzwvbnVtYmVyPjxkYXRlcz48eWVhcj4yMDEwPC95ZWFyPjxw
dWItZGF0ZXM+PGRhdGU+U2VwdGVtYmVyPC9kYXRlPjwvcHViLWRhdGVzPjwvZGF0ZXM+PGFjY2Vz
c2lvbi1udW0+MjAxMDY0NTMxMDwvYWNjZXNzaW9uLW51bT48dXJscz48cmVsYXRlZC11cmxzPjx1
cmw+aHR0cDovL292aWRzcC5vdmlkLmNvbS9vdmlkd2ViLmNnaT9UPUpTJmFtcDtDU0M9WSZhbXA7
TkVXUz1OJmFtcDtQQUdFPWZ1bGx0ZXh0JmFtcDtEPWVtZWQ5JmFtcDtBTj0yMDEwNjQ1MzEwaHR0
cDovL294Zm9yZHNmeC5ob3N0ZWQuZXhsaWJyaXNncm91cC5jb20vb3hmb3JkP3NpZD1PVklEOmVt
YmFzZSZhbXA7aWQ9cG1pZDomYW1wO2lkPWRvaTomYW1wO2lzc249MTAxMS02ODQyJmFtcDtpc2Ju
PSZhbXA7dm9sdW1lPTI2JmFtcDtpc3N1ZT0zJmFtcDtzcGFnZT0xNTEmYW1wO3BhZ2VzPTE1MS0x
NTYmYW1wO2RhdGU9MjAxMCZhbXA7dGl0bGU9QWN0YStDYXJkaW9sb2dpY2ErU2luaWNhJmFtcDth
dGl0bGU9Q2xpbmljYWwrcHJlZGljdG9ycytvZitzaWduaWZpY2FudCt3aGl0ZS1jb2F0K2VmZmVj
dCtpbitub24tZGlhYmV0aWMraHlwZXJ0ZW5zaXZlK3BhdGllbnRzJmFtcDthdWxhc3Q9SHVhbmcm
YW1wO3BpZD0lM0NhdXRob3IlM0VIdWFuZytDLi1DLiUzQld1K1QuLUMuJTNCTGluK1MuLUouJTNC
Q2hlbitKLi1XLiUzQkxldStILi1CLiUzQyUyRmF1dGhvciUzRSUzQ0FOJTNFMjAxMDY0NTMxMCUz
QyUyRkFOJTNFJTNDRFQlM0VKb3VybmFsJTNBK0FydGljbGUlM0MlMkZEVCUzRSZsdDs5OTEuICZn
dDs8L3VybD48L3JlbGF0ZWQtdXJscz48L3VybHM+PHJlbW90ZS1kYXRhYmFzZS1uYW1lPkVtYmFz
ZTwvcmVtb3RlLWRhdGFiYXNlLW5hbWU+PHJlbW90ZS1kYXRhYmFzZS1wcm92aWRlcj5PdmlkIFRl
Y2hub2xvZ2llczwvcmVtb3RlLWRhdGFiYXNlLXByb3ZpZGVyPjwvcmVjb3JkPjwvQ2l0ZT48L0Vu
ZE5vdGU+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dWFuZzwvQXV0aG9yPjxZZWFyPjIwMTA8L1llYXI+PFJl
Y051bT4yMzE8L1JlY051bT48RGlzcGxheVRleHQ+PHN0eWxlIGZhY2U9InN1cGVyc2NyaXB0Ij40
OTwvc3R5bGU+PC9EaXNwbGF5VGV4dD48cmVjb3JkPjxyZWMtbnVtYmVyPjIzMTwvcmVjLW51bWJl
cj48Zm9yZWlnbi1rZXlzPjxrZXkgYXBwPSJFTiIgZGItaWQ9ImY1eHBkZDA5cGEyd2RjZWU5c2J2
NXQ1YjJ2MHphZjBwNTJ6cyIgdGltZXN0YW1wPSIxNDI2NzgyMzAzIj4yMzE8L2tleT48L2ZvcmVp
Z24ta2V5cz48cmVmLXR5cGUgbmFtZT0iSm91cm5hbCBBcnRpY2xlIj4xNzwvcmVmLXR5cGU+PGNv
bnRyaWJ1dG9ycz48YXV0aG9ycz48YXV0aG9yPkh1YW5nLCBDLiBDLjwvYXV0aG9yPjxhdXRob3I+
V3UsIFQuIEMuPC9hdXRob3I+PGF1dGhvcj5MaW4sIFMuIEouPC9hdXRob3I+PGF1dGhvcj5DaGVu
LCBKLiBXLjwvYXV0aG9yPjxhdXRob3I+TGV1LCBILiBCLjwvYXV0aG9yPjwvYXV0aG9ycz48L2Nv
bnRyaWJ1dG9ycz48YXV0aC1hZGRyZXNzPihIdWFuZywgTGluLCBDaGVuKSBEZXBhcnRtZW50IG9m
IE1lZGljYWwgUmVzZWFyY2ggYW5kIEVkdWNhdGlvbiwgVGFpcGVpIFZldGVyYW5zIEdlbmVyYWwg
SG9zcGl0YWwsIFRhaXBlaSwgVGFpd2FuIChSZXB1YmxpYyBvZiBDaGluYSkgKEh1YW5nLCBXdSwg
TGluLCBDaGVuLCBMZXUpIERpdmlzaW9uIG9mIENhcmRpb2xvZ3ksIERlcGFydG1lbnQgb2YgTWVk
aWNpbmUsIFRhaXBlaSBWZXRlcmFucyBHZW5lcmFsIEhvc3BpdGFsLCBUYWlwZWksIFRhaXdhbiAo
UmVwdWJsaWMgb2YgQ2hpbmEpIChMZXUpIEhlYWx0aGNhcmUgYW5kIE1hbmFnZW1lbnQgQ2VudGVy
LCBUYWlwZWkgVmV0ZXJhbnMgR2VuZXJhbCBIb3NwaXRhbCwgTm8uIDIwMSwgU2hpaC1QYWkgUm9h
ZCwgVGFpcGVpLCBUYWl3YW4gKFJlcHVibGljIG9mIENoaW5hKSAoSHVhbmcsIFd1LCBMaW4sIENo
ZW4sIExldSkgQ2FyZGlvdmFzY3VsYXIgUmVzZWFyY2ggQ2VudGVyLCBOYXRpb25hbCBZYW5nLU1p
bmcgVW5pdmVyc2l0eSwgVGFpcGVpLCBUYWl3YW4gKFJlcHVibGljIG9mIENoaW5hKSAoV3UsIExp
biwgTGV1KSBJbnN0aXR1dGUgb2YgQ2xpbmljYWwgTWVkaWNpbmUsIE5hdGlvbmFsIFlhbmctTWlu
ZyBVbml2ZXJzaXR5LCBUYWlwZWksIFRhaXdhbiAoUmVwdWJsaWMgb2YgQ2hpbmEpIChIdWFuZywg
Q2hlbikgSW5zdGl0dXRlIG9mIFBoYXJtYWNvbG9neSwgTmF0aW9uYWwgWWFuZy1NaW5nIFVuaXZl
cnNpdHksIFRhaXBlaSwgVGFpd2FuIChSZXB1YmxpYyBvZiBDaGluYSk8L2F1dGgtYWRkcmVzcz48
dGl0bGVzPjx0aXRsZT5DbGluaWNhbCBwcmVkaWN0b3JzIG9mIHNpZ25pZmljYW50IHdoaXRlLWNv
YXQgZWZmZWN0IGluIG5vbi1kaWFiZXRpYyBoeXBlcnRlbnNpdmUgcGF0aWVudHM8L3RpdGxlPjxz
ZWNvbmRhcnktdGl0bGU+QWN0YSBDYXJkaW9sb2dpY2EgU2luaWNhPC9zZWNvbmRhcnktdGl0bGU+
PHNob3J0LXRpdGxlPkNsaW5pY2FsIHByZWRpY3RvcnMgb2Ygc2lnbmlmaWNhbnQgd2hpdGUtY29h
dCBlZmZlY3QgaW4gbm9uLWRpYWJldGljIGh5cGVydGVuc2l2ZSBwYXRpZW50czwvc2hvcnQtdGl0
bGU+PC90aXRsZXM+PHBlcmlvZGljYWw+PGZ1bGwtdGl0bGU+QWN0YSBDYXJkaW9sb2dpY2EgU2lu
aWNhPC9mdWxsLXRpdGxlPjwvcGVyaW9kaWNhbD48cGFnZXM+MTUxLTE1NjwvcGFnZXM+PHZvbHVt
ZT4yNjwvdm9sdW1lPjxudW1iZXI+MzwvbnVtYmVyPjxkYXRlcz48eWVhcj4yMDEwPC95ZWFyPjxw
dWItZGF0ZXM+PGRhdGU+U2VwdGVtYmVyPC9kYXRlPjwvcHViLWRhdGVzPjwvZGF0ZXM+PGFjY2Vz
c2lvbi1udW0+MjAxMDY0NTMxMDwvYWNjZXNzaW9uLW51bT48dXJscz48cmVsYXRlZC11cmxzPjx1
cmw+aHR0cDovL292aWRzcC5vdmlkLmNvbS9vdmlkd2ViLmNnaT9UPUpTJmFtcDtDU0M9WSZhbXA7
TkVXUz1OJmFtcDtQQUdFPWZ1bGx0ZXh0JmFtcDtEPWVtZWQ5JmFtcDtBTj0yMDEwNjQ1MzEwaHR0
cDovL294Zm9yZHNmeC5ob3N0ZWQuZXhsaWJyaXNncm91cC5jb20vb3hmb3JkP3NpZD1PVklEOmVt
YmFzZSZhbXA7aWQ9cG1pZDomYW1wO2lkPWRvaTomYW1wO2lzc249MTAxMS02ODQyJmFtcDtpc2Ju
PSZhbXA7dm9sdW1lPTI2JmFtcDtpc3N1ZT0zJmFtcDtzcGFnZT0xNTEmYW1wO3BhZ2VzPTE1MS0x
NTYmYW1wO2RhdGU9MjAxMCZhbXA7dGl0bGU9QWN0YStDYXJkaW9sb2dpY2ErU2luaWNhJmFtcDth
dGl0bGU9Q2xpbmljYWwrcHJlZGljdG9ycytvZitzaWduaWZpY2FudCt3aGl0ZS1jb2F0K2VmZmVj
dCtpbitub24tZGlhYmV0aWMraHlwZXJ0ZW5zaXZlK3BhdGllbnRzJmFtcDthdWxhc3Q9SHVhbmcm
YW1wO3BpZD0lM0NhdXRob3IlM0VIdWFuZytDLi1DLiUzQld1K1QuLUMuJTNCTGluK1MuLUouJTNC
Q2hlbitKLi1XLiUzQkxldStILi1CLiUzQyUyRmF1dGhvciUzRSUzQ0FOJTNFMjAxMDY0NTMxMCUz
QyUyRkFOJTNFJTNDRFQlM0VKb3VybmFsJTNBK0FydGljbGUlM0MlMkZEVCUzRSZsdDs5OTEuICZn
dDs8L3VybD48L3JlbGF0ZWQtdXJscz48L3VybHM+PHJlbW90ZS1kYXRhYmFzZS1uYW1lPkVtYmFz
ZTwvcmVtb3RlLWRhdGFiYXNlLW5hbWU+PHJlbW90ZS1kYXRhYmFzZS1wcm92aWRlcj5PdmlkIFRl
Y2hub2xvZ2llczwvcmVtb3RlLWRhdGFiYXNlLXByb3ZpZGVyPjwvcmVjb3JkPjwvQ2l0ZT48L0Vu
ZE5vdGU+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4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 xml:space="preserve">Hwang et al., </w:t>
            </w:r>
            <w:hyperlink w:anchor="_ENREF_50" w:tooltip="Hwang, 2007 #232" w:history="1">
              <w:r w:rsidRPr="006F07BE">
                <w:rPr>
                  <w:color w:val="auto"/>
                  <w:sz w:val="18"/>
                  <w:szCs w:val="18"/>
                </w:rPr>
                <w:fldChar w:fldCharType="begin">
                  <w:fldData xml:space="preserve">PEVuZE5vdGU+PENpdGU+PEF1dGhvcj5Id2FuZzwvQXV0aG9yPjxZZWFyPjIwMDc8L1llYXI+PFJl
Y051bT4yMzI8L1JlY051bT48RGlzcGxheVRleHQ+PHN0eWxlIGZhY2U9InN1cGVyc2NyaXB0Ij41
MDwvc3R5bGU+PC9EaXNwbGF5VGV4dD48cmVjb3JkPjxyZWMtbnVtYmVyPjIzMjwvcmVjLW51bWJl
cj48Zm9yZWlnbi1rZXlzPjxrZXkgYXBwPSJFTiIgZGItaWQ9ImY1eHBkZDA5cGEyd2RjZWU5c2J2
NXQ1YjJ2MHphZjBwNTJ6cyIgdGltZXN0YW1wPSIxNDI2NzgyMzAzIj4yMzI8L2tleT48L2ZvcmVp
Z24ta2V5cz48cmVmLXR5cGUgbmFtZT0iSm91cm5hbCBBcnRpY2xlIj4xNzwvcmVmLXR5cGU+PGNv
bnRyaWJ1dG9ycz48YXV0aG9ycz48YXV0aG9yPkh3YW5nLCBFLiBTLjwvYXV0aG9yPjxhdXRob3I+
Q2hvaSwgSy4gSi48L2F1dGhvcj48YXV0aG9yPkthbmcsIEQuIEguPC9hdXRob3I+PGF1dGhvcj5O
YW0sIEcuIEIuPC9hdXRob3I+PGF1dGhvcj5KYW5nLCBKLiBTLjwvYXV0aG9yPjxhdXRob3I+SmVv
bmcsIFkuIEguPC9hdXRob3I+PGF1dGhvcj5MZWUsIEMuIEguPC9hdXRob3I+PGF1dGhvcj5MZWUs
IEouIFkuPC9hdXRob3I+PGF1dGhvcj5QYXJrLCBILiBLLjwvYXV0aG9yPjxhdXRob3I+UGFyaywg
Qy4gSC48L2F1dGhvcj48L2F1dGhvcnM+PC9jb250cmlidXRvcnM+PGF1dGgtYWRkcmVzcz5EZXBh
cnRtZW50IG9mIEludGVybmFsIE1lZGljaW5lLCBBc2FuIE1lZGljYWwgQ2VudGVyLCBVbml2ZXJz
aXR5IG9mIFVsc2FuIENvbGxlZ2Ugb2YgTWVkaWNpbmUsIFNlb3VsLCBLb3JlYS48L2F1dGgtYWRk
cmVzcz48dGl0bGVzPjx0aXRsZT5QcmV2YWxlbmNlLCBwcmVkaWN0aXZlIGZhY3RvciwgYW5kIGNs
aW5pY2FsIHNpZ25pZmljYW5jZSBvZiB3aGl0ZS1jb2F0IGh5cGVydGVuc2lvbiBhbmQgbWFza2Vk
IGh5cGVydGVuc2lvbiBpbiBLb3JlYW4gaHlwZXJ0ZW5zaXZlIHBhdGllbnRzPC90aXRsZT48c2Vj
b25kYXJ5LXRpdGxlPktvcmVhbiBKb3VybmFsIG9mIEludGVybmFsIE1lZGljaW5lPC9zZWNvbmRh
cnktdGl0bGU+PHNob3J0LXRpdGxlPlByZXZhbGVuY2UsIHByZWRpY3RpdmUgZmFjdG9yLCBhbmQg
Y2xpbmljYWwgc2lnbmlmaWNhbmNlIG9mIHdoaXRlLWNvYXQgaHlwZXJ0ZW5zaW9uIGFuZCBtYXNr
ZWQgaHlwZXJ0ZW5zaW9uIGluIEtvcmVhbiBoeXBlcnRlbnNpdmUgcGF0aWVudHM8L3Nob3J0LXRp
dGxlPjwvdGl0bGVzPjxwZXJpb2RpY2FsPjxmdWxsLXRpdGxlPktvcmVhbiBKb3VybmFsIG9mIElu
dGVybmFsIE1lZGljaW5lPC9mdWxsLXRpdGxlPjwvcGVyaW9kaWNhbD48cGFnZXM+MjU2LTYyPC9w
YWdlcz48dm9sdW1lPjIyPC92b2x1bWU+PG51bWJlcj40PC9udW1iZXI+PGRhdGVzPjx5ZWFyPjIw
MDc8L3llYXI+PC9kYXRlcz48YWNjZXNzaW9uLW51bT4xODMwOTY4NDwvYWNjZXNzaW9uLW51bT48
dXJscz48cmVsYXRlZC11cmxzPjx1cmw+aHR0cDovL292aWRzcC5vdmlkLmNvbS9vdmlkd2ViLmNn
aT9UPUpTJmFtcDtDU0M9WSZhbXA7TkVXUz1OJmFtcDtQQUdFPWZ1bGx0ZXh0JmFtcDtEPW1lZDUm
YW1wO0FOPTE4MzA5Njg0aHR0cDovL294Zm9yZHNmeC5ob3N0ZWQuZXhsaWJyaXNncm91cC5jb20v
b3hmb3JkP3NpZD1PVklEOm1lZGxpbmUmYW1wO2lkPXBtaWQ6MTgzMDk2ODQmYW1wO2lkPWRvaTom
YW1wO2lzc249MTIyNi0zMzAzJmFtcDtpc2JuPSZhbXA7dm9sdW1lPTIyJmFtcDtpc3N1ZT00JmFt
cDtzcGFnZT0yNTYmYW1wO3BhZ2VzPTI1Ni02MiZhbXA7ZGF0ZT0yMDA3JmFtcDt0aXRsZT1Lb3Jl
YW4rSm91cm5hbCtvZitJbnRlcm5hbCtNZWRpY2luZSZhbXA7YXRpdGxlPVByZXZhbGVuY2UlMkMr
cHJlZGljdGl2ZStmYWN0b3IlMkMrYW5kK2NsaW5pY2FsK3NpZ25pZmljYW5jZStvZit3aGl0ZS1j
b2F0K2h5cGVydGVuc2lvbithbmQrbWFza2VkK2h5cGVydGVuc2lvbitpbitLb3JlYW4raHlwZXJ0
ZW5zaXZlK3BhdGllbnRzLiZhbXA7YXVsYXN0PUh3YW5nJmFtcDtwaWQ9JTNDYXV0aG9yJTNFSHdh
bmcrRVMlM0JDaG9pK0tKJTNCS2FuZytESCUzQk5hbStHQiUzQkphbmcrSlMlM0JKZW9uZytZSCUz
QkxlZStDSCUzQkxlZStKWSUzQlBhcmsrSEslM0JQYXJrK0NIJTNDJTJGYXV0aG9yJTNFJTNDQU4l
M0UxODMwOTY4NCUzQyUyRkFOJTNFJTNDRFQlM0VKb3VybmFsK0FydGljbGUlM0MlMkZEVCUzRTwv
dXJsPjwvcmVsYXRlZC11cmxzPjwvdXJscz48Y3VzdG9tMj5QTUMyNjg3NjcyPC9jdXN0b20yPjxy
ZW1vdGUtZGF0YWJhc2UtbmFtZT5NZWRsaW5lPC9yZW1vdGUtZGF0YWJhc2UtbmFtZT48cmVtb3Rl
LWRhdGFiYXNlLXByb3ZpZGVyPk92aWQgVGVjaG5vbG9naWVzPC9yZW1vdGUtZGF0YWJhc2UtcHJv
dmlkZXI+PC9yZWNvcmQ+PC9DaXRlPjwvRW5kTm90ZT4A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Id2FuZzwvQXV0aG9yPjxZZWFyPjIwMDc8L1llYXI+PFJl
Y051bT4yMzI8L1JlY051bT48RGlzcGxheVRleHQ+PHN0eWxlIGZhY2U9InN1cGVyc2NyaXB0Ij41
MDwvc3R5bGU+PC9EaXNwbGF5VGV4dD48cmVjb3JkPjxyZWMtbnVtYmVyPjIzMjwvcmVjLW51bWJl
cj48Zm9yZWlnbi1rZXlzPjxrZXkgYXBwPSJFTiIgZGItaWQ9ImY1eHBkZDA5cGEyd2RjZWU5c2J2
NXQ1YjJ2MHphZjBwNTJ6cyIgdGltZXN0YW1wPSIxNDI2NzgyMzAzIj4yMzI8L2tleT48L2ZvcmVp
Z24ta2V5cz48cmVmLXR5cGUgbmFtZT0iSm91cm5hbCBBcnRpY2xlIj4xNzwvcmVmLXR5cGU+PGNv
bnRyaWJ1dG9ycz48YXV0aG9ycz48YXV0aG9yPkh3YW5nLCBFLiBTLjwvYXV0aG9yPjxhdXRob3I+
Q2hvaSwgSy4gSi48L2F1dGhvcj48YXV0aG9yPkthbmcsIEQuIEguPC9hdXRob3I+PGF1dGhvcj5O
YW0sIEcuIEIuPC9hdXRob3I+PGF1dGhvcj5KYW5nLCBKLiBTLjwvYXV0aG9yPjxhdXRob3I+SmVv
bmcsIFkuIEguPC9hdXRob3I+PGF1dGhvcj5MZWUsIEMuIEguPC9hdXRob3I+PGF1dGhvcj5MZWUs
IEouIFkuPC9hdXRob3I+PGF1dGhvcj5QYXJrLCBILiBLLjwvYXV0aG9yPjxhdXRob3I+UGFyaywg
Qy4gSC48L2F1dGhvcj48L2F1dGhvcnM+PC9jb250cmlidXRvcnM+PGF1dGgtYWRkcmVzcz5EZXBh
cnRtZW50IG9mIEludGVybmFsIE1lZGljaW5lLCBBc2FuIE1lZGljYWwgQ2VudGVyLCBVbml2ZXJz
aXR5IG9mIFVsc2FuIENvbGxlZ2Ugb2YgTWVkaWNpbmUsIFNlb3VsLCBLb3JlYS48L2F1dGgtYWRk
cmVzcz48dGl0bGVzPjx0aXRsZT5QcmV2YWxlbmNlLCBwcmVkaWN0aXZlIGZhY3RvciwgYW5kIGNs
aW5pY2FsIHNpZ25pZmljYW5jZSBvZiB3aGl0ZS1jb2F0IGh5cGVydGVuc2lvbiBhbmQgbWFza2Vk
IGh5cGVydGVuc2lvbiBpbiBLb3JlYW4gaHlwZXJ0ZW5zaXZlIHBhdGllbnRzPC90aXRsZT48c2Vj
b25kYXJ5LXRpdGxlPktvcmVhbiBKb3VybmFsIG9mIEludGVybmFsIE1lZGljaW5lPC9zZWNvbmRh
cnktdGl0bGU+PHNob3J0LXRpdGxlPlByZXZhbGVuY2UsIHByZWRpY3RpdmUgZmFjdG9yLCBhbmQg
Y2xpbmljYWwgc2lnbmlmaWNhbmNlIG9mIHdoaXRlLWNvYXQgaHlwZXJ0ZW5zaW9uIGFuZCBtYXNr
ZWQgaHlwZXJ0ZW5zaW9uIGluIEtvcmVhbiBoeXBlcnRlbnNpdmUgcGF0aWVudHM8L3Nob3J0LXRp
dGxlPjwvdGl0bGVzPjxwZXJpb2RpY2FsPjxmdWxsLXRpdGxlPktvcmVhbiBKb3VybmFsIG9mIElu
dGVybmFsIE1lZGljaW5lPC9mdWxsLXRpdGxlPjwvcGVyaW9kaWNhbD48cGFnZXM+MjU2LTYyPC9w
YWdlcz48dm9sdW1lPjIyPC92b2x1bWU+PG51bWJlcj40PC9udW1iZXI+PGRhdGVzPjx5ZWFyPjIw
MDc8L3llYXI+PC9kYXRlcz48YWNjZXNzaW9uLW51bT4xODMwOTY4NDwvYWNjZXNzaW9uLW51bT48
dXJscz48cmVsYXRlZC11cmxzPjx1cmw+aHR0cDovL292aWRzcC5vdmlkLmNvbS9vdmlkd2ViLmNn
aT9UPUpTJmFtcDtDU0M9WSZhbXA7TkVXUz1OJmFtcDtQQUdFPWZ1bGx0ZXh0JmFtcDtEPW1lZDUm
YW1wO0FOPTE4MzA5Njg0aHR0cDovL294Zm9yZHNmeC5ob3N0ZWQuZXhsaWJyaXNncm91cC5jb20v
b3hmb3JkP3NpZD1PVklEOm1lZGxpbmUmYW1wO2lkPXBtaWQ6MTgzMDk2ODQmYW1wO2lkPWRvaTom
YW1wO2lzc249MTIyNi0zMzAzJmFtcDtpc2JuPSZhbXA7dm9sdW1lPTIyJmFtcDtpc3N1ZT00JmFt
cDtzcGFnZT0yNTYmYW1wO3BhZ2VzPTI1Ni02MiZhbXA7ZGF0ZT0yMDA3JmFtcDt0aXRsZT1Lb3Jl
YW4rSm91cm5hbCtvZitJbnRlcm5hbCtNZWRpY2luZSZhbXA7YXRpdGxlPVByZXZhbGVuY2UlMkMr
cHJlZGljdGl2ZStmYWN0b3IlMkMrYW5kK2NsaW5pY2FsK3NpZ25pZmljYW5jZStvZit3aGl0ZS1j
b2F0K2h5cGVydGVuc2lvbithbmQrbWFza2VkK2h5cGVydGVuc2lvbitpbitLb3JlYW4raHlwZXJ0
ZW5zaXZlK3BhdGllbnRzLiZhbXA7YXVsYXN0PUh3YW5nJmFtcDtwaWQ9JTNDYXV0aG9yJTNFSHdh
bmcrRVMlM0JDaG9pK0tKJTNCS2FuZytESCUzQk5hbStHQiUzQkphbmcrSlMlM0JKZW9uZytZSCUz
QkxlZStDSCUzQkxlZStKWSUzQlBhcmsrSEslM0JQYXJrK0NIJTNDJTJGYXV0aG9yJTNFJTNDQU4l
M0UxODMwOTY4NCUzQyUyRkFOJTNFJTNDRFQlM0VKb3VybmFsK0FydGljbGUlM0MlMkZEVCUzRTwv
dXJsPjwvcmVsYXRlZC11cmxzPjwvdXJscz48Y3VzdG9tMj5QTUMyNjg3NjcyPC9jdXN0b20yPjxy
ZW1vdGUtZGF0YWJhc2UtbmFtZT5NZWRsaW5lPC9yZW1vdGUtZGF0YWJhc2UtbmFtZT48cmVtb3Rl
LWRhdGFiYXNlLXByb3ZpZGVyPk92aWQgVGVjaG5vbG9naWVzPC9yZW1vdGUtZGF0YWJhc2UtcHJv
dmlkZXI+PC9yZWNvcmQ+PC9DaXRlPjwvRW5kTm90ZT4A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Iimuro et al.,</w:t>
            </w:r>
            <w:hyperlink w:anchor="_ENREF_51" w:tooltip="Iimuro, 2013 #233" w:history="1">
              <w:r w:rsidRPr="006F07BE">
                <w:rPr>
                  <w:color w:val="auto"/>
                  <w:sz w:val="18"/>
                  <w:szCs w:val="18"/>
                </w:rPr>
                <w:fldChar w:fldCharType="begin">
                  <w:fldData xml:space="preserve">PEVuZE5vdGU+PENpdGU+PEF1dGhvcj5JaW11cm88L0F1dGhvcj48WWVhcj4yMDEzPC9ZZWFyPjxS
ZWNOdW0+MjMzPC9SZWNOdW0+PERpc3BsYXlUZXh0PjxzdHlsZSBmYWNlPSJzdXBlcnNjcmlwdCI+
NTE8L3N0eWxlPjwvRGlzcGxheVRleHQ+PHJlY29yZD48cmVjLW51bWJlcj4yMzM8L3JlYy1udW1i
ZXI+PGZvcmVpZ24ta2V5cz48a2V5IGFwcD0iRU4iIGRiLWlkPSJmNXhwZGQwOXBhMndkY2VlOXNi
djV0NWIydjB6YWYwcDUyenMiIHRpbWVzdGFtcD0iMTQyNjc4MjMwMyI+MjMzPC9rZXk+PC9mb3Jl
aWduLWtleXM+PHJlZi10eXBlIG5hbWU9IkpvdXJuYWwgQXJ0aWNsZSI+MTc8L3JlZi10eXBlPjxj
b250cmlidXRvcnM+PGF1dGhvcnM+PGF1dGhvcj5JaW11cm8sIFMuPC9hdXRob3I+PGF1dGhvcj5J
bWFpLCBFLjwvYXV0aG9yPjxhdXRob3I+V2F0YW5hYmUsIFQuPC9hdXRob3I+PGF1dGhvcj5OaXR0
YSwgSy48L2F1dGhvcj48YXV0aG9yPkFraXphd2EsIFQuPC9hdXRob3I+PGF1dGhvcj5NYXRzdW8s
IFMuPC9hdXRob3I+PGF1dGhvcj5NYWtpbm8sIEguPC9hdXRob3I+PGF1dGhvcj5PaGFzaGksIFku
PC9hdXRob3I+PGF1dGhvcj5IaXNoaWRhLCBBLjwvYXV0aG9yPjxhdXRob3I+Q2hyb25pYyBLaWRu
ZXkgRGlzZWFzZSBKYXBhbiBDb2hvcnQgU3R1ZHksIEdyb3VwPC9hdXRob3I+PC9hdXRob3JzPjwv
Y29udHJpYnV0b3JzPjxhdXRoLWFkZHJlc3M+Q2xpbmljYWwgUmVzZWFyY2ggU3VwcG9ydCBDZW50
ZXIsIFRoZSBVbml2ZXJzaXR5IG9mIFRva3lvIEhvc3BpdGFsLCBUb2t5bywgSmFwYW4uIHNpaXRr
eUBnbWFpbC5jb208L2F1dGgtYWRkcmVzcz48dGl0bGVzPjx0aXRsZT5DbGluaWNhbCBjb3JyZWxh
dGVzIG9mIGFtYnVsYXRvcnkgQlAgbW9uaXRvcmluZyBhbW9uZyBwYXRpZW50cyB3aXRoIENLRDwv
dGl0bGU+PHNlY29uZGFyeS10aXRsZT5DbGluaWNhbCBKb3VybmFsIG9mIFRoZSBBbWVyaWNhbiBT
b2NpZXR5IG9mIE5lcGhyb2xvZ3k6IENKQVNOPC9zZWNvbmRhcnktdGl0bGU+PHNob3J0LXRpdGxl
PkNsaW5pY2FsIGNvcnJlbGF0ZXMgb2YgYW1idWxhdG9yeSBCUCBtb25pdG9yaW5nIGFtb25nIHBh
dGllbnRzIHdpdGggQ0tEPC9zaG9ydC10aXRsZT48L3RpdGxlcz48cGVyaW9kaWNhbD48ZnVsbC10
aXRsZT5DbGluaWNhbCBKb3VybmFsIG9mIFRoZSBBbWVyaWNhbiBTb2NpZXR5IG9mIE5lcGhyb2xv
Z3k6IENKQVNOPC9mdWxsLXRpdGxlPjwvcGVyaW9kaWNhbD48cGFnZXM+NzIxLTMwPC9wYWdlcz48
dm9sdW1lPjg8L3ZvbHVtZT48bnVtYmVyPjU8L251bWJlcj48ZGF0ZXM+PHllYXI+MjAxMzwveWVh
cj48L2RhdGVzPjxhY2Nlc3Npb24tbnVtPjIzNDExNDMyPC9hY2Nlc3Npb24tbnVtPjx3b3JrLXR5
cGU+UmVzZWFyY2ggU3VwcG9ydCwgTm9uLVUuUy4gR292JmFwb3M7dDwvd29yay10eXBlPjx1cmxz
PjxyZWxhdGVkLXVybHM+PHVybD5odHRwOi8vb3ZpZHNwLm92aWQuY29tL292aWR3ZWIuY2dpP1Q9
SlMmYW1wO0NTQz1ZJmFtcDtORVdTPU4mYW1wO1BBR0U9ZnVsbHRleHQmYW1wO0Q9bWVkbCZhbXA7
QU49MjM0MTE0MzJodHRwOi8vb3hmb3Jkc2Z4Lmhvc3RlZC5leGxpYnJpc2dyb3VwLmNvbS9veGZv
cmQ/c2lkPU9WSUQ6bWVkbGluZSZhbXA7aWQ9cG1pZDoyMzQxMTQzMiZhbXA7aWQ9ZG9pOjEwLjIy
MTUlMkZDSk4uMDY0NzA2MTImYW1wO2lzc249MTU1NS05MDQxJmFtcDtpc2JuPSZhbXA7dm9sdW1l
PTgmYW1wO2lzc3VlPTUmYW1wO3NwYWdlPTcyMSZhbXA7cGFnZXM9NzIxLTMwJmFtcDtkYXRlPTIw
MTMmYW1wO3RpdGxlPUNsaW5pY2FsK0pvdXJuYWwrb2YrVGhlK0FtZXJpY2FuK1NvY2lldHkrb2Yr
TmVwaHJvbG9neSUzQStDSkFTTiZhbXA7YXRpdGxlPUNsaW5pY2FsK2NvcnJlbGF0ZXMrb2YrYW1i
dWxhdG9yeStCUCttb25pdG9yaW5nK2Ftb25nK3BhdGllbnRzK3dpdGgrQ0tELiZhbXA7YXVsYXN0
PUlpbXVybyZhbXA7cGlkPSUzQ2F1dGhvciUzRUlpbXVybytTJTNCSW1haStFJTNCV2F0YW5hYmUr
VCUzQk5pdHRhK0slM0JBa2l6YXdhK1QlM0JNYXRzdW8rUyUzQk1ha2lubytIJTNCT2hhc2hpK1kl
M0JIaXNoaWRhK0ElM0JDaHJvbmljK0tpZG5leStEaXNlYXNlK0phcGFuK0NvaG9ydCtTdHVkeStH
cm91cCUzQyUyRmF1dGhvciUzRSUzQ0FOJTNFMjM0MTE0MzIlM0MlMkZBTiUzRSUzQ0RUJTNFSm91
cm5hbCtBcnRpY2xlJTNDJTJGRFQlM0U8L3VybD48L3JlbGF0ZWQtdXJscz48L3VybHM+PGN1c3Rv
bTI+UE1DMzY0MTYxMyBbQXZhaWxhYmxlIG9uIDA1LzA3LzE0XTwvY3VzdG9tMj48cmVtb3RlLWRh
dGFiYXNlLW5hbWU+TWVkbGluZTwvcmVtb3RlLWRhdGFiYXNlLW5hbWU+PHJlbW90ZS1kYXRhYmFz
ZS1wcm92aWRlcj5PdmlkIFRlY2hub2xvZ2llczwvcmVtb3RlLWRhdGFiYXNlLXByb3ZpZGVyPjwv
cmVjb3JkPjwvQ2l0ZT48L0VuZE5vdGU+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JaW11cm88L0F1dGhvcj48WWVhcj4yMDEzPC9ZZWFyPjxS
ZWNOdW0+MjMzPC9SZWNOdW0+PERpc3BsYXlUZXh0PjxzdHlsZSBmYWNlPSJzdXBlcnNjcmlwdCI+
NTE8L3N0eWxlPjwvRGlzcGxheVRleHQ+PHJlY29yZD48cmVjLW51bWJlcj4yMzM8L3JlYy1udW1i
ZXI+PGZvcmVpZ24ta2V5cz48a2V5IGFwcD0iRU4iIGRiLWlkPSJmNXhwZGQwOXBhMndkY2VlOXNi
djV0NWIydjB6YWYwcDUyenMiIHRpbWVzdGFtcD0iMTQyNjc4MjMwMyI+MjMzPC9rZXk+PC9mb3Jl
aWduLWtleXM+PHJlZi10eXBlIG5hbWU9IkpvdXJuYWwgQXJ0aWNsZSI+MTc8L3JlZi10eXBlPjxj
b250cmlidXRvcnM+PGF1dGhvcnM+PGF1dGhvcj5JaW11cm8sIFMuPC9hdXRob3I+PGF1dGhvcj5J
bWFpLCBFLjwvYXV0aG9yPjxhdXRob3I+V2F0YW5hYmUsIFQuPC9hdXRob3I+PGF1dGhvcj5OaXR0
YSwgSy48L2F1dGhvcj48YXV0aG9yPkFraXphd2EsIFQuPC9hdXRob3I+PGF1dGhvcj5NYXRzdW8s
IFMuPC9hdXRob3I+PGF1dGhvcj5NYWtpbm8sIEguPC9hdXRob3I+PGF1dGhvcj5PaGFzaGksIFku
PC9hdXRob3I+PGF1dGhvcj5IaXNoaWRhLCBBLjwvYXV0aG9yPjxhdXRob3I+Q2hyb25pYyBLaWRu
ZXkgRGlzZWFzZSBKYXBhbiBDb2hvcnQgU3R1ZHksIEdyb3VwPC9hdXRob3I+PC9hdXRob3JzPjwv
Y29udHJpYnV0b3JzPjxhdXRoLWFkZHJlc3M+Q2xpbmljYWwgUmVzZWFyY2ggU3VwcG9ydCBDZW50
ZXIsIFRoZSBVbml2ZXJzaXR5IG9mIFRva3lvIEhvc3BpdGFsLCBUb2t5bywgSmFwYW4uIHNpaXRr
eUBnbWFpbC5jb208L2F1dGgtYWRkcmVzcz48dGl0bGVzPjx0aXRsZT5DbGluaWNhbCBjb3JyZWxh
dGVzIG9mIGFtYnVsYXRvcnkgQlAgbW9uaXRvcmluZyBhbW9uZyBwYXRpZW50cyB3aXRoIENLRDwv
dGl0bGU+PHNlY29uZGFyeS10aXRsZT5DbGluaWNhbCBKb3VybmFsIG9mIFRoZSBBbWVyaWNhbiBT
b2NpZXR5IG9mIE5lcGhyb2xvZ3k6IENKQVNOPC9zZWNvbmRhcnktdGl0bGU+PHNob3J0LXRpdGxl
PkNsaW5pY2FsIGNvcnJlbGF0ZXMgb2YgYW1idWxhdG9yeSBCUCBtb25pdG9yaW5nIGFtb25nIHBh
dGllbnRzIHdpdGggQ0tEPC9zaG9ydC10aXRsZT48L3RpdGxlcz48cGVyaW9kaWNhbD48ZnVsbC10
aXRsZT5DbGluaWNhbCBKb3VybmFsIG9mIFRoZSBBbWVyaWNhbiBTb2NpZXR5IG9mIE5lcGhyb2xv
Z3k6IENKQVNOPC9mdWxsLXRpdGxlPjwvcGVyaW9kaWNhbD48cGFnZXM+NzIxLTMwPC9wYWdlcz48
dm9sdW1lPjg8L3ZvbHVtZT48bnVtYmVyPjU8L251bWJlcj48ZGF0ZXM+PHllYXI+MjAxMzwveWVh
cj48L2RhdGVzPjxhY2Nlc3Npb24tbnVtPjIzNDExNDMyPC9hY2Nlc3Npb24tbnVtPjx3b3JrLXR5
cGU+UmVzZWFyY2ggU3VwcG9ydCwgTm9uLVUuUy4gR292JmFwb3M7dDwvd29yay10eXBlPjx1cmxz
PjxyZWxhdGVkLXVybHM+PHVybD5odHRwOi8vb3ZpZHNwLm92aWQuY29tL292aWR3ZWIuY2dpP1Q9
SlMmYW1wO0NTQz1ZJmFtcDtORVdTPU4mYW1wO1BBR0U9ZnVsbHRleHQmYW1wO0Q9bWVkbCZhbXA7
QU49MjM0MTE0MzJodHRwOi8vb3hmb3Jkc2Z4Lmhvc3RlZC5leGxpYnJpc2dyb3VwLmNvbS9veGZv
cmQ/c2lkPU9WSUQ6bWVkbGluZSZhbXA7aWQ9cG1pZDoyMzQxMTQzMiZhbXA7aWQ9ZG9pOjEwLjIy
MTUlMkZDSk4uMDY0NzA2MTImYW1wO2lzc249MTU1NS05MDQxJmFtcDtpc2JuPSZhbXA7dm9sdW1l
PTgmYW1wO2lzc3VlPTUmYW1wO3NwYWdlPTcyMSZhbXA7cGFnZXM9NzIxLTMwJmFtcDtkYXRlPTIw
MTMmYW1wO3RpdGxlPUNsaW5pY2FsK0pvdXJuYWwrb2YrVGhlK0FtZXJpY2FuK1NvY2lldHkrb2Yr
TmVwaHJvbG9neSUzQStDSkFTTiZhbXA7YXRpdGxlPUNsaW5pY2FsK2NvcnJlbGF0ZXMrb2YrYW1i
dWxhdG9yeStCUCttb25pdG9yaW5nK2Ftb25nK3BhdGllbnRzK3dpdGgrQ0tELiZhbXA7YXVsYXN0
PUlpbXVybyZhbXA7cGlkPSUzQ2F1dGhvciUzRUlpbXVybytTJTNCSW1haStFJTNCV2F0YW5hYmUr
VCUzQk5pdHRhK0slM0JBa2l6YXdhK1QlM0JNYXRzdW8rUyUzQk1ha2lubytIJTNCT2hhc2hpK1kl
M0JIaXNoaWRhK0ElM0JDaHJvbmljK0tpZG5leStEaXNlYXNlK0phcGFuK0NvaG9ydCtTdHVkeStH
cm91cCUzQyUyRmF1dGhvciUzRSUzQ0FOJTNFMjM0MTE0MzIlM0MlMkZBTiUzRSUzQ0RUJTNFSm91
cm5hbCtBcnRpY2xlJTNDJTJGRFQlM0U8L3VybD48L3JlbGF0ZWQtdXJscz48L3VybHM+PGN1c3Rv
bTI+UE1DMzY0MTYxMyBbQXZhaWxhYmxlIG9uIDA1LzA3LzE0XTwvY3VzdG9tMj48cmVtb3RlLWRh
dGFiYXNlLW5hbWU+TWVkbGluZTwvcmVtb3RlLWRhdGFiYXNlLW5hbWU+PHJlbW90ZS1kYXRhYmFz
ZS1wcm92aWRlcj5PdmlkIFRlY2hub2xvZ2llczwvcmVtb3RlLWRhdGFiYXNlLXByb3ZpZGVyPjwv
cmVjb3JkPjwvQ2l0ZT48L0VuZE5vdGU+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center"/>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Ishikawa et al.,</w:t>
            </w:r>
            <w:hyperlink w:anchor="_ENREF_52" w:tooltip="Ishikawa, 2007 #235" w:history="1">
              <w:r w:rsidRPr="006F07BE">
                <w:rPr>
                  <w:color w:val="auto"/>
                  <w:sz w:val="18"/>
                  <w:szCs w:val="18"/>
                </w:rPr>
                <w:fldChar w:fldCharType="begin">
                  <w:fldData xml:space="preserve">PEVuZE5vdGU+PENpdGU+PEF1dGhvcj5Jc2hpa2F3YTwvQXV0aG9yPjxZZWFyPjIwMDc8L1llYXI+
PFJlY051bT4yMzU8L1JlY051bT48RGlzcGxheVRleHQ+PHN0eWxlIGZhY2U9InN1cGVyc2NyaXB0
Ij41Mjwvc3R5bGU+PC9EaXNwbGF5VGV4dD48cmVjb3JkPjxyZWMtbnVtYmVyPjIzNTwvcmVjLW51
bWJlcj48Zm9yZWlnbi1rZXlzPjxrZXkgYXBwPSJFTiIgZGItaWQ9ImY1eHBkZDA5cGEyd2RjZWU5
c2J2NXQ1YjJ2MHphZjBwNTJ6cyIgdGltZXN0YW1wPSIxNDI2NzgyMzAzIj4yMzU8L2tleT48L2Zv
cmVpZ24ta2V5cz48cmVmLXR5cGUgbmFtZT0iSm91cm5hbCBBcnRpY2xlIj4xNzwvcmVmLXR5cGU+
PGNvbnRyaWJ1dG9ycz48YXV0aG9ycz48YXV0aG9yPklzaGlrYXdhLCBKLjwvYXV0aG9yPjxhdXRo
b3I+S2FyaW8sIEsuPC9hdXRob3I+PGF1dGhvcj5FZ3VjaGksIEsuPC9hdXRob3I+PGF1dGhvcj5N
b3JpbmFyaSwgTS48L2F1dGhvcj48YXV0aG9yPkhvc2hpZGUsIFMuPC9hdXRob3I+PGF1dGhvcj5J
c2hpa2F3YSwgUy48L2F1dGhvcj48YXV0aG9yPlNoaW1hZGEsIEsuPC9hdXRob3I+PC9hdXRob3Jz
PjwvY29udHJpYnV0b3JzPjx0aXRsZXM+PHRpdGxlPkVycmF0dW06IFJlZ3VsYXIgYWxjb2hvbCBk
cmlua2luZyBpcyBhIGRldGVybWluYW50IG9mIG1hc2tlZCBtb3JuaW5nIGh5cGVydGVuc2lvbiBk
ZXRlY3RlZCBieSBob21lIGJsb29kIHByZXNzdXJlIG1vbml0b3JpbmcgaW4gbWVkaWNhdGVkIGh5
cGVydGVuc2l2ZSBwYXRpZW50cyB3aXRoIHdlbGwtY29udHJvbGxlZCBjbGluaWMgYmxvb2QgcHJl
c3N1cmU6IFRoZSBKaWNoaSBNb3JuaW5nIEh5cGVydGVuc2lvbiBSZXNlYXJjaCAoSi1NT1JFKSBz
dHVkeSAoSHlwZXJ0ZW5zaW9uIFJlc2VhcmNoICgyMDA2KSB2b2wuIDI5ICg2NzktNjg2KSk8L3Rp
dGxlPjxzZWNvbmRhcnktdGl0bGU+SHlwZXJ0ZW5zaW9uIFJlc2VhcmNoPC9zZWNvbmRhcnktdGl0
bGU+PHNob3J0LXRpdGxlPkVycmF0dW06IFJlZ3VsYXIgYWxjb2hvbCBkcmlua2luZyBpcyBhIGRl
dGVybWluYW50IG9mIG1hc2tlZCBtb3JuaW5nIGh5cGVydGVuc2lvbiBkZXRlY3RlZCBieSBob21l
IGJsb29kIHByZXNzdXJlIG1vbml0b3JpbmcgaW4gbWVkaWNhdGVkIGh5cGVydGVuc2l2ZSBwYXRp
ZW50cyB3aXRoIHdlbGwtY29udHJvbGxlZCBjbGluaWMgYmxvb2QgcHJlc3N1cmU6IFRoZSBKaWNo
aSBNb3JuaW5nIEh5cGVydGVuc2lvbiBSZXNlYXJjaCAoSi1NT1JFKSBzdHVkeSAoSHlwZXJ0ZW5z
aW9uIFJlc2VhcmNoICgyMDA2KSB2b2wuIDI5ICg2NzktNjg2KSk8L3Nob3J0LXRpdGxlPjwvdGl0
bGVzPjxwZXJpb2RpY2FsPjxmdWxsLXRpdGxlPkh5cGVydGVuc2lvbiBSZXNlYXJjaDwvZnVsbC10
aXRsZT48L3BlcmlvZGljYWw+PHBhZ2VzPjIwMzwvcGFnZXM+PHZvbHVtZT4zMDwvdm9sdW1lPjxu
dW1iZXI+MjwvbnVtYmVyPjxkYXRlcz48eWVhcj4yMDA3PC95ZWFyPjxwdWItZGF0ZXM+PGRhdGU+
RmVicnVhcnk8L2RhdGU+PC9wdWItZGF0ZXM+PC9kYXRlcz48YWNjZXNzaW9uLW51bT4yMDA3MTY3
OTg1PC9hY2Nlc3Npb24tbnVtPjx1cmxzPjxyZWxhdGVkLXVybHM+PHVybD5odHRwOi8vb3ZpZHNw
Lm92aWQuY29tL292aWR3ZWIuY2dpP1Q9SlMmYW1wO0NTQz1ZJmFtcDtORVdTPU4mYW1wO1BBR0U9
ZnVsbHRleHQmYW1wO0Q9ZW1lZDgmYW1wO0FOPTIwMDcxNjc5ODVodHRwOi8vb3hmb3Jkc2Z4Lmhv
c3RlZC5leGxpYnJpc2dyb3VwLmNvbS9veGZvcmQ/c2lkPU9WSUQ6ZW1iYXNlJmFtcDtpZD1wbWlk
OiZhbXA7aWQ9ZG9pOiZhbXA7aXNzbj0wOTE2LTk2MzYmYW1wO2lzYm49JmFtcDt2b2x1bWU9MzAm
YW1wO2lzc3VlPTImYW1wO3NwYWdlPTIwMyZhbXA7cGFnZXM9MjAzJmFtcDtkYXRlPTIwMDcmYW1w
O3RpdGxlPUh5cGVydGVuc2lvbitSZXNlYXJjaCZhbXA7YXRpdGxlPUVycmF0dW0lM0ErUmVndWxh
cithbGNvaG9sK2RyaW5raW5nK2lzK2ErZGV0ZXJtaW5hbnQrb2YrbWFza2VkK21vcm5pbmcraHlw
ZXJ0ZW5zaW9uK2RldGVjdGVkK2J5K2hvbWUrYmxvb2QrcHJlc3N1cmUrbW9uaXRvcmluZytpbitt
ZWRpY2F0ZWQraHlwZXJ0ZW5zaXZlK3BhdGllbnRzK3dpdGgrd2VsbC1jb250cm9sbGVkK2NsaW5p
YytibG9vZCtwcmVzc3VyZSUzQStUaGUrSmljaGkrTW9ybmluZytIeXBlcnRlbnNpb24rUmVzZWFy
Y2grJTI4Si1NT1JFJTI5K3N0dWR5KyUyOEh5cGVydGVuc2lvbitSZXNlYXJjaCslMjgyMDA2JTI5
K3ZvbC4rMjkrJTI4Njc5LTY4NiUyOSUyOSZhbXA7YXVsYXN0PUlzaGlrYXdhJmFtcDtwaWQ9JTND
YXV0aG9yJTNFSXNoaWthd2ErSi4lM0JLYXJpbytLLiUzQkVndWNoaStLLiUzQk1vcmluYXJpK00u
JTNCSG9zaGlkZStTLiUzQklzaGlrYXdhK1MuJTNCU2hpbWFkYStLLiUzQyUyRmF1dGhvciUzRSUz
Q0FOJTNFMjAwNzE2Nzk4NSUzQyUyRkFOJTNFJTNDRFQlM0VKb3VybmFsJTNBK0VycmF0dW0lM0Ml
MkZEVCUzRSZsdDsxNjM5LiAmZ3Q7PC91cmw+PC9yZWxhdGVkLXVybHM+PC91cmxzPjxyZW1vdGUt
ZGF0YWJhc2UtbmFtZT5FbWJhc2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Jc2hpa2F3YTwvQXV0aG9yPjxZZWFyPjIwMDc8L1llYXI+
PFJlY051bT4yMzU8L1JlY051bT48RGlzcGxheVRleHQ+PHN0eWxlIGZhY2U9InN1cGVyc2NyaXB0
Ij41Mjwvc3R5bGU+PC9EaXNwbGF5VGV4dD48cmVjb3JkPjxyZWMtbnVtYmVyPjIzNTwvcmVjLW51
bWJlcj48Zm9yZWlnbi1rZXlzPjxrZXkgYXBwPSJFTiIgZGItaWQ9ImY1eHBkZDA5cGEyd2RjZWU5
c2J2NXQ1YjJ2MHphZjBwNTJ6cyIgdGltZXN0YW1wPSIxNDI2NzgyMzAzIj4yMzU8L2tleT48L2Zv
cmVpZ24ta2V5cz48cmVmLXR5cGUgbmFtZT0iSm91cm5hbCBBcnRpY2xlIj4xNzwvcmVmLXR5cGU+
PGNvbnRyaWJ1dG9ycz48YXV0aG9ycz48YXV0aG9yPklzaGlrYXdhLCBKLjwvYXV0aG9yPjxhdXRo
b3I+S2FyaW8sIEsuPC9hdXRob3I+PGF1dGhvcj5FZ3VjaGksIEsuPC9hdXRob3I+PGF1dGhvcj5N
b3JpbmFyaSwgTS48L2F1dGhvcj48YXV0aG9yPkhvc2hpZGUsIFMuPC9hdXRob3I+PGF1dGhvcj5J
c2hpa2F3YSwgUy48L2F1dGhvcj48YXV0aG9yPlNoaW1hZGEsIEsuPC9hdXRob3I+PC9hdXRob3Jz
PjwvY29udHJpYnV0b3JzPjx0aXRsZXM+PHRpdGxlPkVycmF0dW06IFJlZ3VsYXIgYWxjb2hvbCBk
cmlua2luZyBpcyBhIGRldGVybWluYW50IG9mIG1hc2tlZCBtb3JuaW5nIGh5cGVydGVuc2lvbiBk
ZXRlY3RlZCBieSBob21lIGJsb29kIHByZXNzdXJlIG1vbml0b3JpbmcgaW4gbWVkaWNhdGVkIGh5
cGVydGVuc2l2ZSBwYXRpZW50cyB3aXRoIHdlbGwtY29udHJvbGxlZCBjbGluaWMgYmxvb2QgcHJl
c3N1cmU6IFRoZSBKaWNoaSBNb3JuaW5nIEh5cGVydGVuc2lvbiBSZXNlYXJjaCAoSi1NT1JFKSBz
dHVkeSAoSHlwZXJ0ZW5zaW9uIFJlc2VhcmNoICgyMDA2KSB2b2wuIDI5ICg2NzktNjg2KSk8L3Rp
dGxlPjxzZWNvbmRhcnktdGl0bGU+SHlwZXJ0ZW5zaW9uIFJlc2VhcmNoPC9zZWNvbmRhcnktdGl0
bGU+PHNob3J0LXRpdGxlPkVycmF0dW06IFJlZ3VsYXIgYWxjb2hvbCBkcmlua2luZyBpcyBhIGRl
dGVybWluYW50IG9mIG1hc2tlZCBtb3JuaW5nIGh5cGVydGVuc2lvbiBkZXRlY3RlZCBieSBob21l
IGJsb29kIHByZXNzdXJlIG1vbml0b3JpbmcgaW4gbWVkaWNhdGVkIGh5cGVydGVuc2l2ZSBwYXRp
ZW50cyB3aXRoIHdlbGwtY29udHJvbGxlZCBjbGluaWMgYmxvb2QgcHJlc3N1cmU6IFRoZSBKaWNo
aSBNb3JuaW5nIEh5cGVydGVuc2lvbiBSZXNlYXJjaCAoSi1NT1JFKSBzdHVkeSAoSHlwZXJ0ZW5z
aW9uIFJlc2VhcmNoICgyMDA2KSB2b2wuIDI5ICg2NzktNjg2KSk8L3Nob3J0LXRpdGxlPjwvdGl0
bGVzPjxwZXJpb2RpY2FsPjxmdWxsLXRpdGxlPkh5cGVydGVuc2lvbiBSZXNlYXJjaDwvZnVsbC10
aXRsZT48L3BlcmlvZGljYWw+PHBhZ2VzPjIwMzwvcGFnZXM+PHZvbHVtZT4zMDwvdm9sdW1lPjxu
dW1iZXI+MjwvbnVtYmVyPjxkYXRlcz48eWVhcj4yMDA3PC95ZWFyPjxwdWItZGF0ZXM+PGRhdGU+
RmVicnVhcnk8L2RhdGU+PC9wdWItZGF0ZXM+PC9kYXRlcz48YWNjZXNzaW9uLW51bT4yMDA3MTY3
OTg1PC9hY2Nlc3Npb24tbnVtPjx1cmxzPjxyZWxhdGVkLXVybHM+PHVybD5odHRwOi8vb3ZpZHNw
Lm92aWQuY29tL292aWR3ZWIuY2dpP1Q9SlMmYW1wO0NTQz1ZJmFtcDtORVdTPU4mYW1wO1BBR0U9
ZnVsbHRleHQmYW1wO0Q9ZW1lZDgmYW1wO0FOPTIwMDcxNjc5ODVodHRwOi8vb3hmb3Jkc2Z4Lmhv
c3RlZC5leGxpYnJpc2dyb3VwLmNvbS9veGZvcmQ/c2lkPU9WSUQ6ZW1iYXNlJmFtcDtpZD1wbWlk
OiZhbXA7aWQ9ZG9pOiZhbXA7aXNzbj0wOTE2LTk2MzYmYW1wO2lzYm49JmFtcDt2b2x1bWU9MzAm
YW1wO2lzc3VlPTImYW1wO3NwYWdlPTIwMyZhbXA7cGFnZXM9MjAzJmFtcDtkYXRlPTIwMDcmYW1w
O3RpdGxlPUh5cGVydGVuc2lvbitSZXNlYXJjaCZhbXA7YXRpdGxlPUVycmF0dW0lM0ErUmVndWxh
cithbGNvaG9sK2RyaW5raW5nK2lzK2ErZGV0ZXJtaW5hbnQrb2YrbWFza2VkK21vcm5pbmcraHlw
ZXJ0ZW5zaW9uK2RldGVjdGVkK2J5K2hvbWUrYmxvb2QrcHJlc3N1cmUrbW9uaXRvcmluZytpbitt
ZWRpY2F0ZWQraHlwZXJ0ZW5zaXZlK3BhdGllbnRzK3dpdGgrd2VsbC1jb250cm9sbGVkK2NsaW5p
YytibG9vZCtwcmVzc3VyZSUzQStUaGUrSmljaGkrTW9ybmluZytIeXBlcnRlbnNpb24rUmVzZWFy
Y2grJTI4Si1NT1JFJTI5K3N0dWR5KyUyOEh5cGVydGVuc2lvbitSZXNlYXJjaCslMjgyMDA2JTI5
K3ZvbC4rMjkrJTI4Njc5LTY4NiUyOSUyOSZhbXA7YXVsYXN0PUlzaGlrYXdhJmFtcDtwaWQ9JTND
YXV0aG9yJTNFSXNoaWthd2ErSi4lM0JLYXJpbytLLiUzQkVndWNoaStLLiUzQk1vcmluYXJpK00u
JTNCSG9zaGlkZStTLiUzQklzaGlrYXdhK1MuJTNCU2hpbWFkYStLLiUzQyUyRmF1dGhvciUzRSUz
Q0FOJTNFMjAwNzE2Nzk4NSUzQyUyRkFOJTNFJTNDRFQlM0VKb3VybmFsJTNBK0VycmF0dW0lM0Ml
MkZEVCUzRSZsdDsxNjM5LiAmZ3Q7PC91cmw+PC9yZWxhdGVkLXVybHM+PC91cmxzPjxyZW1vdGUt
ZGF0YWJhc2UtbmFtZT5FbWJhc2U8L3JlbW90ZS1kYXRhYmFzZS1uYW1lPjxyZW1vdGUtZGF0YWJh
c2UtcHJvdmlkZXI+T3ZpZCBUZWNobm9sb2dpZXM8L3JlbW90ZS1kYXRhYmFzZS1wcm92aWRlcj48
L3JlY29yZD48L0NpdGU+PC9FbmROb3RlPgB=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Jhalani et al.,</w:t>
            </w:r>
            <w:hyperlink w:anchor="_ENREF_53" w:tooltip="Jhalani, 2005 #240" w:history="1">
              <w:r w:rsidRPr="006F07BE">
                <w:rPr>
                  <w:color w:val="auto"/>
                  <w:sz w:val="18"/>
                  <w:szCs w:val="18"/>
                </w:rPr>
                <w:fldChar w:fldCharType="begin"/>
              </w:r>
              <w:r w:rsidRPr="006F07BE">
                <w:rPr>
                  <w:color w:val="auto"/>
                  <w:sz w:val="18"/>
                  <w:szCs w:val="18"/>
                </w:rPr>
                <w:instrText xml:space="preserve"> ADDIN EN.CITE &lt;EndNote&gt;&lt;Cite&gt;&lt;Author&gt;Jhalani&lt;/Author&gt;&lt;Year&gt;2005&lt;/Year&gt;&lt;RecNum&gt;240&lt;/RecNum&gt;&lt;DisplayText&gt;&lt;style face="superscript"&gt;53&lt;/style&gt;&lt;/DisplayText&gt;&lt;record&gt;&lt;rec-number&gt;240&lt;/rec-number&gt;&lt;foreign-keys&gt;&lt;key app="EN" db-id="f5xpdd09pa2wdcee9sbv5t5b2v0zaf0p52zs" timestamp="1426782303"&gt;240&lt;/key&gt;&lt;/foreign-keys&gt;&lt;ref-type name="Journal Article"&gt;17&lt;/ref-type&gt;&lt;contributors&gt;&lt;authors&gt;&lt;author&gt;Jhalani, J.&lt;/author&gt;&lt;author&gt;Goyal, T.&lt;/author&gt;&lt;author&gt;Clemow, L.&lt;/author&gt;&lt;author&gt;Schwartz, J. E.&lt;/author&gt;&lt;author&gt;Pickering, T. G.&lt;/author&gt;&lt;author&gt;Gerin, W.&lt;/author&gt;&lt;/authors&gt;&lt;/contributors&gt;&lt;auth-address&gt;Columbia University Medical Center, 622 West 168th Street, PH-9, New York, NY 10032, USA. jj2148@columbia.edu&lt;/auth-address&gt;&lt;titles&gt;&lt;title&gt;Anxiety and outcome expectations predict the white-coat effect&lt;/title&gt;&lt;secondary-title&gt;Blood Pressure Monitoring&lt;/secondary-title&gt;&lt;short-title&gt;Anxiety and outcome expectations predict the white-coat effect&lt;/short-title&gt;&lt;/titles&gt;&lt;periodical&gt;&lt;full-title&gt;Blood Press Monit&lt;/full-title&gt;&lt;abbr-1&gt;Blood pressure monitoring&lt;/abbr-1&gt;&lt;/periodical&gt;&lt;pages&gt;317-9&lt;/pages&gt;&lt;volume&gt;10&lt;/volume&gt;&lt;number&gt;6&lt;/number&gt;&lt;dates&gt;&lt;year&gt;2005&lt;/year&gt;&lt;/dates&gt;&lt;accession-num&gt;16496447&lt;/accession-num&gt;&lt;work-type&gt;Research Support, N.I.H., Extramural&lt;/work-type&gt;&lt;urls&gt;&lt;related-urls&gt;&lt;url&gt;http://ovidsp.ovid.com/ovidweb.cgi?T=JS&amp;amp;CSC=Y&amp;amp;NEWS=N&amp;amp;PAGE=fulltext&amp;amp;D=med5&amp;amp;AN=16496447http://oxfordsfx.hosted.exlibrisgroup.com/oxford?sid=OVID:medline&amp;amp;id=pmid:16496447&amp;amp;id=doi:&amp;amp;issn=1359-5237&amp;amp;isbn=&amp;amp;volume=10&amp;amp;issue=6&amp;amp;spage=317&amp;amp;pages=317-9&amp;amp;date=2005&amp;amp;title=Blood+Pressure+Monitoring&amp;amp;atitle=Anxiety+and+outcome+expectations+predict+the+white-coat+effect.&amp;amp;aulast=Jhalani&amp;amp;pid=%3Cauthor%3EJhalani+J%3BGoyal+T%3BClemow+L%3BSchwartz+JE%3BPickering+TG%3BGerin+W%3C%2Fauthor%3E%3CAN%3E16496447%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5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5</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Kabutoya et al.,</w:t>
            </w:r>
            <w:hyperlink w:anchor="_ENREF_54" w:tooltip="Kabutoya, 2009 #241" w:history="1">
              <w:r w:rsidRPr="006F07BE">
                <w:rPr>
                  <w:color w:val="auto"/>
                  <w:sz w:val="18"/>
                  <w:szCs w:val="18"/>
                </w:rPr>
                <w:fldChar w:fldCharType="begin">
                  <w:fldData xml:space="preserve">PEVuZE5vdGU+PENpdGU+PEF1dGhvcj5LYWJ1dG95YTwvQXV0aG9yPjxZZWFyPjIwMDk8L1llYXI+
PFJlY051bT4yNDE8L1JlY051bT48RGlzcGxheVRleHQ+PHN0eWxlIGZhY2U9InN1cGVyc2NyaXB0
Ij41NDwvc3R5bGU+PC9EaXNwbGF5VGV4dD48cmVjb3JkPjxyZWMtbnVtYmVyPjI0MTwvcmVjLW51
bWJlcj48Zm9yZWlnbi1rZXlzPjxrZXkgYXBwPSJFTiIgZGItaWQ9ImY1eHBkZDA5cGEyd2RjZWU5
c2J2NXQ1YjJ2MHphZjBwNTJ6cyIgdGltZXN0YW1wPSIxNDI2NzgyMzAzIj4yNDE8L2tleT48L2Zv
cmVpZ24ta2V5cz48cmVmLXR5cGUgbmFtZT0iSm91cm5hbCBBcnRpY2xlIj4xNzwvcmVmLXR5cGU+
PGNvbnRyaWJ1dG9ycz48YXV0aG9ycz48YXV0aG9yPkthYnV0b3lhLCBULjwvYXV0aG9yPjxhdXRo
b3I+SXNoaWthd2EsIEouPC9hdXRob3I+PGF1dGhvcj5Ib3NoaWRlLCBTLjwvYXV0aG9yPjxhdXRo
b3I+RWd1Y2hpLCBLLjwvYXV0aG9yPjxhdXRob3I+SXNoaWthd2EsIFMuPC9hdXRob3I+PGF1dGhv
cj5TaGltYWRhLCBLLjwvYXV0aG9yPjxhdXRob3I+S2FyaW8sIEsuPC9hdXRob3I+PC9hdXRob3Jz
PjwvY29udHJpYnV0b3JzPjxhdXRoLWFkZHJlc3M+RGl2aXNpb24gb2YgQ2FyZGlvdmFzY3VsYXIg
TWVkaWNpbmUsIERlcGFydG1lbnQgb2YgTWVkaWNpbmUsIEppY2hpIE1lZGljYWwgVW5pdmVyc2l0
eSBTY2hvb2wgb2YgTWVkaWNpbmUsIFRvY2hpZ2ksIEphcGFuLjwvYXV0aC1hZGRyZXNzPjx0aXRs
ZXM+PHRpdGxlPkRldGVybWluYW50cyBvZiBuZWdhdGl2ZSB3aGl0ZS1jb2F0IGVmZmVjdCBpbiB0
cmVhdGVkIGh5cGVydGVuc2l2ZSBwYXRpZW50czogdGhlIEppY2hpIE1vcm5pbmcgSHlwZXJ0ZW5z
aW9uIFJlc2VhcmNoIChKLU1PUkUpIHN0dWR5PC90aXRsZT48c2Vjb25kYXJ5LXRpdGxlPkFtZXJp
Y2FuIEpvdXJuYWwgb2YgSHlwZXJ0ZW5zaW9uPC9zZWNvbmRhcnktdGl0bGU+PHNob3J0LXRpdGxl
PkRldGVybWluYW50cyBvZiBuZWdhdGl2ZSB3aGl0ZS1jb2F0IGVmZmVjdCBpbiB0cmVhdGVkIGh5
cGVydGVuc2l2ZSBwYXRpZW50czogdGhlIEppY2hpIE1vcm5pbmcgSHlwZXJ0ZW5zaW9uIFJlc2Vh
cmNoIChKLU1PUkUpIHN0dWR5PC9zaG9ydC10aXRsZT48L3RpdGxlcz48cGVyaW9kaWNhbD48ZnVs
bC10aXRsZT5BbWVyaWNhbiBKb3VybmFsIG9mIEh5cGVydGVuc2lvbjwvZnVsbC10aXRsZT48L3Bl
cmlvZGljYWw+PHBhZ2VzPjM1LTQwPC9wYWdlcz48dm9sdW1lPjIyPC92b2x1bWU+PG51bWJlcj4x
PC9udW1iZXI+PGRhdGVzPjx5ZWFyPjIwMDk8L3llYXI+PC9kYXRlcz48YWNjZXNzaW9uLW51bT4x
ODkyNzU0MjwvYWNjZXNzaW9uLW51bT48d29yay10eXBlPkNvbXBhcmF0aXZlIFN0dWR5PC93b3Jr
LXR5cGU+PHVybHM+PHJlbGF0ZWQtdXJscz48dXJsPmh0dHA6Ly9vdmlkc3Aub3ZpZC5jb20vb3Zp
ZHdlYi5jZ2k/VD1KUyZhbXA7Q1NDPVkmYW1wO05FV1M9TiZhbXA7UEFHRT1mdWxsdGV4dCZhbXA7
RD1tZWQ1JmFtcDtBTj0xODkyNzU0Mmh0dHA6Ly9veGZvcmRzZnguaG9zdGVkLmV4bGlicmlzZ3Jv
dXAuY29tL294Zm9yZD9zaWQ9T1ZJRDptZWRsaW5lJmFtcDtpZD1wbWlkOjE4OTI3NTQyJmFtcDtp
ZD1kb2k6MTAuMTAzOCUyRmFqaC4yMDA4LjMwNCZhbXA7aXNzbj0wODk1LTcwNjEmYW1wO2lzYm49
JmFtcDt2b2x1bWU9MjImYW1wO2lzc3VlPTEmYW1wO3NwYWdlPTM1JmFtcDtwYWdlcz0zNS00MCZh
bXA7ZGF0ZT0yMDA5JmFtcDt0aXRsZT1BbWVyaWNhbitKb3VybmFsK29mK0h5cGVydGVuc2lvbiZh
bXA7YXRpdGxlPURldGVybWluYW50cytvZituZWdhdGl2ZSt3aGl0ZS1jb2F0K2VmZmVjdCtpbit0
cmVhdGVkK2h5cGVydGVuc2l2ZStwYXRpZW50cyUzQSt0aGUrSmljaGkrTW9ybmluZytIeXBlcnRl
bnNpb24rUmVzZWFyY2grJTI4Si1NT1JFJTI5K3N0dWR5LiZhbXA7YXVsYXN0PUthYnV0b3lhJmFt
cDtwaWQ9JTNDYXV0aG9yJTNFS2FidXRveWErVCUzQklzaGlrYXdhK0olM0JIb3NoaWRlK1MlM0JF
Z3VjaGkrSyUzQklzaGlrYXdhK1MlM0JTaGltYWRhK0slM0JLYXJpbytLJTNDJTJGYXV0aG9yJTNF
JTNDQU4lM0UxODkyNzU0MiUzQyUyRkFOJTNFJTNDRFQlM0VDb21wYXJhdGl2ZStTdHVkeSUzQyUy
RkRUJTNFPC91cmw+PC9yZWxhdGVkLXVybHM+PC91cmxzPjxyZW1vdGUtZGF0YWJhc2UtbmFtZT5N
ZWRsaW5lPC9yZW1vdGUtZGF0YWJhc2UtbmFtZT48cmVtb3RlLWRhdGFiYXNlLXByb3ZpZGVyPk92
aWQgVGVjaG5vbG9naWVzPC9yZW1vdGUtZGF0YWJhc2UtcHJvdmlkZXI+PC9yZWNvcmQ+PC9DaXRl
PjwvRW5kTm90ZT4A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LYWJ1dG95YTwvQXV0aG9yPjxZZWFyPjIwMDk8L1llYXI+
PFJlY051bT4yNDE8L1JlY051bT48RGlzcGxheVRleHQ+PHN0eWxlIGZhY2U9InN1cGVyc2NyaXB0
Ij41NDwvc3R5bGU+PC9EaXNwbGF5VGV4dD48cmVjb3JkPjxyZWMtbnVtYmVyPjI0MTwvcmVjLW51
bWJlcj48Zm9yZWlnbi1rZXlzPjxrZXkgYXBwPSJFTiIgZGItaWQ9ImY1eHBkZDA5cGEyd2RjZWU5
c2J2NXQ1YjJ2MHphZjBwNTJ6cyIgdGltZXN0YW1wPSIxNDI2NzgyMzAzIj4yNDE8L2tleT48L2Zv
cmVpZ24ta2V5cz48cmVmLXR5cGUgbmFtZT0iSm91cm5hbCBBcnRpY2xlIj4xNzwvcmVmLXR5cGU+
PGNvbnRyaWJ1dG9ycz48YXV0aG9ycz48YXV0aG9yPkthYnV0b3lhLCBULjwvYXV0aG9yPjxhdXRo
b3I+SXNoaWthd2EsIEouPC9hdXRob3I+PGF1dGhvcj5Ib3NoaWRlLCBTLjwvYXV0aG9yPjxhdXRo
b3I+RWd1Y2hpLCBLLjwvYXV0aG9yPjxhdXRob3I+SXNoaWthd2EsIFMuPC9hdXRob3I+PGF1dGhv
cj5TaGltYWRhLCBLLjwvYXV0aG9yPjxhdXRob3I+S2FyaW8sIEsuPC9hdXRob3I+PC9hdXRob3Jz
PjwvY29udHJpYnV0b3JzPjxhdXRoLWFkZHJlc3M+RGl2aXNpb24gb2YgQ2FyZGlvdmFzY3VsYXIg
TWVkaWNpbmUsIERlcGFydG1lbnQgb2YgTWVkaWNpbmUsIEppY2hpIE1lZGljYWwgVW5pdmVyc2l0
eSBTY2hvb2wgb2YgTWVkaWNpbmUsIFRvY2hpZ2ksIEphcGFuLjwvYXV0aC1hZGRyZXNzPjx0aXRs
ZXM+PHRpdGxlPkRldGVybWluYW50cyBvZiBuZWdhdGl2ZSB3aGl0ZS1jb2F0IGVmZmVjdCBpbiB0
cmVhdGVkIGh5cGVydGVuc2l2ZSBwYXRpZW50czogdGhlIEppY2hpIE1vcm5pbmcgSHlwZXJ0ZW5z
aW9uIFJlc2VhcmNoIChKLU1PUkUpIHN0dWR5PC90aXRsZT48c2Vjb25kYXJ5LXRpdGxlPkFtZXJp
Y2FuIEpvdXJuYWwgb2YgSHlwZXJ0ZW5zaW9uPC9zZWNvbmRhcnktdGl0bGU+PHNob3J0LXRpdGxl
PkRldGVybWluYW50cyBvZiBuZWdhdGl2ZSB3aGl0ZS1jb2F0IGVmZmVjdCBpbiB0cmVhdGVkIGh5
cGVydGVuc2l2ZSBwYXRpZW50czogdGhlIEppY2hpIE1vcm5pbmcgSHlwZXJ0ZW5zaW9uIFJlc2Vh
cmNoIChKLU1PUkUpIHN0dWR5PC9zaG9ydC10aXRsZT48L3RpdGxlcz48cGVyaW9kaWNhbD48ZnVs
bC10aXRsZT5BbWVyaWNhbiBKb3VybmFsIG9mIEh5cGVydGVuc2lvbjwvZnVsbC10aXRsZT48L3Bl
cmlvZGljYWw+PHBhZ2VzPjM1LTQwPC9wYWdlcz48dm9sdW1lPjIyPC92b2x1bWU+PG51bWJlcj4x
PC9udW1iZXI+PGRhdGVzPjx5ZWFyPjIwMDk8L3llYXI+PC9kYXRlcz48YWNjZXNzaW9uLW51bT4x
ODkyNzU0MjwvYWNjZXNzaW9uLW51bT48d29yay10eXBlPkNvbXBhcmF0aXZlIFN0dWR5PC93b3Jr
LXR5cGU+PHVybHM+PHJlbGF0ZWQtdXJscz48dXJsPmh0dHA6Ly9vdmlkc3Aub3ZpZC5jb20vb3Zp
ZHdlYi5jZ2k/VD1KUyZhbXA7Q1NDPVkmYW1wO05FV1M9TiZhbXA7UEFHRT1mdWxsdGV4dCZhbXA7
RD1tZWQ1JmFtcDtBTj0xODkyNzU0Mmh0dHA6Ly9veGZvcmRzZnguaG9zdGVkLmV4bGlicmlzZ3Jv
dXAuY29tL294Zm9yZD9zaWQ9T1ZJRDptZWRsaW5lJmFtcDtpZD1wbWlkOjE4OTI3NTQyJmFtcDtp
ZD1kb2k6MTAuMTAzOCUyRmFqaC4yMDA4LjMwNCZhbXA7aXNzbj0wODk1LTcwNjEmYW1wO2lzYm49
JmFtcDt2b2x1bWU9MjImYW1wO2lzc3VlPTEmYW1wO3NwYWdlPTM1JmFtcDtwYWdlcz0zNS00MCZh
bXA7ZGF0ZT0yMDA5JmFtcDt0aXRsZT1BbWVyaWNhbitKb3VybmFsK29mK0h5cGVydGVuc2lvbiZh
bXA7YXRpdGxlPURldGVybWluYW50cytvZituZWdhdGl2ZSt3aGl0ZS1jb2F0K2VmZmVjdCtpbit0
cmVhdGVkK2h5cGVydGVuc2l2ZStwYXRpZW50cyUzQSt0aGUrSmljaGkrTW9ybmluZytIeXBlcnRl
bnNpb24rUmVzZWFyY2grJTI4Si1NT1JFJTI5K3N0dWR5LiZhbXA7YXVsYXN0PUthYnV0b3lhJmFt
cDtwaWQ9JTNDYXV0aG9yJTNFS2FidXRveWErVCUzQklzaGlrYXdhK0olM0JIb3NoaWRlK1MlM0JF
Z3VjaGkrSyUzQklzaGlrYXdhK1MlM0JTaGltYWRhK0slM0JLYXJpbytLJTNDJTJGYXV0aG9yJTNF
JTNDQU4lM0UxODkyNzU0MiUzQyUyRkFOJTNFJTNDRFQlM0VDb21wYXJhdGl2ZStTdHVkeSUzQyUy
RkRUJTNFPC91cmw+PC9yZWxhdGVkLXVybHM+PC91cmxzPjxyZW1vdGUtZGF0YWJhc2UtbmFtZT5N
ZWRsaW5lPC9yZW1vdGUtZGF0YWJhc2UtbmFtZT48cmVtb3RlLWRhdGFiYXNlLXByb3ZpZGVyPk92
aWQgVGVjaG5vbG9naWVzPC9yZW1vdGUtZGF0YWJhc2UtcHJvdmlkZXI+PC9yZWNvcmQ+PC9DaXRl
PjwvRW5kTm90ZT4A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Kayrak et al.,</w:t>
            </w:r>
            <w:hyperlink w:anchor="_ENREF_55" w:tooltip="Kayrak, 2010 #244" w:history="1">
              <w:r w:rsidRPr="006F07BE">
                <w:rPr>
                  <w:color w:val="auto"/>
                  <w:sz w:val="18"/>
                  <w:szCs w:val="18"/>
                </w:rPr>
                <w:fldChar w:fldCharType="begin">
                  <w:fldData xml:space="preserve">PEVuZE5vdGU+PENpdGU+PEF1dGhvcj5LYXlyYWs8L0F1dGhvcj48WWVhcj4yMDEwPC9ZZWFyPjxS
ZWNOdW0+MjQ0PC9SZWNOdW0+PERpc3BsYXlUZXh0PjxzdHlsZSBmYWNlPSJzdXBlcnNjcmlwdCI+
NTU8L3N0eWxlPjwvRGlzcGxheVRleHQ+PHJlY29yZD48cmVjLW51bWJlcj4yNDQ8L3JlYy1udW1i
ZXI+PGZvcmVpZ24ta2V5cz48a2V5IGFwcD0iRU4iIGRiLWlkPSJmNXhwZGQwOXBhMndkY2VlOXNi
djV0NWIydjB6YWYwcDUyenMiIHRpbWVzdGFtcD0iMTQyNjc4MjMwMyI+MjQ0PC9rZXk+PC9mb3Jl
aWduLWtleXM+PHJlZi10eXBlIG5hbWU9IkpvdXJuYWwgQXJ0aWNsZSI+MTc8L3JlZi10eXBlPjxj
b250cmlidXRvcnM+PGF1dGhvcnM+PGF1dGhvcj5LYXlyYWssIE0uPC9hdXRob3I+PGF1dGhvcj5C
YWNha3NpeiwgQS48L2F1dGhvcj48YXV0aG9yPlZhdGFua3VsdSwgTS4gQS48L2F1dGhvcj48YXV0
aG9yPkF5aGFuLCBTLiBTLjwvYXV0aG9yPjxhdXRob3I+S2F5YSwgWi48L2F1dGhvcj48YXV0aG9y
PkFyaSwgSC48L2F1dGhvcj48YXV0aG9yPlNvbm1leiwgTy48L2F1dGhvcj48YXV0aG9yPkdvaywg
SC48L2F1dGhvcj48L2F1dGhvcnM+PC9jb250cmlidXRvcnM+PGF1dGgtYWRkcmVzcz5EZXBhcnRt
ZW50IG9mIENhcmRpb2xvZ3ksIFNlbGN1ayBVbml2ZXJzaXR5LCBNZXJhbSBTY2hvb2wgb2YgTWVk
aWNpbmUgSG9zcGl0YWwsIEtvbnlhLCBUdXJrZXkuPC9hdXRoLWFkZHJlc3M+PHRpdGxlcz48dGl0
bGU+RXhhZ2dlcmF0ZWQgYmxvb2QgcHJlc3N1cmUgcmVzcG9uc2UgdG8gZXhlcmNpc2UtLWEgbmV3
IHBvcnRlbnQgb2YgbWFza2VkIGh5cGVydGVuc2lvbjwvdGl0bGU+PHNlY29uZGFyeS10aXRsZT5D
bGluaWNhbCAmYW1wOyBFeHBlcmltZW50YWwgSHlwZXJ0ZW5zaW9uIChOZXcgWW9yayk8L3NlY29u
ZGFyeS10aXRsZT48c2hvcnQtdGl0bGU+RXhhZ2dlcmF0ZWQgYmxvb2QgcHJlc3N1cmUgcmVzcG9u
c2UgdG8gZXhlcmNpc2UtLWEgbmV3IHBvcnRlbnQgb2YgbWFza2VkIGh5cGVydGVuc2lvbjwvc2hv
cnQtdGl0bGU+PC90aXRsZXM+PHBlcmlvZGljYWw+PGZ1bGwtdGl0bGU+Q2xpbmljYWwgJmFtcDsg
RXhwZXJpbWVudGFsIEh5cGVydGVuc2lvbiAoTmV3IFlvcmspPC9mdWxsLXRpdGxlPjwvcGVyaW9k
aWNhbD48cGFnZXM+NTYwLTg8L3BhZ2VzPjx2b2x1bWU+MzI8L3ZvbHVtZT48bnVtYmVyPjg8L251
bWJlcj48ZGF0ZXM+PHllYXI+MjAxMDwveWVhcj48L2RhdGVzPjxhY2Nlc3Npb24tbnVtPjIxMDkx
MzYxPC9hY2Nlc3Npb24tbnVtPjx1cmxzPjxyZWxhdGVkLXVybHM+PHVybD5odHRwOi8vb3ZpZHNw
Lm92aWQuY29tL292aWR3ZWIuY2dpP1Q9SlMmYW1wO0NTQz1ZJmFtcDtORVdTPU4mYW1wO1BBR0U9
ZnVsbHRleHQmYW1wO0Q9bWVkbCZhbXA7QU49MjEwOTEzNjFodHRwOi8vb3hmb3Jkc2Z4Lmhvc3Rl
ZC5leGxpYnJpc2dyb3VwLmNvbS9veGZvcmQ/c2lkPU9WSUQ6bWVkbGluZSZhbXA7aWQ9cG1pZDoy
MTA5MTM2MSZhbXA7aWQ9ZG9pOjEwLjMxMDklMkYxMDY0MTk2My4yMDEwLjUwMzI5OCZhbXA7aXNz
bj0xMDY0LTE5NjMmYW1wO2lzYm49JmFtcDt2b2x1bWU9MzImYW1wO2lzc3VlPTgmYW1wO3NwYWdl
PTU2MCZhbXA7cGFnZXM9NTYwLTgmYW1wO2RhdGU9MjAxMCZhbXA7dGl0bGU9Q2xpbmljYWwrJTI2
K0V4cGVyaW1lbnRhbCtIeXBlcnRlbnNpb24rJTI4TmV3K1lvcmslMjkmYW1wO2F0aXRsZT1FeGFn
Z2VyYXRlZCtibG9vZCtwcmVzc3VyZStyZXNwb25zZSt0bytleGVyY2lzZS0tYStuZXcrcG9ydGVu
dCtvZittYXNrZWQraHlwZXJ0ZW5zaW9uLiZhbXA7YXVsYXN0PUtheXJhayZhbXA7cGlkPSUzQ2F1
dGhvciUzRUtheXJhaytNJTNCQmFjYWtzaXorQSUzQlZhdGFua3VsdStNQSUzQkF5aGFuK1NTJTNC
S2F5YStaJTNCQXJpK0glM0JTb25tZXorTyUzQkdvaytIJTNDJTJGYXV0aG9yJTNFJTNDQU4lM0Uy
MTA5MTM2MSUzQyUyRkFOJTNFJTNDRFQlM0VKb3VybmFsK0FydGljbGUlM0MlMkZEVCUzRTwvdXJs
PjwvcmVsYXRlZC11cmxzPjwvdXJscz48cmVtb3RlLWRhdGFiYXNlLW5hbWU+TWVkbGluZTwvcmVt
b3RlLWRhdGFiYXNlLW5hbWU+PHJlbW90ZS1kYXRhYmFzZS1wcm92aWRlcj5PdmlkIFRlY2hub2xv
Z2llczwvcmVtb3RlLWRhdGFiYXNlLXByb3ZpZGVyPjwvcmVjb3JkPjwvQ2l0ZT48L0VuZE5vdGU+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LYXlyYWs8L0F1dGhvcj48WWVhcj4yMDEwPC9ZZWFyPjxS
ZWNOdW0+MjQ0PC9SZWNOdW0+PERpc3BsYXlUZXh0PjxzdHlsZSBmYWNlPSJzdXBlcnNjcmlwdCI+
NTU8L3N0eWxlPjwvRGlzcGxheVRleHQ+PHJlY29yZD48cmVjLW51bWJlcj4yNDQ8L3JlYy1udW1i
ZXI+PGZvcmVpZ24ta2V5cz48a2V5IGFwcD0iRU4iIGRiLWlkPSJmNXhwZGQwOXBhMndkY2VlOXNi
djV0NWIydjB6YWYwcDUyenMiIHRpbWVzdGFtcD0iMTQyNjc4MjMwMyI+MjQ0PC9rZXk+PC9mb3Jl
aWduLWtleXM+PHJlZi10eXBlIG5hbWU9IkpvdXJuYWwgQXJ0aWNsZSI+MTc8L3JlZi10eXBlPjxj
b250cmlidXRvcnM+PGF1dGhvcnM+PGF1dGhvcj5LYXlyYWssIE0uPC9hdXRob3I+PGF1dGhvcj5C
YWNha3NpeiwgQS48L2F1dGhvcj48YXV0aG9yPlZhdGFua3VsdSwgTS4gQS48L2F1dGhvcj48YXV0
aG9yPkF5aGFuLCBTLiBTLjwvYXV0aG9yPjxhdXRob3I+S2F5YSwgWi48L2F1dGhvcj48YXV0aG9y
PkFyaSwgSC48L2F1dGhvcj48YXV0aG9yPlNvbm1leiwgTy48L2F1dGhvcj48YXV0aG9yPkdvaywg
SC48L2F1dGhvcj48L2F1dGhvcnM+PC9jb250cmlidXRvcnM+PGF1dGgtYWRkcmVzcz5EZXBhcnRt
ZW50IG9mIENhcmRpb2xvZ3ksIFNlbGN1ayBVbml2ZXJzaXR5LCBNZXJhbSBTY2hvb2wgb2YgTWVk
aWNpbmUgSG9zcGl0YWwsIEtvbnlhLCBUdXJrZXkuPC9hdXRoLWFkZHJlc3M+PHRpdGxlcz48dGl0
bGU+RXhhZ2dlcmF0ZWQgYmxvb2QgcHJlc3N1cmUgcmVzcG9uc2UgdG8gZXhlcmNpc2UtLWEgbmV3
IHBvcnRlbnQgb2YgbWFza2VkIGh5cGVydGVuc2lvbjwvdGl0bGU+PHNlY29uZGFyeS10aXRsZT5D
bGluaWNhbCAmYW1wOyBFeHBlcmltZW50YWwgSHlwZXJ0ZW5zaW9uIChOZXcgWW9yayk8L3NlY29u
ZGFyeS10aXRsZT48c2hvcnQtdGl0bGU+RXhhZ2dlcmF0ZWQgYmxvb2QgcHJlc3N1cmUgcmVzcG9u
c2UgdG8gZXhlcmNpc2UtLWEgbmV3IHBvcnRlbnQgb2YgbWFza2VkIGh5cGVydGVuc2lvbjwvc2hv
cnQtdGl0bGU+PC90aXRsZXM+PHBlcmlvZGljYWw+PGZ1bGwtdGl0bGU+Q2xpbmljYWwgJmFtcDsg
RXhwZXJpbWVudGFsIEh5cGVydGVuc2lvbiAoTmV3IFlvcmspPC9mdWxsLXRpdGxlPjwvcGVyaW9k
aWNhbD48cGFnZXM+NTYwLTg8L3BhZ2VzPjx2b2x1bWU+MzI8L3ZvbHVtZT48bnVtYmVyPjg8L251
bWJlcj48ZGF0ZXM+PHllYXI+MjAxMDwveWVhcj48L2RhdGVzPjxhY2Nlc3Npb24tbnVtPjIxMDkx
MzYxPC9hY2Nlc3Npb24tbnVtPjx1cmxzPjxyZWxhdGVkLXVybHM+PHVybD5odHRwOi8vb3ZpZHNw
Lm92aWQuY29tL292aWR3ZWIuY2dpP1Q9SlMmYW1wO0NTQz1ZJmFtcDtORVdTPU4mYW1wO1BBR0U9
ZnVsbHRleHQmYW1wO0Q9bWVkbCZhbXA7QU49MjEwOTEzNjFodHRwOi8vb3hmb3Jkc2Z4Lmhvc3Rl
ZC5leGxpYnJpc2dyb3VwLmNvbS9veGZvcmQ/c2lkPU9WSUQ6bWVkbGluZSZhbXA7aWQ9cG1pZDoy
MTA5MTM2MSZhbXA7aWQ9ZG9pOjEwLjMxMDklMkYxMDY0MTk2My4yMDEwLjUwMzI5OCZhbXA7aXNz
bj0xMDY0LTE5NjMmYW1wO2lzYm49JmFtcDt2b2x1bWU9MzImYW1wO2lzc3VlPTgmYW1wO3NwYWdl
PTU2MCZhbXA7cGFnZXM9NTYwLTgmYW1wO2RhdGU9MjAxMCZhbXA7dGl0bGU9Q2xpbmljYWwrJTI2
K0V4cGVyaW1lbnRhbCtIeXBlcnRlbnNpb24rJTI4TmV3K1lvcmslMjkmYW1wO2F0aXRsZT1FeGFn
Z2VyYXRlZCtibG9vZCtwcmVzc3VyZStyZXNwb25zZSt0bytleGVyY2lzZS0tYStuZXcrcG9ydGVu
dCtvZittYXNrZWQraHlwZXJ0ZW5zaW9uLiZhbXA7YXVsYXN0PUtheXJhayZhbXA7cGlkPSUzQ2F1
dGhvciUzRUtheXJhaytNJTNCQmFjYWtzaXorQSUzQlZhdGFua3VsdStNQSUzQkF5aGFuK1NTJTNC
S2F5YStaJTNCQXJpK0glM0JTb25tZXorTyUzQkdvaytIJTNDJTJGYXV0aG9yJTNFJTNDQU4lM0Uy
MTA5MTM2MSUzQyUyRkFOJTNFJTNDRFQlM0VKb3VybmFsK0FydGljbGUlM0MlMkZEVCUzRTwvdXJs
PjwvcmVsYXRlZC11cmxzPjwvdXJscz48cmVtb3RlLWRhdGFiYXNlLW5hbWU+TWVkbGluZTwvcmVt
b3RlLWRhdGFiYXNlLW5hbWU+PHJlbW90ZS1kYXRhYmFzZS1wcm92aWRlcj5PdmlkIFRlY2hub2xv
Z2llczwvcmVtb3RlLWRhdGFiYXNlLXByb3ZpZGVyPjwvcmVjb3JkPjwvQ2l0ZT48L0VuZE5vdGU+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Kim et al.,</w:t>
            </w:r>
            <w:hyperlink w:anchor="_ENREF_56" w:tooltip="Kim, 2011 #245" w:history="1">
              <w:r w:rsidRPr="006F07BE">
                <w:rPr>
                  <w:color w:val="auto"/>
                  <w:sz w:val="18"/>
                  <w:szCs w:val="18"/>
                </w:rPr>
                <w:fldChar w:fldCharType="begin">
                  <w:fldData xml:space="preserve">PEVuZE5vdGU+PENpdGU+PEF1dGhvcj5LaW08L0F1dGhvcj48WWVhcj4yMDExPC9ZZWFyPjxSZWNO
dW0+MjQ1PC9SZWNOdW0+PERpc3BsYXlUZXh0PjxzdHlsZSBmYWNlPSJzdXBlcnNjcmlwdCI+NTY8
L3N0eWxlPjwvRGlzcGxheVRleHQ+PHJlY29yZD48cmVjLW51bWJlcj4yNDU8L3JlYy1udW1iZXI+
PGZvcmVpZ24ta2V5cz48a2V5IGFwcD0iRU4iIGRiLWlkPSJmNXhwZGQwOXBhMndkY2VlOXNidjV0
NWIydjB6YWYwcDUyenMiIHRpbWVzdGFtcD0iMTQyNjc4MjMwMyI+MjQ1PC9rZXk+PC9mb3JlaWdu
LWtleXM+PHJlZi10eXBlIG5hbWU9IkpvdXJuYWwgQXJ0aWNsZSI+MTc8L3JlZi10eXBlPjxjb250
cmlidXRvcnM+PGF1dGhvcnM+PGF1dGhvcj5LaW0sIFMuPC9hdXRob3I+PGF1dGhvcj5CYWUsIEou
PC9hdXRob3I+PC9hdXRob3JzPjwvY29udHJpYnV0b3JzPjxhdXRoLWFkZHJlc3M+KEtpbSwgQmFl
KSBEb25nZ3VrIFVuaXZlcnNpdHksIEd5ZW9uZ2p1LXNpLCBHeWVvbmdzYW5nYnVrLWRvLCBTb3V0
aCBLb3JlYTwvYXV0aC1hZGRyZXNzPjx0aXRsZXM+PHRpdGxlPlB1bHNlIHdhdmUgdmVsb2NpdHkg
YW5kIGNhcm90aWQgaW50aW1hIG1lZGlhIHRoaWNrZW5lc3MgYmV0d2VlbiBtYXNrZWQgaHlwZXJ0
ZW5zaW9uLCBzdXN0YWluZWQgaHlwZXJ0ZW5zaW9uIGFuZCBub3Jtb3RlbnNpb24gaW4gYSB3b3Jr
c2l0ZTwvdGl0bGU+PHNlY29uZGFyeS10aXRsZT5JbnRlcm5hdGlvbmFsIEpvdXJuYWwgb2YgQ2Fy
ZGlvbG9neTwvc2Vjb25kYXJ5LXRpdGxlPjxzaG9ydC10aXRsZT5QdWxzZSB3YXZlIHZlbG9jaXR5
IGFuZCBjYXJvdGlkIGludGltYSBtZWRpYSB0aGlja2VuZXNzIGJldHdlZW4gbWFza2VkIGh5cGVy
dGVuc2lvbiwgc3VzdGFpbmVkIGh5cGVydGVuc2lvbiBhbmQgbm9ybW90ZW5zaW9uIGluIGEgd29y
a3NpdGU8L3Nob3J0LXRpdGxlPjwvdGl0bGVzPjxwZXJpb2RpY2FsPjxmdWxsLXRpdGxlPkludGVy
bmF0aW9uYWwgSm91cm5hbCBvZiBDYXJkaW9sb2d5PC9mdWxsLXRpdGxlPjwvcGVyaW9kaWNhbD48
cGFnZXM+Uzk1PC9wYWdlcz48dm9sdW1lPjE1Mjwvdm9sdW1lPjxkYXRlcz48eWVhcj4yMDExPC95
ZWFyPjxwdWItZGF0ZXM+PGRhdGU+T2N0b2JlcjwvZGF0ZT48L3B1Yi1kYXRlcz48L2RhdGVzPjxh
Y2Nlc3Npb24tbnVtPjcwNTc0MTkwPC9hY2Nlc3Npb24tbnVtPjx1cmxzPjxyZWxhdGVkLXVybHM+
PHVybD5odHRwOi8vb3ZpZHNwLm92aWQuY29tL292aWR3ZWIuY2dpP1Q9SlMmYW1wO0NTQz1ZJmFt
cDtORVdTPU4mYW1wO1BBR0U9ZnVsbHRleHQmYW1wO0Q9ZW1lZDEwJmFtcDtBTj03MDU3NDE5MGh0
dHA6Ly9veGZvcmRzZnguaG9zdGVkLmV4bGlicmlzZ3JvdXAuY29tL294Zm9yZD9zaWQ9T1ZJRDpl
bWJhc2UmYW1wO2lkPXBtaWQ6JmFtcDtpZD1kb2k6MTAuMTAxNiUyRmouaWpjYXJkLjIwMTEuMDgu
NzgyJmFtcDtpc3NuPTAxNjctNTI3MyZhbXA7aXNibj0mYW1wO3ZvbHVtZT0xNTImYW1wO2lzc3Vl
PSZhbXA7c3BhZ2U9Uzk1JmFtcDtwYWdlcz1TOTUmYW1wO2RhdGU9MjAxMSZhbXA7dGl0bGU9SW50
ZXJuYXRpb25hbCtKb3VybmFsK29mK0NhcmRpb2xvZ3kmYW1wO2F0aXRsZT1QdWxzZSt3YXZlK3Zl
bG9jaXR5K2FuZCtjYXJvdGlkK2ludGltYSttZWRpYSt0aGlja2VuZXNzK2JldHdlZW4rbWFza2Vk
K2h5cGVydGVuc2lvbiUyQytzdXN0YWluZWQraHlwZXJ0ZW5zaW9uK2FuZCtub3Jtb3RlbnNpb24r
aW4rYSt3b3Jrc2l0ZSZhbXA7YXVsYXN0PUtpbSZhbXA7cGlkPSUzQ2F1dGhvciUzRUtpbStTLiUz
QkJhZStKLiUzQyUyRmF1dGhvciUzRSUzQ0FOJTNFNzA1NzQxOTAlM0MlMkZBTiUzRSUzQ0RUJTNF
Sm91cm5hbCUzQStDb25mZXJlbmNlK0Fic3RyYWN0JTNDJTJGRFQlM0UmbHQ7ODM1LiAmZ3Q7PC91
cmw+PC9yZWxhdGVkLXVybHM+PC91cmxzPjxyZW1vdGUtZGF0YWJhc2UtbmFtZT5FbWJhc2U8L3Jl
bW90ZS1kYXRhYmFzZS1uYW1lPjxyZW1vdGUtZGF0YWJhc2UtcHJvdmlkZXI+T3ZpZCBUZWNobm9s
b2dpZXM8L3JlbW90ZS1kYXRhYmFzZS1wcm92aWRlcj48L3JlY29yZD48L0NpdGU+PC9FbmROb3Rl
PgB=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LaW08L0F1dGhvcj48WWVhcj4yMDExPC9ZZWFyPjxSZWNO
dW0+MjQ1PC9SZWNOdW0+PERpc3BsYXlUZXh0PjxzdHlsZSBmYWNlPSJzdXBlcnNjcmlwdCI+NTY8
L3N0eWxlPjwvRGlzcGxheVRleHQ+PHJlY29yZD48cmVjLW51bWJlcj4yNDU8L3JlYy1udW1iZXI+
PGZvcmVpZ24ta2V5cz48a2V5IGFwcD0iRU4iIGRiLWlkPSJmNXhwZGQwOXBhMndkY2VlOXNidjV0
NWIydjB6YWYwcDUyenMiIHRpbWVzdGFtcD0iMTQyNjc4MjMwMyI+MjQ1PC9rZXk+PC9mb3JlaWdu
LWtleXM+PHJlZi10eXBlIG5hbWU9IkpvdXJuYWwgQXJ0aWNsZSI+MTc8L3JlZi10eXBlPjxjb250
cmlidXRvcnM+PGF1dGhvcnM+PGF1dGhvcj5LaW0sIFMuPC9hdXRob3I+PGF1dGhvcj5CYWUsIEou
PC9hdXRob3I+PC9hdXRob3JzPjwvY29udHJpYnV0b3JzPjxhdXRoLWFkZHJlc3M+KEtpbSwgQmFl
KSBEb25nZ3VrIFVuaXZlcnNpdHksIEd5ZW9uZ2p1LXNpLCBHeWVvbmdzYW5nYnVrLWRvLCBTb3V0
aCBLb3JlYTwvYXV0aC1hZGRyZXNzPjx0aXRsZXM+PHRpdGxlPlB1bHNlIHdhdmUgdmVsb2NpdHkg
YW5kIGNhcm90aWQgaW50aW1hIG1lZGlhIHRoaWNrZW5lc3MgYmV0d2VlbiBtYXNrZWQgaHlwZXJ0
ZW5zaW9uLCBzdXN0YWluZWQgaHlwZXJ0ZW5zaW9uIGFuZCBub3Jtb3RlbnNpb24gaW4gYSB3b3Jr
c2l0ZTwvdGl0bGU+PHNlY29uZGFyeS10aXRsZT5JbnRlcm5hdGlvbmFsIEpvdXJuYWwgb2YgQ2Fy
ZGlvbG9neTwvc2Vjb25kYXJ5LXRpdGxlPjxzaG9ydC10aXRsZT5QdWxzZSB3YXZlIHZlbG9jaXR5
IGFuZCBjYXJvdGlkIGludGltYSBtZWRpYSB0aGlja2VuZXNzIGJldHdlZW4gbWFza2VkIGh5cGVy
dGVuc2lvbiwgc3VzdGFpbmVkIGh5cGVydGVuc2lvbiBhbmQgbm9ybW90ZW5zaW9uIGluIGEgd29y
a3NpdGU8L3Nob3J0LXRpdGxlPjwvdGl0bGVzPjxwZXJpb2RpY2FsPjxmdWxsLXRpdGxlPkludGVy
bmF0aW9uYWwgSm91cm5hbCBvZiBDYXJkaW9sb2d5PC9mdWxsLXRpdGxlPjwvcGVyaW9kaWNhbD48
cGFnZXM+Uzk1PC9wYWdlcz48dm9sdW1lPjE1Mjwvdm9sdW1lPjxkYXRlcz48eWVhcj4yMDExPC95
ZWFyPjxwdWItZGF0ZXM+PGRhdGU+T2N0b2JlcjwvZGF0ZT48L3B1Yi1kYXRlcz48L2RhdGVzPjxh
Y2Nlc3Npb24tbnVtPjcwNTc0MTkwPC9hY2Nlc3Npb24tbnVtPjx1cmxzPjxyZWxhdGVkLXVybHM+
PHVybD5odHRwOi8vb3ZpZHNwLm92aWQuY29tL292aWR3ZWIuY2dpP1Q9SlMmYW1wO0NTQz1ZJmFt
cDtORVdTPU4mYW1wO1BBR0U9ZnVsbHRleHQmYW1wO0Q9ZW1lZDEwJmFtcDtBTj03MDU3NDE5MGh0
dHA6Ly9veGZvcmRzZnguaG9zdGVkLmV4bGlicmlzZ3JvdXAuY29tL294Zm9yZD9zaWQ9T1ZJRDpl
bWJhc2UmYW1wO2lkPXBtaWQ6JmFtcDtpZD1kb2k6MTAuMTAxNiUyRmouaWpjYXJkLjIwMTEuMDgu
NzgyJmFtcDtpc3NuPTAxNjctNTI3MyZhbXA7aXNibj0mYW1wO3ZvbHVtZT0xNTImYW1wO2lzc3Vl
PSZhbXA7c3BhZ2U9Uzk1JmFtcDtwYWdlcz1TOTUmYW1wO2RhdGU9MjAxMSZhbXA7dGl0bGU9SW50
ZXJuYXRpb25hbCtKb3VybmFsK29mK0NhcmRpb2xvZ3kmYW1wO2F0aXRsZT1QdWxzZSt3YXZlK3Zl
bG9jaXR5K2FuZCtjYXJvdGlkK2ludGltYSttZWRpYSt0aGlja2VuZXNzK2JldHdlZW4rbWFza2Vk
K2h5cGVydGVuc2lvbiUyQytzdXN0YWluZWQraHlwZXJ0ZW5zaW9uK2FuZCtub3Jtb3RlbnNpb24r
aW4rYSt3b3Jrc2l0ZSZhbXA7YXVsYXN0PUtpbSZhbXA7cGlkPSUzQ2F1dGhvciUzRUtpbStTLiUz
QkJhZStKLiUzQyUyRmF1dGhvciUzRSUzQ0FOJTNFNzA1NzQxOTAlM0MlMkZBTiUzRSUzQ0RUJTNF
Sm91cm5hbCUzQStDb25mZXJlbmNlK0Fic3RyYWN0JTNDJTJGRFQlM0UmbHQ7ODM1LiAmZ3Q7PC91
cmw+PC9yZWxhdGVkLXVybHM+PC91cmxzPjxyZW1vdGUtZGF0YWJhc2UtbmFtZT5FbWJhc2U8L3Jl
bW90ZS1kYXRhYmFzZS1uYW1lPjxyZW1vdGUtZGF0YWJhc2UtcHJvdmlkZXI+T3ZpZCBUZWNobm9s
b2dpZXM8L3JlbW90ZS1kYXRhYmFzZS1wcm92aWRlcj48L3JlY29yZD48L0NpdGU+PC9FbmROb3Rl
PgB=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Koupil et al.,</w:t>
            </w:r>
            <w:hyperlink w:anchor="_ENREF_57" w:tooltip="Koupil, 2005 #248" w:history="1">
              <w:r w:rsidRPr="006F07BE">
                <w:rPr>
                  <w:color w:val="auto"/>
                  <w:sz w:val="18"/>
                  <w:szCs w:val="18"/>
                </w:rPr>
                <w:fldChar w:fldCharType="begin">
                  <w:fldData xml:space="preserve">PEVuZE5vdGU+PENpdGU+PEF1dGhvcj5Lb3VwaWw8L0F1dGhvcj48WWVhcj4yMDA1PC9ZZWFyPjxS
ZWNOdW0+MjQ4PC9SZWNOdW0+PERpc3BsYXlUZXh0PjxzdHlsZSBmYWNlPSJzdXBlcnNjcmlwdCI+
NTc8L3N0eWxlPjwvRGlzcGxheVRleHQ+PHJlY29yZD48cmVjLW51bWJlcj4yNDg8L3JlYy1udW1i
ZXI+PGZvcmVpZ24ta2V5cz48a2V5IGFwcD0iRU4iIGRiLWlkPSJmNXhwZGQwOXBhMndkY2VlOXNi
djV0NWIydjB6YWYwcDUyenMiIHRpbWVzdGFtcD0iMTQyNjc4MjMwMyI+MjQ4PC9rZXk+PC9mb3Jl
aWduLWtleXM+PHJlZi10eXBlIG5hbWU9IkpvdXJuYWwgQXJ0aWNsZSI+MTc8L3JlZi10eXBlPjxj
b250cmlidXRvcnM+PGF1dGhvcnM+PGF1dGhvcj5Lb3VwaWwsIEkuPC9hdXRob3I+PGF1dGhvcj5M
ZW9uLCBELiBBLjwvYXV0aG9yPjxhdXRob3I+QnliZXJnLCBMLjwvYXV0aG9yPjwvYXV0aG9ycz48
L2NvbnRyaWJ1dG9ycz48YXV0aC1hZGRyZXNzPkNlbnRyZSBmb3IgSGVhbHRoIEVxdWl0eSBTdHVk
aWVzLCBTdG9ja2hvbG0gVW5pdmVyc2l0eS9LYXJvbGluc2thIEluc3RpdHV0ZSwgU0UtMTA2IDkx
IFN0b2NraG9sbSwgU3dlZGVuLiBpbG9uYS5rb3VwaWxAY2hlc3Muc3Uuc2U8L2F1dGgtYWRkcmVz
cz48dGl0bGVzPjx0aXRsZT5CaXJ0aCB3ZWlnaHQsIGh5cGVydGVuc2lvbiBhbmQgJnF1b3Q7d2hp
dGUgY29hdCZxdW90OyBoeXBlcnRlbnNpb246IHNpemUgYXQgYmlydGggaW4gcmVsYXRpb24gdG8g
b2ZmaWNlIGFuZCAyNC1oIGFtYnVsYXRvcnkgYmxvb2QgcHJlc3N1cmU8L3RpdGxlPjxzZWNvbmRh
cnktdGl0bGU+Sm91cm5hbCBvZiBIdW1hbiBIeXBlcnRlbnNpb248L3NlY29uZGFyeS10aXRsZT48
c2hvcnQtdGl0bGU+QmlydGggd2VpZ2h0LCBoeXBlcnRlbnNpb24gYW5kICZxdW90O3doaXRlIGNv
YXQmcXVvdDsgaHlwZXJ0ZW5zaW9uOiBzaXplIGF0IGJpcnRoIGluIHJlbGF0aW9uIHRvIG9mZmlj
ZSBhbmQgMjQtaCBhbWJ1bGF0b3J5IGJsb29kIHByZXNzdXJlPC9zaG9ydC10aXRsZT48L3RpdGxl
cz48cGVyaW9kaWNhbD48ZnVsbC10aXRsZT5Kb3VybmFsIG9mIEh1bWFuIEh5cGVydGVuc2lvbjwv
ZnVsbC10aXRsZT48L3BlcmlvZGljYWw+PHBhZ2VzPjYzNS00MjwvcGFnZXM+PHZvbHVtZT4xOTwv
dm9sdW1lPjxudW1iZXI+ODwvbnVtYmVyPjxkYXRlcz48eWVhcj4yMDA1PC95ZWFyPjwvZGF0ZXM+
PGFjY2Vzc2lvbi1udW0+MTU5NDQ3MjI8L2FjY2Vzc2lvbi1udW0+PHVybHM+PHJlbGF0ZWQtdXJs
cz48dXJsPmh0dHA6Ly9vdmlkc3Aub3ZpZC5jb20vb3ZpZHdlYi5jZ2k/VD1KUyZhbXA7Q1NDPVkm
YW1wO05FV1M9TiZhbXA7UEFHRT1mdWxsdGV4dCZhbXA7RD1tZWQ1JmFtcDtBTj0xNTk0NDcyMmh0
dHA6Ly9veGZvcmRzZnguaG9zdGVkLmV4bGlicmlzZ3JvdXAuY29tL294Zm9yZD9zaWQ9T1ZJRDpt
ZWRsaW5lJmFtcDtpZD1wbWlkOjE1OTQ0NzIyJmFtcDtpZD1kb2k6JmFtcDtpc3NuPTA5NTAtOTI0
MCZhbXA7aXNibj0mYW1wO3ZvbHVtZT0xOSZhbXA7aXNzdWU9OCZhbXA7c3BhZ2U9NjM1JmFtcDtw
YWdlcz02MzUtNDImYW1wO2RhdGU9MjAwNSZhbXA7dGl0bGU9Sm91cm5hbCtvZitIdW1hbitIeXBl
cnRlbnNpb24mYW1wO2F0aXRsZT1CaXJ0aCt3ZWlnaHQlMkMraHlwZXJ0ZW5zaW9uK2FuZCslMjJ3
aGl0ZStjb2F0JTIyK2h5cGVydGVuc2lvbiUzQStzaXplK2F0K2JpcnRoK2luK3JlbGF0aW9uK3Rv
K29mZmljZSthbmQrMjQtaCthbWJ1bGF0b3J5K2Jsb29kK3ByZXNzdXJlLiZhbXA7YXVsYXN0PUtv
dXBpbCZhbXA7cGlkPSUzQ2F1dGhvciUzRUtvdXBpbCtJJTNCTGVvbitEQSUzQkJ5YmVyZytMJTND
JTJGYXV0aG9yJTNFJTNDQU4lM0UxNTk0NDcyMiUzQyUyRkFOJTNFJTNDRFQlM0VKb3VybmFsK0Fy
dGljbGUlM0MlMkZEVCUzRTwvdXJsPjwvcmVsYXRlZC11cmxzPjwvdXJscz48cmVtb3RlLWRhdGFi
YXNlLW5hbWU+TWVkbGluZTwvcmVtb3RlLWRhdGFiYXNlLW5hbWU+PHJlbW90ZS1kYXRhYmFzZS1w
cm92aWRlcj5PdmlkIFRlY2hub2xvZ2llczwvcmVtb3RlLWRhdGFiYXNlLXByb3ZpZGVyPjwvcmVj
b3JkPjwvQ2l0ZT48L0VuZE5vdGU+AG==
</w:fldData>
                </w:fldChar>
              </w:r>
              <w:r w:rsidRPr="006F07BE">
                <w:rPr>
                  <w:color w:val="auto"/>
                  <w:sz w:val="18"/>
                  <w:szCs w:val="18"/>
                </w:rPr>
                <w:instrText xml:space="preserve"> ADDIN EN.CITE </w:instrText>
              </w:r>
              <w:r w:rsidRPr="006F07BE">
                <w:rPr>
                  <w:color w:val="auto"/>
                  <w:sz w:val="18"/>
                  <w:szCs w:val="18"/>
                </w:rPr>
                <w:fldChar w:fldCharType="begin">
                  <w:fldData xml:space="preserve">PEVuZE5vdGU+PENpdGU+PEF1dGhvcj5Lb3VwaWw8L0F1dGhvcj48WWVhcj4yMDA1PC9ZZWFyPjxS
ZWNOdW0+MjQ4PC9SZWNOdW0+PERpc3BsYXlUZXh0PjxzdHlsZSBmYWNlPSJzdXBlcnNjcmlwdCI+
NTc8L3N0eWxlPjwvRGlzcGxheVRleHQ+PHJlY29yZD48cmVjLW51bWJlcj4yNDg8L3JlYy1udW1i
ZXI+PGZvcmVpZ24ta2V5cz48a2V5IGFwcD0iRU4iIGRiLWlkPSJmNXhwZGQwOXBhMndkY2VlOXNi
djV0NWIydjB6YWYwcDUyenMiIHRpbWVzdGFtcD0iMTQyNjc4MjMwMyI+MjQ4PC9rZXk+PC9mb3Jl
aWduLWtleXM+PHJlZi10eXBlIG5hbWU9IkpvdXJuYWwgQXJ0aWNsZSI+MTc8L3JlZi10eXBlPjxj
b250cmlidXRvcnM+PGF1dGhvcnM+PGF1dGhvcj5Lb3VwaWwsIEkuPC9hdXRob3I+PGF1dGhvcj5M
ZW9uLCBELiBBLjwvYXV0aG9yPjxhdXRob3I+QnliZXJnLCBMLjwvYXV0aG9yPjwvYXV0aG9ycz48
L2NvbnRyaWJ1dG9ycz48YXV0aC1hZGRyZXNzPkNlbnRyZSBmb3IgSGVhbHRoIEVxdWl0eSBTdHVk
aWVzLCBTdG9ja2hvbG0gVW5pdmVyc2l0eS9LYXJvbGluc2thIEluc3RpdHV0ZSwgU0UtMTA2IDkx
IFN0b2NraG9sbSwgU3dlZGVuLiBpbG9uYS5rb3VwaWxAY2hlc3Muc3Uuc2U8L2F1dGgtYWRkcmVz
cz48dGl0bGVzPjx0aXRsZT5CaXJ0aCB3ZWlnaHQsIGh5cGVydGVuc2lvbiBhbmQgJnF1b3Q7d2hp
dGUgY29hdCZxdW90OyBoeXBlcnRlbnNpb246IHNpemUgYXQgYmlydGggaW4gcmVsYXRpb24gdG8g
b2ZmaWNlIGFuZCAyNC1oIGFtYnVsYXRvcnkgYmxvb2QgcHJlc3N1cmU8L3RpdGxlPjxzZWNvbmRh
cnktdGl0bGU+Sm91cm5hbCBvZiBIdW1hbiBIeXBlcnRlbnNpb248L3NlY29uZGFyeS10aXRsZT48
c2hvcnQtdGl0bGU+QmlydGggd2VpZ2h0LCBoeXBlcnRlbnNpb24gYW5kICZxdW90O3doaXRlIGNv
YXQmcXVvdDsgaHlwZXJ0ZW5zaW9uOiBzaXplIGF0IGJpcnRoIGluIHJlbGF0aW9uIHRvIG9mZmlj
ZSBhbmQgMjQtaCBhbWJ1bGF0b3J5IGJsb29kIHByZXNzdXJlPC9zaG9ydC10aXRsZT48L3RpdGxl
cz48cGVyaW9kaWNhbD48ZnVsbC10aXRsZT5Kb3VybmFsIG9mIEh1bWFuIEh5cGVydGVuc2lvbjwv
ZnVsbC10aXRsZT48L3BlcmlvZGljYWw+PHBhZ2VzPjYzNS00MjwvcGFnZXM+PHZvbHVtZT4xOTwv
dm9sdW1lPjxudW1iZXI+ODwvbnVtYmVyPjxkYXRlcz48eWVhcj4yMDA1PC95ZWFyPjwvZGF0ZXM+
PGFjY2Vzc2lvbi1udW0+MTU5NDQ3MjI8L2FjY2Vzc2lvbi1udW0+PHVybHM+PHJlbGF0ZWQtdXJs
cz48dXJsPmh0dHA6Ly9vdmlkc3Aub3ZpZC5jb20vb3ZpZHdlYi5jZ2k/VD1KUyZhbXA7Q1NDPVkm
YW1wO05FV1M9TiZhbXA7UEFHRT1mdWxsdGV4dCZhbXA7RD1tZWQ1JmFtcDtBTj0xNTk0NDcyMmh0
dHA6Ly9veGZvcmRzZnguaG9zdGVkLmV4bGlicmlzZ3JvdXAuY29tL294Zm9yZD9zaWQ9T1ZJRDpt
ZWRsaW5lJmFtcDtpZD1wbWlkOjE1OTQ0NzIyJmFtcDtpZD1kb2k6JmFtcDtpc3NuPTA5NTAtOTI0
MCZhbXA7aXNibj0mYW1wO3ZvbHVtZT0xOSZhbXA7aXNzdWU9OCZhbXA7c3BhZ2U9NjM1JmFtcDtw
YWdlcz02MzUtNDImYW1wO2RhdGU9MjAwNSZhbXA7dGl0bGU9Sm91cm5hbCtvZitIdW1hbitIeXBl
cnRlbnNpb24mYW1wO2F0aXRsZT1CaXJ0aCt3ZWlnaHQlMkMraHlwZXJ0ZW5zaW9uK2FuZCslMjJ3
aGl0ZStjb2F0JTIyK2h5cGVydGVuc2lvbiUzQStzaXplK2F0K2JpcnRoK2luK3JlbGF0aW9uK3Rv
K29mZmljZSthbmQrMjQtaCthbWJ1bGF0b3J5K2Jsb29kK3ByZXNzdXJlLiZhbXA7YXVsYXN0PUtv
dXBpbCZhbXA7cGlkPSUzQ2F1dGhvciUzRUtvdXBpbCtJJTNCTGVvbitEQSUzQkJ5YmVyZytMJTND
JTJGYXV0aG9yJTNFJTNDQU4lM0UxNTk0NDcyMiUzQyUyRkFOJTNFJTNDRFQlM0VKb3VybmFsK0Fy
dGljbGUlM0MlMkZEVCUzRTwvdXJsPjwvcmVsYXRlZC11cmxzPjwvdXJscz48cmVtb3RlLWRhdGFi
YXNlLW5hbWU+TWVkbGluZTwvcmVtb3RlLWRhdGFiYXNlLW5hbWU+PHJlbW90ZS1kYXRhYmFzZS1w
cm92aWRlcj5PdmlkIFRlY2hub2xvZ2llczwvcmVtb3RlLWRhdGFiYXNlLXByb3ZpZGVyPjwvcmVj
b3JkPjwvQ2l0ZT48L0VuZE5vdGU+AG==
</w:fldData>
                </w:fldChar>
              </w:r>
              <w:r w:rsidRPr="006F07BE">
                <w:rPr>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5</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Labinson et al.,</w:t>
            </w:r>
            <w:hyperlink w:anchor="_ENREF_58" w:tooltip="Labinson, 2008 #249" w:history="1">
              <w:r w:rsidRPr="006F07BE">
                <w:rPr>
                  <w:color w:val="auto"/>
                  <w:sz w:val="18"/>
                  <w:szCs w:val="18"/>
                </w:rPr>
                <w:fldChar w:fldCharType="begin">
                  <w:fldData xml:space="preserve">PEVuZE5vdGU+PENpdGU+PEF1dGhvcj5MYWJpbnNvbjwvQXV0aG9yPjxZZWFyPjIwMDg8L1llYXI+
PFJlY051bT4yNDk8L1JlY051bT48RGlzcGxheVRleHQ+PHN0eWxlIGZhY2U9InN1cGVyc2NyaXB0
Ij41ODwvc3R5bGU+PC9EaXNwbGF5VGV4dD48cmVjb3JkPjxyZWMtbnVtYmVyPjI0OTwvcmVjLW51
bWJlcj48Zm9yZWlnbi1rZXlzPjxrZXkgYXBwPSJFTiIgZGItaWQ9ImY1eHBkZDA5cGEyd2RjZWU5
c2J2NXQ1YjJ2MHphZjBwNTJ6cyIgdGltZXN0YW1wPSIxNDI2NzgyMzAzIj4yNDk8L2tleT48L2Zv
cmVpZ24ta2V5cz48cmVmLXR5cGUgbmFtZT0iSm91cm5hbCBBcnRpY2xlIj4xNzwvcmVmLXR5cGU+
PGNvbnRyaWJ1dG9ycz48YXV0aG9ycz48YXV0aG9yPkxhYmluc29uLCBQLiBULjwvYXV0aG9yPjxh
dXRob3I+R2lhY2NvLCBTLjwvYXV0aG9yPjxhdXRob3I+R2lmdCwgSC48L2F1dGhvcj48YXV0aG9y
Pk1hbnNvb3IsIEcuIEEuPC9hdXRob3I+PGF1dGhvcj5XaGl0ZSwgVy4gQi48L2F1dGhvcj48L2F1
dGhvcnM+PC9jb250cmlidXRvcnM+PGF1dGgtYWRkcmVzcz5TZWN0aW9uIG9mIEh5cGVydGVuc2lv
biBhbmQgQ2xpbmljYWwgUGhhcm1hY29sb2d5LCBDZW50ZXIgZm9yIENhcmRpb2xvZ3kgYW5kIENh
cmRpb3Zhc2N1bGFyIEJpb2xvZ3ksIFVuaXZlcnNpdHkgb2YgQ29ubmVjdGljdXQgU2Nob29sIG9m
IE1lZGljaW5lLCBGYXJtaW5ndG9uLCBDb25uZWN0aWN1dCAwNjAzMC0zOTQ5LCBVU0EuPC9hdXRo
LWFkZHJlc3M+PHRpdGxlcz48dGl0bGU+VGhlIGltcG9ydGFuY2Ugb2YgdGhlIGNsaW5pY2FsIG9i
c2VydmVyIGluIHRoZSBkZXZlbG9wbWVudCBvZiBhIHdoaXRlLWNvYXQgZWZmZWN0IGluIEFmcmlj
YW4tQW1lcmljYW4gcGF0aWVudHMgd2l0aCBoeXBlcnRlbnNpb248L3RpdGxlPjxzZWNvbmRhcnkt
dGl0bGU+Qmxvb2QgUHJlc3N1cmUgTW9uaXRvcmluZzwvc2Vjb25kYXJ5LXRpdGxlPjxzaG9ydC10
aXRsZT5UaGUgaW1wb3J0YW5jZSBvZiB0aGUgY2xpbmljYWwgb2JzZXJ2ZXIgaW4gdGhlIGRldmVs
b3BtZW50IG9mIGEgd2hpdGUtY29hdCBlZmZlY3QgaW4gQWZyaWNhbi1BbWVyaWNhbiBwYXRpZW50
cyB3aXRoIGh5cGVydGVuc2lvbjwvc2hvcnQtdGl0bGU+PC90aXRsZXM+PHBlcmlvZGljYWw+PGZ1
bGwtdGl0bGU+Qmxvb2QgUHJlc3MgTW9uaXQ8L2Z1bGwtdGl0bGU+PGFiYnItMT5CbG9vZCBwcmVz
c3VyZSBtb25pdG9yaW5nPC9hYmJyLTE+PC9wZXJpb2RpY2FsPjxwYWdlcz4xMzktNDI8L3BhZ2Vz
Pjx2b2x1bWU+MTM8L3ZvbHVtZT48bnVtYmVyPjM8L251bWJlcj48ZGF0ZXM+PHllYXI+MjAwODwv
eWVhcj48L2RhdGVzPjxhY2Nlc3Npb24tbnVtPjE4NDk2Mjg3PC9hY2Nlc3Npb24tbnVtPjx3b3Jr
LXR5cGU+UmVzZWFyY2ggU3VwcG9ydCwgTm9uLVUuUy4gR292JmFwb3M7dDwvd29yay10eXBlPjx1
cmxzPjxyZWxhdGVkLXVybHM+PHVybD5odHRwOi8vb3ZpZHNwLm92aWQuY29tL292aWR3ZWIuY2dp
P1Q9SlMmYW1wO0NTQz1ZJmFtcDtORVdTPU4mYW1wO1BBR0U9ZnVsbHRleHQmYW1wO0Q9bWVkNSZh
bXA7QU49MTg0OTYyODdodHRwOi8vb3hmb3Jkc2Z4Lmhvc3RlZC5leGxpYnJpc2dyb3VwLmNvbS9v
eGZvcmQ/c2lkPU9WSUQ6bWVkbGluZSZhbXA7aWQ9cG1pZDoxODQ5NjI4NyZhbXA7aWQ9ZG9pOjEw
LjEwOTclMkZNQlAuMGIwMTNlMzI4MmY3NjcxMyZhbXA7aXNzbj0xMzU5LTUyMzcmYW1wO2lzYm49
JmFtcDt2b2x1bWU9MTMmYW1wO2lzc3VlPTMmYW1wO3NwYWdlPTEzOSZhbXA7cGFnZXM9MTM5LTQy
JmFtcDtkYXRlPTIwMDgmYW1wO3RpdGxlPUJsb29kK1ByZXNzdXJlK01vbml0b3JpbmcmYW1wO2F0
aXRsZT1UaGUraW1wb3J0YW5jZStvZit0aGUrY2xpbmljYWwrb2JzZXJ2ZXIraW4rdGhlK2RldmVs
b3BtZW50K29mK2Erd2hpdGUtY29hdCtlZmZlY3QraW4rQWZyaWNhbi1BbWVyaWNhbitwYXRpZW50
cyt3aXRoK2h5cGVydGVuc2lvbi4mYW1wO2F1bGFzdD1MYWJpbnNvbiZhbXA7cGlkPSUzQ2F1dGhv
ciUzRUxhYmluc29uK1BUJTNCR2lhY2NvK1MlM0JHaWZ0K0glM0JNYW5zb29yK0dBJTNCV2hpdGUr
V0IlM0MlMkZhdXRob3IlM0UlM0NBTiUzRTE4NDk2Mjg3JTNDJTJGQU4lM0UlM0NEVCUzRUpvdXJu
YWwrQXJ0aWNsZSUzQyUyRkRUJTNFPC91cmw+PC9yZWxhdGVkLXVybHM+PC91cmxzPjxyZW1vdGUt
ZGF0YWJhc2UtbmFtZT5NZWRsaW5lPC9yZW1vdGUtZGF0YWJhc2UtbmFtZT48cmVtb3RlLWRhdGFi
YXNlLXByb3ZpZGVyPk92aWQgVGVjaG5vbG9naWVzPC9yZW1vdGUtZGF0YWJhc2UtcHJvdmlkZXI+
PC9yZWNvcmQ+PC9DaXRlPjwvRW5kTm90ZT5=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MYWJpbnNvbjwvQXV0aG9yPjxZZWFyPjIwMDg8L1llYXI+
PFJlY051bT4yNDk8L1JlY051bT48RGlzcGxheVRleHQ+PHN0eWxlIGZhY2U9InN1cGVyc2NyaXB0
Ij41ODwvc3R5bGU+PC9EaXNwbGF5VGV4dD48cmVjb3JkPjxyZWMtbnVtYmVyPjI0OTwvcmVjLW51
bWJlcj48Zm9yZWlnbi1rZXlzPjxrZXkgYXBwPSJFTiIgZGItaWQ9ImY1eHBkZDA5cGEyd2RjZWU5
c2J2NXQ1YjJ2MHphZjBwNTJ6cyIgdGltZXN0YW1wPSIxNDI2NzgyMzAzIj4yNDk8L2tleT48L2Zv
cmVpZ24ta2V5cz48cmVmLXR5cGUgbmFtZT0iSm91cm5hbCBBcnRpY2xlIj4xNzwvcmVmLXR5cGU+
PGNvbnRyaWJ1dG9ycz48YXV0aG9ycz48YXV0aG9yPkxhYmluc29uLCBQLiBULjwvYXV0aG9yPjxh
dXRob3I+R2lhY2NvLCBTLjwvYXV0aG9yPjxhdXRob3I+R2lmdCwgSC48L2F1dGhvcj48YXV0aG9y
Pk1hbnNvb3IsIEcuIEEuPC9hdXRob3I+PGF1dGhvcj5XaGl0ZSwgVy4gQi48L2F1dGhvcj48L2F1
dGhvcnM+PC9jb250cmlidXRvcnM+PGF1dGgtYWRkcmVzcz5TZWN0aW9uIG9mIEh5cGVydGVuc2lv
biBhbmQgQ2xpbmljYWwgUGhhcm1hY29sb2d5LCBDZW50ZXIgZm9yIENhcmRpb2xvZ3kgYW5kIENh
cmRpb3Zhc2N1bGFyIEJpb2xvZ3ksIFVuaXZlcnNpdHkgb2YgQ29ubmVjdGljdXQgU2Nob29sIG9m
IE1lZGljaW5lLCBGYXJtaW5ndG9uLCBDb25uZWN0aWN1dCAwNjAzMC0zOTQ5LCBVU0EuPC9hdXRo
LWFkZHJlc3M+PHRpdGxlcz48dGl0bGU+VGhlIGltcG9ydGFuY2Ugb2YgdGhlIGNsaW5pY2FsIG9i
c2VydmVyIGluIHRoZSBkZXZlbG9wbWVudCBvZiBhIHdoaXRlLWNvYXQgZWZmZWN0IGluIEFmcmlj
YW4tQW1lcmljYW4gcGF0aWVudHMgd2l0aCBoeXBlcnRlbnNpb248L3RpdGxlPjxzZWNvbmRhcnkt
dGl0bGU+Qmxvb2QgUHJlc3N1cmUgTW9uaXRvcmluZzwvc2Vjb25kYXJ5LXRpdGxlPjxzaG9ydC10
aXRsZT5UaGUgaW1wb3J0YW5jZSBvZiB0aGUgY2xpbmljYWwgb2JzZXJ2ZXIgaW4gdGhlIGRldmVs
b3BtZW50IG9mIGEgd2hpdGUtY29hdCBlZmZlY3QgaW4gQWZyaWNhbi1BbWVyaWNhbiBwYXRpZW50
cyB3aXRoIGh5cGVydGVuc2lvbjwvc2hvcnQtdGl0bGU+PC90aXRsZXM+PHBlcmlvZGljYWw+PGZ1
bGwtdGl0bGU+Qmxvb2QgUHJlc3MgTW9uaXQ8L2Z1bGwtdGl0bGU+PGFiYnItMT5CbG9vZCBwcmVz
c3VyZSBtb25pdG9yaW5nPC9hYmJyLTE+PC9wZXJpb2RpY2FsPjxwYWdlcz4xMzktNDI8L3BhZ2Vz
Pjx2b2x1bWU+MTM8L3ZvbHVtZT48bnVtYmVyPjM8L251bWJlcj48ZGF0ZXM+PHllYXI+MjAwODwv
eWVhcj48L2RhdGVzPjxhY2Nlc3Npb24tbnVtPjE4NDk2Mjg3PC9hY2Nlc3Npb24tbnVtPjx3b3Jr
LXR5cGU+UmVzZWFyY2ggU3VwcG9ydCwgTm9uLVUuUy4gR292JmFwb3M7dDwvd29yay10eXBlPjx1
cmxzPjxyZWxhdGVkLXVybHM+PHVybD5odHRwOi8vb3ZpZHNwLm92aWQuY29tL292aWR3ZWIuY2dp
P1Q9SlMmYW1wO0NTQz1ZJmFtcDtORVdTPU4mYW1wO1BBR0U9ZnVsbHRleHQmYW1wO0Q9bWVkNSZh
bXA7QU49MTg0OTYyODdodHRwOi8vb3hmb3Jkc2Z4Lmhvc3RlZC5leGxpYnJpc2dyb3VwLmNvbS9v
eGZvcmQ/c2lkPU9WSUQ6bWVkbGluZSZhbXA7aWQ9cG1pZDoxODQ5NjI4NyZhbXA7aWQ9ZG9pOjEw
LjEwOTclMkZNQlAuMGIwMTNlMzI4MmY3NjcxMyZhbXA7aXNzbj0xMzU5LTUyMzcmYW1wO2lzYm49
JmFtcDt2b2x1bWU9MTMmYW1wO2lzc3VlPTMmYW1wO3NwYWdlPTEzOSZhbXA7cGFnZXM9MTM5LTQy
JmFtcDtkYXRlPTIwMDgmYW1wO3RpdGxlPUJsb29kK1ByZXNzdXJlK01vbml0b3JpbmcmYW1wO2F0
aXRsZT1UaGUraW1wb3J0YW5jZStvZit0aGUrY2xpbmljYWwrb2JzZXJ2ZXIraW4rdGhlK2RldmVs
b3BtZW50K29mK2Erd2hpdGUtY29hdCtlZmZlY3QraW4rQWZyaWNhbi1BbWVyaWNhbitwYXRpZW50
cyt3aXRoK2h5cGVydGVuc2lvbi4mYW1wO2F1bGFzdD1MYWJpbnNvbiZhbXA7cGlkPSUzQ2F1dGhv
ciUzRUxhYmluc29uK1BUJTNCR2lhY2NvK1MlM0JHaWZ0K0glM0JNYW5zb29yK0dBJTNCV2hpdGUr
V0IlM0MlMkZhdXRob3IlM0UlM0NBTiUzRTE4NDk2Mjg3JTNDJTJGQU4lM0UlM0NEVCUzRUpvdXJu
YWwrQXJ0aWNsZSUzQyUyRkRUJTNFPC91cmw+PC9yZWxhdGVkLXVybHM+PC91cmxzPjxyZW1vdGUt
ZGF0YWJhc2UtbmFtZT5NZWRsaW5lPC9yZW1vdGUtZGF0YWJhc2UtbmFtZT48cmVtb3RlLWRhdGFi
YXNlLXByb3ZpZGVyPk92aWQgVGVjaG5vbG9naWVzPC9yZW1vdGUtZGF0YWJhc2UtcHJvdmlkZXI+
PC9yZWNvcmQ+PC9DaXRlPjwvRW5kTm90ZT5=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5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8</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Lee et al.,</w:t>
            </w:r>
            <w:hyperlink w:anchor="_ENREF_59" w:tooltip="Lee, 2008 #251" w:history="1">
              <w:r w:rsidRPr="006F07BE">
                <w:rPr>
                  <w:color w:val="auto"/>
                  <w:sz w:val="18"/>
                  <w:szCs w:val="18"/>
                </w:rPr>
                <w:fldChar w:fldCharType="begin"/>
              </w:r>
              <w:r w:rsidRPr="006F07BE">
                <w:rPr>
                  <w:b w:val="0"/>
                  <w:color w:val="auto"/>
                  <w:sz w:val="18"/>
                  <w:szCs w:val="18"/>
                </w:rPr>
                <w:instrText xml:space="preserve"> ADDIN EN.CITE &lt;EndNote&gt;&lt;Cite&gt;&lt;Author&gt;Lee&lt;/Author&gt;&lt;Year&gt;2008&lt;/Year&gt;&lt;RecNum&gt;251&lt;/RecNum&gt;&lt;DisplayText&gt;&lt;style face="superscript"&gt;59&lt;/style&gt;&lt;/DisplayText&gt;&lt;record&gt;&lt;rec-number&gt;251&lt;/rec-number&gt;&lt;foreign-keys&gt;&lt;key app="EN" db-id="f5xpdd09pa2wdcee9sbv5t5b2v0zaf0p52zs" timestamp="1426782303"&gt;251&lt;/key&gt;&lt;/foreign-keys&gt;&lt;ref-type name="Journal Article"&gt;17&lt;/ref-type&gt;&lt;contributors&gt;&lt;authors&gt;&lt;author&gt;Lee, H. Y.&lt;/author&gt;&lt;author&gt;Park, J. B.&lt;/author&gt;&lt;/authors&gt;&lt;/contributors&gt;&lt;titles&gt;&lt;title&gt;Prevalence and risk factors of masked hypertension identified by multiple self-blood pressure measurement&lt;/title&gt;&lt;secondary-title&gt;Hypertension&lt;/secondary-title&gt;&lt;short-title&gt;Prevalence and risk factors of masked hypertension identified by multiple self-blood pressure measurement&lt;/short-title&gt;&lt;/titles&gt;&lt;periodical&gt;&lt;full-title&gt;Hypertension&lt;/full-title&gt;&lt;abbr-1&gt;Hypertension&lt;/abbr-1&gt;&lt;/periodical&gt;&lt;pages&gt;e137-138; author reply e139&lt;/pages&gt;&lt;volume&gt;52&lt;/volume&gt;&lt;number&gt;5&lt;/number&gt;&lt;dates&gt;&lt;year&gt;2008&lt;/year&gt;&lt;pub-dates&gt;&lt;date&gt;Nov&lt;/date&gt;&lt;/pub-dates&gt;&lt;/dates&gt;&lt;accession-num&gt;18824657&lt;/accession-num&gt;&lt;urls&gt;&lt;related-urls&gt;&lt;url&gt;http://ovidsp.ovid.com/ovidweb.cgi?T=JS&amp;amp;CSC=Y&amp;amp;NEWS=N&amp;amp;PAGE=fulltext&amp;amp;D=emed8&amp;amp;AN=18824657http://oxfordsfx.hosted.exlibrisgroup.com/oxford?sid=OVID:embase&amp;amp;id=pmid:18824657&amp;amp;id=doi:10.1161%2FHYPERTENSIONAHA.108.121723&amp;amp;issn=1524-4563&amp;amp;isbn=&amp;amp;volume=52&amp;amp;issue=5&amp;amp;spage=e137&amp;amp;pages=e137-138%3B+author+reply+e139&amp;amp;date=2008&amp;amp;title=Hypertension&amp;amp;atitle=Prevalence+and+risk+factors+of+masked+hypertension+identified+by+multiple+self-blood+pressure+measurement&amp;amp;aulast=Lee&amp;amp;pid=%3Cauthor%3ELee+H.Y.%3BPark+J.B.%3C%2Fauthor%3E%3CAN%3E18824657%3C%2FAN%3E%3CDT%3EJournal%3A+Note%3C%2FDT%3E&amp;lt;1455. &amp;gt;&lt;/url&gt;&lt;/related-urls&gt;&lt;/urls&gt;&lt;remote-database-name&gt;Embas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5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8</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Lerman et al.,</w:t>
            </w:r>
            <w:hyperlink w:anchor="_ENREF_60" w:tooltip="Lerman, 1989 #254" w:history="1">
              <w:r w:rsidRPr="006F07BE">
                <w:rPr>
                  <w:color w:val="auto"/>
                  <w:sz w:val="18"/>
                  <w:szCs w:val="18"/>
                </w:rPr>
                <w:fldChar w:fldCharType="begin"/>
              </w:r>
              <w:r w:rsidRPr="006F07BE">
                <w:rPr>
                  <w:b w:val="0"/>
                  <w:color w:val="auto"/>
                  <w:sz w:val="18"/>
                  <w:szCs w:val="18"/>
                </w:rPr>
                <w:instrText xml:space="preserve"> ADDIN EN.CITE &lt;EndNote&gt;&lt;Cite&gt;&lt;Author&gt;Lerman&lt;/Author&gt;&lt;Year&gt;1989&lt;/Year&gt;&lt;RecNum&gt;254&lt;/RecNum&gt;&lt;DisplayText&gt;&lt;style face="superscript"&gt;60&lt;/style&gt;&lt;/DisplayText&gt;&lt;record&gt;&lt;rec-number&gt;254&lt;/rec-number&gt;&lt;foreign-keys&gt;&lt;key app="EN" db-id="f5xpdd09pa2wdcee9sbv5t5b2v0zaf0p52zs" timestamp="1426782303"&gt;254&lt;/key&gt;&lt;/foreign-keys&gt;&lt;ref-type name="Journal Article"&gt;17&lt;/ref-type&gt;&lt;contributors&gt;&lt;authors&gt;&lt;author&gt;Lerman, C. E.&lt;/author&gt;&lt;author&gt;Brody, D. S.&lt;/author&gt;&lt;author&gt;Hui, T.&lt;/author&gt;&lt;author&gt;Lazaro, C.&lt;/author&gt;&lt;author&gt;Smith, D. G.&lt;/author&gt;&lt;author&gt;Blum, M. J.&lt;/author&gt;&lt;/authors&gt;&lt;/contributors&gt;&lt;auth-address&gt;Fox Chase Cancer Center Division of Cancer Control, Philadelphia, Pennsylvania.&lt;/auth-address&gt;&lt;titles&gt;&lt;title&gt;The white-coat hypertension response: prevalence and predictors&lt;/title&gt;&lt;secondary-title&gt;Journal of General Internal Medicine&lt;/secondary-title&gt;&lt;short-title&gt;The white-coat hypertension response: prevalence and predictors&lt;/short-title&gt;&lt;/titles&gt;&lt;periodical&gt;&lt;full-title&gt;Journal of General Internal Medicine&lt;/full-title&gt;&lt;/periodical&gt;&lt;pages&gt;226-31&lt;/pages&gt;&lt;volume&gt;4&lt;/volume&gt;&lt;number&gt;3&lt;/number&gt;&lt;dates&gt;&lt;year&gt;1989&lt;/year&gt;&lt;/dates&gt;&lt;accession-num&gt;2786060&lt;/accession-num&gt;&lt;work-type&gt;Comparative Study&lt;/work-type&gt;&lt;urls&gt;&lt;related-urls&gt;&lt;url&gt;http://ovidsp.ovid.com/ovidweb.cgi?T=JS&amp;amp;CSC=Y&amp;amp;NEWS=N&amp;amp;PAGE=fulltext&amp;amp;D=med3&amp;amp;AN=2786060http://oxfordsfx.hosted.exlibrisgroup.com/oxford?sid=OVID:medline&amp;amp;id=pmid:2786060&amp;amp;id=doi:&amp;amp;issn=0884-8734&amp;amp;isbn=&amp;amp;volume=4&amp;amp;issue=3&amp;amp;spage=226&amp;amp;pages=226-31&amp;amp;date=1989&amp;amp;title=Journal+of+General+Internal+Medicine&amp;amp;atitle=The+white-coat+hypertension+response%3A+prevalence+and+predictors.&amp;amp;aulast=Lerman&amp;amp;pid=%3Cauthor%3ELerman+CE%3BBrody+DS%3BHui+T%3BLazaro+C%3BSmith+DG%3BBlum+MJ%3C%2Fauthor%3E%3CAN%3E2786060%3C%2FAN%3E%3CDT%3EComparative+Study%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6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89</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Lindbaek et al.,</w:t>
            </w:r>
            <w:hyperlink w:anchor="_ENREF_61" w:tooltip="Lindbaek, 2003 #256" w:history="1">
              <w:r w:rsidRPr="006F07BE">
                <w:rPr>
                  <w:color w:val="auto"/>
                  <w:sz w:val="18"/>
                  <w:szCs w:val="18"/>
                </w:rPr>
                <w:fldChar w:fldCharType="begin">
                  <w:fldData xml:space="preserve">PEVuZE5vdGU+PENpdGU+PEF1dGhvcj5MaW5kYmFlazwvQXV0aG9yPjxZZWFyPjIwMDM8L1llYXI+
PFJlY051bT4yNTY8L1JlY051bT48RGlzcGxheVRleHQ+PHN0eWxlIGZhY2U9InN1cGVyc2NyaXB0
Ij42MTwvc3R5bGU+PC9EaXNwbGF5VGV4dD48cmVjb3JkPjxyZWMtbnVtYmVyPjI1NjwvcmVjLW51
bWJlcj48Zm9yZWlnbi1rZXlzPjxrZXkgYXBwPSJFTiIgZGItaWQ9ImY1eHBkZDA5cGEyd2RjZWU5
c2J2NXQ1YjJ2MHphZjBwNTJ6cyIgdGltZXN0YW1wPSIxNDI2NzgyMzA0Ij4yNTY8L2tleT48L2Zv
cmVpZ24ta2V5cz48cmVmLXR5cGUgbmFtZT0iSm91cm5hbCBBcnRpY2xlIj4xNzwvcmVmLXR5cGU+
PGNvbnRyaWJ1dG9ycz48YXV0aG9ycz48YXV0aG9yPkxpbmRiYWVrLCBNLjwvYXV0aG9yPjxhdXRo
b3I+U2FuZHZpaywgRS48L2F1dGhvcj48YXV0aG9yPkxpb2RkZW4sIEsuPC9hdXRob3I+PGF1dGhv
cj5NamVsbCwgSi48L2F1dGhvcj48YXV0aG9yPlJhdm5zYm9yZy1HamVydHNlbiwgSy48L2F1dGhv
cj48L2F1dGhvcnM+PC9jb250cmlidXRvcnM+PGF1dGgtYWRkcmVzcz5EZXBhcnRtZW50IG9mIEdl
bmVyYWwgUHJhY3RpY2UgYW5kIENvbW11bml0eSBNZWRpY2luZSwgVW5pdmVyc2l0eSBvZiBPc2xv
LCBQTyBCb3ggMTEzMCwgQmxpbmRlcm4sIE4tMDMxOCBPc2xvLCBOb3J3YXkuIG1vcnRlbi5saW5k
YmFrQHNhbWZ1bm5zbWVkLnVpby5ubzwvYXV0aC1hZGRyZXNzPjx0aXRsZXM+PHRpdGxlPlByZWRp
Y3RvcnMgZm9yIHRoZSB3aGl0ZSBjb2F0IGVmZmVjdCBpbiBnZW5lcmFsIHByYWN0aWNlIHBhdGll
bnRzIHdpdGggc3VzcGVjdGVkIGFuZCB0cmVhdGVkIGh5cGVydGVuc2lvbjwvdGl0bGU+PHNlY29u
ZGFyeS10aXRsZT5Ccml0aXNoIEpvdXJuYWwgb2YgR2VuZXJhbCBQcmFjdGljZTwvc2Vjb25kYXJ5
LXRpdGxlPjxzaG9ydC10aXRsZT5QcmVkaWN0b3JzIGZvciB0aGUgd2hpdGUgY29hdCBlZmZlY3Qg
aW4gZ2VuZXJhbCBwcmFjdGljZSBwYXRpZW50cyB3aXRoIHN1c3BlY3RlZCBhbmQgdHJlYXRlZCBo
eXBlcnRlbnNpb248L3Nob3J0LXRpdGxlPjwvdGl0bGVzPjxwZXJpb2RpY2FsPjxmdWxsLXRpdGxl
PkJyaXRpc2ggSm91cm5hbCBvZiBHZW5lcmFsIFByYWN0aWNlPC9mdWxsLXRpdGxlPjwvcGVyaW9k
aWNhbD48cGFnZXM+NzkwLTM8L3BhZ2VzPjx2b2x1bWU+NTM8L3ZvbHVtZT48bnVtYmVyPjQ5NTwv
bnVtYmVyPjxkYXRlcz48eWVhcj4yMDAzPC95ZWFyPjwvZGF0ZXM+PGFjY2Vzc2lvbi1udW0+MTQ2
MDEzNTU8L2FjY2Vzc2lvbi1udW0+PHdvcmstdHlwZT5NdWx0aWNlbnRlciBTdHVkeTwvd29yay10
eXBlPjx1cmxzPjxyZWxhdGVkLXVybHM+PHVybD5odHRwOi8vb3ZpZHNwLm92aWQuY29tL292aWR3
ZWIuY2dpP1Q9SlMmYW1wO0NTQz1ZJmFtcDtORVdTPU4mYW1wO1BBR0U9ZnVsbHRleHQmYW1wO0Q9
bWVkNCZhbXA7QU49MTQ2MDEzNTVodHRwOi8vb3hmb3Jkc2Z4Lmhvc3RlZC5leGxpYnJpc2dyb3Vw
LmNvbS9veGZvcmQ/c2lkPU9WSUQ6bWVkbGluZSZhbXA7aWQ9cG1pZDoxNDYwMTM1NSZhbXA7aWQ9
ZG9pOiZhbXA7aXNzbj0wOTYwLTE2NDMmYW1wO2lzYm49JmFtcDt2b2x1bWU9NTMmYW1wO2lzc3Vl
PTQ5NSZhbXA7c3BhZ2U9NzkwJmFtcDtwYWdlcz03OTAtMyZhbXA7ZGF0ZT0yMDAzJmFtcDt0aXRs
ZT1Ccml0aXNoK0pvdXJuYWwrb2YrR2VuZXJhbCtQcmFjdGljZSZhbXA7YXRpdGxlPVByZWRpY3Rv
cnMrZm9yK3RoZSt3aGl0ZStjb2F0K2VmZmVjdCtpbitnZW5lcmFsK3ByYWN0aWNlK3BhdGllbnRz
K3dpdGgrc3VzcGVjdGVkK2FuZCt0cmVhdGVkK2h5cGVydGVuc2lvbi4mYW1wO2F1bGFzdD1MaW5k
YmFlayZhbXA7cGlkPSUzQ2F1dGhvciUzRUxpbmRiYWVrK00lM0JTYW5kdmlrK0UlM0JMaW9kZGVu
K0slM0JNamVsbCtKJTNCUmF2bnNib3JnLUdqZXJ0c2VuK0slM0MlMkZhdXRob3IlM0UlM0NBTiUz
RTE0NjAxMzU1JTNDJTJGQU4lM0UlM0NEVCUzRUpvdXJuYWwrQXJ0aWNsZSUzQyUyRkRUJTNFPC91
cmw+PC9yZWxhdGVkLXVybHM+PC91cmxzPjxjdXN0b20yPlBNQzEzMTQ3MTI8L2N1c3RvbTI+PHJl
bW90ZS1kYXRhYmFzZS1uYW1lPk1lZGxpbmU8L3JlbW90ZS1kYXRhYmFzZS1uYW1lPjxyZW1vdGUt
ZGF0YWJhc2UtcHJvdmlkZXI+T3ZpZCBUZWNobm9sb2dpZXM8L3JlbW90ZS1kYXRhYmFzZS1wcm92
aWRlcj48L3JlY29yZD48L0NpdGU+PC9FbmROb3RlPgB=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MaW5kYmFlazwvQXV0aG9yPjxZZWFyPjIwMDM8L1llYXI+
PFJlY051bT4yNTY8L1JlY051bT48RGlzcGxheVRleHQ+PHN0eWxlIGZhY2U9InN1cGVyc2NyaXB0
Ij42MTwvc3R5bGU+PC9EaXNwbGF5VGV4dD48cmVjb3JkPjxyZWMtbnVtYmVyPjI1NjwvcmVjLW51
bWJlcj48Zm9yZWlnbi1rZXlzPjxrZXkgYXBwPSJFTiIgZGItaWQ9ImY1eHBkZDA5cGEyd2RjZWU5
c2J2NXQ1YjJ2MHphZjBwNTJ6cyIgdGltZXN0YW1wPSIxNDI2NzgyMzA0Ij4yNTY8L2tleT48L2Zv
cmVpZ24ta2V5cz48cmVmLXR5cGUgbmFtZT0iSm91cm5hbCBBcnRpY2xlIj4xNzwvcmVmLXR5cGU+
PGNvbnRyaWJ1dG9ycz48YXV0aG9ycz48YXV0aG9yPkxpbmRiYWVrLCBNLjwvYXV0aG9yPjxhdXRo
b3I+U2FuZHZpaywgRS48L2F1dGhvcj48YXV0aG9yPkxpb2RkZW4sIEsuPC9hdXRob3I+PGF1dGhv
cj5NamVsbCwgSi48L2F1dGhvcj48YXV0aG9yPlJhdm5zYm9yZy1HamVydHNlbiwgSy48L2F1dGhv
cj48L2F1dGhvcnM+PC9jb250cmlidXRvcnM+PGF1dGgtYWRkcmVzcz5EZXBhcnRtZW50IG9mIEdl
bmVyYWwgUHJhY3RpY2UgYW5kIENvbW11bml0eSBNZWRpY2luZSwgVW5pdmVyc2l0eSBvZiBPc2xv
LCBQTyBCb3ggMTEzMCwgQmxpbmRlcm4sIE4tMDMxOCBPc2xvLCBOb3J3YXkuIG1vcnRlbi5saW5k
YmFrQHNhbWZ1bm5zbWVkLnVpby5ubzwvYXV0aC1hZGRyZXNzPjx0aXRsZXM+PHRpdGxlPlByZWRp
Y3RvcnMgZm9yIHRoZSB3aGl0ZSBjb2F0IGVmZmVjdCBpbiBnZW5lcmFsIHByYWN0aWNlIHBhdGll
bnRzIHdpdGggc3VzcGVjdGVkIGFuZCB0cmVhdGVkIGh5cGVydGVuc2lvbjwvdGl0bGU+PHNlY29u
ZGFyeS10aXRsZT5Ccml0aXNoIEpvdXJuYWwgb2YgR2VuZXJhbCBQcmFjdGljZTwvc2Vjb25kYXJ5
LXRpdGxlPjxzaG9ydC10aXRsZT5QcmVkaWN0b3JzIGZvciB0aGUgd2hpdGUgY29hdCBlZmZlY3Qg
aW4gZ2VuZXJhbCBwcmFjdGljZSBwYXRpZW50cyB3aXRoIHN1c3BlY3RlZCBhbmQgdHJlYXRlZCBo
eXBlcnRlbnNpb248L3Nob3J0LXRpdGxlPjwvdGl0bGVzPjxwZXJpb2RpY2FsPjxmdWxsLXRpdGxl
PkJyaXRpc2ggSm91cm5hbCBvZiBHZW5lcmFsIFByYWN0aWNlPC9mdWxsLXRpdGxlPjwvcGVyaW9k
aWNhbD48cGFnZXM+NzkwLTM8L3BhZ2VzPjx2b2x1bWU+NTM8L3ZvbHVtZT48bnVtYmVyPjQ5NTwv
bnVtYmVyPjxkYXRlcz48eWVhcj4yMDAzPC95ZWFyPjwvZGF0ZXM+PGFjY2Vzc2lvbi1udW0+MTQ2
MDEzNTU8L2FjY2Vzc2lvbi1udW0+PHdvcmstdHlwZT5NdWx0aWNlbnRlciBTdHVkeTwvd29yay10
eXBlPjx1cmxzPjxyZWxhdGVkLXVybHM+PHVybD5odHRwOi8vb3ZpZHNwLm92aWQuY29tL292aWR3
ZWIuY2dpP1Q9SlMmYW1wO0NTQz1ZJmFtcDtORVdTPU4mYW1wO1BBR0U9ZnVsbHRleHQmYW1wO0Q9
bWVkNCZhbXA7QU49MTQ2MDEzNTVodHRwOi8vb3hmb3Jkc2Z4Lmhvc3RlZC5leGxpYnJpc2dyb3Vw
LmNvbS9veGZvcmQ/c2lkPU9WSUQ6bWVkbGluZSZhbXA7aWQ9cG1pZDoxNDYwMTM1NSZhbXA7aWQ9
ZG9pOiZhbXA7aXNzbj0wOTYwLTE2NDMmYW1wO2lzYm49JmFtcDt2b2x1bWU9NTMmYW1wO2lzc3Vl
PTQ5NSZhbXA7c3BhZ2U9NzkwJmFtcDtwYWdlcz03OTAtMyZhbXA7ZGF0ZT0yMDAzJmFtcDt0aXRs
ZT1Ccml0aXNoK0pvdXJuYWwrb2YrR2VuZXJhbCtQcmFjdGljZSZhbXA7YXRpdGxlPVByZWRpY3Rv
cnMrZm9yK3RoZSt3aGl0ZStjb2F0K2VmZmVjdCtpbitnZW5lcmFsK3ByYWN0aWNlK3BhdGllbnRz
K3dpdGgrc3VzcGVjdGVkK2FuZCt0cmVhdGVkK2h5cGVydGVuc2lvbi4mYW1wO2F1bGFzdD1MaW5k
YmFlayZhbXA7cGlkPSUzQ2F1dGhvciUzRUxpbmRiYWVrK00lM0JTYW5kdmlrK0UlM0JMaW9kZGVu
K0slM0JNamVsbCtKJTNCUmF2bnNib3JnLUdqZXJ0c2VuK0slM0MlMkZhdXRob3IlM0UlM0NBTiUz
RTE0NjAxMzU1JTNDJTJGQU4lM0UlM0NEVCUzRUpvdXJuYWwrQXJ0aWNsZSUzQyUyRkRUJTNFPC91
cmw+PC9yZWxhdGVkLXVybHM+PC91cmxzPjxjdXN0b20yPlBNQzEzMTQ3MTI8L2N1c3RvbTI+PHJl
bW90ZS1kYXRhYmFzZS1uYW1lPk1lZGxpbmU8L3JlbW90ZS1kYXRhYmFzZS1uYW1lPjxyZW1vdGUt
ZGF0YWJhc2UtcHJvdmlkZXI+T3ZpZCBUZWNobm9sb2dpZXM8L3JlbW90ZS1kYXRhYmFzZS1wcm92
aWRlcj48L3JlY29yZD48L0NpdGU+PC9FbmROb3RlPgB=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cDonald et al.,</w:t>
            </w:r>
            <w:hyperlink w:anchor="_ENREF_62" w:tooltip="MacDonald, 1999 #258" w:history="1">
              <w:r w:rsidRPr="006F07BE">
                <w:rPr>
                  <w:color w:val="auto"/>
                  <w:sz w:val="18"/>
                  <w:szCs w:val="18"/>
                </w:rPr>
                <w:fldChar w:fldCharType="begin">
                  <w:fldData xml:space="preserve">PEVuZE5vdGU+PENpdGU+PEF1dGhvcj5NYWNEb25hbGQ8L0F1dGhvcj48WWVhcj4xOTk5PC9ZZWFy
PjxSZWNOdW0+MjU4PC9SZWNOdW0+PERpc3BsYXlUZXh0PjxzdHlsZSBmYWNlPSJzdXBlcnNjcmlw
dCI+NjI8L3N0eWxlPjwvRGlzcGxheVRleHQ+PHJlY29yZD48cmVjLW51bWJlcj4yNTg8L3JlYy1u
dW1iZXI+PGZvcmVpZ24ta2V5cz48a2V5IGFwcD0iRU4iIGRiLWlkPSJmNXhwZGQwOXBhMndkY2Vl
OXNidjV0NWIydjB6YWYwcDUyenMiIHRpbWVzdGFtcD0iMTQyNjc4MjMwNCI+MjU4PC9rZXk+PC9m
b3JlaWduLWtleXM+PHJlZi10eXBlIG5hbWU9IkpvdXJuYWwgQXJ0aWNsZSI+MTc8L3JlZi10eXBl
Pjxjb250cmlidXRvcnM+PGF1dGhvcnM+PGF1dGhvcj5NYWNEb25hbGQsIE0uIEIuPC9hdXRob3I+
PGF1dGhvcj5MYWluZywgRy4gUC48L2F1dGhvcj48YXV0aG9yPldpbHNvbiwgTS4gUC48L2F1dGhv
cj48YXV0aG9yPldpbHNvbiwgVC4gVy48L2F1dGhvcj48L2F1dGhvcnM+PC9jb250cmlidXRvcnM+
PGF1dGgtYWRkcmVzcz5Db2xsZWdlIG9mIE51cnNpbmcsIFVuaXZlcnNpdHkgb2YgU2Fza2F0Y2hl
d2FuLCBTYXNrYXRvb24uIG1hY2RvbmFsZG1Ac2Fzay51c2Fzay5jYTwvYXV0aC1hZGRyZXNzPjx0
aXRsZXM+PHRpdGxlPlByZXZhbGVuY2UgYW5kIHByZWRpY3RvcnMgb2Ygd2hpdGUtY29hdCByZXNw
b25zZSBpbiBwYXRpZW50cyB3aXRoIHRyZWF0ZWQgaHlwZXJ0ZW5zaW9uPC90aXRsZT48c2Vjb25k
YXJ5LXRpdGxlPkNNQUogQ2FuYWRpYW4gTWVkaWNhbCBBc3NvY2lhdGlvbiBKb3VybmFsPC9zZWNv
bmRhcnktdGl0bGU+PHNob3J0LXRpdGxlPlByZXZhbGVuY2UgYW5kIHByZWRpY3RvcnMgb2Ygd2hp
dGUtY29hdCByZXNwb25zZSBpbiBwYXRpZW50cyB3aXRoIHRyZWF0ZWQgaHlwZXJ0ZW5zaW9uPC9z
aG9ydC10aXRsZT48L3RpdGxlcz48cGVyaW9kaWNhbD48ZnVsbC10aXRsZT5DTUFKIENhbmFkaWFu
IE1lZGljYWwgQXNzb2NpYXRpb24gSm91cm5hbDwvZnVsbC10aXRsZT48L3BlcmlvZGljYWw+PHBh
Z2VzPjI2NS05PC9wYWdlcz48dm9sdW1lPjE2MTwvdm9sdW1lPjxudW1iZXI+MzwvbnVtYmVyPjxk
YXRlcz48eWVhcj4xOTk5PC95ZWFyPjwvZGF0ZXM+PGFjY2Vzc2lvbi1udW0+MTA0NjMwNDc8L2Fj
Y2Vzc2lvbi1udW0+PHdvcmstdHlwZT5SZXNlYXJjaCBTdXBwb3J0LCBOb24tVS5TLiBHb3YmYXBv
czt0PC93b3JrLXR5cGU+PHVybHM+PHJlbGF0ZWQtdXJscz48dXJsPmh0dHA6Ly9vdmlkc3Aub3Zp
ZC5jb20vb3ZpZHdlYi5jZ2k/VD1KUyZhbXA7Q1NDPVkmYW1wO05FV1M9TiZhbXA7UEFHRT1mdWxs
dGV4dCZhbXA7RD1tZWQ0JmFtcDtBTj0xMDQ2MzA0N2h0dHA6Ly9veGZvcmRzZnguaG9zdGVkLmV4
bGlicmlzZ3JvdXAuY29tL294Zm9yZD9zaWQ9T1ZJRDptZWRsaW5lJmFtcDtpZD1wbWlkOjEwNDYz
MDQ3JmFtcDtpZD1kb2k6JmFtcDtpc3NuPTA4MjAtMzk0NiZhbXA7aXNibj0mYW1wO3ZvbHVtZT0x
NjEmYW1wO2lzc3VlPTMmYW1wO3NwYWdlPTI2NSZhbXA7cGFnZXM9MjY1LTkmYW1wO2RhdGU9MTk5
OSZhbXA7dGl0bGU9Q01BSitDYW5hZGlhbitNZWRpY2FsK0Fzc29jaWF0aW9uK0pvdXJuYWwmYW1w
O2F0aXRsZT1QcmV2YWxlbmNlK2FuZCtwcmVkaWN0b3JzK29mK3doaXRlLWNvYXQrcmVzcG9uc2Ur
aW4rcGF0aWVudHMrd2l0aCt0cmVhdGVkK2h5cGVydGVuc2lvbi4mYW1wO2F1bGFzdD1NYWNEb25h
bGQmYW1wO3BpZD0lM0NhdXRob3IlM0VNYWNEb25hbGQrTUIlM0JMYWluZytHUCUzQldpbHNvbitN
UCUzQldpbHNvbitUVyUzQyUyRmF1dGhvciUzRSUzQ0FOJTNFMTA0NjMwNDclM0MlMkZBTiUzRSUz
Q0RUJTNFSm91cm5hbCtBcnRpY2xlJTNDJTJGRFQlM0U8L3VybD48L3JlbGF0ZWQtdXJscz48L3Vy
bHM+PGN1c3RvbTI+UE1DMTIzMDUwMjwvY3VzdG9tMj48cmVtb3RlLWRhdGFiYXNlLW5hbWU+TWVk
bGluZTwvcmVtb3RlLWRhdGFiYXNlLW5hbWU+PHJlbW90ZS1kYXRhYmFzZS1wcm92aWRlcj5Pdmlk
IFRlY2hub2xvZ2llczwvcmVtb3RlLWRhdGFiYXNlLXByb3ZpZGVyPjwvcmVjb3JkPjwvQ2l0ZT48
L0VuZE5vdGU+AG==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NYWNEb25hbGQ8L0F1dGhvcj48WWVhcj4xOTk5PC9ZZWFy
PjxSZWNOdW0+MjU4PC9SZWNOdW0+PERpc3BsYXlUZXh0PjxzdHlsZSBmYWNlPSJzdXBlcnNjcmlw
dCI+NjI8L3N0eWxlPjwvRGlzcGxheVRleHQ+PHJlY29yZD48cmVjLW51bWJlcj4yNTg8L3JlYy1u
dW1iZXI+PGZvcmVpZ24ta2V5cz48a2V5IGFwcD0iRU4iIGRiLWlkPSJmNXhwZGQwOXBhMndkY2Vl
OXNidjV0NWIydjB6YWYwcDUyenMiIHRpbWVzdGFtcD0iMTQyNjc4MjMwNCI+MjU4PC9rZXk+PC9m
b3JlaWduLWtleXM+PHJlZi10eXBlIG5hbWU9IkpvdXJuYWwgQXJ0aWNsZSI+MTc8L3JlZi10eXBl
Pjxjb250cmlidXRvcnM+PGF1dGhvcnM+PGF1dGhvcj5NYWNEb25hbGQsIE0uIEIuPC9hdXRob3I+
PGF1dGhvcj5MYWluZywgRy4gUC48L2F1dGhvcj48YXV0aG9yPldpbHNvbiwgTS4gUC48L2F1dGhv
cj48YXV0aG9yPldpbHNvbiwgVC4gVy48L2F1dGhvcj48L2F1dGhvcnM+PC9jb250cmlidXRvcnM+
PGF1dGgtYWRkcmVzcz5Db2xsZWdlIG9mIE51cnNpbmcsIFVuaXZlcnNpdHkgb2YgU2Fza2F0Y2hl
d2FuLCBTYXNrYXRvb24uIG1hY2RvbmFsZG1Ac2Fzay51c2Fzay5jYTwvYXV0aC1hZGRyZXNzPjx0
aXRsZXM+PHRpdGxlPlByZXZhbGVuY2UgYW5kIHByZWRpY3RvcnMgb2Ygd2hpdGUtY29hdCByZXNw
b25zZSBpbiBwYXRpZW50cyB3aXRoIHRyZWF0ZWQgaHlwZXJ0ZW5zaW9uPC90aXRsZT48c2Vjb25k
YXJ5LXRpdGxlPkNNQUogQ2FuYWRpYW4gTWVkaWNhbCBBc3NvY2lhdGlvbiBKb3VybmFsPC9zZWNv
bmRhcnktdGl0bGU+PHNob3J0LXRpdGxlPlByZXZhbGVuY2UgYW5kIHByZWRpY3RvcnMgb2Ygd2hp
dGUtY29hdCByZXNwb25zZSBpbiBwYXRpZW50cyB3aXRoIHRyZWF0ZWQgaHlwZXJ0ZW5zaW9uPC9z
aG9ydC10aXRsZT48L3RpdGxlcz48cGVyaW9kaWNhbD48ZnVsbC10aXRsZT5DTUFKIENhbmFkaWFu
IE1lZGljYWwgQXNzb2NpYXRpb24gSm91cm5hbDwvZnVsbC10aXRsZT48L3BlcmlvZGljYWw+PHBh
Z2VzPjI2NS05PC9wYWdlcz48dm9sdW1lPjE2MTwvdm9sdW1lPjxudW1iZXI+MzwvbnVtYmVyPjxk
YXRlcz48eWVhcj4xOTk5PC95ZWFyPjwvZGF0ZXM+PGFjY2Vzc2lvbi1udW0+MTA0NjMwNDc8L2Fj
Y2Vzc2lvbi1udW0+PHdvcmstdHlwZT5SZXNlYXJjaCBTdXBwb3J0LCBOb24tVS5TLiBHb3YmYXBv
czt0PC93b3JrLXR5cGU+PHVybHM+PHJlbGF0ZWQtdXJscz48dXJsPmh0dHA6Ly9vdmlkc3Aub3Zp
ZC5jb20vb3ZpZHdlYi5jZ2k/VD1KUyZhbXA7Q1NDPVkmYW1wO05FV1M9TiZhbXA7UEFHRT1mdWxs
dGV4dCZhbXA7RD1tZWQ0JmFtcDtBTj0xMDQ2MzA0N2h0dHA6Ly9veGZvcmRzZnguaG9zdGVkLmV4
bGlicmlzZ3JvdXAuY29tL294Zm9yZD9zaWQ9T1ZJRDptZWRsaW5lJmFtcDtpZD1wbWlkOjEwNDYz
MDQ3JmFtcDtpZD1kb2k6JmFtcDtpc3NuPTA4MjAtMzk0NiZhbXA7aXNibj0mYW1wO3ZvbHVtZT0x
NjEmYW1wO2lzc3VlPTMmYW1wO3NwYWdlPTI2NSZhbXA7cGFnZXM9MjY1LTkmYW1wO2RhdGU9MTk5
OSZhbXA7dGl0bGU9Q01BSitDYW5hZGlhbitNZWRpY2FsK0Fzc29jaWF0aW9uK0pvdXJuYWwmYW1w
O2F0aXRsZT1QcmV2YWxlbmNlK2FuZCtwcmVkaWN0b3JzK29mK3doaXRlLWNvYXQrcmVzcG9uc2Ur
aW4rcGF0aWVudHMrd2l0aCt0cmVhdGVkK2h5cGVydGVuc2lvbi4mYW1wO2F1bGFzdD1NYWNEb25h
bGQmYW1wO3BpZD0lM0NhdXRob3IlM0VNYWNEb25hbGQrTUIlM0JMYWluZytHUCUzQldpbHNvbitN
UCUzQldpbHNvbitUVyUzQyUyRmF1dGhvciUzRSUzQ0FOJTNFMTA0NjMwNDclM0MlMkZBTiUzRSUz
Q0RUJTNFSm91cm5hbCtBcnRpY2xlJTNDJTJGRFQlM0U8L3VybD48L3JlbGF0ZWQtdXJscz48L3Vy
bHM+PGN1c3RvbTI+UE1DMTIzMDUwMjwvY3VzdG9tMj48cmVtb3RlLWRhdGFiYXNlLW5hbWU+TWVk
bGluZTwvcmVtb3RlLWRhdGFiYXNlLW5hbWU+PHJlbW90ZS1kYXRhYmFzZS1wcm92aWRlcj5Pdmlk
IFRlY2hub2xvZ2llczwvcmVtb3RlLWRhdGFiYXNlLXByb3ZpZGVyPjwvcmVjb3JkPjwvQ2l0ZT48
L0VuZE5vdGU+AG==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9</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llion et al.,</w:t>
            </w:r>
            <w:hyperlink w:anchor="_ENREF_63" w:tooltip="Mallion, 2006 #260" w:history="1">
              <w:r w:rsidRPr="006F07BE">
                <w:rPr>
                  <w:color w:val="auto"/>
                  <w:sz w:val="18"/>
                  <w:szCs w:val="18"/>
                </w:rPr>
                <w:fldChar w:fldCharType="begin">
                  <w:fldData xml:space="preserve">PEVuZE5vdGU+PENpdGU+PEF1dGhvcj5NYWxsaW9uPC9BdXRob3I+PFllYXI+MjAwNjwvWWVhcj48
UmVjTnVtPjI2MDwvUmVjTnVtPjxEaXNwbGF5VGV4dD48c3R5bGUgZmFjZT0ic3VwZXJzY3JpcHQi
PjYzPC9zdHlsZT48L0Rpc3BsYXlUZXh0PjxyZWNvcmQ+PHJlYy1udW1iZXI+MjYwPC9yZWMtbnVt
YmVyPjxmb3JlaWduLWtleXM+PGtleSBhcHA9IkVOIiBkYi1pZD0iZjV4cGRkMDlwYTJ3ZGNlZTlz
YnY1dDViMnYwemFmMHA1MnpzIiB0aW1lc3RhbXA9IjE0MjY3ODIzMDQiPjI2MDwva2V5PjwvZm9y
ZWlnbi1rZXlzPjxyZWYtdHlwZSBuYW1lPSJKb3VybmFsIEFydGljbGUiPjE3PC9yZWYtdHlwZT48
Y29udHJpYnV0b3JzPjxhdXRob3JzPjxhdXRob3I+TWFsbGlvbiwgSi4gTS48L2F1dGhvcj48YXV0
aG9yPkNsZXJzb24sIFAuPC9hdXRob3I+PGF1dGhvcj5Cb2JyaWUsIEcuPC9hdXRob3I+PGF1dGhv
cj5HZW5lcywgTi48L2F1dGhvcj48YXV0aG9yPlZhaXNzZSwgQi48L2F1dGhvcj48YXV0aG9yPkNo
YXRlbGxpZXIsIEcuPC9hdXRob3I+PC9hdXRob3JzPjwvY29udHJpYnV0b3JzPjxhdXRoLWFkZHJl
c3M+U2VydmljZSBkZSBDYXJkaW9sb2dpZSBldCBoeXBlcnRlbnNpb24gYXJ0ZXJpZWxsZSwgQ0hV
LCBHcmVub2JsZSwgUm91YmFpeCwgSEVHUCwgUGFyaXMsIEZyYW5jZS4gam1tYWxsaW9uQGNodS1n
cmVub2JsZS5mcjwvYXV0aC1hZGRyZXNzPjx0aXRsZXM+PHRpdGxlPlByZWRpY3RpdmUgZmFjdG9y
cyBmb3IgbWFza2VkIGh5cGVydGVuc2lvbiB3aXRoaW4gYSBwb3B1bGF0aW9uIG9mIGNvbnRyb2xs
ZWQgaHlwZXJ0ZW5zaXZlczwvdGl0bGU+PHNlY29uZGFyeS10aXRsZT5Kb3VybmFsIG9mIEh5cGVy
dGVuc2lvbjwvc2Vjb25kYXJ5LXRpdGxlPjxzaG9ydC10aXRsZT5QcmVkaWN0aXZlIGZhY3RvcnMg
Zm9yIG1hc2tlZCBoeXBlcnRlbnNpb24gd2l0aGluIGEgcG9wdWxhdGlvbiBvZiBjb250cm9sbGVk
IGh5cGVydGVuc2l2ZXM8L3Nob3J0LXRpdGxlPjwvdGl0bGVzPjxwZXJpb2RpY2FsPjxmdWxsLXRp
dGxlPkogSHlwZXJ0ZW5zPC9mdWxsLXRpdGxlPjxhYmJyLTE+Sm91cm5hbCBvZiBoeXBlcnRlbnNp
b248L2FiYnItMT48L3BlcmlvZGljYWw+PHBhZ2VzPjIzNjUtNzA8L3BhZ2VzPjx2b2x1bWU+MjQ8
L3ZvbHVtZT48bnVtYmVyPjEyPC9udW1iZXI+PGRhdGVzPjx5ZWFyPjIwMDY8L3llYXI+PC9kYXRl
cz48YWNjZXNzaW9uLW51bT4xNzA4MjcxNzwvYWNjZXNzaW9uLW51bT48dXJscz48cmVsYXRlZC11
cmxzPjx1cmw+aHR0cDovL292aWRzcC5vdmlkLmNvbS9vdmlkd2ViLmNnaT9UPUpTJmFtcDtDU0M9
WSZhbXA7TkVXUz1OJmFtcDtQQUdFPWZ1bGx0ZXh0JmFtcDtEPW1lZDUmYW1wO0FOPTE3MDgyNzE3
aHR0cDovL294Zm9yZHNmeC5ob3N0ZWQuZXhsaWJyaXNncm91cC5jb20vb3hmb3JkP3NpZD1PVklE
Om1lZGxpbmUmYW1wO2lkPXBtaWQ6MTcwODI3MTcmYW1wO2lkPWRvaTomYW1wO2lzc249MDI2My02
MzUyJmFtcDtpc2JuPSZhbXA7dm9sdW1lPTI0JmFtcDtpc3N1ZT0xMiZhbXA7c3BhZ2U9MjM2NSZh
bXA7cGFnZXM9MjM2NS03MCZhbXA7ZGF0ZT0yMDA2JmFtcDt0aXRsZT1Kb3VybmFsK29mK0h5cGVy
dGVuc2lvbiZhbXA7YXRpdGxlPVByZWRpY3RpdmUrZmFjdG9ycytmb3IrbWFza2VkK2h5cGVydGVu
c2lvbit3aXRoaW4rYStwb3B1bGF0aW9uK29mK2NvbnRyb2xsZWQraHlwZXJ0ZW5zaXZlcy4mYW1w
O2F1bGFzdD1NYWxsaW9uJmFtcDtwaWQ9JTNDYXV0aG9yJTNFTWFsbGlvbitKTSUzQkNsZXJzb24r
UCUzQkJvYnJpZStHJTNCR2VuZXMrTiUzQlZhaXNzZStCJTNCQ2hhdGVsbGllcitHJTNDJTJGYXV0
aG9yJTNFJTNDQU4lM0UxNzA4MjcxNyUzQyUyRkFOJTNFJTNDRFQlM0VKb3VybmFsK0FydGljbGUl
M0MlMkZEVCUzRTwvdXJsPjwvcmVsYXRlZC11cmxzPjwvdXJscz48cmVtb3RlLWRhdGFiYXNlLW5h
bWU+TWVkbGluZTwvcmVtb3RlLWRhdGFiYXNlLW5hbWU+PHJlbW90ZS1kYXRhYmFzZS1wcm92aWRl
cj5PdmlkIFRlY2hub2xvZ2llczwvcmVtb3RlLWRhdGFiYXNlLXByb3ZpZGVyPjwvcmVjb3JkPjwv
Q2l0ZT48L0VuZE5vdGU+AG==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NYWxsaW9uPC9BdXRob3I+PFllYXI+MjAwNjwvWWVhcj48
UmVjTnVtPjI2MDwvUmVjTnVtPjxEaXNwbGF5VGV4dD48c3R5bGUgZmFjZT0ic3VwZXJzY3JpcHQi
PjYzPC9zdHlsZT48L0Rpc3BsYXlUZXh0PjxyZWNvcmQ+PHJlYy1udW1iZXI+MjYwPC9yZWMtbnVt
YmVyPjxmb3JlaWduLWtleXM+PGtleSBhcHA9IkVOIiBkYi1pZD0iZjV4cGRkMDlwYTJ3ZGNlZTlz
YnY1dDViMnYwemFmMHA1MnpzIiB0aW1lc3RhbXA9IjE0MjY3ODIzMDQiPjI2MDwva2V5PjwvZm9y
ZWlnbi1rZXlzPjxyZWYtdHlwZSBuYW1lPSJKb3VybmFsIEFydGljbGUiPjE3PC9yZWYtdHlwZT48
Y29udHJpYnV0b3JzPjxhdXRob3JzPjxhdXRob3I+TWFsbGlvbiwgSi4gTS48L2F1dGhvcj48YXV0
aG9yPkNsZXJzb24sIFAuPC9hdXRob3I+PGF1dGhvcj5Cb2JyaWUsIEcuPC9hdXRob3I+PGF1dGhv
cj5HZW5lcywgTi48L2F1dGhvcj48YXV0aG9yPlZhaXNzZSwgQi48L2F1dGhvcj48YXV0aG9yPkNo
YXRlbGxpZXIsIEcuPC9hdXRob3I+PC9hdXRob3JzPjwvY29udHJpYnV0b3JzPjxhdXRoLWFkZHJl
c3M+U2VydmljZSBkZSBDYXJkaW9sb2dpZSBldCBoeXBlcnRlbnNpb24gYXJ0ZXJpZWxsZSwgQ0hV
LCBHcmVub2JsZSwgUm91YmFpeCwgSEVHUCwgUGFyaXMsIEZyYW5jZS4gam1tYWxsaW9uQGNodS1n
cmVub2JsZS5mcjwvYXV0aC1hZGRyZXNzPjx0aXRsZXM+PHRpdGxlPlByZWRpY3RpdmUgZmFjdG9y
cyBmb3IgbWFza2VkIGh5cGVydGVuc2lvbiB3aXRoaW4gYSBwb3B1bGF0aW9uIG9mIGNvbnRyb2xs
ZWQgaHlwZXJ0ZW5zaXZlczwvdGl0bGU+PHNlY29uZGFyeS10aXRsZT5Kb3VybmFsIG9mIEh5cGVy
dGVuc2lvbjwvc2Vjb25kYXJ5LXRpdGxlPjxzaG9ydC10aXRsZT5QcmVkaWN0aXZlIGZhY3RvcnMg
Zm9yIG1hc2tlZCBoeXBlcnRlbnNpb24gd2l0aGluIGEgcG9wdWxhdGlvbiBvZiBjb250cm9sbGVk
IGh5cGVydGVuc2l2ZXM8L3Nob3J0LXRpdGxlPjwvdGl0bGVzPjxwZXJpb2RpY2FsPjxmdWxsLXRp
dGxlPkogSHlwZXJ0ZW5zPC9mdWxsLXRpdGxlPjxhYmJyLTE+Sm91cm5hbCBvZiBoeXBlcnRlbnNp
b248L2FiYnItMT48L3BlcmlvZGljYWw+PHBhZ2VzPjIzNjUtNzA8L3BhZ2VzPjx2b2x1bWU+MjQ8
L3ZvbHVtZT48bnVtYmVyPjEyPC9udW1iZXI+PGRhdGVzPjx5ZWFyPjIwMDY8L3llYXI+PC9kYXRl
cz48YWNjZXNzaW9uLW51bT4xNzA4MjcxNzwvYWNjZXNzaW9uLW51bT48dXJscz48cmVsYXRlZC11
cmxzPjx1cmw+aHR0cDovL292aWRzcC5vdmlkLmNvbS9vdmlkd2ViLmNnaT9UPUpTJmFtcDtDU0M9
WSZhbXA7TkVXUz1OJmFtcDtQQUdFPWZ1bGx0ZXh0JmFtcDtEPW1lZDUmYW1wO0FOPTE3MDgyNzE3
aHR0cDovL294Zm9yZHNmeC5ob3N0ZWQuZXhsaWJyaXNncm91cC5jb20vb3hmb3JkP3NpZD1PVklE
Om1lZGxpbmUmYW1wO2lkPXBtaWQ6MTcwODI3MTcmYW1wO2lkPWRvaTomYW1wO2lzc249MDI2My02
MzUyJmFtcDtpc2JuPSZhbXA7dm9sdW1lPTI0JmFtcDtpc3N1ZT0xMiZhbXA7c3BhZ2U9MjM2NSZh
bXA7cGFnZXM9MjM2NS03MCZhbXA7ZGF0ZT0yMDA2JmFtcDt0aXRsZT1Kb3VybmFsK29mK0h5cGVy
dGVuc2lvbiZhbXA7YXRpdGxlPVByZWRpY3RpdmUrZmFjdG9ycytmb3IrbWFza2VkK2h5cGVydGVu
c2lvbit3aXRoaW4rYStwb3B1bGF0aW9uK29mK2NvbnRyb2xsZWQraHlwZXJ0ZW5zaXZlcy4mYW1w
O2F1bGFzdD1NYWxsaW9uJmFtcDtwaWQ9JTNDYXV0aG9yJTNFTWFsbGlvbitKTSUzQkNsZXJzb24r
UCUzQkJvYnJpZStHJTNCR2VuZXMrTiUzQlZhaXNzZStCJTNCQ2hhdGVsbGllcitHJTNDJTJGYXV0
aG9yJTNFJTNDQU4lM0UxNzA4MjcxNyUzQyUyRkFOJTNFJTNDRFQlM0VKb3VybmFsK0FydGljbGUl
M0MlMkZEVCUzRTwvdXJsPjwvcmVsYXRlZC11cmxzPjwvdXJscz48cmVtb3RlLWRhdGFiYXNlLW5h
bWU+TWVkbGluZTwvcmVtb3RlLWRhdGFiYXNlLW5hbWU+PHJlbW90ZS1kYXRhYmFzZS1wcm92aWRl
cj5PdmlkIFRlY2hub2xvZ2llczwvcmVtb3RlLWRhdGFiYXNlLXByb3ZpZGVyPjwvcmVjb3JkPjwv
Q2l0ZT48L0VuZE5vdGU+AG==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6</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nios et al.,</w:t>
            </w:r>
            <w:hyperlink w:anchor="_ENREF_64" w:tooltip="Manios, 2008 #264" w:history="1">
              <w:r w:rsidRPr="006F07BE">
                <w:rPr>
                  <w:color w:val="auto"/>
                  <w:sz w:val="18"/>
                  <w:szCs w:val="18"/>
                </w:rPr>
                <w:fldChar w:fldCharType="begin"/>
              </w:r>
              <w:r w:rsidRPr="006F07BE">
                <w:rPr>
                  <w:b w:val="0"/>
                  <w:color w:val="auto"/>
                  <w:sz w:val="18"/>
                  <w:szCs w:val="18"/>
                </w:rPr>
                <w:instrText xml:space="preserve"> ADDIN EN.CITE &lt;EndNote&gt;&lt;Cite&gt;&lt;Author&gt;Manios&lt;/Author&gt;&lt;Year&gt;2008&lt;/Year&gt;&lt;RecNum&gt;264&lt;/RecNum&gt;&lt;DisplayText&gt;&lt;style face="superscript"&gt;64&lt;/style&gt;&lt;/DisplayText&gt;&lt;record&gt;&lt;rec-number&gt;264&lt;/rec-number&gt;&lt;foreign-keys&gt;&lt;key app="EN" db-id="f5xpdd09pa2wdcee9sbv5t5b2v0zaf0p52zs" timestamp="1426782304"&gt;264&lt;/key&gt;&lt;/foreign-keys&gt;&lt;ref-type name="Journal Article"&gt;17&lt;/ref-type&gt;&lt;contributors&gt;&lt;authors&gt;&lt;author&gt;Manios, E. D.&lt;/author&gt;&lt;author&gt;Koroboki, E. A.&lt;/author&gt;&lt;author&gt;Tsivgoulis, G. K.&lt;/author&gt;&lt;author&gt;Spengos, K. M.&lt;/author&gt;&lt;author&gt;Spiliopoulou, I. K.&lt;/author&gt;&lt;author&gt;Brodie, F. G.&lt;/author&gt;&lt;author&gt;Vemmos, K. N.&lt;/author&gt;&lt;author&gt;Zakopoulos, N. A.&lt;/author&gt;&lt;/authors&gt;&lt;/contributors&gt;&lt;auth-address&gt;Department of Clinical Therapeutics, Alexandra Hospital, University of Athens, Athens, Greece. stathismanios@yahoo.gr&lt;/auth-address&gt;&lt;titles&gt;&lt;title&gt;Factors influencing white-coat effect&lt;/title&gt;&lt;secondary-title&gt;American Journal of Hypertension&lt;/secondary-title&gt;&lt;short-title&gt;Factors influencing white-coat effect&lt;/short-title&gt;&lt;/titles&gt;&lt;periodical&gt;&lt;full-title&gt;American Journal of Hypertension&lt;/full-title&gt;&lt;/periodical&gt;&lt;pages&gt;153-8&lt;/pages&gt;&lt;volume&gt;21&lt;/volume&gt;&lt;number&gt;2&lt;/number&gt;&lt;dates&gt;&lt;year&gt;2008&lt;/year&gt;&lt;/dates&gt;&lt;accession-num&gt;18174883&lt;/accession-num&gt;&lt;urls&gt;&lt;related-urls&gt;&lt;url&gt;http://ovidsp.ovid.com/ovidweb.cgi?T=JS&amp;amp;CSC=Y&amp;amp;NEWS=N&amp;amp;PAGE=fulltext&amp;amp;D=med5&amp;amp;AN=18174883http://oxfordsfx.hosted.exlibrisgroup.com/oxford?sid=OVID:medline&amp;amp;id=pmid:18174883&amp;amp;id=doi:10.1038%2Fajh.2007.43&amp;amp;issn=0895-7061&amp;amp;isbn=&amp;amp;volume=21&amp;amp;issue=2&amp;amp;spage=153&amp;amp;pages=153-8&amp;amp;date=2008&amp;amp;title=American+Journal+of+Hypertension&amp;amp;atitle=Factors+influencing+white-coat+effect.&amp;amp;aulast=Manios&amp;amp;pid=%3Cauthor%3EManios+ED%3BKoroboki+EA%3BTsivgoulis+GK%3BSpengos+KM%3BSpiliopoulou+IK%3BBrodie+FG%3BVemmos+KN%3BZakopoulos+NA%3C%2Fauthor%3E%3CAN%3E18174883%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6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8</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nsoor et al.,</w:t>
            </w:r>
            <w:hyperlink w:anchor="_ENREF_65" w:tooltip="Mansoor, 1996 #266" w:history="1">
              <w:r w:rsidRPr="006F07BE">
                <w:rPr>
                  <w:color w:val="auto"/>
                  <w:sz w:val="18"/>
                  <w:szCs w:val="18"/>
                </w:rPr>
                <w:fldChar w:fldCharType="begin"/>
              </w:r>
              <w:r w:rsidRPr="006F07BE">
                <w:rPr>
                  <w:b w:val="0"/>
                  <w:color w:val="auto"/>
                  <w:sz w:val="18"/>
                  <w:szCs w:val="18"/>
                </w:rPr>
                <w:instrText xml:space="preserve"> ADDIN EN.CITE &lt;EndNote&gt;&lt;Cite&gt;&lt;Author&gt;Mansoor&lt;/Author&gt;&lt;Year&gt;1996&lt;/Year&gt;&lt;RecNum&gt;266&lt;/RecNum&gt;&lt;DisplayText&gt;&lt;style face="superscript"&gt;65&lt;/style&gt;&lt;/DisplayText&gt;&lt;record&gt;&lt;rec-number&gt;266&lt;/rec-number&gt;&lt;foreign-keys&gt;&lt;key app="EN" db-id="f5xpdd09pa2wdcee9sbv5t5b2v0zaf0p52zs" timestamp="1426782304"&gt;266&lt;/key&gt;&lt;/foreign-keys&gt;&lt;ref-type name="Journal Article"&gt;17&lt;/ref-type&gt;&lt;contributors&gt;&lt;authors&gt;&lt;author&gt;Mansoor, G. A.&lt;/author&gt;&lt;author&gt;McCabe, E. J.&lt;/author&gt;&lt;author&gt;White, W. B.&lt;/author&gt;&lt;/authors&gt;&lt;/contributors&gt;&lt;auth-address&gt;Department of Medicine, University of Connecticut Health Center, Farmington 06030-3940, USA.&lt;/auth-address&gt;&lt;titles&gt;&lt;title&gt;Determinants of the white-coat effect in hypertensive subjects&lt;/title&gt;&lt;secondary-title&gt;Journal of Human Hypertension&lt;/secondary-title&gt;&lt;short-title&gt;Determinants of the white-coat effect in hypertensive subjects&lt;/short-title&gt;&lt;/titles&gt;&lt;periodical&gt;&lt;full-title&gt;Journal of Human Hypertension&lt;/full-title&gt;&lt;/periodical&gt;&lt;pages&gt;87-92&lt;/pages&gt;&lt;volume&gt;10&lt;/volume&gt;&lt;number&gt;2&lt;/number&gt;&lt;dates&gt;&lt;year&gt;1996&lt;/year&gt;&lt;/dates&gt;&lt;accession-num&gt;8867561&lt;/accession-num&gt;&lt;work-type&gt;Clinical Trial Randomized Controlled Trial&lt;/work-type&gt;&lt;urls&gt;&lt;related-urls&gt;&lt;url&gt;http://ovidsp.ovid.com/ovidweb.cgi?T=JS&amp;amp;CSC=Y&amp;amp;NEWS=N&amp;amp;PAGE=fulltext&amp;amp;D=med4&amp;amp;AN=8867561http://oxfordsfx.hosted.exlibrisgroup.com/oxford?sid=OVID:medline&amp;amp;id=pmid:8867561&amp;amp;id=doi:&amp;amp;issn=0950-9240&amp;amp;isbn=&amp;amp;volume=10&amp;amp;issue=2&amp;amp;spage=87&amp;amp;pages=87-92&amp;amp;date=1996&amp;amp;title=Journal+of+Human+Hypertension&amp;amp;atitle=Determinants+of+the+white-coat+effect+in+hypertensive+subjects.&amp;amp;aulast=Mansoor&amp;amp;pid=%3Cauthor%3EMansoor+GA%3BMcCabe+EJ%3BWhite+WB%3C%2Fauthor%3E%3CAN%3E8867561%3C%2FAN%3E%3CDT%3EClinical+Trial%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6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6</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rkis et al.,</w:t>
            </w:r>
            <w:hyperlink w:anchor="_ENREF_66" w:tooltip="Makris, 2009 #259" w:history="1">
              <w:r w:rsidRPr="006F07BE">
                <w:rPr>
                  <w:color w:val="auto"/>
                  <w:sz w:val="18"/>
                  <w:szCs w:val="18"/>
                </w:rPr>
                <w:fldChar w:fldCharType="begin">
                  <w:fldData xml:space="preserve">PEVuZE5vdGU+PENpdGU+PEF1dGhvcj5NYWtyaXM8L0F1dGhvcj48WWVhcj4yMDA5PC9ZZWFyPjxS
ZWNOdW0+MjU5PC9SZWNOdW0+PERpc3BsYXlUZXh0PjxzdHlsZSBmYWNlPSJzdXBlcnNjcmlwdCI+
NjY8L3N0eWxlPjwvRGlzcGxheVRleHQ+PHJlY29yZD48cmVjLW51bWJlcj4yNTk8L3JlYy1udW1i
ZXI+PGZvcmVpZ24ta2V5cz48a2V5IGFwcD0iRU4iIGRiLWlkPSJmNXhwZGQwOXBhMndkY2VlOXNi
djV0NWIydjB6YWYwcDUyenMiIHRpbWVzdGFtcD0iMTQyNjc4MjMwNCI+MjU5PC9rZXk+PC9mb3Jl
aWduLWtleXM+PHJlZi10eXBlIG5hbWU9IkpvdXJuYWwgQXJ0aWNsZSI+MTc8L3JlZi10eXBlPjxj
b250cmlidXRvcnM+PGF1dGhvcnM+PGF1dGhvcj5NYWtyaXMsIFQuIEsuPC9hdXRob3I+PGF1dGhv
cj5UaG9tb3BvdWxvcywgQy48L2F1dGhvcj48YXV0aG9yPlBhcGFkb3BvdWxvcywgRC4gUC48L2F1
dGhvcj48YXV0aG9yPkJyYXRzYXMsIEEuPC9hdXRob3I+PGF1dGhvcj5QYXBhemFjaG91LCBPLjwv
YXV0aG9yPjxhdXRob3I+TWFzc2lhcywgUy48L2F1dGhvcj48YXV0aG9yPk1pY2hhbG9wb3Vsb3Us
IEUuPC9hdXRob3I+PGF1dGhvcj5Uc2lvdWZpcywgQy48L2F1dGhvcj48YXV0aG9yPlN0ZWZhbmFk
aXMsIEMuPC9hdXRob3I+PC9hdXRob3JzPjwvY29udHJpYnV0b3JzPjxhdXRoLWFkZHJlc3M+RGVw
YXJ0bWVudCBvZiBDYXJkaW9sb2d5LCBFbGVuYSBWZW5pemVsb3UgSG9zcGl0YWwsIEF0aGVucywg
R3JlZWNlLjwvYXV0aC1hZGRyZXNzPjx0aXRsZXM+PHRpdGxlPkFzc29jaWF0aW9uIG9mIHBhc3Np
dmUgc21va2luZyB3aXRoIG1hc2tlZCBoeXBlcnRlbnNpb24gaW4gY2xpbmljYWxseSBub3Jtb3Rl
bnNpdmUgbm9uc21va2VyczwvdGl0bGU+PHNlY29uZGFyeS10aXRsZT5BbWVyaWNhbiBKb3VybmFs
IG9mIEh5cGVydGVuc2lvbjwvc2Vjb25kYXJ5LXRpdGxlPjxzaG9ydC10aXRsZT5Bc3NvY2lhdGlv
biBvZiBwYXNzaXZlIHNtb2tpbmcgd2l0aCBtYXNrZWQgaHlwZXJ0ZW5zaW9uIGluIGNsaW5pY2Fs
bHkgbm9ybW90ZW5zaXZlIG5vbnNtb2tlcnM8L3Nob3J0LXRpdGxlPjwvdGl0bGVzPjxwZXJpb2Rp
Y2FsPjxmdWxsLXRpdGxlPkFtZXJpY2FuIEpvdXJuYWwgb2YgSHlwZXJ0ZW5zaW9uPC9mdWxsLXRp
dGxlPjwvcGVyaW9kaWNhbD48cGFnZXM+ODUzLTk8L3BhZ2VzPjx2b2x1bWU+MjI8L3ZvbHVtZT48
bnVtYmVyPjg8L251bWJlcj48ZGF0ZXM+PHllYXI+MjAwOTwveWVhcj48L2RhdGVzPjxhY2Nlc3Np
b24tbnVtPjE5NDc4NzkyPC9hY2Nlc3Npb24tbnVtPjx1cmxzPjxyZWxhdGVkLXVybHM+PHVybD5o
dHRwOi8vb3ZpZHNwLm92aWQuY29tL292aWR3ZWIuY2dpP1Q9SlMmYW1wO0NTQz1ZJmFtcDtORVdT
PU4mYW1wO1BBR0U9ZnVsbHRleHQmYW1wO0Q9bWVkNSZhbXA7QU49MTk0Nzg3OTJodHRwOi8vb3hm
b3Jkc2Z4Lmhvc3RlZC5leGxpYnJpc2dyb3VwLmNvbS9veGZvcmQ/c2lkPU9WSUQ6bWVkbGluZSZh
bXA7aWQ9cG1pZDoxOTQ3ODc5MiZhbXA7aWQ9ZG9pOjEwLjEwMzglMkZhamguMjAwOS45MiZhbXA7
aXNzbj0wODk1LTcwNjEmYW1wO2lzYm49JmFtcDt2b2x1bWU9MjImYW1wO2lzc3VlPTgmYW1wO3Nw
YWdlPTg1MyZhbXA7cGFnZXM9ODUzLTkmYW1wO2RhdGU9MjAwOSZhbXA7dGl0bGU9QW1lcmljYW4r
Sm91cm5hbCtvZitIeXBlcnRlbnNpb24mYW1wO2F0aXRsZT1Bc3NvY2lhdGlvbitvZitwYXNzaXZl
K3Ntb2tpbmcrd2l0aCttYXNrZWQraHlwZXJ0ZW5zaW9uK2luK2NsaW5pY2FsbHkrbm9ybW90ZW5z
aXZlK25vbnNtb2tlcnMuJmFtcDthdWxhc3Q9TWFrcmlzJmFtcDtwaWQ9JTNDYXV0aG9yJTNFTWFr
cmlzK1RLJTNCVGhvbW9wb3Vsb3MrQyUzQlBhcGFkb3BvdWxvcytEUCUzQkJyYXRzYXMrQSUzQlBh
cGF6YWNob3UrTyUzQk1hc3NpYXMrUyUzQk1pY2hhbG9wb3Vsb3UrRSUzQlRzaW91ZmlzK0MlM0JT
dGVmYW5hZGlzK0MlM0MlMkZhdXRob3IlM0UlM0NBTiUzRTE5NDc4NzkyJTNDJTJGQU4lM0UlM0NE
VCUzRUpvdXJuYWwrQXJ0aWNsZSUzQyUyRkRUJTNFPC91cmw+PC9yZWxhdGVkLXVybHM+PC91cmxz
PjxyZW1vdGUtZGF0YWJhc2UtbmFtZT5NZWRsaW5lPC9yZW1vdGUtZGF0YWJhc2UtbmFtZT48cmVt
b3RlLWRhdGFiYXNlLXByb3ZpZGVyPk92aWQgVGVjaG5vbG9naWVzPC9yZW1vdGUtZGF0YWJhc2Ut
cHJvdmlkZXI+PC9yZWNvcmQ+PC9DaXRlPjwvRW5kTm90ZT4A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NYWtyaXM8L0F1dGhvcj48WWVhcj4yMDA5PC9ZZWFyPjxS
ZWNOdW0+MjU5PC9SZWNOdW0+PERpc3BsYXlUZXh0PjxzdHlsZSBmYWNlPSJzdXBlcnNjcmlwdCI+
NjY8L3N0eWxlPjwvRGlzcGxheVRleHQ+PHJlY29yZD48cmVjLW51bWJlcj4yNTk8L3JlYy1udW1i
ZXI+PGZvcmVpZ24ta2V5cz48a2V5IGFwcD0iRU4iIGRiLWlkPSJmNXhwZGQwOXBhMndkY2VlOXNi
djV0NWIydjB6YWYwcDUyenMiIHRpbWVzdGFtcD0iMTQyNjc4MjMwNCI+MjU5PC9rZXk+PC9mb3Jl
aWduLWtleXM+PHJlZi10eXBlIG5hbWU9IkpvdXJuYWwgQXJ0aWNsZSI+MTc8L3JlZi10eXBlPjxj
b250cmlidXRvcnM+PGF1dGhvcnM+PGF1dGhvcj5NYWtyaXMsIFQuIEsuPC9hdXRob3I+PGF1dGhv
cj5UaG9tb3BvdWxvcywgQy48L2F1dGhvcj48YXV0aG9yPlBhcGFkb3BvdWxvcywgRC4gUC48L2F1
dGhvcj48YXV0aG9yPkJyYXRzYXMsIEEuPC9hdXRob3I+PGF1dGhvcj5QYXBhemFjaG91LCBPLjwv
YXV0aG9yPjxhdXRob3I+TWFzc2lhcywgUy48L2F1dGhvcj48YXV0aG9yPk1pY2hhbG9wb3Vsb3Us
IEUuPC9hdXRob3I+PGF1dGhvcj5Uc2lvdWZpcywgQy48L2F1dGhvcj48YXV0aG9yPlN0ZWZhbmFk
aXMsIEMuPC9hdXRob3I+PC9hdXRob3JzPjwvY29udHJpYnV0b3JzPjxhdXRoLWFkZHJlc3M+RGVw
YXJ0bWVudCBvZiBDYXJkaW9sb2d5LCBFbGVuYSBWZW5pemVsb3UgSG9zcGl0YWwsIEF0aGVucywg
R3JlZWNlLjwvYXV0aC1hZGRyZXNzPjx0aXRsZXM+PHRpdGxlPkFzc29jaWF0aW9uIG9mIHBhc3Np
dmUgc21va2luZyB3aXRoIG1hc2tlZCBoeXBlcnRlbnNpb24gaW4gY2xpbmljYWxseSBub3Jtb3Rl
bnNpdmUgbm9uc21va2VyczwvdGl0bGU+PHNlY29uZGFyeS10aXRsZT5BbWVyaWNhbiBKb3VybmFs
IG9mIEh5cGVydGVuc2lvbjwvc2Vjb25kYXJ5LXRpdGxlPjxzaG9ydC10aXRsZT5Bc3NvY2lhdGlv
biBvZiBwYXNzaXZlIHNtb2tpbmcgd2l0aCBtYXNrZWQgaHlwZXJ0ZW5zaW9uIGluIGNsaW5pY2Fs
bHkgbm9ybW90ZW5zaXZlIG5vbnNtb2tlcnM8L3Nob3J0LXRpdGxlPjwvdGl0bGVzPjxwZXJpb2Rp
Y2FsPjxmdWxsLXRpdGxlPkFtZXJpY2FuIEpvdXJuYWwgb2YgSHlwZXJ0ZW5zaW9uPC9mdWxsLXRp
dGxlPjwvcGVyaW9kaWNhbD48cGFnZXM+ODUzLTk8L3BhZ2VzPjx2b2x1bWU+MjI8L3ZvbHVtZT48
bnVtYmVyPjg8L251bWJlcj48ZGF0ZXM+PHllYXI+MjAwOTwveWVhcj48L2RhdGVzPjxhY2Nlc3Np
b24tbnVtPjE5NDc4NzkyPC9hY2Nlc3Npb24tbnVtPjx1cmxzPjxyZWxhdGVkLXVybHM+PHVybD5o
dHRwOi8vb3ZpZHNwLm92aWQuY29tL292aWR3ZWIuY2dpP1Q9SlMmYW1wO0NTQz1ZJmFtcDtORVdT
PU4mYW1wO1BBR0U9ZnVsbHRleHQmYW1wO0Q9bWVkNSZhbXA7QU49MTk0Nzg3OTJodHRwOi8vb3hm
b3Jkc2Z4Lmhvc3RlZC5leGxpYnJpc2dyb3VwLmNvbS9veGZvcmQ/c2lkPU9WSUQ6bWVkbGluZSZh
bXA7aWQ9cG1pZDoxOTQ3ODc5MiZhbXA7aWQ9ZG9pOjEwLjEwMzglMkZhamguMjAwOS45MiZhbXA7
aXNzbj0wODk1LTcwNjEmYW1wO2lzYm49JmFtcDt2b2x1bWU9MjImYW1wO2lzc3VlPTgmYW1wO3Nw
YWdlPTg1MyZhbXA7cGFnZXM9ODUzLTkmYW1wO2RhdGU9MjAwOSZhbXA7dGl0bGU9QW1lcmljYW4r
Sm91cm5hbCtvZitIeXBlcnRlbnNpb24mYW1wO2F0aXRsZT1Bc3NvY2lhdGlvbitvZitwYXNzaXZl
K3Ntb2tpbmcrd2l0aCttYXNrZWQraHlwZXJ0ZW5zaW9uK2luK2NsaW5pY2FsbHkrbm9ybW90ZW5z
aXZlK25vbnNtb2tlcnMuJmFtcDthdWxhc3Q9TWFrcmlzJmFtcDtwaWQ9JTNDYXV0aG9yJTNFTWFr
cmlzK1RLJTNCVGhvbW9wb3Vsb3MrQyUzQlBhcGFkb3BvdWxvcytEUCUzQkJyYXRzYXMrQSUzQlBh
cGF6YWNob3UrTyUzQk1hc3NpYXMrUyUzQk1pY2hhbG9wb3Vsb3UrRSUzQlRzaW91ZmlzK0MlM0JT
dGVmYW5hZGlzK0MlM0MlMkZhdXRob3IlM0UlM0NBTiUzRTE5NDc4NzkyJTNDJTJGQU4lM0UlM0NE
VCUzRUpvdXJuYWwrQXJ0aWNsZSUzQyUyRkRUJTNFPC91cmw+PC9yZWxhdGVkLXVybHM+PC91cmxz
PjxyZW1vdGUtZGF0YWJhc2UtbmFtZT5NZWRsaW5lPC9yZW1vdGUtZGF0YWJhc2UtbmFtZT48cmVt
b3RlLWRhdGFiYXNlLXByb3ZpZGVyPk92aWQgVGVjaG5vbG9naWVzPC9yZW1vdGUtZGF0YWJhc2Ut
cHJvdmlkZXI+PC9yZWNvcmQ+PC9DaXRlPjwvRW5kTm90ZT4A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Martinez et al.,</w:t>
            </w:r>
            <w:hyperlink w:anchor="_ENREF_67" w:tooltip="Martinez, 1999 #268" w:history="1">
              <w:r w:rsidRPr="006F07BE">
                <w:rPr>
                  <w:color w:val="auto"/>
                  <w:sz w:val="18"/>
                  <w:szCs w:val="18"/>
                </w:rPr>
                <w:fldChar w:fldCharType="begin">
                  <w:fldData xml:space="preserve">PEVuZE5vdGU+PENpdGU+PEF1dGhvcj5NYXJ0aW5lejwvQXV0aG9yPjxZZWFyPjE5OTk8L1llYXI+
PFJlY051bT4yNjg8L1JlY051bT48RGlzcGxheVRleHQ+PHN0eWxlIGZhY2U9InN1cGVyc2NyaXB0
Ij42Nzwvc3R5bGU+PC9EaXNwbGF5VGV4dD48cmVjb3JkPjxyZWMtbnVtYmVyPjI2ODwvcmVjLW51
bWJlcj48Zm9yZWlnbi1rZXlzPjxrZXkgYXBwPSJFTiIgZGItaWQ9ImY1eHBkZDA5cGEyd2RjZWU5
c2J2NXQ1YjJ2MHphZjBwNTJ6cyIgdGltZXN0YW1wPSIxNDI2NzgyMzA0Ij4yNjg8L2tleT48L2Zv
cmVpZ24ta2V5cz48cmVmLXR5cGUgbmFtZT0iSm91cm5hbCBBcnRpY2xlIj4xNzwvcmVmLXR5cGU+
PGNvbnRyaWJ1dG9ycz48YXV0aG9ycz48YXV0aG9yPk1hcnRpbmV6LCBNLiBBLjwvYXV0aG9yPjxh
dXRob3I+R2FyY2lhLVB1aWcsIEouPC9hdXRob3I+PGF1dGhvcj5NYXJ0aW4sIEouIEMuPC9hdXRo
b3I+PGF1dGhvcj5HdWFsbGFyLUNhc3RpbGxvbiwgUC48L2F1dGhvcj48YXV0aG9yPkFndWlycmUg
ZGUgQ2FyY2VyLCBBLjwvYXV0aG9yPjxhdXRob3I+VG9ycmUsIEEuPC9hdXRob3I+PGF1dGhvcj5B
cm1hZGEsIEUuPC9hdXRob3I+PGF1dGhvcj5OZXZhZG8sIEEuPC9hdXRob3I+PGF1dGhvcj5NYWRl
cm8sIFIuIFMuPC9hdXRob3I+PC9hdXRob3JzPjwvY29udHJpYnV0b3JzPjxhdXRoLWFkZHJlc3M+
SG9zcGl0YWwgYW5kIFByaW1hcnkgQ2FyZSBSZXNlYXJjaCBVbml0LCBIb3NwaXRhbCBMYSBQYXos
IE1hZHJpZCwgU3BhaW4uIGFubWFyQGpldC5lczwvYXV0aC1hZGRyZXNzPjx0aXRsZXM+PHRpdGxl
PkZyZXF1ZW5jeSBhbmQgZGV0ZXJtaW5hbnRzIG9mIHdoaXRlIGNvYXQgaHlwZXJ0ZW5zaW9uIGlu
IG1pbGQgdG8gbW9kZXJhdGUgaHlwZXJ0ZW5zaW9uOiBhIHByaW1hcnkgY2FyZS1iYXNlZCBzdHVk
eS4gTW9uaXRvcml6YWNpb24gQW1idWxhdG9yaWEgZGUgbGEgUHJlc2lvbiBBcnRlcmlhbCAoTUFQ
QSktQXJlYSA1IFdvcmtpbmcgR3JvdXA8L3RpdGxlPjxzZWNvbmRhcnktdGl0bGU+QW1lcmljYW4g
Sm91cm5hbCBvZiBIeXBlcnRlbnNpb248L3NlY29uZGFyeS10aXRsZT48c2hvcnQtdGl0bGU+RnJl
cXVlbmN5IGFuZCBkZXRlcm1pbmFudHMgb2Ygd2hpdGUgY29hdCBoeXBlcnRlbnNpb24gaW4gbWls
ZCB0byBtb2RlcmF0ZSBoeXBlcnRlbnNpb246IGEgcHJpbWFyeSBjYXJlLWJhc2VkIHN0dWR5LiBN
b25pdG9yaXphY2lvbiBBbWJ1bGF0b3JpYSBkZSBsYSBQcmVzaW9uIEFydGVyaWFsIChNQVBBKS1B
cmVhIDUgV29ya2luZyBHcm91cDwvc2hvcnQtdGl0bGU+PC90aXRsZXM+PHBlcmlvZGljYWw+PGZ1
bGwtdGl0bGU+QW1lcmljYW4gSm91cm5hbCBvZiBIeXBlcnRlbnNpb248L2Z1bGwtdGl0bGU+PC9w
ZXJpb2RpY2FsPjxwYWdlcz4yNTEtOTwvcGFnZXM+PHZvbHVtZT4xMjwvdm9sdW1lPjxudW1iZXI+
MzwvbnVtYmVyPjxkYXRlcz48eWVhcj4xOTk5PC95ZWFyPjwvZGF0ZXM+PGFjY2Vzc2lvbi1udW0+
MTAxOTIyMjY8L2FjY2Vzc2lvbi1udW0+PHdvcmstdHlwZT5DbGluaWNhbCBUcmlhbCBNdWx0aWNl
bnRlciBTdHVkeSBSZXNlYXJjaCBTdXBwb3J0LCBOb24tVS5TLiBHb3YmYXBvczt0PC93b3JrLXR5
cGU+PHVybHM+PHJlbGF0ZWQtdXJscz48dXJsPmh0dHA6Ly9vdmlkc3Aub3ZpZC5jb20vb3ZpZHdl
Yi5jZ2k/VD1KUyZhbXA7Q1NDPVkmYW1wO05FV1M9TiZhbXA7UEFHRT1mdWxsdGV4dCZhbXA7RD1t
ZWQ0JmFtcDtBTj0xMDE5MjIyNmh0dHA6Ly9veGZvcmRzZnguaG9zdGVkLmV4bGlicmlzZ3JvdXAu
Y29tL294Zm9yZD9zaWQ9T1ZJRDptZWRsaW5lJmFtcDtpZD1wbWlkOjEwMTkyMjI2JmFtcDtpZD1k
b2k6JmFtcDtpc3NuPTA4OTUtNzA2MSZhbXA7aXNibj0mYW1wO3ZvbHVtZT0xMiZhbXA7aXNzdWU9
MyZhbXA7c3BhZ2U9MjUxJmFtcDtwYWdlcz0yNTEtOSZhbXA7ZGF0ZT0xOTk5JmFtcDt0aXRsZT1B
bWVyaWNhbitKb3VybmFsK29mK0h5cGVydGVuc2lvbiZhbXA7YXRpdGxlPUZyZXF1ZW5jeSthbmQr
ZGV0ZXJtaW5hbnRzK29mK3doaXRlK2NvYXQraHlwZXJ0ZW5zaW9uK2luK21pbGQrdG8rbW9kZXJh
dGUraHlwZXJ0ZW5zaW9uJTNBK2ErcHJpbWFyeStjYXJlLWJhc2VkK3N0dWR5LitNb25pdG9yaXph
Y2lvbitBbWJ1bGF0b3JpYStkZStsYStQcmVzaW9uK0FydGVyaWFsKyUyOE1BUEElMjktQXJlYSs1
K1dvcmtpbmcrR3JvdXAuJmFtcDthdWxhc3Q9TWFydGluZXomYW1wO3BpZD0lM0NhdXRob3IlM0VN
YXJ0aW5leitNQSUzQkdhcmNpYS1QdWlnK0olM0JNYXJ0aW4rSkMlM0JHdWFsbGFyLUNhc3RpbGxv
bitQJTNCQWd1aXJyZStkZStDYXJjZXIrQSUzQlRvcnJlK0ElM0JBcm1hZGErRSUzQk5ldmFkbytB
JTNCTWFkZXJvK1JTJTNDJTJGYXV0aG9yJTNFJTNDQU4lM0UxMDE5MjIyNiUzQyUyRkFOJTNFJTND
RFQlM0VDbGluaWNhbCtUcmlhbCUzQyUyRkRUJTNFPC91cmw+PC9yZWxhdGVkLXVybHM+PC91cmxz
PjxyZW1vdGUtZGF0YWJhc2UtbmFtZT5NZWRsaW5lPC9yZW1vdGUtZGF0YWJhc2UtbmFtZT48cmVt
b3RlLWRhdGFiYXNlLXByb3ZpZGVyPk92aWQgVGVjaG5vbG9naWVzPC9yZW1vdGUtZGF0YWJhc2Ut
cHJvdmlkZXI+PC9yZWNvcmQ+PC9DaXRlPjwvRW5kTm90ZT5=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NYXJ0aW5lejwvQXV0aG9yPjxZZWFyPjE5OTk8L1llYXI+
PFJlY051bT4yNjg8L1JlY051bT48RGlzcGxheVRleHQ+PHN0eWxlIGZhY2U9InN1cGVyc2NyaXB0
Ij42Nzwvc3R5bGU+PC9EaXNwbGF5VGV4dD48cmVjb3JkPjxyZWMtbnVtYmVyPjI2ODwvcmVjLW51
bWJlcj48Zm9yZWlnbi1rZXlzPjxrZXkgYXBwPSJFTiIgZGItaWQ9ImY1eHBkZDA5cGEyd2RjZWU5
c2J2NXQ1YjJ2MHphZjBwNTJ6cyIgdGltZXN0YW1wPSIxNDI2NzgyMzA0Ij4yNjg8L2tleT48L2Zv
cmVpZ24ta2V5cz48cmVmLXR5cGUgbmFtZT0iSm91cm5hbCBBcnRpY2xlIj4xNzwvcmVmLXR5cGU+
PGNvbnRyaWJ1dG9ycz48YXV0aG9ycz48YXV0aG9yPk1hcnRpbmV6LCBNLiBBLjwvYXV0aG9yPjxh
dXRob3I+R2FyY2lhLVB1aWcsIEouPC9hdXRob3I+PGF1dGhvcj5NYXJ0aW4sIEouIEMuPC9hdXRo
b3I+PGF1dGhvcj5HdWFsbGFyLUNhc3RpbGxvbiwgUC48L2F1dGhvcj48YXV0aG9yPkFndWlycmUg
ZGUgQ2FyY2VyLCBBLjwvYXV0aG9yPjxhdXRob3I+VG9ycmUsIEEuPC9hdXRob3I+PGF1dGhvcj5B
cm1hZGEsIEUuPC9hdXRob3I+PGF1dGhvcj5OZXZhZG8sIEEuPC9hdXRob3I+PGF1dGhvcj5NYWRl
cm8sIFIuIFMuPC9hdXRob3I+PC9hdXRob3JzPjwvY29udHJpYnV0b3JzPjxhdXRoLWFkZHJlc3M+
SG9zcGl0YWwgYW5kIFByaW1hcnkgQ2FyZSBSZXNlYXJjaCBVbml0LCBIb3NwaXRhbCBMYSBQYXos
IE1hZHJpZCwgU3BhaW4uIGFubWFyQGpldC5lczwvYXV0aC1hZGRyZXNzPjx0aXRsZXM+PHRpdGxl
PkZyZXF1ZW5jeSBhbmQgZGV0ZXJtaW5hbnRzIG9mIHdoaXRlIGNvYXQgaHlwZXJ0ZW5zaW9uIGlu
IG1pbGQgdG8gbW9kZXJhdGUgaHlwZXJ0ZW5zaW9uOiBhIHByaW1hcnkgY2FyZS1iYXNlZCBzdHVk
eS4gTW9uaXRvcml6YWNpb24gQW1idWxhdG9yaWEgZGUgbGEgUHJlc2lvbiBBcnRlcmlhbCAoTUFQ
QSktQXJlYSA1IFdvcmtpbmcgR3JvdXA8L3RpdGxlPjxzZWNvbmRhcnktdGl0bGU+QW1lcmljYW4g
Sm91cm5hbCBvZiBIeXBlcnRlbnNpb248L3NlY29uZGFyeS10aXRsZT48c2hvcnQtdGl0bGU+RnJl
cXVlbmN5IGFuZCBkZXRlcm1pbmFudHMgb2Ygd2hpdGUgY29hdCBoeXBlcnRlbnNpb24gaW4gbWls
ZCB0byBtb2RlcmF0ZSBoeXBlcnRlbnNpb246IGEgcHJpbWFyeSBjYXJlLWJhc2VkIHN0dWR5LiBN
b25pdG9yaXphY2lvbiBBbWJ1bGF0b3JpYSBkZSBsYSBQcmVzaW9uIEFydGVyaWFsIChNQVBBKS1B
cmVhIDUgV29ya2luZyBHcm91cDwvc2hvcnQtdGl0bGU+PC90aXRsZXM+PHBlcmlvZGljYWw+PGZ1
bGwtdGl0bGU+QW1lcmljYW4gSm91cm5hbCBvZiBIeXBlcnRlbnNpb248L2Z1bGwtdGl0bGU+PC9w
ZXJpb2RpY2FsPjxwYWdlcz4yNTEtOTwvcGFnZXM+PHZvbHVtZT4xMjwvdm9sdW1lPjxudW1iZXI+
MzwvbnVtYmVyPjxkYXRlcz48eWVhcj4xOTk5PC95ZWFyPjwvZGF0ZXM+PGFjY2Vzc2lvbi1udW0+
MTAxOTIyMjY8L2FjY2Vzc2lvbi1udW0+PHdvcmstdHlwZT5DbGluaWNhbCBUcmlhbCBNdWx0aWNl
bnRlciBTdHVkeSBSZXNlYXJjaCBTdXBwb3J0LCBOb24tVS5TLiBHb3YmYXBvczt0PC93b3JrLXR5
cGU+PHVybHM+PHJlbGF0ZWQtdXJscz48dXJsPmh0dHA6Ly9vdmlkc3Aub3ZpZC5jb20vb3ZpZHdl
Yi5jZ2k/VD1KUyZhbXA7Q1NDPVkmYW1wO05FV1M9TiZhbXA7UEFHRT1mdWxsdGV4dCZhbXA7RD1t
ZWQ0JmFtcDtBTj0xMDE5MjIyNmh0dHA6Ly9veGZvcmRzZnguaG9zdGVkLmV4bGlicmlzZ3JvdXAu
Y29tL294Zm9yZD9zaWQ9T1ZJRDptZWRsaW5lJmFtcDtpZD1wbWlkOjEwMTkyMjI2JmFtcDtpZD1k
b2k6JmFtcDtpc3NuPTA4OTUtNzA2MSZhbXA7aXNibj0mYW1wO3ZvbHVtZT0xMiZhbXA7aXNzdWU9
MyZhbXA7c3BhZ2U9MjUxJmFtcDtwYWdlcz0yNTEtOSZhbXA7ZGF0ZT0xOTk5JmFtcDt0aXRsZT1B
bWVyaWNhbitKb3VybmFsK29mK0h5cGVydGVuc2lvbiZhbXA7YXRpdGxlPUZyZXF1ZW5jeSthbmQr
ZGV0ZXJtaW5hbnRzK29mK3doaXRlK2NvYXQraHlwZXJ0ZW5zaW9uK2luK21pbGQrdG8rbW9kZXJh
dGUraHlwZXJ0ZW5zaW9uJTNBK2ErcHJpbWFyeStjYXJlLWJhc2VkK3N0dWR5LitNb25pdG9yaXph
Y2lvbitBbWJ1bGF0b3JpYStkZStsYStQcmVzaW9uK0FydGVyaWFsKyUyOE1BUEElMjktQXJlYSs1
K1dvcmtpbmcrR3JvdXAuJmFtcDthdWxhc3Q9TWFydGluZXomYW1wO3BpZD0lM0NhdXRob3IlM0VN
YXJ0aW5leitNQSUzQkdhcmNpYS1QdWlnK0olM0JNYXJ0aW4rSkMlM0JHdWFsbGFyLUNhc3RpbGxv
bitQJTNCQWd1aXJyZStkZStDYXJjZXIrQSUzQlRvcnJlK0ElM0JBcm1hZGErRSUzQk5ldmFkbytB
JTNCTWFkZXJvK1JTJTNDJTJGYXV0aG9yJTNFJTNDQU4lM0UxMDE5MjIyNiUzQyUyRkFOJTNFJTND
RFQlM0VDbGluaWNhbCtUcmlhbCUzQyUyRkRUJTNFPC91cmw+PC9yZWxhdGVkLXVybHM+PC91cmxz
PjxyZW1vdGUtZGF0YWJhc2UtbmFtZT5NZWRsaW5lPC9yZW1vdGUtZGF0YWJhc2UtbmFtZT48cmVt
b3RlLWRhdGFiYXNlLXByb3ZpZGVyPk92aWQgVGVjaG5vbG9naWVzPC9yZW1vdGUtZGF0YWJhc2Ut
cHJvdmlkZXI+PC9yZWNvcmQ+PC9DaXRlPjwvRW5kTm90ZT5=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Nasothimiou et al.,</w:t>
            </w:r>
            <w:hyperlink w:anchor="_ENREF_68" w:tooltip="Nasothimiou, 2012 #330" w:history="1">
              <w:r w:rsidRPr="006F07BE">
                <w:rPr>
                  <w:color w:val="auto"/>
                  <w:sz w:val="18"/>
                  <w:szCs w:val="18"/>
                </w:rPr>
                <w:fldChar w:fldCharType="begin">
                  <w:fldData xml:space="preserve">PEVuZE5vdGU+PENpdGU+PEF1dGhvcj5OYXNvdGhpbWlvdTwvQXV0aG9yPjxZZWFyPjIwMTI8L1ll
YXI+PFJlY051bT4zMzA8L1JlY051bT48RGlzcGxheVRleHQ+PHN0eWxlIGZhY2U9InN1cGVyc2Ny
aXB0Ij42ODwvc3R5bGU+PC9EaXNwbGF5VGV4dD48cmVjb3JkPjxyZWMtbnVtYmVyPjMzMDwvcmVj
LW51bWJlcj48Zm9yZWlnbi1rZXlzPjxrZXkgYXBwPSJFTiIgZGItaWQ9ImY1eHBkZDA5cGEyd2Rj
ZWU5c2J2NXQ1YjJ2MHphZjBwNTJ6cyIgdGltZXN0YW1wPSIxNDI2Nzg0MjE2Ij4zMzA8L2tleT48
L2ZvcmVpZ24ta2V5cz48cmVmLXR5cGUgbmFtZT0iSm91cm5hbCBBcnRpY2xlIj4xNzwvcmVmLXR5
cGU+PGNvbnRyaWJ1dG9ycz48YXV0aG9ycz48YXV0aG9yPk5hc290aGltaW91LCBFLiBHLjwvYXV0
aG9yPjxhdXRob3I+VHphbW91cmFuaXMsIEQuPC9hdXRob3I+PGF1dGhvcj5SYXJyYSwgVi48L2F1
dGhvcj48YXV0aG9yPlJvdXNzaWFzLCBMLiBHLjwvYXV0aG9yPjxhdXRob3I+U3Rlcmdpb3UsIEcu
IFMuPC9hdXRob3I+PC9hdXRob3JzPjwvY29udHJpYnV0b3JzPjxhdXRoLWFkZHJlc3M+SHlwZXJ0
ZW5zaW9uIENlbnRlciwgVGhpcmQgVW5pdmVyc2l0eSBEZXBhcnRtZW50IG9mIE1lZGljaW5lLCBT
b3RpcmlhIEhvc3BpdGFsLCBBdGhlbnMsIEdyZWVjZS48L2F1dGgtYWRkcmVzcz48dGl0bGVzPjx0
aXRsZT5EaWFnbm9zdGljIGFjY3VyYWN5IG9mIGhvbWUgdnMuIGFtYnVsYXRvcnkgYmxvb2QgcHJl
c3N1cmUgbW9uaXRvcmluZyBpbiB1bnRyZWF0ZWQgYW5kIHRyZWF0ZWQgaHlwZXJ0ZW5zaW9uPC90
aXRsZT48c2Vjb25kYXJ5LXRpdGxlPkh5cGVydGVucyBSZXM8L3NlY29uZGFyeS10aXRsZT48YWx0
LXRpdGxlPkh5cGVydGVuc2lvbiByZXNlYXJjaCA6IG9mZmljaWFsIGpvdXJuYWwgb2YgdGhlIEph
cGFuZXNlIFNvY2lldHkgb2YgSHlwZXJ0ZW5zaW9uPC9hbHQtdGl0bGU+PC90aXRsZXM+PHBlcmlv
ZGljYWw+PGZ1bGwtdGl0bGU+SHlwZXJ0ZW5zIFJlczwvZnVsbC10aXRsZT48YWJici0xPkh5cGVy
dGVuc2lvbiByZXNlYXJjaCA6IG9mZmljaWFsIGpvdXJuYWwgb2YgdGhlIEphcGFuZXNlIFNvY2ll
dHkgb2YgSHlwZXJ0ZW5zaW9uPC9hYmJyLTE+PC9wZXJpb2RpY2FsPjxhbHQtcGVyaW9kaWNhbD48
ZnVsbC10aXRsZT5IeXBlcnRlbnMgUmVzPC9mdWxsLXRpdGxlPjxhYmJyLTE+SHlwZXJ0ZW5zaW9u
IHJlc2VhcmNoIDogb2ZmaWNpYWwgam91cm5hbCBvZiB0aGUgSmFwYW5lc2UgU29jaWV0eSBvZiBI
eXBlcnRlbnNpb248L2FiYnItMT48L2FsdC1wZXJpb2RpY2FsPjxwYWdlcz43NTAtNTwvcGFnZXM+
PHZvbHVtZT4zNTwvdm9sdW1lPjxudW1iZXI+NzwvbnVtYmVyPjxlZGl0aW9uPjIwMTIvMDIvMjQ8
L2VkaXRpb24+PGtleXdvcmRzPjxrZXl3b3JkPkFkdWx0PC9rZXl3b3JkPjxrZXl3b3JkPkFnZWQ8
L2tleXdvcmQ+PGtleXdvcmQ+QW50aWh5cGVydGVuc2l2ZSBBZ2VudHMvdGhlcmFwZXV0aWMgdXNl
PC9rZXl3b3JkPjxrZXl3b3JkPkJsb29kIFByZXNzdXJlIE1vbml0b3JpbmcsIEFtYnVsYXRvcnkv
Km1ldGhvZHM8L2tleXdvcmQ+PGtleXdvcmQ+RmVtYWxlPC9rZXl3b3JkPjxrZXl3b3JkPkh1bWFu
czwva2V5d29yZD48a2V5d29yZD5IeXBlcnRlbnNpb24vKmRpYWdub3Npcy9kcnVnIHRoZXJhcHk8
L2tleXdvcmQ+PGtleXdvcmQ+TWFsZTwva2V5d29yZD48a2V5d29yZD5NYXNrZWQgSHlwZXJ0ZW5z
aW9uL2RpYWdub3Npcy9kcnVnIHRoZXJhcHk8L2tleXdvcmQ+PGtleXdvcmQ+TWlkZGxlIEFnZWQ8
L2tleXdvcmQ+PGtleXdvcmQ+UmVwcm9kdWNpYmlsaXR5IG9mIFJlc3VsdHM8L2tleXdvcmQ+PGtl
eXdvcmQ+U2Vuc2l0aXZpdHkgYW5kIFNwZWNpZmljaXR5PC9rZXl3b3JkPjxrZXl3b3JkPldoaXRl
IENvYXQgSHlwZXJ0ZW5zaW9uL2RpYWdub3Npcy9kcnVnIHRoZXJhcHk8L2tleXdvcmQ+PC9rZXl3
b3Jkcz48ZGF0ZXM+PHllYXI+MjAxMjwveWVhcj48cHViLWRhdGVzPjxkYXRlPkp1bDwvZGF0ZT48
L3B1Yi1kYXRlcz48L2RhdGVzPjxpc2JuPjA5MTYtOTYzNjwvaXNibj48YWNjZXNzaW9uLW51bT4y
MjM1NzUyMzwvYWNjZXNzaW9uLW51bT48dXJscz48L3VybHM+PGVsZWN0cm9uaWMtcmVzb3VyY2Ut
bnVtPjEwLjEwMzgvaHIuMjAxMi4xOTwvZWxlY3Ryb25pYy1yZXNvdXJjZS1udW0+PHJlbW90ZS1k
YXRhYmFzZS1wcm92aWRlcj5ObG08L3JlbW90ZS1kYXRhYmFzZS1wcm92aWRlcj48bGFuZ3VhZ2U+
ZW5nPC9sYW5ndWFnZT48L3JlY29yZD48L0NpdGU+PC9FbmROb3RlPgB=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OYXNvdGhpbWlvdTwvQXV0aG9yPjxZZWFyPjIwMTI8L1ll
YXI+PFJlY051bT4zMzA8L1JlY051bT48RGlzcGxheVRleHQ+PHN0eWxlIGZhY2U9InN1cGVyc2Ny
aXB0Ij42ODwvc3R5bGU+PC9EaXNwbGF5VGV4dD48cmVjb3JkPjxyZWMtbnVtYmVyPjMzMDwvcmVj
LW51bWJlcj48Zm9yZWlnbi1rZXlzPjxrZXkgYXBwPSJFTiIgZGItaWQ9ImY1eHBkZDA5cGEyd2Rj
ZWU5c2J2NXQ1YjJ2MHphZjBwNTJ6cyIgdGltZXN0YW1wPSIxNDI2Nzg0MjE2Ij4zMzA8L2tleT48
L2ZvcmVpZ24ta2V5cz48cmVmLXR5cGUgbmFtZT0iSm91cm5hbCBBcnRpY2xlIj4xNzwvcmVmLXR5
cGU+PGNvbnRyaWJ1dG9ycz48YXV0aG9ycz48YXV0aG9yPk5hc290aGltaW91LCBFLiBHLjwvYXV0
aG9yPjxhdXRob3I+VHphbW91cmFuaXMsIEQuPC9hdXRob3I+PGF1dGhvcj5SYXJyYSwgVi48L2F1
dGhvcj48YXV0aG9yPlJvdXNzaWFzLCBMLiBHLjwvYXV0aG9yPjxhdXRob3I+U3Rlcmdpb3UsIEcu
IFMuPC9hdXRob3I+PC9hdXRob3JzPjwvY29udHJpYnV0b3JzPjxhdXRoLWFkZHJlc3M+SHlwZXJ0
ZW5zaW9uIENlbnRlciwgVGhpcmQgVW5pdmVyc2l0eSBEZXBhcnRtZW50IG9mIE1lZGljaW5lLCBT
b3RpcmlhIEhvc3BpdGFsLCBBdGhlbnMsIEdyZWVjZS48L2F1dGgtYWRkcmVzcz48dGl0bGVzPjx0
aXRsZT5EaWFnbm9zdGljIGFjY3VyYWN5IG9mIGhvbWUgdnMuIGFtYnVsYXRvcnkgYmxvb2QgcHJl
c3N1cmUgbW9uaXRvcmluZyBpbiB1bnRyZWF0ZWQgYW5kIHRyZWF0ZWQgaHlwZXJ0ZW5zaW9uPC90
aXRsZT48c2Vjb25kYXJ5LXRpdGxlPkh5cGVydGVucyBSZXM8L3NlY29uZGFyeS10aXRsZT48YWx0
LXRpdGxlPkh5cGVydGVuc2lvbiByZXNlYXJjaCA6IG9mZmljaWFsIGpvdXJuYWwgb2YgdGhlIEph
cGFuZXNlIFNvY2lldHkgb2YgSHlwZXJ0ZW5zaW9uPC9hbHQtdGl0bGU+PC90aXRsZXM+PHBlcmlv
ZGljYWw+PGZ1bGwtdGl0bGU+SHlwZXJ0ZW5zIFJlczwvZnVsbC10aXRsZT48YWJici0xPkh5cGVy
dGVuc2lvbiByZXNlYXJjaCA6IG9mZmljaWFsIGpvdXJuYWwgb2YgdGhlIEphcGFuZXNlIFNvY2ll
dHkgb2YgSHlwZXJ0ZW5zaW9uPC9hYmJyLTE+PC9wZXJpb2RpY2FsPjxhbHQtcGVyaW9kaWNhbD48
ZnVsbC10aXRsZT5IeXBlcnRlbnMgUmVzPC9mdWxsLXRpdGxlPjxhYmJyLTE+SHlwZXJ0ZW5zaW9u
IHJlc2VhcmNoIDogb2ZmaWNpYWwgam91cm5hbCBvZiB0aGUgSmFwYW5lc2UgU29jaWV0eSBvZiBI
eXBlcnRlbnNpb248L2FiYnItMT48L2FsdC1wZXJpb2RpY2FsPjxwYWdlcz43NTAtNTwvcGFnZXM+
PHZvbHVtZT4zNTwvdm9sdW1lPjxudW1iZXI+NzwvbnVtYmVyPjxlZGl0aW9uPjIwMTIvMDIvMjQ8
L2VkaXRpb24+PGtleXdvcmRzPjxrZXl3b3JkPkFkdWx0PC9rZXl3b3JkPjxrZXl3b3JkPkFnZWQ8
L2tleXdvcmQ+PGtleXdvcmQ+QW50aWh5cGVydGVuc2l2ZSBBZ2VudHMvdGhlcmFwZXV0aWMgdXNl
PC9rZXl3b3JkPjxrZXl3b3JkPkJsb29kIFByZXNzdXJlIE1vbml0b3JpbmcsIEFtYnVsYXRvcnkv
Km1ldGhvZHM8L2tleXdvcmQ+PGtleXdvcmQ+RmVtYWxlPC9rZXl3b3JkPjxrZXl3b3JkPkh1bWFu
czwva2V5d29yZD48a2V5d29yZD5IeXBlcnRlbnNpb24vKmRpYWdub3Npcy9kcnVnIHRoZXJhcHk8
L2tleXdvcmQ+PGtleXdvcmQ+TWFsZTwva2V5d29yZD48a2V5d29yZD5NYXNrZWQgSHlwZXJ0ZW5z
aW9uL2RpYWdub3Npcy9kcnVnIHRoZXJhcHk8L2tleXdvcmQ+PGtleXdvcmQ+TWlkZGxlIEFnZWQ8
L2tleXdvcmQ+PGtleXdvcmQ+UmVwcm9kdWNpYmlsaXR5IG9mIFJlc3VsdHM8L2tleXdvcmQ+PGtl
eXdvcmQ+U2Vuc2l0aXZpdHkgYW5kIFNwZWNpZmljaXR5PC9rZXl3b3JkPjxrZXl3b3JkPldoaXRl
IENvYXQgSHlwZXJ0ZW5zaW9uL2RpYWdub3Npcy9kcnVnIHRoZXJhcHk8L2tleXdvcmQ+PC9rZXl3
b3Jkcz48ZGF0ZXM+PHllYXI+MjAxMjwveWVhcj48cHViLWRhdGVzPjxkYXRlPkp1bDwvZGF0ZT48
L3B1Yi1kYXRlcz48L2RhdGVzPjxpc2JuPjA5MTYtOTYzNjwvaXNibj48YWNjZXNzaW9uLW51bT4y
MjM1NzUyMzwvYWNjZXNzaW9uLW51bT48dXJscz48L3VybHM+PGVsZWN0cm9uaWMtcmVzb3VyY2Ut
bnVtPjEwLjEwMzgvaHIuMjAxMi4xOTwvZWxlY3Ryb25pYy1yZXNvdXJjZS1udW0+PHJlbW90ZS1k
YXRhYmFzZS1wcm92aWRlcj5ObG08L3JlbW90ZS1kYXRhYmFzZS1wcm92aWRlcj48bGFuZ3VhZ2U+
ZW5nPC9sYW5ndWFnZT48L3JlY29yZD48L0NpdGU+PC9FbmROb3RlPgB=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8</w:t>
              </w:r>
              <w:r w:rsidRPr="006F07BE">
                <w:rPr>
                  <w:color w:val="auto"/>
                  <w:sz w:val="18"/>
                  <w:szCs w:val="18"/>
                </w:rPr>
                <w:fldChar w:fldCharType="end"/>
              </w:r>
            </w:hyperlink>
            <w:r w:rsidRPr="006F07BE">
              <w:rPr>
                <w:b w:val="0"/>
                <w:color w:val="auto"/>
                <w:sz w:val="18"/>
                <w:szCs w:val="18"/>
              </w:rPr>
              <w:t xml:space="preserve"> </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2</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Niiranen et al.,</w:t>
            </w:r>
            <w:hyperlink w:anchor="_ENREF_69" w:tooltip="Niiranen, 2006 #271" w:history="1">
              <w:r w:rsidRPr="006F07BE">
                <w:rPr>
                  <w:color w:val="auto"/>
                  <w:sz w:val="18"/>
                  <w:szCs w:val="18"/>
                </w:rPr>
                <w:fldChar w:fldCharType="begin">
                  <w:fldData xml:space="preserve">PEVuZE5vdGU+PENpdGU+PEF1dGhvcj5OaWlyYW5lbjwvQXV0aG9yPjxZZWFyPjIwMDY8L1llYXI+
PFJlY051bT4yNzE8L1JlY051bT48RGlzcGxheVRleHQ+PHN0eWxlIGZhY2U9InN1cGVyc2NyaXB0
Ij42OTwvc3R5bGU+PC9EaXNwbGF5VGV4dD48cmVjb3JkPjxyZWMtbnVtYmVyPjI3MTwvcmVjLW51
bWJlcj48Zm9yZWlnbi1rZXlzPjxrZXkgYXBwPSJFTiIgZGItaWQ9ImY1eHBkZDA5cGEyd2RjZWU5
c2J2NXQ1YjJ2MHphZjBwNTJ6cyIgdGltZXN0YW1wPSIxNDI2NzgyMzA0Ij4yNzE8L2tleT48L2Zv
cmVpZ24ta2V5cz48cmVmLXR5cGUgbmFtZT0iSm91cm5hbCBBcnRpY2xlIj4xNzwvcmVmLXR5cGU+
PGNvbnRyaWJ1dG9ycz48YXV0aG9ycz48YXV0aG9yPk5paXJhbmVuLCBULiBKLjwvYXV0aG9yPjxh
dXRob3I+SnVsYSwgQS4gTS48L2F1dGhvcj48YXV0aG9yPkthbnRvbGEsIEkuIE0uPC9hdXRob3I+
PGF1dGhvcj5SZXVuYW5lbiwgQS48L2F1dGhvcj48L2F1dGhvcnM+PC9jb250cmlidXRvcnM+PGF1
dGgtYWRkcmVzcz5EZXBhcnRtZW50IG9mIEhlYWx0aCBhbmQgRnVuY3Rpb25hbCBDYXBhY2l0eSwg
TmF0aW9uYWwgUHVibGljIEhlYWx0aCBJbnN0aXR1dGUsIEhlbHNpbmtpL1R1cmt1LCBGaW5sYW5k
LiB0ZWVtdS5uaWlyYW5lbkB1dHUuZmk8L2F1dGgtYWRkcmVzcz48dGl0bGVzPjx0aXRsZT5QcmV2
YWxlbmNlIGFuZCBkZXRlcm1pbmFudHMgb2YgaXNvbGF0ZWQgY2xpbmljIGh5cGVydGVuc2lvbiBp
biB0aGUgRmlubmlzaCBwb3B1bGF0aW9uOiB0aGUgRmlubi1IT01FIHN0dWR5PC90aXRsZT48c2Vj
b25kYXJ5LXRpdGxlPkpvdXJuYWwgb2YgSHlwZXJ0ZW5zaW9uPC9zZWNvbmRhcnktdGl0bGU+PHNo
b3J0LXRpdGxlPlByZXZhbGVuY2UgYW5kIGRldGVybWluYW50cyBvZiBpc29sYXRlZCBjbGluaWMg
aHlwZXJ0ZW5zaW9uIGluIHRoZSBGaW5uaXNoIHBvcHVsYXRpb246IHRoZSBGaW5uLUhPTUUgc3R1
ZHk8L3Nob3J0LXRpdGxlPjwvdGl0bGVzPjxwZXJpb2RpY2FsPjxmdWxsLXRpdGxlPkogSHlwZXJ0
ZW5zPC9mdWxsLXRpdGxlPjxhYmJyLTE+Sm91cm5hbCBvZiBoeXBlcnRlbnNpb248L2FiYnItMT48
L3BlcmlvZGljYWw+PHBhZ2VzPjQ2My03MDwvcGFnZXM+PHZvbHVtZT4yNDwvdm9sdW1lPjxudW1i
ZXI+MzwvbnVtYmVyPjxkYXRlcz48eWVhcj4yMDA2PC95ZWFyPjwvZGF0ZXM+PGFjY2Vzc2lvbi1u
dW0+MTY0Njc2NDk8L2FjY2Vzc2lvbi1udW0+PHdvcmstdHlwZT5SZXNlYXJjaCBTdXBwb3J0LCBO
b24tVS5TLiBHb3YmYXBvczt0PC93b3JrLXR5cGU+PHVybHM+PHJlbGF0ZWQtdXJscz48dXJsPmh0
dHA6Ly9vdmlkc3Aub3ZpZC5jb20vb3ZpZHdlYi5jZ2k/VD1KUyZhbXA7Q1NDPVkmYW1wO05FV1M9
TiZhbXA7UEFHRT1mdWxsdGV4dCZhbXA7RD1tZWQ1JmFtcDtBTj0xNjQ2NzY0OWh0dHA6Ly9veGZv
cmRzZnguaG9zdGVkLmV4bGlicmlzZ3JvdXAuY29tL294Zm9yZD9zaWQ9T1ZJRDptZWRsaW5lJmFt
cDtpZD1wbWlkOjE2NDY3NjQ5JmFtcDtpZD1kb2k6JmFtcDtpc3NuPTAyNjMtNjM1MiZhbXA7aXNi
bj0mYW1wO3ZvbHVtZT0yNCZhbXA7aXNzdWU9MyZhbXA7c3BhZ2U9NDYzJmFtcDtwYWdlcz00NjMt
NzAmYW1wO2RhdGU9MjAwNiZhbXA7dGl0bGU9Sm91cm5hbCtvZitIeXBlcnRlbnNpb24mYW1wO2F0
aXRsZT1QcmV2YWxlbmNlK2FuZCtkZXRlcm1pbmFudHMrb2YraXNvbGF0ZWQrY2xpbmljK2h5cGVy
dGVuc2lvbitpbit0aGUrRmlubmlzaCtwb3B1bGF0aW9uJTNBK3RoZStGaW5uLUhPTUUrc3R1ZHku
JmFtcDthdWxhc3Q9TmlpcmFuZW4mYW1wO3BpZD0lM0NhdXRob3IlM0VOaWlyYW5lbitUSiUzQkp1
bGErQU0lM0JLYW50b2xhK0lNJTNCUmV1bmFuZW4rQSUzQyUyRmF1dGhvciUzRSUzQ0FOJTNFMTY0
Njc2NDklM0MlMkZBTiUzRSUzQ0RUJTNFSm91cm5hbCtBcnRpY2xlJTNDJTJGRFQlM0U8L3VybD48
L3JlbGF0ZWQtdXJscz48L3VybHM+PHJlbW90ZS1kYXRhYmFzZS1uYW1lPk1lZGxpbmU8L3JlbW90
ZS1kYXRhYmFzZS1uYW1lPjxyZW1vdGUtZGF0YWJhc2UtcHJvdmlkZXI+T3ZpZCBUZWNobm9sb2dp
ZXM8L3JlbW90ZS1kYXRhYmFzZS1wcm92aWRlcj48L3JlY29yZD48L0NpdGU+PC9FbmROb3RlPgB=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OaWlyYW5lbjwvQXV0aG9yPjxZZWFyPjIwMDY8L1llYXI+
PFJlY051bT4yNzE8L1JlY051bT48RGlzcGxheVRleHQ+PHN0eWxlIGZhY2U9InN1cGVyc2NyaXB0
Ij42OTwvc3R5bGU+PC9EaXNwbGF5VGV4dD48cmVjb3JkPjxyZWMtbnVtYmVyPjI3MTwvcmVjLW51
bWJlcj48Zm9yZWlnbi1rZXlzPjxrZXkgYXBwPSJFTiIgZGItaWQ9ImY1eHBkZDA5cGEyd2RjZWU5
c2J2NXQ1YjJ2MHphZjBwNTJ6cyIgdGltZXN0YW1wPSIxNDI2NzgyMzA0Ij4yNzE8L2tleT48L2Zv
cmVpZ24ta2V5cz48cmVmLXR5cGUgbmFtZT0iSm91cm5hbCBBcnRpY2xlIj4xNzwvcmVmLXR5cGU+
PGNvbnRyaWJ1dG9ycz48YXV0aG9ycz48YXV0aG9yPk5paXJhbmVuLCBULiBKLjwvYXV0aG9yPjxh
dXRob3I+SnVsYSwgQS4gTS48L2F1dGhvcj48YXV0aG9yPkthbnRvbGEsIEkuIE0uPC9hdXRob3I+
PGF1dGhvcj5SZXVuYW5lbiwgQS48L2F1dGhvcj48L2F1dGhvcnM+PC9jb250cmlidXRvcnM+PGF1
dGgtYWRkcmVzcz5EZXBhcnRtZW50IG9mIEhlYWx0aCBhbmQgRnVuY3Rpb25hbCBDYXBhY2l0eSwg
TmF0aW9uYWwgUHVibGljIEhlYWx0aCBJbnN0aXR1dGUsIEhlbHNpbmtpL1R1cmt1LCBGaW5sYW5k
LiB0ZWVtdS5uaWlyYW5lbkB1dHUuZmk8L2F1dGgtYWRkcmVzcz48dGl0bGVzPjx0aXRsZT5QcmV2
YWxlbmNlIGFuZCBkZXRlcm1pbmFudHMgb2YgaXNvbGF0ZWQgY2xpbmljIGh5cGVydGVuc2lvbiBp
biB0aGUgRmlubmlzaCBwb3B1bGF0aW9uOiB0aGUgRmlubi1IT01FIHN0dWR5PC90aXRsZT48c2Vj
b25kYXJ5LXRpdGxlPkpvdXJuYWwgb2YgSHlwZXJ0ZW5zaW9uPC9zZWNvbmRhcnktdGl0bGU+PHNo
b3J0LXRpdGxlPlByZXZhbGVuY2UgYW5kIGRldGVybWluYW50cyBvZiBpc29sYXRlZCBjbGluaWMg
aHlwZXJ0ZW5zaW9uIGluIHRoZSBGaW5uaXNoIHBvcHVsYXRpb246IHRoZSBGaW5uLUhPTUUgc3R1
ZHk8L3Nob3J0LXRpdGxlPjwvdGl0bGVzPjxwZXJpb2RpY2FsPjxmdWxsLXRpdGxlPkogSHlwZXJ0
ZW5zPC9mdWxsLXRpdGxlPjxhYmJyLTE+Sm91cm5hbCBvZiBoeXBlcnRlbnNpb248L2FiYnItMT48
L3BlcmlvZGljYWw+PHBhZ2VzPjQ2My03MDwvcGFnZXM+PHZvbHVtZT4yNDwvdm9sdW1lPjxudW1i
ZXI+MzwvbnVtYmVyPjxkYXRlcz48eWVhcj4yMDA2PC95ZWFyPjwvZGF0ZXM+PGFjY2Vzc2lvbi1u
dW0+MTY0Njc2NDk8L2FjY2Vzc2lvbi1udW0+PHdvcmstdHlwZT5SZXNlYXJjaCBTdXBwb3J0LCBO
b24tVS5TLiBHb3YmYXBvczt0PC93b3JrLXR5cGU+PHVybHM+PHJlbGF0ZWQtdXJscz48dXJsPmh0
dHA6Ly9vdmlkc3Aub3ZpZC5jb20vb3ZpZHdlYi5jZ2k/VD1KUyZhbXA7Q1NDPVkmYW1wO05FV1M9
TiZhbXA7UEFHRT1mdWxsdGV4dCZhbXA7RD1tZWQ1JmFtcDtBTj0xNjQ2NzY0OWh0dHA6Ly9veGZv
cmRzZnguaG9zdGVkLmV4bGlicmlzZ3JvdXAuY29tL294Zm9yZD9zaWQ9T1ZJRDptZWRsaW5lJmFt
cDtpZD1wbWlkOjE2NDY3NjQ5JmFtcDtpZD1kb2k6JmFtcDtpc3NuPTAyNjMtNjM1MiZhbXA7aXNi
bj0mYW1wO3ZvbHVtZT0yNCZhbXA7aXNzdWU9MyZhbXA7c3BhZ2U9NDYzJmFtcDtwYWdlcz00NjMt
NzAmYW1wO2RhdGU9MjAwNiZhbXA7dGl0bGU9Sm91cm5hbCtvZitIeXBlcnRlbnNpb24mYW1wO2F0
aXRsZT1QcmV2YWxlbmNlK2FuZCtkZXRlcm1pbmFudHMrb2YraXNvbGF0ZWQrY2xpbmljK2h5cGVy
dGVuc2lvbitpbit0aGUrRmlubmlzaCtwb3B1bGF0aW9uJTNBK3RoZStGaW5uLUhPTUUrc3R1ZHku
JmFtcDthdWxhc3Q9TmlpcmFuZW4mYW1wO3BpZD0lM0NhdXRob3IlM0VOaWlyYW5lbitUSiUzQkp1
bGErQU0lM0JLYW50b2xhK0lNJTNCUmV1bmFuZW4rQSUzQyUyRmF1dGhvciUzRSUzQ0FOJTNFMTY0
Njc2NDklM0MlMkZBTiUzRSUzQ0RUJTNFSm91cm5hbCtBcnRpY2xlJTNDJTJGRFQlM0U8L3VybD48
L3JlbGF0ZWQtdXJscz48L3VybHM+PHJlbW90ZS1kYXRhYmFzZS1uYW1lPk1lZGxpbmU8L3JlbW90
ZS1kYXRhYmFzZS1uYW1lPjxyZW1vdGUtZGF0YWJhc2UtcHJvdmlkZXI+T3ZpZCBUZWNobm9sb2dp
ZXM8L3JlbW90ZS1kYXRhYmFzZS1wcm92aWRlcj48L3JlY29yZD48L0NpdGU+PC9FbmROb3RlPgB=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6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6</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Obara et al.,</w:t>
            </w:r>
            <w:hyperlink w:anchor="_ENREF_70" w:tooltip="Obara, 2005 #331" w:history="1">
              <w:r w:rsidRPr="006F07BE">
                <w:rPr>
                  <w:color w:val="auto"/>
                  <w:sz w:val="18"/>
                  <w:szCs w:val="18"/>
                </w:rPr>
                <w:fldChar w:fldCharType="begin">
                  <w:fldData xml:space="preserve">PEVuZE5vdGU+PENpdGU+PEF1dGhvcj5PYmFyYTwvQXV0aG9yPjxZZWFyPjIwMDU8L1llYXI+PFJl
Y051bT4zMzE8L1JlY051bT48RGlzcGxheVRleHQ+PHN0eWxlIGZhY2U9InN1cGVyc2NyaXB0Ij43
MDwvc3R5bGU+PC9EaXNwbGF5VGV4dD48cmVjb3JkPjxyZWMtbnVtYmVyPjMzMTwvcmVjLW51bWJl
cj48Zm9yZWlnbi1rZXlzPjxrZXkgYXBwPSJFTiIgZGItaWQ9ImY1eHBkZDA5cGEyd2RjZWU5c2J2
NXQ1YjJ2MHphZjBwNTJ6cyIgdGltZXN0YW1wPSIxNDI2Nzg0MzIxIj4zMzE8L2tleT48L2ZvcmVp
Z24ta2V5cz48cmVmLXR5cGUgbmFtZT0iSm91cm5hbCBBcnRpY2xlIj4xNzwvcmVmLXR5cGU+PGNv
bnRyaWJ1dG9ycz48YXV0aG9ycz48YXV0aG9yPk9iYXJhLCBULjwvYXV0aG9yPjxhdXRob3I+T2hr
dWJvLCBULjwvYXV0aG9yPjxhdXRob3I+RnVuYWhhc2hpLCBKLjwvYXV0aG9yPjxhdXRob3I+S2lr
dXlhLCBNLjwvYXV0aG9yPjxhdXRob3I+QXNheWFtYSwgSy48L2F1dGhvcj48YXV0aG9yPk1ldG9r
aSwgSC48L2F1dGhvcj48YXV0aG9yPk9pa2F3YSwgVC48L2F1dGhvcj48YXV0aG9yPkhhc2hpbW90
bywgSi48L2F1dGhvcj48YXV0aG9yPlRvdHN1bmUsIEsuPC9hdXRob3I+PGF1dGhvcj5JbWFpLCBZ
LjwvYXV0aG9yPjwvYXV0aG9ycz48L2NvbnRyaWJ1dG9ycz48YXV0aC1hZGRyZXNzPkRlcGFydG1l
bnQgb2YgQ2xpbmljYWwgUGhhcm1hY29sb2d5IGFuZCBUaGVyYXBldXRpY3MsIEdyYWR1YXRlIFNj
aG9vbCBvZiBQaGFybWFjZXV0aWNhbCBTY2llbmNlIGFuZCBNZWRpY2luZSwgVG9ob2t1IFVuaXZl
cnNpdHksIDk4MC04NTc0IFNlbmRhaSwgSmFwYW4uPC9hdXRoLWFkZHJlc3M+PHRpdGxlcz48dGl0
bGU+SXNvbGF0ZWQgdW5jb250cm9sbGVkIGh5cGVydGVuc2lvbiBhdCBob21lIGFuZCBpbiB0aGUg
b2ZmaWNlIGFtb25nIHRyZWF0ZWQgaHlwZXJ0ZW5zaXZlIHBhdGllbnRzIGZyb20gdGhlIEotSE9N
RSBzdHVk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cGFnZXM+MTY1My02MDwv
cGFnZXM+PHZvbHVtZT4yMzwvdm9sdW1lPjxudW1iZXI+OTwvbnVtYmVyPjxlZGl0aW9uPjIwMDUv
MDgvMTI8L2VkaXRpb24+PGtleXdvcmRzPjxrZXl3b3JkPkFnZWQ8L2tleXdvcmQ+PGtleXdvcmQ+
QW50aWh5cGVydGVuc2l2ZSBBZ2VudHMvKnRoZXJhcGV1dGljIHVzZTwva2V5d29yZD48a2V5d29y
ZD5CbG9vZCBQcmVzc3VyZTwva2V5d29yZD48a2V5d29yZD4qQmxvb2QgUHJlc3N1cmUgRGV0ZXJt
aW5hdGlvbi9tZXRob2RzL3N0YW5kYXJkczwva2V5d29yZD48a2V5d29yZD5CbG9vZCBQcmVzc3Vy
ZSBNb25pdG9yaW5nLCBBbWJ1bGF0b3J5LyptZXRob2RzPC9rZXl3b3JkPjxrZXl3b3JkPkNyb3Nz
LVNlY3Rpb25hbCBTdHVkaWVzPC9rZXl3b3JkPjxrZXl3b3JkPkZlbWFsZTwva2V5d29yZD48a2V5
d29yZD5IdW1hbnM8L2tleXdvcmQ+PGtleXdvcmQ+SHlwZXJ0ZW5zaW9uL2RpYWdub3Npcy8qZHJ1
ZyB0aGVyYXB5LyplcGlkZW1pb2xvZ3kvcGh5c2lvcGF0aG9sb2d5PC9rZXl3b3JkPjxrZXl3b3Jk
PkphcGFuL2VwaWRlbWlvbG9neTwva2V5d29yZD48a2V5d29yZD5NYWxlPC9rZXl3b3JkPjxrZXl3
b3JkPk1pZGRsZSBBZ2VkPC9rZXl3b3JkPjxrZXl3b3JkPipPZmZpY2UgVmlzaXRzPC9rZXl3b3Jk
PjxrZXl3b3JkPlBoeXNpY2lhbnMvc3RhdGlzdGljcyAmYW1wOyBudW1lcmljYWwgZGF0YTwva2V5
d29yZD48a2V5d29yZD5QcmV2YWxlbmNlPC9rZXl3b3JkPjwva2V5d29yZHM+PGRhdGVzPjx5ZWFy
PjIwMDU8L3llYXI+PHB1Yi1kYXRlcz48ZGF0ZT5TZXA8L2RhdGU+PC9wdWItZGF0ZXM+PC9kYXRl
cz48aXNibj4wMjYzLTYzNTIgKFByaW50KSYjeEQ7MDI2My02MzUyPC9pc2JuPjxhY2Nlc3Npb24t
bnVtPjE2MDkzOTA5PC9hY2Nlc3Npb24tbnVtPjx1cmxzPjwvdXJscz48cmVtb3RlLWRhdGFiYXNl
LXByb3ZpZGVyPk5sbTwvcmVtb3RlLWRhdGFiYXNlLXByb3ZpZGVyPjxsYW5ndWFnZT5lbmc8L2xh
bmd1YWdlPjwvcmVjb3JkPjwvQ2l0ZT48L0VuZE5vdGU+AG==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PYmFyYTwvQXV0aG9yPjxZZWFyPjIwMDU8L1llYXI+PFJl
Y051bT4zMzE8L1JlY051bT48RGlzcGxheVRleHQ+PHN0eWxlIGZhY2U9InN1cGVyc2NyaXB0Ij43
MDwvc3R5bGU+PC9EaXNwbGF5VGV4dD48cmVjb3JkPjxyZWMtbnVtYmVyPjMzMTwvcmVjLW51bWJl
cj48Zm9yZWlnbi1rZXlzPjxrZXkgYXBwPSJFTiIgZGItaWQ9ImY1eHBkZDA5cGEyd2RjZWU5c2J2
NXQ1YjJ2MHphZjBwNTJ6cyIgdGltZXN0YW1wPSIxNDI2Nzg0MzIxIj4zMzE8L2tleT48L2ZvcmVp
Z24ta2V5cz48cmVmLXR5cGUgbmFtZT0iSm91cm5hbCBBcnRpY2xlIj4xNzwvcmVmLXR5cGU+PGNv
bnRyaWJ1dG9ycz48YXV0aG9ycz48YXV0aG9yPk9iYXJhLCBULjwvYXV0aG9yPjxhdXRob3I+T2hr
dWJvLCBULjwvYXV0aG9yPjxhdXRob3I+RnVuYWhhc2hpLCBKLjwvYXV0aG9yPjxhdXRob3I+S2lr
dXlhLCBNLjwvYXV0aG9yPjxhdXRob3I+QXNheWFtYSwgSy48L2F1dGhvcj48YXV0aG9yPk1ldG9r
aSwgSC48L2F1dGhvcj48YXV0aG9yPk9pa2F3YSwgVC48L2F1dGhvcj48YXV0aG9yPkhhc2hpbW90
bywgSi48L2F1dGhvcj48YXV0aG9yPlRvdHN1bmUsIEsuPC9hdXRob3I+PGF1dGhvcj5JbWFpLCBZ
LjwvYXV0aG9yPjwvYXV0aG9ycz48L2NvbnRyaWJ1dG9ycz48YXV0aC1hZGRyZXNzPkRlcGFydG1l
bnQgb2YgQ2xpbmljYWwgUGhhcm1hY29sb2d5IGFuZCBUaGVyYXBldXRpY3MsIEdyYWR1YXRlIFNj
aG9vbCBvZiBQaGFybWFjZXV0aWNhbCBTY2llbmNlIGFuZCBNZWRpY2luZSwgVG9ob2t1IFVuaXZl
cnNpdHksIDk4MC04NTc0IFNlbmRhaSwgSmFwYW4uPC9hdXRoLWFkZHJlc3M+PHRpdGxlcz48dGl0
bGU+SXNvbGF0ZWQgdW5jb250cm9sbGVkIGh5cGVydGVuc2lvbiBhdCBob21lIGFuZCBpbiB0aGUg
b2ZmaWNlIGFtb25nIHRyZWF0ZWQgaHlwZXJ0ZW5zaXZlIHBhdGllbnRzIGZyb20gdGhlIEotSE9N
RSBzdHVkeTwvdGl0bGU+PHNlY29uZGFyeS10aXRsZT5KIEh5cGVydGVuczwvc2Vjb25kYXJ5LXRp
dGxlPjxhbHQtdGl0bGU+Sm91cm5hbCBvZiBoeXBlcnRlbnNpb248L2FsdC10aXRsZT48L3RpdGxl
cz48cGVyaW9kaWNhbD48ZnVsbC10aXRsZT5KIEh5cGVydGVuczwvZnVsbC10aXRsZT48YWJici0x
PkpvdXJuYWwgb2YgaHlwZXJ0ZW5zaW9uPC9hYmJyLTE+PC9wZXJpb2RpY2FsPjxhbHQtcGVyaW9k
aWNhbD48ZnVsbC10aXRsZT5KIEh5cGVydGVuczwvZnVsbC10aXRsZT48YWJici0xPkpvdXJuYWwg
b2YgaHlwZXJ0ZW5zaW9uPC9hYmJyLTE+PC9hbHQtcGVyaW9kaWNhbD48cGFnZXM+MTY1My02MDwv
cGFnZXM+PHZvbHVtZT4yMzwvdm9sdW1lPjxudW1iZXI+OTwvbnVtYmVyPjxlZGl0aW9uPjIwMDUv
MDgvMTI8L2VkaXRpb24+PGtleXdvcmRzPjxrZXl3b3JkPkFnZWQ8L2tleXdvcmQ+PGtleXdvcmQ+
QW50aWh5cGVydGVuc2l2ZSBBZ2VudHMvKnRoZXJhcGV1dGljIHVzZTwva2V5d29yZD48a2V5d29y
ZD5CbG9vZCBQcmVzc3VyZTwva2V5d29yZD48a2V5d29yZD4qQmxvb2QgUHJlc3N1cmUgRGV0ZXJt
aW5hdGlvbi9tZXRob2RzL3N0YW5kYXJkczwva2V5d29yZD48a2V5d29yZD5CbG9vZCBQcmVzc3Vy
ZSBNb25pdG9yaW5nLCBBbWJ1bGF0b3J5LyptZXRob2RzPC9rZXl3b3JkPjxrZXl3b3JkPkNyb3Nz
LVNlY3Rpb25hbCBTdHVkaWVzPC9rZXl3b3JkPjxrZXl3b3JkPkZlbWFsZTwva2V5d29yZD48a2V5
d29yZD5IdW1hbnM8L2tleXdvcmQ+PGtleXdvcmQ+SHlwZXJ0ZW5zaW9uL2RpYWdub3Npcy8qZHJ1
ZyB0aGVyYXB5LyplcGlkZW1pb2xvZ3kvcGh5c2lvcGF0aG9sb2d5PC9rZXl3b3JkPjxrZXl3b3Jk
PkphcGFuL2VwaWRlbWlvbG9neTwva2V5d29yZD48a2V5d29yZD5NYWxlPC9rZXl3b3JkPjxrZXl3
b3JkPk1pZGRsZSBBZ2VkPC9rZXl3b3JkPjxrZXl3b3JkPipPZmZpY2UgVmlzaXRzPC9rZXl3b3Jk
PjxrZXl3b3JkPlBoeXNpY2lhbnMvc3RhdGlzdGljcyAmYW1wOyBudW1lcmljYWwgZGF0YTwva2V5
d29yZD48a2V5d29yZD5QcmV2YWxlbmNlPC9rZXl3b3JkPjwva2V5d29yZHM+PGRhdGVzPjx5ZWFy
PjIwMDU8L3llYXI+PHB1Yi1kYXRlcz48ZGF0ZT5TZXA8L2RhdGU+PC9wdWItZGF0ZXM+PC9kYXRl
cz48aXNibj4wMjYzLTYzNTIgKFByaW50KSYjeEQ7MDI2My02MzUyPC9pc2JuPjxhY2Nlc3Npb24t
bnVtPjE2MDkzOTA5PC9hY2Nlc3Npb24tbnVtPjx1cmxzPjwvdXJscz48cmVtb3RlLWRhdGFiYXNl
LXByb3ZpZGVyPk5sbTwvcmVtb3RlLWRhdGFiYXNlLXByb3ZpZGVyPjxsYW5ndWFnZT5lbmc8L2xh
bmd1YWdlPjwvcmVjb3JkPjwvQ2l0ZT48L0VuZE5vdGU+AG==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5</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Parati et al.,</w:t>
            </w:r>
            <w:hyperlink w:anchor="_ENREF_71" w:tooltip="Parati, 2012 #277" w:history="1">
              <w:r w:rsidRPr="006F07BE">
                <w:rPr>
                  <w:color w:val="auto"/>
                  <w:sz w:val="18"/>
                  <w:szCs w:val="18"/>
                </w:rPr>
                <w:fldChar w:fldCharType="begin">
                  <w:fldData xml:space="preserve">PEVuZE5vdGU+PENpdGU+PEF1dGhvcj5QYXJhdGk8L0F1dGhvcj48WWVhcj4yMDEyPC9ZZWFyPjxS
ZWNOdW0+Mjc3PC9SZWNOdW0+PERpc3BsYXlUZXh0PjxzdHlsZSBmYWNlPSJzdXBlcnNjcmlwdCI+
NzE8L3N0eWxlPjwvRGlzcGxheVRleHQ+PHJlY29yZD48cmVjLW51bWJlcj4yNzc8L3JlYy1udW1i
ZXI+PGZvcmVpZ24ta2V5cz48a2V5IGFwcD0iRU4iIGRiLWlkPSJmNXhwZGQwOXBhMndkY2VlOXNi
djV0NWIydjB6YWYwcDUyenMiIHRpbWVzdGFtcD0iMTQyNjc4MjMwNCI+Mjc3PC9rZXk+PC9mb3Jl
aWduLWtleXM+PHJlZi10eXBlIG5hbWU9IkpvdXJuYWwgQXJ0aWNsZSI+MTc8L3JlZi10eXBlPjxj
b250cmlidXRvcnM+PGF1dGhvcnM+PGF1dGhvcj5QYXJhdGksIEcuPC9hdXRob3I+PGF1dGhvcj5P
bWJvbmksIFMuPC9hdXRob3I+PGF1dGhvcj5TdGVyZ2lvdSwgRy48L2F1dGhvcj48YXV0aG9yPkRl
IExhIFNpZXJyYSwgQS48L2F1dGhvcj48YXV0aG9yPkRvbGFuLCBFLjwvYXV0aG9yPjxhdXRob3I+
SGVhZCwgRy48L2F1dGhvcj48YXV0aG9yPkthaGFuLCBULjwvYXV0aG9yPjxhdXRob3I+S2FudG9s
YSwgSS48L2F1dGhvcj48YXV0aG9yPk1hbGFuLCBMLjwvYXV0aG9yPjxhdXRob3I+TmFya2lld2lj
eiwgSy48L2F1dGhvcj48YXV0aG9yPk9oa3VibywgVC48L2F1dGhvcj48YXV0aG9yPlNpZWdlbG92
YSwgSi48L2F1dGhvcj48YXV0aG9yPlNpbHZhLCBFLjwvYXV0aG9yPjxhdXRob3I+WmhhbmcsIFku
PC9hdXRob3I+PGF1dGhvcj5NYW5jaWEsIEcuPC9hdXRob3I+PC9hdXRob3JzPjwvY29udHJpYnV0
b3JzPjxhdXRoLWFkZHJlc3M+KFBhcmF0aSwgTWFuY2lhKSBEZXBhcnRtZW50IG9mIENhcmRpb2xv
Z3ksIElzdGl0dXRvIEF1eG9sb2dpY28gSXRhbGlhbm8sIFVuaXZlcnNpdHkgb2YgTWlsYW5vLUJp
Y29jY2EsIE1pbGFubywgSXRhbHkgKE9tYm9uaSkgSXRhbGlhbiBJbnN0aXR1dGUgb2YgVGVsZW1l
ZGljaW5lLCBTb2xiaWF0ZSBBcm5vLCBJdGFseSAoU3Rlcmdpb3UsIERlIExhIFNpZXJyYSwgRG9s
YW4sIEhlYWQsIEthaGFuLCBLYW50b2xhLCBNYWxhbiwgTmFya2lld2ljeiwgT2hrdWJvLCBTaWVn
ZWxvdmEsIFNpbHZhLCBaaGFuZykgQVJURU1JUyBSZWdpc3RyeSBHcm91cCwgTWlsYW5vLCBJdGFs
eTwvYXV0aC1hZGRyZXNzPjx0aXRsZXM+PHRpdGxlPkdlb2dyYXBoaWNhbCBmZWF0dXJlcyBhbmQg
ZGV0ZXJtaW5hbnRzIG9mIG1hc2tlZCBoeXBlcnRlbnNpb24gaW4gOTc1MyBoeXBlcnRlbnNpdmUg
c3ViamVjdHMgZnJvbSBmaXZlIGNvbnRpbmVudHM6IFRoZSBhcnRlbWlzIGludGVybmF0aW9uYWwg
cmVnaXN0cnk8L3RpdGxlPjxzZWNvbmRhcnktdGl0bGU+SGlnaCBCbG9vZCBQcmVzc3VyZSBhbmQg
Q2FyZGlvdmFzY3VsYXIgUHJldmVudGlvbjwvc2Vjb25kYXJ5LXRpdGxlPjxzaG9ydC10aXRsZT5H
ZW9ncmFwaGljYWwgZmVhdHVyZXMgYW5kIGRldGVybWluYW50cyBvZiBtYXNrZWQgaHlwZXJ0ZW5z
aW9uIGluIDk3NTMgaHlwZXJ0ZW5zaXZlIHN1YmplY3RzIGZyb20gZml2ZSBjb250aW5lbnRzOiBU
aGUgYXJ0ZW1pcyBpbnRlcm5hdGlvbmFsIHJlZ2lzdHJ5PC9zaG9ydC10aXRsZT48L3RpdGxlcz48
cGVyaW9kaWNhbD48ZnVsbC10aXRsZT5IaWdoIEJsb29kIFByZXNzdXJlIGFuZCBDYXJkaW92YXNj
dWxhciBQcmV2ZW50aW9uPC9mdWxsLXRpdGxlPjwvcGVyaW9kaWNhbD48cGFnZXM+MTQ1PC9wYWdl
cz48dm9sdW1lPjE5ICgzKTwvdm9sdW1lPjxkYXRlcz48eWVhcj4yMDEyPC95ZWFyPjxwdWItZGF0
ZXM+PGRhdGU+MDEgU2VwPC9kYXRlPjwvcHViLWRhdGVzPjwvZGF0ZXM+PGFjY2Vzc2lvbi1udW0+
NzA4OTMyMjM8L2FjY2Vzc2lvbi1udW0+PHVybHM+PHJlbGF0ZWQtdXJscz48dXJsPmh0dHA6Ly9v
dmlkc3Aub3ZpZC5jb20vb3ZpZHdlYi5jZ2k/VD1KUyZhbXA7Q1NDPVkmYW1wO05FV1M9TiZhbXA7
UEFHRT1mdWxsdGV4dCZhbXA7RD1lbWVkMTAmYW1wO0FOPTcwODkzMjIzaHR0cDovL294Zm9yZHNm
eC5ob3N0ZWQuZXhsaWJyaXNncm91cC5jb20vb3hmb3JkP3NpZD1PVklEOmVtYmFzZSZhbXA7aWQ9
cG1pZDomYW1wO2lkPWRvaToxMC4yMTY1JTJGMTE2MzIyMDAtMDAwMDAwMDAwLTAwMDAwJmFtcDtp
c3NuPTExMjAtOTg3OSZhbXA7aXNibj0mYW1wO3ZvbHVtZT0xOSZhbXA7aXNzdWU9MyZhbXA7c3Bh
Z2U9MTQ1JmFtcDtwYWdlcz0xNDUmYW1wO2RhdGU9MjAxMiZhbXA7dGl0bGU9SGlnaCtCbG9vZCtQ
cmVzc3VyZSthbmQrQ2FyZGlvdmFzY3VsYXIrUHJldmVudGlvbiZhbXA7YXRpdGxlPUdlb2dyYXBo
aWNhbCtmZWF0dXJlcythbmQrZGV0ZXJtaW5hbnRzK29mK21hc2tlZCtoeXBlcnRlbnNpb24raW4r
OTc1MytoeXBlcnRlbnNpdmUrc3ViamVjdHMrZnJvbStmaXZlK2NvbnRpbmVudHMlM0ErVGhlK2Fy
dGVtaXMraW50ZXJuYXRpb25hbCtyZWdpc3RyeSZhbXA7YXVsYXN0PVBhcmF0aSZhbXA7cGlkPSUz
Q2F1dGhvciUzRVBhcmF0aStHLiUzQk9tYm9uaStTLiUzQlN0ZXJnaW91K0cuJTNCRGUrTGErU2ll
cnJhK0EuJTNCRG9sYW4rRS4lM0JIZWFkK0cuJTNCS2FoYW4rVC4lM0JLYW50b2xhK0kuJTNCTWFs
YW4rTC4lM0JOYXJraWV3aWN6K0suJTNCT2hrdWJvK1QuJTNCU2llZ2Vsb3ZhK0ouJTNCU2lsdmEr
RS4lM0JaaGFuZytZLiUzQk1hbmNpYStHLiUzQyUyRmF1dGhvciUzRSUzQ0FOJTNFNzA4OTMyMjMl
M0MlMkZBTiUzRSUzQ0RUJTNFSm91cm5hbCUzQStDb25mZXJlbmNlK0Fic3RyYWN0JTNDJTJGRFQl
M0UmbHQ7NTA3LiAmZ3Q7PC91cmw+PC9yZWxhdGVkLXVybHM+PC91cmxzPjxyZW1vdGUtZGF0YWJh
c2UtbmFtZT5FbWJhc2U8L3JlbW90ZS1kYXRhYmFzZS1uYW1lPjxyZW1vdGUtZGF0YWJhc2UtcHJv
dmlkZXI+T3ZpZCBUZWNobm9sb2dpZXM8L3JlbW90ZS1kYXRhYmFzZS1wcm92aWRlcj48L3JlY29y
ZD48L0NpdGU+PC9FbmROb3RlPn==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QYXJhdGk8L0F1dGhvcj48WWVhcj4yMDEyPC9ZZWFyPjxS
ZWNOdW0+Mjc3PC9SZWNOdW0+PERpc3BsYXlUZXh0PjxzdHlsZSBmYWNlPSJzdXBlcnNjcmlwdCI+
NzE8L3N0eWxlPjwvRGlzcGxheVRleHQ+PHJlY29yZD48cmVjLW51bWJlcj4yNzc8L3JlYy1udW1i
ZXI+PGZvcmVpZ24ta2V5cz48a2V5IGFwcD0iRU4iIGRiLWlkPSJmNXhwZGQwOXBhMndkY2VlOXNi
djV0NWIydjB6YWYwcDUyenMiIHRpbWVzdGFtcD0iMTQyNjc4MjMwNCI+Mjc3PC9rZXk+PC9mb3Jl
aWduLWtleXM+PHJlZi10eXBlIG5hbWU9IkpvdXJuYWwgQXJ0aWNsZSI+MTc8L3JlZi10eXBlPjxj
b250cmlidXRvcnM+PGF1dGhvcnM+PGF1dGhvcj5QYXJhdGksIEcuPC9hdXRob3I+PGF1dGhvcj5P
bWJvbmksIFMuPC9hdXRob3I+PGF1dGhvcj5TdGVyZ2lvdSwgRy48L2F1dGhvcj48YXV0aG9yPkRl
IExhIFNpZXJyYSwgQS48L2F1dGhvcj48YXV0aG9yPkRvbGFuLCBFLjwvYXV0aG9yPjxhdXRob3I+
SGVhZCwgRy48L2F1dGhvcj48YXV0aG9yPkthaGFuLCBULjwvYXV0aG9yPjxhdXRob3I+S2FudG9s
YSwgSS48L2F1dGhvcj48YXV0aG9yPk1hbGFuLCBMLjwvYXV0aG9yPjxhdXRob3I+TmFya2lld2lj
eiwgSy48L2F1dGhvcj48YXV0aG9yPk9oa3VibywgVC48L2F1dGhvcj48YXV0aG9yPlNpZWdlbG92
YSwgSi48L2F1dGhvcj48YXV0aG9yPlNpbHZhLCBFLjwvYXV0aG9yPjxhdXRob3I+WmhhbmcsIFku
PC9hdXRob3I+PGF1dGhvcj5NYW5jaWEsIEcuPC9hdXRob3I+PC9hdXRob3JzPjwvY29udHJpYnV0
b3JzPjxhdXRoLWFkZHJlc3M+KFBhcmF0aSwgTWFuY2lhKSBEZXBhcnRtZW50IG9mIENhcmRpb2xv
Z3ksIElzdGl0dXRvIEF1eG9sb2dpY28gSXRhbGlhbm8sIFVuaXZlcnNpdHkgb2YgTWlsYW5vLUJp
Y29jY2EsIE1pbGFubywgSXRhbHkgKE9tYm9uaSkgSXRhbGlhbiBJbnN0aXR1dGUgb2YgVGVsZW1l
ZGljaW5lLCBTb2xiaWF0ZSBBcm5vLCBJdGFseSAoU3Rlcmdpb3UsIERlIExhIFNpZXJyYSwgRG9s
YW4sIEhlYWQsIEthaGFuLCBLYW50b2xhLCBNYWxhbiwgTmFya2lld2ljeiwgT2hrdWJvLCBTaWVn
ZWxvdmEsIFNpbHZhLCBaaGFuZykgQVJURU1JUyBSZWdpc3RyeSBHcm91cCwgTWlsYW5vLCBJdGFs
eTwvYXV0aC1hZGRyZXNzPjx0aXRsZXM+PHRpdGxlPkdlb2dyYXBoaWNhbCBmZWF0dXJlcyBhbmQg
ZGV0ZXJtaW5hbnRzIG9mIG1hc2tlZCBoeXBlcnRlbnNpb24gaW4gOTc1MyBoeXBlcnRlbnNpdmUg
c3ViamVjdHMgZnJvbSBmaXZlIGNvbnRpbmVudHM6IFRoZSBhcnRlbWlzIGludGVybmF0aW9uYWwg
cmVnaXN0cnk8L3RpdGxlPjxzZWNvbmRhcnktdGl0bGU+SGlnaCBCbG9vZCBQcmVzc3VyZSBhbmQg
Q2FyZGlvdmFzY3VsYXIgUHJldmVudGlvbjwvc2Vjb25kYXJ5LXRpdGxlPjxzaG9ydC10aXRsZT5H
ZW9ncmFwaGljYWwgZmVhdHVyZXMgYW5kIGRldGVybWluYW50cyBvZiBtYXNrZWQgaHlwZXJ0ZW5z
aW9uIGluIDk3NTMgaHlwZXJ0ZW5zaXZlIHN1YmplY3RzIGZyb20gZml2ZSBjb250aW5lbnRzOiBU
aGUgYXJ0ZW1pcyBpbnRlcm5hdGlvbmFsIHJlZ2lzdHJ5PC9zaG9ydC10aXRsZT48L3RpdGxlcz48
cGVyaW9kaWNhbD48ZnVsbC10aXRsZT5IaWdoIEJsb29kIFByZXNzdXJlIGFuZCBDYXJkaW92YXNj
dWxhciBQcmV2ZW50aW9uPC9mdWxsLXRpdGxlPjwvcGVyaW9kaWNhbD48cGFnZXM+MTQ1PC9wYWdl
cz48dm9sdW1lPjE5ICgzKTwvdm9sdW1lPjxkYXRlcz48eWVhcj4yMDEyPC95ZWFyPjxwdWItZGF0
ZXM+PGRhdGU+MDEgU2VwPC9kYXRlPjwvcHViLWRhdGVzPjwvZGF0ZXM+PGFjY2Vzc2lvbi1udW0+
NzA4OTMyMjM8L2FjY2Vzc2lvbi1udW0+PHVybHM+PHJlbGF0ZWQtdXJscz48dXJsPmh0dHA6Ly9v
dmlkc3Aub3ZpZC5jb20vb3ZpZHdlYi5jZ2k/VD1KUyZhbXA7Q1NDPVkmYW1wO05FV1M9TiZhbXA7
UEFHRT1mdWxsdGV4dCZhbXA7RD1lbWVkMTAmYW1wO0FOPTcwODkzMjIzaHR0cDovL294Zm9yZHNm
eC5ob3N0ZWQuZXhsaWJyaXNncm91cC5jb20vb3hmb3JkP3NpZD1PVklEOmVtYmFzZSZhbXA7aWQ9
cG1pZDomYW1wO2lkPWRvaToxMC4yMTY1JTJGMTE2MzIyMDAtMDAwMDAwMDAwLTAwMDAwJmFtcDtp
c3NuPTExMjAtOTg3OSZhbXA7aXNibj0mYW1wO3ZvbHVtZT0xOSZhbXA7aXNzdWU9MyZhbXA7c3Bh
Z2U9MTQ1JmFtcDtwYWdlcz0xNDUmYW1wO2RhdGU9MjAxMiZhbXA7dGl0bGU9SGlnaCtCbG9vZCtQ
cmVzc3VyZSthbmQrQ2FyZGlvdmFzY3VsYXIrUHJldmVudGlvbiZhbXA7YXRpdGxlPUdlb2dyYXBo
aWNhbCtmZWF0dXJlcythbmQrZGV0ZXJtaW5hbnRzK29mK21hc2tlZCtoeXBlcnRlbnNpb24raW4r
OTc1MytoeXBlcnRlbnNpdmUrc3ViamVjdHMrZnJvbStmaXZlK2NvbnRpbmVudHMlM0ErVGhlK2Fy
dGVtaXMraW50ZXJuYXRpb25hbCtyZWdpc3RyeSZhbXA7YXVsYXN0PVBhcmF0aSZhbXA7cGlkPSUz
Q2F1dGhvciUzRVBhcmF0aStHLiUzQk9tYm9uaStTLiUzQlN0ZXJnaW91K0cuJTNCRGUrTGErU2ll
cnJhK0EuJTNCRG9sYW4rRS4lM0JIZWFkK0cuJTNCS2FoYW4rVC4lM0JLYW50b2xhK0kuJTNCTWFs
YW4rTC4lM0JOYXJraWV3aWN6K0suJTNCT2hrdWJvK1QuJTNCU2llZ2Vsb3ZhK0ouJTNCU2lsdmEr
RS4lM0JaaGFuZytZLiUzQk1hbmNpYStHLiUzQyUyRmF1dGhvciUzRSUzQ0FOJTNFNzA4OTMyMjMl
M0MlMkZBTiUzRSUzQ0RUJTNFSm91cm5hbCUzQStDb25mZXJlbmNlK0Fic3RyYWN0JTNDJTJGRFQl
M0UmbHQ7NTA3LiAmZ3Q7PC91cmw+PC9yZWxhdGVkLXVybHM+PC91cmxzPjxyZW1vdGUtZGF0YWJh
c2UtbmFtZT5FbWJhc2U8L3JlbW90ZS1kYXRhYmFzZS1uYW1lPjxyZW1vdGUtZGF0YWJhc2UtcHJv
dmlkZXI+T3ZpZCBUZWNobm9sb2dpZXM8L3JlbW90ZS1kYXRhYmFzZS1wcm92aWRlcj48L3JlY29y
ZD48L0NpdGU+PC9FbmROb3RlPn==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2</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Park et al.,</w:t>
            </w:r>
            <w:hyperlink w:anchor="_ENREF_72" w:tooltip="Park, 2011 #279" w:history="1">
              <w:r w:rsidRPr="006F07BE">
                <w:rPr>
                  <w:color w:val="auto"/>
                  <w:sz w:val="18"/>
                  <w:szCs w:val="18"/>
                </w:rPr>
                <w:fldChar w:fldCharType="begin">
                  <w:fldData xml:space="preserve">PEVuZE5vdGU+PENpdGU+PEF1dGhvcj5QYXJrPC9BdXRob3I+PFllYXI+MjAxMTwvWWVhcj48UmVj
TnVtPjI3OTwvUmVjTnVtPjxEaXNwbGF5VGV4dD48c3R5bGUgZmFjZT0ic3VwZXJzY3JpcHQiPjcy
PC9zdHlsZT48L0Rpc3BsYXlUZXh0PjxyZWNvcmQ+PHJlYy1udW1iZXI+Mjc5PC9yZWMtbnVtYmVy
Pjxmb3JlaWduLWtleXM+PGtleSBhcHA9IkVOIiBkYi1pZD0iZjV4cGRkMDlwYTJ3ZGNlZTlzYnY1
dDViMnYwemFmMHA1MnpzIiB0aW1lc3RhbXA9IjE0MjY3ODIzMDQiPjI3OTwva2V5PjwvZm9yZWln
bi1rZXlzPjxyZWYtdHlwZSBuYW1lPSJKb3VybmFsIEFydGljbGUiPjE3PC9yZWYtdHlwZT48Y29u
dHJpYnV0b3JzPjxhdXRob3JzPjxhdXRob3I+UGFyaywgUy4gSi48L2F1dGhvcj48YXV0aG9yPlBh
cmssIEouIEIuPC9hdXRob3I+PGF1dGhvcj5DaG9pLCBELiBKLjwvYXV0aG9yPjxhdXRob3I+WW91
biwgSC4gSi48L2F1dGhvcj48YXV0aG9yPlBhcmssIEMuIEcuPC9hdXRob3I+PGF1dGhvcj5BaG4s
IFkuIEsuPC9hdXRob3I+PGF1dGhvcj5TaGluLCBKLiBILjwvYXV0aG9yPjxhdXRob3I+S2ltLCBE
LiBXLjwvYXV0aG9yPjxhdXRob3I+UmltLCBTLiBKLjwvYXV0aG9yPjxhdXRob3I+QmFlLCBKLiBI
LjwvYXV0aG9yPjxhdXRob3I+UGFyaywgSC4gWS48L2F1dGhvcj48YXV0aG9yPktvcmVhbiBIeXBl
cnRlbnNpb24gUmVzZWFyY2gsIE5ldHdvcms8L2F1dGhvcj48L2F1dGhvcnM+PC9jb250cmlidXRv
cnM+PGF1dGgtYWRkcmVzcz5TdW5nS3l1bkt3YW4gVW5pdmVyc2l0eSwgU2Ftc3VuZyBNZWRpY2Fs
IENlbnRlciwgU2VvdWwsIFJlcHVibGljIG9mIEtvcmVhLjwvYXV0aC1hZGRyZXNzPjx0aXRsZXM+
PHRpdGxlPkRldGVjdGlvbiBvZiBtYXNrZWQgaHlwZXJ0ZW5zaW9uIGFuZCB0aGUgJmFwb3M7bWFz
ayBlZmZlY3QmYXBvczsgaW4gcGF0aWVudHMgd2l0aCB3ZWxsLWNvbnRyb2xsZWQgb2ZmaWNlIGJs
b29kIHByZXNzdXJlPC90aXRsZT48c2Vjb25kYXJ5LXRpdGxlPkNpcmN1bGF0aW9uIEpvdXJuYWw8
L3NlY29uZGFyeS10aXRsZT48c2hvcnQtdGl0bGU+RGV0ZWN0aW9uIG9mIG1hc2tlZCBoeXBlcnRl
bnNpb24gYW5kIHRoZSAmYXBvczttYXNrIGVmZmVjdCZhcG9zOyBpbiBwYXRpZW50cyB3aXRoIHdl
bGwtY29udHJvbGxlZCBvZmZpY2UgYmxvb2QgcHJlc3N1cmU8L3Nob3J0LXRpdGxlPjwvdGl0bGVz
PjxwZXJpb2RpY2FsPjxmdWxsLXRpdGxlPkNpcmN1bGF0aW9uIEpvdXJuYWw8L2Z1bGwtdGl0bGU+
PC9wZXJpb2RpY2FsPjxwYWdlcz4zNTctNjU8L3BhZ2VzPjx2b2x1bWU+NzU8L3ZvbHVtZT48bnVt
YmVyPjI8L251bWJlcj48ZGF0ZXM+PHllYXI+MjAxMTwveWVhcj48L2RhdGVzPjxhY2Nlc3Npb24t
bnVtPjIxMDQ4MzI4PC9hY2Nlc3Npb24tbnVtPjx3b3JrLXR5cGU+TXVsdGljZW50ZXIgU3R1ZHk8
L3dvcmstdHlwZT48dXJscz48cmVsYXRlZC11cmxzPjx1cmw+aHR0cDovL292aWRzcC5vdmlkLmNv
bS9vdmlkd2ViLmNnaT9UPUpTJmFtcDtDU0M9WSZhbXA7TkVXUz1OJmFtcDtQQUdFPWZ1bGx0ZXh0
JmFtcDtEPW1lZGwmYW1wO0FOPTIxMDQ4MzI4aHR0cDovL294Zm9yZHNmeC5ob3N0ZWQuZXhsaWJy
aXNncm91cC5jb20vb3hmb3JkP3NpZD1PVklEOm1lZGxpbmUmYW1wO2lkPXBtaWQ6MjEwNDgzMjgm
YW1wO2lkPWRvaTomYW1wO2lzc249MTM0Ni05ODQzJmFtcDtpc2JuPSZhbXA7dm9sdW1lPTc1JmFt
cDtpc3N1ZT0yJmFtcDtzcGFnZT0zNTcmYW1wO3BhZ2VzPTM1Ny02NSZhbXA7ZGF0ZT0yMDExJmFt
cDt0aXRsZT1DaXJjdWxhdGlvbitKb3VybmFsJmFtcDthdGl0bGU9RGV0ZWN0aW9uK29mK21hc2tl
ZCtoeXBlcnRlbnNpb24rYW5kK3RoZSslMjdtYXNrK2VmZmVjdCUyNytpbitwYXRpZW50cyt3aXRo
K3dlbGwtY29udHJvbGxlZCtvZmZpY2UrYmxvb2QrcHJlc3N1cmUuJmFtcDthdWxhc3Q9UGFyayZh
bXA7cGlkPSUzQ2F1dGhvciUzRVBhcmsrU0olM0JQYXJrK0pCJTNCQ2hvaStESiUzQllvdW4rSEol
M0JQYXJrK0NHJTNCQWhuK1lLJTNCU2hpbitKSCUzQktpbStEVyUzQlJpbStTSiUzQkJhZStKSCUz
QlBhcmsrSFklM0JLb3JlYW4rSHlwZXJ0ZW5zaW9uK1Jlc2VhcmNoK05ldHdvcmslM0MlMkZhdXRo
b3IlM0UlM0NBTiUzRTIxMDQ4MzI4JTNDJTJGQU4lM0UlM0NEVCUzRUpvdXJuYWwrQXJ0aWNsZSUz
QyUyRkRUJTNFPC91cmw+PC9yZWxhdGVkLXVybHM+PC91cmxzPjxyZW1vdGUtZGF0YWJhc2UtbmFt
ZT5NZWRsaW5lPC9yZW1vdGUtZGF0YWJhc2UtbmFtZT48cmVtb3RlLWRhdGFiYXNlLXByb3ZpZGVy
Pk92aWQgVGVjaG5vbG9naWVzPC9yZW1vdGUtZGF0YWJhc2UtcHJvdmlkZXI+PC9yZWNvcmQ+PC9D
aXRlPjwvRW5kTm90ZT4A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QYXJrPC9BdXRob3I+PFllYXI+MjAxMTwvWWVhcj48UmVj
TnVtPjI3OTwvUmVjTnVtPjxEaXNwbGF5VGV4dD48c3R5bGUgZmFjZT0ic3VwZXJzY3JpcHQiPjcy
PC9zdHlsZT48L0Rpc3BsYXlUZXh0PjxyZWNvcmQ+PHJlYy1udW1iZXI+Mjc5PC9yZWMtbnVtYmVy
Pjxmb3JlaWduLWtleXM+PGtleSBhcHA9IkVOIiBkYi1pZD0iZjV4cGRkMDlwYTJ3ZGNlZTlzYnY1
dDViMnYwemFmMHA1MnpzIiB0aW1lc3RhbXA9IjE0MjY3ODIzMDQiPjI3OTwva2V5PjwvZm9yZWln
bi1rZXlzPjxyZWYtdHlwZSBuYW1lPSJKb3VybmFsIEFydGljbGUiPjE3PC9yZWYtdHlwZT48Y29u
dHJpYnV0b3JzPjxhdXRob3JzPjxhdXRob3I+UGFyaywgUy4gSi48L2F1dGhvcj48YXV0aG9yPlBh
cmssIEouIEIuPC9hdXRob3I+PGF1dGhvcj5DaG9pLCBELiBKLjwvYXV0aG9yPjxhdXRob3I+WW91
biwgSC4gSi48L2F1dGhvcj48YXV0aG9yPlBhcmssIEMuIEcuPC9hdXRob3I+PGF1dGhvcj5BaG4s
IFkuIEsuPC9hdXRob3I+PGF1dGhvcj5TaGluLCBKLiBILjwvYXV0aG9yPjxhdXRob3I+S2ltLCBE
LiBXLjwvYXV0aG9yPjxhdXRob3I+UmltLCBTLiBKLjwvYXV0aG9yPjxhdXRob3I+QmFlLCBKLiBI
LjwvYXV0aG9yPjxhdXRob3I+UGFyaywgSC4gWS48L2F1dGhvcj48YXV0aG9yPktvcmVhbiBIeXBl
cnRlbnNpb24gUmVzZWFyY2gsIE5ldHdvcms8L2F1dGhvcj48L2F1dGhvcnM+PC9jb250cmlidXRv
cnM+PGF1dGgtYWRkcmVzcz5TdW5nS3l1bkt3YW4gVW5pdmVyc2l0eSwgU2Ftc3VuZyBNZWRpY2Fs
IENlbnRlciwgU2VvdWwsIFJlcHVibGljIG9mIEtvcmVhLjwvYXV0aC1hZGRyZXNzPjx0aXRsZXM+
PHRpdGxlPkRldGVjdGlvbiBvZiBtYXNrZWQgaHlwZXJ0ZW5zaW9uIGFuZCB0aGUgJmFwb3M7bWFz
ayBlZmZlY3QmYXBvczsgaW4gcGF0aWVudHMgd2l0aCB3ZWxsLWNvbnRyb2xsZWQgb2ZmaWNlIGJs
b29kIHByZXNzdXJlPC90aXRsZT48c2Vjb25kYXJ5LXRpdGxlPkNpcmN1bGF0aW9uIEpvdXJuYWw8
L3NlY29uZGFyeS10aXRsZT48c2hvcnQtdGl0bGU+RGV0ZWN0aW9uIG9mIG1hc2tlZCBoeXBlcnRl
bnNpb24gYW5kIHRoZSAmYXBvczttYXNrIGVmZmVjdCZhcG9zOyBpbiBwYXRpZW50cyB3aXRoIHdl
bGwtY29udHJvbGxlZCBvZmZpY2UgYmxvb2QgcHJlc3N1cmU8L3Nob3J0LXRpdGxlPjwvdGl0bGVz
PjxwZXJpb2RpY2FsPjxmdWxsLXRpdGxlPkNpcmN1bGF0aW9uIEpvdXJuYWw8L2Z1bGwtdGl0bGU+
PC9wZXJpb2RpY2FsPjxwYWdlcz4zNTctNjU8L3BhZ2VzPjx2b2x1bWU+NzU8L3ZvbHVtZT48bnVt
YmVyPjI8L251bWJlcj48ZGF0ZXM+PHllYXI+MjAxMTwveWVhcj48L2RhdGVzPjxhY2Nlc3Npb24t
bnVtPjIxMDQ4MzI4PC9hY2Nlc3Npb24tbnVtPjx3b3JrLXR5cGU+TXVsdGljZW50ZXIgU3R1ZHk8
L3dvcmstdHlwZT48dXJscz48cmVsYXRlZC11cmxzPjx1cmw+aHR0cDovL292aWRzcC5vdmlkLmNv
bS9vdmlkd2ViLmNnaT9UPUpTJmFtcDtDU0M9WSZhbXA7TkVXUz1OJmFtcDtQQUdFPWZ1bGx0ZXh0
JmFtcDtEPW1lZGwmYW1wO0FOPTIxMDQ4MzI4aHR0cDovL294Zm9yZHNmeC5ob3N0ZWQuZXhsaWJy
aXNncm91cC5jb20vb3hmb3JkP3NpZD1PVklEOm1lZGxpbmUmYW1wO2lkPXBtaWQ6MjEwNDgzMjgm
YW1wO2lkPWRvaTomYW1wO2lzc249MTM0Ni05ODQzJmFtcDtpc2JuPSZhbXA7dm9sdW1lPTc1JmFt
cDtpc3N1ZT0yJmFtcDtzcGFnZT0zNTcmYW1wO3BhZ2VzPTM1Ny02NSZhbXA7ZGF0ZT0yMDExJmFt
cDt0aXRsZT1DaXJjdWxhdGlvbitKb3VybmFsJmFtcDthdGl0bGU9RGV0ZWN0aW9uK29mK21hc2tl
ZCtoeXBlcnRlbnNpb24rYW5kK3RoZSslMjdtYXNrK2VmZmVjdCUyNytpbitwYXRpZW50cyt3aXRo
K3dlbGwtY29udHJvbGxlZCtvZmZpY2UrYmxvb2QrcHJlc3N1cmUuJmFtcDthdWxhc3Q9UGFyayZh
bXA7cGlkPSUzQ2F1dGhvciUzRVBhcmsrU0olM0JQYXJrK0pCJTNCQ2hvaStESiUzQllvdW4rSEol
M0JQYXJrK0NHJTNCQWhuK1lLJTNCU2hpbitKSCUzQktpbStEVyUzQlJpbStTSiUzQkJhZStKSCUz
QlBhcmsrSFklM0JLb3JlYW4rSHlwZXJ0ZW5zaW9uK1Jlc2VhcmNoK05ldHdvcmslM0MlMkZhdXRo
b3IlM0UlM0NBTiUzRTIxMDQ4MzI4JTNDJTJGQU4lM0UlM0NEVCUzRUpvdXJuYWwrQXJ0aWNsZSUz
QyUyRkRUJTNFPC91cmw+PC9yZWxhdGVkLXVybHM+PC91cmxzPjxyZW1vdGUtZGF0YWJhc2UtbmFt
ZT5NZWRsaW5lPC9yZW1vdGUtZGF0YWJhc2UtbmFtZT48cmVtb3RlLWRhdGFiYXNlLXByb3ZpZGVy
Pk92aWQgVGVjaG5vbG9naWVzPC9yZW1vdGUtZGF0YWJhc2UtcHJvdmlkZXI+PC9yZWNvcmQ+PC9D
aXRlPjwvRW5kTm90ZT4A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Rassmussen et al.,</w:t>
            </w:r>
            <w:hyperlink w:anchor="_ENREF_73" w:tooltip="Rasmussen, 1998 #285" w:history="1">
              <w:r w:rsidRPr="006F07BE">
                <w:rPr>
                  <w:color w:val="auto"/>
                  <w:sz w:val="18"/>
                  <w:szCs w:val="18"/>
                </w:rPr>
                <w:fldChar w:fldCharType="begin">
                  <w:fldData xml:space="preserve">PEVuZE5vdGU+PENpdGU+PEF1dGhvcj5SYXNtdXNzZW48L0F1dGhvcj48WWVhcj4xOTk4PC9ZZWFy
PjxSZWNOdW0+Mjg1PC9SZWNOdW0+PERpc3BsYXlUZXh0PjxzdHlsZSBmYWNlPSJzdXBlcnNjcmlw
dCI+NzM8L3N0eWxlPjwvRGlzcGxheVRleHQ+PHJlY29yZD48cmVjLW51bWJlcj4yODU8L3JlYy1u
dW1iZXI+PGZvcmVpZ24ta2V5cz48a2V5IGFwcD0iRU4iIGRiLWlkPSJmNXhwZGQwOXBhMndkY2Vl
OXNidjV0NWIydjB6YWYwcDUyenMiIHRpbWVzdGFtcD0iMTQyNjc4MjMwNCI+Mjg1PC9rZXk+PC9m
b3JlaWduLWtleXM+PHJlZi10eXBlIG5hbWU9IkpvdXJuYWwgQXJ0aWNsZSI+MTc8L3JlZi10eXBl
Pjxjb250cmlidXRvcnM+PGF1dGhvcnM+PGF1dGhvcj5SYXNtdXNzZW4sIFMuIEwuPC9hdXRob3I+
PGF1dGhvcj5Ub3JwLVBlZGVyc2VuLCBDLjwvYXV0aG9yPjxhdXRob3I+Qm9yY2gtSm9obnNlbiwg
Sy48L2F1dGhvcj48YXV0aG9yPklic2VuLCBILjwvYXV0aG9yPjwvYXV0aG9ycz48L2NvbnRyaWJ1
dG9ycz48YXV0aC1hZGRyZXNzPihSYXNtdXNzZW4sIEJvcmNoLUpvaG5zZW4sIElic2VuKSBDZW50
cmUgb2YgUHJldmVudGl2ZSBNZWRpY2luZSwgTWVkaWNhbCBEZXBhcnRtZW50IEMsIEdsb3N0cnVw
IFVuaXZlcnNpdHkgSG9zcGl0YWwsIENvcGVuaGFnZW4sIERlbm1hcmsgKFRvcnAtUGVkZXJzZW4p
IERlcGFydG1lbnQgb2YgQ2FyZGlvbG9neSwgR2VudG9mdGUgVW5pdmVyc2l0eSBIb3NwaXRhbCwg
Q29wZW5oYWdlbiwgRGVubWFyayAoUmFzbXVzc2VuKSBDZW50cmUgb2YgUHJldmVudGl2ZSBNZWRp
Y2luZSwgTWVkaWNhbCBEZXBhcnRtZW50IEMsIEdsb3N0cnVwIFVuaXZlcnNpdHkgSG9zcGl0YWws
IERLLTI2MDAgQ29wZW5oYWdlbiwgRGVubWFyazwvYXV0aC1hZGRyZXNzPjx0aXRsZXM+PHRpdGxl
Pk5vcm1hbCB2YWx1ZXMgZm9yIGFtYnVsYXRvcnkgYmxvb2QgcHJlc3N1cmUgYW5kIGRpZmZlcmVu
Y2VzIGJldHdlZW4gY2FzdWFsIGJsb29kIHByZXNzdXJlIGFuZCBhbWJ1bGF0b3J5IGJsb29kIHBy
ZXNzdXJlOiBSZXN1bHRzIGZyb20gYSBEYW5pc2ggcG9wdWxhdGlvbiBzdXJ2ZXk8L3RpdGxlPjxz
ZWNvbmRhcnktdGl0bGU+Sm91cm5hbCBvZiBIeXBlcnRlbnNpb248L3NlY29uZGFyeS10aXRsZT48
c2hvcnQtdGl0bGU+Tm9ybWFsIHZhbHVlcyBmb3IgYW1idWxhdG9yeSBibG9vZCBwcmVzc3VyZSBh
bmQgZGlmZmVyZW5jZXMgYmV0d2VlbiBjYXN1YWwgYmxvb2QgcHJlc3N1cmUgYW5kIGFtYnVsYXRv
cnkgYmxvb2QgcHJlc3N1cmU6IFJlc3VsdHMgZnJvbSBhIERhbmlzaCBwb3B1bGF0aW9uIHN1cnZl
eTwvc2hvcnQtdGl0bGU+PC90aXRsZXM+PHBlcmlvZGljYWw+PGZ1bGwtdGl0bGU+SiBIeXBlcnRl
bnM8L2Z1bGwtdGl0bGU+PGFiYnItMT5Kb3VybmFsIG9mIGh5cGVydGVuc2lvbjwvYWJici0xPjwv
cGVyaW9kaWNhbD48cGFnZXM+MTQxNS0xNDI0PC9wYWdlcz48dm9sdW1lPjE2PC92b2x1bWU+PG51
bWJlcj4xMDwvbnVtYmVyPjxkYXRlcz48eWVhcj4xOTk4PC95ZWFyPjwvZGF0ZXM+PGFjY2Vzc2lv
bi1udW0+MTk5ODM0NjY2NTwvYWNjZXNzaW9uLW51bT48dXJscz48cmVsYXRlZC11cmxzPjx1cmw+
aHR0cDovL292aWRzcC5vdmlkLmNvbS9vdmlkd2ViLmNnaT9UPUpTJmFtcDtDU0M9WSZhbXA7TkVX
Uz1OJmFtcDtQQUdFPWZ1bGx0ZXh0JmFtcDtEPWVtZWQ0JmFtcDtBTj0xOTk4MzQ2NjY1aHR0cDov
L294Zm9yZHNmeC5ob3N0ZWQuZXhsaWJyaXNncm91cC5jb20vb3hmb3JkP3NpZD1PVklEOmVtYmFz
ZSZhbXA7aWQ9cG1pZDomYW1wO2lkPWRvaToxMC4xMDk3JTJGMDAwMDQ4NzItMTk5ODE2MTAwLTAw
MDA0JmFtcDtpc3NuPTAyNjMtNjM1MiZhbXA7aXNibj0mYW1wO3ZvbHVtZT0xNiZhbXA7aXNzdWU9
MTAmYW1wO3NwYWdlPTE0MTUmYW1wO3BhZ2VzPTE0MTUtMTQyNCZhbXA7ZGF0ZT0xOTk4JmFtcDt0
aXRsZT1Kb3VybmFsK29mK0h5cGVydGVuc2lvbiZhbXA7YXRpdGxlPU5vcm1hbCt2YWx1ZXMrZm9y
K2FtYnVsYXRvcnkrYmxvb2QrcHJlc3N1cmUrYW5kK2RpZmZlcmVuY2VzK2JldHdlZW4rY2FzdWFs
K2Jsb29kK3ByZXNzdXJlK2FuZCthbWJ1bGF0b3J5K2Jsb29kK3ByZXNzdXJlJTNBK1Jlc3VsdHMr
ZnJvbSthK0RhbmlzaCtwb3B1bGF0aW9uK3N1cnZleSZhbXA7YXVsYXN0PVJhc211c3NlbiZhbXA7
cGlkPSUzQ2F1dGhvciUzRVJhc211c3NlbitTLkwuJTNCVG9ycC1QZWRlcnNlbitDLiUzQkJvcmNo
LUpvaG5zZW4rSy4lM0JJYnNlbitILiUzQyUyRmF1dGhvciUzRSUzQ0FOJTNFMTk5ODM0NjY2NSUz
QyUyRkFOJTNFJTNDRFQlM0VKb3VybmFsJTNBK0FydGljbGUlM0MlMkZEVCUzRSZsdDsyMzY3LiAm
Z3Q7PC91cmw+PC9yZWxhdGVkLXVybHM+PC91cmxzPjxyZW1vdGUtZGF0YWJhc2UtbmFtZT5FbWJh
c2U8L3JlbW90ZS1kYXRhYmFzZS1uYW1lPjxyZW1vdGUtZGF0YWJhc2UtcHJvdmlkZXI+T3ZpZCBU
ZWNobm9sb2dpZXM8L3JlbW90ZS1kYXRhYmFzZS1wcm92aWRlcj48L3JlY29yZD48L0NpdGU+PC9F
bmROb3RlPgB=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SYXNtdXNzZW48L0F1dGhvcj48WWVhcj4xOTk4PC9ZZWFy
PjxSZWNOdW0+Mjg1PC9SZWNOdW0+PERpc3BsYXlUZXh0PjxzdHlsZSBmYWNlPSJzdXBlcnNjcmlw
dCI+NzM8L3N0eWxlPjwvRGlzcGxheVRleHQ+PHJlY29yZD48cmVjLW51bWJlcj4yODU8L3JlYy1u
dW1iZXI+PGZvcmVpZ24ta2V5cz48a2V5IGFwcD0iRU4iIGRiLWlkPSJmNXhwZGQwOXBhMndkY2Vl
OXNidjV0NWIydjB6YWYwcDUyenMiIHRpbWVzdGFtcD0iMTQyNjc4MjMwNCI+Mjg1PC9rZXk+PC9m
b3JlaWduLWtleXM+PHJlZi10eXBlIG5hbWU9IkpvdXJuYWwgQXJ0aWNsZSI+MTc8L3JlZi10eXBl
Pjxjb250cmlidXRvcnM+PGF1dGhvcnM+PGF1dGhvcj5SYXNtdXNzZW4sIFMuIEwuPC9hdXRob3I+
PGF1dGhvcj5Ub3JwLVBlZGVyc2VuLCBDLjwvYXV0aG9yPjxhdXRob3I+Qm9yY2gtSm9obnNlbiwg
Sy48L2F1dGhvcj48YXV0aG9yPklic2VuLCBILjwvYXV0aG9yPjwvYXV0aG9ycz48L2NvbnRyaWJ1
dG9ycz48YXV0aC1hZGRyZXNzPihSYXNtdXNzZW4sIEJvcmNoLUpvaG5zZW4sIElic2VuKSBDZW50
cmUgb2YgUHJldmVudGl2ZSBNZWRpY2luZSwgTWVkaWNhbCBEZXBhcnRtZW50IEMsIEdsb3N0cnVw
IFVuaXZlcnNpdHkgSG9zcGl0YWwsIENvcGVuaGFnZW4sIERlbm1hcmsgKFRvcnAtUGVkZXJzZW4p
IERlcGFydG1lbnQgb2YgQ2FyZGlvbG9neSwgR2VudG9mdGUgVW5pdmVyc2l0eSBIb3NwaXRhbCwg
Q29wZW5oYWdlbiwgRGVubWFyayAoUmFzbXVzc2VuKSBDZW50cmUgb2YgUHJldmVudGl2ZSBNZWRp
Y2luZSwgTWVkaWNhbCBEZXBhcnRtZW50IEMsIEdsb3N0cnVwIFVuaXZlcnNpdHkgSG9zcGl0YWws
IERLLTI2MDAgQ29wZW5oYWdlbiwgRGVubWFyazwvYXV0aC1hZGRyZXNzPjx0aXRsZXM+PHRpdGxl
Pk5vcm1hbCB2YWx1ZXMgZm9yIGFtYnVsYXRvcnkgYmxvb2QgcHJlc3N1cmUgYW5kIGRpZmZlcmVu
Y2VzIGJldHdlZW4gY2FzdWFsIGJsb29kIHByZXNzdXJlIGFuZCBhbWJ1bGF0b3J5IGJsb29kIHBy
ZXNzdXJlOiBSZXN1bHRzIGZyb20gYSBEYW5pc2ggcG9wdWxhdGlvbiBzdXJ2ZXk8L3RpdGxlPjxz
ZWNvbmRhcnktdGl0bGU+Sm91cm5hbCBvZiBIeXBlcnRlbnNpb248L3NlY29uZGFyeS10aXRsZT48
c2hvcnQtdGl0bGU+Tm9ybWFsIHZhbHVlcyBmb3IgYW1idWxhdG9yeSBibG9vZCBwcmVzc3VyZSBh
bmQgZGlmZmVyZW5jZXMgYmV0d2VlbiBjYXN1YWwgYmxvb2QgcHJlc3N1cmUgYW5kIGFtYnVsYXRv
cnkgYmxvb2QgcHJlc3N1cmU6IFJlc3VsdHMgZnJvbSBhIERhbmlzaCBwb3B1bGF0aW9uIHN1cnZl
eTwvc2hvcnQtdGl0bGU+PC90aXRsZXM+PHBlcmlvZGljYWw+PGZ1bGwtdGl0bGU+SiBIeXBlcnRl
bnM8L2Z1bGwtdGl0bGU+PGFiYnItMT5Kb3VybmFsIG9mIGh5cGVydGVuc2lvbjwvYWJici0xPjwv
cGVyaW9kaWNhbD48cGFnZXM+MTQxNS0xNDI0PC9wYWdlcz48dm9sdW1lPjE2PC92b2x1bWU+PG51
bWJlcj4xMDwvbnVtYmVyPjxkYXRlcz48eWVhcj4xOTk4PC95ZWFyPjwvZGF0ZXM+PGFjY2Vzc2lv
bi1udW0+MTk5ODM0NjY2NTwvYWNjZXNzaW9uLW51bT48dXJscz48cmVsYXRlZC11cmxzPjx1cmw+
aHR0cDovL292aWRzcC5vdmlkLmNvbS9vdmlkd2ViLmNnaT9UPUpTJmFtcDtDU0M9WSZhbXA7TkVX
Uz1OJmFtcDtQQUdFPWZ1bGx0ZXh0JmFtcDtEPWVtZWQ0JmFtcDtBTj0xOTk4MzQ2NjY1aHR0cDov
L294Zm9yZHNmeC5ob3N0ZWQuZXhsaWJyaXNncm91cC5jb20vb3hmb3JkP3NpZD1PVklEOmVtYmFz
ZSZhbXA7aWQ9cG1pZDomYW1wO2lkPWRvaToxMC4xMDk3JTJGMDAwMDQ4NzItMTk5ODE2MTAwLTAw
MDA0JmFtcDtpc3NuPTAyNjMtNjM1MiZhbXA7aXNibj0mYW1wO3ZvbHVtZT0xNiZhbXA7aXNzdWU9
MTAmYW1wO3NwYWdlPTE0MTUmYW1wO3BhZ2VzPTE0MTUtMTQyNCZhbXA7ZGF0ZT0xOTk4JmFtcDt0
aXRsZT1Kb3VybmFsK29mK0h5cGVydGVuc2lvbiZhbXA7YXRpdGxlPU5vcm1hbCt2YWx1ZXMrZm9y
K2FtYnVsYXRvcnkrYmxvb2QrcHJlc3N1cmUrYW5kK2RpZmZlcmVuY2VzK2JldHdlZW4rY2FzdWFs
K2Jsb29kK3ByZXNzdXJlK2FuZCthbWJ1bGF0b3J5K2Jsb29kK3ByZXNzdXJlJTNBK1Jlc3VsdHMr
ZnJvbSthK0RhbmlzaCtwb3B1bGF0aW9uK3N1cnZleSZhbXA7YXVsYXN0PVJhc211c3NlbiZhbXA7
cGlkPSUzQ2F1dGhvciUzRVJhc211c3NlbitTLkwuJTNCVG9ycC1QZWRlcnNlbitDLiUzQkJvcmNo
LUpvaG5zZW4rSy4lM0JJYnNlbitILiUzQyUyRmF1dGhvciUzRSUzQ0FOJTNFMTk5ODM0NjY2NSUz
QyUyRkFOJTNFJTNDRFQlM0VKb3VybmFsJTNBK0FydGljbGUlM0MlMkZEVCUzRSZsdDsyMzY3LiAm
Z3Q7PC91cmw+PC9yZWxhdGVkLXVybHM+PC91cmxzPjxyZW1vdGUtZGF0YWJhc2UtbmFtZT5FbWJh
c2U8L3JlbW90ZS1kYXRhYmFzZS1uYW1lPjxyZW1vdGUtZGF0YWJhc2UtcHJvdmlkZXI+T3ZpZCBU
ZWNobm9sb2dpZXM8L3JlbW90ZS1kYXRhYmFzZS1wcm92aWRlcj48L3JlY29yZD48L0NpdGU+PC9F
bmROb3RlPgB=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8</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Rodrigues et al.,</w:t>
            </w:r>
            <w:hyperlink w:anchor="_ENREF_74" w:tooltip="Rodrigues, 2009 #286" w:history="1">
              <w:r w:rsidRPr="006F07BE">
                <w:rPr>
                  <w:color w:val="auto"/>
                  <w:sz w:val="18"/>
                  <w:szCs w:val="18"/>
                </w:rPr>
                <w:fldChar w:fldCharType="begin">
                  <w:fldData xml:space="preserve">PEVuZE5vdGU+PENpdGU+PEF1dGhvcj5Sb2RyaWd1ZXM8L0F1dGhvcj48WWVhcj4yMDA5PC9ZZWFy
PjxSZWNOdW0+Mjg2PC9SZWNOdW0+PERpc3BsYXlUZXh0PjxzdHlsZSBmYWNlPSJzdXBlcnNjcmlw
dCI+NzQ8L3N0eWxlPjwvRGlzcGxheVRleHQ+PHJlY29yZD48cmVjLW51bWJlcj4yODY8L3JlYy1u
dW1iZXI+PGZvcmVpZ24ta2V5cz48a2V5IGFwcD0iRU4iIGRiLWlkPSJmNXhwZGQwOXBhMndkY2Vl
OXNidjV0NWIydjB6YWYwcDUyenMiIHRpbWVzdGFtcD0iMTQyNjc4MjMwNCI+Mjg2PC9rZXk+PC9m
b3JlaWduLWtleXM+PHJlZi10eXBlIG5hbWU9IkpvdXJuYWwgQXJ0aWNsZSI+MTc8L3JlZi10eXBl
Pjxjb250cmlidXRvcnM+PGF1dGhvcnM+PGF1dGhvcj5Sb2RyaWd1ZXMsIFQuIEMuPC9hdXRob3I+
PGF1dGhvcj5MZWl0YW8sIEMuIEIuPC9hdXRob3I+PGF1dGhvcj5LcmFtZXIsIEMuIEsuPC9hdXRo
b3I+PGF1dGhvcj5TY2hyZWluZXIsIEwuPC9hdXRob3I+PGF1dGhvcj5QaW50bywgTC4gQy48L2F1
dGhvcj48YXV0aG9yPlJpY2FyZG8sIEUuIEQuPC9hdXRob3I+PGF1dGhvcj5CaWF2YXR0aSwgSy48
L2F1dGhvcj48YXV0aG9yPkNhbmFuaSwgTC4gSC48L2F1dGhvcj48YXV0aG9yPkdyb3NzLCBKLiBM
LjwvYXV0aG9yPjwvYXV0aG9ycz48L2NvbnRyaWJ1dG9ycz48YXV0aC1hZGRyZXNzPihSb2RyaWd1
ZXMsIExlaXRhbywgS3JhbWVyLCBTY2hyZWluZXIsIFBpbnRvLCBSaWNhcmRvLCBCaWF2YXR0aSwg
Q2FuYW5pLCBHcm9zcykgUG9ydG8gQWxlZ3JlLCBSU0JyYXppbDwvYXV0aC1hZGRyZXNzPjx0aXRs
ZXM+PHRpdGxlPlRoZSAmcXVvdDt3aGl0ZS1jb2F0IGVmZmVjdCZxdW90OyBpcyBtb3JlIHJlbGV2
YW50IGF0IGhpZ2hlciBvZmZpY2UgYmxvb2QgcHJlc3N1cmUgbGV2ZWxzPC90aXRsZT48c2Vjb25k
YXJ5LXRpdGxlPkRpYWJldGVzPC9zZWNvbmRhcnktdGl0bGU+PHNob3J0LXRpdGxlPlRoZSAmcXVv
dDt3aGl0ZS1jb2F0IGVmZmVjdCZxdW90OyBpcyBtb3JlIHJlbGV2YW50IGF0IGhpZ2hlciBvZmZp
Y2UgYmxvb2QgcHJlc3N1cmUgbGV2ZWxzPC9zaG9ydC10aXRsZT48L3RpdGxlcz48cGVyaW9kaWNh
bD48ZnVsbC10aXRsZT5EaWFiZXRlczwvZnVsbC10aXRsZT48L3BlcmlvZGljYWw+PHZvbHVtZT41
ODwvdm9sdW1lPjxkYXRlcz48eWVhcj4yMDA5PC95ZWFyPjwvZGF0ZXM+PGFjY2Vzc2lvbi1udW0+
NzAxMzY3MTM8L2FjY2Vzc2lvbi1udW0+PHVybHM+PHJlbGF0ZWQtdXJscz48dXJsPmh0dHA6Ly9v
dmlkc3Aub3ZpZC5jb20vb3ZpZHdlYi5jZ2k/VD1KUyZhbXA7Q1NDPVkmYW1wO05FV1M9TiZhbXA7
UEFHRT1mdWxsdGV4dCZhbXA7RD1lbWVkOSZhbXA7QU49NzAxMzY3MTNodHRwOi8vb3hmb3Jkc2Z4
Lmhvc3RlZC5leGxpYnJpc2dyb3VwLmNvbS9veGZvcmQ/c2lkPU9WSUQ6ZW1iYXNlJmFtcDtpZD1w
bWlkOiZhbXA7aWQ9ZG9pOiZhbXA7aXNzbj0wMDEyLTE3OTcmYW1wO2lzYm49JmFtcDt2b2x1bWU9
NTgmYW1wO2lzc3VlPSZhbXA7c3BhZ2U9JmFtcDtwYWdlcz0mYW1wO2RhdGU9MjAwOSZhbXA7dGl0
bGU9RGlhYmV0ZXMmYW1wO2F0aXRsZT1UaGUrJTIyd2hpdGUtY29hdCtlZmZlY3QlMjIraXMrbW9y
ZStyZWxldmFudCthdCtoaWdoZXIrb2ZmaWNlK2Jsb29kK3ByZXNzdXJlK2xldmVscyZhbXA7YXVs
YXN0PVJvZHJpZ3VlcyZhbXA7cGlkPSUzQ2F1dGhvciUzRVJvZHJpZ3VlcytULkMuJTNCTGVpdGFv
K0MuQi4lM0JLcmFtZXIrQy5LLiUzQlNjaHJlaW5lcitMLiUzQlBpbnRvK0wuQy4lM0JSaWNhcmRv
K0UuRC4lM0JCaWF2YXR0aStLLiUzQkNhbmFuaStMLkguJTNCR3Jvc3MrSi5MLiUzQyUyRmF1dGhv
ciUzRSUzQ0FOJTNFNzAxMzY3MTMlM0MlMkZBTiUzRSUzQ0RUJTNFSm91cm5hbCUzQStDb25mZXJl
bmNlK0Fic3RyYWN0JTNDJTJGRFQlM0UmbHQ7MTM2Ni4gJmd0OzwvdXJsPjwvcmVsYXRlZC11cmxz
PjwvdXJscz48cmVtb3RlLWRhdGFiYXNlLW5hbWU+RW1iYXNlPC9yZW1vdGUtZGF0YWJhc2UtbmFt
ZT48cmVtb3RlLWRhdGFiYXNlLXByb3ZpZGVyPk92aWQgVGVjaG5vbG9naWVzPC9yZW1vdGUtZGF0
YWJhc2UtcHJvdmlkZXI+PC9yZWNvcmQ+PC9DaXRlPjwvRW5kTm90ZT4A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Sb2RyaWd1ZXM8L0F1dGhvcj48WWVhcj4yMDA5PC9ZZWFy
PjxSZWNOdW0+Mjg2PC9SZWNOdW0+PERpc3BsYXlUZXh0PjxzdHlsZSBmYWNlPSJzdXBlcnNjcmlw
dCI+NzQ8L3N0eWxlPjwvRGlzcGxheVRleHQ+PHJlY29yZD48cmVjLW51bWJlcj4yODY8L3JlYy1u
dW1iZXI+PGZvcmVpZ24ta2V5cz48a2V5IGFwcD0iRU4iIGRiLWlkPSJmNXhwZGQwOXBhMndkY2Vl
OXNidjV0NWIydjB6YWYwcDUyenMiIHRpbWVzdGFtcD0iMTQyNjc4MjMwNCI+Mjg2PC9rZXk+PC9m
b3JlaWduLWtleXM+PHJlZi10eXBlIG5hbWU9IkpvdXJuYWwgQXJ0aWNsZSI+MTc8L3JlZi10eXBl
Pjxjb250cmlidXRvcnM+PGF1dGhvcnM+PGF1dGhvcj5Sb2RyaWd1ZXMsIFQuIEMuPC9hdXRob3I+
PGF1dGhvcj5MZWl0YW8sIEMuIEIuPC9hdXRob3I+PGF1dGhvcj5LcmFtZXIsIEMuIEsuPC9hdXRo
b3I+PGF1dGhvcj5TY2hyZWluZXIsIEwuPC9hdXRob3I+PGF1dGhvcj5QaW50bywgTC4gQy48L2F1
dGhvcj48YXV0aG9yPlJpY2FyZG8sIEUuIEQuPC9hdXRob3I+PGF1dGhvcj5CaWF2YXR0aSwgSy48
L2F1dGhvcj48YXV0aG9yPkNhbmFuaSwgTC4gSC48L2F1dGhvcj48YXV0aG9yPkdyb3NzLCBKLiBM
LjwvYXV0aG9yPjwvYXV0aG9ycz48L2NvbnRyaWJ1dG9ycz48YXV0aC1hZGRyZXNzPihSb2RyaWd1
ZXMsIExlaXRhbywgS3JhbWVyLCBTY2hyZWluZXIsIFBpbnRvLCBSaWNhcmRvLCBCaWF2YXR0aSwg
Q2FuYW5pLCBHcm9zcykgUG9ydG8gQWxlZ3JlLCBSU0JyYXppbDwvYXV0aC1hZGRyZXNzPjx0aXRs
ZXM+PHRpdGxlPlRoZSAmcXVvdDt3aGl0ZS1jb2F0IGVmZmVjdCZxdW90OyBpcyBtb3JlIHJlbGV2
YW50IGF0IGhpZ2hlciBvZmZpY2UgYmxvb2QgcHJlc3N1cmUgbGV2ZWxzPC90aXRsZT48c2Vjb25k
YXJ5LXRpdGxlPkRpYWJldGVzPC9zZWNvbmRhcnktdGl0bGU+PHNob3J0LXRpdGxlPlRoZSAmcXVv
dDt3aGl0ZS1jb2F0IGVmZmVjdCZxdW90OyBpcyBtb3JlIHJlbGV2YW50IGF0IGhpZ2hlciBvZmZp
Y2UgYmxvb2QgcHJlc3N1cmUgbGV2ZWxzPC9zaG9ydC10aXRsZT48L3RpdGxlcz48cGVyaW9kaWNh
bD48ZnVsbC10aXRsZT5EaWFiZXRlczwvZnVsbC10aXRsZT48L3BlcmlvZGljYWw+PHZvbHVtZT41
ODwvdm9sdW1lPjxkYXRlcz48eWVhcj4yMDA5PC95ZWFyPjwvZGF0ZXM+PGFjY2Vzc2lvbi1udW0+
NzAxMzY3MTM8L2FjY2Vzc2lvbi1udW0+PHVybHM+PHJlbGF0ZWQtdXJscz48dXJsPmh0dHA6Ly9v
dmlkc3Aub3ZpZC5jb20vb3ZpZHdlYi5jZ2k/VD1KUyZhbXA7Q1NDPVkmYW1wO05FV1M9TiZhbXA7
UEFHRT1mdWxsdGV4dCZhbXA7RD1lbWVkOSZhbXA7QU49NzAxMzY3MTNodHRwOi8vb3hmb3Jkc2Z4
Lmhvc3RlZC5leGxpYnJpc2dyb3VwLmNvbS9veGZvcmQ/c2lkPU9WSUQ6ZW1iYXNlJmFtcDtpZD1w
bWlkOiZhbXA7aWQ9ZG9pOiZhbXA7aXNzbj0wMDEyLTE3OTcmYW1wO2lzYm49JmFtcDt2b2x1bWU9
NTgmYW1wO2lzc3VlPSZhbXA7c3BhZ2U9JmFtcDtwYWdlcz0mYW1wO2RhdGU9MjAwOSZhbXA7dGl0
bGU9RGlhYmV0ZXMmYW1wO2F0aXRsZT1UaGUrJTIyd2hpdGUtY29hdCtlZmZlY3QlMjIraXMrbW9y
ZStyZWxldmFudCthdCtoaWdoZXIrb2ZmaWNlK2Jsb29kK3ByZXNzdXJlK2xldmVscyZhbXA7YXVs
YXN0PVJvZHJpZ3VlcyZhbXA7cGlkPSUzQ2F1dGhvciUzRVJvZHJpZ3VlcytULkMuJTNCTGVpdGFv
K0MuQi4lM0JLcmFtZXIrQy5LLiUzQlNjaHJlaW5lcitMLiUzQlBpbnRvK0wuQy4lM0JSaWNhcmRv
K0UuRC4lM0JCaWF2YXR0aStLLiUzQkNhbmFuaStMLkguJTNCR3Jvc3MrSi5MLiUzQyUyRmF1dGhv
ciUzRSUzQ0FOJTNFNzAxMzY3MTMlM0MlMkZBTiUzRSUzQ0RUJTNFSm91cm5hbCUzQStDb25mZXJl
bmNlK0Fic3RyYWN0JTNDJTJGRFQlM0UmbHQ7MTM2Ni4gJmd0OzwvdXJsPjwvcmVsYXRlZC11cmxz
PjwvdXJscz48cmVtb3RlLWRhdGFiYXNlLW5hbWU+RW1iYXNlPC9yZW1vdGUtZGF0YWJhc2UtbmFt
ZT48cmVtb3RlLWRhdGFiYXNlLXByb3ZpZGVyPk92aWQgVGVjaG5vbG9naWVzPC9yZW1vdGUtZGF0
YWJhc2UtcHJvdmlkZXI+PC9yZWNvcmQ+PC9DaXRlPjwvRW5kTm90ZT4A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andvik et al.,</w:t>
            </w:r>
            <w:hyperlink w:anchor="_ENREF_75" w:tooltip="Sandvik, 1998 #288" w:history="1">
              <w:r w:rsidRPr="006F07BE">
                <w:rPr>
                  <w:color w:val="auto"/>
                  <w:sz w:val="18"/>
                  <w:szCs w:val="18"/>
                </w:rPr>
                <w:fldChar w:fldCharType="begin"/>
              </w:r>
              <w:r w:rsidRPr="006F07BE">
                <w:rPr>
                  <w:b w:val="0"/>
                  <w:color w:val="auto"/>
                  <w:sz w:val="18"/>
                  <w:szCs w:val="18"/>
                </w:rPr>
                <w:instrText xml:space="preserve"> ADDIN EN.CITE &lt;EndNote&gt;&lt;Cite&gt;&lt;Author&gt;Sandvik&lt;/Author&gt;&lt;Year&gt;1998&lt;/Year&gt;&lt;RecNum&gt;288&lt;/RecNum&gt;&lt;DisplayText&gt;&lt;style face="superscript"&gt;75&lt;/style&gt;&lt;/DisplayText&gt;&lt;record&gt;&lt;rec-number&gt;288&lt;/rec-number&gt;&lt;foreign-keys&gt;&lt;key app="EN" db-id="f5xpdd09pa2wdcee9sbv5t5b2v0zaf0p52zs" timestamp="1426782305"&gt;288&lt;/key&gt;&lt;/foreign-keys&gt;&lt;ref-type name="Journal Article"&gt;17&lt;/ref-type&gt;&lt;contributors&gt;&lt;authors&gt;&lt;author&gt;Sandvik, E.&lt;/author&gt;&lt;author&gt;Steine, S.&lt;/author&gt;&lt;/authors&gt;&lt;/contributors&gt;&lt;auth-address&gt;Department of General Practice, University of Oslo, Norway.&lt;/auth-address&gt;&lt;titles&gt;&lt;title&gt;White coat hypertension in a general practice. Prevalence, cardiovascular risk factors and clinical implications&lt;/title&gt;&lt;secondary-title&gt;Scandinavian Journal of Primary Health Care&lt;/secondary-title&gt;&lt;short-title&gt;White coat hypertension in a general practice. Prevalence, cardiovascular risk factors and clinical implications&lt;/short-title&gt;&lt;/titles&gt;&lt;periodical&gt;&lt;full-title&gt;Scandinavian Journal of Primary Health Care&lt;/full-title&gt;&lt;/periodical&gt;&lt;pages&gt;222-6&lt;/pages&gt;&lt;volume&gt;16&lt;/volume&gt;&lt;number&gt;4&lt;/number&gt;&lt;dates&gt;&lt;year&gt;1998&lt;/year&gt;&lt;/dates&gt;&lt;accession-num&gt;9932315&lt;/accession-num&gt;&lt;work-type&gt;Research Support, Non-U.S. Gov&amp;apos;t&lt;/work-type&gt;&lt;urls&gt;&lt;related-urls&gt;&lt;url&gt;http://ovidsp.ovid.com/ovidweb.cgi?T=JS&amp;amp;CSC=Y&amp;amp;NEWS=N&amp;amp;PAGE=fulltext&amp;amp;D=med4&amp;amp;AN=9932315http://oxfordsfx.hosted.exlibrisgroup.com/oxford?sid=OVID:medline&amp;amp;id=pmid:9932315&amp;amp;id=doi:&amp;amp;issn=0281-3432&amp;amp;isbn=&amp;amp;volume=16&amp;amp;issue=4&amp;amp;spage=222&amp;amp;pages=222-6&amp;amp;date=1998&amp;amp;title=Scandinavian+Journal+of+Primary+Health+Care&amp;amp;atitle=White+coat+hypertension+in+a+general+practice.+Prevalence%2C+cardiovascular+risk+factors+and+clinical+implications.&amp;amp;aulast=Sandvik&amp;amp;pid=%3Cauthor%3ESandvik+E%3BSteine+S%3C%2Fauthor%3E%3CAN%3E9932315%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7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1998</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choenthaler et al.,</w:t>
            </w:r>
            <w:hyperlink w:anchor="_ENREF_76" w:tooltip="Schoenthaler, 2010 #291" w:history="1">
              <w:r w:rsidRPr="006F07BE">
                <w:rPr>
                  <w:color w:val="auto"/>
                  <w:sz w:val="18"/>
                  <w:szCs w:val="18"/>
                </w:rPr>
                <w:fldChar w:fldCharType="begin">
                  <w:fldData xml:space="preserve">PEVuZE5vdGU+PENpdGU+PEF1dGhvcj5TY2hvZW50aGFsZXI8L0F1dGhvcj48WWVhcj4yMDEwPC9Z
ZWFyPjxSZWNOdW0+MjkxPC9SZWNOdW0+PERpc3BsYXlUZXh0PjxzdHlsZSBmYWNlPSJzdXBlcnNj
cmlwdCI+NzY8L3N0eWxlPjwvRGlzcGxheVRleHQ+PHJlY29yZD48cmVjLW51bWJlcj4yOTE8L3Jl
Yy1udW1iZXI+PGZvcmVpZ24ta2V5cz48a2V5IGFwcD0iRU4iIGRiLWlkPSJmNXhwZGQwOXBhMndk
Y2VlOXNidjV0NWIydjB6YWYwcDUyenMiIHRpbWVzdGFtcD0iMTQyNjc4MjMwNSI+MjkxPC9rZXk+
PC9mb3JlaWduLWtleXM+PHJlZi10eXBlIG5hbWU9IkpvdXJuYWwgQXJ0aWNsZSI+MTc8L3JlZi10
eXBlPjxjb250cmlidXRvcnM+PGF1dGhvcnM+PGF1dGhvcj5TY2hvZW50aGFsZXIsIEEuIE0uPC9h
dXRob3I+PGF1dGhvcj5TY2h3YXJ0eiwgSi48L2F1dGhvcj48YXV0aG9yPkNhc3NlbGxzLCBBLjwv
YXV0aG9yPjxhdXRob3I+VG9iaW4sIEouIE4uPC9hdXRob3I+PGF1dGhvcj5Ccm9uZG9sbywgRS48
L2F1dGhvcj48L2F1dGhvcnM+PC9jb250cmlidXRvcnM+PGF1dGgtYWRkcmVzcz5EZXBhcnRtZW50
IG9mIE1lZGljaW5lLCBDZW50ZXIgZm9yIEhlYWx0aGZ1bCBCZWhhdmlvciBDaGFuZ2UsIE5ldyBZ
b3JrIFVuaXZlcnNpdHkgU2Nob29sIG9mIE1lZGljaW5lLCBOZXcgWW9yaywgVVNBLjwvYXV0aC1h
ZGRyZXNzPjx0aXRsZXM+PHRpdGxlPkRhaWx5IGludGVycGVyc29uYWwgY29uZmxpY3QgcHJlZGlj
dHMgbWFza2VkIGh5cGVydGVuc2lvbiBpbiBhbiB1cmJhbiBzYW1wbGU8L3RpdGxlPjxzZWNvbmRh
cnktdGl0bGU+QW1lcmljYW4gSm91cm5hbCBvZiBIeXBlcnRlbnNpb248L3NlY29uZGFyeS10aXRs
ZT48c2hvcnQtdGl0bGU+RGFpbHkgaW50ZXJwZXJzb25hbCBjb25mbGljdCBwcmVkaWN0cyBtYXNr
ZWQgaHlwZXJ0ZW5zaW9uIGluIGFuIHVyYmFuIHNhbXBsZTwvc2hvcnQtdGl0bGU+PC90aXRsZXM+
PHBlcmlvZGljYWw+PGZ1bGwtdGl0bGU+QW1lcmljYW4gSm91cm5hbCBvZiBIeXBlcnRlbnNpb248
L2Z1bGwtdGl0bGU+PC9wZXJpb2RpY2FsPjxwYWdlcz4xMDgyLTg8L3BhZ2VzPjx2b2x1bWU+MjM8
L3ZvbHVtZT48bnVtYmVyPjEwPC9udW1iZXI+PGRhdGVzPjx5ZWFyPjIwMTA8L3llYXI+PC9kYXRl
cz48YWNjZXNzaW9uLW51bT4yMDYxNjc4ODwvYWNjZXNzaW9uLW51bT48d29yay10eXBlPlJlc2Vh
cmNoIFN1cHBvcnQsIE4uSS5ILiwgRXh0cmFtdXJhbDwvd29yay10eXBlPjx1cmxzPjxyZWxhdGVk
LXVybHM+PHVybD5odHRwOi8vb3ZpZHNwLm92aWQuY29tL292aWR3ZWIuY2dpP1Q9SlMmYW1wO0NT
Qz1ZJmFtcDtORVdTPU4mYW1wO1BBR0U9ZnVsbHRleHQmYW1wO0Q9bWVkbCZhbXA7QU49MjA2MTY3
ODhodHRwOi8vb3hmb3Jkc2Z4Lmhvc3RlZC5leGxpYnJpc2dyb3VwLmNvbS9veGZvcmQ/c2lkPU9W
SUQ6bWVkbGluZSZhbXA7aWQ9cG1pZDoyMDYxNjc4OCZhbXA7aWQ9ZG9pOjEwLjEwMzglMkZhamgu
MjAxMC4xNDEmYW1wO2lzc249MDg5NS03MDYxJmFtcDtpc2JuPSZhbXA7dm9sdW1lPTIzJmFtcDtp
c3N1ZT0xMCZhbXA7c3BhZ2U9MTA4MiZhbXA7cGFnZXM9MTA4Mi04JmFtcDtkYXRlPTIwMTAmYW1w
O3RpdGxlPUFtZXJpY2FuK0pvdXJuYWwrb2YrSHlwZXJ0ZW5zaW9uJmFtcDthdGl0bGU9RGFpbHkr
aW50ZXJwZXJzb25hbCtjb25mbGljdCtwcmVkaWN0cyttYXNrZWQraHlwZXJ0ZW5zaW9uK2luK2Fu
K3VyYmFuK3NhbXBsZS4mYW1wO2F1bGFzdD1TY2hvZW50aGFsZXImYW1wO3BpZD0lM0NhdXRob3Il
M0VTY2hvZW50aGFsZXIrQU0lM0JTY2h3YXJ0eitKJTNCQ2Fzc2VsbHMrQSUzQlRvYmluK0pOJTNC
QnJvbmRvbG8rRSUzQyUyRmF1dGhvciUzRSUzQ0FOJTNFMjA2MTY3ODglM0MlMkZBTiUzRSUzQ0RU
JTNFSm91cm5hbCtBcnRpY2xlJTNDJTJGRFQlM0U8L3VybD48L3JlbGF0ZWQtdXJscz48L3VybHM+
PHJlbW90ZS1kYXRhYmFzZS1uYW1lPk1lZGxpbmU8L3JlbW90ZS1kYXRhYmFzZS1uYW1lPjxyZW1v
dGUtZGF0YWJhc2UtcHJvdmlkZXI+T3ZpZCBUZWNobm9sb2dpZXM8L3JlbW90ZS1kYXRhYmFzZS1w
cm92aWRlcj48L3JlY29yZD48L0NpdGU+PC9FbmROb3RlPn==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Y2hvZW50aGFsZXI8L0F1dGhvcj48WWVhcj4yMDEwPC9Z
ZWFyPjxSZWNOdW0+MjkxPC9SZWNOdW0+PERpc3BsYXlUZXh0PjxzdHlsZSBmYWNlPSJzdXBlcnNj
cmlwdCI+NzY8L3N0eWxlPjwvRGlzcGxheVRleHQ+PHJlY29yZD48cmVjLW51bWJlcj4yOTE8L3Jl
Yy1udW1iZXI+PGZvcmVpZ24ta2V5cz48a2V5IGFwcD0iRU4iIGRiLWlkPSJmNXhwZGQwOXBhMndk
Y2VlOXNidjV0NWIydjB6YWYwcDUyenMiIHRpbWVzdGFtcD0iMTQyNjc4MjMwNSI+MjkxPC9rZXk+
PC9mb3JlaWduLWtleXM+PHJlZi10eXBlIG5hbWU9IkpvdXJuYWwgQXJ0aWNsZSI+MTc8L3JlZi10
eXBlPjxjb250cmlidXRvcnM+PGF1dGhvcnM+PGF1dGhvcj5TY2hvZW50aGFsZXIsIEEuIE0uPC9h
dXRob3I+PGF1dGhvcj5TY2h3YXJ0eiwgSi48L2F1dGhvcj48YXV0aG9yPkNhc3NlbGxzLCBBLjwv
YXV0aG9yPjxhdXRob3I+VG9iaW4sIEouIE4uPC9hdXRob3I+PGF1dGhvcj5Ccm9uZG9sbywgRS48
L2F1dGhvcj48L2F1dGhvcnM+PC9jb250cmlidXRvcnM+PGF1dGgtYWRkcmVzcz5EZXBhcnRtZW50
IG9mIE1lZGljaW5lLCBDZW50ZXIgZm9yIEhlYWx0aGZ1bCBCZWhhdmlvciBDaGFuZ2UsIE5ldyBZ
b3JrIFVuaXZlcnNpdHkgU2Nob29sIG9mIE1lZGljaW5lLCBOZXcgWW9yaywgVVNBLjwvYXV0aC1h
ZGRyZXNzPjx0aXRsZXM+PHRpdGxlPkRhaWx5IGludGVycGVyc29uYWwgY29uZmxpY3QgcHJlZGlj
dHMgbWFza2VkIGh5cGVydGVuc2lvbiBpbiBhbiB1cmJhbiBzYW1wbGU8L3RpdGxlPjxzZWNvbmRh
cnktdGl0bGU+QW1lcmljYW4gSm91cm5hbCBvZiBIeXBlcnRlbnNpb248L3NlY29uZGFyeS10aXRs
ZT48c2hvcnQtdGl0bGU+RGFpbHkgaW50ZXJwZXJzb25hbCBjb25mbGljdCBwcmVkaWN0cyBtYXNr
ZWQgaHlwZXJ0ZW5zaW9uIGluIGFuIHVyYmFuIHNhbXBsZTwvc2hvcnQtdGl0bGU+PC90aXRsZXM+
PHBlcmlvZGljYWw+PGZ1bGwtdGl0bGU+QW1lcmljYW4gSm91cm5hbCBvZiBIeXBlcnRlbnNpb248
L2Z1bGwtdGl0bGU+PC9wZXJpb2RpY2FsPjxwYWdlcz4xMDgyLTg8L3BhZ2VzPjx2b2x1bWU+MjM8
L3ZvbHVtZT48bnVtYmVyPjEwPC9udW1iZXI+PGRhdGVzPjx5ZWFyPjIwMTA8L3llYXI+PC9kYXRl
cz48YWNjZXNzaW9uLW51bT4yMDYxNjc4ODwvYWNjZXNzaW9uLW51bT48d29yay10eXBlPlJlc2Vh
cmNoIFN1cHBvcnQsIE4uSS5ILiwgRXh0cmFtdXJhbDwvd29yay10eXBlPjx1cmxzPjxyZWxhdGVk
LXVybHM+PHVybD5odHRwOi8vb3ZpZHNwLm92aWQuY29tL292aWR3ZWIuY2dpP1Q9SlMmYW1wO0NT
Qz1ZJmFtcDtORVdTPU4mYW1wO1BBR0U9ZnVsbHRleHQmYW1wO0Q9bWVkbCZhbXA7QU49MjA2MTY3
ODhodHRwOi8vb3hmb3Jkc2Z4Lmhvc3RlZC5leGxpYnJpc2dyb3VwLmNvbS9veGZvcmQ/c2lkPU9W
SUQ6bWVkbGluZSZhbXA7aWQ9cG1pZDoyMDYxNjc4OCZhbXA7aWQ9ZG9pOjEwLjEwMzglMkZhamgu
MjAxMC4xNDEmYW1wO2lzc249MDg5NS03MDYxJmFtcDtpc2JuPSZhbXA7dm9sdW1lPTIzJmFtcDtp
c3N1ZT0xMCZhbXA7c3BhZ2U9MTA4MiZhbXA7cGFnZXM9MTA4Mi04JmFtcDtkYXRlPTIwMTAmYW1w
O3RpdGxlPUFtZXJpY2FuK0pvdXJuYWwrb2YrSHlwZXJ0ZW5zaW9uJmFtcDthdGl0bGU9RGFpbHkr
aW50ZXJwZXJzb25hbCtjb25mbGljdCtwcmVkaWN0cyttYXNrZWQraHlwZXJ0ZW5zaW9uK2luK2Fu
K3VyYmFuK3NhbXBsZS4mYW1wO2F1bGFzdD1TY2hvZW50aGFsZXImYW1wO3BpZD0lM0NhdXRob3Il
M0VTY2hvZW50aGFsZXIrQU0lM0JTY2h3YXJ0eitKJTNCQ2Fzc2VsbHMrQSUzQlRvYmluK0pOJTNC
QnJvbmRvbG8rRSUzQyUyRmF1dGhvciUzRSUzQ0FOJTNFMjA2MTY3ODglM0MlMkZBTiUzRSUzQ0RU
JTNFSm91cm5hbCtBcnRpY2xlJTNDJTJGRFQlM0U8L3VybD48L3JlbGF0ZWQtdXJscz48L3VybHM+
PHJlbW90ZS1kYXRhYmFzZS1uYW1lPk1lZGxpbmU8L3JlbW90ZS1kYXRhYmFzZS1uYW1lPjxyZW1v
dGUtZGF0YWJhc2UtcHJvdmlkZXI+T3ZpZCBUZWNobm9sb2dpZXM8L3JlbW90ZS1kYXRhYmFzZS1w
cm92aWRlcj48L3JlY29yZD48L0NpdGU+PC9FbmROb3RlPn==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0</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heppard et al.,</w:t>
            </w:r>
            <w:hyperlink w:anchor="_ENREF_77" w:tooltip="Sheppard, 2014 #332" w:history="1">
              <w:r w:rsidRPr="006F07BE">
                <w:rPr>
                  <w:color w:val="auto"/>
                  <w:sz w:val="18"/>
                  <w:szCs w:val="18"/>
                </w:rPr>
                <w:fldChar w:fldCharType="begin">
                  <w:fldData xml:space="preserve">PEVuZE5vdGU+PENpdGU+PEF1dGhvcj5TaGVwcGFyZDwvQXV0aG9yPjxZZWFyPjIwMTQ8L1llYXI+
PFJlY051bT4zMzI8L1JlY051bT48RGlzcGxheVRleHQ+PHN0eWxlIGZhY2U9InN1cGVyc2NyaXB0
Ij43Nzwvc3R5bGU+PC9EaXNwbGF5VGV4dD48cmVjb3JkPjxyZWMtbnVtYmVyPjMzMjwvcmVjLW51
bWJlcj48Zm9yZWlnbi1rZXlzPjxrZXkgYXBwPSJFTiIgZGItaWQ9ImY1eHBkZDA5cGEyd2RjZWU5
c2J2NXQ1YjJ2MHphZjBwNTJ6cyIgdGltZXN0YW1wPSIxNDI2Nzg0NTQ2Ij4zMzI8L2tleT48L2Zv
cmVpZ24ta2V5cz48cmVmLXR5cGUgbmFtZT0iSm91cm5hbCBBcnRpY2xlIj4xNzwvcmVmLXR5cGU+
PGNvbnRyaWJ1dG9ycz48YXV0aG9ycz48YXV0aG9yPlNoZXBwYXJkLCBKLiBQLjwvYXV0aG9yPjxh
dXRob3I+SG9sZGVyLCBSLjwvYXV0aG9yPjxhdXRob3I+TmljaG9scywgTC48L2F1dGhvcj48YXV0
aG9yPkJyYXksIEUuPC9hdXRob3I+PGF1dGhvcj5Ib2JicywgRi4gRC48L2F1dGhvcj48YXV0aG9y
Pk1hbnQsIEouPC9hdXRob3I+PGF1dGhvcj5MaXR0bGUsIFAuPC9hdXRob3I+PGF1dGhvcj5XaWxs
aWFtcywgQi48L2F1dGhvcj48YXV0aG9yPkdyZWVuZmllbGQsIFMuPC9hdXRob3I+PGF1dGhvcj5N
Y01hbnVzLCBSLiBKLjwvYXV0aG9yPjwvYXV0aG9ycz48L2NvbnRyaWJ1dG9ycz48YXV0aC1hZGRy
ZXNzPmFOdWZmaWVsZCBEZXBhcnRtZW50IG9mIFByaW1hcnkgQ2FyZSBIZWFsdGggU2NpZW5jZXMs
IFVuaXZlcnNpdHkgb2YgT3hmb3JkIGJOYXRpb25hbCBJbnN0aXR1dGUgZm9yIEhlYWx0aCBSZXNl
YXJjaCBTY2hvb2wgZm9yIFByaW1hcnkgQ2FyZSBSZXNlYXJjaCwgUmFkY2xpZmZlIE9ic2VydmF0
b3J5IFF1YXJ0ZXIsIFdvb2RzdG9jayBSb2FkLCBPeGZvcmQgY1ByaW1hcnkgQ2FyZSBDbGluaWNh
bCBTY2llbmNlcywgVW5pdmVyc2l0eSBvZiBCaXJtaW5naGFtLCBFZGdiYXN0b24sIEJpcm1pbmdo
YW0gZFNjaG9vbCBvZiBQc3ljaG9sb2d5LCBEYXJ3aW4gQnVpbGRpbmcsIFVuaXZlcnNpdHkgb2Yg
Q2VudHJhbCBMYW5jYXNoaXJlLCBQcmVzdG9uLCBMYW5jYXNoaXJlIGVQcmltYXJ5IENhcmUgVW5p
dCwgSW5zdGl0dXRlIG9mIFB1YmxpYyBIZWFsdGgsIFVuaXZlcnNpdHkgb2YgQ2FtYnJpZGdlLCBD
YW1icmlkZ2UsIENhbWJyaWRnZXNoaXJlIGZTY2hvb2wgb2YgTWVkaWNpbmUsIFVuaXZlcnNpdHkg
b2YgU291dGhhbXB0b24sIFVuaXZlcnNpdHkgUm9hZCwgU291dGhhbXB0b24gZ0luc3RpdHV0ZSBv
ZiBDYXJkaW92YXNjdWxhciBTY2llbmNlcywgVW5pdmVyc2l0eSBDb2xsZWdlIExvbmRvbiAoVUNM
KSBhbmQgTmF0aW9uYWwgSW5zdGl0dXRlIGZvciBIZWFsdGggUmVzZWFyY2ggVUNMIEhvc3BpdGFs
cyBCaW9tZWRpY2FsIFJlc2VhcmNoIENlbnRyZSwgTG9uZG9uLCBVSy48L2F1dGgtYWRkcmVzcz48
dGl0bGVzPjx0aXRsZT5QcmVkaWN0aW5nIG91dC1vZi1vZmZpY2UgYmxvb2QgcHJlc3N1cmUgbGV2
ZWwgdXNpbmcgcmVwZWF0ZWQgbWVhc3VyZW1lbnRzIGluIHRoZSBjbGluaWM6IGFuIG9ic2VydmF0
aW9uYWwgY29ob3J0IHN0dWR5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yMTcxLTg7IGRpc2N1c3Npb24gMjE3ODwvcGFnZXM+PHZvbHVtZT4zMjwvdm9sdW1lPjxudW1i
ZXI+MTE8L251bWJlcj48ZWRpdGlvbj4yMDE0LzA4LzIyPC9lZGl0aW9uPjxkYXRlcz48eWVhcj4y
MDE0PC95ZWFyPjxwdWItZGF0ZXM+PGRhdGU+Tm92PC9kYXRlPjwvcHViLWRhdGVzPjwvZGF0ZXM+
PGlzYm4+MDI2My02MzUyPC9pc2JuPjxhY2Nlc3Npb24tbnVtPjI1MTQ0Mjk1PC9hY2Nlc3Npb24t
bnVtPjx1cmxzPjwvdXJscz48Y3VzdG9tMj5QbWM0MjIyNjE1PC9jdXN0b20yPjxlbGVjdHJvbmlj
LXJlc291cmNlLW51bT4xMC4xMDk3L2hqaC4wMDAwMDAwMDAwMDAwMzE5PC9lbGVjdHJvbmljLXJl
c291cmNlLW51bT48cmVtb3RlLWRhdGFiYXNlLXByb3ZpZGVyPk5sbTwvcmVtb3RlLWRhdGFiYXNl
LXByb3ZpZGVyPjxsYW5ndWFnZT5lbmc8L2xhbmd1YWdlPjwvcmVjb3JkPjwvQ2l0ZT48L0VuZE5v
dGU+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aGVwcGFyZDwvQXV0aG9yPjxZZWFyPjIwMTQ8L1llYXI+
PFJlY051bT4zMzI8L1JlY051bT48RGlzcGxheVRleHQ+PHN0eWxlIGZhY2U9InN1cGVyc2NyaXB0
Ij43Nzwvc3R5bGU+PC9EaXNwbGF5VGV4dD48cmVjb3JkPjxyZWMtbnVtYmVyPjMzMjwvcmVjLW51
bWJlcj48Zm9yZWlnbi1rZXlzPjxrZXkgYXBwPSJFTiIgZGItaWQ9ImY1eHBkZDA5cGEyd2RjZWU5
c2J2NXQ1YjJ2MHphZjBwNTJ6cyIgdGltZXN0YW1wPSIxNDI2Nzg0NTQ2Ij4zMzI8L2tleT48L2Zv
cmVpZ24ta2V5cz48cmVmLXR5cGUgbmFtZT0iSm91cm5hbCBBcnRpY2xlIj4xNzwvcmVmLXR5cGU+
PGNvbnRyaWJ1dG9ycz48YXV0aG9ycz48YXV0aG9yPlNoZXBwYXJkLCBKLiBQLjwvYXV0aG9yPjxh
dXRob3I+SG9sZGVyLCBSLjwvYXV0aG9yPjxhdXRob3I+TmljaG9scywgTC48L2F1dGhvcj48YXV0
aG9yPkJyYXksIEUuPC9hdXRob3I+PGF1dGhvcj5Ib2JicywgRi4gRC48L2F1dGhvcj48YXV0aG9y
Pk1hbnQsIEouPC9hdXRob3I+PGF1dGhvcj5MaXR0bGUsIFAuPC9hdXRob3I+PGF1dGhvcj5XaWxs
aWFtcywgQi48L2F1dGhvcj48YXV0aG9yPkdyZWVuZmllbGQsIFMuPC9hdXRob3I+PGF1dGhvcj5N
Y01hbnVzLCBSLiBKLjwvYXV0aG9yPjwvYXV0aG9ycz48L2NvbnRyaWJ1dG9ycz48YXV0aC1hZGRy
ZXNzPmFOdWZmaWVsZCBEZXBhcnRtZW50IG9mIFByaW1hcnkgQ2FyZSBIZWFsdGggU2NpZW5jZXMs
IFVuaXZlcnNpdHkgb2YgT3hmb3JkIGJOYXRpb25hbCBJbnN0aXR1dGUgZm9yIEhlYWx0aCBSZXNl
YXJjaCBTY2hvb2wgZm9yIFByaW1hcnkgQ2FyZSBSZXNlYXJjaCwgUmFkY2xpZmZlIE9ic2VydmF0
b3J5IFF1YXJ0ZXIsIFdvb2RzdG9jayBSb2FkLCBPeGZvcmQgY1ByaW1hcnkgQ2FyZSBDbGluaWNh
bCBTY2llbmNlcywgVW5pdmVyc2l0eSBvZiBCaXJtaW5naGFtLCBFZGdiYXN0b24sIEJpcm1pbmdo
YW0gZFNjaG9vbCBvZiBQc3ljaG9sb2d5LCBEYXJ3aW4gQnVpbGRpbmcsIFVuaXZlcnNpdHkgb2Yg
Q2VudHJhbCBMYW5jYXNoaXJlLCBQcmVzdG9uLCBMYW5jYXNoaXJlIGVQcmltYXJ5IENhcmUgVW5p
dCwgSW5zdGl0dXRlIG9mIFB1YmxpYyBIZWFsdGgsIFVuaXZlcnNpdHkgb2YgQ2FtYnJpZGdlLCBD
YW1icmlkZ2UsIENhbWJyaWRnZXNoaXJlIGZTY2hvb2wgb2YgTWVkaWNpbmUsIFVuaXZlcnNpdHkg
b2YgU291dGhhbXB0b24sIFVuaXZlcnNpdHkgUm9hZCwgU291dGhhbXB0b24gZ0luc3RpdHV0ZSBv
ZiBDYXJkaW92YXNjdWxhciBTY2llbmNlcywgVW5pdmVyc2l0eSBDb2xsZWdlIExvbmRvbiAoVUNM
KSBhbmQgTmF0aW9uYWwgSW5zdGl0dXRlIGZvciBIZWFsdGggUmVzZWFyY2ggVUNMIEhvc3BpdGFs
cyBCaW9tZWRpY2FsIFJlc2VhcmNoIENlbnRyZSwgTG9uZG9uLCBVSy48L2F1dGgtYWRkcmVzcz48
dGl0bGVzPjx0aXRsZT5QcmVkaWN0aW5nIG91dC1vZi1vZmZpY2UgYmxvb2QgcHJlc3N1cmUgbGV2
ZWwgdXNpbmcgcmVwZWF0ZWQgbWVhc3VyZW1lbnRzIGluIHRoZSBjbGluaWM6IGFuIG9ic2VydmF0
aW9uYWwgY29ob3J0IHN0dWR5PC90aXRsZT48c2Vjb25kYXJ5LXRpdGxlPkogSHlwZXJ0ZW5zPC9z
ZWNvbmRhcnktdGl0bGU+PGFsdC10aXRsZT5Kb3VybmFsIG9mIGh5cGVydGVuc2lvbjwvYWx0LXRp
dGxlPjwvdGl0bGVzPjxwZXJpb2RpY2FsPjxmdWxsLXRpdGxlPkogSHlwZXJ0ZW5zPC9mdWxsLXRp
dGxlPjxhYmJyLTE+Sm91cm5hbCBvZiBoeXBlcnRlbnNpb248L2FiYnItMT48L3BlcmlvZGljYWw+
PGFsdC1wZXJpb2RpY2FsPjxmdWxsLXRpdGxlPkogSHlwZXJ0ZW5zPC9mdWxsLXRpdGxlPjxhYmJy
LTE+Sm91cm5hbCBvZiBoeXBlcnRlbnNpb248L2FiYnItMT48L2FsdC1wZXJpb2RpY2FsPjxwYWdl
cz4yMTcxLTg7IGRpc2N1c3Npb24gMjE3ODwvcGFnZXM+PHZvbHVtZT4zMjwvdm9sdW1lPjxudW1i
ZXI+MTE8L251bWJlcj48ZWRpdGlvbj4yMDE0LzA4LzIyPC9lZGl0aW9uPjxkYXRlcz48eWVhcj4y
MDE0PC95ZWFyPjxwdWItZGF0ZXM+PGRhdGU+Tm92PC9kYXRlPjwvcHViLWRhdGVzPjwvZGF0ZXM+
PGlzYm4+MDI2My02MzUyPC9pc2JuPjxhY2Nlc3Npb24tbnVtPjI1MTQ0Mjk1PC9hY2Nlc3Npb24t
bnVtPjx1cmxzPjwvdXJscz48Y3VzdG9tMj5QbWM0MjIyNjE1PC9jdXN0b20yPjxlbGVjdHJvbmlj
LXJlc291cmNlLW51bT4xMC4xMDk3L2hqaC4wMDAwMDAwMDAwMDAwMzE5PC9lbGVjdHJvbmljLXJl
c291cmNlLW51bT48cmVtb3RlLWRhdGFiYXNlLXByb3ZpZGVyPk5sbTwvcmVtb3RlLWRhdGFiYXNl
LXByb3ZpZGVyPjxsYW5ndWFnZT5lbmc8L2xhbmd1YWdlPjwvcmVjb3JkPjwvQ2l0ZT48L0VuZE5v
dGU+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4</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mirnova et al.,</w:t>
            </w:r>
            <w:hyperlink w:anchor="_ENREF_78" w:tooltip="Smirnova, 2009 #295" w:history="1">
              <w:r w:rsidRPr="006F07BE">
                <w:rPr>
                  <w:color w:val="auto"/>
                  <w:sz w:val="18"/>
                  <w:szCs w:val="18"/>
                </w:rPr>
                <w:fldChar w:fldCharType="begin"/>
              </w:r>
              <w:r w:rsidRPr="006F07BE">
                <w:rPr>
                  <w:b w:val="0"/>
                  <w:color w:val="auto"/>
                  <w:sz w:val="18"/>
                  <w:szCs w:val="18"/>
                </w:rPr>
                <w:instrText xml:space="preserve"> ADDIN EN.CITE &lt;EndNote&gt;&lt;Cite&gt;&lt;Author&gt;Smirnova&lt;/Author&gt;&lt;Year&gt;2009&lt;/Year&gt;&lt;RecNum&gt;295&lt;/RecNum&gt;&lt;DisplayText&gt;&lt;style face="superscript"&gt;78&lt;/style&gt;&lt;/DisplayText&gt;&lt;record&gt;&lt;rec-number&gt;295&lt;/rec-number&gt;&lt;foreign-keys&gt;&lt;key app="EN" db-id="f5xpdd09pa2wdcee9sbv5t5b2v0zaf0p52zs" timestamp="1426782305"&gt;295&lt;/key&gt;&lt;/foreign-keys&gt;&lt;ref-type name="Journal Article"&gt;17&lt;/ref-type&gt;&lt;contributors&gt;&lt;authors&gt;&lt;author&gt;Smirnova, M. I.&lt;/author&gt;&lt;author&gt;Gorbunov, V. M.&lt;/author&gt;&lt;author&gt;Deev, A. D.&lt;/author&gt;&lt;author&gt;Andreeva, G. F.&lt;/author&gt;&lt;/authors&gt;&lt;/contributors&gt;&lt;titles&gt;&lt;title&gt;PREDICTORS OF MASKED HYPERTENSION IN TREATED PATIENTS&lt;/title&gt;&lt;secondary-title&gt;Journal of Hypertension&lt;/secondary-title&gt;&lt;short-title&gt;PREDICTORS OF MASKED HYPERTENSION IN TREATED PATIENTS&lt;/short-title&gt;&lt;/titles&gt;&lt;periodical&gt;&lt;full-title&gt;J Hypertens&lt;/full-title&gt;&lt;abbr-1&gt;Journal of hypertension&lt;/abbr-1&gt;&lt;/periodical&gt;&lt;pages&gt;S48-S48&lt;/pages&gt;&lt;volume&gt;27&lt;/volume&gt;&lt;dates&gt;&lt;year&gt;2009&lt;/year&gt;&lt;pub-dates&gt;&lt;date&gt;Jun&lt;/date&gt;&lt;/pub-dates&gt;&lt;/dates&gt;&lt;isbn&gt;0263-6352&lt;/isbn&gt;&lt;accession-num&gt;WOS:000269443600157&lt;/accession-num&gt;&lt;urls&gt;&lt;related-urls&gt;&lt;url&gt;&amp;lt;Go to ISI&amp;gt;://WOS:000269443600157&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7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obrino et al.,</w:t>
            </w:r>
            <w:hyperlink w:anchor="_ENREF_79" w:tooltip="Sobrino, 2013 #61" w:history="1">
              <w:r w:rsidRPr="006F07BE">
                <w:rPr>
                  <w:color w:val="auto"/>
                  <w:sz w:val="18"/>
                  <w:szCs w:val="18"/>
                </w:rPr>
                <w:fldChar w:fldCharType="begin">
                  <w:fldData xml:space="preserve">PEVuZE5vdGU+PENpdGU+PEF1dGhvcj5Tb2JyaW5vPC9BdXRob3I+PFllYXI+MjAxMzwvWWVhcj48
UmVjTnVtPjYxPC9SZWNOdW0+PERpc3BsYXlUZXh0PjxzdHlsZSBmYWNlPSJzdXBlcnNjcmlwdCI+
Nzk8L3N0eWxlPjwvRGlzcGxheVRleHQ+PHJlY29yZD48cmVjLW51bWJlcj42MTwvcmVjLW51bWJl
cj48Zm9yZWlnbi1rZXlzPjxrZXkgYXBwPSJFTiIgZGItaWQ9ImY1eHBkZDA5cGEyd2RjZWU5c2J2
NXQ1YjJ2MHphZjBwNTJ6cyIgdGltZXN0YW1wPSIxMzk1NDE2NjM4Ij42MTwva2V5PjwvZm9yZWln
bi1rZXlzPjxyZWYtdHlwZSBuYW1lPSJKb3VybmFsIEFydGljbGUiPjE3PC9yZWYtdHlwZT48Y29u
dHJpYnV0b3JzPjxhdXRob3JzPjxhdXRob3I+U29icmlubywgSmF2aWVyPC9hdXRob3I+PGF1dGhv
cj5Eb21lbmVjaCwgTW9uaWNhPC9hdXRob3I+PGF1dGhvcj5DYW1hZm9ydCwgTWlndWVsPC9hdXRo
b3I+PGF1dGhvcj5WaW55b2xlcywgRXJuZXN0PC9hdXRob3I+PGF1dGhvcj5Db2NhLCBBbnRvbmlv
PC9hdXRob3I+PGF1dGhvcj5pbnZlc3RpZ2F0b3JzLCBFc3RoZW4gZ3JvdXA8L2F1dGhvcj48L2F1
dGhvcnM+PC9jb250cmlidXRvcnM+PGF1dGgtYWRkcmVzcz5hSHlwZXJ0ZW5zaW9uIFVuaXQsIERl
cGFydG1lbnQgb2YgSW50ZXJuYWwgTWVkaWNpbmUsIEVzcGVyaXQgU2FudCBIb3NwaXRhbCBGb3Vu
ZGF0aW9uIGJIeXBlcnRlbnNpb24gYW5kIFZhc2N1bGFyIFJpc2sgVW5pdCwgRGVwYXJ0bWVudCBv
ZiBJbnRlcm5hbCBNZWRpY2luZSwgSW5zdGl0dXRlIG9mIE1lZGljaW5lIGFuZCBEZXJtYXRvbG9n
eSwgSG9zcGl0YWwgQ2xpbmljIChJRElCQVBTKSBjTGEgTWluYSBQcmltYXJ5IENhcmUgQ2VudGVy
LCBVbml2ZXJzaXR5IG9mIEJhcmNlbG9uYSwgQmFyY2Vsb25hLCBTcGFpbi48L2F1dGgtYWRkcmVz
cz48dGl0bGVzPjx0aXRsZT5QcmV2YWxlbmNlIG9mIG1hc2tlZCBoeXBlcnRlbnNpb24gYW5kIGFz
c29jaWF0ZWQgZmFjdG9ycyBpbiBub3Jtb3RlbnNpdmUgaGVhbHRoY2FyZSB3b3JrZXJzPC90aXRs
ZT48c2Vjb25kYXJ5LXRpdGxlPkJsb29kIFByZXNzdXJlIE1vbml0b3Jpbmc8L3NlY29uZGFyeS10
aXRsZT48c2hvcnQtdGl0bGU+UHJldmFsZW5jZSBvZiBtYXNrZWQgaHlwZXJ0ZW5zaW9uIGFuZCBh
c3NvY2lhdGVkIGZhY3RvcnMgaW4gbm9ybW90ZW5zaXZlIGhlYWx0aGNhcmUgd29ya2Vyczwvc2hv
cnQtdGl0bGU+PC90aXRsZXM+PHBlcmlvZGljYWw+PGZ1bGwtdGl0bGU+Qmxvb2QgUHJlc3MgTW9u
aXQ8L2Z1bGwtdGl0bGU+PGFiYnItMT5CbG9vZCBwcmVzc3VyZSBtb25pdG9yaW5nPC9hYmJyLTE+
PC9wZXJpb2RpY2FsPjxwYWdlcz4zMjYtMzE8L3BhZ2VzPjx2b2x1bWU+MTg8L3ZvbHVtZT48bnVt
YmVyPjY8L251bWJlcj48ZGF0ZXM+PHllYXI+MjAxMzwveWVhcj48cHViLWRhdGVzPjxkYXRlPkRl
YzwvZGF0ZT48L3B1Yi1kYXRlcz48L2RhdGVzPjxhY2Nlc3Npb24tbnVtPjI0MTkyODQ2PC9hY2Nl
c3Npb24tbnVtPjx1cmxzPjxyZWxhdGVkLXVybHM+PHVybD5odHRwOi8vb3ZpZHNwLm92aWQuY29t
L292aWR3ZWIuY2dpP1Q9SlMmYW1wO0NTQz1ZJmFtcDtORVdTPU4mYW1wO1BBR0U9ZnVsbHRleHQm
YW1wO0Q9cHJlbSZhbXA7QU49MjQxOTI4NDZodHRwOi8vb3hmb3Jkc2Z4Lmhvc3RlZC5leGxpYnJp
c2dyb3VwLmNvbS9veGZvcmQ/c2lkPU9WSUQ6bWVkbGluZSZhbXA7aWQ9cG1pZDoyNDE5Mjg0NiZh
bXA7aWQ9ZG9pOjEwLjEwOTclMkZNQlAuMDAwMDAwMDAwMDAwMDAwMiZhbXA7aXNzbj0xMzU5LTUy
MzcmYW1wO2lzYm49JmFtcDt2b2x1bWU9MTgmYW1wO2lzc3VlPTYmYW1wO3NwYWdlPTMyNiZhbXA7
cGFnZXM9MzI2LTMxJmFtcDtkYXRlPTIwMTMmYW1wO3RpdGxlPUJsb29kK1ByZXNzdXJlK01vbml0
b3JpbmcmYW1wO2F0aXRsZT1QcmV2YWxlbmNlK29mK21hc2tlZCtoeXBlcnRlbnNpb24rYW5kK2Fz
c29jaWF0ZWQrZmFjdG9ycytpbitub3Jtb3RlbnNpdmUraGVhbHRoY2FyZSt3b3JrZXJzLiZhbXA7
YXVsYXN0PVNvYnJpbm8mYW1wO3BpZD0lM0NhdXRob3IlM0VTb2JyaW5vK0olM0JEb21lbmVjaCtN
JTNCQ2FtYWZvcnQrTSUzQlZpbnlvbGVzK0UlM0JDb2NhK0ElM0JFU1RIRU4rZ3JvdXAraW52ZXN0
aWdhdG9ycyUzQyUyRmF1dGhvciUzRSUzQ0FOJTNFMjQxOTI4NDYlM0MlMkZBTiUzRSUzQ0RUJTNF
Sm91cm5hbCtBcnRpY2xlJTNDJTJGRFQlM0U8L3VybD48L3JlbGF0ZWQtdXJscz48L3VybHM+PHJl
bW90ZS1kYXRhYmFzZS1uYW1lPk1lZGxpbmU8L3JlbW90ZS1kYXRhYmFzZS1uYW1lPjxyZW1vdGUt
ZGF0YWJhc2UtcHJvdmlkZXI+T3ZpZCBUZWNobm9sb2dpZXM8L3JlbW90ZS1kYXRhYmFzZS1wcm92
aWRlcj48L3JlY29yZD48L0NpdGU+PC9FbmROb3RlPn==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b2JyaW5vPC9BdXRob3I+PFllYXI+MjAxMzwvWWVhcj48
UmVjTnVtPjYxPC9SZWNOdW0+PERpc3BsYXlUZXh0PjxzdHlsZSBmYWNlPSJzdXBlcnNjcmlwdCI+
Nzk8L3N0eWxlPjwvRGlzcGxheVRleHQ+PHJlY29yZD48cmVjLW51bWJlcj42MTwvcmVjLW51bWJl
cj48Zm9yZWlnbi1rZXlzPjxrZXkgYXBwPSJFTiIgZGItaWQ9ImY1eHBkZDA5cGEyd2RjZWU5c2J2
NXQ1YjJ2MHphZjBwNTJ6cyIgdGltZXN0YW1wPSIxMzk1NDE2NjM4Ij42MTwva2V5PjwvZm9yZWln
bi1rZXlzPjxyZWYtdHlwZSBuYW1lPSJKb3VybmFsIEFydGljbGUiPjE3PC9yZWYtdHlwZT48Y29u
dHJpYnV0b3JzPjxhdXRob3JzPjxhdXRob3I+U29icmlubywgSmF2aWVyPC9hdXRob3I+PGF1dGhv
cj5Eb21lbmVjaCwgTW9uaWNhPC9hdXRob3I+PGF1dGhvcj5DYW1hZm9ydCwgTWlndWVsPC9hdXRo
b3I+PGF1dGhvcj5WaW55b2xlcywgRXJuZXN0PC9hdXRob3I+PGF1dGhvcj5Db2NhLCBBbnRvbmlv
PC9hdXRob3I+PGF1dGhvcj5pbnZlc3RpZ2F0b3JzLCBFc3RoZW4gZ3JvdXA8L2F1dGhvcj48L2F1
dGhvcnM+PC9jb250cmlidXRvcnM+PGF1dGgtYWRkcmVzcz5hSHlwZXJ0ZW5zaW9uIFVuaXQsIERl
cGFydG1lbnQgb2YgSW50ZXJuYWwgTWVkaWNpbmUsIEVzcGVyaXQgU2FudCBIb3NwaXRhbCBGb3Vu
ZGF0aW9uIGJIeXBlcnRlbnNpb24gYW5kIFZhc2N1bGFyIFJpc2sgVW5pdCwgRGVwYXJ0bWVudCBv
ZiBJbnRlcm5hbCBNZWRpY2luZSwgSW5zdGl0dXRlIG9mIE1lZGljaW5lIGFuZCBEZXJtYXRvbG9n
eSwgSG9zcGl0YWwgQ2xpbmljIChJRElCQVBTKSBjTGEgTWluYSBQcmltYXJ5IENhcmUgQ2VudGVy
LCBVbml2ZXJzaXR5IG9mIEJhcmNlbG9uYSwgQmFyY2Vsb25hLCBTcGFpbi48L2F1dGgtYWRkcmVz
cz48dGl0bGVzPjx0aXRsZT5QcmV2YWxlbmNlIG9mIG1hc2tlZCBoeXBlcnRlbnNpb24gYW5kIGFz
c29jaWF0ZWQgZmFjdG9ycyBpbiBub3Jtb3RlbnNpdmUgaGVhbHRoY2FyZSB3b3JrZXJzPC90aXRs
ZT48c2Vjb25kYXJ5LXRpdGxlPkJsb29kIFByZXNzdXJlIE1vbml0b3Jpbmc8L3NlY29uZGFyeS10
aXRsZT48c2hvcnQtdGl0bGU+UHJldmFsZW5jZSBvZiBtYXNrZWQgaHlwZXJ0ZW5zaW9uIGFuZCBh
c3NvY2lhdGVkIGZhY3RvcnMgaW4gbm9ybW90ZW5zaXZlIGhlYWx0aGNhcmUgd29ya2Vyczwvc2hv
cnQtdGl0bGU+PC90aXRsZXM+PHBlcmlvZGljYWw+PGZ1bGwtdGl0bGU+Qmxvb2QgUHJlc3MgTW9u
aXQ8L2Z1bGwtdGl0bGU+PGFiYnItMT5CbG9vZCBwcmVzc3VyZSBtb25pdG9yaW5nPC9hYmJyLTE+
PC9wZXJpb2RpY2FsPjxwYWdlcz4zMjYtMzE8L3BhZ2VzPjx2b2x1bWU+MTg8L3ZvbHVtZT48bnVt
YmVyPjY8L251bWJlcj48ZGF0ZXM+PHllYXI+MjAxMzwveWVhcj48cHViLWRhdGVzPjxkYXRlPkRl
YzwvZGF0ZT48L3B1Yi1kYXRlcz48L2RhdGVzPjxhY2Nlc3Npb24tbnVtPjI0MTkyODQ2PC9hY2Nl
c3Npb24tbnVtPjx1cmxzPjxyZWxhdGVkLXVybHM+PHVybD5odHRwOi8vb3ZpZHNwLm92aWQuY29t
L292aWR3ZWIuY2dpP1Q9SlMmYW1wO0NTQz1ZJmFtcDtORVdTPU4mYW1wO1BBR0U9ZnVsbHRleHQm
YW1wO0Q9cHJlbSZhbXA7QU49MjQxOTI4NDZodHRwOi8vb3hmb3Jkc2Z4Lmhvc3RlZC5leGxpYnJp
c2dyb3VwLmNvbS9veGZvcmQ/c2lkPU9WSUQ6bWVkbGluZSZhbXA7aWQ9cG1pZDoyNDE5Mjg0NiZh
bXA7aWQ9ZG9pOjEwLjEwOTclMkZNQlAuMDAwMDAwMDAwMDAwMDAwMiZhbXA7aXNzbj0xMzU5LTUy
MzcmYW1wO2lzYm49JmFtcDt2b2x1bWU9MTgmYW1wO2lzc3VlPTYmYW1wO3NwYWdlPTMyNiZhbXA7
cGFnZXM9MzI2LTMxJmFtcDtkYXRlPTIwMTMmYW1wO3RpdGxlPUJsb29kK1ByZXNzdXJlK01vbml0
b3JpbmcmYW1wO2F0aXRsZT1QcmV2YWxlbmNlK29mK21hc2tlZCtoeXBlcnRlbnNpb24rYW5kK2Fz
c29jaWF0ZWQrZmFjdG9ycytpbitub3Jtb3RlbnNpdmUraGVhbHRoY2FyZSt3b3JrZXJzLiZhbXA7
YXVsYXN0PVNvYnJpbm8mYW1wO3BpZD0lM0NhdXRob3IlM0VTb2JyaW5vK0olM0JEb21lbmVjaCtN
JTNCQ2FtYWZvcnQrTSUzQlZpbnlvbGVzK0UlM0JDb2NhK0ElM0JFU1RIRU4rZ3JvdXAraW52ZXN0
aWdhdG9ycyUzQyUyRmF1dGhvciUzRSUzQ0FOJTNFMjQxOTI4NDYlM0MlMkZBTiUzRSUzQ0RUJTNF
Sm91cm5hbCtBcnRpY2xlJTNDJTJGRFQlM0U8L3VybD48L3JlbGF0ZWQtdXJscz48L3VybHM+PHJl
bW90ZS1kYXRhYmFzZS1uYW1lPk1lZGxpbmU8L3JlbW90ZS1kYXRhYmFzZS1uYW1lPjxyZW1vdGUt
ZGF0YWJhc2UtcHJvdmlkZXI+T3ZpZCBUZWNobm9sb2dpZXM8L3JlbW90ZS1kYXRhYmFzZS1wcm92
aWRlcj48L3JlY29yZD48L0NpdGU+PC9FbmROb3RlPn==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7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obrino et al.,</w:t>
            </w:r>
            <w:hyperlink w:anchor="_ENREF_80" w:tooltip="Sobrino, 2011 #297" w:history="1">
              <w:r w:rsidRPr="006F07BE">
                <w:rPr>
                  <w:color w:val="auto"/>
                  <w:sz w:val="18"/>
                  <w:szCs w:val="18"/>
                </w:rPr>
                <w:fldChar w:fldCharType="begin">
                  <w:fldData xml:space="preserve">PEVuZE5vdGU+PENpdGU+PEF1dGhvcj5Tb2JyaW5vPC9BdXRob3I+PFllYXI+MjAxMTwvWWVhcj48
UmVjTnVtPjI5NzwvUmVjTnVtPjxEaXNwbGF5VGV4dD48c3R5bGUgZmFjZT0ic3VwZXJzY3JpcHQi
PjgwPC9zdHlsZT48L0Rpc3BsYXlUZXh0PjxyZWNvcmQ+PHJlYy1udW1iZXI+Mjk3PC9yZWMtbnVt
YmVyPjxmb3JlaWduLWtleXM+PGtleSBhcHA9IkVOIiBkYi1pZD0iZjV4cGRkMDlwYTJ3ZGNlZTlz
YnY1dDViMnYwemFmMHA1MnpzIiB0aW1lc3RhbXA9IjE0MjY3ODIzMDUiPjI5Nzwva2V5PjwvZm9y
ZWlnbi1rZXlzPjxyZWYtdHlwZSBuYW1lPSJKb3VybmFsIEFydGljbGUiPjE3PC9yZWYtdHlwZT48
Y29udHJpYnV0b3JzPjxhdXRob3JzPjxhdXRob3I+U29icmlubywgSi48L2F1dGhvcj48YXV0aG9y
PkRvbWVuZWNoLCBNLjwvYXV0aG9yPjxhdXRob3I+Q2FtYWZvcnQsIE0uPC9hdXRob3I+PGF1dGhv
cj5WaW55b2xlcywgRS48L2F1dGhvcj48YXV0aG9yPkNvY2EsIEEuPC9hdXRob3I+PGF1dGhvcj5p
bnZlc3RpZ2Fkb3JlcyBkZWwgZ3J1cG8sIEVzdGhlbjwvYXV0aG9yPjwvYXV0aG9ycz48L2NvbnRy
aWJ1dG9ycz48YXV0aC1hZGRyZXNzPlVuaWRhZCBkZSBIVEEsIEZ1bmRhY2lvIEhvc3BpdGFsIGRl
IGwmYXBvcztFc3Blcml0IFNhbnQsIFNhbnRhIENvbG9tYSBkZSBHcmFtZW5ldCwgQmFyY2Vsb25h
LCBFc3BhbmEuIGpzb2JyaW5vQGhlcy5zY3MuZXM8L2F1dGgtYWRkcmVzcz48dGl0bGVzPjx0aXRs
ZT5bUHJldmFsZW5jZSBvZiBtYXNrZWQgaHlwZXJ0ZW5zaW9uIGluIGEgY29ob3J0IG9mIGNvbnRy
b2xsZWQgaHlwZXJ0ZW5zaXZlIHBhdGllbnRzIGluIFNwYWluXTwvdGl0bGU+PHNlY29uZGFyeS10
aXRsZT5NZWRpY2luYSBDbGluaWNhPC9zZWNvbmRhcnktdGl0bGU+PHNob3J0LXRpdGxlPltQcmV2
YWxlbmNlIG9mIG1hc2tlZCBoeXBlcnRlbnNpb24gaW4gYSBjb2hvcnQgb2YgY29udHJvbGxlZCBo
eXBlcnRlbnNpdmUgcGF0aWVudHMgaW4gU3BhaW5dPC9zaG9ydC10aXRsZT48L3RpdGxlcz48cGVy
aW9kaWNhbD48ZnVsbC10aXRsZT5NZWRpY2luYSBDbGluaWNhPC9mdWxsLXRpdGxlPjwvcGVyaW9k
aWNhbD48cGFnZXM+NjA3LTEyPC9wYWdlcz48dm9sdW1lPjEzNjwvdm9sdW1lPjxudW1iZXI+MTQ8
L251bWJlcj48ZGF0ZXM+PHllYXI+MjAxMTwveWVhcj48L2RhdGVzPjxhY2Nlc3Npb24tbnVtPjIx
NDQwOTE2PC9hY2Nlc3Npb24tbnVtPjx1cmxzPjxyZWxhdGVkLXVybHM+PHVybD5odHRwOi8vb3Zp
ZHNwLm92aWQuY29tL292aWR3ZWIuY2dpP1Q9SlMmYW1wO0NTQz1ZJmFtcDtORVdTPU4mYW1wO1BB
R0U9ZnVsbHRleHQmYW1wO0Q9bWVkbCZhbXA7QU49MjE0NDA5MTZodHRwOi8vb3hmb3Jkc2Z4Lmhv
c3RlZC5leGxpYnJpc2dyb3VwLmNvbS9veGZvcmQ/c2lkPU9WSUQ6bWVkbGluZSZhbXA7aWQ9cG1p
ZDoyMTQ0MDkxNiZhbXA7aWQ9ZG9pOjEwLjEwMTYlMkZqLm1lZGNsaS4yMDEwLjEwLjAzMCZhbXA7
aXNzbj0wMDI1LTc3NTMmYW1wO2lzYm49JmFtcDt2b2x1bWU9MTM2JmFtcDtpc3N1ZT0xNCZhbXA7
c3BhZ2U9NjA3JmFtcDtwYWdlcz02MDctMTImYW1wO2RhdGU9MjAxMSZhbXA7dGl0bGU9TWVkaWNp
bmErQ2xpbmljYSZhbXA7YXRpdGxlPVByZXZhbGVuY2lhK2RlK2hpcGVydGVuc2lvbithcnRlcmlh
bCtlbm1hc2NhcmFkYStlbit1bmErY29ob3J0ZStkZStwYWNpZW50ZXMraGlwZXJ0ZW5zb3MrY29u
dHJvbGFkb3MrZW4rRXNwYW5hLiZhbXA7YXVsYXN0PVNvYnJpbm8mYW1wO3BpZD0lM0NhdXRob3Il
M0VTb2JyaW5vK0olM0JEb21lbmVjaCtNJTNCQ2FtYWZvcnQrTSUzQlZpbnlvbGVzK0UlM0JDb2Nh
K0ElM0JpbnZlc3RpZ2Fkb3JlcytkZWwrZ3J1cG8rRVNUSEVOJTNDJTJGYXV0aG9yJTNFJTNDQU4l
M0UyMTQ0MDkxNiUzQyUyRkFOJTNFJTNDRFQlM0VFbmdsaXNoK0Fic3RyYWN0JTNDJTJGRFQlM0U8
L3VybD48L3JlbGF0ZWQtdXJscz48L3VybHM+PHJlbW90ZS1kYXRhYmFzZS1uYW1lPk1lZGxpbmU8
L3JlbW90ZS1kYXRhYmFzZS1uYW1lPjxyZW1vdGUtZGF0YWJhc2UtcHJvdmlkZXI+T3ZpZCBUZWNo
bm9sb2dpZXM8L3JlbW90ZS1kYXRhYmFzZS1wcm92aWRlcj48L3JlY29yZD48L0NpdGU+PC9FbmRO
b3RlPgB=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b2JyaW5vPC9BdXRob3I+PFllYXI+MjAxMTwvWWVhcj48
UmVjTnVtPjI5NzwvUmVjTnVtPjxEaXNwbGF5VGV4dD48c3R5bGUgZmFjZT0ic3VwZXJzY3JpcHQi
PjgwPC9zdHlsZT48L0Rpc3BsYXlUZXh0PjxyZWNvcmQ+PHJlYy1udW1iZXI+Mjk3PC9yZWMtbnVt
YmVyPjxmb3JlaWduLWtleXM+PGtleSBhcHA9IkVOIiBkYi1pZD0iZjV4cGRkMDlwYTJ3ZGNlZTlz
YnY1dDViMnYwemFmMHA1MnpzIiB0aW1lc3RhbXA9IjE0MjY3ODIzMDUiPjI5Nzwva2V5PjwvZm9y
ZWlnbi1rZXlzPjxyZWYtdHlwZSBuYW1lPSJKb3VybmFsIEFydGljbGUiPjE3PC9yZWYtdHlwZT48
Y29udHJpYnV0b3JzPjxhdXRob3JzPjxhdXRob3I+U29icmlubywgSi48L2F1dGhvcj48YXV0aG9y
PkRvbWVuZWNoLCBNLjwvYXV0aG9yPjxhdXRob3I+Q2FtYWZvcnQsIE0uPC9hdXRob3I+PGF1dGhv
cj5WaW55b2xlcywgRS48L2F1dGhvcj48YXV0aG9yPkNvY2EsIEEuPC9hdXRob3I+PGF1dGhvcj5p
bnZlc3RpZ2Fkb3JlcyBkZWwgZ3J1cG8sIEVzdGhlbjwvYXV0aG9yPjwvYXV0aG9ycz48L2NvbnRy
aWJ1dG9ycz48YXV0aC1hZGRyZXNzPlVuaWRhZCBkZSBIVEEsIEZ1bmRhY2lvIEhvc3BpdGFsIGRl
IGwmYXBvcztFc3Blcml0IFNhbnQsIFNhbnRhIENvbG9tYSBkZSBHcmFtZW5ldCwgQmFyY2Vsb25h
LCBFc3BhbmEuIGpzb2JyaW5vQGhlcy5zY3MuZXM8L2F1dGgtYWRkcmVzcz48dGl0bGVzPjx0aXRs
ZT5bUHJldmFsZW5jZSBvZiBtYXNrZWQgaHlwZXJ0ZW5zaW9uIGluIGEgY29ob3J0IG9mIGNvbnRy
b2xsZWQgaHlwZXJ0ZW5zaXZlIHBhdGllbnRzIGluIFNwYWluXTwvdGl0bGU+PHNlY29uZGFyeS10
aXRsZT5NZWRpY2luYSBDbGluaWNhPC9zZWNvbmRhcnktdGl0bGU+PHNob3J0LXRpdGxlPltQcmV2
YWxlbmNlIG9mIG1hc2tlZCBoeXBlcnRlbnNpb24gaW4gYSBjb2hvcnQgb2YgY29udHJvbGxlZCBo
eXBlcnRlbnNpdmUgcGF0aWVudHMgaW4gU3BhaW5dPC9zaG9ydC10aXRsZT48L3RpdGxlcz48cGVy
aW9kaWNhbD48ZnVsbC10aXRsZT5NZWRpY2luYSBDbGluaWNhPC9mdWxsLXRpdGxlPjwvcGVyaW9k
aWNhbD48cGFnZXM+NjA3LTEyPC9wYWdlcz48dm9sdW1lPjEzNjwvdm9sdW1lPjxudW1iZXI+MTQ8
L251bWJlcj48ZGF0ZXM+PHllYXI+MjAxMTwveWVhcj48L2RhdGVzPjxhY2Nlc3Npb24tbnVtPjIx
NDQwOTE2PC9hY2Nlc3Npb24tbnVtPjx1cmxzPjxyZWxhdGVkLXVybHM+PHVybD5odHRwOi8vb3Zp
ZHNwLm92aWQuY29tL292aWR3ZWIuY2dpP1Q9SlMmYW1wO0NTQz1ZJmFtcDtORVdTPU4mYW1wO1BB
R0U9ZnVsbHRleHQmYW1wO0Q9bWVkbCZhbXA7QU49MjE0NDA5MTZodHRwOi8vb3hmb3Jkc2Z4Lmhv
c3RlZC5leGxpYnJpc2dyb3VwLmNvbS9veGZvcmQ/c2lkPU9WSUQ6bWVkbGluZSZhbXA7aWQ9cG1p
ZDoyMTQ0MDkxNiZhbXA7aWQ9ZG9pOjEwLjEwMTYlMkZqLm1lZGNsaS4yMDEwLjEwLjAzMCZhbXA7
aXNzbj0wMDI1LTc3NTMmYW1wO2lzYm49JmFtcDt2b2x1bWU9MTM2JmFtcDtpc3N1ZT0xNCZhbXA7
c3BhZ2U9NjA3JmFtcDtwYWdlcz02MDctMTImYW1wO2RhdGU9MjAxMSZhbXA7dGl0bGU9TWVkaWNp
bmErQ2xpbmljYSZhbXA7YXRpdGxlPVByZXZhbGVuY2lhK2RlK2hpcGVydGVuc2lvbithcnRlcmlh
bCtlbm1hc2NhcmFkYStlbit1bmErY29ob3J0ZStkZStwYWNpZW50ZXMraGlwZXJ0ZW5zb3MrY29u
dHJvbGFkb3MrZW4rRXNwYW5hLiZhbXA7YXVsYXN0PVNvYnJpbm8mYW1wO3BpZD0lM0NhdXRob3Il
M0VTb2JyaW5vK0olM0JEb21lbmVjaCtNJTNCQ2FtYWZvcnQrTSUzQlZpbnlvbGVzK0UlM0JDb2Nh
K0ElM0JpbnZlc3RpZ2Fkb3JlcytkZWwrZ3J1cG8rRVNUSEVOJTNDJTJGYXV0aG9yJTNFJTNDQU4l
M0UyMTQ0MDkxNiUzQyUyRkFOJTNFJTNDRFQlM0VFbmdsaXNoK0Fic3RyYWN0JTNDJTJGRFQlM0U8
L3VybD48L3JlbGF0ZWQtdXJscz48L3VybHM+PHJlbW90ZS1kYXRhYmFzZS1uYW1lPk1lZGxpbmU8
L3JlbW90ZS1kYXRhYmFzZS1uYW1lPjxyZW1vdGUtZGF0YWJhc2UtcHJvdmlkZXI+T3ZpZCBUZWNo
bm9sb2dpZXM8L3JlbW90ZS1kYXRhYmFzZS1wcm92aWRlcj48L3JlY29yZD48L0NpdGU+PC9FbmRO
b3RlPgB=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8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pruill et al.,</w:t>
            </w:r>
            <w:hyperlink w:anchor="_ENREF_81" w:tooltip="Spruill, 2007 #300" w:history="1">
              <w:r w:rsidRPr="006F07BE">
                <w:rPr>
                  <w:color w:val="auto"/>
                  <w:sz w:val="18"/>
                  <w:szCs w:val="18"/>
                </w:rPr>
                <w:fldChar w:fldCharType="begin">
                  <w:fldData xml:space="preserve">PEVuZE5vdGU+PENpdGU+PEF1dGhvcj5TcHJ1aWxsPC9BdXRob3I+PFllYXI+MjAwNzwvWWVhcj48
UmVjTnVtPjMwMDwvUmVjTnVtPjxEaXNwbGF5VGV4dD48c3R5bGUgZmFjZT0ic3VwZXJzY3JpcHQi
PjgxPC9zdHlsZT48L0Rpc3BsYXlUZXh0PjxyZWNvcmQ+PHJlYy1udW1iZXI+MzAwPC9yZWMtbnVt
YmVyPjxmb3JlaWduLWtleXM+PGtleSBhcHA9IkVOIiBkYi1pZD0iZjV4cGRkMDlwYTJ3ZGNlZTlz
YnY1dDViMnYwemFmMHA1MnpzIiB0aW1lc3RhbXA9IjE0MjY3ODIzMDUiPjMwMDwva2V5PjwvZm9y
ZWlnbi1rZXlzPjxyZWYtdHlwZSBuYW1lPSJKb3VybmFsIEFydGljbGUiPjE3PC9yZWYtdHlwZT48
Y29udHJpYnV0b3JzPjxhdXRob3JzPjxhdXRob3I+U3BydWlsbCwgVC4gTS48L2F1dGhvcj48YXV0
aG9yPlBpY2tlcmluZywgVC4gRy48L2F1dGhvcj48YXV0aG9yPlNjaHdhcnR6LCBKLiBFLjwvYXV0
aG9yPjxhdXRob3I+TW9zdG9mc2t5LCBFLjwvYXV0aG9yPjxhdXRob3I+T2dlZGVnYmUsIEcuPC9h
dXRob3I+PGF1dGhvcj5DbGVtb3csIEwuPC9hdXRob3I+PGF1dGhvcj5HZXJpbiwgVy48L2F1dGhv
cj48L2F1dGhvcnM+PC9jb250cmlidXRvcnM+PGF1dGgtYWRkcmVzcz5Db2x1bWJpYSBVbml2ZXJz
aXR5L05ldyBZb3JrLVByZXNieXRlcmlhbiBIb3NwaXRhbCwgTmV3IFlvcmssIE5ZIDEwMDMyLCBV
U0EuIHRtZzIxMDhAY29sdW1iaWEuZWR1PC9hdXRoLWFkZHJlc3M+PHRpdGxlcz48dGl0bGU+VGhl
IGltcGFjdCBvZiBwZXJjZWl2ZWQgaHlwZXJ0ZW5zaW9uIHN0YXR1cyBvbiBhbnhpZXR5IGFuZCB0
aGUgd2hpdGUgY29hdCBlZmZlY3Q8L3RpdGxlPjxzZWNvbmRhcnktdGl0bGU+QW5uYWxzIG9mIEJl
aGF2aW9yYWwgTWVkaWNpbmU8L3NlY29uZGFyeS10aXRsZT48c2hvcnQtdGl0bGU+VGhlIGltcGFj
dCBvZiBwZXJjZWl2ZWQgaHlwZXJ0ZW5zaW9uIHN0YXR1cyBvbiBhbnhpZXR5IGFuZCB0aGUgd2hp
dGUgY29hdCBlZmZlY3Q8L3Nob3J0LXRpdGxlPjwvdGl0bGVzPjxwZXJpb2RpY2FsPjxmdWxsLXRp
dGxlPkFubmFscyBvZiBCZWhhdmlvcmFsIE1lZGljaW5lPC9mdWxsLXRpdGxlPjwvcGVyaW9kaWNh
bD48cGFnZXM+MS05PC9wYWdlcz48dm9sdW1lPjM0PC92b2x1bWU+PG51bWJlcj4xPC9udW1iZXI+
PGRhdGVzPjx5ZWFyPjIwMDc8L3llYXI+PC9kYXRlcz48YWNjZXNzaW9uLW51bT4xNzY4ODM5MTwv
YWNjZXNzaW9uLW51bT48d29yay10eXBlPlJlc2VhcmNoIFN1cHBvcnQsIE4uSS5ILiwgRXh0cmFt
dXJhbDwvd29yay10eXBlPjx1cmxzPjxyZWxhdGVkLXVybHM+PHVybD5odHRwOi8vb3ZpZHNwLm92
aWQuY29tL292aWR3ZWIuY2dpP1Q9SlMmYW1wO0NTQz1ZJmFtcDtORVdTPU4mYW1wO1BBR0U9ZnVs
bHRleHQmYW1wO0Q9bWVkNSZhbXA7QU49MTc2ODgzOTFodHRwOi8vb3hmb3Jkc2Z4Lmhvc3RlZC5l
eGxpYnJpc2dyb3VwLmNvbS9veGZvcmQ/c2lkPU9WSUQ6bWVkbGluZSZhbXA7aWQ9cG1pZDoxNzY4
ODM5MSZhbXA7aWQ9ZG9pOiZhbXA7aXNzbj0wODgzLTY2MTImYW1wO2lzYm49JmFtcDt2b2x1bWU9
MzQmYW1wO2lzc3VlPTEmYW1wO3NwYWdlPTEmYW1wO3BhZ2VzPTEtOSZhbXA7ZGF0ZT0yMDA3JmFt
cDt0aXRsZT1Bbm5hbHMrb2YrQmVoYXZpb3JhbCtNZWRpY2luZSZhbXA7YXRpdGxlPVRoZStpbXBh
Y3Qrb2YrcGVyY2VpdmVkK2h5cGVydGVuc2lvbitzdGF0dXMrb24rYW54aWV0eSthbmQrdGhlK3do
aXRlK2NvYXQrZWZmZWN0LiZhbXA7YXVsYXN0PVNwcnVpbGwmYW1wO3BpZD0lM0NhdXRob3IlM0VT
cHJ1aWxsK1RNJTNCUGlja2VyaW5nK1RHJTNCU2Nod2FydHorSkUlM0JNb3N0b2Zza3krRSUzQk9n
ZWRlZ2JlK0clM0JDbGVtb3crTCUzQkdlcmluK1clM0MlMkZhdXRob3IlM0UlM0NBTiUzRTE3Njg4
MzkxJTNDJTJGQU4lM0UlM0NEVCUzRUpvdXJuYWwrQXJ0aWNsZSUzQyUyRkRUJTNFPC91cmw+PC9y
ZWxhdGVkLXVybHM+PC91cmxzPjxyZW1vdGUtZGF0YWJhc2UtbmFtZT5NZWRsaW5lPC9yZW1vdGUt
ZGF0YWJhc2UtbmFtZT48cmVtb3RlLWRhdGFiYXNlLXByb3ZpZGVyPk92aWQgVGVjaG5vbG9naWVz
PC9yZW1vdGUtZGF0YWJhc2UtcHJvdmlkZXI+PC9yZWNvcmQ+PC9DaXRlPjwvRW5kTm90ZT4A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cHJ1aWxsPC9BdXRob3I+PFllYXI+MjAwNzwvWWVhcj48
UmVjTnVtPjMwMDwvUmVjTnVtPjxEaXNwbGF5VGV4dD48c3R5bGUgZmFjZT0ic3VwZXJzY3JpcHQi
PjgxPC9zdHlsZT48L0Rpc3BsYXlUZXh0PjxyZWNvcmQ+PHJlYy1udW1iZXI+MzAwPC9yZWMtbnVt
YmVyPjxmb3JlaWduLWtleXM+PGtleSBhcHA9IkVOIiBkYi1pZD0iZjV4cGRkMDlwYTJ3ZGNlZTlz
YnY1dDViMnYwemFmMHA1MnpzIiB0aW1lc3RhbXA9IjE0MjY3ODIzMDUiPjMwMDwva2V5PjwvZm9y
ZWlnbi1rZXlzPjxyZWYtdHlwZSBuYW1lPSJKb3VybmFsIEFydGljbGUiPjE3PC9yZWYtdHlwZT48
Y29udHJpYnV0b3JzPjxhdXRob3JzPjxhdXRob3I+U3BydWlsbCwgVC4gTS48L2F1dGhvcj48YXV0
aG9yPlBpY2tlcmluZywgVC4gRy48L2F1dGhvcj48YXV0aG9yPlNjaHdhcnR6LCBKLiBFLjwvYXV0
aG9yPjxhdXRob3I+TW9zdG9mc2t5LCBFLjwvYXV0aG9yPjxhdXRob3I+T2dlZGVnYmUsIEcuPC9h
dXRob3I+PGF1dGhvcj5DbGVtb3csIEwuPC9hdXRob3I+PGF1dGhvcj5HZXJpbiwgVy48L2F1dGhv
cj48L2F1dGhvcnM+PC9jb250cmlidXRvcnM+PGF1dGgtYWRkcmVzcz5Db2x1bWJpYSBVbml2ZXJz
aXR5L05ldyBZb3JrLVByZXNieXRlcmlhbiBIb3NwaXRhbCwgTmV3IFlvcmssIE5ZIDEwMDMyLCBV
U0EuIHRtZzIxMDhAY29sdW1iaWEuZWR1PC9hdXRoLWFkZHJlc3M+PHRpdGxlcz48dGl0bGU+VGhl
IGltcGFjdCBvZiBwZXJjZWl2ZWQgaHlwZXJ0ZW5zaW9uIHN0YXR1cyBvbiBhbnhpZXR5IGFuZCB0
aGUgd2hpdGUgY29hdCBlZmZlY3Q8L3RpdGxlPjxzZWNvbmRhcnktdGl0bGU+QW5uYWxzIG9mIEJl
aGF2aW9yYWwgTWVkaWNpbmU8L3NlY29uZGFyeS10aXRsZT48c2hvcnQtdGl0bGU+VGhlIGltcGFj
dCBvZiBwZXJjZWl2ZWQgaHlwZXJ0ZW5zaW9uIHN0YXR1cyBvbiBhbnhpZXR5IGFuZCB0aGUgd2hp
dGUgY29hdCBlZmZlY3Q8L3Nob3J0LXRpdGxlPjwvdGl0bGVzPjxwZXJpb2RpY2FsPjxmdWxsLXRp
dGxlPkFubmFscyBvZiBCZWhhdmlvcmFsIE1lZGljaW5lPC9mdWxsLXRpdGxlPjwvcGVyaW9kaWNh
bD48cGFnZXM+MS05PC9wYWdlcz48dm9sdW1lPjM0PC92b2x1bWU+PG51bWJlcj4xPC9udW1iZXI+
PGRhdGVzPjx5ZWFyPjIwMDc8L3llYXI+PC9kYXRlcz48YWNjZXNzaW9uLW51bT4xNzY4ODM5MTwv
YWNjZXNzaW9uLW51bT48d29yay10eXBlPlJlc2VhcmNoIFN1cHBvcnQsIE4uSS5ILiwgRXh0cmFt
dXJhbDwvd29yay10eXBlPjx1cmxzPjxyZWxhdGVkLXVybHM+PHVybD5odHRwOi8vb3ZpZHNwLm92
aWQuY29tL292aWR3ZWIuY2dpP1Q9SlMmYW1wO0NTQz1ZJmFtcDtORVdTPU4mYW1wO1BBR0U9ZnVs
bHRleHQmYW1wO0Q9bWVkNSZhbXA7QU49MTc2ODgzOTFodHRwOi8vb3hmb3Jkc2Z4Lmhvc3RlZC5l
eGxpYnJpc2dyb3VwLmNvbS9veGZvcmQ/c2lkPU9WSUQ6bWVkbGluZSZhbXA7aWQ9cG1pZDoxNzY4
ODM5MSZhbXA7aWQ9ZG9pOiZhbXA7aXNzbj0wODgzLTY2MTImYW1wO2lzYm49JmFtcDt2b2x1bWU9
MzQmYW1wO2lzc3VlPTEmYW1wO3NwYWdlPTEmYW1wO3BhZ2VzPTEtOSZhbXA7ZGF0ZT0yMDA3JmFt
cDt0aXRsZT1Bbm5hbHMrb2YrQmVoYXZpb3JhbCtNZWRpY2luZSZhbXA7YXRpdGxlPVRoZStpbXBh
Y3Qrb2YrcGVyY2VpdmVkK2h5cGVydGVuc2lvbitzdGF0dXMrb24rYW54aWV0eSthbmQrdGhlK3do
aXRlK2NvYXQrZWZmZWN0LiZhbXA7YXVsYXN0PVNwcnVpbGwmYW1wO3BpZD0lM0NhdXRob3IlM0VT
cHJ1aWxsK1RNJTNCUGlja2VyaW5nK1RHJTNCU2Nod2FydHorSkUlM0JNb3N0b2Zza3krRSUzQk9n
ZWRlZ2JlK0clM0JDbGVtb3crTCUzQkdlcmluK1clM0MlMkZhdXRob3IlM0UlM0NBTiUzRTE3Njg4
MzkxJTNDJTJGQU4lM0UlM0NEVCUzRUpvdXJuYWwrQXJ0aWNsZSUzQyUyRkRUJTNFPC91cmw+PC9y
ZWxhdGVkLXVybHM+PC91cmxzPjxyZW1vdGUtZGF0YWJhc2UtbmFtZT5NZWRsaW5lPC9yZW1vdGUt
ZGF0YWJhc2UtbmFtZT48cmVtb3RlLWRhdGFiYXNlLXByb3ZpZGVyPk92aWQgVGVjaG5vbG9naWVz
PC9yZW1vdGUtZGF0YWJhc2UtcHJvdmlkZXI+PC9yZWNvcmQ+PC9DaXRlPjwvRW5kTm90ZT4A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8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treitel et al.,</w:t>
            </w:r>
            <w:hyperlink w:anchor="_ENREF_82" w:tooltip="Streitel, 2011 #302" w:history="1">
              <w:r w:rsidRPr="006F07BE">
                <w:rPr>
                  <w:color w:val="auto"/>
                  <w:sz w:val="18"/>
                  <w:szCs w:val="18"/>
                </w:rPr>
                <w:fldChar w:fldCharType="begin"/>
              </w:r>
              <w:r w:rsidRPr="006F07BE">
                <w:rPr>
                  <w:b w:val="0"/>
                  <w:color w:val="auto"/>
                  <w:sz w:val="18"/>
                  <w:szCs w:val="18"/>
                </w:rPr>
                <w:instrText xml:space="preserve"> ADDIN EN.CITE &lt;EndNote&gt;&lt;Cite&gt;&lt;Author&gt;Streitel&lt;/Author&gt;&lt;Year&gt;2011&lt;/Year&gt;&lt;RecNum&gt;302&lt;/RecNum&gt;&lt;DisplayText&gt;&lt;style face="superscript"&gt;82&lt;/style&gt;&lt;/DisplayText&gt;&lt;record&gt;&lt;rec-number&gt;302&lt;/rec-number&gt;&lt;foreign-keys&gt;&lt;key app="EN" db-id="f5xpdd09pa2wdcee9sbv5t5b2v0zaf0p52zs" timestamp="1426782305"&gt;302&lt;/key&gt;&lt;/foreign-keys&gt;&lt;ref-type name="Journal Article"&gt;17&lt;/ref-type&gt;&lt;contributors&gt;&lt;authors&gt;&lt;author&gt;Streitel, K. L.&lt;/author&gt;&lt;author&gt;Graham, J. E.&lt;/author&gt;&lt;author&gt;Pickering, T. G.&lt;/author&gt;&lt;author&gt;Gerin, W.&lt;/author&gt;&lt;/authors&gt;&lt;/contributors&gt;&lt;auth-address&gt;Department of Biobehavioral Health, The Pennsylvania State University, University Park, PA 16802-6509, USA.&lt;/auth-address&gt;&lt;titles&gt;&lt;title&gt;Explaining gender differences in the white coat effect&lt;/title&gt;&lt;secondary-title&gt;Blood Pressure Monitoring&lt;/secondary-title&gt;&lt;short-title&gt;Explaining gender differences in the white coat effect&lt;/short-title&gt;&lt;/titles&gt;&lt;periodical&gt;&lt;full-title&gt;Blood Press Monit&lt;/full-title&gt;&lt;abbr-1&gt;Blood pressure monitoring&lt;/abbr-1&gt;&lt;/periodical&gt;&lt;pages&gt;1-6&lt;/pages&gt;&lt;volume&gt;16&lt;/volume&gt;&lt;number&gt;1&lt;/number&gt;&lt;dates&gt;&lt;year&gt;2011&lt;/year&gt;&lt;/dates&gt;&lt;accession-num&gt;21178767&lt;/accession-num&gt;&lt;work-type&gt;Research Support, N.I.H., Extramural Research Support, Non-U.S. Gov&amp;apos;t&lt;/work-type&gt;&lt;urls&gt;&lt;related-urls&gt;&lt;url&gt;http://ovidsp.ovid.com/ovidweb.cgi?T=JS&amp;amp;CSC=Y&amp;amp;NEWS=N&amp;amp;PAGE=fulltext&amp;amp;D=medl&amp;amp;AN=21178767http://oxfordsfx.hosted.exlibrisgroup.com/oxford?sid=OVID:medline&amp;amp;id=pmid:21178767&amp;amp;id=doi:10.1097%2FMBP.0b013e32833f56c2&amp;amp;issn=1359-5237&amp;amp;isbn=&amp;amp;volume=16&amp;amp;issue=1&amp;amp;spage=1&amp;amp;pages=1-6&amp;amp;date=2011&amp;amp;title=Blood+Pressure+Monitoring&amp;amp;atitle=Explaining+gender+differences+in+the+white+coat+effect.&amp;amp;aulast=Streitel&amp;amp;pid=%3Cauthor%3EStreitel+KL%3BGraham+JE%3BPickering+TG%3BGerin+W%3C%2Fauthor%3E%3CAN%3E21178767%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8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Sung et al.,</w:t>
            </w:r>
            <w:hyperlink w:anchor="_ENREF_83" w:tooltip="Sung, 2013 #303" w:history="1">
              <w:r w:rsidRPr="006F07BE">
                <w:rPr>
                  <w:color w:val="auto"/>
                  <w:sz w:val="18"/>
                  <w:szCs w:val="18"/>
                </w:rPr>
                <w:fldChar w:fldCharType="begin">
                  <w:fldData xml:space="preserve">PEVuZE5vdGU+PENpdGU+PEF1dGhvcj5TdW5nPC9BdXRob3I+PFllYXI+MjAxMzwvWWVhcj48UmVj
TnVtPjMwMzwvUmVjTnVtPjxEaXNwbGF5VGV4dD48c3R5bGUgZmFjZT0ic3VwZXJzY3JpcHQiPjgz
PC9zdHlsZT48L0Rpc3BsYXlUZXh0PjxyZWNvcmQ+PHJlYy1udW1iZXI+MzAzPC9yZWMtbnVtYmVy
Pjxmb3JlaWduLWtleXM+PGtleSBhcHA9IkVOIiBkYi1pZD0iZjV4cGRkMDlwYTJ3ZGNlZTlzYnY1
dDViMnYwemFmMHA1MnpzIiB0aW1lc3RhbXA9IjE0MjY3ODIzMDUiPjMwMzwva2V5PjwvZm9yZWln
bi1rZXlzPjxyZWYtdHlwZSBuYW1lPSJKb3VybmFsIEFydGljbGUiPjE3PC9yZWYtdHlwZT48Y29u
dHJpYnV0b3JzPjxhdXRob3JzPjxhdXRob3I+U3VuZywgUy4gSC48L2F1dGhvcj48YXV0aG9yPkNo
ZW5nLCBILiBNLjwvYXV0aG9yPjxhdXRob3I+V2FuZywgSy4gTC48L2F1dGhvcj48YXV0aG9yPll1
LCBXLiBDLjwvYXV0aG9yPjxhdXRob3I+Q2h1YW5nLCBTLiBZLjwvYXV0aG9yPjxhdXRob3I+VGlu
ZywgQy4gVC48L2F1dGhvcj48YXV0aG9yPkxha2F0dGEsIEUuIEcuPC9hdXRob3I+PGF1dGhvcj5Z
aW4sIEYuIEMuPC9hdXRob3I+PGF1dGhvcj5DaG91LCBQLjwvYXV0aG9yPjxhdXRob3I+Q2hlbiwg
Qy4gSC48L2F1dGhvcj48L2F1dGhvcnM+PC9jb250cmlidXRvcnM+PGF1dGgtYWRkcmVzcz5EZXBh
cnRtZW50IG9mIE1lZGljaW5lLCBUYWlwZWkgVmV0ZXJhbnMgR2VuZXJhbCBIb3NwaXRhbCwgTm8u
IDIwMSwgU2VjLiAyLCBTaGloLVBhaSBSZCwgVGFpcGVpLCBUYWl3YW4uPC9hdXRoLWFkZHJlc3M+
PHRpdGxlcz48dGl0bGU+V2hpdGUgY29hdCBoeXBlcnRlbnNpb24gaXMgbW9yZSByaXNreSB0aGFu
IHByZWh5cGVydGVuc2lvbjogaW1wb3J0YW50IHJvbGUgb2YgYXJ0ZXJpYWwgd2F2ZSByZWZsZWN0
aW9uczwvdGl0bGU+PHNlY29uZGFyeS10aXRsZT5IeXBlcnRlbnNpb248L3NlY29uZGFyeS10aXRs
ZT48c2hvcnQtdGl0bGU+V2hpdGUgY29hdCBoeXBlcnRlbnNpb24gaXMgbW9yZSByaXNreSB0aGFu
IHByZWh5cGVydGVuc2lvbjogaW1wb3J0YW50IHJvbGUgb2YgYXJ0ZXJpYWwgd2F2ZSByZWZsZWN0
aW9uczwvc2hvcnQtdGl0bGU+PC90aXRsZXM+PHBlcmlvZGljYWw+PGZ1bGwtdGl0bGU+SHlwZXJ0
ZW5zaW9uPC9mdWxsLXRpdGxlPjxhYmJyLTE+SHlwZXJ0ZW5zaW9uPC9hYmJyLTE+PC9wZXJpb2Rp
Y2FsPjxwYWdlcz4xMzQ2LTUzPC9wYWdlcz48dm9sdW1lPjYxPC92b2x1bWU+PG51bWJlcj42PC9u
dW1iZXI+PGRhdGVzPjx5ZWFyPjIwMTM8L3llYXI+PC9kYXRlcz48YWNjZXNzaW9uLW51bT4yMzYw
ODY0OTwvYWNjZXNzaW9uLW51bT48d29yay10eXBlPkNvbXBhcmF0aXZlIFN0dWR5IFJlc2VhcmNo
IFN1cHBvcnQsIE4uSS5ILiwgSW50cmFtdXJhbCBSZXNlYXJjaCBTdXBwb3J0LCBOb24tVS5TLiBH
b3YmYXBvczt0PC93b3JrLXR5cGU+PHVybHM+PHJlbGF0ZWQtdXJscz48dXJsPmh0dHA6Ly9vdmlk
c3Aub3ZpZC5jb20vb3ZpZHdlYi5jZ2k/VD1KUyZhbXA7Q1NDPVkmYW1wO05FV1M9TiZhbXA7UEFH
RT1mdWxsdGV4dCZhbXA7RD1tZWRsJmFtcDtBTj0yMzYwODY0OWh0dHA6Ly9veGZvcmRzZnguaG9z
dGVkLmV4bGlicmlzZ3JvdXAuY29tL294Zm9yZD9zaWQ9T1ZJRDptZWRsaW5lJmFtcDtpZD1wbWlk
OjIzNjA4NjQ5JmFtcDtpZD1kb2k6MTAuMTE2MSUyRkhZUEVSVEVOU0lPTkFIQS4xMTEuMDA1Njkm
YW1wO2lzc249MDE5NC05MTFYJmFtcDtpc2JuPSZhbXA7dm9sdW1lPTYxJmFtcDtpc3N1ZT02JmFt
cDtzcGFnZT0xMzQ2JmFtcDtwYWdlcz0xMzQ2LTUzJmFtcDtkYXRlPTIwMTMmYW1wO3RpdGxlPUh5
cGVydGVuc2lvbiZhbXA7YXRpdGxlPVdoaXRlK2NvYXQraHlwZXJ0ZW5zaW9uK2lzK21vcmUrcmlz
a3krdGhhbitwcmVoeXBlcnRlbnNpb24lM0EraW1wb3J0YW50K3JvbGUrb2YrYXJ0ZXJpYWwrd2F2
ZStyZWZsZWN0aW9ucy4mYW1wO2F1bGFzdD1TdW5nJmFtcDtwaWQ9JTNDYXV0aG9yJTNFU3VuZytT
SCUzQkNoZW5nK0hNJTNCV2FuZytLTCUzQll1K1dDJTNCQ2h1YW5nK1NZJTNCVGluZytDVCUzQkxh
a2F0dGErRUclM0JZaW4rRkMlM0JDaG91K1AlM0JDaGVuK0NIJTNDJTJGYXV0aG9yJTNFJTNDQU4l
M0UyMzYwODY0OSUzQyUyRkFOJTNFJTNDRFQlM0VDb21wYXJhdGl2ZStTdHVkeSUzQyUyRkRUJTNF
PC91cmw+PC9yZWxhdGVkLXVybHM+PC91cmxzPjxyZW1vdGUtZGF0YWJhc2UtbmFtZT5NZWRsaW5l
PC9yZW1vdGUtZGF0YWJhc2UtbmFtZT48cmVtb3RlLWRhdGFiYXNlLXByb3ZpZGVyPk92aWQgVGVj
aG5vbG9naWVzPC9yZW1vdGUtZGF0YWJhc2UtcHJvdmlkZXI+PC9yZWNvcmQ+PC9DaXRlPjwvRW5k
Tm90ZT5=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TdW5nPC9BdXRob3I+PFllYXI+MjAxMzwvWWVhcj48UmVj
TnVtPjMwMzwvUmVjTnVtPjxEaXNwbGF5VGV4dD48c3R5bGUgZmFjZT0ic3VwZXJzY3JpcHQiPjgz
PC9zdHlsZT48L0Rpc3BsYXlUZXh0PjxyZWNvcmQ+PHJlYy1udW1iZXI+MzAzPC9yZWMtbnVtYmVy
Pjxmb3JlaWduLWtleXM+PGtleSBhcHA9IkVOIiBkYi1pZD0iZjV4cGRkMDlwYTJ3ZGNlZTlzYnY1
dDViMnYwemFmMHA1MnpzIiB0aW1lc3RhbXA9IjE0MjY3ODIzMDUiPjMwMzwva2V5PjwvZm9yZWln
bi1rZXlzPjxyZWYtdHlwZSBuYW1lPSJKb3VybmFsIEFydGljbGUiPjE3PC9yZWYtdHlwZT48Y29u
dHJpYnV0b3JzPjxhdXRob3JzPjxhdXRob3I+U3VuZywgUy4gSC48L2F1dGhvcj48YXV0aG9yPkNo
ZW5nLCBILiBNLjwvYXV0aG9yPjxhdXRob3I+V2FuZywgSy4gTC48L2F1dGhvcj48YXV0aG9yPll1
LCBXLiBDLjwvYXV0aG9yPjxhdXRob3I+Q2h1YW5nLCBTLiBZLjwvYXV0aG9yPjxhdXRob3I+VGlu
ZywgQy4gVC48L2F1dGhvcj48YXV0aG9yPkxha2F0dGEsIEUuIEcuPC9hdXRob3I+PGF1dGhvcj5Z
aW4sIEYuIEMuPC9hdXRob3I+PGF1dGhvcj5DaG91LCBQLjwvYXV0aG9yPjxhdXRob3I+Q2hlbiwg
Qy4gSC48L2F1dGhvcj48L2F1dGhvcnM+PC9jb250cmlidXRvcnM+PGF1dGgtYWRkcmVzcz5EZXBh
cnRtZW50IG9mIE1lZGljaW5lLCBUYWlwZWkgVmV0ZXJhbnMgR2VuZXJhbCBIb3NwaXRhbCwgTm8u
IDIwMSwgU2VjLiAyLCBTaGloLVBhaSBSZCwgVGFpcGVpLCBUYWl3YW4uPC9hdXRoLWFkZHJlc3M+
PHRpdGxlcz48dGl0bGU+V2hpdGUgY29hdCBoeXBlcnRlbnNpb24gaXMgbW9yZSByaXNreSB0aGFu
IHByZWh5cGVydGVuc2lvbjogaW1wb3J0YW50IHJvbGUgb2YgYXJ0ZXJpYWwgd2F2ZSByZWZsZWN0
aW9uczwvdGl0bGU+PHNlY29uZGFyeS10aXRsZT5IeXBlcnRlbnNpb248L3NlY29uZGFyeS10aXRs
ZT48c2hvcnQtdGl0bGU+V2hpdGUgY29hdCBoeXBlcnRlbnNpb24gaXMgbW9yZSByaXNreSB0aGFu
IHByZWh5cGVydGVuc2lvbjogaW1wb3J0YW50IHJvbGUgb2YgYXJ0ZXJpYWwgd2F2ZSByZWZsZWN0
aW9uczwvc2hvcnQtdGl0bGU+PC90aXRsZXM+PHBlcmlvZGljYWw+PGZ1bGwtdGl0bGU+SHlwZXJ0
ZW5zaW9uPC9mdWxsLXRpdGxlPjxhYmJyLTE+SHlwZXJ0ZW5zaW9uPC9hYmJyLTE+PC9wZXJpb2Rp
Y2FsPjxwYWdlcz4xMzQ2LTUzPC9wYWdlcz48dm9sdW1lPjYxPC92b2x1bWU+PG51bWJlcj42PC9u
dW1iZXI+PGRhdGVzPjx5ZWFyPjIwMTM8L3llYXI+PC9kYXRlcz48YWNjZXNzaW9uLW51bT4yMzYw
ODY0OTwvYWNjZXNzaW9uLW51bT48d29yay10eXBlPkNvbXBhcmF0aXZlIFN0dWR5IFJlc2VhcmNo
IFN1cHBvcnQsIE4uSS5ILiwgSW50cmFtdXJhbCBSZXNlYXJjaCBTdXBwb3J0LCBOb24tVS5TLiBH
b3YmYXBvczt0PC93b3JrLXR5cGU+PHVybHM+PHJlbGF0ZWQtdXJscz48dXJsPmh0dHA6Ly9vdmlk
c3Aub3ZpZC5jb20vb3ZpZHdlYi5jZ2k/VD1KUyZhbXA7Q1NDPVkmYW1wO05FV1M9TiZhbXA7UEFH
RT1mdWxsdGV4dCZhbXA7RD1tZWRsJmFtcDtBTj0yMzYwODY0OWh0dHA6Ly9veGZvcmRzZnguaG9z
dGVkLmV4bGlicmlzZ3JvdXAuY29tL294Zm9yZD9zaWQ9T1ZJRDptZWRsaW5lJmFtcDtpZD1wbWlk
OjIzNjA4NjQ5JmFtcDtpZD1kb2k6MTAuMTE2MSUyRkhZUEVSVEVOU0lPTkFIQS4xMTEuMDA1Njkm
YW1wO2lzc249MDE5NC05MTFYJmFtcDtpc2JuPSZhbXA7dm9sdW1lPTYxJmFtcDtpc3N1ZT02JmFt
cDtzcGFnZT0xMzQ2JmFtcDtwYWdlcz0xMzQ2LTUzJmFtcDtkYXRlPTIwMTMmYW1wO3RpdGxlPUh5
cGVydGVuc2lvbiZhbXA7YXRpdGxlPVdoaXRlK2NvYXQraHlwZXJ0ZW5zaW9uK2lzK21vcmUrcmlz
a3krdGhhbitwcmVoeXBlcnRlbnNpb24lM0EraW1wb3J0YW50K3JvbGUrb2YrYXJ0ZXJpYWwrd2F2
ZStyZWZsZWN0aW9ucy4mYW1wO2F1bGFzdD1TdW5nJmFtcDtwaWQ9JTNDYXV0aG9yJTNFU3VuZytT
SCUzQkNoZW5nK0hNJTNCV2FuZytLTCUzQll1K1dDJTNCQ2h1YW5nK1NZJTNCVGluZytDVCUzQkxh
a2F0dGErRUclM0JZaW4rRkMlM0JDaG91K1AlM0JDaGVuK0NIJTNDJTJGYXV0aG9yJTNFJTNDQU4l
M0UyMzYwODY0OSUzQyUyRkFOJTNFJTNDRFQlM0VDb21wYXJhdGl2ZStTdHVkeSUzQyUyRkRUJTNF
PC91cmw+PC9yZWxhdGVkLXVybHM+PC91cmxzPjxyZW1vdGUtZGF0YWJhc2UtbmFtZT5NZWRsaW5l
PC9yZW1vdGUtZGF0YWJhc2UtbmFtZT48cmVtb3RlLWRhdGFiYXNlLXByb3ZpZGVyPk92aWQgVGVj
aG5vbG9naWVzPC9yZW1vdGUtZGF0YWJhc2UtcHJvdmlkZXI+PC9yZWNvcmQ+PC9DaXRlPjwvRW5k
Tm90ZT5=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8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Tam et al.,</w:t>
            </w:r>
            <w:hyperlink w:anchor="_ENREF_84" w:tooltip="Tam, 2007 #305" w:history="1">
              <w:r w:rsidRPr="006F07BE">
                <w:rPr>
                  <w:color w:val="auto"/>
                  <w:sz w:val="18"/>
                  <w:szCs w:val="18"/>
                </w:rPr>
                <w:fldChar w:fldCharType="begin"/>
              </w:r>
              <w:r w:rsidRPr="006F07BE">
                <w:rPr>
                  <w:b w:val="0"/>
                  <w:color w:val="auto"/>
                  <w:sz w:val="18"/>
                  <w:szCs w:val="18"/>
                </w:rPr>
                <w:instrText xml:space="preserve"> ADDIN EN.CITE &lt;EndNote&gt;&lt;Cite&gt;&lt;Author&gt;Tam&lt;/Author&gt;&lt;Year&gt;2007&lt;/Year&gt;&lt;RecNum&gt;305&lt;/RecNum&gt;&lt;DisplayText&gt;&lt;style face="superscript"&gt;84&lt;/style&gt;&lt;/DisplayText&gt;&lt;record&gt;&lt;rec-number&gt;305&lt;/rec-number&gt;&lt;foreign-keys&gt;&lt;key app="EN" db-id="f5xpdd09pa2wdcee9sbv5t5b2v0zaf0p52zs" timestamp="1426782305"&gt;305&lt;/key&gt;&lt;/foreign-keys&gt;&lt;ref-type name="Journal Article"&gt;17&lt;/ref-type&gt;&lt;contributors&gt;&lt;authors&gt;&lt;author&gt;Tam, T. K. W.&lt;/author&gt;&lt;author&gt;Ng, K. K.&lt;/author&gt;&lt;author&gt;Lau, C. M.&lt;/author&gt;&lt;/authors&gt;&lt;/contributors&gt;&lt;auth-address&gt;(Tam) Kowloon Families Clinic, 145 Battery Street, Yaumatei, Kowloon, Hong Kong (Ng) Professional Development and Quality Assurance, Department of Health, Hong Kong&lt;/auth-address&gt;&lt;titles&gt;&lt;title&gt;What are the predictors of white-coat hypertension in Chinese adults?&lt;/title&gt;&lt;secondary-title&gt;Hong Kong Practitioner&lt;/secondary-title&gt;&lt;short-title&gt;What are the predictors of white-coat hypertension in Chinese adults?&lt;/short-title&gt;&lt;/titles&gt;&lt;periodical&gt;&lt;full-title&gt;Hong Kong Practitioner&lt;/full-title&gt;&lt;/periodical&gt;&lt;pages&gt;411-418&lt;/pages&gt;&lt;volume&gt;29&lt;/volume&gt;&lt;number&gt;11&lt;/number&gt;&lt;dates&gt;&lt;year&gt;2007&lt;/year&gt;&lt;pub-dates&gt;&lt;date&gt;November&lt;/date&gt;&lt;/pub-dates&gt;&lt;/dates&gt;&lt;accession-num&gt;2008032246&lt;/accession-num&gt;&lt;urls&gt;&lt;related-urls&gt;&lt;url&gt;http://ovidsp.ovid.com/ovidweb.cgi?T=JS&amp;amp;CSC=Y&amp;amp;NEWS=N&amp;amp;PAGE=fulltext&amp;amp;D=emed8&amp;amp;AN=2008032246http://oxfordsfx.hosted.exlibrisgroup.com/oxford?sid=OVID:embase&amp;amp;id=pmid:&amp;amp;id=doi:&amp;amp;issn=1027-3948&amp;amp;isbn=&amp;amp;volume=29&amp;amp;issue=11&amp;amp;spage=411&amp;amp;pages=411-418&amp;amp;date=2007&amp;amp;title=Hong+Kong+Practitioner&amp;amp;atitle=What+are+the+predictors+of+white-coat+hypertension+in+Chinese+adults%3F&amp;amp;aulast=Tam&amp;amp;pid=%3Cauthor%3ETam+T.K.W.%3BNg+K.-K.%3BLau+C.-M.%3C%2Fauthor%3E%3CAN%3E2008032246%3C%2FAN%3E%3CDT%3EJournal%3A+Article%3C%2FDT%3E&amp;lt;1577. &amp;gt;&lt;/url&gt;&lt;/related-urls&gt;&lt;/urls&gt;&lt;remote-database-name&gt;Embas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8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Tardif et al.,</w:t>
            </w:r>
            <w:hyperlink w:anchor="_ENREF_85" w:tooltip="Tardif, 2009 #307" w:history="1">
              <w:r w:rsidRPr="006F07BE">
                <w:rPr>
                  <w:color w:val="auto"/>
                  <w:sz w:val="18"/>
                  <w:szCs w:val="18"/>
                </w:rPr>
                <w:fldChar w:fldCharType="begin"/>
              </w:r>
              <w:r w:rsidRPr="006F07BE">
                <w:rPr>
                  <w:b w:val="0"/>
                  <w:color w:val="auto"/>
                  <w:sz w:val="18"/>
                  <w:szCs w:val="18"/>
                </w:rPr>
                <w:instrText xml:space="preserve"> ADDIN EN.CITE &lt;EndNote&gt;&lt;Cite&gt;&lt;Author&gt;Tardif&lt;/Author&gt;&lt;Year&gt;2009&lt;/Year&gt;&lt;RecNum&gt;307&lt;/RecNum&gt;&lt;DisplayText&gt;&lt;style face="superscript"&gt;85&lt;/style&gt;&lt;/DisplayText&gt;&lt;record&gt;&lt;rec-number&gt;307&lt;/rec-number&gt;&lt;foreign-keys&gt;&lt;key app="EN" db-id="f5xpdd09pa2wdcee9sbv5t5b2v0zaf0p52zs" timestamp="1426782305"&gt;307&lt;/key&gt;&lt;/foreign-keys&gt;&lt;ref-type name="Journal Article"&gt;17&lt;/ref-type&gt;&lt;contributors&gt;&lt;authors&gt;&lt;author&gt;Tardif, J. C.&lt;/author&gt;&lt;author&gt;Curnew, G. P.&lt;/author&gt;&lt;author&gt;Rigal, R.&lt;/author&gt;&lt;author&gt;Vaillancourt, M.&lt;/author&gt;&lt;/authors&gt;&lt;/contributors&gt;&lt;titles&gt;&lt;title&gt;Determinants of Masked Hypertension in Hypertensive Patients Treated in the Real-Life Observational DioVantageIV Study&lt;/title&gt;&lt;secondary-title&gt;Circulation&lt;/secondary-title&gt;&lt;short-title&gt;Determinants of Masked Hypertension in Hypertensive Patients Treated in the Real-Life Observational DioVantageIV Study&lt;/short-title&gt;&lt;/titles&gt;&lt;periodical&gt;&lt;full-title&gt;Circulation&lt;/full-title&gt;&lt;abbr-1&gt;Circulation&lt;/abbr-1&gt;&lt;/periodical&gt;&lt;pages&gt;S474-S475&lt;/pages&gt;&lt;volume&gt;120&lt;/volume&gt;&lt;number&gt;18&lt;/number&gt;&lt;dates&gt;&lt;year&gt;2009&lt;/year&gt;&lt;pub-dates&gt;&lt;date&gt;Nov&lt;/date&gt;&lt;/pub-dates&gt;&lt;/dates&gt;&lt;isbn&gt;0009-7322&lt;/isbn&gt;&lt;accession-num&gt;WOS:000271831500700&lt;/accession-num&gt;&lt;urls&gt;&lt;related-urls&gt;&lt;url&gt;&amp;lt;Go to ISI&amp;gt;://WOS:000271831500700&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85</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Thomas et al.,</w:t>
            </w:r>
            <w:hyperlink w:anchor="_ENREF_86" w:tooltip="Thomas, 2012 #308" w:history="1">
              <w:r w:rsidRPr="006F07BE">
                <w:rPr>
                  <w:color w:val="auto"/>
                  <w:sz w:val="18"/>
                  <w:szCs w:val="18"/>
                </w:rPr>
                <w:fldChar w:fldCharType="begin"/>
              </w:r>
              <w:r w:rsidRPr="006F07BE">
                <w:rPr>
                  <w:b w:val="0"/>
                  <w:color w:val="auto"/>
                  <w:sz w:val="18"/>
                  <w:szCs w:val="18"/>
                </w:rPr>
                <w:instrText xml:space="preserve"> ADDIN EN.CITE &lt;EndNote&gt;&lt;Cite&gt;&lt;Author&gt;Thomas&lt;/Author&gt;&lt;Year&gt;2012&lt;/Year&gt;&lt;RecNum&gt;308&lt;/RecNum&gt;&lt;DisplayText&gt;&lt;style face="superscript"&gt;86&lt;/style&gt;&lt;/DisplayText&gt;&lt;record&gt;&lt;rec-number&gt;308&lt;/rec-number&gt;&lt;foreign-keys&gt;&lt;key app="EN" db-id="f5xpdd09pa2wdcee9sbv5t5b2v0zaf0p52zs" timestamp="1426782305"&gt;308&lt;/key&gt;&lt;/foreign-keys&gt;&lt;ref-type name="Journal Article"&gt;17&lt;/ref-type&gt;&lt;contributors&gt;&lt;authors&gt;&lt;author&gt;Thomas, O.&lt;/author&gt;&lt;author&gt;Day, K.&lt;/author&gt;&lt;author&gt;Martin, U.&lt;/author&gt;&lt;author&gt;Thomas, M.&lt;/author&gt;&lt;author&gt;Dasgupta, I.&lt;/author&gt;&lt;/authors&gt;&lt;/contributors&gt;&lt;titles&gt;&lt;title&gt;White coat hypertension in treated hypertensive patients and factors influencing it&lt;/title&gt;&lt;secondary-title&gt;Journal of Human Hypertension&lt;/secondary-title&gt;&lt;short-title&gt;White coat hypertension in treated hypertensive patients and factors influencing it&lt;/short-title&gt;&lt;/titles&gt;&lt;periodical&gt;&lt;full-title&gt;Journal of Human Hypertension&lt;/full-title&gt;&lt;/periodical&gt;&lt;pages&gt;618-618&lt;/pages&gt;&lt;volume&gt;26&lt;/volume&gt;&lt;number&gt;10&lt;/number&gt;&lt;dates&gt;&lt;year&gt;2012&lt;/year&gt;&lt;pub-dates&gt;&lt;date&gt;Oct&lt;/date&gt;&lt;/pub-dates&gt;&lt;/dates&gt;&lt;isbn&gt;0950-9240&lt;/isbn&gt;&lt;accession-num&gt;WOS:000308688700012&lt;/accession-num&gt;&lt;urls&gt;&lt;related-urls&gt;&lt;url&gt;&amp;lt;Go to ISI&amp;gt;://WOS:000308688700012&lt;/url&gt;&lt;/related-urls&gt;&lt;/urls&gt;&lt;/record&gt;&lt;/Cite&gt;&lt;/EndNote&gt;</w:instrText>
              </w:r>
              <w:r w:rsidRPr="006F07BE">
                <w:rPr>
                  <w:color w:val="auto"/>
                  <w:sz w:val="18"/>
                  <w:szCs w:val="18"/>
                </w:rPr>
                <w:fldChar w:fldCharType="separate"/>
              </w:r>
              <w:r w:rsidRPr="006F07BE">
                <w:rPr>
                  <w:b w:val="0"/>
                  <w:noProof/>
                  <w:color w:val="auto"/>
                  <w:sz w:val="18"/>
                  <w:szCs w:val="18"/>
                  <w:vertAlign w:val="superscript"/>
                </w:rPr>
                <w:t>86</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2</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Trudel et al.,</w:t>
            </w:r>
            <w:hyperlink w:anchor="_ENREF_87" w:tooltip="Trudel, 2009 #312" w:history="1">
              <w:r w:rsidRPr="006F07BE">
                <w:rPr>
                  <w:color w:val="auto"/>
                  <w:sz w:val="18"/>
                  <w:szCs w:val="18"/>
                </w:rPr>
                <w:fldChar w:fldCharType="begin">
                  <w:fldData xml:space="preserve">PEVuZE5vdGU+PENpdGU+PEF1dGhvcj5UcnVkZWw8L0F1dGhvcj48WWVhcj4yMDA5PC9ZZWFyPjxS
ZWNOdW0+MzEyPC9SZWNOdW0+PERpc3BsYXlUZXh0PjxzdHlsZSBmYWNlPSJzdXBlcnNjcmlwdCI+
ODc8L3N0eWxlPjwvRGlzcGxheVRleHQ+PHJlY29yZD48cmVjLW51bWJlcj4zMTI8L3JlYy1udW1i
ZXI+PGZvcmVpZ24ta2V5cz48a2V5IGFwcD0iRU4iIGRiLWlkPSJmNXhwZGQwOXBhMndkY2VlOXNi
djV0NWIydjB6YWYwcDUyenMiIHRpbWVzdGFtcD0iMTQyNjc4MjMwNSI+MzEyPC9rZXk+PC9mb3Jl
aWduLWtleXM+PHJlZi10eXBlIG5hbWU9IkpvdXJuYWwgQXJ0aWNsZSI+MTc8L3JlZi10eXBlPjxj
b250cmlidXRvcnM+PGF1dGhvcnM+PGF1dGhvcj5UcnVkZWwsIFguPC9hdXRob3I+PGF1dGhvcj5C
cmlzc29uLCBDLjwvYXV0aG9yPjxhdXRob3I+TGFyb2NxdWUsIEIuPC9hdXRob3I+PGF1dGhvcj5N
aWxvdCwgQS48L2F1dGhvcj48L2F1dGhvcnM+PC9jb250cmlidXRvcnM+PGF1dGgtYWRkcmVzcz5V
bml0ZSBkZSByZWNoZXJjaGUgZW4gc2FudGUgZGVzIHBvcHVsYXRpb25zLCBEZXBhcnRlbWVudCBk
ZSBtZWRlY2luZSBzb2NpYWxlIGV0IHByZXZlbnRpdmUsIFVuaXZlcnNpdGUgTGF2YWwsIENlbnRy
ZSBob3NwaXRhbGllciBhZmZpbGllIHVuaXZlcnNpdGFpcmUgZGUgUXVlYmVjLCAxMDUwIENoZW1p
biBTdGUtRm95LCBRdWViZWMgQ2l0eSwgUUMgRzFTIDRMOCwgQ2FuYWRhLiB4YXZpZXIudHJ1ZGVs
LjFAdWxhdmFsLmNhPC9hdXRoLWFkZHJlc3M+PHRpdGxlcz48dGl0bGU+TWFza2VkIGh5cGVydGVu
c2lvbjogZGlmZmVyZW50IGJsb29kIHByZXNzdXJlIG1lYXN1cmVtZW50IG1ldGhvZG9sb2d5IGFu
ZCByaXNrIGZhY3RvcnMgaW4gYSB3b3JraW5nIHBvcHVsYXRpb248L3RpdGxlPjxzZWNvbmRhcnkt
dGl0bGU+Sm91cm5hbCBvZiBIeXBlcnRlbnNpb248L3NlY29uZGFyeS10aXRsZT48c2hvcnQtdGl0
bGU+TWFza2VkIGh5cGVydGVuc2lvbjogZGlmZmVyZW50IGJsb29kIHByZXNzdXJlIG1lYXN1cmVt
ZW50IG1ldGhvZG9sb2d5IGFuZCByaXNrIGZhY3RvcnMgaW4gYSB3b3JraW5nIHBvcHVsYXRpb248
L3Nob3J0LXRpdGxlPjwvdGl0bGVzPjxwZXJpb2RpY2FsPjxmdWxsLXRpdGxlPkogSHlwZXJ0ZW5z
PC9mdWxsLXRpdGxlPjxhYmJyLTE+Sm91cm5hbCBvZiBoeXBlcnRlbnNpb248L2FiYnItMT48L3Bl
cmlvZGljYWw+PHBhZ2VzPjE1NjAtNzwvcGFnZXM+PHZvbHVtZT4yNzwvdm9sdW1lPjxudW1iZXI+
ODwvbnVtYmVyPjxkYXRlcz48eWVhcj4yMDA5PC95ZWFyPjwvZGF0ZXM+PGFjY2Vzc2lvbi1udW0+
MTk0NDQxNDE8L2FjY2Vzc2lvbi1udW0+PHdvcmstdHlwZT5SZXNlYXJjaCBTdXBwb3J0LCBOb24t
VS5TLiBHb3YmYXBvczt0PC93b3JrLXR5cGU+PHVybHM+PHJlbGF0ZWQtdXJscz48dXJsPmh0dHA6
Ly9vdmlkc3Aub3ZpZC5jb20vb3ZpZHdlYi5jZ2k/VD1KUyZhbXA7Q1NDPVkmYW1wO05FV1M9TiZh
bXA7UEFHRT1mdWxsdGV4dCZhbXA7RD1tZWQ1JmFtcDtBTj0xOTQ0NDE0MWh0dHA6Ly9veGZvcmRz
ZnguaG9zdGVkLmV4bGlicmlzZ3JvdXAuY29tL294Zm9yZD9zaWQ9T1ZJRDptZWRsaW5lJmFtcDtp
ZD1wbWlkOjE5NDQ0MTQxJmFtcDtpZD1kb2k6MTAuMTA5NyUyRkhKSC4wYjAxM2UzMjgzMmNiMDM2
JmFtcDtpc3NuPTAyNjMtNjM1MiZhbXA7aXNibj0mYW1wO3ZvbHVtZT0yNyZhbXA7aXNzdWU9OCZh
bXA7c3BhZ2U9MTU2MCZhbXA7cGFnZXM9MTU2MC03JmFtcDtkYXRlPTIwMDkmYW1wO3RpdGxlPUpv
dXJuYWwrb2YrSHlwZXJ0ZW5zaW9uJmFtcDthdGl0bGU9TWFza2VkK2h5cGVydGVuc2lvbiUzQStk
aWZmZXJlbnQrYmxvb2QrcHJlc3N1cmUrbWVhc3VyZW1lbnQrbWV0aG9kb2xvZ3krYW5kK3Jpc2sr
ZmFjdG9ycytpbithK3dvcmtpbmcrcG9wdWxhdGlvbi4mYW1wO2F1bGFzdD1UcnVkZWwmYW1wO3Bp
ZD0lM0NhdXRob3IlM0VUcnVkZWwrWCUzQkJyaXNzb24rQyUzQkxhcm9jcXVlK0IlM0JNaWxvdCtB
JTNDJTJGYXV0aG9yJTNFJTNDQU4lM0UxOTQ0NDE0MSUzQyUyRkFOJTNFJTNDRFQlM0VKb3VybmFs
K0FydGljbGUlM0MlMkZEVCUzRTwvdXJsPjwvcmVsYXRlZC11cmxzPjwvdXJscz48cmVtb3RlLWRh
dGFiYXNlLW5hbWU+TWVkbGluZTwvcmVtb3RlLWRhdGFiYXNlLW5hbWU+PHJlbW90ZS1kYXRhYmFz
ZS1wcm92aWRlcj5PdmlkIFRlY2hub2xvZ2llczwvcmVtb3RlLWRhdGFiYXNlLXByb3ZpZGVyPjwv
cmVjb3JkPjwvQ2l0ZT48L0VuZE5vdGU+AG==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UcnVkZWw8L0F1dGhvcj48WWVhcj4yMDA5PC9ZZWFyPjxS
ZWNOdW0+MzEyPC9SZWNOdW0+PERpc3BsYXlUZXh0PjxzdHlsZSBmYWNlPSJzdXBlcnNjcmlwdCI+
ODc8L3N0eWxlPjwvRGlzcGxheVRleHQ+PHJlY29yZD48cmVjLW51bWJlcj4zMTI8L3JlYy1udW1i
ZXI+PGZvcmVpZ24ta2V5cz48a2V5IGFwcD0iRU4iIGRiLWlkPSJmNXhwZGQwOXBhMndkY2VlOXNi
djV0NWIydjB6YWYwcDUyenMiIHRpbWVzdGFtcD0iMTQyNjc4MjMwNSI+MzEyPC9rZXk+PC9mb3Jl
aWduLWtleXM+PHJlZi10eXBlIG5hbWU9IkpvdXJuYWwgQXJ0aWNsZSI+MTc8L3JlZi10eXBlPjxj
b250cmlidXRvcnM+PGF1dGhvcnM+PGF1dGhvcj5UcnVkZWwsIFguPC9hdXRob3I+PGF1dGhvcj5C
cmlzc29uLCBDLjwvYXV0aG9yPjxhdXRob3I+TGFyb2NxdWUsIEIuPC9hdXRob3I+PGF1dGhvcj5N
aWxvdCwgQS48L2F1dGhvcj48L2F1dGhvcnM+PC9jb250cmlidXRvcnM+PGF1dGgtYWRkcmVzcz5V
bml0ZSBkZSByZWNoZXJjaGUgZW4gc2FudGUgZGVzIHBvcHVsYXRpb25zLCBEZXBhcnRlbWVudCBk
ZSBtZWRlY2luZSBzb2NpYWxlIGV0IHByZXZlbnRpdmUsIFVuaXZlcnNpdGUgTGF2YWwsIENlbnRy
ZSBob3NwaXRhbGllciBhZmZpbGllIHVuaXZlcnNpdGFpcmUgZGUgUXVlYmVjLCAxMDUwIENoZW1p
biBTdGUtRm95LCBRdWViZWMgQ2l0eSwgUUMgRzFTIDRMOCwgQ2FuYWRhLiB4YXZpZXIudHJ1ZGVs
LjFAdWxhdmFsLmNhPC9hdXRoLWFkZHJlc3M+PHRpdGxlcz48dGl0bGU+TWFza2VkIGh5cGVydGVu
c2lvbjogZGlmZmVyZW50IGJsb29kIHByZXNzdXJlIG1lYXN1cmVtZW50IG1ldGhvZG9sb2d5IGFu
ZCByaXNrIGZhY3RvcnMgaW4gYSB3b3JraW5nIHBvcHVsYXRpb248L3RpdGxlPjxzZWNvbmRhcnkt
dGl0bGU+Sm91cm5hbCBvZiBIeXBlcnRlbnNpb248L3NlY29uZGFyeS10aXRsZT48c2hvcnQtdGl0
bGU+TWFza2VkIGh5cGVydGVuc2lvbjogZGlmZmVyZW50IGJsb29kIHByZXNzdXJlIG1lYXN1cmVt
ZW50IG1ldGhvZG9sb2d5IGFuZCByaXNrIGZhY3RvcnMgaW4gYSB3b3JraW5nIHBvcHVsYXRpb248
L3Nob3J0LXRpdGxlPjwvdGl0bGVzPjxwZXJpb2RpY2FsPjxmdWxsLXRpdGxlPkogSHlwZXJ0ZW5z
PC9mdWxsLXRpdGxlPjxhYmJyLTE+Sm91cm5hbCBvZiBoeXBlcnRlbnNpb248L2FiYnItMT48L3Bl
cmlvZGljYWw+PHBhZ2VzPjE1NjAtNzwvcGFnZXM+PHZvbHVtZT4yNzwvdm9sdW1lPjxudW1iZXI+
ODwvbnVtYmVyPjxkYXRlcz48eWVhcj4yMDA5PC95ZWFyPjwvZGF0ZXM+PGFjY2Vzc2lvbi1udW0+
MTk0NDQxNDE8L2FjY2Vzc2lvbi1udW0+PHdvcmstdHlwZT5SZXNlYXJjaCBTdXBwb3J0LCBOb24t
VS5TLiBHb3YmYXBvczt0PC93b3JrLXR5cGU+PHVybHM+PHJlbGF0ZWQtdXJscz48dXJsPmh0dHA6
Ly9vdmlkc3Aub3ZpZC5jb20vb3ZpZHdlYi5jZ2k/VD1KUyZhbXA7Q1NDPVkmYW1wO05FV1M9TiZh
bXA7UEFHRT1mdWxsdGV4dCZhbXA7RD1tZWQ1JmFtcDtBTj0xOTQ0NDE0MWh0dHA6Ly9veGZvcmRz
ZnguaG9zdGVkLmV4bGlicmlzZ3JvdXAuY29tL294Zm9yZD9zaWQ9T1ZJRDptZWRsaW5lJmFtcDtp
ZD1wbWlkOjE5NDQ0MTQxJmFtcDtpZD1kb2k6MTAuMTA5NyUyRkhKSC4wYjAxM2UzMjgzMmNiMDM2
JmFtcDtpc3NuPTAyNjMtNjM1MiZhbXA7aXNibj0mYW1wO3ZvbHVtZT0yNyZhbXA7aXNzdWU9OCZh
bXA7c3BhZ2U9MTU2MCZhbXA7cGFnZXM9MTU2MC03JmFtcDtkYXRlPTIwMDkmYW1wO3RpdGxlPUpv
dXJuYWwrb2YrSHlwZXJ0ZW5zaW9uJmFtcDthdGl0bGU9TWFza2VkK2h5cGVydGVuc2lvbiUzQStk
aWZmZXJlbnQrYmxvb2QrcHJlc3N1cmUrbWVhc3VyZW1lbnQrbWV0aG9kb2xvZ3krYW5kK3Jpc2sr
ZmFjdG9ycytpbithK3dvcmtpbmcrcG9wdWxhdGlvbi4mYW1wO2F1bGFzdD1UcnVkZWwmYW1wO3Bp
ZD0lM0NhdXRob3IlM0VUcnVkZWwrWCUzQkJyaXNzb24rQyUzQkxhcm9jcXVlK0IlM0JNaWxvdCtB
JTNDJTJGYXV0aG9yJTNFJTNDQU4lM0UxOTQ0NDE0MSUzQyUyRkFOJTNFJTNDRFQlM0VKb3VybmFs
K0FydGljbGUlM0MlMkZEVCUzRTwvdXJsPjwvcmVsYXRlZC11cmxzPjwvdXJscz48cmVtb3RlLWRh
dGFiYXNlLW5hbWU+TWVkbGluZTwvcmVtb3RlLWRhdGFiYXNlLW5hbWU+PHJlbW90ZS1kYXRhYmFz
ZS1wcm92aWRlcj5PdmlkIFRlY2hub2xvZ2llczwvcmVtb3RlLWRhdGFiYXNlLXByb3ZpZGVyPjwv
cmVjb3JkPjwvQ2l0ZT48L0VuZE5vdGU+AG==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87</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9</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Tsai et al.,</w:t>
            </w:r>
            <w:hyperlink w:anchor="_ENREF_88" w:tooltip="Tsai, 2003 #314" w:history="1">
              <w:r w:rsidRPr="006F07BE">
                <w:rPr>
                  <w:color w:val="auto"/>
                  <w:sz w:val="18"/>
                  <w:szCs w:val="18"/>
                </w:rPr>
                <w:fldChar w:fldCharType="begin"/>
              </w:r>
              <w:r w:rsidRPr="006F07BE">
                <w:rPr>
                  <w:b w:val="0"/>
                  <w:color w:val="auto"/>
                  <w:sz w:val="18"/>
                  <w:szCs w:val="18"/>
                </w:rPr>
                <w:instrText xml:space="preserve"> ADDIN EN.CITE &lt;EndNote&gt;&lt;Cite&gt;&lt;Author&gt;Tsai&lt;/Author&gt;&lt;Year&gt;2003&lt;/Year&gt;&lt;RecNum&gt;314&lt;/RecNum&gt;&lt;DisplayText&gt;&lt;style face="superscript"&gt;88&lt;/style&gt;&lt;/DisplayText&gt;&lt;record&gt;&lt;rec-number&gt;314&lt;/rec-number&gt;&lt;foreign-keys&gt;&lt;key app="EN" db-id="f5xpdd09pa2wdcee9sbv5t5b2v0zaf0p52zs" timestamp="1426782305"&gt;314&lt;/key&gt;&lt;/foreign-keys&gt;&lt;ref-type name="Journal Article"&gt;17&lt;/ref-type&gt;&lt;contributors&gt;&lt;authors&gt;&lt;author&gt;Tsai, P. S.&lt;/author&gt;&lt;/authors&gt;&lt;/contributors&gt;&lt;auth-address&gt;College of Nursing, Taipei Medical University, Taipei, Taiwan, ROC. ptsai@tmu.edu.tw&lt;/auth-address&gt;&lt;titles&gt;&lt;title&gt;Determinants of the white-coat effect in normotensives and never-treated mild hypertensives&lt;/title&gt;&lt;secondary-title&gt;Clinical &amp;amp; Experimental Hypertension (New York)&lt;/secondary-title&gt;&lt;short-title&gt;Determinants of the white-coat effect in normotensives and never-treated mild hypertensives&lt;/short-title&gt;&lt;/titles&gt;&lt;periodical&gt;&lt;full-title&gt;Clinical &amp;amp; Experimental Hypertension (New York)&lt;/full-title&gt;&lt;/periodical&gt;&lt;pages&gt;443-54&lt;/pages&gt;&lt;volume&gt;25&lt;/volume&gt;&lt;number&gt;7&lt;/number&gt;&lt;dates&gt;&lt;year&gt;2003&lt;/year&gt;&lt;/dates&gt;&lt;accession-num&gt;14596368&lt;/accession-num&gt;&lt;work-type&gt;Research Support, Non-U.S. Gov&amp;apos;t&lt;/work-type&gt;&lt;urls&gt;&lt;related-urls&gt;&lt;url&gt;http://ovidsp.ovid.com/ovidweb.cgi?T=JS&amp;amp;CSC=Y&amp;amp;NEWS=N&amp;amp;PAGE=fulltext&amp;amp;D=med4&amp;amp;AN=14596368http://oxfordsfx.hosted.exlibrisgroup.com/oxford?sid=OVID:medline&amp;amp;id=pmid:14596368&amp;amp;id=doi:&amp;amp;issn=1064-1963&amp;amp;isbn=&amp;amp;volume=25&amp;amp;issue=7&amp;amp;spage=443&amp;amp;pages=443-54&amp;amp;date=2003&amp;amp;title=Clinical+%26+Experimental+Hypertension+%28New+York%29&amp;amp;atitle=Determinants+of+the+white-coat+effect+in+normotensives+and+never-treated+mild+hypertensives.&amp;amp;aulast=Tsai&amp;amp;pid=%3Cauthor%3ETsai+PS%3C%2Fauthor%3E%3CAN%3E14596368%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88</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Uze et al.,</w:t>
            </w:r>
            <w:hyperlink w:anchor="_ENREF_89" w:tooltip="Uzu, 2012 #315" w:history="1">
              <w:r w:rsidRPr="006F07BE">
                <w:rPr>
                  <w:color w:val="auto"/>
                  <w:sz w:val="18"/>
                  <w:szCs w:val="18"/>
                </w:rPr>
                <w:fldChar w:fldCharType="begin">
                  <w:fldData xml:space="preserve">PEVuZE5vdGU+PENpdGU+PEF1dGhvcj5VenU8L0F1dGhvcj48WWVhcj4yMDEyPC9ZZWFyPjxSZWNO
dW0+MzE1PC9SZWNOdW0+PERpc3BsYXlUZXh0PjxzdHlsZSBmYWNlPSJzdXBlcnNjcmlwdCI+ODk8
L3N0eWxlPjwvRGlzcGxheVRleHQ+PHJlY29yZD48cmVjLW51bWJlcj4zMTU8L3JlYy1udW1iZXI+
PGZvcmVpZ24ta2V5cz48a2V5IGFwcD0iRU4iIGRiLWlkPSJmNXhwZGQwOXBhMndkY2VlOXNidjV0
NWIydjB6YWYwcDUyenMiIHRpbWVzdGFtcD0iMTQyNjc4MjMwNSI+MzE1PC9rZXk+PC9mb3JlaWdu
LWtleXM+PHJlZi10eXBlIG5hbWU9IkpvdXJuYWwgQXJ0aWNsZSI+MTc8L3JlZi10eXBlPjxjb250
cmlidXRvcnM+PGF1dGhvcnM+PGF1dGhvcj5VenUsIFQuPC9hdXRob3I+PGF1dGhvcj5OYWthbywg
Sy48L2F1dGhvcj48YXV0aG9yPkt1bWUsIFMuPC9hdXRob3I+PGF1dGhvcj5BcmFraSwgSC48L2F1
dGhvcj48YXV0aG9yPklzc2hpa2ksIEsuPC9hdXRob3I+PGF1dGhvcj5BcmFraSwgUy48L2F1dGhv
cj48YXV0aG9yPkthd2FpLCBILjwvYXV0aG9yPjxhdXRob3I+VWdpLCBTLjwvYXV0aG9yPjxhdXRo
b3I+S2FzaGl3YWdpLCBBLjwvYXV0aG9yPjxhdXRob3I+TWFlZ2F3YSwgSC48L2F1dGhvcj48L2F1
dGhvcnM+PC9jb250cmlidXRvcnM+PGF1dGgtYWRkcmVzcz5EZXBhcnRtZW50IG9mIE1lZGljaW5l
LCBTaGlnYSBVbml2ZXJzaXR5IG9mIE1lZGljYWwgU2NpZW5jZSwgU2hpZ2EsIEphcGFuLiB0YWt1
enVAYmVsbGUuc2hpZ2EtbWVkLmFjLmpwPC9hdXRoLWFkZHJlc3M+PHRpdGxlcz48dGl0bGU+SGln
aCBzb2RpdW0gaW50YWtlIGlzIGFzc29jaWF0ZWQgd2l0aCBtYXNrZWQgaHlwZXJ0ZW5zaW9uIGlu
IEphcGFuZXNlIHBhdGllbnRzIHdpdGggdHlwZSAyIGRpYWJldGVzIGFuZCB0cmVhdGVkIGh5cGVy
dGVuc2lvbjwvdGl0bGU+PHNlY29uZGFyeS10aXRsZT5BbWVyaWNhbiBKb3VybmFsIG9mIEh5cGVy
dGVuc2lvbjwvc2Vjb25kYXJ5LXRpdGxlPjxzaG9ydC10aXRsZT5IaWdoIHNvZGl1bSBpbnRha2Ug
aXMgYXNzb2NpYXRlZCB3aXRoIG1hc2tlZCBoeXBlcnRlbnNpb24gaW4gSmFwYW5lc2UgcGF0aWVu
dHMgd2l0aCB0eXBlIDIgZGlhYmV0ZXMgYW5kIHRyZWF0ZWQgaHlwZXJ0ZW5zaW9uPC9zaG9ydC10
aXRsZT48L3RpdGxlcz48cGVyaW9kaWNhbD48ZnVsbC10aXRsZT5BbWVyaWNhbiBKb3VybmFsIG9m
IEh5cGVydGVuc2lvbjwvZnVsbC10aXRsZT48L3BlcmlvZGljYWw+PHBhZ2VzPjExNzAtNDwvcGFn
ZXM+PHZvbHVtZT4yNTwvdm9sdW1lPjxudW1iZXI+MTE8L251bWJlcj48ZGF0ZXM+PHllYXI+MjAx
MjwveWVhcj48L2RhdGVzPjxhY2Nlc3Npb24tbnVtPjIyODEwODQxPC9hY2Nlc3Npb24tbnVtPjx3
b3JrLXR5cGU+UmVzZWFyY2ggU3VwcG9ydCwgTm9uLVUuUy4gR292JmFwb3M7dDwvd29yay10eXBl
Pjx1cmxzPjxyZWxhdGVkLXVybHM+PHVybD5odHRwOi8vb3ZpZHNwLm92aWQuY29tL292aWR3ZWIu
Y2dpP1Q9SlMmYW1wO0NTQz1ZJmFtcDtORVdTPU4mYW1wO1BBR0U9ZnVsbHRleHQmYW1wO0Q9bWVk
bCZhbXA7QU49MjI4MTA4NDFodHRwOi8vb3hmb3Jkc2Z4Lmhvc3RlZC5leGxpYnJpc2dyb3VwLmNv
bS9veGZvcmQ/c2lkPU9WSUQ6bWVkbGluZSZhbXA7aWQ9cG1pZDoyMjgxMDg0MSZhbXA7aWQ9ZG9p
OjEwLjEwMzglMkZhamguMjAxMi4xMDImYW1wO2lzc249MDg5NS03MDYxJmFtcDtpc2JuPSZhbXA7
dm9sdW1lPTI1JmFtcDtpc3N1ZT0xMSZhbXA7c3BhZ2U9MTE3MCZhbXA7cGFnZXM9MTE3MC00JmFt
cDtkYXRlPTIwMTImYW1wO3RpdGxlPUFtZXJpY2FuK0pvdXJuYWwrb2YrSHlwZXJ0ZW5zaW9uJmFt
cDthdGl0bGU9SGlnaCtzb2RpdW0raW50YWtlK2lzK2Fzc29jaWF0ZWQrd2l0aCttYXNrZWQraHlw
ZXJ0ZW5zaW9uK2luK0phcGFuZXNlK3BhdGllbnRzK3dpdGgrdHlwZSsyK2RpYWJldGVzK2FuZCt0
cmVhdGVkK2h5cGVydGVuc2lvbi4mYW1wO2F1bGFzdD1VenUmYW1wO3BpZD0lM0NhdXRob3IlM0VV
enUrVCUzQk5ha2FvK0slM0JLdW1lK1MlM0JBcmFraStIJTNCSXNzaGlraStLJTNCQXJha2krUyUz
Qkthd2FpK0glM0JVZ2krUyUzQkthc2hpd2FnaStBJTNCTWFlZ2F3YStIJTNDJTJGYXV0aG9yJTNF
JTNDQU4lM0UyMjgxMDg0MSUzQyUyRkFOJTNFJTNDRFQlM0VKb3VybmFsK0FydGljbGUlM0MlMkZE
VCUzRTwvdXJsPjwvcmVsYXRlZC11cmxzPjwvdXJscz48cmVtb3RlLWRhdGFiYXNlLW5hbWU+TWVk
bGluZTwvcmVtb3RlLWRhdGFiYXNlLW5hbWU+PHJlbW90ZS1kYXRhYmFzZS1wcm92aWRlcj5Pdmlk
IFRlY2hub2xvZ2llczwvcmVtb3RlLWRhdGFiYXNlLXByb3ZpZGVyPjwvcmVjb3JkPjwvQ2l0ZT48
L0VuZE5vdGU+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VenU8L0F1dGhvcj48WWVhcj4yMDEyPC9ZZWFyPjxSZWNO
dW0+MzE1PC9SZWNOdW0+PERpc3BsYXlUZXh0PjxzdHlsZSBmYWNlPSJzdXBlcnNjcmlwdCI+ODk8
L3N0eWxlPjwvRGlzcGxheVRleHQ+PHJlY29yZD48cmVjLW51bWJlcj4zMTU8L3JlYy1udW1iZXI+
PGZvcmVpZ24ta2V5cz48a2V5IGFwcD0iRU4iIGRiLWlkPSJmNXhwZGQwOXBhMndkY2VlOXNidjV0
NWIydjB6YWYwcDUyenMiIHRpbWVzdGFtcD0iMTQyNjc4MjMwNSI+MzE1PC9rZXk+PC9mb3JlaWdu
LWtleXM+PHJlZi10eXBlIG5hbWU9IkpvdXJuYWwgQXJ0aWNsZSI+MTc8L3JlZi10eXBlPjxjb250
cmlidXRvcnM+PGF1dGhvcnM+PGF1dGhvcj5VenUsIFQuPC9hdXRob3I+PGF1dGhvcj5OYWthbywg
Sy48L2F1dGhvcj48YXV0aG9yPkt1bWUsIFMuPC9hdXRob3I+PGF1dGhvcj5BcmFraSwgSC48L2F1
dGhvcj48YXV0aG9yPklzc2hpa2ksIEsuPC9hdXRob3I+PGF1dGhvcj5BcmFraSwgUy48L2F1dGhv
cj48YXV0aG9yPkthd2FpLCBILjwvYXV0aG9yPjxhdXRob3I+VWdpLCBTLjwvYXV0aG9yPjxhdXRo
b3I+S2FzaGl3YWdpLCBBLjwvYXV0aG9yPjxhdXRob3I+TWFlZ2F3YSwgSC48L2F1dGhvcj48L2F1
dGhvcnM+PC9jb250cmlidXRvcnM+PGF1dGgtYWRkcmVzcz5EZXBhcnRtZW50IG9mIE1lZGljaW5l
LCBTaGlnYSBVbml2ZXJzaXR5IG9mIE1lZGljYWwgU2NpZW5jZSwgU2hpZ2EsIEphcGFuLiB0YWt1
enVAYmVsbGUuc2hpZ2EtbWVkLmFjLmpwPC9hdXRoLWFkZHJlc3M+PHRpdGxlcz48dGl0bGU+SGln
aCBzb2RpdW0gaW50YWtlIGlzIGFzc29jaWF0ZWQgd2l0aCBtYXNrZWQgaHlwZXJ0ZW5zaW9uIGlu
IEphcGFuZXNlIHBhdGllbnRzIHdpdGggdHlwZSAyIGRpYWJldGVzIGFuZCB0cmVhdGVkIGh5cGVy
dGVuc2lvbjwvdGl0bGU+PHNlY29uZGFyeS10aXRsZT5BbWVyaWNhbiBKb3VybmFsIG9mIEh5cGVy
dGVuc2lvbjwvc2Vjb25kYXJ5LXRpdGxlPjxzaG9ydC10aXRsZT5IaWdoIHNvZGl1bSBpbnRha2Ug
aXMgYXNzb2NpYXRlZCB3aXRoIG1hc2tlZCBoeXBlcnRlbnNpb24gaW4gSmFwYW5lc2UgcGF0aWVu
dHMgd2l0aCB0eXBlIDIgZGlhYmV0ZXMgYW5kIHRyZWF0ZWQgaHlwZXJ0ZW5zaW9uPC9zaG9ydC10
aXRsZT48L3RpdGxlcz48cGVyaW9kaWNhbD48ZnVsbC10aXRsZT5BbWVyaWNhbiBKb3VybmFsIG9m
IEh5cGVydGVuc2lvbjwvZnVsbC10aXRsZT48L3BlcmlvZGljYWw+PHBhZ2VzPjExNzAtNDwvcGFn
ZXM+PHZvbHVtZT4yNTwvdm9sdW1lPjxudW1iZXI+MTE8L251bWJlcj48ZGF0ZXM+PHllYXI+MjAx
MjwveWVhcj48L2RhdGVzPjxhY2Nlc3Npb24tbnVtPjIyODEwODQxPC9hY2Nlc3Npb24tbnVtPjx3
b3JrLXR5cGU+UmVzZWFyY2ggU3VwcG9ydCwgTm9uLVUuUy4gR292JmFwb3M7dDwvd29yay10eXBl
Pjx1cmxzPjxyZWxhdGVkLXVybHM+PHVybD5odHRwOi8vb3ZpZHNwLm92aWQuY29tL292aWR3ZWIu
Y2dpP1Q9SlMmYW1wO0NTQz1ZJmFtcDtORVdTPU4mYW1wO1BBR0U9ZnVsbHRleHQmYW1wO0Q9bWVk
bCZhbXA7QU49MjI4MTA4NDFodHRwOi8vb3hmb3Jkc2Z4Lmhvc3RlZC5leGxpYnJpc2dyb3VwLmNv
bS9veGZvcmQ/c2lkPU9WSUQ6bWVkbGluZSZhbXA7aWQ9cG1pZDoyMjgxMDg0MSZhbXA7aWQ9ZG9p
OjEwLjEwMzglMkZhamguMjAxMi4xMDImYW1wO2lzc249MDg5NS03MDYxJmFtcDtpc2JuPSZhbXA7
dm9sdW1lPTI1JmFtcDtpc3N1ZT0xMSZhbXA7c3BhZ2U9MTE3MCZhbXA7cGFnZXM9MTE3MC00JmFt
cDtkYXRlPTIwMTImYW1wO3RpdGxlPUFtZXJpY2FuK0pvdXJuYWwrb2YrSHlwZXJ0ZW5zaW9uJmFt
cDthdGl0bGU9SGlnaCtzb2RpdW0raW50YWtlK2lzK2Fzc29jaWF0ZWQrd2l0aCttYXNrZWQraHlw
ZXJ0ZW5zaW9uK2luK0phcGFuZXNlK3BhdGllbnRzK3dpdGgrdHlwZSsyK2RpYWJldGVzK2FuZCt0
cmVhdGVkK2h5cGVydGVuc2lvbi4mYW1wO2F1bGFzdD1VenUmYW1wO3BpZD0lM0NhdXRob3IlM0VV
enUrVCUzQk5ha2FvK0slM0JLdW1lK1MlM0JBcmFraStIJTNCSXNzaGlraStLJTNCQXJha2krUyUz
Qkthd2FpK0glM0JVZ2krUyUzQkthc2hpd2FnaStBJTNCTWFlZ2F3YStIJTNDJTJGYXV0aG9yJTNF
JTNDQU4lM0UyMjgxMDg0MSUzQyUyRkFOJTNFJTNDRFQlM0VKb3VybmFsK0FydGljbGUlM0MlMkZE
VCUzRTwvdXJsPjwvcmVsYXRlZC11cmxzPjwvdXJscz48cmVtb3RlLWRhdGFiYXNlLW5hbWU+TWVk
bGluZTwvcmVtb3RlLWRhdGFiYXNlLW5hbWU+PHJlbW90ZS1kYXRhYmFzZS1wcm92aWRlcj5Pdmlk
IFRlY2hub2xvZ2llczwvcmVtb3RlLWRhdGFiYXNlLXByb3ZpZGVyPjwvcmVjb3JkPjwvQ2l0ZT48
L0VuZE5vdGU+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89</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2</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Verdecchia et al.,</w:t>
            </w:r>
            <w:hyperlink w:anchor="_ENREF_90" w:tooltip="Verdecchia, 2001 #318" w:history="1">
              <w:r w:rsidRPr="006F07BE">
                <w:rPr>
                  <w:color w:val="auto"/>
                  <w:sz w:val="18"/>
                  <w:szCs w:val="18"/>
                </w:rPr>
                <w:fldChar w:fldCharType="begin"/>
              </w:r>
              <w:r w:rsidRPr="006F07BE">
                <w:rPr>
                  <w:b w:val="0"/>
                  <w:color w:val="auto"/>
                  <w:sz w:val="18"/>
                  <w:szCs w:val="18"/>
                </w:rPr>
                <w:instrText xml:space="preserve"> ADDIN EN.CITE &lt;EndNote&gt;&lt;Cite&gt;&lt;Author&gt;Verdecchia&lt;/Author&gt;&lt;Year&gt;2001&lt;/Year&gt;&lt;RecNum&gt;318&lt;/RecNum&gt;&lt;DisplayText&gt;&lt;style face="superscript"&gt;90&lt;/style&gt;&lt;/DisplayText&gt;&lt;record&gt;&lt;rec-number&gt;318&lt;/rec-number&gt;&lt;foreign-keys&gt;&lt;key app="EN" db-id="f5xpdd09pa2wdcee9sbv5t5b2v0zaf0p52zs" timestamp="1426782306"&gt;318&lt;/key&gt;&lt;/foreign-keys&gt;&lt;ref-type name="Journal Article"&gt;17&lt;/ref-type&gt;&lt;contributors&gt;&lt;authors&gt;&lt;author&gt;Verdecchia, P.&lt;/author&gt;&lt;author&gt;Palatini, P.&lt;/author&gt;&lt;author&gt;Schillaci, G.&lt;/author&gt;&lt;author&gt;Mormino, P.&lt;/author&gt;&lt;author&gt;Porcellati, C.&lt;/author&gt;&lt;author&gt;Pessina, A. C.&lt;/author&gt;&lt;/authors&gt;&lt;/contributors&gt;&lt;auth-address&gt;Cardiologia e Fisiopatologia Cardiovascolare and Medicina Interna, Universia di Perugia, Italy. verdec@tin.it&lt;/auth-address&gt;&lt;titles&gt;&lt;title&gt;Independent predictors of isolated clinic (&amp;apos;white-coat&amp;apos;) hypertension&lt;/title&gt;&lt;secondary-title&gt;Journal of Hypertension&lt;/secondary-title&gt;&lt;short-title&gt;Independent predictors of isolated clinic (&amp;apos;white-coat&amp;apos;) hypertension&lt;/short-title&gt;&lt;/titles&gt;&lt;periodical&gt;&lt;full-title&gt;J Hypertens&lt;/full-title&gt;&lt;abbr-1&gt;Journal of hypertension&lt;/abbr-1&gt;&lt;/periodical&gt;&lt;pages&gt;1015-20&lt;/pages&gt;&lt;volume&gt;19&lt;/volume&gt;&lt;number&gt;6&lt;/number&gt;&lt;dates&gt;&lt;year&gt;2001&lt;/year&gt;&lt;/dates&gt;&lt;accession-num&gt;11403348&lt;/accession-num&gt;&lt;urls&gt;&lt;related-urls&gt;&lt;url&gt;http://ovidsp.ovid.com/ovidweb.cgi?T=JS&amp;amp;CSC=Y&amp;amp;NEWS=N&amp;amp;PAGE=fulltext&amp;amp;D=med4&amp;amp;AN=11403348http://oxfordsfx.hosted.exlibrisgroup.com/oxford?sid=OVID:medline&amp;amp;id=pmid:11403348&amp;amp;id=doi:&amp;amp;issn=0263-6352&amp;amp;isbn=&amp;amp;volume=19&amp;amp;issue=6&amp;amp;spage=1015&amp;amp;pages=1015-20&amp;amp;date=2001&amp;amp;title=Journal+of+Hypertension&amp;amp;atitle=Independent+predictors+of+isolated+clinic+%28%27white-coat%27%29+hypertension.&amp;amp;aulast=Verdecchia&amp;amp;pid=%3Cauthor%3EVerdecchia+P%3BPalatini+P%3BSchillaci+G%3BMormino+P%3BPorcellati+C%3BPessina+AC%3C%2Fauthor%3E%3CAN%3E11403348%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90</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1</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Wang et al.,</w:t>
            </w:r>
            <w:hyperlink w:anchor="_ENREF_91" w:tooltip="Wang, 2007 #321" w:history="1">
              <w:r w:rsidRPr="006F07BE">
                <w:rPr>
                  <w:color w:val="auto"/>
                  <w:sz w:val="18"/>
                  <w:szCs w:val="18"/>
                </w:rPr>
                <w:fldChar w:fldCharType="begin">
                  <w:fldData xml:space="preserve">PEVuZE5vdGU+PENpdGU+PEF1dGhvcj5XYW5nPC9BdXRob3I+PFllYXI+MjAwNzwvWWVhcj48UmVj
TnVtPjMyMTwvUmVjTnVtPjxEaXNwbGF5VGV4dD48c3R5bGUgZmFjZT0ic3VwZXJzY3JpcHQiPjkx
PC9zdHlsZT48L0Rpc3BsYXlUZXh0PjxyZWNvcmQ+PHJlYy1udW1iZXI+MzIxPC9yZWMtbnVtYmVy
Pjxmb3JlaWduLWtleXM+PGtleSBhcHA9IkVOIiBkYi1pZD0iZjV4cGRkMDlwYTJ3ZGNlZTlzYnY1
dDViMnYwemFmMHA1MnpzIiB0aW1lc3RhbXA9IjE0MjY3ODIzMDYiPjMyMTwva2V5PjwvZm9yZWln
bi1rZXlzPjxyZWYtdHlwZSBuYW1lPSJKb3VybmFsIEFydGljbGUiPjE3PC9yZWYtdHlwZT48Y29u
dHJpYnV0b3JzPjxhdXRob3JzPjxhdXRob3I+V2FuZywgRy4gTC48L2F1dGhvcj48YXV0aG9yPkxp
LCBZLjwvYXV0aG9yPjxhdXRob3I+U3RhZXNzZW4sIEouIEEuPC9hdXRob3I+PGF1dGhvcj5MdSwg
TC48L2F1dGhvcj48YXV0aG9yPldhbmcsIEouIEcuPC9hdXRob3I+PC9hdXRob3JzPjwvY29udHJp
YnV0b3JzPjxhdXRoLWFkZHJlc3M+Q2VudHJlIGZvciBFcGlkZW1pb2xvZ2ljYWwgU3R1ZGllcyBh
bmQgQ2xpbmljYWwgVHJpYWxzLCBSdWlqaW4gSG9zcGl0YWwsIFNoYW5naGFpIEppYW90b25nIFVu
aXZlcnNpdHkgTWVkaWNhbCBTY2hvb2wsIENoaW5hLiBqaWd1YW5nd2FuZ0BuZXRzY2FwZS5uZXQ8
L2F1dGgtYWRkcmVzcz48dGl0bGVzPjx0aXRsZT5BbnRocm9wb21ldHJpYyBhbmQgbGlmZXN0eWxl
IGZhY3RvcnMgYXNzb2NpYXRlZCB3aXRoIHdoaXRlLWNvYXQsIG1hc2tlZCBhbmQgc3VzdGFpbmVk
IGh5cGVydGVuc2lvbiBpbiBhIENoaW5lc2UgcG9wdWxhdGlvbjwvdGl0bGU+PHNlY29uZGFyeS10
aXRsZT5Kb3VybmFsIG9mIEh5cGVydGVuc2lvbjwvc2Vjb25kYXJ5LXRpdGxlPjxzaG9ydC10aXRs
ZT5BbnRocm9wb21ldHJpYyBhbmQgbGlmZXN0eWxlIGZhY3RvcnMgYXNzb2NpYXRlZCB3aXRoIHdo
aXRlLWNvYXQsIG1hc2tlZCBhbmQgc3VzdGFpbmVkIGh5cGVydGVuc2lvbiBpbiBhIENoaW5lc2Ug
cG9wdWxhdGlvbjwvc2hvcnQtdGl0bGU+PC90aXRsZXM+PHBlcmlvZGljYWw+PGZ1bGwtdGl0bGU+
SiBIeXBlcnRlbnM8L2Z1bGwtdGl0bGU+PGFiYnItMT5Kb3VybmFsIG9mIGh5cGVydGVuc2lvbjwv
YWJici0xPjwvcGVyaW9kaWNhbD48cGFnZXM+MjM5OC00MDU8L3BhZ2VzPjx2b2x1bWU+MjU8L3Zv
bHVtZT48bnVtYmVyPjEyPC9udW1iZXI+PGRhdGVzPjx5ZWFyPjIwMDc8L3llYXI+PC9kYXRlcz48
YWNjZXNzaW9uLW51bT4xNzk4NDY2MDwvYWNjZXNzaW9uLW51bT48d29yay10eXBlPlJlc2VhcmNo
IFN1cHBvcnQsIE5vbi1VLlMuIEdvdiZhcG9zO3Q8L3dvcmstdHlwZT48dXJscz48cmVsYXRlZC11
cmxzPjx1cmw+aHR0cDovL292aWRzcC5vdmlkLmNvbS9vdmlkd2ViLmNnaT9UPUpTJmFtcDtDU0M9
WSZhbXA7TkVXUz1OJmFtcDtQQUdFPWZ1bGx0ZXh0JmFtcDtEPW1lZDUmYW1wO0FOPTE3OTg0NjYw
aHR0cDovL294Zm9yZHNmeC5ob3N0ZWQuZXhsaWJyaXNncm91cC5jb20vb3hmb3JkP3NpZD1PVklE
Om1lZGxpbmUmYW1wO2lkPXBtaWQ6MTc5ODQ2NjAmYW1wO2lkPWRvaTomYW1wO2lzc249MDI2My02
MzUyJmFtcDtpc2JuPSZhbXA7dm9sdW1lPTI1JmFtcDtpc3N1ZT0xMiZhbXA7c3BhZ2U9MjM5OCZh
bXA7cGFnZXM9MjM5OC00MDUmYW1wO2RhdGU9MjAwNyZhbXA7dGl0bGU9Sm91cm5hbCtvZitIeXBl
cnRlbnNpb24mYW1wO2F0aXRsZT1BbnRocm9wb21ldHJpYythbmQrbGlmZXN0eWxlK2ZhY3RvcnMr
YXNzb2NpYXRlZCt3aXRoK3doaXRlLWNvYXQlMkMrbWFza2VkK2FuZCtzdXN0YWluZWQraHlwZXJ0
ZW5zaW9uK2luK2ErQ2hpbmVzZStwb3B1bGF0aW9uLiZhbXA7YXVsYXN0PVdhbmcmYW1wO3BpZD0l
M0NhdXRob3IlM0VXYW5nK0dMJTNCTGkrWSUzQlN0YWVzc2VuK0pBJTNCTHUrTCUzQldhbmcrSkcl
M0MlMkZhdXRob3IlM0UlM0NBTiUzRTE3OTg0NjYwJTNDJTJGQU4lM0UlM0NEVCUzRUpvdXJuYWwr
QXJ0aWNsZSUzQyUyRkRUJTNFPC91cmw+PC9yZWxhdGVkLXVybHM+PC91cmxzPjxyZW1vdGUtZGF0
YWJhc2UtbmFtZT5NZWRsaW5lPC9yZW1vdGUtZGF0YWJhc2UtbmFtZT48cmVtb3RlLWRhdGFiYXNl
LXByb3ZpZGVyPk92aWQgVGVjaG5vbG9naWVzPC9yZW1vdGUtZGF0YWJhc2UtcHJvdmlkZXI+PC9y
ZWNvcmQ+PC9DaXRlPjwvRW5kTm90ZT4A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XYW5nPC9BdXRob3I+PFllYXI+MjAwNzwvWWVhcj48UmVj
TnVtPjMyMTwvUmVjTnVtPjxEaXNwbGF5VGV4dD48c3R5bGUgZmFjZT0ic3VwZXJzY3JpcHQiPjkx
PC9zdHlsZT48L0Rpc3BsYXlUZXh0PjxyZWNvcmQ+PHJlYy1udW1iZXI+MzIxPC9yZWMtbnVtYmVy
Pjxmb3JlaWduLWtleXM+PGtleSBhcHA9IkVOIiBkYi1pZD0iZjV4cGRkMDlwYTJ3ZGNlZTlzYnY1
dDViMnYwemFmMHA1MnpzIiB0aW1lc3RhbXA9IjE0MjY3ODIzMDYiPjMyMTwva2V5PjwvZm9yZWln
bi1rZXlzPjxyZWYtdHlwZSBuYW1lPSJKb3VybmFsIEFydGljbGUiPjE3PC9yZWYtdHlwZT48Y29u
dHJpYnV0b3JzPjxhdXRob3JzPjxhdXRob3I+V2FuZywgRy4gTC48L2F1dGhvcj48YXV0aG9yPkxp
LCBZLjwvYXV0aG9yPjxhdXRob3I+U3RhZXNzZW4sIEouIEEuPC9hdXRob3I+PGF1dGhvcj5MdSwg
TC48L2F1dGhvcj48YXV0aG9yPldhbmcsIEouIEcuPC9hdXRob3I+PC9hdXRob3JzPjwvY29udHJp
YnV0b3JzPjxhdXRoLWFkZHJlc3M+Q2VudHJlIGZvciBFcGlkZW1pb2xvZ2ljYWwgU3R1ZGllcyBh
bmQgQ2xpbmljYWwgVHJpYWxzLCBSdWlqaW4gSG9zcGl0YWwsIFNoYW5naGFpIEppYW90b25nIFVu
aXZlcnNpdHkgTWVkaWNhbCBTY2hvb2wsIENoaW5hLiBqaWd1YW5nd2FuZ0BuZXRzY2FwZS5uZXQ8
L2F1dGgtYWRkcmVzcz48dGl0bGVzPjx0aXRsZT5BbnRocm9wb21ldHJpYyBhbmQgbGlmZXN0eWxl
IGZhY3RvcnMgYXNzb2NpYXRlZCB3aXRoIHdoaXRlLWNvYXQsIG1hc2tlZCBhbmQgc3VzdGFpbmVk
IGh5cGVydGVuc2lvbiBpbiBhIENoaW5lc2UgcG9wdWxhdGlvbjwvdGl0bGU+PHNlY29uZGFyeS10
aXRsZT5Kb3VybmFsIG9mIEh5cGVydGVuc2lvbjwvc2Vjb25kYXJ5LXRpdGxlPjxzaG9ydC10aXRs
ZT5BbnRocm9wb21ldHJpYyBhbmQgbGlmZXN0eWxlIGZhY3RvcnMgYXNzb2NpYXRlZCB3aXRoIHdo
aXRlLWNvYXQsIG1hc2tlZCBhbmQgc3VzdGFpbmVkIGh5cGVydGVuc2lvbiBpbiBhIENoaW5lc2Ug
cG9wdWxhdGlvbjwvc2hvcnQtdGl0bGU+PC90aXRsZXM+PHBlcmlvZGljYWw+PGZ1bGwtdGl0bGU+
SiBIeXBlcnRlbnM8L2Z1bGwtdGl0bGU+PGFiYnItMT5Kb3VybmFsIG9mIGh5cGVydGVuc2lvbjwv
YWJici0xPjwvcGVyaW9kaWNhbD48cGFnZXM+MjM5OC00MDU8L3BhZ2VzPjx2b2x1bWU+MjU8L3Zv
bHVtZT48bnVtYmVyPjEyPC9udW1iZXI+PGRhdGVzPjx5ZWFyPjIwMDc8L3llYXI+PC9kYXRlcz48
YWNjZXNzaW9uLW51bT4xNzk4NDY2MDwvYWNjZXNzaW9uLW51bT48d29yay10eXBlPlJlc2VhcmNo
IFN1cHBvcnQsIE5vbi1VLlMuIEdvdiZhcG9zO3Q8L3dvcmstdHlwZT48dXJscz48cmVsYXRlZC11
cmxzPjx1cmw+aHR0cDovL292aWRzcC5vdmlkLmNvbS9vdmlkd2ViLmNnaT9UPUpTJmFtcDtDU0M9
WSZhbXA7TkVXUz1OJmFtcDtQQUdFPWZ1bGx0ZXh0JmFtcDtEPW1lZDUmYW1wO0FOPTE3OTg0NjYw
aHR0cDovL294Zm9yZHNmeC5ob3N0ZWQuZXhsaWJyaXNncm91cC5jb20vb3hmb3JkP3NpZD1PVklE
Om1lZGxpbmUmYW1wO2lkPXBtaWQ6MTc5ODQ2NjAmYW1wO2lkPWRvaTomYW1wO2lzc249MDI2My02
MzUyJmFtcDtpc2JuPSZhbXA7dm9sdW1lPTI1JmFtcDtpc3N1ZT0xMiZhbXA7c3BhZ2U9MjM5OCZh
bXA7cGFnZXM9MjM5OC00MDUmYW1wO2RhdGU9MjAwNyZhbXA7dGl0bGU9Sm91cm5hbCtvZitIeXBl
cnRlbnNpb24mYW1wO2F0aXRsZT1BbnRocm9wb21ldHJpYythbmQrbGlmZXN0eWxlK2ZhY3RvcnMr
YXNzb2NpYXRlZCt3aXRoK3doaXRlLWNvYXQlMkMrbWFza2VkK2FuZCtzdXN0YWluZWQraHlwZXJ0
ZW5zaW9uK2luK2ErQ2hpbmVzZStwb3B1bGF0aW9uLiZhbXA7YXVsYXN0PVdhbmcmYW1wO3BpZD0l
M0NhdXRob3IlM0VXYW5nK0dMJTNCTGkrWSUzQlN0YWVzc2VuK0pBJTNCTHUrTCUzQldhbmcrSkcl
M0MlMkZhdXRob3IlM0UlM0NBTiUzRTE3OTg0NjYwJTNDJTJGQU4lM0UlM0NEVCUzRUpvdXJuYWwr
QXJ0aWNsZSUzQyUyRkRUJTNFPC91cmw+PC9yZWxhdGVkLXVybHM+PC91cmxzPjxyZW1vdGUtZGF0
YWJhc2UtbmFtZT5NZWRsaW5lPC9yZW1vdGUtZGF0YWJhc2UtbmFtZT48cmVtb3RlLWRhdGFiYXNl
LXByb3ZpZGVyPk92aWQgVGVjaG5vbG9naWVzPC9yZW1vdGUtZGF0YWJhc2UtcHJvdmlkZXI+PC9y
ZWNvcmQ+PC9DaXRlPjwvRW5kTm90ZT4A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91</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7</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Wing et al.,</w:t>
            </w:r>
            <w:hyperlink w:anchor="_ENREF_92" w:tooltip="Wing, 2002 #323" w:history="1">
              <w:r w:rsidRPr="006F07BE">
                <w:rPr>
                  <w:color w:val="auto"/>
                  <w:sz w:val="18"/>
                  <w:szCs w:val="18"/>
                </w:rPr>
                <w:fldChar w:fldCharType="begin">
                  <w:fldData xml:space="preserve">PEVuZE5vdGU+PENpdGU+PEF1dGhvcj5XaW5nPC9BdXRob3I+PFllYXI+MjAwMjwvWWVhcj48UmVj
TnVtPjMyMzwvUmVjTnVtPjxEaXNwbGF5VGV4dD48c3R5bGUgZmFjZT0ic3VwZXJzY3JpcHQiPjky
PC9zdHlsZT48L0Rpc3BsYXlUZXh0PjxyZWNvcmQ+PHJlYy1udW1iZXI+MzIzPC9yZWMtbnVtYmVy
Pjxmb3JlaWduLWtleXM+PGtleSBhcHA9IkVOIiBkYi1pZD0iZjV4cGRkMDlwYTJ3ZGNlZTlzYnY1
dDViMnYwemFmMHA1MnpzIiB0aW1lc3RhbXA9IjE0MjY3ODIzMDYiPjMyMzwva2V5PjwvZm9yZWln
bi1rZXlzPjxyZWYtdHlwZSBuYW1lPSJKb3VybmFsIEFydGljbGUiPjE3PC9yZWYtdHlwZT48Y29u
dHJpYnV0b3JzPjxhdXRob3JzPjxhdXRob3I+V2luZywgTC4gTS48L2F1dGhvcj48YXV0aG9yPkJy
b3duLCBNLiBBLjwvYXV0aG9yPjxhdXRob3I+QmVpbGluLCBMLiBKLjwvYXV0aG9yPjxhdXRob3I+
UnlhbiwgUC48L2F1dGhvcj48YXV0aG9yPlJlaWQsIEMuIE0uPC9hdXRob3I+PGF1dGhvcj5Db21t
aXR0ZWUsIEFuYnAgTWFuYWdlbWVudDwvYXV0aG9yPjxhdXRob3I+SW52ZXN0aWdhdG9ycy4gU2Vj
b25kIEF1dHJhbGlhbiBOYXRpb25hbCBCbG9vZCBQcmVzc3VyZSwgU3R1ZHk8L2F1dGhvcj48L2F1
dGhvcnM+PC9jb250cmlidXRvcnM+PGF1dGgtYWRkcmVzcz5TY2hvb2wgb2YgTWVkaWNpbmUsIEZs
aW5kZXJzIFVuaXZlcnNpdHksIFNvdXRoIEF1c3RyYWxpYSwgQXVzdHJhbGlhLjwvYXV0aC1hZGRy
ZXNzPjx0aXRsZXM+PHRpdGxlPiZhcG9zO1JldmVyc2Ugd2hpdGUtY29hdCBoeXBlcnRlbnNpb24m
YXBvczsgaW4gb2xkZXIgaHlwZXJ0ZW5zaXZlczwvdGl0bGU+PHNlY29uZGFyeS10aXRsZT5Kb3Vy
bmFsIG9mIEh5cGVydGVuc2lvbjwvc2Vjb25kYXJ5LXRpdGxlPjxzaG9ydC10aXRsZT4mYXBvcztS
ZXZlcnNlIHdoaXRlLWNvYXQgaHlwZXJ0ZW5zaW9uJmFwb3M7IGluIG9sZGVyIGh5cGVydGVuc2l2
ZXM8L3Nob3J0LXRpdGxlPjwvdGl0bGVzPjxwZXJpb2RpY2FsPjxmdWxsLXRpdGxlPkogSHlwZXJ0
ZW5zPC9mdWxsLXRpdGxlPjxhYmJyLTE+Sm91cm5hbCBvZiBoeXBlcnRlbnNpb248L2FiYnItMT48
L3BlcmlvZGljYWw+PHBhZ2VzPjYzOS00NDwvcGFnZXM+PHZvbHVtZT4yMDwvdm9sdW1lPjxudW1i
ZXI+NDwvbnVtYmVyPjxkYXRlcz48eWVhcj4yMDAyPC95ZWFyPjwvZGF0ZXM+PGFjY2Vzc2lvbi1u
dW0+MTE5MTAyOTg8L2FjY2Vzc2lvbi1udW0+PHdvcmstdHlwZT5DbGluaWNhbCBUcmlhbCBSYW5k
b21pemVkIENvbnRyb2xsZWQgVHJpYWwgUmVzZWFyY2ggU3VwcG9ydCwgTm9uLVUuUy4gR292JmFw
b3M7dDwvd29yay10eXBlPjx1cmxzPjxyZWxhdGVkLXVybHM+PHVybD5odHRwOi8vb3ZpZHNwLm92
aWQuY29tL292aWR3ZWIuY2dpP1Q9SlMmYW1wO0NTQz1ZJmFtcDtORVdTPU4mYW1wO1BBR0U9ZnVs
bHRleHQmYW1wO0Q9bWVkNCZhbXA7QU49MTE5MTAyOThodHRwOi8vb3hmb3Jkc2Z4Lmhvc3RlZC5l
eGxpYnJpc2dyb3VwLmNvbS9veGZvcmQ/c2lkPU9WSUQ6bWVkbGluZSZhbXA7aWQ9cG1pZDoxMTkx
MDI5OCZhbXA7aWQ9ZG9pOiZhbXA7aXNzbj0wMjYzLTYzNTImYW1wO2lzYm49JmFtcDt2b2x1bWU9
MjAmYW1wO2lzc3VlPTQmYW1wO3NwYWdlPTYzOSZhbXA7cGFnZXM9NjM5LTQ0JmFtcDtkYXRlPTIw
MDImYW1wO3RpdGxlPUpvdXJuYWwrb2YrSHlwZXJ0ZW5zaW9uJmFtcDthdGl0bGU9JTI3UmV2ZXJz
ZSt3aGl0ZS1jb2F0K2h5cGVydGVuc2lvbiUyNytpbitvbGRlcitoeXBlcnRlbnNpdmVzLiZhbXA7
YXVsYXN0PVdpbmcmYW1wO3BpZD0lM0NhdXRob3IlM0VXaW5nK0xNJTNCQnJvd24rTUElM0JCZWls
aW4rTEolM0JSeWFuK1AlM0JSZWlkK0NNJTNCQU5CUDIrTWFuYWdlbWVudCtDb21taXR0ZWUrYW5k
K0ludmVzdGlnYXRvcnMuK1NlY29uZCtBdXRyYWxpYW4rTmF0aW9uYWwrQmxvb2QrUHJlc3N1cmUr
U3R1ZHklM0MlMkZhdXRob3IlM0UlM0NBTiUzRTExOTEwMjk4JTNDJTJGQU4lM0UlM0NEVCUzRUNs
aW5pY2FsK1RyaWFsJTNDJTJGRFQlM0U8L3VybD48L3JlbGF0ZWQtdXJscz48L3VybHM+PHJlbW90
ZS1kYXRhYmFzZS1uYW1lPk1lZGxpbmU8L3JlbW90ZS1kYXRhYmFzZS1uYW1lPjxyZW1vdGUtZGF0
YWJhc2UtcHJvdmlkZXI+T3ZpZCBUZWNobm9sb2dpZXM8L3JlbW90ZS1kYXRhYmFzZS1wcm92aWRl
cj48L3JlY29yZD48L0NpdGU+PC9FbmROb3RlPn==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XaW5nPC9BdXRob3I+PFllYXI+MjAwMjwvWWVhcj48UmVj
TnVtPjMyMzwvUmVjTnVtPjxEaXNwbGF5VGV4dD48c3R5bGUgZmFjZT0ic3VwZXJzY3JpcHQiPjky
PC9zdHlsZT48L0Rpc3BsYXlUZXh0PjxyZWNvcmQ+PHJlYy1udW1iZXI+MzIzPC9yZWMtbnVtYmVy
Pjxmb3JlaWduLWtleXM+PGtleSBhcHA9IkVOIiBkYi1pZD0iZjV4cGRkMDlwYTJ3ZGNlZTlzYnY1
dDViMnYwemFmMHA1MnpzIiB0aW1lc3RhbXA9IjE0MjY3ODIzMDYiPjMyMzwva2V5PjwvZm9yZWln
bi1rZXlzPjxyZWYtdHlwZSBuYW1lPSJKb3VybmFsIEFydGljbGUiPjE3PC9yZWYtdHlwZT48Y29u
dHJpYnV0b3JzPjxhdXRob3JzPjxhdXRob3I+V2luZywgTC4gTS48L2F1dGhvcj48YXV0aG9yPkJy
b3duLCBNLiBBLjwvYXV0aG9yPjxhdXRob3I+QmVpbGluLCBMLiBKLjwvYXV0aG9yPjxhdXRob3I+
UnlhbiwgUC48L2F1dGhvcj48YXV0aG9yPlJlaWQsIEMuIE0uPC9hdXRob3I+PGF1dGhvcj5Db21t
aXR0ZWUsIEFuYnAgTWFuYWdlbWVudDwvYXV0aG9yPjxhdXRob3I+SW52ZXN0aWdhdG9ycy4gU2Vj
b25kIEF1dHJhbGlhbiBOYXRpb25hbCBCbG9vZCBQcmVzc3VyZSwgU3R1ZHk8L2F1dGhvcj48L2F1
dGhvcnM+PC9jb250cmlidXRvcnM+PGF1dGgtYWRkcmVzcz5TY2hvb2wgb2YgTWVkaWNpbmUsIEZs
aW5kZXJzIFVuaXZlcnNpdHksIFNvdXRoIEF1c3RyYWxpYSwgQXVzdHJhbGlhLjwvYXV0aC1hZGRy
ZXNzPjx0aXRsZXM+PHRpdGxlPiZhcG9zO1JldmVyc2Ugd2hpdGUtY29hdCBoeXBlcnRlbnNpb24m
YXBvczsgaW4gb2xkZXIgaHlwZXJ0ZW5zaXZlczwvdGl0bGU+PHNlY29uZGFyeS10aXRsZT5Kb3Vy
bmFsIG9mIEh5cGVydGVuc2lvbjwvc2Vjb25kYXJ5LXRpdGxlPjxzaG9ydC10aXRsZT4mYXBvcztS
ZXZlcnNlIHdoaXRlLWNvYXQgaHlwZXJ0ZW5zaW9uJmFwb3M7IGluIG9sZGVyIGh5cGVydGVuc2l2
ZXM8L3Nob3J0LXRpdGxlPjwvdGl0bGVzPjxwZXJpb2RpY2FsPjxmdWxsLXRpdGxlPkogSHlwZXJ0
ZW5zPC9mdWxsLXRpdGxlPjxhYmJyLTE+Sm91cm5hbCBvZiBoeXBlcnRlbnNpb248L2FiYnItMT48
L3BlcmlvZGljYWw+PHBhZ2VzPjYzOS00NDwvcGFnZXM+PHZvbHVtZT4yMDwvdm9sdW1lPjxudW1i
ZXI+NDwvbnVtYmVyPjxkYXRlcz48eWVhcj4yMDAyPC95ZWFyPjwvZGF0ZXM+PGFjY2Vzc2lvbi1u
dW0+MTE5MTAyOTg8L2FjY2Vzc2lvbi1udW0+PHdvcmstdHlwZT5DbGluaWNhbCBUcmlhbCBSYW5k
b21pemVkIENvbnRyb2xsZWQgVHJpYWwgUmVzZWFyY2ggU3VwcG9ydCwgTm9uLVUuUy4gR292JmFw
b3M7dDwvd29yay10eXBlPjx1cmxzPjxyZWxhdGVkLXVybHM+PHVybD5odHRwOi8vb3ZpZHNwLm92
aWQuY29tL292aWR3ZWIuY2dpP1Q9SlMmYW1wO0NTQz1ZJmFtcDtORVdTPU4mYW1wO1BBR0U9ZnVs
bHRleHQmYW1wO0Q9bWVkNCZhbXA7QU49MTE5MTAyOThodHRwOi8vb3hmb3Jkc2Z4Lmhvc3RlZC5l
eGxpYnJpc2dyb3VwLmNvbS9veGZvcmQ/c2lkPU9WSUQ6bWVkbGluZSZhbXA7aWQ9cG1pZDoxMTkx
MDI5OCZhbXA7aWQ9ZG9pOiZhbXA7aXNzbj0wMjYzLTYzNTImYW1wO2lzYm49JmFtcDt2b2x1bWU9
MjAmYW1wO2lzc3VlPTQmYW1wO3NwYWdlPTYzOSZhbXA7cGFnZXM9NjM5LTQ0JmFtcDtkYXRlPTIw
MDImYW1wO3RpdGxlPUpvdXJuYWwrb2YrSHlwZXJ0ZW5zaW9uJmFtcDthdGl0bGU9JTI3UmV2ZXJz
ZSt3aGl0ZS1jb2F0K2h5cGVydGVuc2lvbiUyNytpbitvbGRlcitoeXBlcnRlbnNpdmVzLiZhbXA7
YXVsYXN0PVdpbmcmYW1wO3BpZD0lM0NhdXRob3IlM0VXaW5nK0xNJTNCQnJvd24rTUElM0JCZWls
aW4rTEolM0JSeWFuK1AlM0JSZWlkK0NNJTNCQU5CUDIrTWFuYWdlbWVudCtDb21taXR0ZWUrYW5k
K0ludmVzdGlnYXRvcnMuK1NlY29uZCtBdXRyYWxpYW4rTmF0aW9uYWwrQmxvb2QrUHJlc3N1cmUr
U3R1ZHklM0MlMkZhdXRob3IlM0UlM0NBTiUzRTExOTEwMjk4JTNDJTJGQU4lM0UlM0NEVCUzRUNs
aW5pY2FsK1RyaWFsJTNDJTJGRFQlM0U8L3VybD48L3JlbGF0ZWQtdXJscz48L3VybHM+PHJlbW90
ZS1kYXRhYmFzZS1uYW1lPk1lZGxpbmU8L3JlbW90ZS1kYXRhYmFzZS1uYW1lPjxyZW1vdGUtZGF0
YWJhc2UtcHJvdmlkZXI+T3ZpZCBUZWNobm9sb2dpZXM8L3JlbW90ZS1kYXRhYmFzZS1wcm92aWRl
cj48L3JlY29yZD48L0NpdGU+PC9FbmROb3RlPn==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92</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02</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r>
      <w:tr w:rsidR="006F07BE" w:rsidRPr="006F07BE" w:rsidTr="007B2F8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Yoon et al.,</w:t>
            </w:r>
            <w:hyperlink w:anchor="_ENREF_93" w:tooltip="Yoon, 2012 #327" w:history="1">
              <w:r w:rsidRPr="006F07BE">
                <w:rPr>
                  <w:color w:val="auto"/>
                  <w:sz w:val="18"/>
                  <w:szCs w:val="18"/>
                </w:rPr>
                <w:fldChar w:fldCharType="begin">
                  <w:fldData xml:space="preserve">PEVuZE5vdGU+PENpdGU+PEF1dGhvcj5Zb29uPC9BdXRob3I+PFllYXI+MjAxMjwvWWVhcj48UmVj
TnVtPjMyNzwvUmVjTnVtPjxEaXNwbGF5VGV4dD48c3R5bGUgZmFjZT0ic3VwZXJzY3JpcHQiPjkz
PC9zdHlsZT48L0Rpc3BsYXlUZXh0PjxyZWNvcmQ+PHJlYy1udW1iZXI+MzI3PC9yZWMtbnVtYmVy
Pjxmb3JlaWduLWtleXM+PGtleSBhcHA9IkVOIiBkYi1pZD0iZjV4cGRkMDlwYTJ3ZGNlZTlzYnY1
dDViMnYwemFmMHA1MnpzIiB0aW1lc3RhbXA9IjE0MjY3ODIzMDYiPjMyNzwva2V5PjwvZm9yZWln
bi1rZXlzPjxyZWYtdHlwZSBuYW1lPSJKb3VybmFsIEFydGljbGUiPjE3PC9yZWYtdHlwZT48Y29u
dHJpYnV0b3JzPjxhdXRob3JzPjxhdXRob3I+WW9vbiwgSC4gSi48L2F1dGhvcj48YXV0aG9yPkFo
biwgWS48L2F1dGhvcj48YXV0aG9yPktpbSwgSy4gSC48L2F1dGhvcj48YXV0aG9yPlBhcmssIEou
IEMuPC9hdXRob3I+PGF1dGhvcj5QYXJrLCBKLiBCLjwvYXV0aG9yPjxhdXRob3I+UGFyaywgQy4g
Ry48L2F1dGhvcj48YXV0aG9yPllvdW4sIEguIEouPC9hdXRob3I+PGF1dGhvcj5DaG9pLCBELiBK
LjwvYXV0aG9yPjxhdXRob3I+U2hpbiwgSi4gSC48L2F1dGhvcj48YXV0aG9yPktpbSwgRC4gVy48
L2F1dGhvcj48YXV0aG9yPlJpbSwgUy4gSi48L2F1dGhvcj48YXV0aG9yPkJhZSwgSi4gSC48L2F1
dGhvcj48YXV0aG9yPktpbSwgQy4gVy48L2F1dGhvcj48YXV0aG9yPktvcmVhbiBIeXBlcnRlbnNp
b24gUmVzZWFyY2gsIE5ldHdvcms8L2F1dGhvcj48L2F1dGhvcnM+PC9jb250cmlidXRvcnM+PGF1
dGgtYWRkcmVzcz5EZXBhcnRtZW50IG9mIENhcmRpb2xvZ3ksIENob25uYW0gTmF0aW9uYWwgVW5p
dmVyc2l0eSBIb3NwaXRhbCwgR3dhbmdqdSwgS29yZWEuPC9hdXRoLWFkZHJlc3M+PHRpdGxlcz48
dGl0bGU+Q2FuIHB1bHNlIHByZXNzdXJlIHByZWRpY3QgdGhlIHdoaXRlLWNvYXQgZWZmZWN0IGlu
IHRyZWF0ZWQgaHlwZXJ0ZW5zaXZlIHBhdGllbnRzPzwvdGl0bGU+PHNlY29uZGFyeS10aXRsZT5D
bGluaWNhbCAmYW1wOyBFeHBlcmltZW50YWwgSHlwZXJ0ZW5zaW9uIChOZXcgWW9yayk8L3NlY29u
ZGFyeS10aXRsZT48c2hvcnQtdGl0bGU+Q2FuIHB1bHNlIHByZXNzdXJlIHByZWRpY3QgdGhlIHdo
aXRlLWNvYXQgZWZmZWN0IGluIHRyZWF0ZWQgaHlwZXJ0ZW5zaXZlIHBhdGllbnRzPzwvc2hvcnQt
dGl0bGU+PC90aXRsZXM+PHBlcmlvZGljYWw+PGZ1bGwtdGl0bGU+Q2xpbmljYWwgJmFtcDsgRXhw
ZXJpbWVudGFsIEh5cGVydGVuc2lvbiAoTmV3IFlvcmspPC9mdWxsLXRpdGxlPjwvcGVyaW9kaWNh
bD48cGFnZXM+NTU1LTYwPC9wYWdlcz48dm9sdW1lPjM0PC92b2x1bWU+PG51bWJlcj44PC9udW1i
ZXI+PGRhdGVzPjx5ZWFyPjIwMTI8L3llYXI+PC9kYXRlcz48YWNjZXNzaW9uLW51bT4yMjU1OTE5
NTwvYWNjZXNzaW9uLW51bT48d29yay10eXBlPlJlc2VhcmNoIFN1cHBvcnQsIE5vbi1VLlMuIEdv
diZhcG9zO3Q8L3dvcmstdHlwZT48dXJscz48cmVsYXRlZC11cmxzPjx1cmw+aHR0cDovL292aWRz
cC5vdmlkLmNvbS9vdmlkd2ViLmNnaT9UPUpTJmFtcDtDU0M9WSZhbXA7TkVXUz1OJmFtcDtQQUdF
PWZ1bGx0ZXh0JmFtcDtEPW1lZGwmYW1wO0FOPTIyNTU5MTk1aHR0cDovL294Zm9yZHNmeC5ob3N0
ZWQuZXhsaWJyaXNncm91cC5jb20vb3hmb3JkP3NpZD1PVklEOm1lZGxpbmUmYW1wO2lkPXBtaWQ6
MjI1NTkxOTUmYW1wO2lkPWRvaToxMC4zMTA5JTJGMTA2NDE5NjMuMjAxMi42ODE3MjUmYW1wO2lz
c249MTA2NC0xOTYzJmFtcDtpc2JuPSZhbXA7dm9sdW1lPTM0JmFtcDtpc3N1ZT04JmFtcDtzcGFn
ZT01NTUmYW1wO3BhZ2VzPTU1NS02MCZhbXA7ZGF0ZT0yMDEyJmFtcDt0aXRsZT1DbGluaWNhbCsl
MjYrRXhwZXJpbWVudGFsK0h5cGVydGVuc2lvbislMjhOZXcrWW9yayUyOSZhbXA7YXRpdGxlPUNh
bitwdWxzZStwcmVzc3VyZStwcmVkaWN0K3RoZSt3aGl0ZS1jb2F0K2VmZmVjdCtpbit0cmVhdGVk
K2h5cGVydGVuc2l2ZStwYXRpZW50cyUzRi4mYW1wO2F1bGFzdD1Zb29uJmFtcDtwaWQ9JTNDYXV0
aG9yJTNFWW9vbitISiUzQkFobitZJTNCS2ltK0tIJTNCUGFyaytKQyUzQlBhcmsrSkIlM0JQYXJr
K0NHJTNCWW91bitISiUzQkNob2krREolM0JTaGluK0pIJTNCS2ltK0RXJTNCUmltK1NKJTNCQmFl
K0pIJTNCS2ltK0NXJTNCS29yZWFuK0h5cGVydGVuc2lvbitSZXNlYXJjaCtOZXR3b3JrJTNDJTJG
YXV0aG9yJTNFJTNDQU4lM0UyMjU1OTE5NSUzQyUyRkFOJTNFJTNDRFQlM0VKb3VybmFsK0FydGlj
bGUlM0MlMkZEVCUzRTwvdXJsPjwvcmVsYXRlZC11cmxzPjwvdXJscz48cmVtb3RlLWRhdGFiYXNl
LW5hbWU+TWVkbGluZTwvcmVtb3RlLWRhdGFiYXNlLW5hbWU+PHJlbW90ZS1kYXRhYmFzZS1wcm92
aWRlcj5PdmlkIFRlY2hub2xvZ2llczwvcmVtb3RlLWRhdGFiYXNlLXByb3ZpZGVyPjwvcmVjb3Jk
PjwvQ2l0ZT48L0VuZE5vdGU+AG==
</w:fldData>
                </w:fldChar>
              </w:r>
              <w:r w:rsidRPr="006F07BE">
                <w:rPr>
                  <w:b w:val="0"/>
                  <w:color w:val="auto"/>
                  <w:sz w:val="18"/>
                  <w:szCs w:val="18"/>
                </w:rPr>
                <w:instrText xml:space="preserve"> ADDIN EN.CITE </w:instrText>
              </w:r>
              <w:r w:rsidRPr="006F07BE">
                <w:rPr>
                  <w:color w:val="auto"/>
                  <w:sz w:val="18"/>
                  <w:szCs w:val="18"/>
                </w:rPr>
                <w:fldChar w:fldCharType="begin">
                  <w:fldData xml:space="preserve">PEVuZE5vdGU+PENpdGU+PEF1dGhvcj5Zb29uPC9BdXRob3I+PFllYXI+MjAxMjwvWWVhcj48UmVj
TnVtPjMyNzwvUmVjTnVtPjxEaXNwbGF5VGV4dD48c3R5bGUgZmFjZT0ic3VwZXJzY3JpcHQiPjkz
PC9zdHlsZT48L0Rpc3BsYXlUZXh0PjxyZWNvcmQ+PHJlYy1udW1iZXI+MzI3PC9yZWMtbnVtYmVy
Pjxmb3JlaWduLWtleXM+PGtleSBhcHA9IkVOIiBkYi1pZD0iZjV4cGRkMDlwYTJ3ZGNlZTlzYnY1
dDViMnYwemFmMHA1MnpzIiB0aW1lc3RhbXA9IjE0MjY3ODIzMDYiPjMyNzwva2V5PjwvZm9yZWln
bi1rZXlzPjxyZWYtdHlwZSBuYW1lPSJKb3VybmFsIEFydGljbGUiPjE3PC9yZWYtdHlwZT48Y29u
dHJpYnV0b3JzPjxhdXRob3JzPjxhdXRob3I+WW9vbiwgSC4gSi48L2F1dGhvcj48YXV0aG9yPkFo
biwgWS48L2F1dGhvcj48YXV0aG9yPktpbSwgSy4gSC48L2F1dGhvcj48YXV0aG9yPlBhcmssIEou
IEMuPC9hdXRob3I+PGF1dGhvcj5QYXJrLCBKLiBCLjwvYXV0aG9yPjxhdXRob3I+UGFyaywgQy4g
Ry48L2F1dGhvcj48YXV0aG9yPllvdW4sIEguIEouPC9hdXRob3I+PGF1dGhvcj5DaG9pLCBELiBK
LjwvYXV0aG9yPjxhdXRob3I+U2hpbiwgSi4gSC48L2F1dGhvcj48YXV0aG9yPktpbSwgRC4gVy48
L2F1dGhvcj48YXV0aG9yPlJpbSwgUy4gSi48L2F1dGhvcj48YXV0aG9yPkJhZSwgSi4gSC48L2F1
dGhvcj48YXV0aG9yPktpbSwgQy4gVy48L2F1dGhvcj48YXV0aG9yPktvcmVhbiBIeXBlcnRlbnNp
b24gUmVzZWFyY2gsIE5ldHdvcms8L2F1dGhvcj48L2F1dGhvcnM+PC9jb250cmlidXRvcnM+PGF1
dGgtYWRkcmVzcz5EZXBhcnRtZW50IG9mIENhcmRpb2xvZ3ksIENob25uYW0gTmF0aW9uYWwgVW5p
dmVyc2l0eSBIb3NwaXRhbCwgR3dhbmdqdSwgS29yZWEuPC9hdXRoLWFkZHJlc3M+PHRpdGxlcz48
dGl0bGU+Q2FuIHB1bHNlIHByZXNzdXJlIHByZWRpY3QgdGhlIHdoaXRlLWNvYXQgZWZmZWN0IGlu
IHRyZWF0ZWQgaHlwZXJ0ZW5zaXZlIHBhdGllbnRzPzwvdGl0bGU+PHNlY29uZGFyeS10aXRsZT5D
bGluaWNhbCAmYW1wOyBFeHBlcmltZW50YWwgSHlwZXJ0ZW5zaW9uIChOZXcgWW9yayk8L3NlY29u
ZGFyeS10aXRsZT48c2hvcnQtdGl0bGU+Q2FuIHB1bHNlIHByZXNzdXJlIHByZWRpY3QgdGhlIHdo
aXRlLWNvYXQgZWZmZWN0IGluIHRyZWF0ZWQgaHlwZXJ0ZW5zaXZlIHBhdGllbnRzPzwvc2hvcnQt
dGl0bGU+PC90aXRsZXM+PHBlcmlvZGljYWw+PGZ1bGwtdGl0bGU+Q2xpbmljYWwgJmFtcDsgRXhw
ZXJpbWVudGFsIEh5cGVydGVuc2lvbiAoTmV3IFlvcmspPC9mdWxsLXRpdGxlPjwvcGVyaW9kaWNh
bD48cGFnZXM+NTU1LTYwPC9wYWdlcz48dm9sdW1lPjM0PC92b2x1bWU+PG51bWJlcj44PC9udW1i
ZXI+PGRhdGVzPjx5ZWFyPjIwMTI8L3llYXI+PC9kYXRlcz48YWNjZXNzaW9uLW51bT4yMjU1OTE5
NTwvYWNjZXNzaW9uLW51bT48d29yay10eXBlPlJlc2VhcmNoIFN1cHBvcnQsIE5vbi1VLlMuIEdv
diZhcG9zO3Q8L3dvcmstdHlwZT48dXJscz48cmVsYXRlZC11cmxzPjx1cmw+aHR0cDovL292aWRz
cC5vdmlkLmNvbS9vdmlkd2ViLmNnaT9UPUpTJmFtcDtDU0M9WSZhbXA7TkVXUz1OJmFtcDtQQUdF
PWZ1bGx0ZXh0JmFtcDtEPW1lZGwmYW1wO0FOPTIyNTU5MTk1aHR0cDovL294Zm9yZHNmeC5ob3N0
ZWQuZXhsaWJyaXNncm91cC5jb20vb3hmb3JkP3NpZD1PVklEOm1lZGxpbmUmYW1wO2lkPXBtaWQ6
MjI1NTkxOTUmYW1wO2lkPWRvaToxMC4zMTA5JTJGMTA2NDE5NjMuMjAxMi42ODE3MjUmYW1wO2lz
c249MTA2NC0xOTYzJmFtcDtpc2JuPSZhbXA7dm9sdW1lPTM0JmFtcDtpc3N1ZT04JmFtcDtzcGFn
ZT01NTUmYW1wO3BhZ2VzPTU1NS02MCZhbXA7ZGF0ZT0yMDEyJmFtcDt0aXRsZT1DbGluaWNhbCsl
MjYrRXhwZXJpbWVudGFsK0h5cGVydGVuc2lvbislMjhOZXcrWW9yayUyOSZhbXA7YXRpdGxlPUNh
bitwdWxzZStwcmVzc3VyZStwcmVkaWN0K3RoZSt3aGl0ZS1jb2F0K2VmZmVjdCtpbit0cmVhdGVk
K2h5cGVydGVuc2l2ZStwYXRpZW50cyUzRi4mYW1wO2F1bGFzdD1Zb29uJmFtcDtwaWQ9JTNDYXV0
aG9yJTNFWW9vbitISiUzQkFobitZJTNCS2ltK0tIJTNCUGFyaytKQyUzQlBhcmsrSkIlM0JQYXJr
K0NHJTNCWW91bitISiUzQkNob2krREolM0JTaGluK0pIJTNCS2ltK0RXJTNCUmltK1NKJTNCQmFl
K0pIJTNCS2ltK0NXJTNCS29yZWFuK0h5cGVydGVuc2lvbitSZXNlYXJjaCtOZXR3b3JrJTNDJTJG
YXV0aG9yJTNFJTNDQU4lM0UyMjU1OTE5NSUzQyUyRkFOJTNFJTNDRFQlM0VKb3VybmFsK0FydGlj
bGUlM0MlMkZEVCUzRTwvdXJsPjwvcmVsYXRlZC11cmxzPjwvdXJscz48cmVtb3RlLWRhdGFiYXNl
LW5hbWU+TWVkbGluZTwvcmVtb3RlLWRhdGFiYXNlLW5hbWU+PHJlbW90ZS1kYXRhYmFzZS1wcm92
aWRlcj5PdmlkIFRlY2hub2xvZ2llczwvcmVtb3RlLWRhdGFiYXNlLXByb3ZpZGVyPjwvcmVjb3Jk
PjwvQ2l0ZT48L0VuZE5vdGU+AG==
</w:fldData>
                </w:fldChar>
              </w:r>
              <w:r w:rsidRPr="006F07BE">
                <w:rPr>
                  <w:b w:val="0"/>
                  <w:color w:val="auto"/>
                  <w:sz w:val="18"/>
                  <w:szCs w:val="18"/>
                </w:rPr>
                <w:instrText xml:space="preserve"> ADDIN EN.CITE.DATA </w:instrText>
              </w:r>
              <w:r w:rsidRPr="006F07BE">
                <w:rPr>
                  <w:color w:val="auto"/>
                  <w:sz w:val="18"/>
                  <w:szCs w:val="18"/>
                </w:rPr>
              </w:r>
              <w:r w:rsidRPr="006F07BE">
                <w:rPr>
                  <w:color w:val="auto"/>
                  <w:sz w:val="18"/>
                  <w:szCs w:val="18"/>
                </w:rPr>
                <w:fldChar w:fldCharType="end"/>
              </w:r>
              <w:r w:rsidRPr="006F07BE">
                <w:rPr>
                  <w:color w:val="auto"/>
                  <w:sz w:val="18"/>
                  <w:szCs w:val="18"/>
                </w:rPr>
              </w:r>
              <w:r w:rsidRPr="006F07BE">
                <w:rPr>
                  <w:color w:val="auto"/>
                  <w:sz w:val="18"/>
                  <w:szCs w:val="18"/>
                </w:rPr>
                <w:fldChar w:fldCharType="separate"/>
              </w:r>
              <w:r w:rsidRPr="006F07BE">
                <w:rPr>
                  <w:b w:val="0"/>
                  <w:noProof/>
                  <w:color w:val="auto"/>
                  <w:sz w:val="18"/>
                  <w:szCs w:val="18"/>
                  <w:vertAlign w:val="superscript"/>
                </w:rPr>
                <w:t>93</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2</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100000" w:firstRow="0" w:lastRow="0" w:firstColumn="0" w:lastColumn="0" w:oddVBand="0" w:evenVBand="0" w:oddHBand="1"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r>
      <w:tr w:rsidR="006F07BE" w:rsidRPr="006F07BE" w:rsidTr="007B2F8F">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tcPr>
          <w:p w:rsidR="001B3C3B" w:rsidRPr="006F07BE" w:rsidRDefault="001B3C3B" w:rsidP="003F7D71">
            <w:pPr>
              <w:rPr>
                <w:b w:val="0"/>
                <w:color w:val="auto"/>
                <w:sz w:val="18"/>
                <w:szCs w:val="18"/>
              </w:rPr>
            </w:pPr>
            <w:r w:rsidRPr="006F07BE">
              <w:rPr>
                <w:b w:val="0"/>
                <w:color w:val="auto"/>
                <w:sz w:val="18"/>
                <w:szCs w:val="18"/>
              </w:rPr>
              <w:t>Zhou et al.,</w:t>
            </w:r>
            <w:hyperlink w:anchor="_ENREF_94" w:tooltip="Zhou, 2013 #328" w:history="1">
              <w:r w:rsidRPr="006F07BE">
                <w:rPr>
                  <w:color w:val="auto"/>
                  <w:sz w:val="18"/>
                  <w:szCs w:val="18"/>
                </w:rPr>
                <w:fldChar w:fldCharType="begin"/>
              </w:r>
              <w:r w:rsidRPr="006F07BE">
                <w:rPr>
                  <w:b w:val="0"/>
                  <w:color w:val="auto"/>
                  <w:sz w:val="18"/>
                  <w:szCs w:val="18"/>
                </w:rPr>
                <w:instrText xml:space="preserve"> ADDIN EN.CITE &lt;EndNote&gt;&lt;Cite&gt;&lt;Author&gt;Zhou&lt;/Author&gt;&lt;Year&gt;2013&lt;/Year&gt;&lt;RecNum&gt;328&lt;/RecNum&gt;&lt;DisplayText&gt;&lt;style face="superscript"&gt;94&lt;/style&gt;&lt;/DisplayText&gt;&lt;record&gt;&lt;rec-number&gt;328&lt;/rec-number&gt;&lt;foreign-keys&gt;&lt;key app="EN" db-id="f5xpdd09pa2wdcee9sbv5t5b2v0zaf0p52zs" timestamp="1426782306"&gt;328&lt;/key&gt;&lt;/foreign-keys&gt;&lt;ref-type name="Journal Article"&gt;17&lt;/ref-type&gt;&lt;contributors&gt;&lt;authors&gt;&lt;author&gt;Zhou, J.&lt;/author&gt;&lt;author&gt;Liu, C.&lt;/author&gt;&lt;author&gt;Shan, P.&lt;/author&gt;&lt;author&gt;Zhou, Y.&lt;/author&gt;&lt;author&gt;Xu, E.&lt;/author&gt;&lt;author&gt;Ji, Y.&lt;/author&gt;&lt;/authors&gt;&lt;/contributors&gt;&lt;auth-address&gt;No. 411 Hospital of CPLA, Shanghai 200081, China. zhoujg411@yahoo.com.cn&lt;/auth-address&gt;&lt;titles&gt;&lt;title&gt;Prevalence and distinguishing features of masked hypertension in type 2 diabetic patients&lt;/title&gt;&lt;secondary-title&gt;Journal of Diabetes &amp;amp; its Complications&lt;/secondary-title&gt;&lt;short-title&gt;Prevalence and distinguishing features of masked hypertension in type 2 diabetic patients&lt;/short-title&gt;&lt;/titles&gt;&lt;periodical&gt;&lt;full-title&gt;Journal of Diabetes &amp;amp; its Complications&lt;/full-title&gt;&lt;/periodical&gt;&lt;pages&gt;82-6&lt;/pages&gt;&lt;volume&gt;27&lt;/volume&gt;&lt;number&gt;1&lt;/number&gt;&lt;dates&gt;&lt;year&gt;2013&lt;/year&gt;&lt;/dates&gt;&lt;accession-num&gt;22906551&lt;/accession-num&gt;&lt;urls&gt;&lt;related-urls&gt;&lt;url&gt;http://ovidsp.ovid.com/ovidweb.cgi?T=JS&amp;amp;CSC=Y&amp;amp;NEWS=N&amp;amp;PAGE=fulltext&amp;amp;D=medl&amp;amp;AN=22906551http://oxfordsfx.hosted.exlibrisgroup.com/oxford?sid=OVID:medline&amp;amp;id=pmid:22906551&amp;amp;id=doi:10.1016%2Fj.jdiacomp.2012.07.003&amp;amp;issn=1056-8727&amp;amp;isbn=&amp;amp;volume=27&amp;amp;issue=1&amp;amp;spage=82&amp;amp;pages=82-6&amp;amp;date=2013&amp;amp;title=Journal+of+Diabetes+%26+its+Complications&amp;amp;atitle=Prevalence+and+distinguishing+features+of+masked+hypertension+in+type+2+diabetic+patients.&amp;amp;aulast=Zhou&amp;amp;pid=%3Cauthor%3EZhou+J%3BLiu+C%3BShan+P%3BZhou+Y%3BXu+E%3BJi+Y%3C%2Fauthor%3E%3CAN%3E22906551%3C%2FAN%3E%3CDT%3EJournal+Article%3C%2FDT%3E&lt;/url&gt;&lt;/related-urls&gt;&lt;/urls&gt;&lt;remote-database-name&gt;Medline&lt;/remote-database-name&gt;&lt;remote-database-provider&gt;Ovid Technologies&lt;/remote-database-provider&gt;&lt;/record&gt;&lt;/Cite&gt;&lt;/EndNote&gt;</w:instrText>
              </w:r>
              <w:r w:rsidRPr="006F07BE">
                <w:rPr>
                  <w:color w:val="auto"/>
                  <w:sz w:val="18"/>
                  <w:szCs w:val="18"/>
                </w:rPr>
                <w:fldChar w:fldCharType="separate"/>
              </w:r>
              <w:r w:rsidRPr="006F07BE">
                <w:rPr>
                  <w:b w:val="0"/>
                  <w:noProof/>
                  <w:color w:val="auto"/>
                  <w:sz w:val="18"/>
                  <w:szCs w:val="18"/>
                  <w:vertAlign w:val="superscript"/>
                </w:rPr>
                <w:t>94</w:t>
              </w:r>
              <w:r w:rsidRPr="006F07BE">
                <w:rPr>
                  <w:color w:val="auto"/>
                  <w:sz w:val="18"/>
                  <w:szCs w:val="18"/>
                </w:rPr>
                <w:fldChar w:fldCharType="end"/>
              </w:r>
            </w:hyperlink>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2013</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Unclear</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No</w:t>
            </w:r>
          </w:p>
        </w:tc>
        <w:tc>
          <w:tcPr>
            <w:tcW w:w="0" w:type="auto"/>
            <w:shd w:val="clear" w:color="auto" w:fill="auto"/>
            <w:noWrap/>
            <w:vAlign w:val="bottom"/>
          </w:tcPr>
          <w:p w:rsidR="001B3C3B" w:rsidRPr="006F07BE" w:rsidRDefault="001B3C3B" w:rsidP="003F7D71">
            <w:pPr>
              <w:cnfStyle w:val="000000000000" w:firstRow="0" w:lastRow="0" w:firstColumn="0" w:lastColumn="0" w:oddVBand="0" w:evenVBand="0" w:oddHBand="0" w:evenHBand="0" w:firstRowFirstColumn="0" w:firstRowLastColumn="0" w:lastRowFirstColumn="0" w:lastRowLastColumn="0"/>
              <w:rPr>
                <w:rFonts w:ascii="Calibri" w:hAnsi="Calibri"/>
                <w:color w:val="auto"/>
                <w:sz w:val="18"/>
                <w:szCs w:val="18"/>
              </w:rPr>
            </w:pPr>
            <w:r w:rsidRPr="006F07BE">
              <w:rPr>
                <w:rFonts w:ascii="Calibri" w:hAnsi="Calibri"/>
                <w:color w:val="auto"/>
                <w:sz w:val="18"/>
                <w:szCs w:val="18"/>
              </w:rPr>
              <w:t>Yes</w:t>
            </w:r>
          </w:p>
        </w:tc>
      </w:tr>
    </w:tbl>
    <w:p w:rsidR="006A4759" w:rsidRPr="006F07BE" w:rsidRDefault="006A4759" w:rsidP="003F7D71">
      <w:pPr>
        <w:rPr>
          <w:rFonts w:asciiTheme="minorHAnsi" w:hAnsiTheme="minorHAnsi"/>
          <w:sz w:val="22"/>
          <w:szCs w:val="22"/>
        </w:rPr>
      </w:pPr>
      <w:r w:rsidRPr="006F07BE">
        <w:rPr>
          <w:rFonts w:asciiTheme="minorHAnsi" w:hAnsiTheme="minorHAnsi"/>
          <w:sz w:val="22"/>
          <w:szCs w:val="22"/>
        </w:rPr>
        <w:t xml:space="preserve"> *White coat hypertension model only corrected for sex </w:t>
      </w:r>
    </w:p>
    <w:p w:rsidR="00B068AD" w:rsidRPr="006F07BE" w:rsidRDefault="00B068AD" w:rsidP="003F7D71">
      <w:pPr>
        <w:rPr>
          <w:rFonts w:asciiTheme="minorHAnsi" w:hAnsiTheme="minorHAnsi"/>
          <w:sz w:val="22"/>
          <w:szCs w:val="22"/>
        </w:rPr>
      </w:pPr>
    </w:p>
    <w:p w:rsidR="00B068AD" w:rsidRPr="006F07BE" w:rsidRDefault="00B068AD" w:rsidP="003F7D71">
      <w:pPr>
        <w:spacing w:line="276" w:lineRule="auto"/>
        <w:rPr>
          <w:rFonts w:asciiTheme="minorHAnsi" w:hAnsiTheme="minorHAnsi"/>
          <w:sz w:val="22"/>
          <w:szCs w:val="22"/>
        </w:rPr>
      </w:pPr>
      <w:r w:rsidRPr="006F07BE">
        <w:rPr>
          <w:rFonts w:asciiTheme="minorHAnsi" w:hAnsiTheme="minorHAnsi"/>
          <w:sz w:val="22"/>
          <w:szCs w:val="22"/>
        </w:rPr>
        <w:br w:type="page"/>
      </w:r>
    </w:p>
    <w:p w:rsidR="00B94DD6" w:rsidRPr="006F07BE" w:rsidRDefault="00BC5B8A" w:rsidP="003F7D71">
      <w:pPr>
        <w:spacing w:line="360" w:lineRule="auto"/>
        <w:rPr>
          <w:rFonts w:asciiTheme="minorHAnsi" w:hAnsiTheme="minorHAnsi"/>
        </w:rPr>
      </w:pPr>
      <w:r w:rsidRPr="006F07BE">
        <w:rPr>
          <w:rFonts w:asciiTheme="minorHAnsi" w:hAnsiTheme="minorHAnsi"/>
          <w:b/>
          <w:sz w:val="22"/>
          <w:szCs w:val="22"/>
        </w:rPr>
        <w:t>e</w:t>
      </w:r>
      <w:r w:rsidR="00B068AD" w:rsidRPr="006F07BE">
        <w:rPr>
          <w:rFonts w:asciiTheme="minorHAnsi" w:hAnsiTheme="minorHAnsi"/>
          <w:b/>
          <w:sz w:val="22"/>
          <w:szCs w:val="22"/>
        </w:rPr>
        <w:t>Table 3.</w:t>
      </w:r>
      <w:r w:rsidR="00B94DD6" w:rsidRPr="006F07BE">
        <w:rPr>
          <w:rFonts w:asciiTheme="minorHAnsi" w:hAnsiTheme="minorHAnsi"/>
          <w:b/>
          <w:sz w:val="22"/>
          <w:szCs w:val="22"/>
        </w:rPr>
        <w:t xml:space="preserve"> </w:t>
      </w:r>
      <w:r w:rsidR="00B94DD6" w:rsidRPr="006F07BE">
        <w:rPr>
          <w:rFonts w:asciiTheme="minorHAnsi" w:hAnsiTheme="minorHAnsi"/>
          <w:sz w:val="22"/>
          <w:szCs w:val="22"/>
        </w:rPr>
        <w:t xml:space="preserve">Statistical modelling and confounding factors </w:t>
      </w:r>
      <w:r w:rsidRPr="006F07BE">
        <w:rPr>
          <w:rFonts w:asciiTheme="minorHAnsi" w:hAnsiTheme="minorHAnsi"/>
          <w:sz w:val="22"/>
          <w:szCs w:val="22"/>
        </w:rPr>
        <w:t>examined in each study included</w:t>
      </w:r>
      <w:r w:rsidR="00B94DD6" w:rsidRPr="006F07BE">
        <w:rPr>
          <w:rFonts w:asciiTheme="minorHAnsi" w:hAnsiTheme="minorHAnsi"/>
          <w:sz w:val="22"/>
          <w:szCs w:val="22"/>
        </w:rPr>
        <w:t xml:space="preserve"> in the meta-analysis</w:t>
      </w:r>
    </w:p>
    <w:tbl>
      <w:tblPr>
        <w:tblStyle w:val="LightShading"/>
        <w:tblW w:w="14709" w:type="dxa"/>
        <w:tblLook w:val="04A0" w:firstRow="1" w:lastRow="0" w:firstColumn="1" w:lastColumn="0" w:noHBand="0" w:noVBand="1"/>
      </w:tblPr>
      <w:tblGrid>
        <w:gridCol w:w="1526"/>
        <w:gridCol w:w="727"/>
        <w:gridCol w:w="2817"/>
        <w:gridCol w:w="2410"/>
        <w:gridCol w:w="7229"/>
      </w:tblGrid>
      <w:tr w:rsidR="006F07BE" w:rsidRPr="006F07BE" w:rsidTr="00B94DD6">
        <w:trPr>
          <w:cnfStyle w:val="100000000000" w:firstRow="1" w:lastRow="0" w:firstColumn="0" w:lastColumn="0" w:oddVBand="0" w:evenVBand="0" w:oddHBand="0" w:evenHBand="0" w:firstRowFirstColumn="0" w:firstRowLastColumn="0" w:lastRowFirstColumn="0" w:lastRowLastColumn="0"/>
          <w:trHeight w:val="612"/>
        </w:trPr>
        <w:tc>
          <w:tcPr>
            <w:cnfStyle w:val="001000000000" w:firstRow="0" w:lastRow="0" w:firstColumn="1" w:lastColumn="0" w:oddVBand="0" w:evenVBand="0" w:oddHBand="0" w:evenHBand="0" w:firstRowFirstColumn="0" w:firstRowLastColumn="0" w:lastRowFirstColumn="0" w:lastRowLastColumn="0"/>
            <w:tcW w:w="1526" w:type="dxa"/>
            <w:hideMark/>
          </w:tcPr>
          <w:p w:rsidR="00FA0BDF" w:rsidRPr="006F07BE" w:rsidRDefault="00FA0BDF" w:rsidP="003F7D71">
            <w:pPr>
              <w:rPr>
                <w:bCs w:val="0"/>
                <w:color w:val="auto"/>
                <w:sz w:val="20"/>
                <w:szCs w:val="20"/>
              </w:rPr>
            </w:pPr>
            <w:r w:rsidRPr="006F07BE">
              <w:rPr>
                <w:bCs w:val="0"/>
                <w:color w:val="auto"/>
                <w:sz w:val="20"/>
                <w:szCs w:val="20"/>
              </w:rPr>
              <w:t>Author</w:t>
            </w:r>
          </w:p>
        </w:tc>
        <w:tc>
          <w:tcPr>
            <w:tcW w:w="727" w:type="dxa"/>
            <w:hideMark/>
          </w:tcPr>
          <w:p w:rsidR="00FA0BDF" w:rsidRPr="006F07BE" w:rsidRDefault="00FA0BDF" w:rsidP="003F7D71">
            <w:pPr>
              <w:cnfStyle w:val="100000000000" w:firstRow="1" w:lastRow="0" w:firstColumn="0" w:lastColumn="0" w:oddVBand="0" w:evenVBand="0" w:oddHBand="0" w:evenHBand="0" w:firstRowFirstColumn="0" w:firstRowLastColumn="0" w:lastRowFirstColumn="0" w:lastRowLastColumn="0"/>
              <w:rPr>
                <w:bCs w:val="0"/>
                <w:color w:val="auto"/>
                <w:sz w:val="20"/>
                <w:szCs w:val="20"/>
              </w:rPr>
            </w:pPr>
            <w:r w:rsidRPr="006F07BE">
              <w:rPr>
                <w:bCs w:val="0"/>
                <w:color w:val="auto"/>
                <w:sz w:val="20"/>
                <w:szCs w:val="20"/>
              </w:rPr>
              <w:t>Year</w:t>
            </w:r>
          </w:p>
        </w:tc>
        <w:tc>
          <w:tcPr>
            <w:tcW w:w="2817" w:type="dxa"/>
            <w:hideMark/>
          </w:tcPr>
          <w:p w:rsidR="00FA0BDF" w:rsidRPr="006F07BE" w:rsidRDefault="00FA0BDF" w:rsidP="003F7D71">
            <w:pPr>
              <w:cnfStyle w:val="100000000000" w:firstRow="1" w:lastRow="0" w:firstColumn="0" w:lastColumn="0" w:oddVBand="0" w:evenVBand="0" w:oddHBand="0" w:evenHBand="0" w:firstRowFirstColumn="0" w:firstRowLastColumn="0" w:lastRowFirstColumn="0" w:lastRowLastColumn="0"/>
              <w:rPr>
                <w:bCs w:val="0"/>
                <w:color w:val="auto"/>
                <w:sz w:val="20"/>
                <w:szCs w:val="20"/>
              </w:rPr>
            </w:pPr>
            <w:r w:rsidRPr="006F07BE">
              <w:rPr>
                <w:bCs w:val="0"/>
                <w:color w:val="auto"/>
                <w:sz w:val="20"/>
                <w:szCs w:val="20"/>
              </w:rPr>
              <w:t>Analysis</w:t>
            </w:r>
          </w:p>
        </w:tc>
        <w:tc>
          <w:tcPr>
            <w:tcW w:w="2410" w:type="dxa"/>
            <w:hideMark/>
          </w:tcPr>
          <w:p w:rsidR="00FA0BDF" w:rsidRPr="006F07BE" w:rsidRDefault="00FA0BDF" w:rsidP="003F7D71">
            <w:pPr>
              <w:cnfStyle w:val="100000000000" w:firstRow="1" w:lastRow="0" w:firstColumn="0" w:lastColumn="0" w:oddVBand="0" w:evenVBand="0" w:oddHBand="0" w:evenHBand="0" w:firstRowFirstColumn="0" w:firstRowLastColumn="0" w:lastRowFirstColumn="0" w:lastRowLastColumn="0"/>
              <w:rPr>
                <w:bCs w:val="0"/>
                <w:color w:val="auto"/>
                <w:sz w:val="20"/>
                <w:szCs w:val="20"/>
              </w:rPr>
            </w:pPr>
            <w:r w:rsidRPr="006F07BE">
              <w:rPr>
                <w:bCs w:val="0"/>
                <w:color w:val="auto"/>
                <w:sz w:val="20"/>
                <w:szCs w:val="20"/>
              </w:rPr>
              <w:t>Outcome of interest</w:t>
            </w:r>
          </w:p>
        </w:tc>
        <w:tc>
          <w:tcPr>
            <w:tcW w:w="7229" w:type="dxa"/>
            <w:hideMark/>
          </w:tcPr>
          <w:p w:rsidR="00FA0BDF" w:rsidRPr="006F07BE" w:rsidRDefault="00FA0BDF" w:rsidP="003F7D71">
            <w:pPr>
              <w:cnfStyle w:val="100000000000" w:firstRow="1" w:lastRow="0" w:firstColumn="0" w:lastColumn="0" w:oddVBand="0" w:evenVBand="0" w:oddHBand="0" w:evenHBand="0" w:firstRowFirstColumn="0" w:firstRowLastColumn="0" w:lastRowFirstColumn="0" w:lastRowLastColumn="0"/>
              <w:rPr>
                <w:bCs w:val="0"/>
                <w:color w:val="auto"/>
                <w:sz w:val="20"/>
                <w:szCs w:val="20"/>
              </w:rPr>
            </w:pPr>
            <w:r w:rsidRPr="006F07BE">
              <w:rPr>
                <w:bCs w:val="0"/>
                <w:color w:val="auto"/>
                <w:sz w:val="20"/>
                <w:szCs w:val="20"/>
              </w:rPr>
              <w:t>Predictors modelled</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Abir-Khalil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9</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Sex, BMI, grade of hypertension (+ other factors considered in a univariate analysis but not stated)</w:t>
            </w:r>
          </w:p>
        </w:tc>
      </w:tr>
      <w:tr w:rsidR="006F07BE" w:rsidRPr="006F07BE" w:rsidTr="00B94DD6">
        <w:trPr>
          <w:trHeight w:val="291"/>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Afsar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3</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smoking status, BMI, wait circumference, waist-hip ratio, conicity index, average fasting blood glucose, total cholesterol, triglyceride, uric acid, creatinine clearance, 24-hour urine protein excretion rate, and 24-hour urine albumin excretion rate</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Akilli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4</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 xml:space="preserve">Age, sex, BMI, total cholesterol, HbA1C, duration of </w:t>
            </w:r>
            <w:r w:rsidR="00B94DD6" w:rsidRPr="006F07BE">
              <w:rPr>
                <w:color w:val="auto"/>
                <w:sz w:val="20"/>
                <w:szCs w:val="20"/>
              </w:rPr>
              <w:t>diabetes</w:t>
            </w:r>
            <w:r w:rsidRPr="006F07BE">
              <w:rPr>
                <w:color w:val="auto"/>
                <w:sz w:val="20"/>
                <w:szCs w:val="20"/>
              </w:rPr>
              <w:t xml:space="preserve"> (years), office SBP, exercise duration, exercise capacity, EBPR status and SBP at peak exercise.</w:t>
            </w:r>
          </w:p>
        </w:tc>
      </w:tr>
      <w:tr w:rsidR="006F07BE" w:rsidRPr="006F07BE" w:rsidTr="00B94DD6">
        <w:trPr>
          <w:trHeight w:val="291"/>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Andalib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0</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office systolic blood pressure or diastolic blood pressure, BMI, years since diagnosis of hypertension, concomitant medications (calcium channel blocker, beta blocker, angiotensin converting, enzyme inhibitor), chronic heart failure, dyslipidaemia, post-myocardial infarction, left  ventricular hypertrophy.</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Azizi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3</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Unclear - at least sex and clinic BP (prehypertension)</w:t>
            </w:r>
          </w:p>
        </w:tc>
      </w:tr>
      <w:tr w:rsidR="006F07BE" w:rsidRPr="006F07BE" w:rsidTr="00B94DD6">
        <w:trPr>
          <w:trHeight w:val="291"/>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Barochiner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3</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 xml:space="preserve">Age, sedentary lifestyle, alcohol consumption, eGFR, history of </w:t>
            </w:r>
            <w:r w:rsidR="00B94DD6" w:rsidRPr="006F07BE">
              <w:rPr>
                <w:color w:val="auto"/>
                <w:sz w:val="20"/>
                <w:szCs w:val="20"/>
              </w:rPr>
              <w:t>peripheral artery disease</w:t>
            </w:r>
            <w:r w:rsidRPr="006F07BE">
              <w:rPr>
                <w:color w:val="auto"/>
                <w:sz w:val="20"/>
                <w:szCs w:val="20"/>
              </w:rPr>
              <w:t>, office sitting systolic BP level, sex, smoking habits, body mass index, diabetes + other candidate predictors not described in the analysis</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Ben-Dov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7b</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BMI, treated hypertension, treated diabetes</w:t>
            </w:r>
          </w:p>
        </w:tc>
      </w:tr>
      <w:tr w:rsidR="006F07BE" w:rsidRPr="006F07BE" w:rsidTr="00B94DD6">
        <w:trPr>
          <w:trHeight w:val="291"/>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Cacciolati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1</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BMI, office sBP, diabetes and antihypertensive medication</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Gorostidi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3</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duration of hypertension, body mass index (BMI), waist circumference, eGFR, albuminuria, diabetes, dyslipidemia, target-o</w:t>
            </w:r>
            <w:r w:rsidR="00B94DD6" w:rsidRPr="006F07BE">
              <w:rPr>
                <w:color w:val="auto"/>
                <w:sz w:val="20"/>
                <w:szCs w:val="20"/>
              </w:rPr>
              <w:t>rgan damage, and CVD.</w:t>
            </w:r>
          </w:p>
        </w:tc>
      </w:tr>
      <w:tr w:rsidR="006F07BE" w:rsidRPr="006F07BE" w:rsidTr="00B94DD6">
        <w:trPr>
          <w:trHeight w:val="291"/>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Hanninen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1</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Sex, BMI, smoking status, diabetes, hypercholesterolaemia, Whiteley-7 score (hyperchondria)</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Hwang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7</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BMI, clinic sBP habitual drinking</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Ishikawa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07</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morning)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BMI, Smoker, drinker, hyperlipidemia, diabetes or impaired glucose tolerance, antihypertensive drug classes, CBP&gt;130/85, CBP &lt;130/85</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Kayrak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w:t>
            </w:r>
            <w:r w:rsidR="00765115" w:rsidRPr="006F07BE">
              <w:rPr>
                <w:color w:val="auto"/>
                <w:sz w:val="20"/>
                <w:szCs w:val="20"/>
              </w:rPr>
              <w:t>09</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BMI, WBC, non-HDL cholesterol, total cholesterol/HDL cholesterol ratio, peak exercise DBP, DBP during the third minute of recovery, a decrease in DBP at night, early morning average BPs</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Kim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1</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clinic BP, total cholesterol and smoking</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Lee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8</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smoking status, obesity, diabetes mellitus, metabolic syndrome, or family history of cardiovascular disease</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Mallion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06</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office sBP</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Markis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9</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BMI, waist circumference, clinic BP, clinic heart rate, Passive smoking (+duration of exposure, intensity of exposure), alcohol consumption, diet, sodium intake, physical activity, coffee consumption, socio-economic status, plasma glucose, LDL cholesterol, eGFR, LVMI, BP dipping status, S/S differences (sBP, dBP, HR).</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Martinez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1999</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White coat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BMI, duration of hypertension, educational level, clinic BP and smoking (number of cigarettes per day)</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Nasothimiou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2</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 xml:space="preserve">Age, sex, BMI, systolic/diastolic clinic BP, number of HBP and awake </w:t>
            </w:r>
            <w:r w:rsidR="00B94DD6" w:rsidRPr="006F07BE">
              <w:rPr>
                <w:color w:val="auto"/>
                <w:sz w:val="20"/>
                <w:szCs w:val="20"/>
              </w:rPr>
              <w:t xml:space="preserve">ambulatory </w:t>
            </w:r>
            <w:r w:rsidRPr="006F07BE">
              <w:rPr>
                <w:color w:val="auto"/>
                <w:sz w:val="20"/>
                <w:szCs w:val="20"/>
              </w:rPr>
              <w:t>BP readings, cardiovascular disease, diabetes, smoking, alcohol intake and treatment for hypertension</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Niiranen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06</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White coat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BMI, smoking status and level of education, clinic systolic and diastolic BP and heart rate, Beck Depression Inventory score and Toronto Alexithymia Scale score</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Obara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5</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Unclear - at least sex, BMI, clinic sBP, alcohol consumption and on &gt;2 antihypertensives</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Parati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2</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diabetes, dyslipidemia, antihypertensive treatment, alcohol, smoking, obesity, age, dipper status</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Park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1</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Waist, fasting blood glucose, Diabetes, Dyslipidemia, Family history of premature CVD, clinic BP, medication type, number of antihypertensives</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Sandvik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1998</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White coat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 xml:space="preserve">Age, total cholesterol, heart rate, </w:t>
            </w:r>
            <w:r w:rsidR="00B94DD6" w:rsidRPr="006F07BE">
              <w:rPr>
                <w:color w:val="auto"/>
                <w:sz w:val="20"/>
                <w:szCs w:val="20"/>
              </w:rPr>
              <w:t xml:space="preserve">myocardial infarction </w:t>
            </w:r>
            <w:r w:rsidRPr="006F07BE">
              <w:rPr>
                <w:color w:val="auto"/>
                <w:sz w:val="20"/>
                <w:szCs w:val="20"/>
              </w:rPr>
              <w:t>risk score</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Schoenthaler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0</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rked) 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ethnicity, BMI, education, harassment, unfair treatment</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Sobrino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13</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profession, clinic BP (prehypertension), BMI, family history of premature CVD or hypertension, smoking, alcohol abuse, dyslipidaemia</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Tardif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09</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Unclear</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 xml:space="preserve">Age, sex, BMI, number of antihypertensives, concomitant use of ß-blockers or ACE inhibitors with valsartan, clinic BP (&lt;135mmHg), congestive heart failure, dyslipidemia, post </w:t>
            </w:r>
            <w:r w:rsidR="00B94DD6" w:rsidRPr="006F07BE">
              <w:rPr>
                <w:color w:val="auto"/>
                <w:sz w:val="20"/>
                <w:szCs w:val="20"/>
              </w:rPr>
              <w:t xml:space="preserve">myocardial infarction </w:t>
            </w:r>
            <w:r w:rsidRPr="006F07BE">
              <w:rPr>
                <w:color w:val="auto"/>
                <w:sz w:val="20"/>
                <w:szCs w:val="20"/>
              </w:rPr>
              <w:t xml:space="preserve">status, LVH, years on treatment, concomitant use of hydrochlorathiazide or </w:t>
            </w:r>
            <w:r w:rsidR="00B94DD6" w:rsidRPr="006F07BE">
              <w:rPr>
                <w:color w:val="auto"/>
                <w:sz w:val="20"/>
                <w:szCs w:val="20"/>
              </w:rPr>
              <w:t>calcium chanel blockers</w:t>
            </w:r>
            <w:r w:rsidRPr="006F07BE">
              <w:rPr>
                <w:color w:val="auto"/>
                <w:sz w:val="20"/>
                <w:szCs w:val="20"/>
              </w:rPr>
              <w:t xml:space="preserve"> with valsartan</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Trudel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09</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Polytomic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Age, sex, BMI,  smoking status, Alcohol consumption, physical activity, family history of CVD</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Uze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2</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Age, sex, BMI, HbA1c, total cholesterol, eGFR, urinary albumin excretion rate, sodium intake, number of antihypertensives, use of an angiotensin converting enzyme inhibitor or angiotensin receptor blocker, use of a calcium channel blocker, use of a diuretic, office BP</w:t>
            </w:r>
          </w:p>
        </w:tc>
      </w:tr>
      <w:tr w:rsidR="006F07BE" w:rsidRPr="006F07BE" w:rsidTr="00B94DD6">
        <w:trPr>
          <w:trHeight w:val="288"/>
        </w:trPr>
        <w:tc>
          <w:tcPr>
            <w:cnfStyle w:val="001000000000" w:firstRow="0" w:lastRow="0" w:firstColumn="1" w:lastColumn="0" w:oddVBand="0" w:evenVBand="0" w:oddHBand="0" w:evenHBand="0" w:firstRowFirstColumn="0" w:firstRowLastColumn="0" w:lastRowFirstColumn="0" w:lastRowLastColumn="0"/>
            <w:tcW w:w="1526" w:type="dxa"/>
            <w:noWrap/>
            <w:hideMark/>
          </w:tcPr>
          <w:p w:rsidR="00FA0BDF" w:rsidRPr="006F07BE" w:rsidRDefault="00FA0BDF" w:rsidP="003F7D71">
            <w:pPr>
              <w:rPr>
                <w:b w:val="0"/>
                <w:color w:val="auto"/>
                <w:sz w:val="20"/>
                <w:szCs w:val="20"/>
              </w:rPr>
            </w:pPr>
            <w:r w:rsidRPr="006F07BE">
              <w:rPr>
                <w:b w:val="0"/>
                <w:color w:val="auto"/>
                <w:sz w:val="20"/>
                <w:szCs w:val="20"/>
              </w:rPr>
              <w:t>Wang et al.,</w:t>
            </w:r>
          </w:p>
        </w:tc>
        <w:tc>
          <w:tcPr>
            <w:tcW w:w="72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2007</w:t>
            </w:r>
          </w:p>
        </w:tc>
        <w:tc>
          <w:tcPr>
            <w:tcW w:w="2817"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White coat and masked hypertension</w:t>
            </w:r>
          </w:p>
        </w:tc>
        <w:tc>
          <w:tcPr>
            <w:tcW w:w="7229" w:type="dxa"/>
            <w:noWrap/>
            <w:hideMark/>
          </w:tcPr>
          <w:p w:rsidR="00FA0BDF" w:rsidRPr="006F07BE" w:rsidRDefault="00FA0BDF" w:rsidP="003F7D71">
            <w:pPr>
              <w:cnfStyle w:val="000000000000" w:firstRow="0" w:lastRow="0" w:firstColumn="0" w:lastColumn="0" w:oddVBand="0" w:evenVBand="0" w:oddHBand="0" w:evenHBand="0" w:firstRowFirstColumn="0" w:firstRowLastColumn="0" w:lastRowFirstColumn="0" w:lastRowLastColumn="0"/>
              <w:rPr>
                <w:color w:val="auto"/>
                <w:sz w:val="20"/>
                <w:szCs w:val="20"/>
              </w:rPr>
            </w:pPr>
            <w:r w:rsidRPr="006F07BE">
              <w:rPr>
                <w:color w:val="auto"/>
                <w:sz w:val="20"/>
                <w:szCs w:val="20"/>
              </w:rPr>
              <w:t xml:space="preserve">Age, sex, BMI, current smoking, drinking, energy expenditure during physical activity urinary sodium and potassium excretion </w:t>
            </w:r>
          </w:p>
        </w:tc>
      </w:tr>
      <w:tr w:rsidR="006F07BE" w:rsidRPr="006F07BE" w:rsidTr="00B94DD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526" w:type="dxa"/>
            <w:shd w:val="clear" w:color="auto" w:fill="F2F2F2" w:themeFill="background1" w:themeFillShade="F2"/>
            <w:noWrap/>
            <w:hideMark/>
          </w:tcPr>
          <w:p w:rsidR="00FA0BDF" w:rsidRPr="006F07BE" w:rsidRDefault="00FA0BDF" w:rsidP="003F7D71">
            <w:pPr>
              <w:rPr>
                <w:b w:val="0"/>
                <w:color w:val="auto"/>
                <w:sz w:val="20"/>
                <w:szCs w:val="20"/>
              </w:rPr>
            </w:pPr>
            <w:r w:rsidRPr="006F07BE">
              <w:rPr>
                <w:b w:val="0"/>
                <w:color w:val="auto"/>
                <w:sz w:val="20"/>
                <w:szCs w:val="20"/>
              </w:rPr>
              <w:t>Zhou et al.,</w:t>
            </w:r>
          </w:p>
        </w:tc>
        <w:tc>
          <w:tcPr>
            <w:tcW w:w="72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2013</w:t>
            </w:r>
          </w:p>
        </w:tc>
        <w:tc>
          <w:tcPr>
            <w:tcW w:w="2817"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ultivariate logistic regression</w:t>
            </w:r>
          </w:p>
        </w:tc>
        <w:tc>
          <w:tcPr>
            <w:tcW w:w="2410"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Masked hypertension</w:t>
            </w:r>
          </w:p>
        </w:tc>
        <w:tc>
          <w:tcPr>
            <w:tcW w:w="7229" w:type="dxa"/>
            <w:shd w:val="clear" w:color="auto" w:fill="F2F2F2" w:themeFill="background1" w:themeFillShade="F2"/>
            <w:noWrap/>
            <w:hideMark/>
          </w:tcPr>
          <w:p w:rsidR="00FA0BDF" w:rsidRPr="006F07BE" w:rsidRDefault="00FA0BDF" w:rsidP="003F7D71">
            <w:pPr>
              <w:cnfStyle w:val="000000100000" w:firstRow="0" w:lastRow="0" w:firstColumn="0" w:lastColumn="0" w:oddVBand="0" w:evenVBand="0" w:oddHBand="1" w:evenHBand="0" w:firstRowFirstColumn="0" w:firstRowLastColumn="0" w:lastRowFirstColumn="0" w:lastRowLastColumn="0"/>
              <w:rPr>
                <w:color w:val="auto"/>
                <w:sz w:val="20"/>
                <w:szCs w:val="20"/>
              </w:rPr>
            </w:pPr>
            <w:r w:rsidRPr="006F07BE">
              <w:rPr>
                <w:color w:val="auto"/>
                <w:sz w:val="20"/>
                <w:szCs w:val="20"/>
              </w:rPr>
              <w:t>Unclear – at least BMI, waist-height ratio, 6-15 years since diagnosis of type II diabetes, smoking, alcoholism</w:t>
            </w:r>
          </w:p>
        </w:tc>
      </w:tr>
    </w:tbl>
    <w:p w:rsidR="00E278EF" w:rsidRPr="006F07BE" w:rsidRDefault="00B94DD6" w:rsidP="003F7D71">
      <w:pPr>
        <w:spacing w:line="276" w:lineRule="auto"/>
        <w:rPr>
          <w:rFonts w:asciiTheme="minorHAnsi" w:hAnsiTheme="minorHAnsi"/>
          <w:sz w:val="22"/>
          <w:szCs w:val="22"/>
        </w:rPr>
      </w:pPr>
      <w:r w:rsidRPr="006F07BE">
        <w:rPr>
          <w:rFonts w:asciiTheme="minorHAnsi" w:hAnsiTheme="minorHAnsi"/>
          <w:sz w:val="22"/>
          <w:szCs w:val="22"/>
        </w:rPr>
        <w:t>BMI = body mass index; BP = blood pressure; CVD = cardiovascular disease; LVMI = left ventricular mass index; LVH = left ventricular hypertrophy; HR = heart rate</w:t>
      </w:r>
    </w:p>
    <w:p w:rsidR="00E278EF" w:rsidRPr="006F07BE" w:rsidRDefault="00E278EF" w:rsidP="003F7D71">
      <w:pPr>
        <w:spacing w:line="276" w:lineRule="auto"/>
        <w:rPr>
          <w:rFonts w:asciiTheme="minorHAnsi" w:hAnsiTheme="minorHAnsi"/>
          <w:sz w:val="22"/>
          <w:szCs w:val="22"/>
        </w:rPr>
      </w:pPr>
      <w:r w:rsidRPr="006F07BE">
        <w:rPr>
          <w:rFonts w:asciiTheme="minorHAnsi" w:hAnsiTheme="minorHAnsi"/>
          <w:sz w:val="22"/>
          <w:szCs w:val="22"/>
        </w:rPr>
        <w:br w:type="page"/>
      </w:r>
    </w:p>
    <w:p w:rsidR="00E278EF" w:rsidRPr="006F07BE" w:rsidRDefault="00E278EF" w:rsidP="009F40AE">
      <w:pPr>
        <w:spacing w:line="360" w:lineRule="auto"/>
        <w:rPr>
          <w:rFonts w:asciiTheme="minorHAnsi" w:hAnsiTheme="minorHAnsi"/>
          <w:sz w:val="22"/>
          <w:szCs w:val="22"/>
        </w:rPr>
      </w:pPr>
      <w:r w:rsidRPr="006F07BE">
        <w:rPr>
          <w:rFonts w:asciiTheme="minorHAnsi" w:hAnsiTheme="minorHAnsi"/>
          <w:b/>
          <w:sz w:val="22"/>
          <w:szCs w:val="22"/>
        </w:rPr>
        <w:t>eTable 4.</w:t>
      </w:r>
      <w:r w:rsidRPr="006F07BE">
        <w:rPr>
          <w:rFonts w:asciiTheme="minorHAnsi" w:hAnsiTheme="minorHAnsi"/>
          <w:sz w:val="22"/>
          <w:szCs w:val="22"/>
        </w:rPr>
        <w:t xml:space="preserve"> Predictors of the home-clinic blood pressure difference </w:t>
      </w:r>
      <w:r w:rsidR="009F40AE" w:rsidRPr="006F07BE">
        <w:rPr>
          <w:rFonts w:asciiTheme="minorHAnsi" w:hAnsiTheme="minorHAnsi"/>
          <w:sz w:val="22"/>
          <w:szCs w:val="22"/>
        </w:rPr>
        <w:t>reported in included studies (n=26)</w:t>
      </w:r>
    </w:p>
    <w:tbl>
      <w:tblPr>
        <w:tblW w:w="1426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30"/>
        <w:gridCol w:w="567"/>
        <w:gridCol w:w="567"/>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gridCol w:w="236"/>
      </w:tblGrid>
      <w:tr w:rsidR="006F07BE" w:rsidRPr="006F07BE" w:rsidTr="009F40AE">
        <w:trPr>
          <w:trHeight w:val="2305"/>
        </w:trPr>
        <w:tc>
          <w:tcPr>
            <w:tcW w:w="1330" w:type="dxa"/>
            <w:shd w:val="clear" w:color="auto" w:fill="auto"/>
            <w:vAlign w:val="bottom"/>
            <w:hideMark/>
          </w:tcPr>
          <w:p w:rsidR="00307A26" w:rsidRPr="006F07BE" w:rsidRDefault="00307A26" w:rsidP="00426572">
            <w:pPr>
              <w:rPr>
                <w:rFonts w:ascii="Calibri" w:hAnsi="Calibri"/>
                <w:b/>
                <w:bCs/>
                <w:sz w:val="16"/>
                <w:szCs w:val="16"/>
              </w:rPr>
            </w:pPr>
            <w:r w:rsidRPr="006F07BE">
              <w:rPr>
                <w:rFonts w:ascii="Calibri" w:hAnsi="Calibri"/>
                <w:b/>
                <w:bCs/>
                <w:sz w:val="16"/>
                <w:szCs w:val="16"/>
              </w:rPr>
              <w:t>Study (author)</w:t>
            </w:r>
          </w:p>
        </w:tc>
        <w:tc>
          <w:tcPr>
            <w:tcW w:w="567" w:type="dxa"/>
            <w:shd w:val="clear" w:color="auto" w:fill="auto"/>
            <w:vAlign w:val="bottom"/>
            <w:hideMark/>
          </w:tcPr>
          <w:p w:rsidR="00307A26" w:rsidRPr="006F07BE" w:rsidRDefault="00307A26" w:rsidP="00426572">
            <w:pPr>
              <w:rPr>
                <w:rFonts w:ascii="Calibri" w:hAnsi="Calibri"/>
                <w:b/>
                <w:bCs/>
                <w:sz w:val="16"/>
                <w:szCs w:val="16"/>
              </w:rPr>
            </w:pPr>
            <w:r w:rsidRPr="006F07BE">
              <w:rPr>
                <w:rFonts w:ascii="Calibri" w:hAnsi="Calibri"/>
                <w:b/>
                <w:bCs/>
                <w:sz w:val="16"/>
                <w:szCs w:val="16"/>
              </w:rPr>
              <w:t>Year</w:t>
            </w:r>
          </w:p>
        </w:tc>
        <w:tc>
          <w:tcPr>
            <w:tcW w:w="567" w:type="dxa"/>
            <w:shd w:val="clear" w:color="auto" w:fill="auto"/>
            <w:vAlign w:val="bottom"/>
            <w:hideMark/>
          </w:tcPr>
          <w:p w:rsidR="00307A26" w:rsidRPr="006F07BE" w:rsidRDefault="00307A26" w:rsidP="00426572">
            <w:pPr>
              <w:rPr>
                <w:rFonts w:ascii="Calibri" w:hAnsi="Calibri"/>
                <w:b/>
                <w:bCs/>
                <w:sz w:val="16"/>
                <w:szCs w:val="16"/>
              </w:rPr>
            </w:pPr>
            <w:r w:rsidRPr="006F07BE">
              <w:rPr>
                <w:rFonts w:ascii="Calibri" w:hAnsi="Calibri"/>
                <w:b/>
                <w:bCs/>
                <w:sz w:val="16"/>
                <w:szCs w:val="16"/>
              </w:rPr>
              <w:t>Total pop.</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g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Sex</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BMI</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 xml:space="preserve">Clinic systolic </w:t>
            </w:r>
            <w:r w:rsidR="00426572" w:rsidRPr="006F07BE">
              <w:rPr>
                <w:rFonts w:ascii="Calibri" w:hAnsi="Calibri"/>
                <w:b/>
                <w:bCs/>
                <w:sz w:val="16"/>
                <w:szCs w:val="16"/>
              </w:rPr>
              <w:t>BP</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 xml:space="preserve">Clinic diastolic </w:t>
            </w:r>
            <w:r w:rsidR="00426572" w:rsidRPr="006F07BE">
              <w:rPr>
                <w:rFonts w:ascii="Calibri" w:hAnsi="Calibri"/>
                <w:b/>
                <w:bCs/>
                <w:sz w:val="16"/>
                <w:szCs w:val="16"/>
              </w:rPr>
              <w:t>BP</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Treatment for hypertens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Smoking status</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Diabetes</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istory of myocardial infarct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Family history of CVD</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BP variabilit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Pulse pressur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Left Ventricular Mass Index</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eart rat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nxiety</w:t>
            </w:r>
          </w:p>
        </w:tc>
        <w:tc>
          <w:tcPr>
            <w:tcW w:w="236" w:type="dxa"/>
            <w:shd w:val="clear" w:color="auto" w:fill="auto"/>
            <w:textDirection w:val="btLr"/>
            <w:vAlign w:val="center"/>
            <w:hideMark/>
          </w:tcPr>
          <w:p w:rsidR="00307A26" w:rsidRPr="006F07BE" w:rsidRDefault="00426572" w:rsidP="00426572">
            <w:pPr>
              <w:rPr>
                <w:rFonts w:ascii="Calibri" w:hAnsi="Calibri"/>
                <w:b/>
                <w:bCs/>
                <w:sz w:val="16"/>
                <w:szCs w:val="16"/>
              </w:rPr>
            </w:pPr>
            <w:r w:rsidRPr="006F07BE">
              <w:rPr>
                <w:rFonts w:ascii="Calibri" w:hAnsi="Calibri"/>
                <w:b/>
                <w:bCs/>
                <w:sz w:val="16"/>
                <w:szCs w:val="16"/>
              </w:rPr>
              <w:t>Left ventricular hypertroph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Type of Diabetes</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Duration of hypertens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Plasma glucos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Orthostatic hypertens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lcohol consumpt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eart rate variabilit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Pulse Wave Velocit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mplitude of backward pressur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eGFR</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CKD or chronic renal failur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Ethnicit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ousehold incom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BP day-night ratio</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Expectancy</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nger</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Depress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Maladapt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Perceived hypertensive status</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Clinic s</w:t>
            </w:r>
            <w:r w:rsidR="00426572" w:rsidRPr="006F07BE">
              <w:rPr>
                <w:rFonts w:ascii="Calibri" w:hAnsi="Calibri"/>
                <w:b/>
                <w:bCs/>
                <w:sz w:val="16"/>
                <w:szCs w:val="16"/>
              </w:rPr>
              <w:t xml:space="preserve">ystolic </w:t>
            </w:r>
            <w:r w:rsidRPr="006F07BE">
              <w:rPr>
                <w:rFonts w:ascii="Calibri" w:hAnsi="Calibri"/>
                <w:b/>
                <w:bCs/>
                <w:sz w:val="16"/>
                <w:szCs w:val="16"/>
              </w:rPr>
              <w:t>BP drop</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Clinic s</w:t>
            </w:r>
            <w:r w:rsidR="00426572" w:rsidRPr="006F07BE">
              <w:rPr>
                <w:rFonts w:ascii="Calibri" w:hAnsi="Calibri"/>
                <w:b/>
                <w:bCs/>
                <w:sz w:val="16"/>
                <w:szCs w:val="16"/>
              </w:rPr>
              <w:t xml:space="preserve">ystolic </w:t>
            </w:r>
            <w:r w:rsidRPr="006F07BE">
              <w:rPr>
                <w:rFonts w:ascii="Calibri" w:hAnsi="Calibri"/>
                <w:b/>
                <w:bCs/>
                <w:sz w:val="16"/>
                <w:szCs w:val="16"/>
              </w:rPr>
              <w:t>BP slop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Clinic s</w:t>
            </w:r>
            <w:r w:rsidR="00426572" w:rsidRPr="006F07BE">
              <w:rPr>
                <w:rFonts w:ascii="Calibri" w:hAnsi="Calibri"/>
                <w:b/>
                <w:bCs/>
                <w:sz w:val="16"/>
                <w:szCs w:val="16"/>
              </w:rPr>
              <w:t xml:space="preserve">ystolic </w:t>
            </w:r>
            <w:r w:rsidRPr="006F07BE">
              <w:rPr>
                <w:rFonts w:ascii="Calibri" w:hAnsi="Calibri"/>
                <w:b/>
                <w:bCs/>
                <w:sz w:val="16"/>
                <w:szCs w:val="16"/>
              </w:rPr>
              <w:t>BP quadratic</w:t>
            </w:r>
          </w:p>
        </w:tc>
        <w:tc>
          <w:tcPr>
            <w:tcW w:w="236" w:type="dxa"/>
            <w:shd w:val="clear" w:color="auto" w:fill="auto"/>
            <w:textDirection w:val="btLr"/>
            <w:vAlign w:val="center"/>
            <w:hideMark/>
          </w:tcPr>
          <w:p w:rsidR="00307A26" w:rsidRPr="006F07BE" w:rsidRDefault="00426572" w:rsidP="00426572">
            <w:pPr>
              <w:rPr>
                <w:rFonts w:ascii="Calibri" w:hAnsi="Calibri"/>
                <w:b/>
                <w:bCs/>
                <w:sz w:val="16"/>
                <w:szCs w:val="16"/>
              </w:rPr>
            </w:pPr>
            <w:r w:rsidRPr="006F07BE">
              <w:rPr>
                <w:rFonts w:ascii="Calibri" w:hAnsi="Calibri"/>
                <w:b/>
                <w:bCs/>
                <w:sz w:val="16"/>
                <w:szCs w:val="16"/>
              </w:rPr>
              <w:t>General wellbeing (questionnair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Negative events in patient lif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eight</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DL-cholesterol</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Triglycerides</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Hypercholesterolemia</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Uric acid</w:t>
            </w:r>
            <w:r w:rsidR="00426572" w:rsidRPr="006F07BE">
              <w:rPr>
                <w:rFonts w:ascii="Calibri" w:hAnsi="Calibri"/>
                <w:b/>
                <w:bCs/>
                <w:sz w:val="16"/>
                <w:szCs w:val="16"/>
              </w:rPr>
              <w:t xml:space="preserve"> level</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Difficulty sleeping</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Nocturia (nighttime urination)</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 xml:space="preserve">Season </w:t>
            </w:r>
            <w:r w:rsidR="00426572" w:rsidRPr="006F07BE">
              <w:rPr>
                <w:rFonts w:ascii="Calibri" w:hAnsi="Calibri"/>
                <w:b/>
                <w:bCs/>
                <w:sz w:val="16"/>
                <w:szCs w:val="16"/>
              </w:rPr>
              <w:t>of the year</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lanine aminotransferas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Aspartate aminotransferase</w:t>
            </w:r>
          </w:p>
        </w:tc>
        <w:tc>
          <w:tcPr>
            <w:tcW w:w="236" w:type="dxa"/>
            <w:shd w:val="clear" w:color="auto" w:fill="auto"/>
            <w:textDirection w:val="btLr"/>
            <w:vAlign w:val="center"/>
            <w:hideMark/>
          </w:tcPr>
          <w:p w:rsidR="00307A26" w:rsidRPr="006F07BE" w:rsidRDefault="00307A26" w:rsidP="00426572">
            <w:pPr>
              <w:rPr>
                <w:rFonts w:ascii="Calibri" w:hAnsi="Calibri"/>
                <w:b/>
                <w:bCs/>
                <w:sz w:val="16"/>
                <w:szCs w:val="16"/>
              </w:rPr>
            </w:pPr>
            <w:r w:rsidRPr="006F07BE">
              <w:rPr>
                <w:rFonts w:ascii="Calibri" w:hAnsi="Calibri"/>
                <w:b/>
                <w:bCs/>
                <w:sz w:val="16"/>
                <w:szCs w:val="16"/>
              </w:rPr>
              <w:t>Tension</w:t>
            </w:r>
          </w:p>
        </w:tc>
      </w:tr>
      <w:tr w:rsidR="006F07BE" w:rsidRPr="006F07BE" w:rsidTr="009F40AE">
        <w:trPr>
          <w:cantSplit/>
          <w:trHeight w:val="227"/>
        </w:trPr>
        <w:tc>
          <w:tcPr>
            <w:tcW w:w="1330"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Ben-Dov et al.,</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2007a</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3,928</w:t>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000000" w:fill="0070C0"/>
            <w:vAlign w:val="bottom"/>
            <w:hideMark/>
          </w:tcPr>
          <w:p w:rsidR="00307A26"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Calvo-Vargas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999</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43</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Gualdiero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0</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553</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noWrap/>
            <w:vAlign w:val="bottom"/>
            <w:hideMark/>
          </w:tcPr>
          <w:p w:rsidR="00426572" w:rsidRPr="006F07BE" w:rsidRDefault="00426572" w:rsidP="009F40AE">
            <w:pPr>
              <w:jc w:val="center"/>
              <w:rPr>
                <w:rFonts w:ascii="Calibri" w:hAnsi="Calibri"/>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Hermida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4</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837</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Hiraizumi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998</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86</w:t>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Horikawa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8</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3,308</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Hozawa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1</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789</w:t>
            </w: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Huang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10</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121</w:t>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000000" w:fill="FFC00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Iimuro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13</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964</w:t>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Jhalani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05</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26</w:t>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Kabutoya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10</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969</w:t>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Labinson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08</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65</w:t>
            </w:r>
          </w:p>
        </w:tc>
        <w:tc>
          <w:tcPr>
            <w:tcW w:w="236" w:type="dxa"/>
            <w:shd w:val="clear" w:color="000000" w:fill="FFC00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Lerman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989</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98</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Lindbaek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3</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21</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Manios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8</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4</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Mansoor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996</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64</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Rassmussen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998</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855</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FFC000"/>
            <w:vAlign w:val="bottom"/>
            <w:hideMark/>
          </w:tcPr>
          <w:p w:rsidR="00426572"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Rodrigues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9</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566</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Smirnova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09</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39</w:t>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9F40AE" w:rsidRPr="006F07BE" w:rsidRDefault="009F40AE"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Spruill et al.,</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2007</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214</w:t>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000000" w:fill="0070C0"/>
            <w:vAlign w:val="bottom"/>
            <w:hideMark/>
          </w:tcPr>
          <w:p w:rsidR="00307A26"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000000" w:fill="0070C0"/>
            <w:vAlign w:val="bottom"/>
            <w:hideMark/>
          </w:tcPr>
          <w:p w:rsidR="00307A26"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Streitel et al.,</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011</w:t>
            </w:r>
          </w:p>
        </w:tc>
        <w:tc>
          <w:tcPr>
            <w:tcW w:w="567" w:type="dxa"/>
            <w:shd w:val="clear" w:color="auto" w:fill="auto"/>
            <w:noWrap/>
            <w:vAlign w:val="bottom"/>
            <w:hideMark/>
          </w:tcPr>
          <w:p w:rsidR="009F40AE" w:rsidRPr="006F07BE" w:rsidRDefault="009F40AE" w:rsidP="00426572">
            <w:pPr>
              <w:rPr>
                <w:rFonts w:ascii="Calibri" w:hAnsi="Calibri"/>
                <w:sz w:val="16"/>
                <w:szCs w:val="16"/>
              </w:rPr>
            </w:pPr>
            <w:r w:rsidRPr="006F07BE">
              <w:rPr>
                <w:rFonts w:ascii="Calibri" w:hAnsi="Calibri"/>
                <w:sz w:val="16"/>
                <w:szCs w:val="16"/>
              </w:rPr>
              <w:t>252</w:t>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000000" w:fill="FFC000"/>
            <w:vAlign w:val="bottom"/>
            <w:hideMark/>
          </w:tcPr>
          <w:p w:rsidR="009F40AE" w:rsidRPr="006F07BE" w:rsidRDefault="009F40AE" w:rsidP="009F40AE">
            <w:pPr>
              <w:jc w:val="cente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FFC00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4F"/>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000000" w:fill="0070C0"/>
            <w:vAlign w:val="bottom"/>
            <w:hideMark/>
          </w:tcPr>
          <w:p w:rsidR="009F40AE" w:rsidRPr="006F07BE" w:rsidRDefault="009F40AE"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c>
          <w:tcPr>
            <w:tcW w:w="236" w:type="dxa"/>
            <w:shd w:val="clear" w:color="auto" w:fill="auto"/>
            <w:vAlign w:val="bottom"/>
            <w:hideMark/>
          </w:tcPr>
          <w:p w:rsidR="009F40AE" w:rsidRPr="006F07BE" w:rsidRDefault="009F40AE"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Sung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13</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1,257</w:t>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Thomas et al.,</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12</w:t>
            </w:r>
          </w:p>
        </w:tc>
        <w:tc>
          <w:tcPr>
            <w:tcW w:w="567" w:type="dxa"/>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381</w:t>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Tsai et al.,</w:t>
            </w:r>
          </w:p>
        </w:tc>
        <w:tc>
          <w:tcPr>
            <w:tcW w:w="567"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03</w:t>
            </w:r>
          </w:p>
        </w:tc>
        <w:tc>
          <w:tcPr>
            <w:tcW w:w="567"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41</w:t>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27"/>
        </w:trPr>
        <w:tc>
          <w:tcPr>
            <w:tcW w:w="1330"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Yoon et al.,</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2012</w:t>
            </w:r>
          </w:p>
        </w:tc>
        <w:tc>
          <w:tcPr>
            <w:tcW w:w="567" w:type="dxa"/>
            <w:shd w:val="clear" w:color="auto" w:fill="auto"/>
            <w:noWrap/>
            <w:vAlign w:val="bottom"/>
            <w:hideMark/>
          </w:tcPr>
          <w:p w:rsidR="00307A26" w:rsidRPr="006F07BE" w:rsidRDefault="00307A26" w:rsidP="00426572">
            <w:pPr>
              <w:rPr>
                <w:rFonts w:ascii="Calibri" w:hAnsi="Calibri"/>
                <w:sz w:val="16"/>
                <w:szCs w:val="16"/>
              </w:rPr>
            </w:pPr>
            <w:r w:rsidRPr="006F07BE">
              <w:rPr>
                <w:rFonts w:ascii="Calibri" w:hAnsi="Calibri"/>
                <w:sz w:val="16"/>
                <w:szCs w:val="16"/>
              </w:rPr>
              <w:t>1,087</w:t>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000000" w:fill="0070C0"/>
            <w:vAlign w:val="bottom"/>
            <w:hideMark/>
          </w:tcPr>
          <w:p w:rsidR="00307A26" w:rsidRPr="006F07BE" w:rsidRDefault="00426572" w:rsidP="009F40AE">
            <w:pPr>
              <w:jc w:val="center"/>
              <w:rPr>
                <w:rFonts w:ascii="Calibri" w:hAnsi="Calibri"/>
                <w:b/>
                <w:bCs/>
                <w:sz w:val="16"/>
                <w:szCs w:val="16"/>
              </w:rPr>
            </w:pPr>
            <w:r w:rsidRPr="006F07BE">
              <w:rPr>
                <w:rFonts w:asciiTheme="minorHAnsi" w:hAnsiTheme="minorHAnsi"/>
                <w:b/>
                <w:bCs/>
                <w:sz w:val="16"/>
                <w:szCs w:val="16"/>
              </w:rPr>
              <w:sym w:font="Wingdings 2" w:char="F050"/>
            </w: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c>
          <w:tcPr>
            <w:tcW w:w="236" w:type="dxa"/>
            <w:shd w:val="clear" w:color="auto" w:fill="auto"/>
            <w:vAlign w:val="bottom"/>
            <w:hideMark/>
          </w:tcPr>
          <w:p w:rsidR="00307A26" w:rsidRPr="006F07BE" w:rsidRDefault="00307A26" w:rsidP="009F40AE">
            <w:pPr>
              <w:jc w:val="center"/>
              <w:rPr>
                <w:rFonts w:ascii="Calibri" w:hAnsi="Calibri"/>
                <w:b/>
                <w:bCs/>
                <w:sz w:val="16"/>
                <w:szCs w:val="16"/>
              </w:rPr>
            </w:pPr>
          </w:p>
        </w:tc>
      </w:tr>
      <w:tr w:rsidR="006F07BE" w:rsidRPr="006F07BE" w:rsidTr="009F40AE">
        <w:trPr>
          <w:cantSplit/>
          <w:trHeight w:val="227"/>
        </w:trPr>
        <w:tc>
          <w:tcPr>
            <w:tcW w:w="1330"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Sheppard et al.,</w:t>
            </w:r>
          </w:p>
        </w:tc>
        <w:tc>
          <w:tcPr>
            <w:tcW w:w="567"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014</w:t>
            </w:r>
          </w:p>
        </w:tc>
        <w:tc>
          <w:tcPr>
            <w:tcW w:w="567" w:type="dxa"/>
            <w:tcBorders>
              <w:bottom w:val="single" w:sz="4" w:space="0" w:color="auto"/>
            </w:tcBorders>
            <w:shd w:val="clear" w:color="auto" w:fill="auto"/>
            <w:noWrap/>
            <w:vAlign w:val="bottom"/>
            <w:hideMark/>
          </w:tcPr>
          <w:p w:rsidR="00426572" w:rsidRPr="006F07BE" w:rsidRDefault="00426572" w:rsidP="00426572">
            <w:pPr>
              <w:rPr>
                <w:rFonts w:ascii="Calibri" w:hAnsi="Calibri"/>
                <w:sz w:val="16"/>
                <w:szCs w:val="16"/>
              </w:rPr>
            </w:pPr>
            <w:r w:rsidRPr="006F07BE">
              <w:rPr>
                <w:rFonts w:ascii="Calibri" w:hAnsi="Calibri"/>
                <w:sz w:val="16"/>
                <w:szCs w:val="16"/>
              </w:rPr>
              <w:t>220</w:t>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000000" w:fill="0070C0"/>
            <w:vAlign w:val="bottom"/>
            <w:hideMark/>
          </w:tcPr>
          <w:p w:rsidR="00426572" w:rsidRPr="006F07BE" w:rsidRDefault="00426572" w:rsidP="009F40AE">
            <w:pPr>
              <w:jc w:val="center"/>
            </w:pPr>
            <w:r w:rsidRPr="006F07BE">
              <w:rPr>
                <w:rFonts w:asciiTheme="minorHAnsi" w:hAnsiTheme="minorHAnsi"/>
                <w:b/>
                <w:bCs/>
                <w:sz w:val="16"/>
                <w:szCs w:val="16"/>
              </w:rPr>
              <w:sym w:font="Wingdings 2" w:char="F050"/>
            </w: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c>
          <w:tcPr>
            <w:tcW w:w="236" w:type="dxa"/>
            <w:shd w:val="clear" w:color="auto" w:fill="auto"/>
            <w:vAlign w:val="bottom"/>
            <w:hideMark/>
          </w:tcPr>
          <w:p w:rsidR="00426572" w:rsidRPr="006F07BE" w:rsidRDefault="00426572" w:rsidP="009F40AE">
            <w:pPr>
              <w:jc w:val="center"/>
              <w:rPr>
                <w:rFonts w:ascii="Calibri" w:hAnsi="Calibri"/>
                <w:b/>
                <w:bCs/>
                <w:sz w:val="16"/>
                <w:szCs w:val="16"/>
              </w:rPr>
            </w:pPr>
          </w:p>
        </w:tc>
      </w:tr>
      <w:tr w:rsidR="006F07BE" w:rsidRPr="006F07BE" w:rsidTr="009F40AE">
        <w:trPr>
          <w:cantSplit/>
          <w:trHeight w:val="20"/>
        </w:trPr>
        <w:tc>
          <w:tcPr>
            <w:tcW w:w="1330" w:type="dxa"/>
            <w:tcBorders>
              <w:top w:val="single" w:sz="4" w:space="0" w:color="auto"/>
              <w:left w:val="nil"/>
              <w:bottom w:val="nil"/>
              <w:right w:val="nil"/>
            </w:tcBorders>
            <w:shd w:val="clear" w:color="auto" w:fill="auto"/>
            <w:noWrap/>
            <w:vAlign w:val="bottom"/>
            <w:hideMark/>
          </w:tcPr>
          <w:p w:rsidR="00307A26" w:rsidRPr="006F07BE" w:rsidRDefault="00307A26" w:rsidP="00426572">
            <w:pPr>
              <w:rPr>
                <w:rFonts w:ascii="Calibri" w:hAnsi="Calibri"/>
                <w:sz w:val="16"/>
                <w:szCs w:val="16"/>
              </w:rPr>
            </w:pPr>
          </w:p>
        </w:tc>
        <w:tc>
          <w:tcPr>
            <w:tcW w:w="567" w:type="dxa"/>
            <w:tcBorders>
              <w:top w:val="single" w:sz="4" w:space="0" w:color="auto"/>
              <w:left w:val="nil"/>
              <w:bottom w:val="nil"/>
              <w:right w:val="single" w:sz="4" w:space="0" w:color="auto"/>
            </w:tcBorders>
            <w:shd w:val="clear" w:color="auto" w:fill="auto"/>
            <w:noWrap/>
            <w:vAlign w:val="bottom"/>
            <w:hideMark/>
          </w:tcPr>
          <w:p w:rsidR="00307A26" w:rsidRPr="006F07BE" w:rsidRDefault="00307A26" w:rsidP="00426572">
            <w:pPr>
              <w:rPr>
                <w:rFonts w:ascii="Calibri" w:hAnsi="Calibri"/>
                <w:sz w:val="16"/>
                <w:szCs w:val="16"/>
              </w:rPr>
            </w:pPr>
          </w:p>
        </w:tc>
        <w:tc>
          <w:tcPr>
            <w:tcW w:w="567" w:type="dxa"/>
            <w:tcBorders>
              <w:top w:val="single" w:sz="4" w:space="0" w:color="auto"/>
              <w:left w:val="single" w:sz="4" w:space="0" w:color="auto"/>
            </w:tcBorders>
            <w:shd w:val="clear" w:color="auto" w:fill="auto"/>
            <w:noWrap/>
            <w:vAlign w:val="bottom"/>
            <w:hideMark/>
          </w:tcPr>
          <w:p w:rsidR="00307A26" w:rsidRPr="006F07BE" w:rsidRDefault="00307A26" w:rsidP="00426572">
            <w:pPr>
              <w:rPr>
                <w:rFonts w:ascii="Calibri" w:hAnsi="Calibri"/>
                <w:b/>
                <w:bCs/>
                <w:sz w:val="16"/>
                <w:szCs w:val="16"/>
              </w:rPr>
            </w:pPr>
            <w:r w:rsidRPr="006F07BE">
              <w:rPr>
                <w:rFonts w:ascii="Calibri" w:hAnsi="Calibri"/>
                <w:b/>
                <w:bCs/>
                <w:sz w:val="16"/>
                <w:szCs w:val="16"/>
              </w:rPr>
              <w:t>Total</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5</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3</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7</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8</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5</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5</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3</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2</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1</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c>
          <w:tcPr>
            <w:tcW w:w="236" w:type="dxa"/>
            <w:shd w:val="clear" w:color="auto" w:fill="auto"/>
            <w:noWrap/>
            <w:vAlign w:val="center"/>
            <w:hideMark/>
          </w:tcPr>
          <w:p w:rsidR="00307A26" w:rsidRPr="006F07BE" w:rsidRDefault="00307A26" w:rsidP="00426572">
            <w:pPr>
              <w:jc w:val="center"/>
              <w:rPr>
                <w:rFonts w:ascii="Calibri" w:hAnsi="Calibri"/>
                <w:b/>
                <w:bCs/>
                <w:sz w:val="16"/>
                <w:szCs w:val="16"/>
              </w:rPr>
            </w:pPr>
            <w:r w:rsidRPr="006F07BE">
              <w:rPr>
                <w:rFonts w:ascii="Calibri" w:hAnsi="Calibri"/>
                <w:b/>
                <w:bCs/>
                <w:sz w:val="16"/>
                <w:szCs w:val="16"/>
              </w:rPr>
              <w:t>0</w:t>
            </w:r>
          </w:p>
        </w:tc>
      </w:tr>
    </w:tbl>
    <w:p w:rsidR="00426572" w:rsidRPr="006F07BE" w:rsidRDefault="00E278EF" w:rsidP="00426572">
      <w:pPr>
        <w:spacing w:before="120"/>
        <w:rPr>
          <w:sz w:val="22"/>
          <w:szCs w:val="22"/>
        </w:rPr>
      </w:pPr>
      <w:r w:rsidRPr="006F07BE">
        <w:t xml:space="preserve"> </w:t>
      </w:r>
      <w:r w:rsidR="00426572" w:rsidRPr="006F07BE">
        <w:rPr>
          <w:sz w:val="22"/>
          <w:szCs w:val="22"/>
        </w:rPr>
        <w:t>Last row indicates total number of studies citing each factor as a significant predictor of masked hypertension</w:t>
      </w:r>
    </w:p>
    <w:p w:rsidR="00426572" w:rsidRPr="006F07BE" w:rsidRDefault="00426572" w:rsidP="00426572">
      <w:pPr>
        <w:rPr>
          <w:sz w:val="22"/>
          <w:szCs w:val="22"/>
        </w:rPr>
      </w:pPr>
      <w:r w:rsidRPr="006F07BE">
        <w:rPr>
          <w:sz w:val="22"/>
          <w:szCs w:val="22"/>
        </w:rPr>
        <w:t>CVD=Cardiovascular Disease; BP=blood pressure; BMI=Body mass index; eGFR=estimated Glomerular Filtration Rate; CKD=Chronic Kidney Disease</w:t>
      </w:r>
    </w:p>
    <w:p w:rsidR="00426572" w:rsidRPr="006F07BE" w:rsidRDefault="00426572" w:rsidP="00426572">
      <w:pPr>
        <w:rPr>
          <w:sz w:val="22"/>
          <w:szCs w:val="22"/>
        </w:rPr>
      </w:pPr>
      <w:r w:rsidRPr="006F07BE">
        <w:rPr>
          <w:noProof/>
          <w:sz w:val="22"/>
          <w:szCs w:val="22"/>
          <w:lang w:val="en-US" w:eastAsia="en-US"/>
        </w:rPr>
        <mc:AlternateContent>
          <mc:Choice Requires="wps">
            <w:drawing>
              <wp:anchor distT="0" distB="0" distL="114300" distR="114300" simplePos="0" relativeHeight="251659264" behindDoc="0" locked="0" layoutInCell="1" allowOverlap="1" wp14:anchorId="32E149AC" wp14:editId="07D40F99">
                <wp:simplePos x="0" y="0"/>
                <wp:positionH relativeFrom="column">
                  <wp:posOffset>635</wp:posOffset>
                </wp:positionH>
                <wp:positionV relativeFrom="paragraph">
                  <wp:posOffset>15875</wp:posOffset>
                </wp:positionV>
                <wp:extent cx="129540" cy="121920"/>
                <wp:effectExtent l="0" t="0" r="22860" b="1143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 cy="121920"/>
                        </a:xfrm>
                        <a:prstGeom prst="rect">
                          <a:avLst/>
                        </a:prstGeom>
                        <a:solidFill>
                          <a:srgbClr val="0070C0"/>
                        </a:solidFill>
                        <a:ln w="9525">
                          <a:solidFill>
                            <a:srgbClr val="000000"/>
                          </a:solidFill>
                          <a:miter lim="800000"/>
                          <a:headEnd/>
                          <a:tailEnd/>
                        </a:ln>
                      </wps:spPr>
                      <wps:txbx>
                        <w:txbxContent>
                          <w:p w:rsidR="00426572" w:rsidRPr="002F69C2" w:rsidRDefault="00426572" w:rsidP="00426572">
                            <w:pPr>
                              <w:jc w:val="center"/>
                              <w:rPr>
                                <w:b/>
                                <w:color w:val="FFFFFF" w:themeColor="background1"/>
                                <w:sz w:val="20"/>
                                <w:szCs w:val="20"/>
                              </w:rPr>
                            </w:pPr>
                            <w:r w:rsidRPr="002F69C2">
                              <w:rPr>
                                <w:b/>
                                <w:color w:val="FFFFFF" w:themeColor="background1"/>
                                <w:sz w:val="20"/>
                                <w:szCs w:val="20"/>
                              </w:rPr>
                              <w:sym w:font="Wingdings 2" w:char="F050"/>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05pt;margin-top:1.25pt;width:10.2pt;height:9.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lHBGwIAADMEAAAOAAAAZHJzL2Uyb0RvYy54bWysU9uO2yAQfa/Uf0C8N3asTbux4qy22W5V&#10;aXuRdvsBGOMYFRgKJHb69R2wne5F6kNVP6DBDGdmzjlsrgatyFE4L8FUdLnIKRGGQyPNvqLfH27f&#10;XFLiAzMNU2BERU/C06vt61eb3paigA5UIxxBEOPL3la0C8GWWeZ5JzTzC7DC4GELTrOAW7fPGsd6&#10;RNcqK/L8bdaDa6wDLrzHvzfjId0m/LYVPHxtWy8CURXF3kJaXVrruGbbDSv3jtlO8qkN9g9daCYN&#10;Fj1D3bDAyMHJF1Bacgce2rDgoDNoW8lFmgGnWebPprnvmBVpFiTH2zNN/v/B8i/Hb47IpqIXlBim&#10;UaIHMQTyHgZSRHZ660tMureYFgb8jSqnSb29A/7DEwO7jpm9uHYO+k6wBrtbxpvZo6sjjo8gdf8Z&#10;GizDDgES0NA6HalDMgiio0qnszKxFR5LFuvVBZ5wPFoWy3WRlMtYOV+2zoePAjSJQUUdCp/A2fHO&#10;h9gMK+eUWMuDks2tVCpt3L7eKUeOLJokf5fvZvQnacqQvqLrVbEa5/8LRI5fouBZJS0Dul1JXdHL&#10;mDP5L7L2wTTJi4FJNcbYsjITjZG5kcMw1MMkSw3NCQl1MLoaXyEGHbhflPTo6Ir6nwfmBCXqk0FR&#10;ov3nwM1BPQfMcLxa0UDJGO5CeiaRIAPXKFYrE5FR1bHy1Bs6M/E7vaJo/cf7lPXnrW9/AwAA//8D&#10;AFBLAwQUAAYACAAAACEAXRTQ89wAAAAEAQAADwAAAGRycy9kb3ducmV2LnhtbEyOS0/DMBCE70j8&#10;B2uRuFEnkXgoxKkoUhCPiorQQ49uvMQR8TqK3Tbl17M9wWk0mtHMV8wn14s9jqHzpCCdJSCQGm86&#10;ahWsP6urOxAhajK694QKjhhgXp6fFTo3/kAfuK9jK3iEQq4V2BiHXMrQWHQ6zPyAxNmXH52ObMdW&#10;mlEfeNz1MkuSG+l0R/xg9YCPFpvveucULFbxJ31/WlfPy5fN6m1j68VrdVTq8mJ6uAcRcYp/ZTjh&#10;MzqUzLT1OzJB9CcvooLsGgSHWcK6ZU1vQZaF/A9f/gIAAP//AwBQSwECLQAUAAYACAAAACEAtoM4&#10;kv4AAADhAQAAEwAAAAAAAAAAAAAAAAAAAAAAW0NvbnRlbnRfVHlwZXNdLnhtbFBLAQItABQABgAI&#10;AAAAIQA4/SH/1gAAAJQBAAALAAAAAAAAAAAAAAAAAC8BAABfcmVscy8ucmVsc1BLAQItABQABgAI&#10;AAAAIQC7vlHBGwIAADMEAAAOAAAAAAAAAAAAAAAAAC4CAABkcnMvZTJvRG9jLnhtbFBLAQItABQA&#10;BgAIAAAAIQBdFNDz3AAAAAQBAAAPAAAAAAAAAAAAAAAAAHUEAABkcnMvZG93bnJldi54bWxQSwUG&#10;AAAAAAQABADzAAAAfgUAAAAA&#10;" fillcolor="#0070c0">
                <v:textbox inset="0,0,0,0">
                  <w:txbxContent>
                    <w:p w:rsidR="00426572" w:rsidRPr="002F69C2" w:rsidRDefault="00426572" w:rsidP="00426572">
                      <w:pPr>
                        <w:jc w:val="center"/>
                        <w:rPr>
                          <w:b/>
                          <w:color w:val="FFFFFF" w:themeColor="background1"/>
                          <w:sz w:val="20"/>
                          <w:szCs w:val="20"/>
                        </w:rPr>
                      </w:pPr>
                      <w:r w:rsidRPr="002F69C2">
                        <w:rPr>
                          <w:b/>
                          <w:color w:val="FFFFFF" w:themeColor="background1"/>
                          <w:sz w:val="20"/>
                          <w:szCs w:val="20"/>
                        </w:rPr>
                        <w:sym w:font="Wingdings 2" w:char="F050"/>
                      </w:r>
                    </w:p>
                  </w:txbxContent>
                </v:textbox>
              </v:shape>
            </w:pict>
          </mc:Fallback>
        </mc:AlternateContent>
      </w:r>
      <w:r w:rsidRPr="006F07BE">
        <w:rPr>
          <w:sz w:val="22"/>
          <w:szCs w:val="22"/>
        </w:rPr>
        <w:t xml:space="preserve">     Significant predictor; </w:t>
      </w:r>
    </w:p>
    <w:p w:rsidR="00B068AD" w:rsidRPr="006F07BE" w:rsidRDefault="00426572" w:rsidP="0054785B">
      <w:pPr>
        <w:rPr>
          <w:rFonts w:asciiTheme="minorHAnsi" w:hAnsiTheme="minorHAnsi"/>
          <w:sz w:val="22"/>
          <w:szCs w:val="22"/>
        </w:rPr>
        <w:sectPr w:rsidR="00B068AD" w:rsidRPr="006F07BE" w:rsidSect="006A4759">
          <w:pgSz w:w="16838" w:h="11906" w:orient="landscape"/>
          <w:pgMar w:top="1134" w:right="1134" w:bottom="1134" w:left="1134" w:header="709" w:footer="709" w:gutter="0"/>
          <w:cols w:space="708"/>
          <w:docGrid w:linePitch="360"/>
        </w:sectPr>
      </w:pPr>
      <w:r w:rsidRPr="006F07BE">
        <w:rPr>
          <w:noProof/>
          <w:sz w:val="22"/>
          <w:szCs w:val="22"/>
          <w:lang w:val="en-US" w:eastAsia="en-US"/>
        </w:rPr>
        <mc:AlternateContent>
          <mc:Choice Requires="wps">
            <w:drawing>
              <wp:anchor distT="0" distB="0" distL="114300" distR="114300" simplePos="0" relativeHeight="251660288" behindDoc="0" locked="0" layoutInCell="1" allowOverlap="1" wp14:anchorId="6BC7C0D5" wp14:editId="693DADC0">
                <wp:simplePos x="0" y="0"/>
                <wp:positionH relativeFrom="column">
                  <wp:posOffset>635</wp:posOffset>
                </wp:positionH>
                <wp:positionV relativeFrom="paragraph">
                  <wp:posOffset>7620</wp:posOffset>
                </wp:positionV>
                <wp:extent cx="129540" cy="121920"/>
                <wp:effectExtent l="0" t="0" r="22860" b="1143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540" cy="121920"/>
                        </a:xfrm>
                        <a:prstGeom prst="rect">
                          <a:avLst/>
                        </a:prstGeom>
                        <a:solidFill>
                          <a:srgbClr val="FFC000"/>
                        </a:solidFill>
                        <a:ln w="9525">
                          <a:solidFill>
                            <a:srgbClr val="000000"/>
                          </a:solidFill>
                          <a:miter lim="800000"/>
                          <a:headEnd/>
                          <a:tailEnd/>
                        </a:ln>
                      </wps:spPr>
                      <wps:txbx>
                        <w:txbxContent>
                          <w:p w:rsidR="00426572" w:rsidRPr="002F69C2" w:rsidRDefault="00426572" w:rsidP="00426572">
                            <w:pPr>
                              <w:jc w:val="center"/>
                              <w:rPr>
                                <w:b/>
                                <w:sz w:val="20"/>
                                <w:szCs w:val="20"/>
                              </w:rPr>
                            </w:pPr>
                            <w:r w:rsidRPr="002F69C2">
                              <w:rPr>
                                <w:b/>
                                <w:sz w:val="20"/>
                                <w:szCs w:val="20"/>
                              </w:rPr>
                              <w:sym w:font="Wingdings 2" w:char="F04F"/>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27" type="#_x0000_t202" style="position:absolute;margin-left:.05pt;margin-top:.6pt;width:10.2pt;height:9.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fIAGQIAADoEAAAOAAAAZHJzL2Uyb0RvYy54bWysU1Fv0zAQfkfiP1h+p0kjitao6TQ6ipAG&#10;Q9r4AVfHaSwcn7HdJuXXc3aaboD2gnixzvbdd3ffd7e6HjrNjtJ5habi81nOmTQCa2X2Ff/2uH1z&#10;xZkPYGrQaGTFT9Lz6/XrV6velrLAFnUtHSMQ48veVrwNwZZZ5kUrO/AztNLQZ4Oug0BXt89qBz2h&#10;dzor8vxd1qOrrUMhvafX2/GTrxN+00gR7pvGy8B0xam2kE6Xzl08s/UKyr0D2ypxLgP+oYoOlKGk&#10;F6hbCMAOTv0F1Snh0GMTZgK7DJtGCZl6oG7m+R/dPLRgZeqFyPH2QpP/f7Diy/GrY6qu+IIzAx1J&#10;9CiHwN7jwBaRnd76kpweLLmFgZ5J5dSpt3covntmcNOC2csb57BvJdRU3TxGZs9CRxwfQXb9Z6wp&#10;DRwCJqChcV2kjshghE4qnS7KxFJETFksF2/pR9DXvJgvi6RcBuUUbJ0PHyV2LBoVdyR8AofjnQ+x&#10;GCgnl5jLo1b1VmmdLm6/22jHjkBDst1u8nxC/81NG9ZXfLkoFmP/L0JQ/AsQnQo07Vp1Fb+6OEEZ&#10;Wftg6jSLAZQebSpZmzONkbmRwzDshqRX4jhSvMP6RLw6HIeblpGMFt1Pznoa7Ir7HwdwkjP9yZA2&#10;cQsmw03GbjLACAqteOBsNDchbUvkyeANadaoxOdT5nOJNKCJ5vMyxQ14fk9eTyu//gUAAP//AwBQ&#10;SwMEFAAGAAgAAAAhAA9PABnZAAAABAEAAA8AAABkcnMvZG93bnJldi54bWxMjsFOwzAQRO9I/IO1&#10;SFwQtRtahEKcCiEFzimt1KMbL0lEvLZstwl8fZ1TucxqNKuZV2wmM7Az+tBbkrBcCGBIjdU9tRJ2&#10;X9XjC7AQFWk1WEIJvxhgU97eFCrXdqQaz9vYslRCIVcSuhhdznloOjQqLKxDStm39UbFZH3LtVdj&#10;KjcDz4R45kb1lBY65fC9w+ZnezISnqrMHz7F0o31x363+qvXFT04Ke/vprdXYBGneH2GGT+hQ5mY&#10;jvZEOrBh9iwmzYClMBNrYMf5roCXBf8PX14AAAD//wMAUEsBAi0AFAAGAAgAAAAhALaDOJL+AAAA&#10;4QEAABMAAAAAAAAAAAAAAAAAAAAAAFtDb250ZW50X1R5cGVzXS54bWxQSwECLQAUAAYACAAAACEA&#10;OP0h/9YAAACUAQAACwAAAAAAAAAAAAAAAAAvAQAAX3JlbHMvLnJlbHNQSwECLQAUAAYACAAAACEA&#10;81XyABkCAAA6BAAADgAAAAAAAAAAAAAAAAAuAgAAZHJzL2Uyb0RvYy54bWxQSwECLQAUAAYACAAA&#10;ACEAD08AGdkAAAAEAQAADwAAAAAAAAAAAAAAAABzBAAAZHJzL2Rvd25yZXYueG1sUEsFBgAAAAAE&#10;AAQA8wAAAHkFAAAAAA==&#10;" fillcolor="#ffc000">
                <v:textbox inset="0,0,0,0">
                  <w:txbxContent>
                    <w:p w:rsidR="00426572" w:rsidRPr="002F69C2" w:rsidRDefault="00426572" w:rsidP="00426572">
                      <w:pPr>
                        <w:jc w:val="center"/>
                        <w:rPr>
                          <w:b/>
                          <w:sz w:val="20"/>
                          <w:szCs w:val="20"/>
                        </w:rPr>
                      </w:pPr>
                      <w:r w:rsidRPr="002F69C2">
                        <w:rPr>
                          <w:b/>
                          <w:sz w:val="20"/>
                          <w:szCs w:val="20"/>
                        </w:rPr>
                        <w:sym w:font="Wingdings 2" w:char="F04F"/>
                      </w:r>
                    </w:p>
                  </w:txbxContent>
                </v:textbox>
              </v:shape>
            </w:pict>
          </mc:Fallback>
        </mc:AlternateContent>
      </w:r>
      <w:r w:rsidRPr="006F07BE">
        <w:rPr>
          <w:sz w:val="22"/>
          <w:szCs w:val="22"/>
        </w:rPr>
        <w:t xml:space="preserve">     Non-significant </w:t>
      </w:r>
      <w:r w:rsidR="0054785B" w:rsidRPr="006F07BE">
        <w:rPr>
          <w:sz w:val="22"/>
          <w:szCs w:val="22"/>
        </w:rPr>
        <w:t>predictor</w:t>
      </w:r>
    </w:p>
    <w:p w:rsidR="003D66B9" w:rsidRPr="006F07BE" w:rsidRDefault="00D85EDE" w:rsidP="003F7D71">
      <w:pPr>
        <w:spacing w:line="276" w:lineRule="auto"/>
        <w:rPr>
          <w:rFonts w:asciiTheme="minorHAnsi" w:hAnsiTheme="minorHAnsi"/>
          <w:b/>
          <w:sz w:val="22"/>
          <w:szCs w:val="22"/>
        </w:rPr>
      </w:pPr>
      <w:r w:rsidRPr="006F07BE">
        <w:rPr>
          <w:rFonts w:asciiTheme="minorHAnsi" w:hAnsiTheme="minorHAnsi"/>
          <w:b/>
          <w:sz w:val="22"/>
          <w:szCs w:val="22"/>
        </w:rPr>
        <w:t>References</w:t>
      </w:r>
    </w:p>
    <w:p w:rsidR="00D85EDE" w:rsidRPr="006F07BE" w:rsidRDefault="00D85EDE" w:rsidP="003F7D71">
      <w:pPr>
        <w:spacing w:line="276" w:lineRule="auto"/>
      </w:pPr>
    </w:p>
    <w:p w:rsidR="001B3C3B" w:rsidRPr="006F07BE" w:rsidRDefault="003D66B9" w:rsidP="003F7D71">
      <w:pPr>
        <w:pStyle w:val="EndNoteBibliography"/>
        <w:spacing w:after="240"/>
        <w:ind w:left="560" w:hanging="560"/>
        <w:jc w:val="left"/>
      </w:pPr>
      <w:r w:rsidRPr="006F07BE">
        <w:fldChar w:fldCharType="begin"/>
      </w:r>
      <w:r w:rsidRPr="006F07BE">
        <w:instrText xml:space="preserve"> ADDIN EN.REFLIST </w:instrText>
      </w:r>
      <w:r w:rsidRPr="006F07BE">
        <w:fldChar w:fldCharType="separate"/>
      </w:r>
      <w:bookmarkStart w:id="0" w:name="_ENREF_1"/>
      <w:r w:rsidR="001B3C3B" w:rsidRPr="006F07BE">
        <w:t>1.</w:t>
      </w:r>
      <w:r w:rsidR="001B3C3B" w:rsidRPr="006F07BE">
        <w:tab/>
        <w:t xml:space="preserve">Lewington S, Clarke R, Qizilbash N, Peto R, Collins R. Age-specific relevance of usual blood pressure to vascular mortality: a meta-analysis of individual data for one million adults in 61 prospective studies. </w:t>
      </w:r>
      <w:r w:rsidR="001B3C3B" w:rsidRPr="006F07BE">
        <w:rPr>
          <w:i/>
        </w:rPr>
        <w:t>Lancet</w:t>
      </w:r>
      <w:r w:rsidR="001B3C3B" w:rsidRPr="006F07BE">
        <w:t xml:space="preserve"> 2002; </w:t>
      </w:r>
      <w:r w:rsidR="001B3C3B" w:rsidRPr="006F07BE">
        <w:rPr>
          <w:b/>
        </w:rPr>
        <w:t>360</w:t>
      </w:r>
      <w:r w:rsidR="001B3C3B" w:rsidRPr="006F07BE">
        <w:t>(9349): 1903-13.</w:t>
      </w:r>
      <w:bookmarkEnd w:id="0"/>
    </w:p>
    <w:p w:rsidR="001B3C3B" w:rsidRPr="006F07BE" w:rsidRDefault="001B3C3B" w:rsidP="003F7D71">
      <w:pPr>
        <w:pStyle w:val="EndNoteBibliography"/>
        <w:spacing w:after="240"/>
        <w:ind w:left="560" w:hanging="560"/>
        <w:jc w:val="left"/>
      </w:pPr>
      <w:bookmarkStart w:id="1" w:name="_ENREF_2"/>
      <w:r w:rsidRPr="006F07BE">
        <w:t>2.</w:t>
      </w:r>
      <w:r w:rsidRPr="006F07BE">
        <w:tab/>
        <w:t xml:space="preserve">Ezzati M, Lopez AD, Rodgers A, Vander Hoorn S, Murray CJ. Selected major risk factors and global and regional burden of disease. </w:t>
      </w:r>
      <w:r w:rsidRPr="006F07BE">
        <w:rPr>
          <w:i/>
        </w:rPr>
        <w:t>Lancet</w:t>
      </w:r>
      <w:r w:rsidRPr="006F07BE">
        <w:t xml:space="preserve"> 2002; </w:t>
      </w:r>
      <w:r w:rsidRPr="006F07BE">
        <w:rPr>
          <w:b/>
        </w:rPr>
        <w:t>360</w:t>
      </w:r>
      <w:r w:rsidRPr="006F07BE">
        <w:t>(9343): 1347-60.</w:t>
      </w:r>
      <w:bookmarkEnd w:id="1"/>
    </w:p>
    <w:p w:rsidR="001B3C3B" w:rsidRPr="006F07BE" w:rsidRDefault="001B3C3B" w:rsidP="003F7D71">
      <w:pPr>
        <w:pStyle w:val="EndNoteBibliography"/>
        <w:spacing w:after="240"/>
        <w:ind w:left="560" w:hanging="560"/>
        <w:jc w:val="left"/>
      </w:pPr>
      <w:bookmarkStart w:id="2" w:name="_ENREF_3"/>
      <w:r w:rsidRPr="006F07BE">
        <w:t>3.</w:t>
      </w:r>
      <w:r w:rsidRPr="006F07BE">
        <w:tab/>
        <w:t xml:space="preserve">Staessen JA, Thijs L, Fagard R, et al. Predicting cardiovascular risk using conventional vs ambulatory blood pressure in older patients with systolic hypertension. Systolic Hypertension in Europe Trial Investigators. </w:t>
      </w:r>
      <w:r w:rsidRPr="006F07BE">
        <w:rPr>
          <w:i/>
        </w:rPr>
        <w:t>JAMA : the journal of the American Medical Association</w:t>
      </w:r>
      <w:r w:rsidRPr="006F07BE">
        <w:t xml:space="preserve"> 1999; </w:t>
      </w:r>
      <w:r w:rsidRPr="006F07BE">
        <w:rPr>
          <w:b/>
        </w:rPr>
        <w:t>282</w:t>
      </w:r>
      <w:r w:rsidRPr="006F07BE">
        <w:t>(6): 539-46.</w:t>
      </w:r>
      <w:bookmarkEnd w:id="2"/>
    </w:p>
    <w:p w:rsidR="001B3C3B" w:rsidRPr="006F07BE" w:rsidRDefault="001B3C3B" w:rsidP="003F7D71">
      <w:pPr>
        <w:pStyle w:val="EndNoteBibliography"/>
        <w:spacing w:after="240"/>
        <w:ind w:left="560" w:hanging="560"/>
        <w:jc w:val="left"/>
      </w:pPr>
      <w:bookmarkStart w:id="3" w:name="_ENREF_4"/>
      <w:r w:rsidRPr="006F07BE">
        <w:t>4.</w:t>
      </w:r>
      <w:r w:rsidRPr="006F07BE">
        <w:tab/>
        <w:t xml:space="preserve">Ohkubo T, Hozawa A, Nagai K, et al. Prediction of stroke by ambulatory blood pressure monitoring versus screening blood pressure measurements in a general population: the Ohasama study. </w:t>
      </w:r>
      <w:r w:rsidRPr="006F07BE">
        <w:rPr>
          <w:i/>
        </w:rPr>
        <w:t>Journal of hypertension</w:t>
      </w:r>
      <w:r w:rsidRPr="006F07BE">
        <w:t xml:space="preserve"> 2000; </w:t>
      </w:r>
      <w:r w:rsidRPr="006F07BE">
        <w:rPr>
          <w:b/>
        </w:rPr>
        <w:t>18</w:t>
      </w:r>
      <w:r w:rsidRPr="006F07BE">
        <w:t>(7): 847-54.</w:t>
      </w:r>
      <w:bookmarkEnd w:id="3"/>
    </w:p>
    <w:p w:rsidR="001B3C3B" w:rsidRPr="006F07BE" w:rsidRDefault="001B3C3B" w:rsidP="003F7D71">
      <w:pPr>
        <w:pStyle w:val="EndNoteBibliography"/>
        <w:spacing w:after="240"/>
        <w:ind w:left="560" w:hanging="560"/>
        <w:jc w:val="left"/>
      </w:pPr>
      <w:bookmarkStart w:id="4" w:name="_ENREF_5"/>
      <w:r w:rsidRPr="006F07BE">
        <w:t>5.</w:t>
      </w:r>
      <w:r w:rsidRPr="006F07BE">
        <w:tab/>
        <w:t xml:space="preserve">Mancia G, Zanchetti A, Agabiti-Rosei E, et al. Ambulatory blood pressure is superior to clinic blood pressure in predicting treatment-induced regression of left ventricular hypertrophy. SAMPLE Study Group. Study on Ambulatory Monitoring of Blood Pressure and Lisinopril Evaluation. </w:t>
      </w:r>
      <w:r w:rsidRPr="006F07BE">
        <w:rPr>
          <w:i/>
        </w:rPr>
        <w:t>Circulation</w:t>
      </w:r>
      <w:r w:rsidRPr="006F07BE">
        <w:t xml:space="preserve"> 1997; </w:t>
      </w:r>
      <w:r w:rsidRPr="006F07BE">
        <w:rPr>
          <w:b/>
        </w:rPr>
        <w:t>95</w:t>
      </w:r>
      <w:r w:rsidRPr="006F07BE">
        <w:t>(6): 1464-70.</w:t>
      </w:r>
      <w:bookmarkEnd w:id="4"/>
    </w:p>
    <w:p w:rsidR="001B3C3B" w:rsidRPr="006F07BE" w:rsidRDefault="001B3C3B" w:rsidP="003F7D71">
      <w:pPr>
        <w:pStyle w:val="EndNoteBibliography"/>
        <w:spacing w:after="240"/>
        <w:ind w:left="560" w:hanging="560"/>
        <w:jc w:val="left"/>
      </w:pPr>
      <w:bookmarkStart w:id="5" w:name="_ENREF_6"/>
      <w:r w:rsidRPr="006F07BE">
        <w:t>6.</w:t>
      </w:r>
      <w:r w:rsidRPr="006F07BE">
        <w:tab/>
        <w:t xml:space="preserve">Imai Y, Ohkubo T, Sakuma M, et al. Predictive power of screening blood pressure, ambulatory blood pressure and blood pressure measured at home for overall and cardiovascular mortality: a prospective observation in a cohort from Ohasama, northern Japan. </w:t>
      </w:r>
      <w:r w:rsidRPr="006F07BE">
        <w:rPr>
          <w:i/>
        </w:rPr>
        <w:t>Blood pressure monitoring</w:t>
      </w:r>
      <w:r w:rsidRPr="006F07BE">
        <w:t xml:space="preserve"> 1996; </w:t>
      </w:r>
      <w:r w:rsidRPr="006F07BE">
        <w:rPr>
          <w:b/>
        </w:rPr>
        <w:t>1</w:t>
      </w:r>
      <w:r w:rsidRPr="006F07BE">
        <w:t>(3): 251-4.</w:t>
      </w:r>
      <w:bookmarkEnd w:id="5"/>
    </w:p>
    <w:p w:rsidR="001B3C3B" w:rsidRPr="006F07BE" w:rsidRDefault="001B3C3B" w:rsidP="003F7D71">
      <w:pPr>
        <w:pStyle w:val="EndNoteBibliography"/>
        <w:spacing w:after="240"/>
        <w:ind w:left="560" w:hanging="560"/>
        <w:jc w:val="left"/>
      </w:pPr>
      <w:bookmarkStart w:id="6" w:name="_ENREF_7"/>
      <w:r w:rsidRPr="006F07BE">
        <w:t>7.</w:t>
      </w:r>
      <w:r w:rsidRPr="006F07BE">
        <w:tab/>
        <w:t xml:space="preserve">Fagard RH, Staessen JA, Thijs L. Prediction of cardiac structure and function by repeated clinic and ambulatory blood pressure. </w:t>
      </w:r>
      <w:r w:rsidRPr="006F07BE">
        <w:rPr>
          <w:i/>
        </w:rPr>
        <w:t>Hypertension</w:t>
      </w:r>
      <w:r w:rsidRPr="006F07BE">
        <w:t xml:space="preserve"> 1997; </w:t>
      </w:r>
      <w:r w:rsidRPr="006F07BE">
        <w:rPr>
          <w:b/>
        </w:rPr>
        <w:t>29</w:t>
      </w:r>
      <w:r w:rsidRPr="006F07BE">
        <w:t>(1 Pt 1): 22-9.</w:t>
      </w:r>
      <w:bookmarkEnd w:id="6"/>
    </w:p>
    <w:p w:rsidR="001B3C3B" w:rsidRPr="006F07BE" w:rsidRDefault="001B3C3B" w:rsidP="003F7D71">
      <w:pPr>
        <w:pStyle w:val="EndNoteBibliography"/>
        <w:spacing w:after="240"/>
        <w:ind w:left="560" w:hanging="560"/>
        <w:jc w:val="left"/>
      </w:pPr>
      <w:bookmarkStart w:id="7" w:name="_ENREF_8"/>
      <w:r w:rsidRPr="006F07BE">
        <w:t>8.</w:t>
      </w:r>
      <w:r w:rsidRPr="006F07BE">
        <w:tab/>
        <w:t xml:space="preserve">Schettini C, Bianchi M, Nieto F, Sandoya E, Senra H. Ambulatory blood pressure: normality and comparison with other measurements. Hypertension Working Group. </w:t>
      </w:r>
      <w:r w:rsidRPr="006F07BE">
        <w:rPr>
          <w:i/>
        </w:rPr>
        <w:t>Hypertension</w:t>
      </w:r>
      <w:r w:rsidRPr="006F07BE">
        <w:t xml:space="preserve"> 1999; </w:t>
      </w:r>
      <w:r w:rsidRPr="006F07BE">
        <w:rPr>
          <w:b/>
        </w:rPr>
        <w:t>34</w:t>
      </w:r>
      <w:r w:rsidRPr="006F07BE">
        <w:t>(4 Pt 2): 818-25.</w:t>
      </w:r>
      <w:bookmarkEnd w:id="7"/>
    </w:p>
    <w:p w:rsidR="001B3C3B" w:rsidRPr="006F07BE" w:rsidRDefault="001B3C3B" w:rsidP="003F7D71">
      <w:pPr>
        <w:pStyle w:val="EndNoteBibliography"/>
        <w:spacing w:after="240"/>
        <w:ind w:left="560" w:hanging="560"/>
        <w:jc w:val="left"/>
      </w:pPr>
      <w:bookmarkStart w:id="8" w:name="_ENREF_9"/>
      <w:r w:rsidRPr="006F07BE">
        <w:t>9.</w:t>
      </w:r>
      <w:r w:rsidRPr="006F07BE">
        <w:tab/>
        <w:t xml:space="preserve">Rasmussen SL, Torp-Pedersen C, Borch-Johnsen K, Ibsen H. Normal values for ambulatory blood pressure and differences between casual blood pressure and ambulatory blood pressure: results from a Danish population survey. </w:t>
      </w:r>
      <w:r w:rsidRPr="006F07BE">
        <w:rPr>
          <w:i/>
        </w:rPr>
        <w:t>Journal of hypertension</w:t>
      </w:r>
      <w:r w:rsidRPr="006F07BE">
        <w:t xml:space="preserve"> 1998; </w:t>
      </w:r>
      <w:r w:rsidRPr="006F07BE">
        <w:rPr>
          <w:b/>
        </w:rPr>
        <w:t>16</w:t>
      </w:r>
      <w:r w:rsidRPr="006F07BE">
        <w:t>(10): 1415-24.</w:t>
      </w:r>
      <w:bookmarkEnd w:id="8"/>
    </w:p>
    <w:p w:rsidR="001B3C3B" w:rsidRPr="006F07BE" w:rsidRDefault="001B3C3B" w:rsidP="003F7D71">
      <w:pPr>
        <w:pStyle w:val="EndNoteBibliography"/>
        <w:spacing w:after="240"/>
        <w:ind w:left="560" w:hanging="560"/>
        <w:jc w:val="left"/>
      </w:pPr>
      <w:bookmarkStart w:id="9" w:name="_ENREF_10"/>
      <w:r w:rsidRPr="006F07BE">
        <w:t>10.</w:t>
      </w:r>
      <w:r w:rsidRPr="006F07BE">
        <w:tab/>
        <w:t xml:space="preserve">Mancia G, Sega R, Bravi C, et al. Ambulatory blood pressure normality: results from the PAMELA study. </w:t>
      </w:r>
      <w:r w:rsidRPr="006F07BE">
        <w:rPr>
          <w:i/>
        </w:rPr>
        <w:t>Journal of hypertension</w:t>
      </w:r>
      <w:r w:rsidRPr="006F07BE">
        <w:t xml:space="preserve"> 1995; </w:t>
      </w:r>
      <w:r w:rsidRPr="006F07BE">
        <w:rPr>
          <w:b/>
        </w:rPr>
        <w:t>13</w:t>
      </w:r>
      <w:r w:rsidRPr="006F07BE">
        <w:t>(12 Pt 1): 1377-90.</w:t>
      </w:r>
      <w:bookmarkEnd w:id="9"/>
    </w:p>
    <w:p w:rsidR="001B3C3B" w:rsidRPr="006F07BE" w:rsidRDefault="001B3C3B" w:rsidP="003F7D71">
      <w:pPr>
        <w:pStyle w:val="EndNoteBibliography"/>
        <w:spacing w:after="240"/>
        <w:ind w:left="560" w:hanging="560"/>
        <w:jc w:val="left"/>
      </w:pPr>
      <w:bookmarkStart w:id="10" w:name="_ENREF_11"/>
      <w:r w:rsidRPr="006F07BE">
        <w:t>11.</w:t>
      </w:r>
      <w:r w:rsidRPr="006F07BE">
        <w:tab/>
        <w:t xml:space="preserve">Bjorklund K, Lind L, Lithell H. Twenty-four hour ambulatory blood pressure in a population of elderly men. </w:t>
      </w:r>
      <w:r w:rsidRPr="006F07BE">
        <w:rPr>
          <w:i/>
        </w:rPr>
        <w:t>Journal of internal medicine</w:t>
      </w:r>
      <w:r w:rsidRPr="006F07BE">
        <w:t xml:space="preserve"> 2000; </w:t>
      </w:r>
      <w:r w:rsidRPr="006F07BE">
        <w:rPr>
          <w:b/>
        </w:rPr>
        <w:t>248</w:t>
      </w:r>
      <w:r w:rsidRPr="006F07BE">
        <w:t>(6): 501-10.</w:t>
      </w:r>
      <w:bookmarkEnd w:id="10"/>
    </w:p>
    <w:p w:rsidR="001B3C3B" w:rsidRPr="006F07BE" w:rsidRDefault="001B3C3B" w:rsidP="003F7D71">
      <w:pPr>
        <w:pStyle w:val="EndNoteBibliography"/>
        <w:spacing w:after="240"/>
        <w:ind w:left="560" w:hanging="560"/>
        <w:jc w:val="left"/>
      </w:pPr>
      <w:bookmarkStart w:id="11" w:name="_ENREF_12"/>
      <w:r w:rsidRPr="006F07BE">
        <w:t>12.</w:t>
      </w:r>
      <w:r w:rsidRPr="006F07BE">
        <w:tab/>
        <w:t xml:space="preserve">Pickering TG, Coats A, Mallion JM, Mancia G, Verdecchia P. Blood Pressure Monitoring. Task force V: White-coat hypertension. </w:t>
      </w:r>
      <w:r w:rsidRPr="006F07BE">
        <w:rPr>
          <w:i/>
        </w:rPr>
        <w:t>Blood pressure monitoring</w:t>
      </w:r>
      <w:r w:rsidRPr="006F07BE">
        <w:t xml:space="preserve"> 1999; </w:t>
      </w:r>
      <w:r w:rsidRPr="006F07BE">
        <w:rPr>
          <w:b/>
        </w:rPr>
        <w:t>4</w:t>
      </w:r>
      <w:r w:rsidRPr="006F07BE">
        <w:t>(6): 333-41.</w:t>
      </w:r>
      <w:bookmarkEnd w:id="11"/>
    </w:p>
    <w:p w:rsidR="001B3C3B" w:rsidRPr="006F07BE" w:rsidRDefault="001B3C3B" w:rsidP="003F7D71">
      <w:pPr>
        <w:pStyle w:val="EndNoteBibliography"/>
        <w:spacing w:after="240"/>
        <w:ind w:left="560" w:hanging="560"/>
        <w:jc w:val="left"/>
      </w:pPr>
      <w:bookmarkStart w:id="12" w:name="_ENREF_13"/>
      <w:r w:rsidRPr="006F07BE">
        <w:t>13.</w:t>
      </w:r>
      <w:r w:rsidRPr="006F07BE">
        <w:tab/>
        <w:t>National Clinical Guideline C. National Institute for Health and Clinical Excellence Guidance CG127.  Hypertension: The Clinical Management of Primary Hypertension in Adults: Update of Clinical Guidelines 18 and 34. London: Royal College of Physicians (UK); 2011.</w:t>
      </w:r>
      <w:bookmarkEnd w:id="12"/>
    </w:p>
    <w:p w:rsidR="001B3C3B" w:rsidRPr="006F07BE" w:rsidRDefault="001B3C3B" w:rsidP="003F7D71">
      <w:pPr>
        <w:pStyle w:val="EndNoteBibliography"/>
        <w:spacing w:after="240"/>
        <w:ind w:left="560" w:hanging="560"/>
        <w:jc w:val="left"/>
      </w:pPr>
      <w:bookmarkStart w:id="13" w:name="_ENREF_14"/>
      <w:r w:rsidRPr="006F07BE">
        <w:t>14.</w:t>
      </w:r>
      <w:r w:rsidRPr="006F07BE">
        <w:tab/>
        <w:t xml:space="preserve">Mancia G, Fagard R, Narkiewicz K, et al. 2013 ESH/ESC guidelines for the management of arterial hypertension: the Task Force for the Management of Arterial Hypertension of the European Society of Hypertension (ESH) and of the European Society of Cardiology (ESC). </w:t>
      </w:r>
      <w:r w:rsidRPr="006F07BE">
        <w:rPr>
          <w:i/>
        </w:rPr>
        <w:t>European heart journal</w:t>
      </w:r>
      <w:r w:rsidRPr="006F07BE">
        <w:t xml:space="preserve"> 2013; </w:t>
      </w:r>
      <w:r w:rsidRPr="006F07BE">
        <w:rPr>
          <w:b/>
        </w:rPr>
        <w:t>34</w:t>
      </w:r>
      <w:r w:rsidRPr="006F07BE">
        <w:t>(28): 2159-219.</w:t>
      </w:r>
      <w:bookmarkEnd w:id="13"/>
    </w:p>
    <w:p w:rsidR="001B3C3B" w:rsidRPr="006F07BE" w:rsidRDefault="001B3C3B" w:rsidP="003F7D71">
      <w:pPr>
        <w:pStyle w:val="EndNoteBibliography"/>
        <w:spacing w:after="240"/>
        <w:ind w:left="560" w:hanging="560"/>
        <w:jc w:val="left"/>
      </w:pPr>
      <w:bookmarkStart w:id="14" w:name="_ENREF_15"/>
      <w:r w:rsidRPr="006F07BE">
        <w:t>15.</w:t>
      </w:r>
      <w:r w:rsidRPr="006F07BE">
        <w:tab/>
        <w:t xml:space="preserve">Pickering TG, Davidson K, Gerin W, Schwartz JE. Masked hypertension. </w:t>
      </w:r>
      <w:r w:rsidRPr="006F07BE">
        <w:rPr>
          <w:i/>
        </w:rPr>
        <w:t>Hypertension</w:t>
      </w:r>
      <w:r w:rsidRPr="006F07BE">
        <w:t xml:space="preserve"> 2002; </w:t>
      </w:r>
      <w:r w:rsidRPr="006F07BE">
        <w:rPr>
          <w:b/>
        </w:rPr>
        <w:t>40</w:t>
      </w:r>
      <w:r w:rsidRPr="006F07BE">
        <w:t>(6): 795-6.</w:t>
      </w:r>
      <w:bookmarkEnd w:id="14"/>
    </w:p>
    <w:p w:rsidR="001B3C3B" w:rsidRPr="006F07BE" w:rsidRDefault="001B3C3B" w:rsidP="003F7D71">
      <w:pPr>
        <w:pStyle w:val="EndNoteBibliography"/>
        <w:spacing w:after="240"/>
        <w:ind w:left="560" w:hanging="560"/>
        <w:jc w:val="left"/>
      </w:pPr>
      <w:bookmarkStart w:id="15" w:name="_ENREF_16"/>
      <w:r w:rsidRPr="006F07BE">
        <w:t>16.</w:t>
      </w:r>
      <w:r w:rsidRPr="006F07BE">
        <w:tab/>
        <w:t xml:space="preserve">Sega R, Trocino G, Lanzarotti A, et al. Alterations of cardiac structure in patients with isolated office, ambulatory, or home hypertension: Data from the general population (Pressione Arteriose Monitorate E Loro Associazioni [PAMELA] Study). </w:t>
      </w:r>
      <w:r w:rsidRPr="006F07BE">
        <w:rPr>
          <w:i/>
        </w:rPr>
        <w:t>Circulation</w:t>
      </w:r>
      <w:r w:rsidRPr="006F07BE">
        <w:t xml:space="preserve"> 2001; </w:t>
      </w:r>
      <w:r w:rsidRPr="006F07BE">
        <w:rPr>
          <w:b/>
        </w:rPr>
        <w:t>104</w:t>
      </w:r>
      <w:r w:rsidRPr="006F07BE">
        <w:t>(12): 1385-92.</w:t>
      </w:r>
      <w:bookmarkEnd w:id="15"/>
    </w:p>
    <w:p w:rsidR="001B3C3B" w:rsidRPr="006F07BE" w:rsidRDefault="001B3C3B" w:rsidP="003F7D71">
      <w:pPr>
        <w:pStyle w:val="EndNoteBibliography"/>
        <w:spacing w:after="240"/>
        <w:ind w:left="560" w:hanging="560"/>
        <w:jc w:val="left"/>
      </w:pPr>
      <w:bookmarkStart w:id="16" w:name="_ENREF_17"/>
      <w:r w:rsidRPr="006F07BE">
        <w:t>17.</w:t>
      </w:r>
      <w:r w:rsidRPr="006F07BE">
        <w:tab/>
        <w:t xml:space="preserve">Liu JE, Roman MJ, Pini R, Schwartz JE, Pickering TG, Devereux RB. Cardiac and arterial target organ damage in adults with elevated ambulatory and normal office blood pressure. </w:t>
      </w:r>
      <w:r w:rsidRPr="006F07BE">
        <w:rPr>
          <w:i/>
        </w:rPr>
        <w:t>Annals of internal medicine</w:t>
      </w:r>
      <w:r w:rsidRPr="006F07BE">
        <w:t xml:space="preserve"> 1999; </w:t>
      </w:r>
      <w:r w:rsidRPr="006F07BE">
        <w:rPr>
          <w:b/>
        </w:rPr>
        <w:t>131</w:t>
      </w:r>
      <w:r w:rsidRPr="006F07BE">
        <w:t>(8): 564-72.</w:t>
      </w:r>
      <w:bookmarkEnd w:id="16"/>
    </w:p>
    <w:p w:rsidR="001B3C3B" w:rsidRPr="006F07BE" w:rsidRDefault="001B3C3B" w:rsidP="003F7D71">
      <w:pPr>
        <w:pStyle w:val="EndNoteBibliography"/>
        <w:spacing w:after="240"/>
        <w:ind w:left="560" w:hanging="560"/>
        <w:jc w:val="left"/>
      </w:pPr>
      <w:bookmarkStart w:id="17" w:name="_ENREF_18"/>
      <w:r w:rsidRPr="006F07BE">
        <w:t>18.</w:t>
      </w:r>
      <w:r w:rsidRPr="006F07BE">
        <w:tab/>
        <w:t xml:space="preserve">Ohkubo T, Kikuya M, Metoki H, et al. Prognosis of "masked" hypertension and "white-coat" hypertension detected by 24-h ambulatory blood pressure monitoring 10-year follow-up from the Ohasama study. </w:t>
      </w:r>
      <w:r w:rsidRPr="006F07BE">
        <w:rPr>
          <w:i/>
        </w:rPr>
        <w:t>Journal of the American College of Cardiology</w:t>
      </w:r>
      <w:r w:rsidRPr="006F07BE">
        <w:t xml:space="preserve"> 2005; </w:t>
      </w:r>
      <w:r w:rsidRPr="006F07BE">
        <w:rPr>
          <w:b/>
        </w:rPr>
        <w:t>46</w:t>
      </w:r>
      <w:r w:rsidRPr="006F07BE">
        <w:t>(3): 508-15.</w:t>
      </w:r>
      <w:bookmarkEnd w:id="17"/>
    </w:p>
    <w:p w:rsidR="001B3C3B" w:rsidRPr="006F07BE" w:rsidRDefault="001B3C3B" w:rsidP="003F7D71">
      <w:pPr>
        <w:pStyle w:val="EndNoteBibliography"/>
        <w:spacing w:after="240"/>
        <w:ind w:left="560" w:hanging="560"/>
        <w:jc w:val="left"/>
      </w:pPr>
      <w:bookmarkStart w:id="18" w:name="_ENREF_19"/>
      <w:r w:rsidRPr="006F07BE">
        <w:t>19.</w:t>
      </w:r>
      <w:r w:rsidRPr="006F07BE">
        <w:tab/>
        <w:t xml:space="preserve">Mancia G, Facchetti R, Bombelli M, Grassi G, Sega R. Long-term risk of mortality associated with selective and combined elevation in office, home, and ambulatory blood pressure. </w:t>
      </w:r>
      <w:r w:rsidRPr="006F07BE">
        <w:rPr>
          <w:i/>
        </w:rPr>
        <w:t>Hypertension</w:t>
      </w:r>
      <w:r w:rsidRPr="006F07BE">
        <w:t xml:space="preserve"> 2006; </w:t>
      </w:r>
      <w:r w:rsidRPr="006F07BE">
        <w:rPr>
          <w:b/>
        </w:rPr>
        <w:t>47</w:t>
      </w:r>
      <w:r w:rsidRPr="006F07BE">
        <w:t>(5): 846-53.</w:t>
      </w:r>
      <w:bookmarkEnd w:id="18"/>
    </w:p>
    <w:p w:rsidR="001B3C3B" w:rsidRPr="006F07BE" w:rsidRDefault="001B3C3B" w:rsidP="003F7D71">
      <w:pPr>
        <w:pStyle w:val="EndNoteBibliography"/>
        <w:spacing w:after="240"/>
        <w:ind w:left="560" w:hanging="560"/>
        <w:jc w:val="left"/>
      </w:pPr>
      <w:bookmarkStart w:id="19" w:name="_ENREF_20"/>
      <w:r w:rsidRPr="006F07BE">
        <w:t>20.</w:t>
      </w:r>
      <w:r w:rsidRPr="006F07BE">
        <w:tab/>
        <w:t xml:space="preserve">Tsai PS. White coat hypertension: understanding the concept and examining the significance. </w:t>
      </w:r>
      <w:r w:rsidRPr="006F07BE">
        <w:rPr>
          <w:i/>
        </w:rPr>
        <w:t>Journal of clinical nursing</w:t>
      </w:r>
      <w:r w:rsidRPr="006F07BE">
        <w:t xml:space="preserve"> 2002; </w:t>
      </w:r>
      <w:r w:rsidRPr="006F07BE">
        <w:rPr>
          <w:b/>
        </w:rPr>
        <w:t>11</w:t>
      </w:r>
      <w:r w:rsidRPr="006F07BE">
        <w:t>(6): 715-22.</w:t>
      </w:r>
      <w:bookmarkEnd w:id="19"/>
    </w:p>
    <w:p w:rsidR="001B3C3B" w:rsidRPr="006F07BE" w:rsidRDefault="001B3C3B" w:rsidP="003F7D71">
      <w:pPr>
        <w:pStyle w:val="EndNoteBibliography"/>
        <w:spacing w:after="240"/>
        <w:ind w:left="560" w:hanging="560"/>
        <w:jc w:val="left"/>
      </w:pPr>
      <w:bookmarkStart w:id="20" w:name="_ENREF_21"/>
      <w:r w:rsidRPr="006F07BE">
        <w:t>21.</w:t>
      </w:r>
      <w:r w:rsidRPr="006F07BE">
        <w:tab/>
        <w:t xml:space="preserve">Longo D, Dorigatti F, Palatini P. Masked hypertension in adults. </w:t>
      </w:r>
      <w:r w:rsidRPr="006F07BE">
        <w:rPr>
          <w:i/>
        </w:rPr>
        <w:t>Blood pressure monitoring</w:t>
      </w:r>
      <w:r w:rsidRPr="006F07BE">
        <w:t xml:space="preserve"> 2005; </w:t>
      </w:r>
      <w:r w:rsidRPr="006F07BE">
        <w:rPr>
          <w:b/>
        </w:rPr>
        <w:t>10</w:t>
      </w:r>
      <w:r w:rsidRPr="006F07BE">
        <w:t>(6): 307-10.</w:t>
      </w:r>
      <w:bookmarkEnd w:id="20"/>
    </w:p>
    <w:p w:rsidR="001B3C3B" w:rsidRPr="006F07BE" w:rsidRDefault="001B3C3B" w:rsidP="003F7D71">
      <w:pPr>
        <w:pStyle w:val="EndNoteBibliography"/>
        <w:spacing w:after="240"/>
        <w:ind w:left="560" w:hanging="560"/>
        <w:jc w:val="left"/>
      </w:pPr>
      <w:bookmarkStart w:id="21" w:name="_ENREF_22"/>
      <w:r w:rsidRPr="006F07BE">
        <w:t>22.</w:t>
      </w:r>
      <w:r w:rsidRPr="006F07BE">
        <w:tab/>
        <w:t xml:space="preserve">Whiting PF, Rutjes AW, Westwood ME, et al. QUADAS-2: a revised tool for the quality assessment of diagnostic accuracy studies. </w:t>
      </w:r>
      <w:r w:rsidRPr="006F07BE">
        <w:rPr>
          <w:i/>
        </w:rPr>
        <w:t>Annals of internal medicine</w:t>
      </w:r>
      <w:r w:rsidRPr="006F07BE">
        <w:t xml:space="preserve"> 2011; </w:t>
      </w:r>
      <w:r w:rsidRPr="006F07BE">
        <w:rPr>
          <w:b/>
        </w:rPr>
        <w:t>155</w:t>
      </w:r>
      <w:r w:rsidRPr="006F07BE">
        <w:t>(8): 529-36.</w:t>
      </w:r>
      <w:bookmarkEnd w:id="21"/>
    </w:p>
    <w:p w:rsidR="001B3C3B" w:rsidRPr="006F07BE" w:rsidRDefault="001B3C3B" w:rsidP="003F7D71">
      <w:pPr>
        <w:pStyle w:val="EndNoteBibliography"/>
        <w:spacing w:after="240"/>
        <w:ind w:left="560" w:hanging="560"/>
        <w:jc w:val="left"/>
      </w:pPr>
      <w:bookmarkStart w:id="22" w:name="_ENREF_23"/>
      <w:r w:rsidRPr="006F07BE">
        <w:t>23.</w:t>
      </w:r>
      <w:r w:rsidRPr="006F07BE">
        <w:tab/>
        <w:t xml:space="preserve">Critical Appraisal Skills Programme (CASP). Cohort Study Checklist. </w:t>
      </w:r>
      <w:hyperlink r:id="rId7" w:history="1">
        <w:r w:rsidRPr="006F07BE">
          <w:rPr>
            <w:rStyle w:val="Hyperlink"/>
            <w:color w:val="auto"/>
          </w:rPr>
          <w:t>http://www.casp-uk.net/:</w:t>
        </w:r>
      </w:hyperlink>
      <w:r w:rsidRPr="006F07BE">
        <w:t xml:space="preserve"> CASP UK; 2013.</w:t>
      </w:r>
      <w:bookmarkEnd w:id="22"/>
    </w:p>
    <w:p w:rsidR="001B3C3B" w:rsidRPr="006F07BE" w:rsidRDefault="001B3C3B" w:rsidP="003F7D71">
      <w:pPr>
        <w:pStyle w:val="EndNoteBibliography"/>
        <w:spacing w:after="240"/>
        <w:ind w:left="560" w:hanging="560"/>
        <w:jc w:val="left"/>
      </w:pPr>
      <w:bookmarkStart w:id="23" w:name="_ENREF_24"/>
      <w:r w:rsidRPr="006F07BE">
        <w:t>24.</w:t>
      </w:r>
      <w:r w:rsidRPr="006F07BE">
        <w:tab/>
        <w:t xml:space="preserve">Stroup DF, Berlin JA, Morton SC, et al. Meta-analysis of observational studies in epidemiology: a proposal for reporting. Meta-analysis Of Observational Studies in Epidemiology (MOOSE) group. </w:t>
      </w:r>
      <w:r w:rsidRPr="006F07BE">
        <w:rPr>
          <w:i/>
        </w:rPr>
        <w:t>JAMA : the journal of the American Medical Association</w:t>
      </w:r>
      <w:r w:rsidRPr="006F07BE">
        <w:t xml:space="preserve"> 2000; </w:t>
      </w:r>
      <w:r w:rsidRPr="006F07BE">
        <w:rPr>
          <w:b/>
        </w:rPr>
        <w:t>283</w:t>
      </w:r>
      <w:r w:rsidRPr="006F07BE">
        <w:t>(15): 2008-12.</w:t>
      </w:r>
      <w:bookmarkEnd w:id="23"/>
    </w:p>
    <w:p w:rsidR="001B3C3B" w:rsidRPr="006F07BE" w:rsidRDefault="001B3C3B" w:rsidP="003F7D71">
      <w:pPr>
        <w:pStyle w:val="EndNoteBibliography"/>
        <w:spacing w:after="240"/>
        <w:ind w:left="560" w:hanging="560"/>
        <w:jc w:val="left"/>
      </w:pPr>
      <w:bookmarkStart w:id="24" w:name="_ENREF_25"/>
      <w:r w:rsidRPr="006F07BE">
        <w:t>25.</w:t>
      </w:r>
      <w:r w:rsidRPr="006F07BE">
        <w:tab/>
        <w:t xml:space="preserve">Abir-Khalil S, Zaimi S, Tazi MA, Bendahmane S, Bensaoud O, Benomar M. Prevalence and predictors of white-coat hypertension in a large database of ambulatory blood pressure monitoring. </w:t>
      </w:r>
      <w:r w:rsidRPr="006F07BE">
        <w:rPr>
          <w:i/>
        </w:rPr>
        <w:t>Eastern Mediterranean Health Journal</w:t>
      </w:r>
      <w:r w:rsidRPr="006F07BE">
        <w:t xml:space="preserve"> 2009; </w:t>
      </w:r>
      <w:r w:rsidRPr="006F07BE">
        <w:rPr>
          <w:b/>
        </w:rPr>
        <w:t>15</w:t>
      </w:r>
      <w:r w:rsidRPr="006F07BE">
        <w:t>(2): 400-7.</w:t>
      </w:r>
      <w:bookmarkEnd w:id="24"/>
    </w:p>
    <w:p w:rsidR="001B3C3B" w:rsidRPr="006F07BE" w:rsidRDefault="001B3C3B" w:rsidP="003F7D71">
      <w:pPr>
        <w:pStyle w:val="EndNoteBibliography"/>
        <w:spacing w:after="240"/>
        <w:ind w:left="560" w:hanging="560"/>
        <w:jc w:val="left"/>
      </w:pPr>
      <w:bookmarkStart w:id="25" w:name="_ENREF_26"/>
      <w:r w:rsidRPr="006F07BE">
        <w:t>26.</w:t>
      </w:r>
      <w:r w:rsidRPr="006F07BE">
        <w:tab/>
        <w:t xml:space="preserve">Afsar B. The impact of different anthropometric measures on sustained normotension, white coat hypertension, masked hypertension, and sustained hypertension in patients with type 2 diabetes. </w:t>
      </w:r>
      <w:r w:rsidRPr="006F07BE">
        <w:rPr>
          <w:i/>
        </w:rPr>
        <w:t>Endocrinology and Metabolism</w:t>
      </w:r>
      <w:r w:rsidRPr="006F07BE">
        <w:t xml:space="preserve"> 2013; </w:t>
      </w:r>
      <w:r w:rsidRPr="006F07BE">
        <w:rPr>
          <w:b/>
        </w:rPr>
        <w:t>28</w:t>
      </w:r>
      <w:r w:rsidRPr="006F07BE">
        <w:t>(3): 199-206.</w:t>
      </w:r>
      <w:bookmarkEnd w:id="25"/>
    </w:p>
    <w:p w:rsidR="001B3C3B" w:rsidRPr="006F07BE" w:rsidRDefault="001B3C3B" w:rsidP="003F7D71">
      <w:pPr>
        <w:pStyle w:val="EndNoteBibliography"/>
        <w:spacing w:after="240"/>
        <w:ind w:left="560" w:hanging="560"/>
        <w:jc w:val="left"/>
      </w:pPr>
      <w:bookmarkStart w:id="26" w:name="_ENREF_27"/>
      <w:r w:rsidRPr="006F07BE">
        <w:t>27.</w:t>
      </w:r>
      <w:r w:rsidRPr="006F07BE">
        <w:tab/>
        <w:t xml:space="preserve">Akilli H, Kayrak M, Aribas A, et al. The relationship between exercise capacity and masked hypertension in sedentary patients with diabetes mellitus. </w:t>
      </w:r>
      <w:r w:rsidRPr="006F07BE">
        <w:rPr>
          <w:i/>
        </w:rPr>
        <w:t>Clinical &amp; Experimental Hypertension (New York)</w:t>
      </w:r>
      <w:r w:rsidRPr="006F07BE">
        <w:t xml:space="preserve"> 2014; </w:t>
      </w:r>
      <w:r w:rsidRPr="006F07BE">
        <w:rPr>
          <w:b/>
        </w:rPr>
        <w:t>36</w:t>
      </w:r>
      <w:r w:rsidRPr="006F07BE">
        <w:t>(1): 9-16.</w:t>
      </w:r>
      <w:bookmarkEnd w:id="26"/>
    </w:p>
    <w:p w:rsidR="001B3C3B" w:rsidRPr="006F07BE" w:rsidRDefault="001B3C3B" w:rsidP="003F7D71">
      <w:pPr>
        <w:pStyle w:val="EndNoteBibliography"/>
        <w:spacing w:after="240"/>
        <w:ind w:left="560" w:hanging="560"/>
        <w:jc w:val="left"/>
      </w:pPr>
      <w:bookmarkStart w:id="27" w:name="_ENREF_28"/>
      <w:r w:rsidRPr="006F07BE">
        <w:t>28.</w:t>
      </w:r>
      <w:r w:rsidRPr="006F07BE">
        <w:tab/>
        <w:t xml:space="preserve">Andalib A, Akhtari S, Rigal R, et al. Determinants of masked hypertension in hypertensive patients treated in a primary care setting. </w:t>
      </w:r>
      <w:r w:rsidRPr="006F07BE">
        <w:rPr>
          <w:i/>
        </w:rPr>
        <w:t>Internal Medicine Journal</w:t>
      </w:r>
      <w:r w:rsidRPr="006F07BE">
        <w:t xml:space="preserve"> 2012; </w:t>
      </w:r>
      <w:r w:rsidRPr="006F07BE">
        <w:rPr>
          <w:b/>
        </w:rPr>
        <w:t>42</w:t>
      </w:r>
      <w:r w:rsidRPr="006F07BE">
        <w:t>(3): 260-6.</w:t>
      </w:r>
      <w:bookmarkEnd w:id="27"/>
    </w:p>
    <w:p w:rsidR="001B3C3B" w:rsidRPr="006F07BE" w:rsidRDefault="001B3C3B" w:rsidP="003F7D71">
      <w:pPr>
        <w:pStyle w:val="EndNoteBibliography"/>
        <w:spacing w:after="240"/>
        <w:ind w:left="560" w:hanging="560"/>
        <w:jc w:val="left"/>
      </w:pPr>
      <w:bookmarkStart w:id="28" w:name="_ENREF_29"/>
      <w:r w:rsidRPr="006F07BE">
        <w:t>29.</w:t>
      </w:r>
      <w:r w:rsidRPr="006F07BE">
        <w:tab/>
        <w:t xml:space="preserve">Asayama K, Sato A, Ohkubo T, et al. The association between masked hypertension and waist circumference as an obesity-related anthropometric index for metabolic syndrome: the Ohasama study. </w:t>
      </w:r>
      <w:r w:rsidRPr="006F07BE">
        <w:rPr>
          <w:i/>
        </w:rPr>
        <w:t>Hypertension Research - Clinical &amp; Experimental</w:t>
      </w:r>
      <w:r w:rsidRPr="006F07BE">
        <w:t xml:space="preserve"> 2009; </w:t>
      </w:r>
      <w:r w:rsidRPr="006F07BE">
        <w:rPr>
          <w:b/>
        </w:rPr>
        <w:t>32</w:t>
      </w:r>
      <w:r w:rsidRPr="006F07BE">
        <w:t>(6): 438-43.</w:t>
      </w:r>
      <w:bookmarkEnd w:id="28"/>
    </w:p>
    <w:p w:rsidR="001B3C3B" w:rsidRPr="006F07BE" w:rsidRDefault="001B3C3B" w:rsidP="003F7D71">
      <w:pPr>
        <w:pStyle w:val="EndNoteBibliography"/>
        <w:spacing w:after="240"/>
        <w:ind w:left="560" w:hanging="560"/>
        <w:jc w:val="left"/>
      </w:pPr>
      <w:bookmarkStart w:id="29" w:name="_ENREF_30"/>
      <w:r w:rsidRPr="006F07BE">
        <w:t>30.</w:t>
      </w:r>
      <w:r w:rsidRPr="006F07BE">
        <w:tab/>
        <w:t xml:space="preserve">Azizi GBE, Ahid S, Abir-Khalil S, et al. Prevalence of masked hypertension in Morocco in the antecedents of hypertension. </w:t>
      </w:r>
      <w:r w:rsidRPr="006F07BE">
        <w:rPr>
          <w:i/>
        </w:rPr>
        <w:t>Pharmacoepidemiology and Drug Safety</w:t>
      </w:r>
      <w:r w:rsidRPr="006F07BE">
        <w:t xml:space="preserve"> 2013; </w:t>
      </w:r>
      <w:r w:rsidRPr="006F07BE">
        <w:rPr>
          <w:b/>
        </w:rPr>
        <w:t>22</w:t>
      </w:r>
      <w:r w:rsidRPr="006F07BE">
        <w:t>: 45-6.</w:t>
      </w:r>
      <w:bookmarkEnd w:id="29"/>
    </w:p>
    <w:p w:rsidR="001B3C3B" w:rsidRPr="006F07BE" w:rsidRDefault="001B3C3B" w:rsidP="003F7D71">
      <w:pPr>
        <w:pStyle w:val="EndNoteBibliography"/>
        <w:spacing w:after="240"/>
        <w:ind w:left="560" w:hanging="560"/>
        <w:jc w:val="left"/>
      </w:pPr>
      <w:bookmarkStart w:id="30" w:name="_ENREF_31"/>
      <w:r w:rsidRPr="006F07BE">
        <w:t>31.</w:t>
      </w:r>
      <w:r w:rsidRPr="006F07BE">
        <w:tab/>
        <w:t xml:space="preserve">Bakalakou E, Kyfnidis K, Kallistratos E, et al. The effect of isolated masked nocturnal hypertension on arterial stiffness. </w:t>
      </w:r>
      <w:r w:rsidRPr="006F07BE">
        <w:rPr>
          <w:i/>
        </w:rPr>
        <w:t>European heart journal</w:t>
      </w:r>
      <w:r w:rsidRPr="006F07BE">
        <w:t xml:space="preserve"> 2013; </w:t>
      </w:r>
      <w:r w:rsidRPr="006F07BE">
        <w:rPr>
          <w:b/>
        </w:rPr>
        <w:t>34</w:t>
      </w:r>
      <w:r w:rsidRPr="006F07BE">
        <w:t>: 1050.</w:t>
      </w:r>
      <w:bookmarkEnd w:id="30"/>
    </w:p>
    <w:p w:rsidR="001B3C3B" w:rsidRPr="006F07BE" w:rsidRDefault="001B3C3B" w:rsidP="003F7D71">
      <w:pPr>
        <w:pStyle w:val="EndNoteBibliography"/>
        <w:spacing w:after="240"/>
        <w:ind w:left="560" w:hanging="560"/>
        <w:jc w:val="left"/>
      </w:pPr>
      <w:bookmarkStart w:id="31" w:name="_ENREF_32"/>
      <w:r w:rsidRPr="006F07BE">
        <w:t>32.</w:t>
      </w:r>
      <w:r w:rsidRPr="006F07BE">
        <w:tab/>
        <w:t xml:space="preserve">Barochiner J, Cuffaro PE, Aparicio LS, et al. Predictors of masked hypertension among treated hypertensive patients: an interesting association with orthostatic hypertension. </w:t>
      </w:r>
      <w:r w:rsidRPr="006F07BE">
        <w:rPr>
          <w:i/>
        </w:rPr>
        <w:t>American Journal of Hypertension</w:t>
      </w:r>
      <w:r w:rsidRPr="006F07BE">
        <w:t xml:space="preserve"> 2013; </w:t>
      </w:r>
      <w:r w:rsidRPr="006F07BE">
        <w:rPr>
          <w:b/>
        </w:rPr>
        <w:t>26</w:t>
      </w:r>
      <w:r w:rsidRPr="006F07BE">
        <w:t>(7): 872-8.</w:t>
      </w:r>
      <w:bookmarkEnd w:id="31"/>
    </w:p>
    <w:p w:rsidR="001B3C3B" w:rsidRPr="006F07BE" w:rsidRDefault="001B3C3B" w:rsidP="003F7D71">
      <w:pPr>
        <w:pStyle w:val="EndNoteBibliography"/>
        <w:spacing w:after="240"/>
        <w:ind w:left="560" w:hanging="560"/>
        <w:jc w:val="left"/>
      </w:pPr>
      <w:bookmarkStart w:id="32" w:name="_ENREF_33"/>
      <w:r w:rsidRPr="006F07BE">
        <w:t>33.</w:t>
      </w:r>
      <w:r w:rsidRPr="006F07BE">
        <w:tab/>
        <w:t xml:space="preserve">Ben-Dov IZ, Mekler J, Ben-Arie L, Bursztyn M. Lack of association between body-mass index and white-coat hypertension among referred patients. </w:t>
      </w:r>
      <w:r w:rsidRPr="006F07BE">
        <w:rPr>
          <w:i/>
        </w:rPr>
        <w:t>Blood pressure monitoring</w:t>
      </w:r>
      <w:r w:rsidRPr="006F07BE">
        <w:t xml:space="preserve"> 2007; </w:t>
      </w:r>
      <w:r w:rsidRPr="006F07BE">
        <w:rPr>
          <w:b/>
        </w:rPr>
        <w:t>12</w:t>
      </w:r>
      <w:r w:rsidRPr="006F07BE">
        <w:t>(2): 95-9.</w:t>
      </w:r>
      <w:bookmarkEnd w:id="32"/>
    </w:p>
    <w:p w:rsidR="001B3C3B" w:rsidRPr="006F07BE" w:rsidRDefault="001B3C3B" w:rsidP="003F7D71">
      <w:pPr>
        <w:pStyle w:val="EndNoteBibliography"/>
        <w:spacing w:after="240"/>
        <w:ind w:left="560" w:hanging="560"/>
        <w:jc w:val="left"/>
      </w:pPr>
      <w:bookmarkStart w:id="33" w:name="_ENREF_34"/>
      <w:r w:rsidRPr="006F07BE">
        <w:t>34.</w:t>
      </w:r>
      <w:r w:rsidRPr="006F07BE">
        <w:tab/>
        <w:t xml:space="preserve">Ben-Dov IZ, Ben-Ishay D, Mekler J, Ben-Arie L, Bursztyn M. Increased prevalence of masked blood pressure elevations in treated diabetic subjects. </w:t>
      </w:r>
      <w:r w:rsidRPr="006F07BE">
        <w:rPr>
          <w:i/>
        </w:rPr>
        <w:t>Archives of Internal Medicine</w:t>
      </w:r>
      <w:r w:rsidRPr="006F07BE">
        <w:t xml:space="preserve"> 2007; </w:t>
      </w:r>
      <w:r w:rsidRPr="006F07BE">
        <w:rPr>
          <w:b/>
        </w:rPr>
        <w:t>167</w:t>
      </w:r>
      <w:r w:rsidRPr="006F07BE">
        <w:t>(19): 2139-42.</w:t>
      </w:r>
      <w:bookmarkEnd w:id="33"/>
    </w:p>
    <w:p w:rsidR="001B3C3B" w:rsidRPr="006F07BE" w:rsidRDefault="001B3C3B" w:rsidP="003F7D71">
      <w:pPr>
        <w:pStyle w:val="EndNoteBibliography"/>
        <w:spacing w:after="240"/>
        <w:ind w:left="560" w:hanging="560"/>
        <w:jc w:val="left"/>
      </w:pPr>
      <w:bookmarkStart w:id="34" w:name="_ENREF_35"/>
      <w:r w:rsidRPr="006F07BE">
        <w:t>35.</w:t>
      </w:r>
      <w:r w:rsidRPr="006F07BE">
        <w:tab/>
        <w:t xml:space="preserve">Bucio JFC, Hernandez GS, Soriano RE. Obesity as a risk factor of white coat hypertension in ambulatory patients. [Spanish] La obesidad como factor de riesgo de la hipertension de bata blanca en pacientes de consulta externa. </w:t>
      </w:r>
      <w:r w:rsidRPr="006F07BE">
        <w:rPr>
          <w:i/>
        </w:rPr>
        <w:t>Medicina Interna de Mexico</w:t>
      </w:r>
      <w:r w:rsidRPr="006F07BE">
        <w:t xml:space="preserve"> 2011; </w:t>
      </w:r>
      <w:r w:rsidRPr="006F07BE">
        <w:rPr>
          <w:b/>
        </w:rPr>
        <w:t>27</w:t>
      </w:r>
      <w:r w:rsidRPr="006F07BE">
        <w:t>(1): 11-6.</w:t>
      </w:r>
      <w:bookmarkEnd w:id="34"/>
    </w:p>
    <w:p w:rsidR="001B3C3B" w:rsidRPr="006F07BE" w:rsidRDefault="001B3C3B" w:rsidP="003F7D71">
      <w:pPr>
        <w:pStyle w:val="EndNoteBibliography"/>
        <w:spacing w:after="240"/>
        <w:ind w:left="560" w:hanging="560"/>
        <w:jc w:val="left"/>
      </w:pPr>
      <w:bookmarkStart w:id="35" w:name="_ENREF_36"/>
      <w:r w:rsidRPr="006F07BE">
        <w:t>36.</w:t>
      </w:r>
      <w:r w:rsidRPr="006F07BE">
        <w:tab/>
        <w:t xml:space="preserve">Cacciolati C, Hanon O, Alperovitch A, Dufouil C, Tzourio C. Masked hypertension in the elderly: cross-sectional analysis of a population-based sample. </w:t>
      </w:r>
      <w:r w:rsidRPr="006F07BE">
        <w:rPr>
          <w:i/>
        </w:rPr>
        <w:t>American Journal of Hypertension</w:t>
      </w:r>
      <w:r w:rsidRPr="006F07BE">
        <w:t xml:space="preserve"> 2011; </w:t>
      </w:r>
      <w:r w:rsidRPr="006F07BE">
        <w:rPr>
          <w:b/>
        </w:rPr>
        <w:t>24</w:t>
      </w:r>
      <w:r w:rsidRPr="006F07BE">
        <w:t>(6): 674-80.</w:t>
      </w:r>
      <w:bookmarkEnd w:id="35"/>
    </w:p>
    <w:p w:rsidR="001B3C3B" w:rsidRPr="006F07BE" w:rsidRDefault="001B3C3B" w:rsidP="003F7D71">
      <w:pPr>
        <w:pStyle w:val="EndNoteBibliography"/>
        <w:spacing w:after="240"/>
        <w:ind w:left="560" w:hanging="560"/>
        <w:jc w:val="left"/>
      </w:pPr>
      <w:bookmarkStart w:id="36" w:name="_ENREF_37"/>
      <w:r w:rsidRPr="006F07BE">
        <w:t>37.</w:t>
      </w:r>
      <w:r w:rsidRPr="006F07BE">
        <w:tab/>
        <w:t xml:space="preserve">Calvo-Vargas CG, Gutierrez CG, Flores-Lopez AA, Parra-Rodriguez L, Polanco-Preza MA. "White Coat" effect associated factors detected with the loaned self-measurement equipment model. </w:t>
      </w:r>
      <w:r w:rsidRPr="006F07BE">
        <w:rPr>
          <w:i/>
        </w:rPr>
        <w:t>American Journal of Hypertension</w:t>
      </w:r>
      <w:r w:rsidRPr="006F07BE">
        <w:t xml:space="preserve"> 1999; </w:t>
      </w:r>
      <w:r w:rsidRPr="006F07BE">
        <w:rPr>
          <w:b/>
        </w:rPr>
        <w:t>12</w:t>
      </w:r>
      <w:r w:rsidRPr="006F07BE">
        <w:t>(4): 153A-A.</w:t>
      </w:r>
      <w:bookmarkEnd w:id="36"/>
    </w:p>
    <w:p w:rsidR="001B3C3B" w:rsidRPr="006F07BE" w:rsidRDefault="001B3C3B" w:rsidP="003F7D71">
      <w:pPr>
        <w:pStyle w:val="EndNoteBibliography"/>
        <w:spacing w:after="240"/>
        <w:ind w:left="560" w:hanging="560"/>
        <w:jc w:val="left"/>
      </w:pPr>
      <w:bookmarkStart w:id="37" w:name="_ENREF_38"/>
      <w:r w:rsidRPr="006F07BE">
        <w:t>38.</w:t>
      </w:r>
      <w:r w:rsidRPr="006F07BE">
        <w:tab/>
        <w:t xml:space="preserve">Charvat J, Chlumsky J, Szabo M, Zamrazil V. The prevalence of masked hypertension in treated type 2 diabetic patients and its association with cardiovascular target organ damage. </w:t>
      </w:r>
      <w:r w:rsidRPr="006F07BE">
        <w:rPr>
          <w:i/>
        </w:rPr>
        <w:t>Atherosclerosis Supplements</w:t>
      </w:r>
      <w:r w:rsidRPr="006F07BE">
        <w:t xml:space="preserve"> 2010; </w:t>
      </w:r>
      <w:r w:rsidRPr="006F07BE">
        <w:rPr>
          <w:b/>
        </w:rPr>
        <w:t>11 (2)</w:t>
      </w:r>
      <w:r w:rsidRPr="006F07BE">
        <w:t>: 158-9.</w:t>
      </w:r>
      <w:bookmarkEnd w:id="37"/>
    </w:p>
    <w:p w:rsidR="001B3C3B" w:rsidRPr="006F07BE" w:rsidRDefault="001B3C3B" w:rsidP="003F7D71">
      <w:pPr>
        <w:pStyle w:val="EndNoteBibliography"/>
        <w:spacing w:after="240"/>
        <w:ind w:left="560" w:hanging="560"/>
        <w:jc w:val="left"/>
      </w:pPr>
      <w:bookmarkStart w:id="38" w:name="_ENREF_39"/>
      <w:r w:rsidRPr="006F07BE">
        <w:t>39.</w:t>
      </w:r>
      <w:r w:rsidRPr="006F07BE">
        <w:tab/>
        <w:t xml:space="preserve">Dolan E, Stanton A, Atkins N, et al. Determinants of white-coat hypertension. </w:t>
      </w:r>
      <w:r w:rsidRPr="006F07BE">
        <w:rPr>
          <w:i/>
        </w:rPr>
        <w:t>Blood pressure monitoring</w:t>
      </w:r>
      <w:r w:rsidRPr="006F07BE">
        <w:t xml:space="preserve"> 2004; </w:t>
      </w:r>
      <w:r w:rsidRPr="006F07BE">
        <w:rPr>
          <w:b/>
        </w:rPr>
        <w:t>9</w:t>
      </w:r>
      <w:r w:rsidRPr="006F07BE">
        <w:t>(6): 307-9.</w:t>
      </w:r>
      <w:bookmarkEnd w:id="38"/>
    </w:p>
    <w:p w:rsidR="001B3C3B" w:rsidRPr="006F07BE" w:rsidRDefault="001B3C3B" w:rsidP="003F7D71">
      <w:pPr>
        <w:pStyle w:val="EndNoteBibliography"/>
        <w:spacing w:after="240"/>
        <w:ind w:left="560" w:hanging="560"/>
        <w:jc w:val="left"/>
      </w:pPr>
      <w:bookmarkStart w:id="39" w:name="_ENREF_40"/>
      <w:r w:rsidRPr="006F07BE">
        <w:t>40.</w:t>
      </w:r>
      <w:r w:rsidRPr="006F07BE">
        <w:tab/>
        <w:t xml:space="preserve">Florian R, Stanley SF, David L, Ronald GV. Increased Prevalence of Masked Hypertension in Blacks. </w:t>
      </w:r>
      <w:r w:rsidRPr="006F07BE">
        <w:rPr>
          <w:i/>
        </w:rPr>
        <w:t>Journal of Clinical Hypertension</w:t>
      </w:r>
      <w:r w:rsidRPr="006F07BE">
        <w:t xml:space="preserve"> 2013; </w:t>
      </w:r>
      <w:r w:rsidRPr="006F07BE">
        <w:rPr>
          <w:b/>
        </w:rPr>
        <w:t>15</w:t>
      </w:r>
      <w:r w:rsidRPr="006F07BE">
        <w:t>.</w:t>
      </w:r>
      <w:bookmarkEnd w:id="39"/>
    </w:p>
    <w:p w:rsidR="001B3C3B" w:rsidRPr="006F07BE" w:rsidRDefault="001B3C3B" w:rsidP="003F7D71">
      <w:pPr>
        <w:pStyle w:val="EndNoteBibliography"/>
        <w:spacing w:after="240"/>
        <w:ind w:left="560" w:hanging="560"/>
        <w:jc w:val="left"/>
      </w:pPr>
      <w:bookmarkStart w:id="40" w:name="_ENREF_41"/>
      <w:r w:rsidRPr="006F07BE">
        <w:t>41.</w:t>
      </w:r>
      <w:r w:rsidRPr="006F07BE">
        <w:tab/>
        <w:t xml:space="preserve">Gorostidi M, Sarafidis PA, de la Sierra A, et al. Differences between office and 24-hour blood pressure control in hypertensive patients with CKD: A 5,693-patient cross-sectional analysis from Spain. </w:t>
      </w:r>
      <w:r w:rsidRPr="006F07BE">
        <w:rPr>
          <w:i/>
        </w:rPr>
        <w:t>American Journal of Kidney Diseases</w:t>
      </w:r>
      <w:r w:rsidRPr="006F07BE">
        <w:t xml:space="preserve"> 2013; </w:t>
      </w:r>
      <w:r w:rsidRPr="006F07BE">
        <w:rPr>
          <w:b/>
        </w:rPr>
        <w:t>62</w:t>
      </w:r>
      <w:r w:rsidRPr="006F07BE">
        <w:t>(2): 285-94.</w:t>
      </w:r>
      <w:bookmarkEnd w:id="40"/>
    </w:p>
    <w:p w:rsidR="001B3C3B" w:rsidRPr="006F07BE" w:rsidRDefault="001B3C3B" w:rsidP="003F7D71">
      <w:pPr>
        <w:pStyle w:val="EndNoteBibliography"/>
        <w:spacing w:after="240"/>
        <w:ind w:left="560" w:hanging="560"/>
        <w:jc w:val="left"/>
      </w:pPr>
      <w:bookmarkStart w:id="41" w:name="_ENREF_42"/>
      <w:r w:rsidRPr="006F07BE">
        <w:t>42.</w:t>
      </w:r>
      <w:r w:rsidRPr="006F07BE">
        <w:tab/>
        <w:t xml:space="preserve">Gualdiero P, Niebauer J, Addison C, Clark SJ, Coats AJ. Clinical features, anthropometric characteristics, and racial influences on the 'white-coat effect' in a single-centre cohort of 1553 consecutive subjects undergoing routine ambulatory blood pressure monitoring. </w:t>
      </w:r>
      <w:r w:rsidRPr="006F07BE">
        <w:rPr>
          <w:i/>
        </w:rPr>
        <w:t>Blood pressure monitoring</w:t>
      </w:r>
      <w:r w:rsidRPr="006F07BE">
        <w:t xml:space="preserve"> 2000; </w:t>
      </w:r>
      <w:r w:rsidRPr="006F07BE">
        <w:rPr>
          <w:b/>
        </w:rPr>
        <w:t>5</w:t>
      </w:r>
      <w:r w:rsidRPr="006F07BE">
        <w:t>(2): 53-7.</w:t>
      </w:r>
      <w:bookmarkEnd w:id="41"/>
    </w:p>
    <w:p w:rsidR="001B3C3B" w:rsidRPr="006F07BE" w:rsidRDefault="001B3C3B" w:rsidP="003F7D71">
      <w:pPr>
        <w:pStyle w:val="EndNoteBibliography"/>
        <w:spacing w:after="240"/>
        <w:ind w:left="560" w:hanging="560"/>
        <w:jc w:val="left"/>
      </w:pPr>
      <w:bookmarkStart w:id="42" w:name="_ENREF_43"/>
      <w:r w:rsidRPr="006F07BE">
        <w:t>43.</w:t>
      </w:r>
      <w:r w:rsidRPr="006F07BE">
        <w:tab/>
        <w:t xml:space="preserve">Hanninen MR, Niiranen TJ, Puukka PJ, Mattila AK, Jula AM. Determinants of masked hypertension in the general population: the Finn-Home study. </w:t>
      </w:r>
      <w:r w:rsidRPr="006F07BE">
        <w:rPr>
          <w:i/>
        </w:rPr>
        <w:t>Journal of hypertension</w:t>
      </w:r>
      <w:r w:rsidRPr="006F07BE">
        <w:t xml:space="preserve"> 2011; </w:t>
      </w:r>
      <w:r w:rsidRPr="006F07BE">
        <w:rPr>
          <w:b/>
        </w:rPr>
        <w:t>29</w:t>
      </w:r>
      <w:r w:rsidRPr="006F07BE">
        <w:t>(10): 1880-8.</w:t>
      </w:r>
      <w:bookmarkEnd w:id="42"/>
    </w:p>
    <w:p w:rsidR="001B3C3B" w:rsidRPr="006F07BE" w:rsidRDefault="001B3C3B" w:rsidP="003F7D71">
      <w:pPr>
        <w:pStyle w:val="EndNoteBibliography"/>
        <w:spacing w:after="240"/>
        <w:ind w:left="560" w:hanging="560"/>
        <w:jc w:val="left"/>
      </w:pPr>
      <w:bookmarkStart w:id="43" w:name="_ENREF_44"/>
      <w:r w:rsidRPr="006F07BE">
        <w:t>44.</w:t>
      </w:r>
      <w:r w:rsidRPr="006F07BE">
        <w:tab/>
        <w:t xml:space="preserve">Hermida RC, Ayala DE, Calvo C, et al. Factors infuencing the difference between clinic and ambulatory blood pressure measurements in untreated patients with essential hypertension. </w:t>
      </w:r>
      <w:r w:rsidRPr="006F07BE">
        <w:rPr>
          <w:i/>
        </w:rPr>
        <w:t>American Journal of Hypertension</w:t>
      </w:r>
      <w:r w:rsidRPr="006F07BE">
        <w:t xml:space="preserve"> 2004; </w:t>
      </w:r>
      <w:r w:rsidRPr="006F07BE">
        <w:rPr>
          <w:b/>
        </w:rPr>
        <w:t>17</w:t>
      </w:r>
      <w:r w:rsidRPr="006F07BE">
        <w:t>(5): 42A-A.</w:t>
      </w:r>
      <w:bookmarkEnd w:id="43"/>
    </w:p>
    <w:p w:rsidR="001B3C3B" w:rsidRPr="006F07BE" w:rsidRDefault="001B3C3B" w:rsidP="003F7D71">
      <w:pPr>
        <w:pStyle w:val="EndNoteBibliography"/>
        <w:spacing w:after="240"/>
        <w:ind w:left="560" w:hanging="560"/>
        <w:jc w:val="left"/>
      </w:pPr>
      <w:bookmarkStart w:id="44" w:name="_ENREF_45"/>
      <w:r w:rsidRPr="006F07BE">
        <w:t>45.</w:t>
      </w:r>
      <w:r w:rsidRPr="006F07BE">
        <w:tab/>
        <w:t xml:space="preserve">Hernandez del Rey R, Armario P, Sanchez P, et al. [Frequency of white coat arterial hypertension in mild hypertension. Profile of cardiovascular risk and early organic involvement]. </w:t>
      </w:r>
      <w:r w:rsidRPr="006F07BE">
        <w:rPr>
          <w:i/>
        </w:rPr>
        <w:t>Medicina Clinica</w:t>
      </w:r>
      <w:r w:rsidRPr="006F07BE">
        <w:t xml:space="preserve"> 1996; </w:t>
      </w:r>
      <w:r w:rsidRPr="006F07BE">
        <w:rPr>
          <w:b/>
        </w:rPr>
        <w:t>106</w:t>
      </w:r>
      <w:r w:rsidRPr="006F07BE">
        <w:t>(18): 690-4.</w:t>
      </w:r>
      <w:bookmarkEnd w:id="44"/>
    </w:p>
    <w:p w:rsidR="001B3C3B" w:rsidRPr="006F07BE" w:rsidRDefault="001B3C3B" w:rsidP="003F7D71">
      <w:pPr>
        <w:pStyle w:val="EndNoteBibliography"/>
        <w:spacing w:after="240"/>
        <w:ind w:left="560" w:hanging="560"/>
        <w:jc w:val="left"/>
      </w:pPr>
      <w:bookmarkStart w:id="45" w:name="_ENREF_46"/>
      <w:r w:rsidRPr="006F07BE">
        <w:t>46.</w:t>
      </w:r>
      <w:r w:rsidRPr="006F07BE">
        <w:tab/>
        <w:t xml:space="preserve">Hiraizumi T, Kumano H, Munakata M, Yoshinaga K, Taguchi F, Yamauchi Y. Autonomic nervous functions and psycho-behavioral factors associated with white coat phenomenon in hypertensive patients. [Japanese]. </w:t>
      </w:r>
      <w:r w:rsidRPr="006F07BE">
        <w:rPr>
          <w:i/>
        </w:rPr>
        <w:t>Japanese Journal of Psychosomatic Medicine</w:t>
      </w:r>
      <w:r w:rsidRPr="006F07BE">
        <w:t xml:space="preserve"> 1998; </w:t>
      </w:r>
      <w:r w:rsidRPr="006F07BE">
        <w:rPr>
          <w:b/>
        </w:rPr>
        <w:t>38</w:t>
      </w:r>
      <w:r w:rsidRPr="006F07BE">
        <w:t>(6): 397-405.</w:t>
      </w:r>
      <w:bookmarkEnd w:id="45"/>
    </w:p>
    <w:p w:rsidR="001B3C3B" w:rsidRPr="006F07BE" w:rsidRDefault="001B3C3B" w:rsidP="003F7D71">
      <w:pPr>
        <w:pStyle w:val="EndNoteBibliography"/>
        <w:spacing w:after="240"/>
        <w:ind w:left="560" w:hanging="560"/>
        <w:jc w:val="left"/>
      </w:pPr>
      <w:bookmarkStart w:id="46" w:name="_ENREF_47"/>
      <w:r w:rsidRPr="006F07BE">
        <w:t>47.</w:t>
      </w:r>
      <w:r w:rsidRPr="006F07BE">
        <w:tab/>
        <w:t xml:space="preserve">Horikawa T, Obara T, Ohkubo T, et al. Difference between home and office blood pressures among treated hypertensive patients from the Japan Home versus Office Blood Pressure Measurement Evaluation (J-HOME) study. </w:t>
      </w:r>
      <w:r w:rsidRPr="006F07BE">
        <w:rPr>
          <w:i/>
        </w:rPr>
        <w:t>Hypertension Research - Clinical &amp; Experimental</w:t>
      </w:r>
      <w:r w:rsidRPr="006F07BE">
        <w:t xml:space="preserve"> 2008; </w:t>
      </w:r>
      <w:r w:rsidRPr="006F07BE">
        <w:rPr>
          <w:b/>
        </w:rPr>
        <w:t>31</w:t>
      </w:r>
      <w:r w:rsidRPr="006F07BE">
        <w:t>(6): 1115-23.</w:t>
      </w:r>
      <w:bookmarkEnd w:id="46"/>
    </w:p>
    <w:p w:rsidR="001B3C3B" w:rsidRPr="006F07BE" w:rsidRDefault="001B3C3B" w:rsidP="003F7D71">
      <w:pPr>
        <w:pStyle w:val="EndNoteBibliography"/>
        <w:spacing w:after="240"/>
        <w:ind w:left="560" w:hanging="560"/>
        <w:jc w:val="left"/>
      </w:pPr>
      <w:bookmarkStart w:id="47" w:name="_ENREF_48"/>
      <w:r w:rsidRPr="006F07BE">
        <w:t>48.</w:t>
      </w:r>
      <w:r w:rsidRPr="006F07BE">
        <w:tab/>
        <w:t xml:space="preserve">Hozawa A, Ohkubo T, Nagai K, et al. Factors affecting the difference between screening and home blood pressure measurements: The Ohasama Study. </w:t>
      </w:r>
      <w:r w:rsidRPr="006F07BE">
        <w:rPr>
          <w:i/>
        </w:rPr>
        <w:t>Journal of hypertension</w:t>
      </w:r>
      <w:r w:rsidRPr="006F07BE">
        <w:t xml:space="preserve"> 2001; </w:t>
      </w:r>
      <w:r w:rsidRPr="006F07BE">
        <w:rPr>
          <w:b/>
        </w:rPr>
        <w:t>19</w:t>
      </w:r>
      <w:r w:rsidRPr="006F07BE">
        <w:t>(1): 13-9.</w:t>
      </w:r>
      <w:bookmarkEnd w:id="47"/>
    </w:p>
    <w:p w:rsidR="001B3C3B" w:rsidRPr="006F07BE" w:rsidRDefault="001B3C3B" w:rsidP="003F7D71">
      <w:pPr>
        <w:pStyle w:val="EndNoteBibliography"/>
        <w:spacing w:after="240"/>
        <w:ind w:left="560" w:hanging="560"/>
        <w:jc w:val="left"/>
      </w:pPr>
      <w:bookmarkStart w:id="48" w:name="_ENREF_49"/>
      <w:r w:rsidRPr="006F07BE">
        <w:t>49.</w:t>
      </w:r>
      <w:r w:rsidRPr="006F07BE">
        <w:tab/>
        <w:t xml:space="preserve">Huang CC, Wu TC, Lin SJ, Chen JW, Leu HB. Clinical predictors of significant white-coat effect in non-diabetic hypertensive patients. </w:t>
      </w:r>
      <w:r w:rsidRPr="006F07BE">
        <w:rPr>
          <w:i/>
        </w:rPr>
        <w:t>Acta Cardiologica Sinica</w:t>
      </w:r>
      <w:r w:rsidRPr="006F07BE">
        <w:t xml:space="preserve"> 2010; </w:t>
      </w:r>
      <w:r w:rsidRPr="006F07BE">
        <w:rPr>
          <w:b/>
        </w:rPr>
        <w:t>26</w:t>
      </w:r>
      <w:r w:rsidRPr="006F07BE">
        <w:t>(3): 151-6.</w:t>
      </w:r>
      <w:bookmarkEnd w:id="48"/>
    </w:p>
    <w:p w:rsidR="001B3C3B" w:rsidRPr="006F07BE" w:rsidRDefault="001B3C3B" w:rsidP="003F7D71">
      <w:pPr>
        <w:pStyle w:val="EndNoteBibliography"/>
        <w:spacing w:after="240"/>
        <w:ind w:left="560" w:hanging="560"/>
        <w:jc w:val="left"/>
      </w:pPr>
      <w:bookmarkStart w:id="49" w:name="_ENREF_50"/>
      <w:r w:rsidRPr="006F07BE">
        <w:t>50.</w:t>
      </w:r>
      <w:r w:rsidRPr="006F07BE">
        <w:tab/>
        <w:t xml:space="preserve">Hwang ES, Choi KJ, Kang DH, et al. Prevalence, predictive factor, and clinical significance of white-coat hypertension and masked hypertension in Korean hypertensive patients. </w:t>
      </w:r>
      <w:r w:rsidRPr="006F07BE">
        <w:rPr>
          <w:i/>
        </w:rPr>
        <w:t>Korean Journal of Internal Medicine</w:t>
      </w:r>
      <w:r w:rsidRPr="006F07BE">
        <w:t xml:space="preserve"> 2007; </w:t>
      </w:r>
      <w:r w:rsidRPr="006F07BE">
        <w:rPr>
          <w:b/>
        </w:rPr>
        <w:t>22</w:t>
      </w:r>
      <w:r w:rsidRPr="006F07BE">
        <w:t>(4): 256-62.</w:t>
      </w:r>
      <w:bookmarkEnd w:id="49"/>
    </w:p>
    <w:p w:rsidR="001B3C3B" w:rsidRPr="006F07BE" w:rsidRDefault="001B3C3B" w:rsidP="003F7D71">
      <w:pPr>
        <w:pStyle w:val="EndNoteBibliography"/>
        <w:spacing w:after="240"/>
        <w:ind w:left="560" w:hanging="560"/>
        <w:jc w:val="left"/>
      </w:pPr>
      <w:bookmarkStart w:id="50" w:name="_ENREF_51"/>
      <w:r w:rsidRPr="006F07BE">
        <w:t>51.</w:t>
      </w:r>
      <w:r w:rsidRPr="006F07BE">
        <w:tab/>
        <w:t xml:space="preserve">Iimuro S, Imai E, Watanabe T, et al. Clinical correlates of ambulatory BP monitoring among patients with CKD. </w:t>
      </w:r>
      <w:r w:rsidRPr="006F07BE">
        <w:rPr>
          <w:i/>
        </w:rPr>
        <w:t>Clinical Journal of The American Society of Nephrology: CJASN</w:t>
      </w:r>
      <w:r w:rsidRPr="006F07BE">
        <w:t xml:space="preserve"> 2013; </w:t>
      </w:r>
      <w:r w:rsidRPr="006F07BE">
        <w:rPr>
          <w:b/>
        </w:rPr>
        <w:t>8</w:t>
      </w:r>
      <w:r w:rsidRPr="006F07BE">
        <w:t>(5): 721-30.</w:t>
      </w:r>
      <w:bookmarkEnd w:id="50"/>
    </w:p>
    <w:p w:rsidR="001B3C3B" w:rsidRPr="006F07BE" w:rsidRDefault="001B3C3B" w:rsidP="003F7D71">
      <w:pPr>
        <w:pStyle w:val="EndNoteBibliography"/>
        <w:spacing w:after="240"/>
        <w:ind w:left="560" w:hanging="560"/>
        <w:jc w:val="left"/>
      </w:pPr>
      <w:bookmarkStart w:id="51" w:name="_ENREF_52"/>
      <w:r w:rsidRPr="006F07BE">
        <w:t>52.</w:t>
      </w:r>
      <w:r w:rsidRPr="006F07BE">
        <w:tab/>
        <w:t xml:space="preserve">Ishikawa J, Kario K, Eguchi K, et al. Erratum: Regular alcohol drinking is a determinant of masked morning hypertension detected by home blood pressure monitoring in medicated hypertensive patients with well-controlled clinic blood pressure: The Jichi Morning Hypertension Research (J-MORE) study (Hypertension Research (2006) vol. 29 (679-686)). </w:t>
      </w:r>
      <w:r w:rsidRPr="006F07BE">
        <w:rPr>
          <w:i/>
        </w:rPr>
        <w:t>Hypertension Research</w:t>
      </w:r>
      <w:r w:rsidRPr="006F07BE">
        <w:t xml:space="preserve"> 2007; </w:t>
      </w:r>
      <w:r w:rsidRPr="006F07BE">
        <w:rPr>
          <w:b/>
        </w:rPr>
        <w:t>30</w:t>
      </w:r>
      <w:r w:rsidRPr="006F07BE">
        <w:t>(2): 203.</w:t>
      </w:r>
      <w:bookmarkEnd w:id="51"/>
    </w:p>
    <w:p w:rsidR="001B3C3B" w:rsidRPr="006F07BE" w:rsidRDefault="001B3C3B" w:rsidP="003F7D71">
      <w:pPr>
        <w:pStyle w:val="EndNoteBibliography"/>
        <w:spacing w:after="240"/>
        <w:ind w:left="560" w:hanging="560"/>
        <w:jc w:val="left"/>
      </w:pPr>
      <w:bookmarkStart w:id="52" w:name="_ENREF_53"/>
      <w:r w:rsidRPr="006F07BE">
        <w:t>53.</w:t>
      </w:r>
      <w:r w:rsidRPr="006F07BE">
        <w:tab/>
        <w:t xml:space="preserve">Jhalani J, Goyal T, Clemow L, Schwartz JE, Pickering TG, Gerin W. Anxiety and outcome expectations predict the white-coat effect. </w:t>
      </w:r>
      <w:r w:rsidRPr="006F07BE">
        <w:rPr>
          <w:i/>
        </w:rPr>
        <w:t>Blood pressure monitoring</w:t>
      </w:r>
      <w:r w:rsidRPr="006F07BE">
        <w:t xml:space="preserve"> 2005; </w:t>
      </w:r>
      <w:r w:rsidRPr="006F07BE">
        <w:rPr>
          <w:b/>
        </w:rPr>
        <w:t>10</w:t>
      </w:r>
      <w:r w:rsidRPr="006F07BE">
        <w:t>(6): 317-9.</w:t>
      </w:r>
      <w:bookmarkEnd w:id="52"/>
    </w:p>
    <w:p w:rsidR="001B3C3B" w:rsidRPr="006F07BE" w:rsidRDefault="001B3C3B" w:rsidP="003F7D71">
      <w:pPr>
        <w:pStyle w:val="EndNoteBibliography"/>
        <w:spacing w:after="240"/>
        <w:ind w:left="560" w:hanging="560"/>
        <w:jc w:val="left"/>
      </w:pPr>
      <w:bookmarkStart w:id="53" w:name="_ENREF_54"/>
      <w:r w:rsidRPr="006F07BE">
        <w:t>54.</w:t>
      </w:r>
      <w:r w:rsidRPr="006F07BE">
        <w:tab/>
        <w:t xml:space="preserve">Kabutoya T, Ishikawa J, Hoshide S, et al. Determinants of negative white-coat effect in treated hypertensive patients: the Jichi Morning Hypertension Research (J-MORE) study. </w:t>
      </w:r>
      <w:r w:rsidRPr="006F07BE">
        <w:rPr>
          <w:i/>
        </w:rPr>
        <w:t>American Journal of Hypertension</w:t>
      </w:r>
      <w:r w:rsidRPr="006F07BE">
        <w:t xml:space="preserve"> 2009; </w:t>
      </w:r>
      <w:r w:rsidRPr="006F07BE">
        <w:rPr>
          <w:b/>
        </w:rPr>
        <w:t>22</w:t>
      </w:r>
      <w:r w:rsidRPr="006F07BE">
        <w:t>(1): 35-40.</w:t>
      </w:r>
      <w:bookmarkEnd w:id="53"/>
    </w:p>
    <w:p w:rsidR="001B3C3B" w:rsidRPr="006F07BE" w:rsidRDefault="001B3C3B" w:rsidP="003F7D71">
      <w:pPr>
        <w:pStyle w:val="EndNoteBibliography"/>
        <w:spacing w:after="240"/>
        <w:ind w:left="560" w:hanging="560"/>
        <w:jc w:val="left"/>
      </w:pPr>
      <w:bookmarkStart w:id="54" w:name="_ENREF_55"/>
      <w:r w:rsidRPr="006F07BE">
        <w:t>55.</w:t>
      </w:r>
      <w:r w:rsidRPr="006F07BE">
        <w:tab/>
        <w:t xml:space="preserve">Kayrak M, Bacaksiz A, Vatankulu MA, et al. Exaggerated blood pressure response to exercise--a new portent of masked hypertension. </w:t>
      </w:r>
      <w:r w:rsidRPr="006F07BE">
        <w:rPr>
          <w:i/>
        </w:rPr>
        <w:t>Clinical &amp; Experimental Hypertension (New York)</w:t>
      </w:r>
      <w:r w:rsidRPr="006F07BE">
        <w:t xml:space="preserve"> 2010; </w:t>
      </w:r>
      <w:r w:rsidRPr="006F07BE">
        <w:rPr>
          <w:b/>
        </w:rPr>
        <w:t>32</w:t>
      </w:r>
      <w:r w:rsidRPr="006F07BE">
        <w:t>(8): 560-8.</w:t>
      </w:r>
      <w:bookmarkEnd w:id="54"/>
    </w:p>
    <w:p w:rsidR="001B3C3B" w:rsidRPr="006F07BE" w:rsidRDefault="001B3C3B" w:rsidP="003F7D71">
      <w:pPr>
        <w:pStyle w:val="EndNoteBibliography"/>
        <w:spacing w:after="240"/>
        <w:ind w:left="560" w:hanging="560"/>
        <w:jc w:val="left"/>
      </w:pPr>
      <w:bookmarkStart w:id="55" w:name="_ENREF_56"/>
      <w:r w:rsidRPr="006F07BE">
        <w:t>56.</w:t>
      </w:r>
      <w:r w:rsidRPr="006F07BE">
        <w:tab/>
        <w:t xml:space="preserve">Kim S, Bae J. Pulse wave velocity and carotid intima media thickeness between masked hypertension, sustained hypertension and normotension in a worksite. </w:t>
      </w:r>
      <w:r w:rsidRPr="006F07BE">
        <w:rPr>
          <w:i/>
        </w:rPr>
        <w:t>International Journal of Cardiology</w:t>
      </w:r>
      <w:r w:rsidRPr="006F07BE">
        <w:t xml:space="preserve"> 2011; </w:t>
      </w:r>
      <w:r w:rsidRPr="006F07BE">
        <w:rPr>
          <w:b/>
        </w:rPr>
        <w:t>152</w:t>
      </w:r>
      <w:r w:rsidRPr="006F07BE">
        <w:t>: S95.</w:t>
      </w:r>
      <w:bookmarkEnd w:id="55"/>
    </w:p>
    <w:p w:rsidR="001B3C3B" w:rsidRPr="006F07BE" w:rsidRDefault="001B3C3B" w:rsidP="003F7D71">
      <w:pPr>
        <w:pStyle w:val="EndNoteBibliography"/>
        <w:spacing w:after="240"/>
        <w:ind w:left="560" w:hanging="560"/>
        <w:jc w:val="left"/>
      </w:pPr>
      <w:bookmarkStart w:id="56" w:name="_ENREF_57"/>
      <w:r w:rsidRPr="006F07BE">
        <w:t>57.</w:t>
      </w:r>
      <w:r w:rsidRPr="006F07BE">
        <w:tab/>
        <w:t xml:space="preserve">Koupil I, Leon DA, Byberg L. Birth weight, hypertension and "white coat" hypertension: size at birth in relation to office and 24-h ambulatory blood pressure. </w:t>
      </w:r>
      <w:r w:rsidRPr="006F07BE">
        <w:rPr>
          <w:i/>
        </w:rPr>
        <w:t>Journal of Human Hypertension</w:t>
      </w:r>
      <w:r w:rsidRPr="006F07BE">
        <w:t xml:space="preserve"> 2005; </w:t>
      </w:r>
      <w:r w:rsidRPr="006F07BE">
        <w:rPr>
          <w:b/>
        </w:rPr>
        <w:t>19</w:t>
      </w:r>
      <w:r w:rsidRPr="006F07BE">
        <w:t>(8): 635-42.</w:t>
      </w:r>
      <w:bookmarkEnd w:id="56"/>
    </w:p>
    <w:p w:rsidR="001B3C3B" w:rsidRPr="006F07BE" w:rsidRDefault="001B3C3B" w:rsidP="003F7D71">
      <w:pPr>
        <w:pStyle w:val="EndNoteBibliography"/>
        <w:spacing w:after="240"/>
        <w:ind w:left="560" w:hanging="560"/>
        <w:jc w:val="left"/>
      </w:pPr>
      <w:bookmarkStart w:id="57" w:name="_ENREF_58"/>
      <w:r w:rsidRPr="006F07BE">
        <w:t>58.</w:t>
      </w:r>
      <w:r w:rsidRPr="006F07BE">
        <w:tab/>
        <w:t xml:space="preserve">Labinson PT, Giacco S, Gift H, Mansoor GA, White WB. The importance of the clinical observer in the development of a white-coat effect in African-American patients with hypertension. </w:t>
      </w:r>
      <w:r w:rsidRPr="006F07BE">
        <w:rPr>
          <w:i/>
        </w:rPr>
        <w:t>Blood pressure monitoring</w:t>
      </w:r>
      <w:r w:rsidRPr="006F07BE">
        <w:t xml:space="preserve"> 2008; </w:t>
      </w:r>
      <w:r w:rsidRPr="006F07BE">
        <w:rPr>
          <w:b/>
        </w:rPr>
        <w:t>13</w:t>
      </w:r>
      <w:r w:rsidRPr="006F07BE">
        <w:t>(3): 139-42.</w:t>
      </w:r>
      <w:bookmarkEnd w:id="57"/>
    </w:p>
    <w:p w:rsidR="001B3C3B" w:rsidRPr="006F07BE" w:rsidRDefault="001B3C3B" w:rsidP="003F7D71">
      <w:pPr>
        <w:pStyle w:val="EndNoteBibliography"/>
        <w:spacing w:after="240"/>
        <w:ind w:left="560" w:hanging="560"/>
        <w:jc w:val="left"/>
      </w:pPr>
      <w:bookmarkStart w:id="58" w:name="_ENREF_59"/>
      <w:r w:rsidRPr="006F07BE">
        <w:t>59.</w:t>
      </w:r>
      <w:r w:rsidRPr="006F07BE">
        <w:tab/>
        <w:t xml:space="preserve">Lee HY, Park JB. Prevalence and risk factors of masked hypertension identified by multiple self-blood pressure measurement. </w:t>
      </w:r>
      <w:r w:rsidRPr="006F07BE">
        <w:rPr>
          <w:i/>
        </w:rPr>
        <w:t>Hypertension</w:t>
      </w:r>
      <w:r w:rsidRPr="006F07BE">
        <w:t xml:space="preserve"> 2008; </w:t>
      </w:r>
      <w:r w:rsidRPr="006F07BE">
        <w:rPr>
          <w:b/>
        </w:rPr>
        <w:t>52</w:t>
      </w:r>
      <w:r w:rsidRPr="006F07BE">
        <w:t>(5): e137-8; author reply e9.</w:t>
      </w:r>
      <w:bookmarkEnd w:id="58"/>
    </w:p>
    <w:p w:rsidR="001B3C3B" w:rsidRPr="006F07BE" w:rsidRDefault="001B3C3B" w:rsidP="003F7D71">
      <w:pPr>
        <w:pStyle w:val="EndNoteBibliography"/>
        <w:spacing w:after="240"/>
        <w:ind w:left="560" w:hanging="560"/>
        <w:jc w:val="left"/>
      </w:pPr>
      <w:bookmarkStart w:id="59" w:name="_ENREF_60"/>
      <w:r w:rsidRPr="006F07BE">
        <w:t>60.</w:t>
      </w:r>
      <w:r w:rsidRPr="006F07BE">
        <w:tab/>
        <w:t xml:space="preserve">Lerman CE, Brody DS, Hui T, Lazaro C, Smith DG, Blum MJ. The white-coat hypertension response: prevalence and predictors. </w:t>
      </w:r>
      <w:r w:rsidRPr="006F07BE">
        <w:rPr>
          <w:i/>
        </w:rPr>
        <w:t>Journal of General Internal Medicine</w:t>
      </w:r>
      <w:r w:rsidRPr="006F07BE">
        <w:t xml:space="preserve"> 1989; </w:t>
      </w:r>
      <w:r w:rsidRPr="006F07BE">
        <w:rPr>
          <w:b/>
        </w:rPr>
        <w:t>4</w:t>
      </w:r>
      <w:r w:rsidRPr="006F07BE">
        <w:t>(3): 226-31.</w:t>
      </w:r>
      <w:bookmarkEnd w:id="59"/>
    </w:p>
    <w:p w:rsidR="001B3C3B" w:rsidRPr="006F07BE" w:rsidRDefault="001B3C3B" w:rsidP="003F7D71">
      <w:pPr>
        <w:pStyle w:val="EndNoteBibliography"/>
        <w:spacing w:after="240"/>
        <w:ind w:left="560" w:hanging="560"/>
        <w:jc w:val="left"/>
      </w:pPr>
      <w:bookmarkStart w:id="60" w:name="_ENREF_61"/>
      <w:r w:rsidRPr="006F07BE">
        <w:t>61.</w:t>
      </w:r>
      <w:r w:rsidRPr="006F07BE">
        <w:tab/>
        <w:t xml:space="preserve">Lindbaek M, Sandvik E, Liodden K, Mjell J, Ravnsborg-Gjertsen K. Predictors for the white coat effect in general practice patients with suspected and treated hypertension. </w:t>
      </w:r>
      <w:r w:rsidRPr="006F07BE">
        <w:rPr>
          <w:i/>
        </w:rPr>
        <w:t>British Journal of General Practice</w:t>
      </w:r>
      <w:r w:rsidRPr="006F07BE">
        <w:t xml:space="preserve"> 2003; </w:t>
      </w:r>
      <w:r w:rsidRPr="006F07BE">
        <w:rPr>
          <w:b/>
        </w:rPr>
        <w:t>53</w:t>
      </w:r>
      <w:r w:rsidRPr="006F07BE">
        <w:t>(495): 790-3.</w:t>
      </w:r>
      <w:bookmarkEnd w:id="60"/>
    </w:p>
    <w:p w:rsidR="001B3C3B" w:rsidRPr="006F07BE" w:rsidRDefault="001B3C3B" w:rsidP="003F7D71">
      <w:pPr>
        <w:pStyle w:val="EndNoteBibliography"/>
        <w:spacing w:after="240"/>
        <w:ind w:left="560" w:hanging="560"/>
        <w:jc w:val="left"/>
      </w:pPr>
      <w:bookmarkStart w:id="61" w:name="_ENREF_62"/>
      <w:r w:rsidRPr="006F07BE">
        <w:t>62.</w:t>
      </w:r>
      <w:r w:rsidRPr="006F07BE">
        <w:tab/>
        <w:t xml:space="preserve">MacDonald MB, Laing GP, Wilson MP, Wilson TW. Prevalence and predictors of white-coat response in patients with treated hypertension. </w:t>
      </w:r>
      <w:r w:rsidRPr="006F07BE">
        <w:rPr>
          <w:i/>
        </w:rPr>
        <w:t>CMAJ Canadian Medical Association Journal</w:t>
      </w:r>
      <w:r w:rsidRPr="006F07BE">
        <w:t xml:space="preserve"> 1999; </w:t>
      </w:r>
      <w:r w:rsidRPr="006F07BE">
        <w:rPr>
          <w:b/>
        </w:rPr>
        <w:t>161</w:t>
      </w:r>
      <w:r w:rsidRPr="006F07BE">
        <w:t>(3): 265-9.</w:t>
      </w:r>
      <w:bookmarkEnd w:id="61"/>
    </w:p>
    <w:p w:rsidR="001B3C3B" w:rsidRPr="006F07BE" w:rsidRDefault="001B3C3B" w:rsidP="003F7D71">
      <w:pPr>
        <w:pStyle w:val="EndNoteBibliography"/>
        <w:spacing w:after="240"/>
        <w:ind w:left="560" w:hanging="560"/>
        <w:jc w:val="left"/>
      </w:pPr>
      <w:bookmarkStart w:id="62" w:name="_ENREF_63"/>
      <w:r w:rsidRPr="006F07BE">
        <w:t>63.</w:t>
      </w:r>
      <w:r w:rsidRPr="006F07BE">
        <w:tab/>
        <w:t xml:space="preserve">Mallion JM, Clerson P, Bobrie G, Genes N, Vaisse B, Chatellier G. Predictive factors for masked hypertension within a population of controlled hypertensives. </w:t>
      </w:r>
      <w:r w:rsidRPr="006F07BE">
        <w:rPr>
          <w:i/>
        </w:rPr>
        <w:t>Journal of hypertension</w:t>
      </w:r>
      <w:r w:rsidRPr="006F07BE">
        <w:t xml:space="preserve"> 2006; </w:t>
      </w:r>
      <w:r w:rsidRPr="006F07BE">
        <w:rPr>
          <w:b/>
        </w:rPr>
        <w:t>24</w:t>
      </w:r>
      <w:r w:rsidRPr="006F07BE">
        <w:t>(12): 2365-70.</w:t>
      </w:r>
      <w:bookmarkEnd w:id="62"/>
    </w:p>
    <w:p w:rsidR="001B3C3B" w:rsidRPr="006F07BE" w:rsidRDefault="001B3C3B" w:rsidP="003F7D71">
      <w:pPr>
        <w:pStyle w:val="EndNoteBibliography"/>
        <w:spacing w:after="240"/>
        <w:ind w:left="560" w:hanging="560"/>
        <w:jc w:val="left"/>
      </w:pPr>
      <w:bookmarkStart w:id="63" w:name="_ENREF_64"/>
      <w:r w:rsidRPr="006F07BE">
        <w:t>64.</w:t>
      </w:r>
      <w:r w:rsidRPr="006F07BE">
        <w:tab/>
        <w:t xml:space="preserve">Manios ED, Koroboki EA, Tsivgoulis GK, et al. Factors influencing white-coat effect. </w:t>
      </w:r>
      <w:r w:rsidRPr="006F07BE">
        <w:rPr>
          <w:i/>
        </w:rPr>
        <w:t>American Journal of Hypertension</w:t>
      </w:r>
      <w:r w:rsidRPr="006F07BE">
        <w:t xml:space="preserve"> 2008; </w:t>
      </w:r>
      <w:r w:rsidRPr="006F07BE">
        <w:rPr>
          <w:b/>
        </w:rPr>
        <w:t>21</w:t>
      </w:r>
      <w:r w:rsidRPr="006F07BE">
        <w:t>(2): 153-8.</w:t>
      </w:r>
      <w:bookmarkEnd w:id="63"/>
    </w:p>
    <w:p w:rsidR="001B3C3B" w:rsidRPr="006F07BE" w:rsidRDefault="001B3C3B" w:rsidP="003F7D71">
      <w:pPr>
        <w:pStyle w:val="EndNoteBibliography"/>
        <w:spacing w:after="240"/>
        <w:ind w:left="560" w:hanging="560"/>
        <w:jc w:val="left"/>
      </w:pPr>
      <w:bookmarkStart w:id="64" w:name="_ENREF_65"/>
      <w:r w:rsidRPr="006F07BE">
        <w:t>65.</w:t>
      </w:r>
      <w:r w:rsidRPr="006F07BE">
        <w:tab/>
        <w:t xml:space="preserve">Mansoor GA, McCabe EJ, White WB. Determinants of the white-coat effect in hypertensive subjects. </w:t>
      </w:r>
      <w:r w:rsidRPr="006F07BE">
        <w:rPr>
          <w:i/>
        </w:rPr>
        <w:t>Journal of Human Hypertension</w:t>
      </w:r>
      <w:r w:rsidRPr="006F07BE">
        <w:t xml:space="preserve"> 1996; </w:t>
      </w:r>
      <w:r w:rsidRPr="006F07BE">
        <w:rPr>
          <w:b/>
        </w:rPr>
        <w:t>10</w:t>
      </w:r>
      <w:r w:rsidRPr="006F07BE">
        <w:t>(2): 87-92.</w:t>
      </w:r>
      <w:bookmarkEnd w:id="64"/>
    </w:p>
    <w:p w:rsidR="001B3C3B" w:rsidRPr="006F07BE" w:rsidRDefault="001B3C3B" w:rsidP="003F7D71">
      <w:pPr>
        <w:pStyle w:val="EndNoteBibliography"/>
        <w:spacing w:after="240"/>
        <w:ind w:left="560" w:hanging="560"/>
        <w:jc w:val="left"/>
      </w:pPr>
      <w:bookmarkStart w:id="65" w:name="_ENREF_66"/>
      <w:r w:rsidRPr="006F07BE">
        <w:t>66.</w:t>
      </w:r>
      <w:r w:rsidRPr="006F07BE">
        <w:tab/>
        <w:t xml:space="preserve">Makris TK, Thomopoulos C, Papadopoulos DP, et al. Association of passive smoking with masked hypertension in clinically normotensive nonsmokers. </w:t>
      </w:r>
      <w:r w:rsidRPr="006F07BE">
        <w:rPr>
          <w:i/>
        </w:rPr>
        <w:t>American Journal of Hypertension</w:t>
      </w:r>
      <w:r w:rsidRPr="006F07BE">
        <w:t xml:space="preserve"> 2009; </w:t>
      </w:r>
      <w:r w:rsidRPr="006F07BE">
        <w:rPr>
          <w:b/>
        </w:rPr>
        <w:t>22</w:t>
      </w:r>
      <w:r w:rsidRPr="006F07BE">
        <w:t>(8): 853-9.</w:t>
      </w:r>
      <w:bookmarkEnd w:id="65"/>
    </w:p>
    <w:p w:rsidR="001B3C3B" w:rsidRPr="006F07BE" w:rsidRDefault="001B3C3B" w:rsidP="003F7D71">
      <w:pPr>
        <w:pStyle w:val="EndNoteBibliography"/>
        <w:spacing w:after="240"/>
        <w:ind w:left="560" w:hanging="560"/>
        <w:jc w:val="left"/>
      </w:pPr>
      <w:bookmarkStart w:id="66" w:name="_ENREF_67"/>
      <w:r w:rsidRPr="006F07BE">
        <w:t>67.</w:t>
      </w:r>
      <w:r w:rsidRPr="006F07BE">
        <w:tab/>
        <w:t xml:space="preserve">Martinez MA, Garcia-Puig J, Martin JC, et al. Frequency and determinants of white coat hypertension in mild to moderate hypertension: a primary care-based study. Monitorizacion Ambulatoria de la Presion Arterial (MAPA)-Area 5 Working Group. </w:t>
      </w:r>
      <w:r w:rsidRPr="006F07BE">
        <w:rPr>
          <w:i/>
        </w:rPr>
        <w:t>American Journal of Hypertension</w:t>
      </w:r>
      <w:r w:rsidRPr="006F07BE">
        <w:t xml:space="preserve"> 1999; </w:t>
      </w:r>
      <w:r w:rsidRPr="006F07BE">
        <w:rPr>
          <w:b/>
        </w:rPr>
        <w:t>12</w:t>
      </w:r>
      <w:r w:rsidRPr="006F07BE">
        <w:t>(3): 251-9.</w:t>
      </w:r>
      <w:bookmarkEnd w:id="66"/>
    </w:p>
    <w:p w:rsidR="001B3C3B" w:rsidRPr="006F07BE" w:rsidRDefault="001B3C3B" w:rsidP="003F7D71">
      <w:pPr>
        <w:pStyle w:val="EndNoteBibliography"/>
        <w:spacing w:after="240"/>
        <w:ind w:left="560" w:hanging="560"/>
        <w:jc w:val="left"/>
      </w:pPr>
      <w:bookmarkStart w:id="67" w:name="_ENREF_68"/>
      <w:r w:rsidRPr="006F07BE">
        <w:t>68.</w:t>
      </w:r>
      <w:r w:rsidRPr="006F07BE">
        <w:tab/>
        <w:t xml:space="preserve">Nasothimiou EG, Tzamouranis D, Rarra V, Roussias LG, Stergiou GS. Diagnostic accuracy of home vs. ambulatory blood pressure monitoring in untreated and treated hypertension. </w:t>
      </w:r>
      <w:r w:rsidRPr="006F07BE">
        <w:rPr>
          <w:i/>
        </w:rPr>
        <w:t>Hypertension research : official journal of the Japanese Society of Hypertension</w:t>
      </w:r>
      <w:r w:rsidRPr="006F07BE">
        <w:t xml:space="preserve"> 2012; </w:t>
      </w:r>
      <w:r w:rsidRPr="006F07BE">
        <w:rPr>
          <w:b/>
        </w:rPr>
        <w:t>35</w:t>
      </w:r>
      <w:r w:rsidRPr="006F07BE">
        <w:t>(7): 750-5.</w:t>
      </w:r>
      <w:bookmarkEnd w:id="67"/>
    </w:p>
    <w:p w:rsidR="001B3C3B" w:rsidRPr="006F07BE" w:rsidRDefault="001B3C3B" w:rsidP="003F7D71">
      <w:pPr>
        <w:pStyle w:val="EndNoteBibliography"/>
        <w:spacing w:after="240"/>
        <w:ind w:left="560" w:hanging="560"/>
        <w:jc w:val="left"/>
      </w:pPr>
      <w:bookmarkStart w:id="68" w:name="_ENREF_69"/>
      <w:r w:rsidRPr="006F07BE">
        <w:t>69.</w:t>
      </w:r>
      <w:r w:rsidRPr="006F07BE">
        <w:tab/>
        <w:t xml:space="preserve">Niiranen TJ, Jula AM, Kantola IM, Reunanen A. Prevalence and determinants of isolated clinic hypertension in the Finnish population: the Finn-HOME study. </w:t>
      </w:r>
      <w:r w:rsidRPr="006F07BE">
        <w:rPr>
          <w:i/>
        </w:rPr>
        <w:t>Journal of hypertension</w:t>
      </w:r>
      <w:r w:rsidRPr="006F07BE">
        <w:t xml:space="preserve"> 2006; </w:t>
      </w:r>
      <w:r w:rsidRPr="006F07BE">
        <w:rPr>
          <w:b/>
        </w:rPr>
        <w:t>24</w:t>
      </w:r>
      <w:r w:rsidRPr="006F07BE">
        <w:t>(3): 463-70.</w:t>
      </w:r>
      <w:bookmarkEnd w:id="68"/>
    </w:p>
    <w:p w:rsidR="001B3C3B" w:rsidRPr="006F07BE" w:rsidRDefault="001B3C3B" w:rsidP="003F7D71">
      <w:pPr>
        <w:pStyle w:val="EndNoteBibliography"/>
        <w:spacing w:after="240"/>
        <w:ind w:left="560" w:hanging="560"/>
        <w:jc w:val="left"/>
      </w:pPr>
      <w:bookmarkStart w:id="69" w:name="_ENREF_70"/>
      <w:r w:rsidRPr="006F07BE">
        <w:t>70.</w:t>
      </w:r>
      <w:r w:rsidRPr="006F07BE">
        <w:tab/>
        <w:t xml:space="preserve">Obara T, Ohkubo T, Funahashi J, et al. Isolated uncontrolled hypertension at home and in the office among treated hypertensive patients from the J-HOME study. </w:t>
      </w:r>
      <w:r w:rsidRPr="006F07BE">
        <w:rPr>
          <w:i/>
        </w:rPr>
        <w:t>Journal of hypertension</w:t>
      </w:r>
      <w:r w:rsidRPr="006F07BE">
        <w:t xml:space="preserve"> 2005; </w:t>
      </w:r>
      <w:r w:rsidRPr="006F07BE">
        <w:rPr>
          <w:b/>
        </w:rPr>
        <w:t>23</w:t>
      </w:r>
      <w:r w:rsidRPr="006F07BE">
        <w:t>(9): 1653-60.</w:t>
      </w:r>
      <w:bookmarkEnd w:id="69"/>
    </w:p>
    <w:p w:rsidR="001B3C3B" w:rsidRPr="006F07BE" w:rsidRDefault="001B3C3B" w:rsidP="003F7D71">
      <w:pPr>
        <w:pStyle w:val="EndNoteBibliography"/>
        <w:spacing w:after="240"/>
        <w:ind w:left="560" w:hanging="560"/>
        <w:jc w:val="left"/>
      </w:pPr>
      <w:bookmarkStart w:id="70" w:name="_ENREF_71"/>
      <w:r w:rsidRPr="006F07BE">
        <w:t>71.</w:t>
      </w:r>
      <w:r w:rsidRPr="006F07BE">
        <w:tab/>
        <w:t xml:space="preserve">Parati G, Omboni S, Stergiou G, et al. Geographical features and determinants of masked hypertension in 9753 hypertensive subjects from five continents: The artemis international registry. </w:t>
      </w:r>
      <w:r w:rsidRPr="006F07BE">
        <w:rPr>
          <w:i/>
        </w:rPr>
        <w:t>High Blood Pressure and Cardiovascular Prevention</w:t>
      </w:r>
      <w:r w:rsidRPr="006F07BE">
        <w:t xml:space="preserve"> 2012; </w:t>
      </w:r>
      <w:r w:rsidRPr="006F07BE">
        <w:rPr>
          <w:b/>
        </w:rPr>
        <w:t>19 (3)</w:t>
      </w:r>
      <w:r w:rsidRPr="006F07BE">
        <w:t>: 145.</w:t>
      </w:r>
      <w:bookmarkEnd w:id="70"/>
    </w:p>
    <w:p w:rsidR="001B3C3B" w:rsidRPr="006F07BE" w:rsidRDefault="001B3C3B" w:rsidP="003F7D71">
      <w:pPr>
        <w:pStyle w:val="EndNoteBibliography"/>
        <w:spacing w:after="240"/>
        <w:ind w:left="560" w:hanging="560"/>
        <w:jc w:val="left"/>
      </w:pPr>
      <w:bookmarkStart w:id="71" w:name="_ENREF_72"/>
      <w:r w:rsidRPr="006F07BE">
        <w:t>72.</w:t>
      </w:r>
      <w:r w:rsidRPr="006F07BE">
        <w:tab/>
        <w:t xml:space="preserve">Park SJ, Park JB, Choi DJ, et al. Detection of masked hypertension and the 'mask effect' in patients with well-controlled office blood pressure. </w:t>
      </w:r>
      <w:r w:rsidRPr="006F07BE">
        <w:rPr>
          <w:i/>
        </w:rPr>
        <w:t>Circulation Journal</w:t>
      </w:r>
      <w:r w:rsidRPr="006F07BE">
        <w:t xml:space="preserve"> 2011; </w:t>
      </w:r>
      <w:r w:rsidRPr="006F07BE">
        <w:rPr>
          <w:b/>
        </w:rPr>
        <w:t>75</w:t>
      </w:r>
      <w:r w:rsidRPr="006F07BE">
        <w:t>(2): 357-65.</w:t>
      </w:r>
      <w:bookmarkEnd w:id="71"/>
    </w:p>
    <w:p w:rsidR="001B3C3B" w:rsidRPr="006F07BE" w:rsidRDefault="001B3C3B" w:rsidP="003F7D71">
      <w:pPr>
        <w:pStyle w:val="EndNoteBibliography"/>
        <w:spacing w:after="240"/>
        <w:ind w:left="560" w:hanging="560"/>
        <w:jc w:val="left"/>
      </w:pPr>
      <w:bookmarkStart w:id="72" w:name="_ENREF_73"/>
      <w:r w:rsidRPr="006F07BE">
        <w:t>73.</w:t>
      </w:r>
      <w:r w:rsidRPr="006F07BE">
        <w:tab/>
        <w:t xml:space="preserve">Rasmussen SL, Torp-Pedersen C, Borch-Johnsen K, Ibsen H. Normal values for ambulatory blood pressure and differences between casual blood pressure and ambulatory blood pressure: Results from a Danish population survey. </w:t>
      </w:r>
      <w:r w:rsidRPr="006F07BE">
        <w:rPr>
          <w:i/>
        </w:rPr>
        <w:t>Journal of hypertension</w:t>
      </w:r>
      <w:r w:rsidRPr="006F07BE">
        <w:t xml:space="preserve"> 1998; </w:t>
      </w:r>
      <w:r w:rsidRPr="006F07BE">
        <w:rPr>
          <w:b/>
        </w:rPr>
        <w:t>16</w:t>
      </w:r>
      <w:r w:rsidRPr="006F07BE">
        <w:t>(10): 1415-24.</w:t>
      </w:r>
      <w:bookmarkEnd w:id="72"/>
    </w:p>
    <w:p w:rsidR="001B3C3B" w:rsidRPr="006F07BE" w:rsidRDefault="001B3C3B" w:rsidP="003F7D71">
      <w:pPr>
        <w:pStyle w:val="EndNoteBibliography"/>
        <w:spacing w:after="240"/>
        <w:ind w:left="560" w:hanging="560"/>
        <w:jc w:val="left"/>
      </w:pPr>
      <w:bookmarkStart w:id="73" w:name="_ENREF_74"/>
      <w:r w:rsidRPr="006F07BE">
        <w:t>74.</w:t>
      </w:r>
      <w:r w:rsidRPr="006F07BE">
        <w:tab/>
        <w:t xml:space="preserve">Rodrigues TC, Leitao CB, Kramer CK, et al. The "white-coat effect" is more relevant at higher office blood pressure levels. </w:t>
      </w:r>
      <w:r w:rsidRPr="006F07BE">
        <w:rPr>
          <w:i/>
        </w:rPr>
        <w:t>Diabetes</w:t>
      </w:r>
      <w:r w:rsidRPr="006F07BE">
        <w:t xml:space="preserve"> 2009; </w:t>
      </w:r>
      <w:r w:rsidRPr="006F07BE">
        <w:rPr>
          <w:b/>
        </w:rPr>
        <w:t>58</w:t>
      </w:r>
      <w:r w:rsidRPr="006F07BE">
        <w:t>.</w:t>
      </w:r>
      <w:bookmarkEnd w:id="73"/>
    </w:p>
    <w:p w:rsidR="001B3C3B" w:rsidRPr="006F07BE" w:rsidRDefault="001B3C3B" w:rsidP="003F7D71">
      <w:pPr>
        <w:pStyle w:val="EndNoteBibliography"/>
        <w:spacing w:after="240"/>
        <w:ind w:left="560" w:hanging="560"/>
        <w:jc w:val="left"/>
      </w:pPr>
      <w:bookmarkStart w:id="74" w:name="_ENREF_75"/>
      <w:r w:rsidRPr="006F07BE">
        <w:t>75.</w:t>
      </w:r>
      <w:r w:rsidRPr="006F07BE">
        <w:tab/>
        <w:t xml:space="preserve">Sandvik E, Steine S. White coat hypertension in a general practice. Prevalence, cardiovascular risk factors and clinical implications. </w:t>
      </w:r>
      <w:r w:rsidRPr="006F07BE">
        <w:rPr>
          <w:i/>
        </w:rPr>
        <w:t>Scandinavian Journal of Primary Health Care</w:t>
      </w:r>
      <w:r w:rsidRPr="006F07BE">
        <w:t xml:space="preserve"> 1998; </w:t>
      </w:r>
      <w:r w:rsidRPr="006F07BE">
        <w:rPr>
          <w:b/>
        </w:rPr>
        <w:t>16</w:t>
      </w:r>
      <w:r w:rsidRPr="006F07BE">
        <w:t>(4): 222-6.</w:t>
      </w:r>
      <w:bookmarkEnd w:id="74"/>
    </w:p>
    <w:p w:rsidR="001B3C3B" w:rsidRPr="006F07BE" w:rsidRDefault="001B3C3B" w:rsidP="003F7D71">
      <w:pPr>
        <w:pStyle w:val="EndNoteBibliography"/>
        <w:spacing w:after="240"/>
        <w:ind w:left="560" w:hanging="560"/>
        <w:jc w:val="left"/>
      </w:pPr>
      <w:bookmarkStart w:id="75" w:name="_ENREF_76"/>
      <w:r w:rsidRPr="006F07BE">
        <w:t>76.</w:t>
      </w:r>
      <w:r w:rsidRPr="006F07BE">
        <w:tab/>
        <w:t xml:space="preserve">Schoenthaler AM, Schwartz J, Cassells A, Tobin JN, Brondolo E. Daily interpersonal conflict predicts masked hypertension in an urban sample. </w:t>
      </w:r>
      <w:r w:rsidRPr="006F07BE">
        <w:rPr>
          <w:i/>
        </w:rPr>
        <w:t>American Journal of Hypertension</w:t>
      </w:r>
      <w:r w:rsidRPr="006F07BE">
        <w:t xml:space="preserve"> 2010; </w:t>
      </w:r>
      <w:r w:rsidRPr="006F07BE">
        <w:rPr>
          <w:b/>
        </w:rPr>
        <w:t>23</w:t>
      </w:r>
      <w:r w:rsidRPr="006F07BE">
        <w:t>(10): 1082-8.</w:t>
      </w:r>
      <w:bookmarkEnd w:id="75"/>
    </w:p>
    <w:p w:rsidR="001B3C3B" w:rsidRPr="006F07BE" w:rsidRDefault="001B3C3B" w:rsidP="003F7D71">
      <w:pPr>
        <w:pStyle w:val="EndNoteBibliography"/>
        <w:spacing w:after="240"/>
        <w:ind w:left="560" w:hanging="560"/>
        <w:jc w:val="left"/>
      </w:pPr>
      <w:bookmarkStart w:id="76" w:name="_ENREF_77"/>
      <w:r w:rsidRPr="006F07BE">
        <w:t>77.</w:t>
      </w:r>
      <w:r w:rsidRPr="006F07BE">
        <w:tab/>
        <w:t xml:space="preserve">Sheppard JP, Holder R, Nichols L, et al. Predicting out-of-office blood pressure level using repeated measurements in the clinic: an observational cohort study. </w:t>
      </w:r>
      <w:r w:rsidRPr="006F07BE">
        <w:rPr>
          <w:i/>
        </w:rPr>
        <w:t>Journal of hypertension</w:t>
      </w:r>
      <w:r w:rsidRPr="006F07BE">
        <w:t xml:space="preserve"> 2014; </w:t>
      </w:r>
      <w:r w:rsidRPr="006F07BE">
        <w:rPr>
          <w:b/>
        </w:rPr>
        <w:t>32</w:t>
      </w:r>
      <w:r w:rsidRPr="006F07BE">
        <w:t>(11): 2171-8; discussion 8.</w:t>
      </w:r>
      <w:bookmarkEnd w:id="76"/>
    </w:p>
    <w:p w:rsidR="001B3C3B" w:rsidRPr="006F07BE" w:rsidRDefault="001B3C3B" w:rsidP="003F7D71">
      <w:pPr>
        <w:pStyle w:val="EndNoteBibliography"/>
        <w:spacing w:after="240"/>
        <w:ind w:left="560" w:hanging="560"/>
        <w:jc w:val="left"/>
      </w:pPr>
      <w:bookmarkStart w:id="77" w:name="_ENREF_78"/>
      <w:r w:rsidRPr="006F07BE">
        <w:t>78.</w:t>
      </w:r>
      <w:r w:rsidRPr="006F07BE">
        <w:tab/>
        <w:t xml:space="preserve">Smirnova MI, Gorbunov VM, Deev AD, Andreeva GF. PREDICTORS OF MASKED HYPERTENSION IN TREATED PATIENTS. </w:t>
      </w:r>
      <w:r w:rsidRPr="006F07BE">
        <w:rPr>
          <w:i/>
        </w:rPr>
        <w:t>Journal of hypertension</w:t>
      </w:r>
      <w:r w:rsidRPr="006F07BE">
        <w:t xml:space="preserve"> 2009; </w:t>
      </w:r>
      <w:r w:rsidRPr="006F07BE">
        <w:rPr>
          <w:b/>
        </w:rPr>
        <w:t>27</w:t>
      </w:r>
      <w:r w:rsidRPr="006F07BE">
        <w:t>: S48-S.</w:t>
      </w:r>
      <w:bookmarkEnd w:id="77"/>
    </w:p>
    <w:p w:rsidR="001B3C3B" w:rsidRPr="006F07BE" w:rsidRDefault="001B3C3B" w:rsidP="003F7D71">
      <w:pPr>
        <w:pStyle w:val="EndNoteBibliography"/>
        <w:spacing w:after="240"/>
        <w:ind w:left="560" w:hanging="560"/>
        <w:jc w:val="left"/>
      </w:pPr>
      <w:bookmarkStart w:id="78" w:name="_ENREF_79"/>
      <w:r w:rsidRPr="006F07BE">
        <w:t>79.</w:t>
      </w:r>
      <w:r w:rsidRPr="006F07BE">
        <w:tab/>
        <w:t xml:space="preserve">Sobrino J, Domenech M, Camafort M, Vinyoles E, Coca A, investigators Eg. Prevalence of masked hypertension and associated factors in normotensive healthcare workers. </w:t>
      </w:r>
      <w:r w:rsidRPr="006F07BE">
        <w:rPr>
          <w:i/>
        </w:rPr>
        <w:t>Blood pressure monitoring</w:t>
      </w:r>
      <w:r w:rsidRPr="006F07BE">
        <w:t xml:space="preserve"> 2013; </w:t>
      </w:r>
      <w:r w:rsidRPr="006F07BE">
        <w:rPr>
          <w:b/>
        </w:rPr>
        <w:t>18</w:t>
      </w:r>
      <w:r w:rsidRPr="006F07BE">
        <w:t>(6): 326-31.</w:t>
      </w:r>
      <w:bookmarkEnd w:id="78"/>
    </w:p>
    <w:p w:rsidR="001B3C3B" w:rsidRPr="006F07BE" w:rsidRDefault="001B3C3B" w:rsidP="003F7D71">
      <w:pPr>
        <w:pStyle w:val="EndNoteBibliography"/>
        <w:spacing w:after="240"/>
        <w:ind w:left="560" w:hanging="560"/>
        <w:jc w:val="left"/>
      </w:pPr>
      <w:bookmarkStart w:id="79" w:name="_ENREF_80"/>
      <w:r w:rsidRPr="006F07BE">
        <w:t>80.</w:t>
      </w:r>
      <w:r w:rsidRPr="006F07BE">
        <w:tab/>
        <w:t xml:space="preserve">Sobrino J, Domenech M, Camafort M, Vinyoles E, Coca A, investigadores del grupo E. [Prevalence of masked hypertension in a cohort of controlled hypertensive patients in Spain]. </w:t>
      </w:r>
      <w:r w:rsidRPr="006F07BE">
        <w:rPr>
          <w:i/>
        </w:rPr>
        <w:t>Medicina Clinica</w:t>
      </w:r>
      <w:r w:rsidRPr="006F07BE">
        <w:t xml:space="preserve"> 2011; </w:t>
      </w:r>
      <w:r w:rsidRPr="006F07BE">
        <w:rPr>
          <w:b/>
        </w:rPr>
        <w:t>136</w:t>
      </w:r>
      <w:r w:rsidRPr="006F07BE">
        <w:t>(14): 607-12.</w:t>
      </w:r>
      <w:bookmarkEnd w:id="79"/>
    </w:p>
    <w:p w:rsidR="001B3C3B" w:rsidRPr="006F07BE" w:rsidRDefault="001B3C3B" w:rsidP="003F7D71">
      <w:pPr>
        <w:pStyle w:val="EndNoteBibliography"/>
        <w:spacing w:after="240"/>
        <w:ind w:left="560" w:hanging="560"/>
        <w:jc w:val="left"/>
      </w:pPr>
      <w:bookmarkStart w:id="80" w:name="_ENREF_81"/>
      <w:r w:rsidRPr="006F07BE">
        <w:t>81.</w:t>
      </w:r>
      <w:r w:rsidRPr="006F07BE">
        <w:tab/>
        <w:t xml:space="preserve">Spruill TM, Pickering TG, Schwartz JE, et al. The impact of perceived hypertension status on anxiety and the white coat effect. </w:t>
      </w:r>
      <w:r w:rsidRPr="006F07BE">
        <w:rPr>
          <w:i/>
        </w:rPr>
        <w:t>Annals of Behavioral Medicine</w:t>
      </w:r>
      <w:r w:rsidRPr="006F07BE">
        <w:t xml:space="preserve"> 2007; </w:t>
      </w:r>
      <w:r w:rsidRPr="006F07BE">
        <w:rPr>
          <w:b/>
        </w:rPr>
        <w:t>34</w:t>
      </w:r>
      <w:r w:rsidRPr="006F07BE">
        <w:t>(1): 1-9.</w:t>
      </w:r>
      <w:bookmarkEnd w:id="80"/>
    </w:p>
    <w:p w:rsidR="001B3C3B" w:rsidRPr="006F07BE" w:rsidRDefault="001B3C3B" w:rsidP="003F7D71">
      <w:pPr>
        <w:pStyle w:val="EndNoteBibliography"/>
        <w:spacing w:after="240"/>
        <w:ind w:left="560" w:hanging="560"/>
        <w:jc w:val="left"/>
      </w:pPr>
      <w:bookmarkStart w:id="81" w:name="_ENREF_82"/>
      <w:r w:rsidRPr="006F07BE">
        <w:t>82.</w:t>
      </w:r>
      <w:r w:rsidRPr="006F07BE">
        <w:tab/>
        <w:t xml:space="preserve">Streitel KL, Graham JE, Pickering TG, Gerin W. Explaining gender differences in the white coat effect. </w:t>
      </w:r>
      <w:r w:rsidRPr="006F07BE">
        <w:rPr>
          <w:i/>
        </w:rPr>
        <w:t>Blood pressure monitoring</w:t>
      </w:r>
      <w:r w:rsidRPr="006F07BE">
        <w:t xml:space="preserve"> 2011; </w:t>
      </w:r>
      <w:r w:rsidRPr="006F07BE">
        <w:rPr>
          <w:b/>
        </w:rPr>
        <w:t>16</w:t>
      </w:r>
      <w:r w:rsidRPr="006F07BE">
        <w:t>(1): 1-6.</w:t>
      </w:r>
      <w:bookmarkEnd w:id="81"/>
    </w:p>
    <w:p w:rsidR="001B3C3B" w:rsidRPr="006F07BE" w:rsidRDefault="001B3C3B" w:rsidP="003F7D71">
      <w:pPr>
        <w:pStyle w:val="EndNoteBibliography"/>
        <w:spacing w:after="240"/>
        <w:ind w:left="560" w:hanging="560"/>
        <w:jc w:val="left"/>
      </w:pPr>
      <w:bookmarkStart w:id="82" w:name="_ENREF_83"/>
      <w:r w:rsidRPr="006F07BE">
        <w:t>83.</w:t>
      </w:r>
      <w:r w:rsidRPr="006F07BE">
        <w:tab/>
        <w:t xml:space="preserve">Sung SH, Cheng HM, Wang KL, et al. White coat hypertension is more risky than prehypertension: important role of arterial wave reflections. </w:t>
      </w:r>
      <w:r w:rsidRPr="006F07BE">
        <w:rPr>
          <w:i/>
        </w:rPr>
        <w:t>Hypertension</w:t>
      </w:r>
      <w:r w:rsidRPr="006F07BE">
        <w:t xml:space="preserve"> 2013; </w:t>
      </w:r>
      <w:r w:rsidRPr="006F07BE">
        <w:rPr>
          <w:b/>
        </w:rPr>
        <w:t>61</w:t>
      </w:r>
      <w:r w:rsidRPr="006F07BE">
        <w:t>(6): 1346-53.</w:t>
      </w:r>
      <w:bookmarkEnd w:id="82"/>
    </w:p>
    <w:p w:rsidR="001B3C3B" w:rsidRPr="006F07BE" w:rsidRDefault="001B3C3B" w:rsidP="003F7D71">
      <w:pPr>
        <w:pStyle w:val="EndNoteBibliography"/>
        <w:spacing w:after="240"/>
        <w:ind w:left="560" w:hanging="560"/>
        <w:jc w:val="left"/>
      </w:pPr>
      <w:bookmarkStart w:id="83" w:name="_ENREF_84"/>
      <w:r w:rsidRPr="006F07BE">
        <w:t>84.</w:t>
      </w:r>
      <w:r w:rsidRPr="006F07BE">
        <w:tab/>
        <w:t xml:space="preserve">Tam TKW, Ng KK, Lau CM. What are the predictors of white-coat hypertension in Chinese adults? </w:t>
      </w:r>
      <w:r w:rsidRPr="006F07BE">
        <w:rPr>
          <w:i/>
        </w:rPr>
        <w:t>Hong Kong Practitioner</w:t>
      </w:r>
      <w:r w:rsidRPr="006F07BE">
        <w:t xml:space="preserve"> 2007; </w:t>
      </w:r>
      <w:r w:rsidRPr="006F07BE">
        <w:rPr>
          <w:b/>
        </w:rPr>
        <w:t>29</w:t>
      </w:r>
      <w:r w:rsidRPr="006F07BE">
        <w:t>(11): 411-8.</w:t>
      </w:r>
      <w:bookmarkEnd w:id="83"/>
    </w:p>
    <w:p w:rsidR="001B3C3B" w:rsidRPr="006F07BE" w:rsidRDefault="001B3C3B" w:rsidP="003F7D71">
      <w:pPr>
        <w:pStyle w:val="EndNoteBibliography"/>
        <w:spacing w:after="240"/>
        <w:ind w:left="560" w:hanging="560"/>
        <w:jc w:val="left"/>
      </w:pPr>
      <w:bookmarkStart w:id="84" w:name="_ENREF_85"/>
      <w:r w:rsidRPr="006F07BE">
        <w:t>85.</w:t>
      </w:r>
      <w:r w:rsidRPr="006F07BE">
        <w:tab/>
        <w:t xml:space="preserve">Tardif JC, Curnew GP, Rigal R, Vaillancourt M. Determinants of Masked Hypertension in Hypertensive Patients Treated in the Real-Life Observational DioVantageIV Study. </w:t>
      </w:r>
      <w:r w:rsidRPr="006F07BE">
        <w:rPr>
          <w:i/>
        </w:rPr>
        <w:t>Circulation</w:t>
      </w:r>
      <w:r w:rsidRPr="006F07BE">
        <w:t xml:space="preserve"> 2009; </w:t>
      </w:r>
      <w:r w:rsidRPr="006F07BE">
        <w:rPr>
          <w:b/>
        </w:rPr>
        <w:t>120</w:t>
      </w:r>
      <w:r w:rsidRPr="006F07BE">
        <w:t>(18): S474-S5.</w:t>
      </w:r>
      <w:bookmarkEnd w:id="84"/>
    </w:p>
    <w:p w:rsidR="001B3C3B" w:rsidRPr="006F07BE" w:rsidRDefault="001B3C3B" w:rsidP="003F7D71">
      <w:pPr>
        <w:pStyle w:val="EndNoteBibliography"/>
        <w:spacing w:after="240"/>
        <w:ind w:left="560" w:hanging="560"/>
        <w:jc w:val="left"/>
      </w:pPr>
      <w:bookmarkStart w:id="85" w:name="_ENREF_86"/>
      <w:r w:rsidRPr="006F07BE">
        <w:t>86.</w:t>
      </w:r>
      <w:r w:rsidRPr="006F07BE">
        <w:tab/>
        <w:t xml:space="preserve">Thomas O, Day K, Martin U, Thomas M, Dasgupta I. White coat hypertension in treated hypertensive patients and factors influencing it. </w:t>
      </w:r>
      <w:r w:rsidRPr="006F07BE">
        <w:rPr>
          <w:i/>
        </w:rPr>
        <w:t>Journal of Human Hypertension</w:t>
      </w:r>
      <w:r w:rsidRPr="006F07BE">
        <w:t xml:space="preserve"> 2012; </w:t>
      </w:r>
      <w:r w:rsidRPr="006F07BE">
        <w:rPr>
          <w:b/>
        </w:rPr>
        <w:t>26</w:t>
      </w:r>
      <w:r w:rsidRPr="006F07BE">
        <w:t>(10): 618-.</w:t>
      </w:r>
      <w:bookmarkEnd w:id="85"/>
    </w:p>
    <w:p w:rsidR="001B3C3B" w:rsidRPr="006F07BE" w:rsidRDefault="001B3C3B" w:rsidP="003F7D71">
      <w:pPr>
        <w:pStyle w:val="EndNoteBibliography"/>
        <w:spacing w:after="240"/>
        <w:ind w:left="560" w:hanging="560"/>
        <w:jc w:val="left"/>
      </w:pPr>
      <w:bookmarkStart w:id="86" w:name="_ENREF_87"/>
      <w:r w:rsidRPr="006F07BE">
        <w:t>87.</w:t>
      </w:r>
      <w:r w:rsidRPr="006F07BE">
        <w:tab/>
        <w:t xml:space="preserve">Trudel X, Brisson C, Larocque B, Milot A. Masked hypertension: different blood pressure measurement methodology and risk factors in a working population. </w:t>
      </w:r>
      <w:r w:rsidRPr="006F07BE">
        <w:rPr>
          <w:i/>
        </w:rPr>
        <w:t>Journal of hypertension</w:t>
      </w:r>
      <w:r w:rsidRPr="006F07BE">
        <w:t xml:space="preserve"> 2009; </w:t>
      </w:r>
      <w:r w:rsidRPr="006F07BE">
        <w:rPr>
          <w:b/>
        </w:rPr>
        <w:t>27</w:t>
      </w:r>
      <w:r w:rsidRPr="006F07BE">
        <w:t>(8): 1560-7.</w:t>
      </w:r>
      <w:bookmarkEnd w:id="86"/>
    </w:p>
    <w:p w:rsidR="001B3C3B" w:rsidRPr="006F07BE" w:rsidRDefault="001B3C3B" w:rsidP="003F7D71">
      <w:pPr>
        <w:pStyle w:val="EndNoteBibliography"/>
        <w:spacing w:after="240"/>
        <w:ind w:left="560" w:hanging="560"/>
        <w:jc w:val="left"/>
      </w:pPr>
      <w:bookmarkStart w:id="87" w:name="_ENREF_88"/>
      <w:r w:rsidRPr="006F07BE">
        <w:t>88.</w:t>
      </w:r>
      <w:r w:rsidRPr="006F07BE">
        <w:tab/>
        <w:t xml:space="preserve">Tsai PS. Determinants of the white-coat effect in normotensives and never-treated mild hypertensives. </w:t>
      </w:r>
      <w:r w:rsidRPr="006F07BE">
        <w:rPr>
          <w:i/>
        </w:rPr>
        <w:t>Clinical &amp; Experimental Hypertension (New York)</w:t>
      </w:r>
      <w:r w:rsidRPr="006F07BE">
        <w:t xml:space="preserve"> 2003; </w:t>
      </w:r>
      <w:r w:rsidRPr="006F07BE">
        <w:rPr>
          <w:b/>
        </w:rPr>
        <w:t>25</w:t>
      </w:r>
      <w:r w:rsidRPr="006F07BE">
        <w:t>(7): 443-54.</w:t>
      </w:r>
      <w:bookmarkEnd w:id="87"/>
    </w:p>
    <w:p w:rsidR="001B3C3B" w:rsidRPr="006F07BE" w:rsidRDefault="001B3C3B" w:rsidP="003F7D71">
      <w:pPr>
        <w:pStyle w:val="EndNoteBibliography"/>
        <w:spacing w:after="240"/>
        <w:ind w:left="560" w:hanging="560"/>
        <w:jc w:val="left"/>
      </w:pPr>
      <w:bookmarkStart w:id="88" w:name="_ENREF_89"/>
      <w:r w:rsidRPr="006F07BE">
        <w:t>89.</w:t>
      </w:r>
      <w:r w:rsidRPr="006F07BE">
        <w:tab/>
        <w:t xml:space="preserve">Uzu T, Nakao K, Kume S, et al. High sodium intake is associated with masked hypertension in Japanese patients with type 2 diabetes and treated hypertension. </w:t>
      </w:r>
      <w:r w:rsidRPr="006F07BE">
        <w:rPr>
          <w:i/>
        </w:rPr>
        <w:t>American Journal of Hypertension</w:t>
      </w:r>
      <w:r w:rsidRPr="006F07BE">
        <w:t xml:space="preserve"> 2012; </w:t>
      </w:r>
      <w:r w:rsidRPr="006F07BE">
        <w:rPr>
          <w:b/>
        </w:rPr>
        <w:t>25</w:t>
      </w:r>
      <w:r w:rsidRPr="006F07BE">
        <w:t>(11): 1170-4.</w:t>
      </w:r>
      <w:bookmarkEnd w:id="88"/>
    </w:p>
    <w:p w:rsidR="001B3C3B" w:rsidRPr="006F07BE" w:rsidRDefault="001B3C3B" w:rsidP="003F7D71">
      <w:pPr>
        <w:pStyle w:val="EndNoteBibliography"/>
        <w:spacing w:after="240"/>
        <w:ind w:left="560" w:hanging="560"/>
        <w:jc w:val="left"/>
      </w:pPr>
      <w:bookmarkStart w:id="89" w:name="_ENREF_90"/>
      <w:r w:rsidRPr="006F07BE">
        <w:t>90.</w:t>
      </w:r>
      <w:r w:rsidRPr="006F07BE">
        <w:tab/>
        <w:t xml:space="preserve">Verdecchia P, Palatini P, Schillaci G, Mormino P, Porcellati C, Pessina AC. Independent predictors of isolated clinic ('white-coat') hypertension. </w:t>
      </w:r>
      <w:r w:rsidRPr="006F07BE">
        <w:rPr>
          <w:i/>
        </w:rPr>
        <w:t>Journal of hypertension</w:t>
      </w:r>
      <w:r w:rsidRPr="006F07BE">
        <w:t xml:space="preserve"> 2001; </w:t>
      </w:r>
      <w:r w:rsidRPr="006F07BE">
        <w:rPr>
          <w:b/>
        </w:rPr>
        <w:t>19</w:t>
      </w:r>
      <w:r w:rsidRPr="006F07BE">
        <w:t>(6): 1015-20.</w:t>
      </w:r>
      <w:bookmarkEnd w:id="89"/>
    </w:p>
    <w:p w:rsidR="001B3C3B" w:rsidRPr="006F07BE" w:rsidRDefault="001B3C3B" w:rsidP="003F7D71">
      <w:pPr>
        <w:pStyle w:val="EndNoteBibliography"/>
        <w:spacing w:after="240"/>
        <w:ind w:left="560" w:hanging="560"/>
        <w:jc w:val="left"/>
      </w:pPr>
      <w:bookmarkStart w:id="90" w:name="_ENREF_91"/>
      <w:r w:rsidRPr="006F07BE">
        <w:t>91.</w:t>
      </w:r>
      <w:r w:rsidRPr="006F07BE">
        <w:tab/>
        <w:t xml:space="preserve">Wang GL, Li Y, Staessen JA, Lu L, Wang JG. Anthropometric and lifestyle factors associated with white-coat, masked and sustained hypertension in a Chinese population. </w:t>
      </w:r>
      <w:r w:rsidRPr="006F07BE">
        <w:rPr>
          <w:i/>
        </w:rPr>
        <w:t>Journal of hypertension</w:t>
      </w:r>
      <w:r w:rsidRPr="006F07BE">
        <w:t xml:space="preserve"> 2007; </w:t>
      </w:r>
      <w:r w:rsidRPr="006F07BE">
        <w:rPr>
          <w:b/>
        </w:rPr>
        <w:t>25</w:t>
      </w:r>
      <w:r w:rsidRPr="006F07BE">
        <w:t>(12): 2398-405.</w:t>
      </w:r>
      <w:bookmarkEnd w:id="90"/>
    </w:p>
    <w:p w:rsidR="001B3C3B" w:rsidRPr="006F07BE" w:rsidRDefault="001B3C3B" w:rsidP="003F7D71">
      <w:pPr>
        <w:pStyle w:val="EndNoteBibliography"/>
        <w:spacing w:after="240"/>
        <w:ind w:left="560" w:hanging="560"/>
        <w:jc w:val="left"/>
      </w:pPr>
      <w:bookmarkStart w:id="91" w:name="_ENREF_92"/>
      <w:r w:rsidRPr="006F07BE">
        <w:t>92.</w:t>
      </w:r>
      <w:r w:rsidRPr="006F07BE">
        <w:tab/>
        <w:t xml:space="preserve">Wing LM, Brown MA, Beilin LJ, et al. 'Reverse white-coat hypertension' in older hypertensives. </w:t>
      </w:r>
      <w:r w:rsidRPr="006F07BE">
        <w:rPr>
          <w:i/>
        </w:rPr>
        <w:t>Journal of hypertension</w:t>
      </w:r>
      <w:r w:rsidRPr="006F07BE">
        <w:t xml:space="preserve"> 2002; </w:t>
      </w:r>
      <w:r w:rsidRPr="006F07BE">
        <w:rPr>
          <w:b/>
        </w:rPr>
        <w:t>20</w:t>
      </w:r>
      <w:r w:rsidRPr="006F07BE">
        <w:t>(4): 639-44.</w:t>
      </w:r>
      <w:bookmarkEnd w:id="91"/>
    </w:p>
    <w:p w:rsidR="001B3C3B" w:rsidRPr="006F07BE" w:rsidRDefault="001B3C3B" w:rsidP="003F7D71">
      <w:pPr>
        <w:pStyle w:val="EndNoteBibliography"/>
        <w:spacing w:after="240"/>
        <w:ind w:left="560" w:hanging="560"/>
        <w:jc w:val="left"/>
      </w:pPr>
      <w:bookmarkStart w:id="92" w:name="_ENREF_93"/>
      <w:r w:rsidRPr="006F07BE">
        <w:t>93.</w:t>
      </w:r>
      <w:r w:rsidRPr="006F07BE">
        <w:tab/>
        <w:t xml:space="preserve">Yoon HJ, Ahn Y, Kim KH, et al. Can pulse pressure predict the white-coat effect in treated hypertensive patients? </w:t>
      </w:r>
      <w:r w:rsidRPr="006F07BE">
        <w:rPr>
          <w:i/>
        </w:rPr>
        <w:t>Clinical &amp; Experimental Hypertension (New York)</w:t>
      </w:r>
      <w:r w:rsidRPr="006F07BE">
        <w:t xml:space="preserve"> 2012; </w:t>
      </w:r>
      <w:r w:rsidRPr="006F07BE">
        <w:rPr>
          <w:b/>
        </w:rPr>
        <w:t>34</w:t>
      </w:r>
      <w:r w:rsidRPr="006F07BE">
        <w:t>(8): 555-60.</w:t>
      </w:r>
      <w:bookmarkEnd w:id="92"/>
    </w:p>
    <w:p w:rsidR="001B3C3B" w:rsidRPr="006F07BE" w:rsidRDefault="001B3C3B" w:rsidP="003F7D71">
      <w:pPr>
        <w:pStyle w:val="EndNoteBibliography"/>
        <w:ind w:left="560" w:hanging="560"/>
        <w:jc w:val="left"/>
      </w:pPr>
      <w:bookmarkStart w:id="93" w:name="_ENREF_94"/>
      <w:r w:rsidRPr="006F07BE">
        <w:t>94.</w:t>
      </w:r>
      <w:r w:rsidRPr="006F07BE">
        <w:tab/>
        <w:t xml:space="preserve">Zhou J, Liu C, Shan P, Zhou Y, Xu E, Ji Y. Prevalence and distinguishing features of masked hypertension in type 2 diabetic patients. </w:t>
      </w:r>
      <w:r w:rsidRPr="006F07BE">
        <w:rPr>
          <w:i/>
        </w:rPr>
        <w:t>Journal of Diabetes &amp; its Complications</w:t>
      </w:r>
      <w:r w:rsidRPr="006F07BE">
        <w:t xml:space="preserve"> 2013; </w:t>
      </w:r>
      <w:r w:rsidRPr="006F07BE">
        <w:rPr>
          <w:b/>
        </w:rPr>
        <w:t>27</w:t>
      </w:r>
      <w:r w:rsidRPr="006F07BE">
        <w:t>(1): 82-6.</w:t>
      </w:r>
      <w:bookmarkEnd w:id="93"/>
    </w:p>
    <w:p w:rsidR="00BC3E8C" w:rsidRPr="006F07BE" w:rsidRDefault="003D66B9" w:rsidP="003F7D71">
      <w:pPr>
        <w:spacing w:line="276" w:lineRule="auto"/>
      </w:pPr>
      <w:r w:rsidRPr="006F07BE">
        <w:fldChar w:fldCharType="end"/>
      </w:r>
    </w:p>
    <w:p w:rsidR="006A4759" w:rsidRPr="006F07BE" w:rsidRDefault="006A4759" w:rsidP="003F7D71">
      <w:pPr>
        <w:spacing w:line="276" w:lineRule="auto"/>
      </w:pPr>
      <w:bookmarkStart w:id="94" w:name="_GoBack"/>
      <w:bookmarkEnd w:id="94"/>
    </w:p>
    <w:sectPr w:rsidR="006A4759" w:rsidRPr="006F07BE" w:rsidSect="00B90048">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Tahoma">
    <w:panose1 w:val="020B0604030504040204"/>
    <w:charset w:val="00"/>
    <w:family w:val="swiss"/>
    <w:pitch w:val="variable"/>
    <w:sig w:usb0="61002A87" w:usb1="80000000" w:usb2="00000008"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00AF4"/>
    <w:multiLevelType w:val="hybridMultilevel"/>
    <w:tmpl w:val="AE84800E"/>
    <w:lvl w:ilvl="0" w:tplc="2E7C998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BB3231"/>
    <w:multiLevelType w:val="hybridMultilevel"/>
    <w:tmpl w:val="6E8A3490"/>
    <w:lvl w:ilvl="0" w:tplc="77FA2548">
      <w:start w:val="4"/>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BD5146"/>
    <w:multiLevelType w:val="hybridMultilevel"/>
    <w:tmpl w:val="784C6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80664E9"/>
    <w:multiLevelType w:val="hybridMultilevel"/>
    <w:tmpl w:val="116232D4"/>
    <w:lvl w:ilvl="0" w:tplc="08090001">
      <w:start w:val="1"/>
      <w:numFmt w:val="bullet"/>
      <w:lvlText w:val=""/>
      <w:lvlJc w:val="left"/>
      <w:pPr>
        <w:ind w:left="720" w:hanging="360"/>
      </w:pPr>
      <w:rPr>
        <w:rFonts w:ascii="Symbol" w:hAnsi="Symbol"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4">
    <w:nsid w:val="23007C1A"/>
    <w:multiLevelType w:val="hybridMultilevel"/>
    <w:tmpl w:val="015C86CA"/>
    <w:lvl w:ilvl="0" w:tplc="DE564BCA">
      <w:numFmt w:val="bullet"/>
      <w:lvlText w:val="-"/>
      <w:lvlJc w:val="left"/>
      <w:pPr>
        <w:ind w:left="390" w:hanging="360"/>
      </w:pPr>
      <w:rPr>
        <w:rFonts w:ascii="Calibri" w:eastAsia="Times New Roman" w:hAnsi="Calibri" w:hint="default"/>
      </w:rPr>
    </w:lvl>
    <w:lvl w:ilvl="1" w:tplc="08090003" w:tentative="1">
      <w:start w:val="1"/>
      <w:numFmt w:val="bullet"/>
      <w:lvlText w:val="o"/>
      <w:lvlJc w:val="left"/>
      <w:pPr>
        <w:ind w:left="1110" w:hanging="360"/>
      </w:pPr>
      <w:rPr>
        <w:rFonts w:ascii="Courier New" w:hAnsi="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5">
    <w:nsid w:val="619962E7"/>
    <w:multiLevelType w:val="hybridMultilevel"/>
    <w:tmpl w:val="EA44F440"/>
    <w:lvl w:ilvl="0" w:tplc="B984802E">
      <w:start w:val="39"/>
      <w:numFmt w:val="bullet"/>
      <w:lvlText w:val="-"/>
      <w:lvlJc w:val="left"/>
      <w:pPr>
        <w:ind w:left="720" w:hanging="360"/>
      </w:pPr>
      <w:rPr>
        <w:rFonts w:ascii="Arial" w:eastAsia="Times New Roman"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89F5891"/>
    <w:multiLevelType w:val="hybridMultilevel"/>
    <w:tmpl w:val="675A57AE"/>
    <w:lvl w:ilvl="0" w:tplc="326CBC5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num>
  <w:num w:numId="4">
    <w:abstractNumId w:val="3"/>
  </w:num>
  <w:num w:numId="5">
    <w:abstractNumId w:val="1"/>
  </w:num>
  <w:num w:numId="6">
    <w:abstractNumId w:val="5"/>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2014&lt;/Style&gt;&lt;LeftDelim&gt;{&lt;/LeftDelim&gt;&lt;RightDelim&gt;}&lt;/RightDelim&gt;&lt;FontName&gt;Calibri&lt;/FontName&gt;&lt;FontSize&gt;11&lt;/FontSize&gt;&lt;ReflistTitle&gt;&lt;/ReflistTitle&gt;&lt;StartingRefnum&gt;1&lt;/StartingRefnum&gt;&lt;FirstLineIndent&gt;0&lt;/FirstLineIndent&gt;&lt;HangingIndent&gt;565&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f5xpdd09pa2wdcee9sbv5t5b2v0zaf0p52zs&quot;&gt;Home clinic difference SR&lt;record-ids&gt;&lt;item&gt;1&lt;/item&gt;&lt;item&gt;2&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61&lt;/item&gt;&lt;item&gt;177&lt;/item&gt;&lt;item&gt;178&lt;/item&gt;&lt;item&gt;185&lt;/item&gt;&lt;item&gt;186&lt;/item&gt;&lt;item&gt;188&lt;/item&gt;&lt;item&gt;190&lt;/item&gt;&lt;item&gt;192&lt;/item&gt;&lt;item&gt;193&lt;/item&gt;&lt;item&gt;195&lt;/item&gt;&lt;item&gt;197&lt;/item&gt;&lt;item&gt;198&lt;/item&gt;&lt;item&gt;199&lt;/item&gt;&lt;item&gt;201&lt;/item&gt;&lt;item&gt;203&lt;/item&gt;&lt;item&gt;204&lt;/item&gt;&lt;item&gt;205&lt;/item&gt;&lt;item&gt;214&lt;/item&gt;&lt;item&gt;215&lt;/item&gt;&lt;item&gt;216&lt;/item&gt;&lt;item&gt;217&lt;/item&gt;&lt;item&gt;220&lt;/item&gt;&lt;item&gt;222&lt;/item&gt;&lt;item&gt;225&lt;/item&gt;&lt;item&gt;227&lt;/item&gt;&lt;item&gt;229&lt;/item&gt;&lt;item&gt;230&lt;/item&gt;&lt;item&gt;231&lt;/item&gt;&lt;item&gt;232&lt;/item&gt;&lt;item&gt;233&lt;/item&gt;&lt;item&gt;235&lt;/item&gt;&lt;item&gt;240&lt;/item&gt;&lt;item&gt;241&lt;/item&gt;&lt;item&gt;244&lt;/item&gt;&lt;item&gt;245&lt;/item&gt;&lt;item&gt;248&lt;/item&gt;&lt;item&gt;249&lt;/item&gt;&lt;item&gt;251&lt;/item&gt;&lt;item&gt;254&lt;/item&gt;&lt;item&gt;256&lt;/item&gt;&lt;item&gt;258&lt;/item&gt;&lt;item&gt;259&lt;/item&gt;&lt;item&gt;260&lt;/item&gt;&lt;item&gt;264&lt;/item&gt;&lt;item&gt;266&lt;/item&gt;&lt;item&gt;268&lt;/item&gt;&lt;item&gt;271&lt;/item&gt;&lt;item&gt;277&lt;/item&gt;&lt;item&gt;279&lt;/item&gt;&lt;item&gt;285&lt;/item&gt;&lt;item&gt;286&lt;/item&gt;&lt;item&gt;288&lt;/item&gt;&lt;item&gt;291&lt;/item&gt;&lt;item&gt;295&lt;/item&gt;&lt;item&gt;297&lt;/item&gt;&lt;item&gt;300&lt;/item&gt;&lt;item&gt;302&lt;/item&gt;&lt;item&gt;303&lt;/item&gt;&lt;item&gt;305&lt;/item&gt;&lt;item&gt;307&lt;/item&gt;&lt;item&gt;308&lt;/item&gt;&lt;item&gt;312&lt;/item&gt;&lt;item&gt;314&lt;/item&gt;&lt;item&gt;315&lt;/item&gt;&lt;item&gt;318&lt;/item&gt;&lt;item&gt;321&lt;/item&gt;&lt;item&gt;323&lt;/item&gt;&lt;item&gt;327&lt;/item&gt;&lt;item&gt;328&lt;/item&gt;&lt;item&gt;330&lt;/item&gt;&lt;item&gt;331&lt;/item&gt;&lt;item&gt;332&lt;/item&gt;&lt;/record-ids&gt;&lt;/item&gt;&lt;/Libraries&gt;"/>
    <w:docVar w:name="REFMGR.Libraries" w:val="&lt;ENLibraries&gt;&lt;Libraries&gt;&lt;item&gt;MASTER Ref Database&lt;/item&gt;&lt;/Libraries&gt;&lt;/ENLibraries&gt;"/>
  </w:docVars>
  <w:rsids>
    <w:rsidRoot w:val="00B90048"/>
    <w:rsid w:val="0000020A"/>
    <w:rsid w:val="0003626D"/>
    <w:rsid w:val="00092B5F"/>
    <w:rsid w:val="000C2D73"/>
    <w:rsid w:val="001031B2"/>
    <w:rsid w:val="00104C8F"/>
    <w:rsid w:val="001A20A4"/>
    <w:rsid w:val="001A34BC"/>
    <w:rsid w:val="001B20B8"/>
    <w:rsid w:val="001B3C3B"/>
    <w:rsid w:val="00211ABE"/>
    <w:rsid w:val="00232FE6"/>
    <w:rsid w:val="002779F3"/>
    <w:rsid w:val="002C6127"/>
    <w:rsid w:val="00304A8A"/>
    <w:rsid w:val="00307A26"/>
    <w:rsid w:val="0031080E"/>
    <w:rsid w:val="003661C8"/>
    <w:rsid w:val="00380172"/>
    <w:rsid w:val="0038023C"/>
    <w:rsid w:val="003B4C35"/>
    <w:rsid w:val="003D5987"/>
    <w:rsid w:val="003D66B9"/>
    <w:rsid w:val="003F0D62"/>
    <w:rsid w:val="003F7D71"/>
    <w:rsid w:val="004034AD"/>
    <w:rsid w:val="00411006"/>
    <w:rsid w:val="00426572"/>
    <w:rsid w:val="00430D1A"/>
    <w:rsid w:val="0044092D"/>
    <w:rsid w:val="0047474D"/>
    <w:rsid w:val="004C28E8"/>
    <w:rsid w:val="00525D3F"/>
    <w:rsid w:val="00546232"/>
    <w:rsid w:val="0054785B"/>
    <w:rsid w:val="005E1A1B"/>
    <w:rsid w:val="005F1918"/>
    <w:rsid w:val="00677514"/>
    <w:rsid w:val="006A0BC3"/>
    <w:rsid w:val="006A4759"/>
    <w:rsid w:val="006A6560"/>
    <w:rsid w:val="006F07BE"/>
    <w:rsid w:val="00704610"/>
    <w:rsid w:val="007230E3"/>
    <w:rsid w:val="00736314"/>
    <w:rsid w:val="007535A4"/>
    <w:rsid w:val="00765115"/>
    <w:rsid w:val="007B2F8F"/>
    <w:rsid w:val="007D0E46"/>
    <w:rsid w:val="00893BA7"/>
    <w:rsid w:val="00923D47"/>
    <w:rsid w:val="00980C34"/>
    <w:rsid w:val="00985AE3"/>
    <w:rsid w:val="009E14DA"/>
    <w:rsid w:val="009F40AE"/>
    <w:rsid w:val="00A52984"/>
    <w:rsid w:val="00A55DF6"/>
    <w:rsid w:val="00AA6F22"/>
    <w:rsid w:val="00AB465F"/>
    <w:rsid w:val="00AE206B"/>
    <w:rsid w:val="00B068AD"/>
    <w:rsid w:val="00B90048"/>
    <w:rsid w:val="00B94DD6"/>
    <w:rsid w:val="00BC3E8C"/>
    <w:rsid w:val="00BC5B8A"/>
    <w:rsid w:val="00BE1A47"/>
    <w:rsid w:val="00C5579B"/>
    <w:rsid w:val="00C93964"/>
    <w:rsid w:val="00CA5C11"/>
    <w:rsid w:val="00CB69DC"/>
    <w:rsid w:val="00D22454"/>
    <w:rsid w:val="00D2618E"/>
    <w:rsid w:val="00D63445"/>
    <w:rsid w:val="00D85EDE"/>
    <w:rsid w:val="00D9130B"/>
    <w:rsid w:val="00DB3073"/>
    <w:rsid w:val="00E278EF"/>
    <w:rsid w:val="00E63F13"/>
    <w:rsid w:val="00E64EF6"/>
    <w:rsid w:val="00E80173"/>
    <w:rsid w:val="00EC27AF"/>
    <w:rsid w:val="00F22C0C"/>
    <w:rsid w:val="00F662A9"/>
    <w:rsid w:val="00F7328B"/>
    <w:rsid w:val="00F82035"/>
    <w:rsid w:val="00FA0BDF"/>
    <w:rsid w:val="00FC203F"/>
    <w:rsid w:val="00FD2891"/>
    <w:rsid w:val="00FE5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GB" w:eastAsia="en-US" w:bidi="ar-SA"/>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048"/>
    <w:pPr>
      <w:spacing w:line="240" w:lineRule="auto"/>
      <w:jc w:val="left"/>
    </w:pPr>
    <w:rPr>
      <w:rFonts w:eastAsia="Times New Roman" w:cs="Times New Roman"/>
      <w:szCs w:val="24"/>
      <w:lang w:eastAsia="en-GB"/>
    </w:rPr>
  </w:style>
  <w:style w:type="paragraph" w:styleId="Heading2">
    <w:name w:val="heading 2"/>
    <w:basedOn w:val="Normal"/>
    <w:next w:val="Normal"/>
    <w:link w:val="Heading2Char"/>
    <w:uiPriority w:val="9"/>
    <w:unhideWhenUsed/>
    <w:qFormat/>
    <w:rsid w:val="006A4759"/>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DB3073"/>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B90048"/>
    <w:pPr>
      <w:spacing w:line="240" w:lineRule="auto"/>
      <w:jc w:val="left"/>
    </w:pPr>
    <w:rPr>
      <w:rFonts w:ascii="Calibri" w:eastAsia="Times New Roman" w:hAnsi="Calibri" w:cs="Times New Roman"/>
      <w:sz w:val="22"/>
    </w:rPr>
  </w:style>
  <w:style w:type="paragraph" w:styleId="ListParagraph">
    <w:name w:val="List Paragraph"/>
    <w:basedOn w:val="Normal"/>
    <w:link w:val="ListParagraphChar"/>
    <w:uiPriority w:val="34"/>
    <w:qFormat/>
    <w:rsid w:val="00985AE3"/>
    <w:pPr>
      <w:ind w:left="720"/>
      <w:contextualSpacing/>
    </w:pPr>
  </w:style>
  <w:style w:type="character" w:customStyle="1" w:styleId="ListParagraphChar">
    <w:name w:val="List Paragraph Char"/>
    <w:basedOn w:val="DefaultParagraphFont"/>
    <w:link w:val="ListParagraph"/>
    <w:uiPriority w:val="99"/>
    <w:locked/>
    <w:rsid w:val="00985AE3"/>
    <w:rPr>
      <w:rFonts w:eastAsia="Times New Roman" w:cs="Times New Roman"/>
      <w:szCs w:val="24"/>
      <w:lang w:eastAsia="en-GB"/>
    </w:rPr>
  </w:style>
  <w:style w:type="character" w:styleId="Hyperlink">
    <w:name w:val="Hyperlink"/>
    <w:basedOn w:val="DefaultParagraphFont"/>
    <w:uiPriority w:val="99"/>
    <w:unhideWhenUsed/>
    <w:rsid w:val="00FE5DB5"/>
    <w:rPr>
      <w:color w:val="0000FF" w:themeColor="hyperlink"/>
      <w:u w:val="single"/>
    </w:rPr>
  </w:style>
  <w:style w:type="paragraph" w:styleId="NormalIndent">
    <w:name w:val="Normal Indent"/>
    <w:basedOn w:val="Normal"/>
    <w:unhideWhenUsed/>
    <w:rsid w:val="00677514"/>
    <w:pPr>
      <w:ind w:left="720"/>
    </w:pPr>
    <w:rPr>
      <w:rFonts w:ascii="Arial" w:eastAsia="PMingLiU" w:hAnsi="Arial"/>
      <w:sz w:val="20"/>
      <w:szCs w:val="20"/>
      <w:lang w:eastAsia="en-US"/>
    </w:rPr>
  </w:style>
  <w:style w:type="character" w:styleId="CommentReference">
    <w:name w:val="annotation reference"/>
    <w:basedOn w:val="DefaultParagraphFont"/>
    <w:uiPriority w:val="99"/>
    <w:semiHidden/>
    <w:rsid w:val="00E80173"/>
    <w:rPr>
      <w:rFonts w:cs="Times New Roman"/>
      <w:sz w:val="16"/>
      <w:szCs w:val="16"/>
    </w:rPr>
  </w:style>
  <w:style w:type="paragraph" w:customStyle="1" w:styleId="EndNoteBibliographyTitle">
    <w:name w:val="EndNote Bibliography Title"/>
    <w:basedOn w:val="Normal"/>
    <w:link w:val="EndNoteBibliographyTitleChar"/>
    <w:rsid w:val="003D66B9"/>
    <w:pPr>
      <w:jc w:val="center"/>
    </w:pPr>
    <w:rPr>
      <w:rFonts w:ascii="Calibri" w:hAnsi="Calibri"/>
      <w:noProof/>
      <w:sz w:val="22"/>
    </w:rPr>
  </w:style>
  <w:style w:type="character" w:customStyle="1" w:styleId="NoSpacingChar">
    <w:name w:val="No Spacing Char"/>
    <w:basedOn w:val="DefaultParagraphFont"/>
    <w:link w:val="NoSpacing"/>
    <w:uiPriority w:val="99"/>
    <w:rsid w:val="003D66B9"/>
    <w:rPr>
      <w:rFonts w:ascii="Calibri" w:eastAsia="Times New Roman" w:hAnsi="Calibri" w:cs="Times New Roman"/>
      <w:sz w:val="22"/>
    </w:rPr>
  </w:style>
  <w:style w:type="character" w:customStyle="1" w:styleId="EndNoteBibliographyTitleChar">
    <w:name w:val="EndNote Bibliography Title Char"/>
    <w:basedOn w:val="NoSpacingChar"/>
    <w:link w:val="EndNoteBibliographyTitle"/>
    <w:rsid w:val="003D66B9"/>
    <w:rPr>
      <w:rFonts w:ascii="Calibri" w:eastAsia="Times New Roman" w:hAnsi="Calibri" w:cs="Times New Roman"/>
      <w:noProof/>
      <w:sz w:val="22"/>
      <w:szCs w:val="24"/>
      <w:lang w:eastAsia="en-GB"/>
    </w:rPr>
  </w:style>
  <w:style w:type="paragraph" w:customStyle="1" w:styleId="EndNoteBibliography">
    <w:name w:val="EndNote Bibliography"/>
    <w:basedOn w:val="Normal"/>
    <w:link w:val="EndNoteBibliographyChar"/>
    <w:rsid w:val="003D66B9"/>
    <w:pPr>
      <w:jc w:val="both"/>
    </w:pPr>
    <w:rPr>
      <w:rFonts w:ascii="Calibri" w:hAnsi="Calibri"/>
      <w:noProof/>
      <w:sz w:val="22"/>
    </w:rPr>
  </w:style>
  <w:style w:type="character" w:customStyle="1" w:styleId="EndNoteBibliographyChar">
    <w:name w:val="EndNote Bibliography Char"/>
    <w:basedOn w:val="NoSpacingChar"/>
    <w:link w:val="EndNoteBibliography"/>
    <w:rsid w:val="003D66B9"/>
    <w:rPr>
      <w:rFonts w:ascii="Calibri" w:eastAsia="Times New Roman" w:hAnsi="Calibri" w:cs="Times New Roman"/>
      <w:noProof/>
      <w:sz w:val="22"/>
      <w:szCs w:val="24"/>
      <w:lang w:eastAsia="en-GB"/>
    </w:rPr>
  </w:style>
  <w:style w:type="table" w:styleId="LightShading">
    <w:name w:val="Light Shading"/>
    <w:basedOn w:val="TableNormal"/>
    <w:uiPriority w:val="60"/>
    <w:rsid w:val="005F1918"/>
    <w:pPr>
      <w:spacing w:line="240" w:lineRule="auto"/>
      <w:jc w:val="left"/>
    </w:pPr>
    <w:rPr>
      <w:rFonts w:asciiTheme="minorHAnsi" w:hAnsiTheme="minorHAnsi"/>
      <w:color w:val="000000" w:themeColor="text1" w:themeShade="BF"/>
      <w:sz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5F1918"/>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F1918"/>
    <w:rPr>
      <w:rFonts w:asciiTheme="minorHAnsi" w:hAnsiTheme="minorHAnsi"/>
      <w:sz w:val="20"/>
      <w:szCs w:val="20"/>
    </w:rPr>
  </w:style>
  <w:style w:type="paragraph" w:styleId="BalloonText">
    <w:name w:val="Balloon Text"/>
    <w:basedOn w:val="Normal"/>
    <w:link w:val="BalloonTextChar"/>
    <w:uiPriority w:val="99"/>
    <w:semiHidden/>
    <w:unhideWhenUsed/>
    <w:rsid w:val="005F1918"/>
    <w:rPr>
      <w:rFonts w:ascii="Tahoma" w:hAnsi="Tahoma" w:cs="Tahoma"/>
      <w:sz w:val="16"/>
      <w:szCs w:val="16"/>
    </w:rPr>
  </w:style>
  <w:style w:type="character" w:customStyle="1" w:styleId="BalloonTextChar">
    <w:name w:val="Balloon Text Char"/>
    <w:basedOn w:val="DefaultParagraphFont"/>
    <w:link w:val="BalloonText"/>
    <w:uiPriority w:val="99"/>
    <w:semiHidden/>
    <w:rsid w:val="005F1918"/>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5F1918"/>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5F1918"/>
    <w:rPr>
      <w:rFonts w:asciiTheme="minorHAnsi" w:eastAsia="Times New Roman" w:hAnsiTheme="minorHAnsi" w:cs="Times New Roman"/>
      <w:b/>
      <w:bCs/>
      <w:sz w:val="20"/>
      <w:szCs w:val="20"/>
      <w:lang w:eastAsia="en-GB"/>
    </w:rPr>
  </w:style>
  <w:style w:type="character" w:customStyle="1" w:styleId="dbname">
    <w:name w:val="dbname"/>
    <w:basedOn w:val="DefaultParagraphFont"/>
    <w:rsid w:val="00411006"/>
  </w:style>
  <w:style w:type="character" w:customStyle="1" w:styleId="dbdate">
    <w:name w:val="dbdate"/>
    <w:basedOn w:val="DefaultParagraphFont"/>
    <w:rsid w:val="00411006"/>
  </w:style>
  <w:style w:type="character" w:customStyle="1" w:styleId="Heading2Char">
    <w:name w:val="Heading 2 Char"/>
    <w:basedOn w:val="DefaultParagraphFont"/>
    <w:link w:val="Heading2"/>
    <w:uiPriority w:val="9"/>
    <w:rsid w:val="006A4759"/>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6A4759"/>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A4759"/>
    <w:rPr>
      <w:rFonts w:asciiTheme="minorHAnsi" w:hAnsiTheme="minorHAnsi"/>
      <w:sz w:val="22"/>
    </w:rPr>
  </w:style>
  <w:style w:type="paragraph" w:styleId="Footer">
    <w:name w:val="footer"/>
    <w:basedOn w:val="Normal"/>
    <w:link w:val="FooterChar"/>
    <w:uiPriority w:val="99"/>
    <w:unhideWhenUsed/>
    <w:rsid w:val="006A4759"/>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A4759"/>
    <w:rPr>
      <w:rFonts w:asciiTheme="minorHAnsi" w:hAnsiTheme="minorHAnsi"/>
      <w:sz w:val="22"/>
    </w:rPr>
  </w:style>
  <w:style w:type="character" w:styleId="FollowedHyperlink">
    <w:name w:val="FollowedHyperlink"/>
    <w:basedOn w:val="DefaultParagraphFont"/>
    <w:uiPriority w:val="99"/>
    <w:semiHidden/>
    <w:unhideWhenUsed/>
    <w:rsid w:val="006A4759"/>
    <w:rPr>
      <w:color w:val="800080"/>
      <w:u w:val="single"/>
    </w:rPr>
  </w:style>
  <w:style w:type="paragraph" w:customStyle="1" w:styleId="font0">
    <w:name w:val="font0"/>
    <w:basedOn w:val="Normal"/>
    <w:rsid w:val="006A4759"/>
    <w:pPr>
      <w:spacing w:before="100" w:beforeAutospacing="1" w:after="100" w:afterAutospacing="1"/>
    </w:pPr>
    <w:rPr>
      <w:rFonts w:ascii="Calibri" w:hAnsi="Calibri"/>
      <w:color w:val="000000"/>
      <w:sz w:val="22"/>
      <w:szCs w:val="22"/>
    </w:rPr>
  </w:style>
  <w:style w:type="paragraph" w:customStyle="1" w:styleId="font5">
    <w:name w:val="font5"/>
    <w:basedOn w:val="Normal"/>
    <w:rsid w:val="006A4759"/>
    <w:pPr>
      <w:spacing w:before="100" w:beforeAutospacing="1" w:after="100" w:afterAutospacing="1"/>
    </w:pPr>
    <w:rPr>
      <w:rFonts w:ascii="Calibri" w:hAnsi="Calibri"/>
      <w:color w:val="000000"/>
      <w:sz w:val="22"/>
      <w:szCs w:val="22"/>
      <w:u w:val="single"/>
    </w:rPr>
  </w:style>
  <w:style w:type="paragraph" w:customStyle="1" w:styleId="font6">
    <w:name w:val="font6"/>
    <w:basedOn w:val="Normal"/>
    <w:rsid w:val="006A4759"/>
    <w:pPr>
      <w:spacing w:before="100" w:beforeAutospacing="1" w:after="100" w:afterAutospacing="1"/>
    </w:pPr>
    <w:rPr>
      <w:rFonts w:ascii="Calibri" w:hAnsi="Calibri"/>
      <w:color w:val="000000"/>
      <w:sz w:val="22"/>
      <w:szCs w:val="22"/>
    </w:rPr>
  </w:style>
  <w:style w:type="paragraph" w:customStyle="1" w:styleId="font7">
    <w:name w:val="font7"/>
    <w:basedOn w:val="Normal"/>
    <w:rsid w:val="006A4759"/>
    <w:pPr>
      <w:spacing w:before="100" w:beforeAutospacing="1" w:after="100" w:afterAutospacing="1"/>
    </w:pPr>
    <w:rPr>
      <w:rFonts w:ascii="Calibri" w:hAnsi="Calibri"/>
      <w:color w:val="231F20"/>
      <w:sz w:val="22"/>
      <w:szCs w:val="22"/>
    </w:rPr>
  </w:style>
  <w:style w:type="paragraph" w:customStyle="1" w:styleId="font8">
    <w:name w:val="font8"/>
    <w:basedOn w:val="Normal"/>
    <w:rsid w:val="006A4759"/>
    <w:pPr>
      <w:spacing w:before="100" w:beforeAutospacing="1" w:after="100" w:afterAutospacing="1"/>
    </w:pPr>
    <w:rPr>
      <w:rFonts w:ascii="Calibri" w:hAnsi="Calibri"/>
      <w:color w:val="231F20"/>
      <w:sz w:val="22"/>
      <w:szCs w:val="22"/>
      <w:u w:val="single"/>
    </w:rPr>
  </w:style>
  <w:style w:type="paragraph" w:customStyle="1" w:styleId="xl63">
    <w:name w:val="xl63"/>
    <w:basedOn w:val="Normal"/>
    <w:rsid w:val="006A4759"/>
    <w:pPr>
      <w:spacing w:before="100" w:beforeAutospacing="1" w:after="100" w:afterAutospacing="1"/>
    </w:pPr>
  </w:style>
  <w:style w:type="paragraph" w:customStyle="1" w:styleId="xl64">
    <w:name w:val="xl64"/>
    <w:basedOn w:val="Normal"/>
    <w:rsid w:val="006A4759"/>
    <w:pPr>
      <w:spacing w:before="100" w:beforeAutospacing="1" w:after="100" w:afterAutospacing="1"/>
    </w:pPr>
  </w:style>
  <w:style w:type="paragraph" w:customStyle="1" w:styleId="xl65">
    <w:name w:val="xl65"/>
    <w:basedOn w:val="Normal"/>
    <w:rsid w:val="006A4759"/>
    <w:pPr>
      <w:shd w:val="clear" w:color="000000" w:fill="0070C0"/>
      <w:spacing w:before="100" w:beforeAutospacing="1" w:after="100" w:afterAutospacing="1"/>
      <w:textAlignment w:val="top"/>
    </w:pPr>
    <w:rPr>
      <w:b/>
      <w:bCs/>
      <w:color w:val="FFFFFF"/>
    </w:rPr>
  </w:style>
  <w:style w:type="paragraph" w:customStyle="1" w:styleId="xl66">
    <w:name w:val="xl66"/>
    <w:basedOn w:val="Normal"/>
    <w:rsid w:val="006A4759"/>
    <w:pPr>
      <w:shd w:val="clear" w:color="000000" w:fill="0070C0"/>
      <w:spacing w:before="100" w:beforeAutospacing="1" w:after="100" w:afterAutospacing="1"/>
      <w:textAlignment w:val="top"/>
    </w:pPr>
    <w:rPr>
      <w:b/>
      <w:bCs/>
      <w:color w:val="FFFFFF"/>
    </w:rPr>
  </w:style>
  <w:style w:type="paragraph" w:customStyle="1" w:styleId="xl67">
    <w:name w:val="xl67"/>
    <w:basedOn w:val="Normal"/>
    <w:rsid w:val="006A4759"/>
    <w:pPr>
      <w:spacing w:before="100" w:beforeAutospacing="1" w:after="100" w:afterAutospacing="1"/>
      <w:textAlignment w:val="top"/>
    </w:pPr>
  </w:style>
  <w:style w:type="paragraph" w:customStyle="1" w:styleId="xl68">
    <w:name w:val="xl68"/>
    <w:basedOn w:val="Normal"/>
    <w:rsid w:val="006A4759"/>
    <w:pPr>
      <w:spacing w:before="100" w:beforeAutospacing="1" w:after="100" w:afterAutospacing="1"/>
      <w:textAlignment w:val="center"/>
    </w:pPr>
  </w:style>
  <w:style w:type="paragraph" w:customStyle="1" w:styleId="xl69">
    <w:name w:val="xl69"/>
    <w:basedOn w:val="Normal"/>
    <w:rsid w:val="006A4759"/>
    <w:pPr>
      <w:spacing w:before="100" w:beforeAutospacing="1" w:after="100" w:afterAutospacing="1"/>
      <w:jc w:val="right"/>
    </w:pPr>
  </w:style>
  <w:style w:type="paragraph" w:customStyle="1" w:styleId="xl70">
    <w:name w:val="xl70"/>
    <w:basedOn w:val="Normal"/>
    <w:rsid w:val="006A4759"/>
    <w:pPr>
      <w:spacing w:before="100" w:beforeAutospacing="1" w:after="100" w:afterAutospacing="1"/>
    </w:pPr>
    <w:rPr>
      <w:color w:val="231F20"/>
    </w:rPr>
  </w:style>
  <w:style w:type="paragraph" w:customStyle="1" w:styleId="xl71">
    <w:name w:val="xl71"/>
    <w:basedOn w:val="Normal"/>
    <w:rsid w:val="006A4759"/>
    <w:pPr>
      <w:spacing w:before="100" w:beforeAutospacing="1" w:after="100" w:afterAutospacing="1"/>
      <w:textAlignment w:val="center"/>
    </w:pPr>
    <w:rPr>
      <w:color w:val="231F20"/>
    </w:rPr>
  </w:style>
  <w:style w:type="character" w:customStyle="1" w:styleId="Heading3Char">
    <w:name w:val="Heading 3 Char"/>
    <w:basedOn w:val="DefaultParagraphFont"/>
    <w:link w:val="Heading3"/>
    <w:uiPriority w:val="9"/>
    <w:rsid w:val="00DB3073"/>
    <w:rPr>
      <w:rFonts w:asciiTheme="majorHAnsi" w:eastAsiaTheme="majorEastAsia" w:hAnsiTheme="majorHAnsi" w:cstheme="majorBidi"/>
      <w:b/>
      <w:bCs/>
      <w:color w:val="4F81BD" w:themeColor="accent1"/>
      <w:sz w:val="22"/>
    </w:rPr>
  </w:style>
  <w:style w:type="table" w:styleId="TableGrid">
    <w:name w:val="Table Grid"/>
    <w:basedOn w:val="TableNormal"/>
    <w:uiPriority w:val="59"/>
    <w:rsid w:val="00DB3073"/>
    <w:pPr>
      <w:spacing w:line="240" w:lineRule="auto"/>
      <w:jc w:val="left"/>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307A26"/>
    <w:pPr>
      <w:spacing w:before="100" w:beforeAutospacing="1" w:after="100" w:afterAutospacing="1"/>
    </w:pPr>
    <w:rPr>
      <w:rFonts w:eastAsia="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GB" w:eastAsia="en-US" w:bidi="ar-SA"/>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0048"/>
    <w:pPr>
      <w:spacing w:line="240" w:lineRule="auto"/>
      <w:jc w:val="left"/>
    </w:pPr>
    <w:rPr>
      <w:rFonts w:eastAsia="Times New Roman" w:cs="Times New Roman"/>
      <w:szCs w:val="24"/>
      <w:lang w:eastAsia="en-GB"/>
    </w:rPr>
  </w:style>
  <w:style w:type="paragraph" w:styleId="Heading2">
    <w:name w:val="heading 2"/>
    <w:basedOn w:val="Normal"/>
    <w:next w:val="Normal"/>
    <w:link w:val="Heading2Char"/>
    <w:uiPriority w:val="9"/>
    <w:unhideWhenUsed/>
    <w:qFormat/>
    <w:rsid w:val="006A4759"/>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DB3073"/>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B90048"/>
    <w:pPr>
      <w:spacing w:line="240" w:lineRule="auto"/>
      <w:jc w:val="left"/>
    </w:pPr>
    <w:rPr>
      <w:rFonts w:ascii="Calibri" w:eastAsia="Times New Roman" w:hAnsi="Calibri" w:cs="Times New Roman"/>
      <w:sz w:val="22"/>
    </w:rPr>
  </w:style>
  <w:style w:type="paragraph" w:styleId="ListParagraph">
    <w:name w:val="List Paragraph"/>
    <w:basedOn w:val="Normal"/>
    <w:link w:val="ListParagraphChar"/>
    <w:uiPriority w:val="34"/>
    <w:qFormat/>
    <w:rsid w:val="00985AE3"/>
    <w:pPr>
      <w:ind w:left="720"/>
      <w:contextualSpacing/>
    </w:pPr>
  </w:style>
  <w:style w:type="character" w:customStyle="1" w:styleId="ListParagraphChar">
    <w:name w:val="List Paragraph Char"/>
    <w:basedOn w:val="DefaultParagraphFont"/>
    <w:link w:val="ListParagraph"/>
    <w:uiPriority w:val="99"/>
    <w:locked/>
    <w:rsid w:val="00985AE3"/>
    <w:rPr>
      <w:rFonts w:eastAsia="Times New Roman" w:cs="Times New Roman"/>
      <w:szCs w:val="24"/>
      <w:lang w:eastAsia="en-GB"/>
    </w:rPr>
  </w:style>
  <w:style w:type="character" w:styleId="Hyperlink">
    <w:name w:val="Hyperlink"/>
    <w:basedOn w:val="DefaultParagraphFont"/>
    <w:uiPriority w:val="99"/>
    <w:unhideWhenUsed/>
    <w:rsid w:val="00FE5DB5"/>
    <w:rPr>
      <w:color w:val="0000FF" w:themeColor="hyperlink"/>
      <w:u w:val="single"/>
    </w:rPr>
  </w:style>
  <w:style w:type="paragraph" w:styleId="NormalIndent">
    <w:name w:val="Normal Indent"/>
    <w:basedOn w:val="Normal"/>
    <w:unhideWhenUsed/>
    <w:rsid w:val="00677514"/>
    <w:pPr>
      <w:ind w:left="720"/>
    </w:pPr>
    <w:rPr>
      <w:rFonts w:ascii="Arial" w:eastAsia="PMingLiU" w:hAnsi="Arial"/>
      <w:sz w:val="20"/>
      <w:szCs w:val="20"/>
      <w:lang w:eastAsia="en-US"/>
    </w:rPr>
  </w:style>
  <w:style w:type="character" w:styleId="CommentReference">
    <w:name w:val="annotation reference"/>
    <w:basedOn w:val="DefaultParagraphFont"/>
    <w:uiPriority w:val="99"/>
    <w:semiHidden/>
    <w:rsid w:val="00E80173"/>
    <w:rPr>
      <w:rFonts w:cs="Times New Roman"/>
      <w:sz w:val="16"/>
      <w:szCs w:val="16"/>
    </w:rPr>
  </w:style>
  <w:style w:type="paragraph" w:customStyle="1" w:styleId="EndNoteBibliographyTitle">
    <w:name w:val="EndNote Bibliography Title"/>
    <w:basedOn w:val="Normal"/>
    <w:link w:val="EndNoteBibliographyTitleChar"/>
    <w:rsid w:val="003D66B9"/>
    <w:pPr>
      <w:jc w:val="center"/>
    </w:pPr>
    <w:rPr>
      <w:rFonts w:ascii="Calibri" w:hAnsi="Calibri"/>
      <w:noProof/>
      <w:sz w:val="22"/>
    </w:rPr>
  </w:style>
  <w:style w:type="character" w:customStyle="1" w:styleId="NoSpacingChar">
    <w:name w:val="No Spacing Char"/>
    <w:basedOn w:val="DefaultParagraphFont"/>
    <w:link w:val="NoSpacing"/>
    <w:uiPriority w:val="99"/>
    <w:rsid w:val="003D66B9"/>
    <w:rPr>
      <w:rFonts w:ascii="Calibri" w:eastAsia="Times New Roman" w:hAnsi="Calibri" w:cs="Times New Roman"/>
      <w:sz w:val="22"/>
    </w:rPr>
  </w:style>
  <w:style w:type="character" w:customStyle="1" w:styleId="EndNoteBibliographyTitleChar">
    <w:name w:val="EndNote Bibliography Title Char"/>
    <w:basedOn w:val="NoSpacingChar"/>
    <w:link w:val="EndNoteBibliographyTitle"/>
    <w:rsid w:val="003D66B9"/>
    <w:rPr>
      <w:rFonts w:ascii="Calibri" w:eastAsia="Times New Roman" w:hAnsi="Calibri" w:cs="Times New Roman"/>
      <w:noProof/>
      <w:sz w:val="22"/>
      <w:szCs w:val="24"/>
      <w:lang w:eastAsia="en-GB"/>
    </w:rPr>
  </w:style>
  <w:style w:type="paragraph" w:customStyle="1" w:styleId="EndNoteBibliography">
    <w:name w:val="EndNote Bibliography"/>
    <w:basedOn w:val="Normal"/>
    <w:link w:val="EndNoteBibliographyChar"/>
    <w:rsid w:val="003D66B9"/>
    <w:pPr>
      <w:jc w:val="both"/>
    </w:pPr>
    <w:rPr>
      <w:rFonts w:ascii="Calibri" w:hAnsi="Calibri"/>
      <w:noProof/>
      <w:sz w:val="22"/>
    </w:rPr>
  </w:style>
  <w:style w:type="character" w:customStyle="1" w:styleId="EndNoteBibliographyChar">
    <w:name w:val="EndNote Bibliography Char"/>
    <w:basedOn w:val="NoSpacingChar"/>
    <w:link w:val="EndNoteBibliography"/>
    <w:rsid w:val="003D66B9"/>
    <w:rPr>
      <w:rFonts w:ascii="Calibri" w:eastAsia="Times New Roman" w:hAnsi="Calibri" w:cs="Times New Roman"/>
      <w:noProof/>
      <w:sz w:val="22"/>
      <w:szCs w:val="24"/>
      <w:lang w:eastAsia="en-GB"/>
    </w:rPr>
  </w:style>
  <w:style w:type="table" w:styleId="LightShading">
    <w:name w:val="Light Shading"/>
    <w:basedOn w:val="TableNormal"/>
    <w:uiPriority w:val="60"/>
    <w:rsid w:val="005F1918"/>
    <w:pPr>
      <w:spacing w:line="240" w:lineRule="auto"/>
      <w:jc w:val="left"/>
    </w:pPr>
    <w:rPr>
      <w:rFonts w:asciiTheme="minorHAnsi" w:hAnsiTheme="minorHAnsi"/>
      <w:color w:val="000000" w:themeColor="text1" w:themeShade="BF"/>
      <w:sz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Text">
    <w:name w:val="annotation text"/>
    <w:basedOn w:val="Normal"/>
    <w:link w:val="CommentTextChar"/>
    <w:uiPriority w:val="99"/>
    <w:semiHidden/>
    <w:unhideWhenUsed/>
    <w:rsid w:val="005F1918"/>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5F1918"/>
    <w:rPr>
      <w:rFonts w:asciiTheme="minorHAnsi" w:hAnsiTheme="minorHAnsi"/>
      <w:sz w:val="20"/>
      <w:szCs w:val="20"/>
    </w:rPr>
  </w:style>
  <w:style w:type="paragraph" w:styleId="BalloonText">
    <w:name w:val="Balloon Text"/>
    <w:basedOn w:val="Normal"/>
    <w:link w:val="BalloonTextChar"/>
    <w:uiPriority w:val="99"/>
    <w:semiHidden/>
    <w:unhideWhenUsed/>
    <w:rsid w:val="005F1918"/>
    <w:rPr>
      <w:rFonts w:ascii="Tahoma" w:hAnsi="Tahoma" w:cs="Tahoma"/>
      <w:sz w:val="16"/>
      <w:szCs w:val="16"/>
    </w:rPr>
  </w:style>
  <w:style w:type="character" w:customStyle="1" w:styleId="BalloonTextChar">
    <w:name w:val="Balloon Text Char"/>
    <w:basedOn w:val="DefaultParagraphFont"/>
    <w:link w:val="BalloonText"/>
    <w:uiPriority w:val="99"/>
    <w:semiHidden/>
    <w:rsid w:val="005F1918"/>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5F1918"/>
    <w:pPr>
      <w:spacing w:after="0"/>
    </w:pPr>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5F1918"/>
    <w:rPr>
      <w:rFonts w:asciiTheme="minorHAnsi" w:eastAsia="Times New Roman" w:hAnsiTheme="minorHAnsi" w:cs="Times New Roman"/>
      <w:b/>
      <w:bCs/>
      <w:sz w:val="20"/>
      <w:szCs w:val="20"/>
      <w:lang w:eastAsia="en-GB"/>
    </w:rPr>
  </w:style>
  <w:style w:type="character" w:customStyle="1" w:styleId="dbname">
    <w:name w:val="dbname"/>
    <w:basedOn w:val="DefaultParagraphFont"/>
    <w:rsid w:val="00411006"/>
  </w:style>
  <w:style w:type="character" w:customStyle="1" w:styleId="dbdate">
    <w:name w:val="dbdate"/>
    <w:basedOn w:val="DefaultParagraphFont"/>
    <w:rsid w:val="00411006"/>
  </w:style>
  <w:style w:type="character" w:customStyle="1" w:styleId="Heading2Char">
    <w:name w:val="Heading 2 Char"/>
    <w:basedOn w:val="DefaultParagraphFont"/>
    <w:link w:val="Heading2"/>
    <w:uiPriority w:val="9"/>
    <w:rsid w:val="006A4759"/>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6A4759"/>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6A4759"/>
    <w:rPr>
      <w:rFonts w:asciiTheme="minorHAnsi" w:hAnsiTheme="minorHAnsi"/>
      <w:sz w:val="22"/>
    </w:rPr>
  </w:style>
  <w:style w:type="paragraph" w:styleId="Footer">
    <w:name w:val="footer"/>
    <w:basedOn w:val="Normal"/>
    <w:link w:val="FooterChar"/>
    <w:uiPriority w:val="99"/>
    <w:unhideWhenUsed/>
    <w:rsid w:val="006A4759"/>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6A4759"/>
    <w:rPr>
      <w:rFonts w:asciiTheme="minorHAnsi" w:hAnsiTheme="minorHAnsi"/>
      <w:sz w:val="22"/>
    </w:rPr>
  </w:style>
  <w:style w:type="character" w:styleId="FollowedHyperlink">
    <w:name w:val="FollowedHyperlink"/>
    <w:basedOn w:val="DefaultParagraphFont"/>
    <w:uiPriority w:val="99"/>
    <w:semiHidden/>
    <w:unhideWhenUsed/>
    <w:rsid w:val="006A4759"/>
    <w:rPr>
      <w:color w:val="800080"/>
      <w:u w:val="single"/>
    </w:rPr>
  </w:style>
  <w:style w:type="paragraph" w:customStyle="1" w:styleId="font0">
    <w:name w:val="font0"/>
    <w:basedOn w:val="Normal"/>
    <w:rsid w:val="006A4759"/>
    <w:pPr>
      <w:spacing w:before="100" w:beforeAutospacing="1" w:after="100" w:afterAutospacing="1"/>
    </w:pPr>
    <w:rPr>
      <w:rFonts w:ascii="Calibri" w:hAnsi="Calibri"/>
      <w:color w:val="000000"/>
      <w:sz w:val="22"/>
      <w:szCs w:val="22"/>
    </w:rPr>
  </w:style>
  <w:style w:type="paragraph" w:customStyle="1" w:styleId="font5">
    <w:name w:val="font5"/>
    <w:basedOn w:val="Normal"/>
    <w:rsid w:val="006A4759"/>
    <w:pPr>
      <w:spacing w:before="100" w:beforeAutospacing="1" w:after="100" w:afterAutospacing="1"/>
    </w:pPr>
    <w:rPr>
      <w:rFonts w:ascii="Calibri" w:hAnsi="Calibri"/>
      <w:color w:val="000000"/>
      <w:sz w:val="22"/>
      <w:szCs w:val="22"/>
      <w:u w:val="single"/>
    </w:rPr>
  </w:style>
  <w:style w:type="paragraph" w:customStyle="1" w:styleId="font6">
    <w:name w:val="font6"/>
    <w:basedOn w:val="Normal"/>
    <w:rsid w:val="006A4759"/>
    <w:pPr>
      <w:spacing w:before="100" w:beforeAutospacing="1" w:after="100" w:afterAutospacing="1"/>
    </w:pPr>
    <w:rPr>
      <w:rFonts w:ascii="Calibri" w:hAnsi="Calibri"/>
      <w:color w:val="000000"/>
      <w:sz w:val="22"/>
      <w:szCs w:val="22"/>
    </w:rPr>
  </w:style>
  <w:style w:type="paragraph" w:customStyle="1" w:styleId="font7">
    <w:name w:val="font7"/>
    <w:basedOn w:val="Normal"/>
    <w:rsid w:val="006A4759"/>
    <w:pPr>
      <w:spacing w:before="100" w:beforeAutospacing="1" w:after="100" w:afterAutospacing="1"/>
    </w:pPr>
    <w:rPr>
      <w:rFonts w:ascii="Calibri" w:hAnsi="Calibri"/>
      <w:color w:val="231F20"/>
      <w:sz w:val="22"/>
      <w:szCs w:val="22"/>
    </w:rPr>
  </w:style>
  <w:style w:type="paragraph" w:customStyle="1" w:styleId="font8">
    <w:name w:val="font8"/>
    <w:basedOn w:val="Normal"/>
    <w:rsid w:val="006A4759"/>
    <w:pPr>
      <w:spacing w:before="100" w:beforeAutospacing="1" w:after="100" w:afterAutospacing="1"/>
    </w:pPr>
    <w:rPr>
      <w:rFonts w:ascii="Calibri" w:hAnsi="Calibri"/>
      <w:color w:val="231F20"/>
      <w:sz w:val="22"/>
      <w:szCs w:val="22"/>
      <w:u w:val="single"/>
    </w:rPr>
  </w:style>
  <w:style w:type="paragraph" w:customStyle="1" w:styleId="xl63">
    <w:name w:val="xl63"/>
    <w:basedOn w:val="Normal"/>
    <w:rsid w:val="006A4759"/>
    <w:pPr>
      <w:spacing w:before="100" w:beforeAutospacing="1" w:after="100" w:afterAutospacing="1"/>
    </w:pPr>
  </w:style>
  <w:style w:type="paragraph" w:customStyle="1" w:styleId="xl64">
    <w:name w:val="xl64"/>
    <w:basedOn w:val="Normal"/>
    <w:rsid w:val="006A4759"/>
    <w:pPr>
      <w:spacing w:before="100" w:beforeAutospacing="1" w:after="100" w:afterAutospacing="1"/>
    </w:pPr>
  </w:style>
  <w:style w:type="paragraph" w:customStyle="1" w:styleId="xl65">
    <w:name w:val="xl65"/>
    <w:basedOn w:val="Normal"/>
    <w:rsid w:val="006A4759"/>
    <w:pPr>
      <w:shd w:val="clear" w:color="000000" w:fill="0070C0"/>
      <w:spacing w:before="100" w:beforeAutospacing="1" w:after="100" w:afterAutospacing="1"/>
      <w:textAlignment w:val="top"/>
    </w:pPr>
    <w:rPr>
      <w:b/>
      <w:bCs/>
      <w:color w:val="FFFFFF"/>
    </w:rPr>
  </w:style>
  <w:style w:type="paragraph" w:customStyle="1" w:styleId="xl66">
    <w:name w:val="xl66"/>
    <w:basedOn w:val="Normal"/>
    <w:rsid w:val="006A4759"/>
    <w:pPr>
      <w:shd w:val="clear" w:color="000000" w:fill="0070C0"/>
      <w:spacing w:before="100" w:beforeAutospacing="1" w:after="100" w:afterAutospacing="1"/>
      <w:textAlignment w:val="top"/>
    </w:pPr>
    <w:rPr>
      <w:b/>
      <w:bCs/>
      <w:color w:val="FFFFFF"/>
    </w:rPr>
  </w:style>
  <w:style w:type="paragraph" w:customStyle="1" w:styleId="xl67">
    <w:name w:val="xl67"/>
    <w:basedOn w:val="Normal"/>
    <w:rsid w:val="006A4759"/>
    <w:pPr>
      <w:spacing w:before="100" w:beforeAutospacing="1" w:after="100" w:afterAutospacing="1"/>
      <w:textAlignment w:val="top"/>
    </w:pPr>
  </w:style>
  <w:style w:type="paragraph" w:customStyle="1" w:styleId="xl68">
    <w:name w:val="xl68"/>
    <w:basedOn w:val="Normal"/>
    <w:rsid w:val="006A4759"/>
    <w:pPr>
      <w:spacing w:before="100" w:beforeAutospacing="1" w:after="100" w:afterAutospacing="1"/>
      <w:textAlignment w:val="center"/>
    </w:pPr>
  </w:style>
  <w:style w:type="paragraph" w:customStyle="1" w:styleId="xl69">
    <w:name w:val="xl69"/>
    <w:basedOn w:val="Normal"/>
    <w:rsid w:val="006A4759"/>
    <w:pPr>
      <w:spacing w:before="100" w:beforeAutospacing="1" w:after="100" w:afterAutospacing="1"/>
      <w:jc w:val="right"/>
    </w:pPr>
  </w:style>
  <w:style w:type="paragraph" w:customStyle="1" w:styleId="xl70">
    <w:name w:val="xl70"/>
    <w:basedOn w:val="Normal"/>
    <w:rsid w:val="006A4759"/>
    <w:pPr>
      <w:spacing w:before="100" w:beforeAutospacing="1" w:after="100" w:afterAutospacing="1"/>
    </w:pPr>
    <w:rPr>
      <w:color w:val="231F20"/>
    </w:rPr>
  </w:style>
  <w:style w:type="paragraph" w:customStyle="1" w:styleId="xl71">
    <w:name w:val="xl71"/>
    <w:basedOn w:val="Normal"/>
    <w:rsid w:val="006A4759"/>
    <w:pPr>
      <w:spacing w:before="100" w:beforeAutospacing="1" w:after="100" w:afterAutospacing="1"/>
      <w:textAlignment w:val="center"/>
    </w:pPr>
    <w:rPr>
      <w:color w:val="231F20"/>
    </w:rPr>
  </w:style>
  <w:style w:type="character" w:customStyle="1" w:styleId="Heading3Char">
    <w:name w:val="Heading 3 Char"/>
    <w:basedOn w:val="DefaultParagraphFont"/>
    <w:link w:val="Heading3"/>
    <w:uiPriority w:val="9"/>
    <w:rsid w:val="00DB3073"/>
    <w:rPr>
      <w:rFonts w:asciiTheme="majorHAnsi" w:eastAsiaTheme="majorEastAsia" w:hAnsiTheme="majorHAnsi" w:cstheme="majorBidi"/>
      <w:b/>
      <w:bCs/>
      <w:color w:val="4F81BD" w:themeColor="accent1"/>
      <w:sz w:val="22"/>
    </w:rPr>
  </w:style>
  <w:style w:type="table" w:styleId="TableGrid">
    <w:name w:val="Table Grid"/>
    <w:basedOn w:val="TableNormal"/>
    <w:uiPriority w:val="59"/>
    <w:rsid w:val="00DB3073"/>
    <w:pPr>
      <w:spacing w:line="240" w:lineRule="auto"/>
      <w:jc w:val="left"/>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rsid w:val="00307A26"/>
    <w:pPr>
      <w:spacing w:before="100" w:beforeAutospacing="1" w:after="100" w:afterAutospacing="1"/>
    </w:pPr>
    <w:rPr>
      <w:rFonts w:eastAsia="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16477">
      <w:bodyDiv w:val="1"/>
      <w:marLeft w:val="0"/>
      <w:marRight w:val="0"/>
      <w:marTop w:val="0"/>
      <w:marBottom w:val="0"/>
      <w:divBdr>
        <w:top w:val="none" w:sz="0" w:space="0" w:color="auto"/>
        <w:left w:val="none" w:sz="0" w:space="0" w:color="auto"/>
        <w:bottom w:val="none" w:sz="0" w:space="0" w:color="auto"/>
        <w:right w:val="none" w:sz="0" w:space="0" w:color="auto"/>
      </w:divBdr>
    </w:div>
    <w:div w:id="477188428">
      <w:bodyDiv w:val="1"/>
      <w:marLeft w:val="0"/>
      <w:marRight w:val="0"/>
      <w:marTop w:val="0"/>
      <w:marBottom w:val="0"/>
      <w:divBdr>
        <w:top w:val="none" w:sz="0" w:space="0" w:color="auto"/>
        <w:left w:val="none" w:sz="0" w:space="0" w:color="auto"/>
        <w:bottom w:val="none" w:sz="0" w:space="0" w:color="auto"/>
        <w:right w:val="none" w:sz="0" w:space="0" w:color="auto"/>
      </w:divBdr>
      <w:divsChild>
        <w:div w:id="1248729811">
          <w:marLeft w:val="0"/>
          <w:marRight w:val="0"/>
          <w:marTop w:val="240"/>
          <w:marBottom w:val="100"/>
          <w:divBdr>
            <w:top w:val="none" w:sz="0" w:space="0" w:color="auto"/>
            <w:left w:val="none" w:sz="0" w:space="0" w:color="auto"/>
            <w:bottom w:val="none" w:sz="0" w:space="0" w:color="auto"/>
            <w:right w:val="none" w:sz="0" w:space="0" w:color="auto"/>
          </w:divBdr>
          <w:divsChild>
            <w:div w:id="98450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casp-uk.ne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C3C566-F666-4F1D-AC82-5D2C46273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4</Pages>
  <Words>16022</Words>
  <Characters>91329</Characters>
  <Application>Microsoft Office Word</Application>
  <DocSecurity>0</DocSecurity>
  <Lines>761</Lines>
  <Paragraphs>21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07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ppajp</dc:creator>
  <cp:lastModifiedBy>sharathbabum</cp:lastModifiedBy>
  <cp:revision>6</cp:revision>
  <dcterms:created xsi:type="dcterms:W3CDTF">2015-07-20T16:21:00Z</dcterms:created>
  <dcterms:modified xsi:type="dcterms:W3CDTF">2015-09-21T07:53:00Z</dcterms:modified>
</cp:coreProperties>
</file>